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F5047" w14:textId="77777777" w:rsidR="00211657" w:rsidRDefault="00211657" w:rsidP="00211657">
      <w:pPr>
        <w:jc w:val="center"/>
        <w:rPr>
          <w:b/>
        </w:rPr>
      </w:pPr>
    </w:p>
    <w:p w14:paraId="519A4201" w14:textId="63402CFE" w:rsidR="00211657" w:rsidRDefault="00211657" w:rsidP="00211657">
      <w:pPr>
        <w:tabs>
          <w:tab w:val="left" w:pos="7586"/>
        </w:tabs>
      </w:pPr>
    </w:p>
    <w:p w14:paraId="300AF519" w14:textId="2F699E58" w:rsidR="00211657" w:rsidRDefault="00211657" w:rsidP="00211657">
      <w:pPr>
        <w:tabs>
          <w:tab w:val="left" w:pos="7586"/>
        </w:tabs>
      </w:pPr>
    </w:p>
    <w:p w14:paraId="01EC5CC8" w14:textId="63B00AB8" w:rsidR="00211657" w:rsidRDefault="00211657" w:rsidP="00211657">
      <w:pPr>
        <w:tabs>
          <w:tab w:val="left" w:pos="7586"/>
        </w:tabs>
      </w:pPr>
    </w:p>
    <w:p w14:paraId="7398192C" w14:textId="2D0AA625" w:rsidR="00211657" w:rsidRDefault="00211657" w:rsidP="00211657">
      <w:pPr>
        <w:tabs>
          <w:tab w:val="left" w:pos="7586"/>
        </w:tabs>
      </w:pPr>
    </w:p>
    <w:p w14:paraId="0C94A858" w14:textId="3E0AF5B6" w:rsidR="00211657" w:rsidRDefault="00211657" w:rsidP="00211657">
      <w:pPr>
        <w:tabs>
          <w:tab w:val="left" w:pos="7586"/>
        </w:tabs>
      </w:pPr>
    </w:p>
    <w:p w14:paraId="4581145E" w14:textId="03F73E68" w:rsidR="00211657" w:rsidRDefault="00211657" w:rsidP="00211657">
      <w:pPr>
        <w:tabs>
          <w:tab w:val="left" w:pos="7586"/>
        </w:tabs>
      </w:pPr>
    </w:p>
    <w:p w14:paraId="3F21D09B" w14:textId="0F4CA653" w:rsidR="00211657" w:rsidRDefault="00211657" w:rsidP="00211657">
      <w:pPr>
        <w:tabs>
          <w:tab w:val="left" w:pos="7586"/>
        </w:tabs>
      </w:pPr>
    </w:p>
    <w:p w14:paraId="0A9573BB" w14:textId="22857B8B" w:rsidR="00211657" w:rsidRDefault="00211657" w:rsidP="00211657">
      <w:pPr>
        <w:tabs>
          <w:tab w:val="left" w:pos="7586"/>
        </w:tabs>
      </w:pPr>
    </w:p>
    <w:p w14:paraId="75E13638" w14:textId="5BEA016C" w:rsidR="00211657" w:rsidRDefault="00211657" w:rsidP="00211657">
      <w:pPr>
        <w:tabs>
          <w:tab w:val="left" w:pos="7586"/>
        </w:tabs>
      </w:pPr>
    </w:p>
    <w:p w14:paraId="3B456879" w14:textId="70C5B46F" w:rsidR="00211657" w:rsidRDefault="00211657" w:rsidP="00211657">
      <w:pPr>
        <w:tabs>
          <w:tab w:val="left" w:pos="7586"/>
        </w:tabs>
      </w:pPr>
    </w:p>
    <w:p w14:paraId="6BA7F54A" w14:textId="257A1889" w:rsidR="00211657" w:rsidRDefault="00211657" w:rsidP="00211657">
      <w:pPr>
        <w:tabs>
          <w:tab w:val="left" w:pos="7586"/>
        </w:tabs>
      </w:pPr>
    </w:p>
    <w:p w14:paraId="580C14F6" w14:textId="628D0F5C" w:rsidR="00211657" w:rsidRDefault="00211657" w:rsidP="00211657">
      <w:pPr>
        <w:tabs>
          <w:tab w:val="left" w:pos="7586"/>
        </w:tabs>
      </w:pPr>
    </w:p>
    <w:p w14:paraId="58932F23" w14:textId="162C5953" w:rsidR="00211657" w:rsidRDefault="00211657" w:rsidP="00211657">
      <w:pPr>
        <w:tabs>
          <w:tab w:val="left" w:pos="7586"/>
        </w:tabs>
        <w:jc w:val="center"/>
      </w:pPr>
      <w:r>
        <w:t>APPENDIX</w:t>
      </w:r>
    </w:p>
    <w:p w14:paraId="670ED22D" w14:textId="3EA2063A" w:rsidR="00211657" w:rsidRDefault="00211657" w:rsidP="00211657">
      <w:pPr>
        <w:tabs>
          <w:tab w:val="left" w:pos="7586"/>
        </w:tabs>
        <w:jc w:val="center"/>
      </w:pPr>
    </w:p>
    <w:p w14:paraId="68D5BEE7" w14:textId="6B0989F8" w:rsidR="00211657" w:rsidRDefault="00211657" w:rsidP="00211657">
      <w:pPr>
        <w:tabs>
          <w:tab w:val="left" w:pos="7586"/>
        </w:tabs>
        <w:jc w:val="center"/>
      </w:pPr>
    </w:p>
    <w:p w14:paraId="67FED811" w14:textId="36B3F073" w:rsidR="00211657" w:rsidRDefault="00211657" w:rsidP="00211657">
      <w:pPr>
        <w:tabs>
          <w:tab w:val="left" w:pos="7586"/>
        </w:tabs>
        <w:jc w:val="center"/>
      </w:pPr>
    </w:p>
    <w:p w14:paraId="3CCFF982" w14:textId="2EF35868" w:rsidR="00211657" w:rsidRDefault="00211657" w:rsidP="00B226B1">
      <w:pPr>
        <w:tabs>
          <w:tab w:val="left" w:pos="7586"/>
        </w:tabs>
        <w:jc w:val="center"/>
      </w:pPr>
      <w:r>
        <w:t>Do tradeoffs among dimensions of women’s empowerment and nutrition outcomes exist? Evidence from six countries in Africa and Asia</w:t>
      </w:r>
    </w:p>
    <w:p w14:paraId="11A3C845" w14:textId="77777777" w:rsidR="00211657" w:rsidRDefault="00211657" w:rsidP="00211657">
      <w:pPr>
        <w:jc w:val="center"/>
      </w:pPr>
    </w:p>
    <w:p w14:paraId="5346C2F3" w14:textId="77777777" w:rsidR="00211657" w:rsidRDefault="00211657" w:rsidP="00211657">
      <w:pPr>
        <w:jc w:val="center"/>
      </w:pPr>
    </w:p>
    <w:p w14:paraId="5CB1D3D8" w14:textId="77777777" w:rsidR="00211657" w:rsidRDefault="00211657" w:rsidP="00211657">
      <w:pPr>
        <w:jc w:val="center"/>
        <w:rPr>
          <w:vertAlign w:val="superscript"/>
        </w:rPr>
      </w:pPr>
      <w:r>
        <w:t>Agnes R. Quisumbing</w:t>
      </w:r>
      <w:r w:rsidRPr="006F1B53">
        <w:rPr>
          <w:vertAlign w:val="superscript"/>
        </w:rPr>
        <w:t>1</w:t>
      </w:r>
      <w:r>
        <w:t>, Kathryn Sproule</w:t>
      </w:r>
      <w:r w:rsidRPr="006F1B53">
        <w:rPr>
          <w:vertAlign w:val="superscript"/>
        </w:rPr>
        <w:t>2</w:t>
      </w:r>
      <w:r>
        <w:t>, Elena M. Martinez</w:t>
      </w:r>
      <w:r w:rsidRPr="006F1B53">
        <w:rPr>
          <w:vertAlign w:val="superscript"/>
        </w:rPr>
        <w:t>1</w:t>
      </w:r>
      <w:r>
        <w:rPr>
          <w:vertAlign w:val="superscript"/>
        </w:rPr>
        <w:t>,3</w:t>
      </w:r>
      <w:r>
        <w:t>, Hazel Malapit</w:t>
      </w:r>
      <w:r w:rsidRPr="006F1B53">
        <w:rPr>
          <w:vertAlign w:val="superscript"/>
        </w:rPr>
        <w:t>1</w:t>
      </w:r>
    </w:p>
    <w:p w14:paraId="2D18F111" w14:textId="77777777" w:rsidR="00211657" w:rsidRDefault="00211657" w:rsidP="00211657"/>
    <w:p w14:paraId="30E4ECB9" w14:textId="77777777" w:rsidR="00211657" w:rsidRDefault="00211657" w:rsidP="00211657"/>
    <w:p w14:paraId="62F296F1" w14:textId="77777777" w:rsidR="00211657" w:rsidRDefault="00211657" w:rsidP="00211657">
      <w:pPr>
        <w:rPr>
          <w:vertAlign w:val="superscript"/>
        </w:rPr>
      </w:pPr>
    </w:p>
    <w:p w14:paraId="78E13427" w14:textId="77777777" w:rsidR="00211657" w:rsidRDefault="00211657" w:rsidP="00211657">
      <w:pPr>
        <w:rPr>
          <w:vertAlign w:val="superscript"/>
        </w:rPr>
      </w:pPr>
    </w:p>
    <w:p w14:paraId="35DD32D0" w14:textId="77777777" w:rsidR="00211657" w:rsidRDefault="00211657" w:rsidP="00211657">
      <w:pPr>
        <w:rPr>
          <w:vertAlign w:val="superscript"/>
        </w:rPr>
      </w:pPr>
    </w:p>
    <w:p w14:paraId="68AADCE2" w14:textId="77777777" w:rsidR="00211657" w:rsidRDefault="00211657" w:rsidP="00211657">
      <w:pPr>
        <w:rPr>
          <w:vertAlign w:val="superscript"/>
        </w:rPr>
      </w:pPr>
    </w:p>
    <w:p w14:paraId="629569D3" w14:textId="77777777" w:rsidR="00211657" w:rsidRDefault="00211657" w:rsidP="00211657">
      <w:pPr>
        <w:rPr>
          <w:vertAlign w:val="superscript"/>
        </w:rPr>
      </w:pPr>
    </w:p>
    <w:p w14:paraId="249A9207" w14:textId="77777777" w:rsidR="00211657" w:rsidRDefault="00211657" w:rsidP="00211657">
      <w:pPr>
        <w:rPr>
          <w:vertAlign w:val="superscript"/>
        </w:rPr>
      </w:pPr>
    </w:p>
    <w:p w14:paraId="47088191" w14:textId="77777777" w:rsidR="00211657" w:rsidRDefault="00211657" w:rsidP="00211657">
      <w:pPr>
        <w:rPr>
          <w:vertAlign w:val="superscript"/>
        </w:rPr>
      </w:pPr>
    </w:p>
    <w:p w14:paraId="679503F7" w14:textId="77777777" w:rsidR="00211657" w:rsidRDefault="00211657" w:rsidP="00211657">
      <w:pPr>
        <w:rPr>
          <w:vertAlign w:val="superscript"/>
        </w:rPr>
      </w:pPr>
    </w:p>
    <w:p w14:paraId="78698984" w14:textId="77777777" w:rsidR="00211657" w:rsidRDefault="00211657" w:rsidP="00211657">
      <w:pPr>
        <w:rPr>
          <w:vertAlign w:val="superscript"/>
        </w:rPr>
      </w:pPr>
    </w:p>
    <w:p w14:paraId="7FDB0735" w14:textId="77777777" w:rsidR="00211657" w:rsidRDefault="00211657" w:rsidP="00211657">
      <w:pPr>
        <w:rPr>
          <w:vertAlign w:val="superscript"/>
        </w:rPr>
      </w:pPr>
    </w:p>
    <w:p w14:paraId="5A7BAAAA" w14:textId="77777777" w:rsidR="00211657" w:rsidRDefault="00211657" w:rsidP="00211657">
      <w:pPr>
        <w:rPr>
          <w:vertAlign w:val="superscript"/>
        </w:rPr>
      </w:pPr>
    </w:p>
    <w:p w14:paraId="595A3CFD" w14:textId="10B06768" w:rsidR="00211657" w:rsidRDefault="00211657" w:rsidP="00211657">
      <w:r w:rsidRPr="006F1B53">
        <w:rPr>
          <w:vertAlign w:val="superscript"/>
        </w:rPr>
        <w:t>1</w:t>
      </w:r>
      <w:r>
        <w:t xml:space="preserve"> International Food Policy Research Institute, Washington, DC, USA</w:t>
      </w:r>
    </w:p>
    <w:p w14:paraId="75E29032" w14:textId="77777777" w:rsidR="00211657" w:rsidRDefault="00211657" w:rsidP="00211657">
      <w:r w:rsidRPr="006F1B53">
        <w:rPr>
          <w:vertAlign w:val="superscript"/>
        </w:rPr>
        <w:t>2</w:t>
      </w:r>
      <w:r>
        <w:t xml:space="preserve"> Sproule Research Group, California, USA</w:t>
      </w:r>
    </w:p>
    <w:p w14:paraId="0FC2C9A6" w14:textId="77777777" w:rsidR="00211657" w:rsidRDefault="00211657" w:rsidP="00211657">
      <w:r>
        <w:rPr>
          <w:vertAlign w:val="superscript"/>
        </w:rPr>
        <w:t>3</w:t>
      </w:r>
      <w:r>
        <w:t xml:space="preserve"> Friedman School of Nutrition Science and Policy at Tufts University, Boston, MA, USA</w:t>
      </w:r>
    </w:p>
    <w:p w14:paraId="3EBEA5F8" w14:textId="77777777" w:rsidR="00211657" w:rsidRDefault="00211657" w:rsidP="00211657"/>
    <w:p w14:paraId="32F1EB91" w14:textId="77777777" w:rsidR="00211657" w:rsidRDefault="00211657" w:rsidP="00211657"/>
    <w:p w14:paraId="05E6F6AA" w14:textId="77777777" w:rsidR="00211657" w:rsidRDefault="00211657" w:rsidP="00211657">
      <w:r>
        <w:t>* Corresponding author: Agnes Quisumbing</w:t>
      </w:r>
    </w:p>
    <w:p w14:paraId="08919B32" w14:textId="77777777" w:rsidR="00211657" w:rsidRDefault="00211657" w:rsidP="00211657">
      <w:r>
        <w:t xml:space="preserve">Email: </w:t>
      </w:r>
      <w:hyperlink r:id="rId8" w:history="1">
        <w:r w:rsidRPr="00A402DA">
          <w:rPr>
            <w:rStyle w:val="Hyperlink"/>
          </w:rPr>
          <w:t>a.quisumbing@cgiar.org</w:t>
        </w:r>
      </w:hyperlink>
      <w:r>
        <w:t xml:space="preserve">. </w:t>
      </w:r>
    </w:p>
    <w:p w14:paraId="54FB92EC" w14:textId="5E2FF3AD" w:rsidR="00211657" w:rsidRDefault="00211657">
      <w:r>
        <w:br w:type="page"/>
      </w:r>
    </w:p>
    <w:p w14:paraId="70A41ED8" w14:textId="77777777" w:rsidR="00211657" w:rsidRDefault="00211657" w:rsidP="00211657"/>
    <w:p w14:paraId="63B01614" w14:textId="524045B2" w:rsidR="004A7B48" w:rsidRDefault="004A7B48">
      <w:pPr>
        <w:rPr>
          <w:b/>
        </w:rPr>
      </w:pPr>
    </w:p>
    <w:p w14:paraId="49ECA017" w14:textId="316AA7B2" w:rsidR="00A64B25" w:rsidRDefault="00477F11" w:rsidP="00A64B25">
      <w:r>
        <w:rPr>
          <w:b/>
        </w:rPr>
        <w:t xml:space="preserve">Appendix </w:t>
      </w:r>
      <w:r w:rsidR="00A64B25" w:rsidRPr="00DB345D">
        <w:rPr>
          <w:b/>
        </w:rPr>
        <w:t xml:space="preserve">Table </w:t>
      </w:r>
      <w:r w:rsidR="00A64B25">
        <w:rPr>
          <w:b/>
        </w:rPr>
        <w:t>1</w:t>
      </w:r>
      <w:r w:rsidR="00A64B25">
        <w:t xml:space="preserve"> Household characteristics, estimation sample</w:t>
      </w:r>
    </w:p>
    <w:tbl>
      <w:tblPr>
        <w:tblW w:w="11160" w:type="dxa"/>
        <w:tblInd w:w="-720" w:type="dxa"/>
        <w:tblLook w:val="04A0" w:firstRow="1" w:lastRow="0" w:firstColumn="1" w:lastColumn="0" w:noHBand="0" w:noVBand="1"/>
      </w:tblPr>
      <w:tblGrid>
        <w:gridCol w:w="3366"/>
        <w:gridCol w:w="1336"/>
        <w:gridCol w:w="1210"/>
        <w:gridCol w:w="1258"/>
        <w:gridCol w:w="1411"/>
        <w:gridCol w:w="1483"/>
        <w:gridCol w:w="1096"/>
      </w:tblGrid>
      <w:tr w:rsidR="002246B6" w14:paraId="3CC1D6E2" w14:textId="545ABBA6" w:rsidTr="00DF4523">
        <w:trPr>
          <w:tblHeader/>
        </w:trPr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C67D48" w14:textId="77777777" w:rsidR="002246B6" w:rsidRPr="007E4F5F" w:rsidRDefault="002246B6" w:rsidP="00950644">
            <w:pPr>
              <w:rPr>
                <w:b/>
                <w:color w:val="000000"/>
              </w:rPr>
            </w:pPr>
          </w:p>
        </w:tc>
        <w:tc>
          <w:tcPr>
            <w:tcW w:w="38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C0EE59" w14:textId="77777777" w:rsidR="002246B6" w:rsidRPr="007E4F5F" w:rsidRDefault="002246B6" w:rsidP="00950644">
            <w:pPr>
              <w:jc w:val="center"/>
              <w:rPr>
                <w:color w:val="000000"/>
              </w:rPr>
            </w:pPr>
            <w:r w:rsidRPr="007E4F5F">
              <w:rPr>
                <w:color w:val="000000"/>
              </w:rPr>
              <w:t>South and Southeast Asia</w:t>
            </w:r>
          </w:p>
        </w:tc>
        <w:tc>
          <w:tcPr>
            <w:tcW w:w="39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84B934" w14:textId="77777777" w:rsidR="002246B6" w:rsidRPr="007E4F5F" w:rsidRDefault="002246B6" w:rsidP="00950644">
            <w:pPr>
              <w:jc w:val="center"/>
              <w:rPr>
                <w:color w:val="000000"/>
              </w:rPr>
            </w:pPr>
            <w:r w:rsidRPr="007E4F5F">
              <w:rPr>
                <w:color w:val="000000"/>
              </w:rPr>
              <w:t>Africa</w:t>
            </w:r>
          </w:p>
        </w:tc>
      </w:tr>
      <w:tr w:rsidR="002246B6" w14:paraId="3549A1B2" w14:textId="4D80C42F" w:rsidTr="00DF4523">
        <w:trPr>
          <w:tblHeader/>
        </w:trPr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5D7184" w14:textId="77777777" w:rsidR="002246B6" w:rsidRPr="007E4F5F" w:rsidRDefault="002246B6" w:rsidP="00950644">
            <w:r w:rsidRPr="007E4F5F">
              <w:rPr>
                <w:b/>
                <w:color w:val="000000"/>
              </w:rPr>
              <w:t>Characteristi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D8D7DA" w14:textId="77777777" w:rsidR="002246B6" w:rsidRPr="007E4F5F" w:rsidRDefault="002246B6" w:rsidP="00950644">
            <w:r w:rsidRPr="007E4F5F">
              <w:rPr>
                <w:color w:val="000000"/>
              </w:rPr>
              <w:t>Bangladesh</w:t>
            </w:r>
            <w:r w:rsidRPr="007E4F5F">
              <w:rPr>
                <w:color w:val="000000"/>
              </w:rPr>
              <w:br/>
              <w:t>n=3,674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DDACA0" w14:textId="77777777" w:rsidR="002246B6" w:rsidRPr="007E4F5F" w:rsidRDefault="002246B6" w:rsidP="00950644">
            <w:r w:rsidRPr="007E4F5F">
              <w:rPr>
                <w:color w:val="000000"/>
              </w:rPr>
              <w:t>Nepal</w:t>
            </w:r>
            <w:r w:rsidRPr="007E4F5F">
              <w:rPr>
                <w:color w:val="000000"/>
              </w:rPr>
              <w:br/>
              <w:t>n=2,937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343537" w14:textId="77777777" w:rsidR="002246B6" w:rsidRPr="007E4F5F" w:rsidRDefault="002246B6" w:rsidP="00950644">
            <w:r w:rsidRPr="007E4F5F">
              <w:rPr>
                <w:color w:val="000000"/>
              </w:rPr>
              <w:t>Cambodia</w:t>
            </w:r>
            <w:r w:rsidRPr="007E4F5F">
              <w:rPr>
                <w:color w:val="000000"/>
              </w:rPr>
              <w:br/>
              <w:t>n=1,633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EA5693" w14:textId="77777777" w:rsidR="002246B6" w:rsidRPr="007E4F5F" w:rsidRDefault="002246B6" w:rsidP="00950644">
            <w:r w:rsidRPr="007E4F5F">
              <w:rPr>
                <w:color w:val="000000"/>
              </w:rPr>
              <w:t>Ghana</w:t>
            </w:r>
            <w:r w:rsidRPr="007E4F5F">
              <w:rPr>
                <w:color w:val="000000"/>
              </w:rPr>
              <w:br/>
              <w:t>n=1,567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0805D6" w14:textId="77777777" w:rsidR="002246B6" w:rsidRPr="007E4F5F" w:rsidRDefault="002246B6" w:rsidP="00950644">
            <w:r w:rsidRPr="007E4F5F">
              <w:rPr>
                <w:color w:val="000000"/>
              </w:rPr>
              <w:t>Mozambique</w:t>
            </w:r>
            <w:r w:rsidRPr="007E4F5F">
              <w:rPr>
                <w:color w:val="000000"/>
              </w:rPr>
              <w:br/>
              <w:t>n=910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4EB09" w14:textId="77777777" w:rsidR="002246B6" w:rsidRPr="007E4F5F" w:rsidRDefault="002246B6" w:rsidP="00950644">
            <w:r w:rsidRPr="007E4F5F">
              <w:rPr>
                <w:color w:val="000000"/>
              </w:rPr>
              <w:t>Tanzania</w:t>
            </w:r>
            <w:r w:rsidRPr="007E4F5F">
              <w:rPr>
                <w:color w:val="000000"/>
              </w:rPr>
              <w:br/>
              <w:t>n=158</w:t>
            </w:r>
          </w:p>
        </w:tc>
      </w:tr>
      <w:tr w:rsidR="002246B6" w14:paraId="7FD0DDD9" w14:textId="0A606E15" w:rsidTr="00DF4523">
        <w:tc>
          <w:tcPr>
            <w:tcW w:w="3366" w:type="dxa"/>
            <w:tcBorders>
              <w:top w:val="single" w:sz="4" w:space="0" w:color="auto"/>
            </w:tcBorders>
            <w:vAlign w:val="center"/>
          </w:tcPr>
          <w:p w14:paraId="64CCF2F1" w14:textId="77777777" w:rsidR="002246B6" w:rsidRPr="007E4F5F" w:rsidRDefault="002246B6" w:rsidP="00950644">
            <w:r w:rsidRPr="007E4F5F">
              <w:rPr>
                <w:color w:val="000000"/>
              </w:rPr>
              <w:t>Dual-adult household (%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2590FA1E" w14:textId="77777777" w:rsidR="002246B6" w:rsidRPr="007E4F5F" w:rsidRDefault="002246B6" w:rsidP="00950644">
            <w:r w:rsidRPr="007E4F5F">
              <w:rPr>
                <w:color w:val="000000"/>
              </w:rPr>
              <w:t>87.30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45D82053" w14:textId="77777777" w:rsidR="002246B6" w:rsidRPr="007E4F5F" w:rsidRDefault="002246B6" w:rsidP="00950644">
            <w:r w:rsidRPr="007E4F5F">
              <w:rPr>
                <w:color w:val="000000"/>
              </w:rPr>
              <w:t>37.28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0F5CD850" w14:textId="77777777" w:rsidR="002246B6" w:rsidRPr="007E4F5F" w:rsidRDefault="002246B6" w:rsidP="00950644">
            <w:r w:rsidRPr="007E4F5F">
              <w:rPr>
                <w:color w:val="000000"/>
              </w:rPr>
              <w:t>83.5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77E32577" w14:textId="77777777" w:rsidR="002246B6" w:rsidRPr="007E4F5F" w:rsidRDefault="002246B6" w:rsidP="00950644">
            <w:r w:rsidRPr="007E4F5F">
              <w:rPr>
                <w:color w:val="000000"/>
              </w:rPr>
              <w:t>75.07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60212D1B" w14:textId="77777777" w:rsidR="002246B6" w:rsidRPr="007E4F5F" w:rsidRDefault="002246B6" w:rsidP="00950644">
            <w:r w:rsidRPr="007E4F5F">
              <w:rPr>
                <w:color w:val="000000"/>
              </w:rPr>
              <w:t>60.9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73CC4DC8" w14:textId="77777777" w:rsidR="002246B6" w:rsidRPr="007E4F5F" w:rsidRDefault="002246B6" w:rsidP="00950644">
            <w:r w:rsidRPr="007E4F5F">
              <w:rPr>
                <w:color w:val="000000"/>
              </w:rPr>
              <w:t>64.24</w:t>
            </w:r>
          </w:p>
        </w:tc>
      </w:tr>
      <w:tr w:rsidR="002246B6" w14:paraId="683193EA" w14:textId="338A89C2" w:rsidTr="00DF4523">
        <w:tc>
          <w:tcPr>
            <w:tcW w:w="3366" w:type="dxa"/>
            <w:vAlign w:val="center"/>
          </w:tcPr>
          <w:p w14:paraId="0ADBD921" w14:textId="4924BA50" w:rsidR="002246B6" w:rsidRPr="007E4F5F" w:rsidRDefault="002246B6" w:rsidP="00950644">
            <w:r w:rsidRPr="007E4F5F">
              <w:rPr>
                <w:color w:val="000000"/>
              </w:rPr>
              <w:t xml:space="preserve">Primary woman </w:t>
            </w:r>
            <w:r w:rsidR="0067713A">
              <w:rPr>
                <w:color w:val="000000"/>
              </w:rPr>
              <w:t>completed primary school</w:t>
            </w:r>
            <w:r w:rsidRPr="007E4F5F">
              <w:rPr>
                <w:color w:val="000000"/>
              </w:rPr>
              <w:t xml:space="preserve"> (%)</w:t>
            </w:r>
          </w:p>
        </w:tc>
        <w:tc>
          <w:tcPr>
            <w:tcW w:w="1336" w:type="dxa"/>
            <w:vAlign w:val="center"/>
          </w:tcPr>
          <w:p w14:paraId="2F256DE1" w14:textId="7EAE1767" w:rsidR="002246B6" w:rsidRPr="007E4F5F" w:rsidRDefault="0067713A" w:rsidP="00950644">
            <w:r>
              <w:rPr>
                <w:color w:val="000000"/>
              </w:rPr>
              <w:t>25.49</w:t>
            </w:r>
          </w:p>
        </w:tc>
        <w:tc>
          <w:tcPr>
            <w:tcW w:w="1210" w:type="dxa"/>
            <w:vAlign w:val="center"/>
          </w:tcPr>
          <w:p w14:paraId="49F50EA1" w14:textId="77C4CD51" w:rsidR="002246B6" w:rsidRPr="007E4F5F" w:rsidRDefault="0067713A" w:rsidP="00950644">
            <w:r>
              <w:rPr>
                <w:color w:val="000000"/>
              </w:rPr>
              <w:t>10.30</w:t>
            </w:r>
          </w:p>
        </w:tc>
        <w:tc>
          <w:tcPr>
            <w:tcW w:w="1258" w:type="dxa"/>
            <w:vAlign w:val="center"/>
          </w:tcPr>
          <w:p w14:paraId="593F11AD" w14:textId="12BE9E27" w:rsidR="002246B6" w:rsidRPr="007E4F5F" w:rsidRDefault="0067713A" w:rsidP="00950644">
            <w:r>
              <w:rPr>
                <w:color w:val="000000"/>
              </w:rPr>
              <w:t>9.04</w:t>
            </w:r>
          </w:p>
        </w:tc>
        <w:tc>
          <w:tcPr>
            <w:tcW w:w="1411" w:type="dxa"/>
            <w:vAlign w:val="center"/>
          </w:tcPr>
          <w:p w14:paraId="6395F5DC" w14:textId="35C5F564" w:rsidR="002246B6" w:rsidRPr="007E4F5F" w:rsidRDefault="0067713A" w:rsidP="00950644">
            <w:r>
              <w:rPr>
                <w:color w:val="000000"/>
              </w:rPr>
              <w:t>7.45</w:t>
            </w:r>
          </w:p>
        </w:tc>
        <w:tc>
          <w:tcPr>
            <w:tcW w:w="1483" w:type="dxa"/>
            <w:vAlign w:val="center"/>
          </w:tcPr>
          <w:p w14:paraId="0B05D4DD" w14:textId="01FBE320" w:rsidR="002246B6" w:rsidRPr="007E4F5F" w:rsidRDefault="002246B6" w:rsidP="00950644">
            <w:r w:rsidRPr="007E4F5F">
              <w:rPr>
                <w:color w:val="000000"/>
              </w:rPr>
              <w:t>19.2</w:t>
            </w:r>
            <w:r w:rsidR="0067713A">
              <w:rPr>
                <w:color w:val="000000"/>
              </w:rPr>
              <w:t>2</w:t>
            </w:r>
          </w:p>
        </w:tc>
        <w:tc>
          <w:tcPr>
            <w:tcW w:w="1096" w:type="dxa"/>
            <w:vAlign w:val="center"/>
          </w:tcPr>
          <w:p w14:paraId="79C3D0E3" w14:textId="3744EB9D" w:rsidR="002246B6" w:rsidRPr="007E4F5F" w:rsidRDefault="002246B6" w:rsidP="00950644">
            <w:r w:rsidRPr="007E4F5F">
              <w:rPr>
                <w:color w:val="000000"/>
              </w:rPr>
              <w:t>7</w:t>
            </w:r>
            <w:r w:rsidR="0067713A">
              <w:rPr>
                <w:color w:val="000000"/>
              </w:rPr>
              <w:t>9.44</w:t>
            </w:r>
          </w:p>
        </w:tc>
      </w:tr>
      <w:tr w:rsidR="002246B6" w14:paraId="0D23DF52" w14:textId="24D6A9AC" w:rsidTr="00DF4523">
        <w:tc>
          <w:tcPr>
            <w:tcW w:w="3366" w:type="dxa"/>
            <w:vAlign w:val="center"/>
          </w:tcPr>
          <w:p w14:paraId="51047729" w14:textId="77777777" w:rsidR="002246B6" w:rsidRPr="007E4F5F" w:rsidRDefault="002246B6" w:rsidP="00950644">
            <w:r w:rsidRPr="007E4F5F">
              <w:rPr>
                <w:color w:val="000000"/>
              </w:rPr>
              <w:t>Age of primary women (years)</w:t>
            </w:r>
          </w:p>
        </w:tc>
        <w:tc>
          <w:tcPr>
            <w:tcW w:w="1336" w:type="dxa"/>
            <w:vAlign w:val="center"/>
          </w:tcPr>
          <w:p w14:paraId="335C431A" w14:textId="77777777" w:rsidR="002246B6" w:rsidRPr="007E4F5F" w:rsidRDefault="002246B6" w:rsidP="00950644">
            <w:r w:rsidRPr="007E4F5F">
              <w:rPr>
                <w:color w:val="000000"/>
              </w:rPr>
              <w:t>37.62</w:t>
            </w:r>
          </w:p>
        </w:tc>
        <w:tc>
          <w:tcPr>
            <w:tcW w:w="1210" w:type="dxa"/>
            <w:vAlign w:val="center"/>
          </w:tcPr>
          <w:p w14:paraId="758702CD" w14:textId="77777777" w:rsidR="002246B6" w:rsidRPr="007E4F5F" w:rsidRDefault="002246B6" w:rsidP="00950644">
            <w:r w:rsidRPr="007E4F5F">
              <w:rPr>
                <w:color w:val="000000"/>
              </w:rPr>
              <w:t>43.23</w:t>
            </w:r>
          </w:p>
        </w:tc>
        <w:tc>
          <w:tcPr>
            <w:tcW w:w="1258" w:type="dxa"/>
            <w:vAlign w:val="center"/>
          </w:tcPr>
          <w:p w14:paraId="578361D1" w14:textId="77777777" w:rsidR="002246B6" w:rsidRPr="007E4F5F" w:rsidRDefault="002246B6" w:rsidP="00950644">
            <w:r w:rsidRPr="007E4F5F">
              <w:rPr>
                <w:color w:val="000000"/>
              </w:rPr>
              <w:t>43.50</w:t>
            </w:r>
          </w:p>
        </w:tc>
        <w:tc>
          <w:tcPr>
            <w:tcW w:w="1411" w:type="dxa"/>
            <w:vAlign w:val="center"/>
          </w:tcPr>
          <w:p w14:paraId="664C65C4" w14:textId="77777777" w:rsidR="002246B6" w:rsidRPr="007E4F5F" w:rsidRDefault="002246B6" w:rsidP="00950644">
            <w:r w:rsidRPr="007E4F5F">
              <w:rPr>
                <w:color w:val="000000"/>
              </w:rPr>
              <w:t>45.62</w:t>
            </w:r>
          </w:p>
        </w:tc>
        <w:tc>
          <w:tcPr>
            <w:tcW w:w="1483" w:type="dxa"/>
            <w:vAlign w:val="center"/>
          </w:tcPr>
          <w:p w14:paraId="1BE8FE0D" w14:textId="77777777" w:rsidR="002246B6" w:rsidRPr="007E4F5F" w:rsidRDefault="002246B6" w:rsidP="00950644">
            <w:r w:rsidRPr="007E4F5F">
              <w:rPr>
                <w:color w:val="000000"/>
              </w:rPr>
              <w:t>40.18</w:t>
            </w:r>
          </w:p>
        </w:tc>
        <w:tc>
          <w:tcPr>
            <w:tcW w:w="1096" w:type="dxa"/>
            <w:vAlign w:val="center"/>
          </w:tcPr>
          <w:p w14:paraId="5466F723" w14:textId="77777777" w:rsidR="002246B6" w:rsidRPr="007E4F5F" w:rsidRDefault="002246B6" w:rsidP="00950644">
            <w:r w:rsidRPr="007E4F5F">
              <w:rPr>
                <w:color w:val="000000"/>
              </w:rPr>
              <w:t>39.48</w:t>
            </w:r>
          </w:p>
        </w:tc>
      </w:tr>
      <w:tr w:rsidR="002246B6" w14:paraId="1B698EFE" w14:textId="31621C23" w:rsidTr="00DF4523">
        <w:tc>
          <w:tcPr>
            <w:tcW w:w="3366" w:type="dxa"/>
            <w:vAlign w:val="center"/>
          </w:tcPr>
          <w:p w14:paraId="343B0BF4" w14:textId="77777777" w:rsidR="002246B6" w:rsidRPr="007E4F5F" w:rsidRDefault="002246B6" w:rsidP="00950644">
            <w:r w:rsidRPr="007E4F5F">
              <w:rPr>
                <w:color w:val="000000"/>
              </w:rPr>
              <w:t>Household size</w:t>
            </w:r>
          </w:p>
        </w:tc>
        <w:tc>
          <w:tcPr>
            <w:tcW w:w="1336" w:type="dxa"/>
            <w:vAlign w:val="center"/>
          </w:tcPr>
          <w:p w14:paraId="58466E33" w14:textId="77777777" w:rsidR="002246B6" w:rsidRPr="007E4F5F" w:rsidRDefault="002246B6" w:rsidP="00950644">
            <w:r w:rsidRPr="007E4F5F">
              <w:rPr>
                <w:color w:val="000000"/>
              </w:rPr>
              <w:t>4.81</w:t>
            </w:r>
          </w:p>
        </w:tc>
        <w:tc>
          <w:tcPr>
            <w:tcW w:w="1210" w:type="dxa"/>
            <w:vAlign w:val="center"/>
          </w:tcPr>
          <w:p w14:paraId="20FE7D36" w14:textId="77777777" w:rsidR="002246B6" w:rsidRPr="007E4F5F" w:rsidRDefault="002246B6" w:rsidP="00950644">
            <w:r w:rsidRPr="007E4F5F">
              <w:rPr>
                <w:color w:val="000000"/>
              </w:rPr>
              <w:t>6.28</w:t>
            </w:r>
          </w:p>
        </w:tc>
        <w:tc>
          <w:tcPr>
            <w:tcW w:w="1258" w:type="dxa"/>
            <w:vAlign w:val="center"/>
          </w:tcPr>
          <w:p w14:paraId="5E163C8F" w14:textId="77777777" w:rsidR="002246B6" w:rsidRPr="007E4F5F" w:rsidRDefault="002246B6" w:rsidP="00950644">
            <w:r w:rsidRPr="007E4F5F">
              <w:rPr>
                <w:color w:val="000000"/>
              </w:rPr>
              <w:t>5.28</w:t>
            </w:r>
          </w:p>
        </w:tc>
        <w:tc>
          <w:tcPr>
            <w:tcW w:w="1411" w:type="dxa"/>
            <w:vAlign w:val="center"/>
          </w:tcPr>
          <w:p w14:paraId="161E1FC8" w14:textId="77777777" w:rsidR="002246B6" w:rsidRPr="007E4F5F" w:rsidRDefault="002246B6" w:rsidP="00950644">
            <w:r w:rsidRPr="007E4F5F">
              <w:rPr>
                <w:color w:val="000000"/>
              </w:rPr>
              <w:t>6.38</w:t>
            </w:r>
          </w:p>
        </w:tc>
        <w:tc>
          <w:tcPr>
            <w:tcW w:w="1483" w:type="dxa"/>
            <w:vAlign w:val="center"/>
          </w:tcPr>
          <w:p w14:paraId="1CB5E95D" w14:textId="77777777" w:rsidR="002246B6" w:rsidRPr="007E4F5F" w:rsidRDefault="002246B6" w:rsidP="00950644">
            <w:r w:rsidRPr="007E4F5F">
              <w:rPr>
                <w:color w:val="000000"/>
              </w:rPr>
              <w:t>5.00</w:t>
            </w:r>
          </w:p>
        </w:tc>
        <w:tc>
          <w:tcPr>
            <w:tcW w:w="1096" w:type="dxa"/>
            <w:vAlign w:val="center"/>
          </w:tcPr>
          <w:p w14:paraId="09C666FC" w14:textId="77777777" w:rsidR="002246B6" w:rsidRPr="007E4F5F" w:rsidRDefault="002246B6" w:rsidP="00950644">
            <w:r w:rsidRPr="007E4F5F">
              <w:rPr>
                <w:color w:val="000000"/>
              </w:rPr>
              <w:t>5.69</w:t>
            </w:r>
          </w:p>
        </w:tc>
      </w:tr>
      <w:tr w:rsidR="002246B6" w14:paraId="5EEB07E1" w14:textId="37609F9F" w:rsidTr="00DF4523">
        <w:tc>
          <w:tcPr>
            <w:tcW w:w="3366" w:type="dxa"/>
            <w:vAlign w:val="center"/>
          </w:tcPr>
          <w:p w14:paraId="3B9F57A7" w14:textId="77777777" w:rsidR="002246B6" w:rsidRPr="007E4F5F" w:rsidRDefault="002246B6" w:rsidP="00950644">
            <w:r w:rsidRPr="007E4F5F">
              <w:rPr>
                <w:color w:val="000000"/>
              </w:rPr>
              <w:t>Dependency ratio</w:t>
            </w:r>
          </w:p>
        </w:tc>
        <w:tc>
          <w:tcPr>
            <w:tcW w:w="1336" w:type="dxa"/>
            <w:vAlign w:val="center"/>
          </w:tcPr>
          <w:p w14:paraId="6AF2700A" w14:textId="77777777" w:rsidR="002246B6" w:rsidRPr="007E4F5F" w:rsidRDefault="002246B6" w:rsidP="00950644">
            <w:r w:rsidRPr="007E4F5F">
              <w:rPr>
                <w:color w:val="000000"/>
              </w:rPr>
              <w:t>0.91</w:t>
            </w:r>
          </w:p>
        </w:tc>
        <w:tc>
          <w:tcPr>
            <w:tcW w:w="1210" w:type="dxa"/>
            <w:vAlign w:val="center"/>
          </w:tcPr>
          <w:p w14:paraId="71C12FAF" w14:textId="77777777" w:rsidR="002246B6" w:rsidRPr="007E4F5F" w:rsidRDefault="002246B6" w:rsidP="00950644">
            <w:r w:rsidRPr="007E4F5F">
              <w:rPr>
                <w:color w:val="000000"/>
              </w:rPr>
              <w:t>1.12</w:t>
            </w:r>
          </w:p>
        </w:tc>
        <w:tc>
          <w:tcPr>
            <w:tcW w:w="1258" w:type="dxa"/>
            <w:vAlign w:val="center"/>
          </w:tcPr>
          <w:p w14:paraId="1B4F36C0" w14:textId="77777777" w:rsidR="002246B6" w:rsidRPr="007E4F5F" w:rsidRDefault="002246B6" w:rsidP="00950644">
            <w:r w:rsidRPr="007E4F5F">
              <w:rPr>
                <w:color w:val="000000"/>
              </w:rPr>
              <w:t>0.66</w:t>
            </w:r>
          </w:p>
        </w:tc>
        <w:tc>
          <w:tcPr>
            <w:tcW w:w="1411" w:type="dxa"/>
            <w:vAlign w:val="center"/>
          </w:tcPr>
          <w:p w14:paraId="48F42610" w14:textId="77777777" w:rsidR="002246B6" w:rsidRPr="007E4F5F" w:rsidRDefault="002246B6" w:rsidP="00950644">
            <w:r w:rsidRPr="007E4F5F">
              <w:rPr>
                <w:color w:val="000000"/>
              </w:rPr>
              <w:t>1.19</w:t>
            </w:r>
          </w:p>
        </w:tc>
        <w:tc>
          <w:tcPr>
            <w:tcW w:w="1483" w:type="dxa"/>
            <w:vAlign w:val="center"/>
          </w:tcPr>
          <w:p w14:paraId="59650422" w14:textId="77777777" w:rsidR="002246B6" w:rsidRPr="007E4F5F" w:rsidRDefault="002246B6" w:rsidP="00950644">
            <w:r w:rsidRPr="007E4F5F">
              <w:rPr>
                <w:color w:val="000000"/>
              </w:rPr>
              <w:t>1.25</w:t>
            </w:r>
          </w:p>
        </w:tc>
        <w:tc>
          <w:tcPr>
            <w:tcW w:w="1096" w:type="dxa"/>
            <w:vAlign w:val="center"/>
          </w:tcPr>
          <w:p w14:paraId="135C81C4" w14:textId="77777777" w:rsidR="002246B6" w:rsidRPr="007E4F5F" w:rsidRDefault="002246B6" w:rsidP="00950644">
            <w:r w:rsidRPr="007E4F5F">
              <w:rPr>
                <w:color w:val="000000"/>
              </w:rPr>
              <w:t>1.27</w:t>
            </w:r>
          </w:p>
        </w:tc>
      </w:tr>
      <w:tr w:rsidR="002246B6" w14:paraId="7CBA418D" w14:textId="5BC90594" w:rsidTr="00055AB4">
        <w:tc>
          <w:tcPr>
            <w:tcW w:w="3366" w:type="dxa"/>
            <w:vAlign w:val="center"/>
          </w:tcPr>
          <w:p w14:paraId="799A2E1B" w14:textId="77777777" w:rsidR="002246B6" w:rsidRPr="007E4F5F" w:rsidRDefault="002246B6" w:rsidP="00950644">
            <w:r w:rsidRPr="007E4F5F">
              <w:rPr>
                <w:color w:val="000000"/>
              </w:rPr>
              <w:t xml:space="preserve">Woman's empowerment score </w:t>
            </w:r>
          </w:p>
        </w:tc>
        <w:tc>
          <w:tcPr>
            <w:tcW w:w="1336" w:type="dxa"/>
            <w:vAlign w:val="center"/>
          </w:tcPr>
          <w:p w14:paraId="2AE7CD2D" w14:textId="77777777" w:rsidR="002246B6" w:rsidRPr="007E4F5F" w:rsidRDefault="002246B6" w:rsidP="00950644">
            <w:r w:rsidRPr="007E4F5F">
              <w:rPr>
                <w:color w:val="000000"/>
              </w:rPr>
              <w:t>0.67</w:t>
            </w:r>
          </w:p>
        </w:tc>
        <w:tc>
          <w:tcPr>
            <w:tcW w:w="1210" w:type="dxa"/>
            <w:vAlign w:val="center"/>
          </w:tcPr>
          <w:p w14:paraId="19B70B7F" w14:textId="77777777" w:rsidR="002246B6" w:rsidRPr="007E4F5F" w:rsidRDefault="002246B6" w:rsidP="00950644">
            <w:r w:rsidRPr="007E4F5F">
              <w:rPr>
                <w:color w:val="000000"/>
              </w:rPr>
              <w:t>0.58</w:t>
            </w:r>
          </w:p>
        </w:tc>
        <w:tc>
          <w:tcPr>
            <w:tcW w:w="1258" w:type="dxa"/>
            <w:vAlign w:val="center"/>
          </w:tcPr>
          <w:p w14:paraId="1E40B9F1" w14:textId="77777777" w:rsidR="002246B6" w:rsidRPr="007E4F5F" w:rsidRDefault="002246B6" w:rsidP="00950644">
            <w:r w:rsidRPr="007E4F5F">
              <w:rPr>
                <w:color w:val="000000"/>
              </w:rPr>
              <w:t>0.98</w:t>
            </w:r>
          </w:p>
        </w:tc>
        <w:tc>
          <w:tcPr>
            <w:tcW w:w="1411" w:type="dxa"/>
            <w:vAlign w:val="center"/>
          </w:tcPr>
          <w:p w14:paraId="342A0BDF" w14:textId="77777777" w:rsidR="002246B6" w:rsidRPr="007E4F5F" w:rsidRDefault="002246B6" w:rsidP="00950644">
            <w:r w:rsidRPr="007E4F5F">
              <w:rPr>
                <w:color w:val="000000"/>
              </w:rPr>
              <w:t>0.66</w:t>
            </w:r>
          </w:p>
        </w:tc>
        <w:tc>
          <w:tcPr>
            <w:tcW w:w="1483" w:type="dxa"/>
            <w:vAlign w:val="center"/>
          </w:tcPr>
          <w:p w14:paraId="4C164221" w14:textId="77777777" w:rsidR="002246B6" w:rsidRPr="007E4F5F" w:rsidRDefault="002246B6" w:rsidP="00950644">
            <w:r w:rsidRPr="007E4F5F">
              <w:rPr>
                <w:color w:val="000000"/>
              </w:rPr>
              <w:t>0.80</w:t>
            </w:r>
          </w:p>
        </w:tc>
        <w:tc>
          <w:tcPr>
            <w:tcW w:w="1096" w:type="dxa"/>
            <w:vAlign w:val="center"/>
          </w:tcPr>
          <w:p w14:paraId="0CF3B6D8" w14:textId="77777777" w:rsidR="002246B6" w:rsidRPr="007E4F5F" w:rsidRDefault="002246B6" w:rsidP="00950644">
            <w:r w:rsidRPr="007E4F5F">
              <w:rPr>
                <w:color w:val="000000"/>
              </w:rPr>
              <w:t>0.93</w:t>
            </w:r>
          </w:p>
        </w:tc>
      </w:tr>
      <w:tr w:rsidR="002246B6" w14:paraId="4914CE43" w14:textId="624497C0" w:rsidTr="00055AB4">
        <w:tc>
          <w:tcPr>
            <w:tcW w:w="3366" w:type="dxa"/>
            <w:tcBorders>
              <w:bottom w:val="single" w:sz="4" w:space="0" w:color="auto"/>
            </w:tcBorders>
            <w:vAlign w:val="center"/>
          </w:tcPr>
          <w:p w14:paraId="1071AA33" w14:textId="77777777" w:rsidR="002246B6" w:rsidRPr="007E4F5F" w:rsidRDefault="002246B6" w:rsidP="00950644">
            <w:r w:rsidRPr="007E4F5F">
              <w:rPr>
                <w:color w:val="000000"/>
              </w:rPr>
              <w:t>Intrahousehold inequality score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739B1042" w14:textId="77777777" w:rsidR="002246B6" w:rsidRPr="007E4F5F" w:rsidRDefault="002246B6" w:rsidP="00950644">
            <w:r w:rsidRPr="007E4F5F">
              <w:rPr>
                <w:color w:val="000000"/>
              </w:rPr>
              <w:t>0.16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1ECBBADA" w14:textId="77777777" w:rsidR="002246B6" w:rsidRPr="007E4F5F" w:rsidRDefault="002246B6" w:rsidP="00950644">
            <w:r w:rsidRPr="007E4F5F">
              <w:rPr>
                <w:color w:val="000000"/>
              </w:rPr>
              <w:t>0.25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08CBEEE0" w14:textId="77777777" w:rsidR="002246B6" w:rsidRPr="007E4F5F" w:rsidRDefault="002246B6" w:rsidP="00950644">
            <w:r w:rsidRPr="007E4F5F">
              <w:rPr>
                <w:color w:val="000000"/>
              </w:rPr>
              <w:t>0.0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1297CB43" w14:textId="77777777" w:rsidR="002246B6" w:rsidRPr="007E4F5F" w:rsidRDefault="002246B6" w:rsidP="00950644">
            <w:r w:rsidRPr="007E4F5F">
              <w:rPr>
                <w:color w:val="000000"/>
              </w:rPr>
              <w:t>0.20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14:paraId="645D928B" w14:textId="77777777" w:rsidR="002246B6" w:rsidRPr="007E4F5F" w:rsidRDefault="002246B6" w:rsidP="00950644">
            <w:r w:rsidRPr="007E4F5F">
              <w:rPr>
                <w:color w:val="000000"/>
              </w:rPr>
              <w:t>0.1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74CBCA17" w14:textId="77777777" w:rsidR="002246B6" w:rsidRPr="007E4F5F" w:rsidRDefault="002246B6" w:rsidP="00950644">
            <w:r w:rsidRPr="007E4F5F">
              <w:rPr>
                <w:color w:val="000000"/>
              </w:rPr>
              <w:t>0.03</w:t>
            </w:r>
          </w:p>
        </w:tc>
      </w:tr>
      <w:tr w:rsidR="002246B6" w14:paraId="7AC86043" w14:textId="1CA1B3FA" w:rsidTr="00055AB4">
        <w:tc>
          <w:tcPr>
            <w:tcW w:w="3366" w:type="dxa"/>
            <w:tcBorders>
              <w:top w:val="single" w:sz="4" w:space="0" w:color="auto"/>
            </w:tcBorders>
            <w:vAlign w:val="center"/>
          </w:tcPr>
          <w:p w14:paraId="3E39CE8F" w14:textId="77777777" w:rsidR="002246B6" w:rsidRPr="007E4F5F" w:rsidRDefault="002246B6" w:rsidP="00950644">
            <w:pPr>
              <w:rPr>
                <w:color w:val="000000"/>
              </w:rPr>
            </w:pPr>
            <w:r w:rsidRPr="007E4F5F">
              <w:rPr>
                <w:color w:val="000000"/>
              </w:rPr>
              <w:t>Number of: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4AB62535" w14:textId="77777777" w:rsidR="002246B6" w:rsidRPr="007E4F5F" w:rsidRDefault="002246B6" w:rsidP="00950644">
            <w:pPr>
              <w:rPr>
                <w:color w:val="000000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48BE3340" w14:textId="77777777" w:rsidR="002246B6" w:rsidRPr="007E4F5F" w:rsidRDefault="002246B6" w:rsidP="00950644">
            <w:pPr>
              <w:rPr>
                <w:color w:val="000000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43C105A7" w14:textId="77777777" w:rsidR="002246B6" w:rsidRPr="007E4F5F" w:rsidRDefault="002246B6" w:rsidP="00950644">
            <w:pPr>
              <w:rPr>
                <w:color w:val="000000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5F02A49E" w14:textId="77777777" w:rsidR="002246B6" w:rsidRPr="007E4F5F" w:rsidRDefault="002246B6" w:rsidP="00950644">
            <w:pPr>
              <w:rPr>
                <w:color w:val="000000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03723025" w14:textId="77777777" w:rsidR="002246B6" w:rsidRPr="007E4F5F" w:rsidRDefault="002246B6" w:rsidP="00950644">
            <w:pPr>
              <w:rPr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4EADC0C0" w14:textId="77777777" w:rsidR="002246B6" w:rsidRPr="007E4F5F" w:rsidRDefault="002246B6" w:rsidP="00950644">
            <w:pPr>
              <w:rPr>
                <w:color w:val="000000"/>
              </w:rPr>
            </w:pPr>
          </w:p>
        </w:tc>
      </w:tr>
      <w:tr w:rsidR="002246B6" w14:paraId="59F461A1" w14:textId="590E723E" w:rsidTr="00DF4523">
        <w:tc>
          <w:tcPr>
            <w:tcW w:w="3366" w:type="dxa"/>
            <w:vAlign w:val="center"/>
          </w:tcPr>
          <w:p w14:paraId="7421D45C" w14:textId="77777777" w:rsidR="002246B6" w:rsidRPr="007E4F5F" w:rsidRDefault="002246B6" w:rsidP="00950644">
            <w:r w:rsidRPr="007E4F5F">
              <w:rPr>
                <w:color w:val="000000"/>
              </w:rPr>
              <w:t xml:space="preserve">  Agricultural domains woman has some input in decisions or feels can make decisions</w:t>
            </w:r>
          </w:p>
        </w:tc>
        <w:tc>
          <w:tcPr>
            <w:tcW w:w="1336" w:type="dxa"/>
            <w:vAlign w:val="center"/>
          </w:tcPr>
          <w:p w14:paraId="50DCCE86" w14:textId="77777777" w:rsidR="002246B6" w:rsidRPr="007E4F5F" w:rsidRDefault="002246B6" w:rsidP="00950644">
            <w:r w:rsidRPr="007E4F5F">
              <w:rPr>
                <w:color w:val="000000"/>
              </w:rPr>
              <w:t>3.09</w:t>
            </w:r>
          </w:p>
        </w:tc>
        <w:tc>
          <w:tcPr>
            <w:tcW w:w="1210" w:type="dxa"/>
            <w:vAlign w:val="center"/>
          </w:tcPr>
          <w:p w14:paraId="41EBC352" w14:textId="77777777" w:rsidR="002246B6" w:rsidRPr="007E4F5F" w:rsidRDefault="002246B6" w:rsidP="00950644">
            <w:r w:rsidRPr="007E4F5F">
              <w:rPr>
                <w:color w:val="000000"/>
              </w:rPr>
              <w:t>3.85</w:t>
            </w:r>
          </w:p>
        </w:tc>
        <w:tc>
          <w:tcPr>
            <w:tcW w:w="1258" w:type="dxa"/>
            <w:vAlign w:val="center"/>
          </w:tcPr>
          <w:p w14:paraId="0CB0F610" w14:textId="77777777" w:rsidR="002246B6" w:rsidRPr="007E4F5F" w:rsidRDefault="002246B6" w:rsidP="00950644">
            <w:r w:rsidRPr="007E4F5F">
              <w:rPr>
                <w:color w:val="000000"/>
              </w:rPr>
              <w:t>5.67</w:t>
            </w:r>
          </w:p>
        </w:tc>
        <w:tc>
          <w:tcPr>
            <w:tcW w:w="1411" w:type="dxa"/>
            <w:vAlign w:val="center"/>
          </w:tcPr>
          <w:p w14:paraId="7BDC6C0C" w14:textId="77777777" w:rsidR="002246B6" w:rsidRPr="007E4F5F" w:rsidRDefault="002246B6" w:rsidP="00950644">
            <w:r w:rsidRPr="007E4F5F">
              <w:rPr>
                <w:color w:val="000000"/>
              </w:rPr>
              <w:t>3.34</w:t>
            </w:r>
          </w:p>
        </w:tc>
        <w:tc>
          <w:tcPr>
            <w:tcW w:w="1483" w:type="dxa"/>
            <w:vAlign w:val="center"/>
          </w:tcPr>
          <w:p w14:paraId="5229F6F4" w14:textId="77777777" w:rsidR="002246B6" w:rsidRPr="007E4F5F" w:rsidRDefault="002246B6" w:rsidP="00950644">
            <w:r w:rsidRPr="007E4F5F">
              <w:rPr>
                <w:color w:val="000000"/>
              </w:rPr>
              <w:t>2.42</w:t>
            </w:r>
          </w:p>
        </w:tc>
        <w:tc>
          <w:tcPr>
            <w:tcW w:w="1096" w:type="dxa"/>
            <w:vAlign w:val="center"/>
          </w:tcPr>
          <w:p w14:paraId="2EF3CC61" w14:textId="77777777" w:rsidR="002246B6" w:rsidRPr="007E4F5F" w:rsidRDefault="002246B6" w:rsidP="00950644">
            <w:r w:rsidRPr="007E4F5F">
              <w:rPr>
                <w:color w:val="000000"/>
              </w:rPr>
              <w:t>5.20</w:t>
            </w:r>
          </w:p>
        </w:tc>
      </w:tr>
      <w:tr w:rsidR="002246B6" w14:paraId="7F5ED4F4" w14:textId="63D6823B" w:rsidTr="00DF4523">
        <w:tc>
          <w:tcPr>
            <w:tcW w:w="3366" w:type="dxa"/>
            <w:vAlign w:val="center"/>
          </w:tcPr>
          <w:p w14:paraId="0F5246C4" w14:textId="77777777" w:rsidR="002246B6" w:rsidRPr="007E4F5F" w:rsidRDefault="002246B6" w:rsidP="00950644">
            <w:r w:rsidRPr="007E4F5F">
              <w:rPr>
                <w:color w:val="000000"/>
              </w:rPr>
              <w:t xml:space="preserve">  Agricultural domains woman has autonomy in </w:t>
            </w:r>
          </w:p>
        </w:tc>
        <w:tc>
          <w:tcPr>
            <w:tcW w:w="1336" w:type="dxa"/>
            <w:vAlign w:val="center"/>
          </w:tcPr>
          <w:p w14:paraId="6271888B" w14:textId="77777777" w:rsidR="002246B6" w:rsidRPr="007E4F5F" w:rsidRDefault="002246B6" w:rsidP="00950644">
            <w:r w:rsidRPr="007E4F5F">
              <w:rPr>
                <w:color w:val="000000"/>
              </w:rPr>
              <w:t>2.26</w:t>
            </w:r>
          </w:p>
        </w:tc>
        <w:tc>
          <w:tcPr>
            <w:tcW w:w="1210" w:type="dxa"/>
            <w:vAlign w:val="center"/>
          </w:tcPr>
          <w:p w14:paraId="3890374E" w14:textId="77777777" w:rsidR="002246B6" w:rsidRPr="007E4F5F" w:rsidRDefault="002246B6" w:rsidP="00950644">
            <w:r w:rsidRPr="007E4F5F">
              <w:rPr>
                <w:color w:val="000000"/>
              </w:rPr>
              <w:t>0.47</w:t>
            </w:r>
          </w:p>
        </w:tc>
        <w:tc>
          <w:tcPr>
            <w:tcW w:w="1258" w:type="dxa"/>
            <w:vAlign w:val="center"/>
          </w:tcPr>
          <w:p w14:paraId="0FA67A04" w14:textId="77777777" w:rsidR="002246B6" w:rsidRPr="007E4F5F" w:rsidRDefault="002246B6" w:rsidP="00950644">
            <w:r w:rsidRPr="007E4F5F">
              <w:rPr>
                <w:color w:val="000000"/>
              </w:rPr>
              <w:t>3.86</w:t>
            </w:r>
          </w:p>
        </w:tc>
        <w:tc>
          <w:tcPr>
            <w:tcW w:w="1411" w:type="dxa"/>
            <w:vAlign w:val="center"/>
          </w:tcPr>
          <w:p w14:paraId="00A3944B" w14:textId="77777777" w:rsidR="002246B6" w:rsidRPr="007E4F5F" w:rsidRDefault="002246B6" w:rsidP="00950644">
            <w:r w:rsidRPr="007E4F5F">
              <w:rPr>
                <w:color w:val="000000"/>
              </w:rPr>
              <w:t>3.25</w:t>
            </w:r>
          </w:p>
        </w:tc>
        <w:tc>
          <w:tcPr>
            <w:tcW w:w="1483" w:type="dxa"/>
            <w:vAlign w:val="center"/>
          </w:tcPr>
          <w:p w14:paraId="1E7CB480" w14:textId="77777777" w:rsidR="002246B6" w:rsidRPr="007E4F5F" w:rsidRDefault="002246B6" w:rsidP="00950644">
            <w:r w:rsidRPr="007E4F5F">
              <w:rPr>
                <w:color w:val="000000"/>
              </w:rPr>
              <w:t>2.08</w:t>
            </w:r>
          </w:p>
        </w:tc>
        <w:tc>
          <w:tcPr>
            <w:tcW w:w="1096" w:type="dxa"/>
            <w:vAlign w:val="center"/>
          </w:tcPr>
          <w:p w14:paraId="31254F45" w14:textId="77777777" w:rsidR="002246B6" w:rsidRPr="007E4F5F" w:rsidRDefault="002246B6" w:rsidP="00950644">
            <w:r w:rsidRPr="007E4F5F">
              <w:rPr>
                <w:color w:val="000000"/>
              </w:rPr>
              <w:t>1.58</w:t>
            </w:r>
          </w:p>
        </w:tc>
      </w:tr>
      <w:tr w:rsidR="002246B6" w14:paraId="5F9291B1" w14:textId="69B8CD32" w:rsidTr="00DF4523">
        <w:tc>
          <w:tcPr>
            <w:tcW w:w="3366" w:type="dxa"/>
            <w:vAlign w:val="center"/>
          </w:tcPr>
          <w:p w14:paraId="741C96C0" w14:textId="77777777" w:rsidR="002246B6" w:rsidRPr="007E4F5F" w:rsidRDefault="002246B6" w:rsidP="00950644">
            <w:r w:rsidRPr="007E4F5F">
              <w:rPr>
                <w:color w:val="000000"/>
              </w:rPr>
              <w:t xml:space="preserve">  Agricultural assets woman owns</w:t>
            </w:r>
          </w:p>
        </w:tc>
        <w:tc>
          <w:tcPr>
            <w:tcW w:w="1336" w:type="dxa"/>
            <w:vAlign w:val="center"/>
          </w:tcPr>
          <w:p w14:paraId="07D040F5" w14:textId="77777777" w:rsidR="002246B6" w:rsidRPr="007E4F5F" w:rsidRDefault="002246B6" w:rsidP="00950644">
            <w:r w:rsidRPr="007E4F5F">
              <w:rPr>
                <w:color w:val="000000"/>
              </w:rPr>
              <w:t>1.49</w:t>
            </w:r>
          </w:p>
        </w:tc>
        <w:tc>
          <w:tcPr>
            <w:tcW w:w="1210" w:type="dxa"/>
            <w:vAlign w:val="center"/>
          </w:tcPr>
          <w:p w14:paraId="5B58BE8F" w14:textId="77777777" w:rsidR="002246B6" w:rsidRPr="007E4F5F" w:rsidRDefault="002246B6" w:rsidP="00950644">
            <w:r w:rsidRPr="007E4F5F">
              <w:rPr>
                <w:color w:val="000000"/>
              </w:rPr>
              <w:t>1.67</w:t>
            </w:r>
          </w:p>
        </w:tc>
        <w:tc>
          <w:tcPr>
            <w:tcW w:w="1258" w:type="dxa"/>
            <w:vAlign w:val="center"/>
          </w:tcPr>
          <w:p w14:paraId="76935FB1" w14:textId="77777777" w:rsidR="002246B6" w:rsidRPr="007E4F5F" w:rsidRDefault="002246B6" w:rsidP="00950644">
            <w:r w:rsidRPr="007E4F5F">
              <w:rPr>
                <w:color w:val="000000"/>
              </w:rPr>
              <w:t>3.51</w:t>
            </w:r>
          </w:p>
        </w:tc>
        <w:tc>
          <w:tcPr>
            <w:tcW w:w="1411" w:type="dxa"/>
            <w:vAlign w:val="center"/>
          </w:tcPr>
          <w:p w14:paraId="0ECB1126" w14:textId="77777777" w:rsidR="002246B6" w:rsidRPr="007E4F5F" w:rsidRDefault="002246B6" w:rsidP="00950644">
            <w:r w:rsidRPr="007E4F5F">
              <w:rPr>
                <w:color w:val="000000"/>
              </w:rPr>
              <w:t>0.82</w:t>
            </w:r>
          </w:p>
        </w:tc>
        <w:tc>
          <w:tcPr>
            <w:tcW w:w="1483" w:type="dxa"/>
            <w:vAlign w:val="center"/>
          </w:tcPr>
          <w:p w14:paraId="1F5D9E6C" w14:textId="77777777" w:rsidR="002246B6" w:rsidRPr="007E4F5F" w:rsidRDefault="002246B6" w:rsidP="00950644">
            <w:r w:rsidRPr="007E4F5F">
              <w:rPr>
                <w:color w:val="000000"/>
              </w:rPr>
              <w:t>2.38</w:t>
            </w:r>
          </w:p>
        </w:tc>
        <w:tc>
          <w:tcPr>
            <w:tcW w:w="1096" w:type="dxa"/>
            <w:vAlign w:val="center"/>
          </w:tcPr>
          <w:p w14:paraId="659350E0" w14:textId="77777777" w:rsidR="002246B6" w:rsidRPr="007E4F5F" w:rsidRDefault="002246B6" w:rsidP="00950644">
            <w:r w:rsidRPr="007E4F5F">
              <w:rPr>
                <w:color w:val="000000"/>
              </w:rPr>
              <w:t>3.64</w:t>
            </w:r>
          </w:p>
        </w:tc>
      </w:tr>
      <w:tr w:rsidR="002246B6" w14:paraId="2D1FD53C" w14:textId="5C4EB563" w:rsidTr="00DF4523">
        <w:tc>
          <w:tcPr>
            <w:tcW w:w="3366" w:type="dxa"/>
            <w:vAlign w:val="center"/>
          </w:tcPr>
          <w:p w14:paraId="14EC17DC" w14:textId="77777777" w:rsidR="002246B6" w:rsidRPr="007E4F5F" w:rsidRDefault="002246B6" w:rsidP="00950644">
            <w:r w:rsidRPr="007E4F5F">
              <w:rPr>
                <w:color w:val="000000"/>
              </w:rPr>
              <w:t xml:space="preserve">  Agricultural assets woman can decide to buy, sell, or transfer</w:t>
            </w:r>
          </w:p>
        </w:tc>
        <w:tc>
          <w:tcPr>
            <w:tcW w:w="1336" w:type="dxa"/>
            <w:vAlign w:val="center"/>
          </w:tcPr>
          <w:p w14:paraId="405BFD42" w14:textId="77777777" w:rsidR="002246B6" w:rsidRPr="007E4F5F" w:rsidRDefault="002246B6" w:rsidP="00950644">
            <w:r w:rsidRPr="007E4F5F">
              <w:rPr>
                <w:color w:val="000000"/>
              </w:rPr>
              <w:t>2.12</w:t>
            </w:r>
          </w:p>
        </w:tc>
        <w:tc>
          <w:tcPr>
            <w:tcW w:w="1210" w:type="dxa"/>
            <w:vAlign w:val="center"/>
          </w:tcPr>
          <w:p w14:paraId="240F9882" w14:textId="77777777" w:rsidR="002246B6" w:rsidRPr="007E4F5F" w:rsidRDefault="002246B6" w:rsidP="00950644">
            <w:r w:rsidRPr="007E4F5F">
              <w:rPr>
                <w:color w:val="000000"/>
              </w:rPr>
              <w:t>1.92</w:t>
            </w:r>
          </w:p>
        </w:tc>
        <w:tc>
          <w:tcPr>
            <w:tcW w:w="1258" w:type="dxa"/>
            <w:vAlign w:val="center"/>
          </w:tcPr>
          <w:p w14:paraId="055A6A4E" w14:textId="77777777" w:rsidR="002246B6" w:rsidRPr="007E4F5F" w:rsidRDefault="002246B6" w:rsidP="00950644">
            <w:r w:rsidRPr="007E4F5F">
              <w:rPr>
                <w:color w:val="000000"/>
              </w:rPr>
              <w:t>3.71</w:t>
            </w:r>
          </w:p>
        </w:tc>
        <w:tc>
          <w:tcPr>
            <w:tcW w:w="1411" w:type="dxa"/>
            <w:vAlign w:val="center"/>
          </w:tcPr>
          <w:p w14:paraId="78ACD2DA" w14:textId="77777777" w:rsidR="002246B6" w:rsidRPr="007E4F5F" w:rsidRDefault="002246B6" w:rsidP="00950644">
            <w:r w:rsidRPr="007E4F5F">
              <w:rPr>
                <w:color w:val="000000"/>
              </w:rPr>
              <w:t>0.92</w:t>
            </w:r>
          </w:p>
        </w:tc>
        <w:tc>
          <w:tcPr>
            <w:tcW w:w="1483" w:type="dxa"/>
            <w:vAlign w:val="center"/>
          </w:tcPr>
          <w:p w14:paraId="1921EEF5" w14:textId="77777777" w:rsidR="002246B6" w:rsidRPr="007E4F5F" w:rsidRDefault="002246B6" w:rsidP="00950644">
            <w:r w:rsidRPr="007E4F5F">
              <w:rPr>
                <w:color w:val="000000"/>
              </w:rPr>
              <w:t>2.34</w:t>
            </w:r>
          </w:p>
        </w:tc>
        <w:tc>
          <w:tcPr>
            <w:tcW w:w="1096" w:type="dxa"/>
            <w:vAlign w:val="center"/>
          </w:tcPr>
          <w:p w14:paraId="45D8E6EC" w14:textId="77777777" w:rsidR="002246B6" w:rsidRPr="007E4F5F" w:rsidRDefault="002246B6" w:rsidP="00950644">
            <w:r w:rsidRPr="007E4F5F">
              <w:rPr>
                <w:color w:val="000000"/>
              </w:rPr>
              <w:t>3.75</w:t>
            </w:r>
          </w:p>
        </w:tc>
      </w:tr>
      <w:tr w:rsidR="002246B6" w14:paraId="6CF31382" w14:textId="3095E107" w:rsidTr="00DF4523">
        <w:tc>
          <w:tcPr>
            <w:tcW w:w="3366" w:type="dxa"/>
            <w:vAlign w:val="center"/>
          </w:tcPr>
          <w:p w14:paraId="39442F0C" w14:textId="77777777" w:rsidR="002246B6" w:rsidRPr="007E4F5F" w:rsidRDefault="002246B6" w:rsidP="00950644">
            <w:r w:rsidRPr="007E4F5F">
              <w:rPr>
                <w:color w:val="000000"/>
              </w:rPr>
              <w:t xml:space="preserve">  Sole or joint decisions woman has over credit</w:t>
            </w:r>
          </w:p>
        </w:tc>
        <w:tc>
          <w:tcPr>
            <w:tcW w:w="1336" w:type="dxa"/>
            <w:vAlign w:val="center"/>
          </w:tcPr>
          <w:p w14:paraId="07CDA772" w14:textId="77777777" w:rsidR="002246B6" w:rsidRPr="007E4F5F" w:rsidRDefault="002246B6" w:rsidP="00950644">
            <w:r w:rsidRPr="007E4F5F">
              <w:rPr>
                <w:color w:val="000000"/>
              </w:rPr>
              <w:t>1.23</w:t>
            </w:r>
          </w:p>
        </w:tc>
        <w:tc>
          <w:tcPr>
            <w:tcW w:w="1210" w:type="dxa"/>
            <w:vAlign w:val="center"/>
          </w:tcPr>
          <w:p w14:paraId="779D69D9" w14:textId="77777777" w:rsidR="002246B6" w:rsidRPr="007E4F5F" w:rsidRDefault="002246B6" w:rsidP="00950644">
            <w:r w:rsidRPr="007E4F5F">
              <w:rPr>
                <w:color w:val="000000"/>
              </w:rPr>
              <w:t>0.64</w:t>
            </w:r>
          </w:p>
        </w:tc>
        <w:tc>
          <w:tcPr>
            <w:tcW w:w="1258" w:type="dxa"/>
            <w:vAlign w:val="center"/>
          </w:tcPr>
          <w:p w14:paraId="6CF294D4" w14:textId="77777777" w:rsidR="002246B6" w:rsidRPr="007E4F5F" w:rsidRDefault="002246B6" w:rsidP="00950644">
            <w:r w:rsidRPr="007E4F5F">
              <w:rPr>
                <w:color w:val="000000"/>
              </w:rPr>
              <w:t>1.75</w:t>
            </w:r>
          </w:p>
        </w:tc>
        <w:tc>
          <w:tcPr>
            <w:tcW w:w="1411" w:type="dxa"/>
            <w:vAlign w:val="center"/>
          </w:tcPr>
          <w:p w14:paraId="3144718B" w14:textId="77777777" w:rsidR="002246B6" w:rsidRPr="007E4F5F" w:rsidRDefault="002246B6" w:rsidP="00950644">
            <w:r w:rsidRPr="007E4F5F">
              <w:rPr>
                <w:color w:val="000000"/>
              </w:rPr>
              <w:t>0.49</w:t>
            </w:r>
          </w:p>
        </w:tc>
        <w:tc>
          <w:tcPr>
            <w:tcW w:w="1483" w:type="dxa"/>
            <w:vAlign w:val="center"/>
          </w:tcPr>
          <w:p w14:paraId="29C4A3F6" w14:textId="77777777" w:rsidR="002246B6" w:rsidRPr="007E4F5F" w:rsidRDefault="002246B6" w:rsidP="00950644">
            <w:r w:rsidRPr="007E4F5F">
              <w:rPr>
                <w:color w:val="000000"/>
              </w:rPr>
              <w:t>0.16</w:t>
            </w:r>
          </w:p>
        </w:tc>
        <w:tc>
          <w:tcPr>
            <w:tcW w:w="1096" w:type="dxa"/>
            <w:vAlign w:val="center"/>
          </w:tcPr>
          <w:p w14:paraId="77D2CC43" w14:textId="77777777" w:rsidR="002246B6" w:rsidRPr="007E4F5F" w:rsidRDefault="002246B6" w:rsidP="00950644">
            <w:r w:rsidRPr="007E4F5F">
              <w:rPr>
                <w:color w:val="000000"/>
              </w:rPr>
              <w:t>1.33</w:t>
            </w:r>
          </w:p>
        </w:tc>
      </w:tr>
      <w:tr w:rsidR="002246B6" w14:paraId="70C99624" w14:textId="27BE1ED0" w:rsidTr="00DF4523">
        <w:tc>
          <w:tcPr>
            <w:tcW w:w="3366" w:type="dxa"/>
            <w:vAlign w:val="center"/>
          </w:tcPr>
          <w:p w14:paraId="44405517" w14:textId="77777777" w:rsidR="002246B6" w:rsidRPr="007E4F5F" w:rsidRDefault="002246B6" w:rsidP="00950644">
            <w:r w:rsidRPr="007E4F5F">
              <w:rPr>
                <w:color w:val="000000"/>
              </w:rPr>
              <w:t xml:space="preserve">  Income decisions woman makes</w:t>
            </w:r>
          </w:p>
        </w:tc>
        <w:tc>
          <w:tcPr>
            <w:tcW w:w="1336" w:type="dxa"/>
            <w:vAlign w:val="center"/>
          </w:tcPr>
          <w:p w14:paraId="730D3EBA" w14:textId="77777777" w:rsidR="002246B6" w:rsidRPr="007E4F5F" w:rsidRDefault="002246B6" w:rsidP="00950644">
            <w:r w:rsidRPr="007E4F5F">
              <w:rPr>
                <w:color w:val="000000"/>
              </w:rPr>
              <w:t>2.53</w:t>
            </w:r>
          </w:p>
        </w:tc>
        <w:tc>
          <w:tcPr>
            <w:tcW w:w="1210" w:type="dxa"/>
            <w:vAlign w:val="center"/>
          </w:tcPr>
          <w:p w14:paraId="5E2C4A92" w14:textId="77777777" w:rsidR="002246B6" w:rsidRPr="007E4F5F" w:rsidRDefault="002246B6" w:rsidP="00950644">
            <w:r w:rsidRPr="007E4F5F">
              <w:rPr>
                <w:color w:val="000000"/>
              </w:rPr>
              <w:t>2.04</w:t>
            </w:r>
          </w:p>
        </w:tc>
        <w:tc>
          <w:tcPr>
            <w:tcW w:w="1258" w:type="dxa"/>
            <w:vAlign w:val="center"/>
          </w:tcPr>
          <w:p w14:paraId="6435BD8C" w14:textId="77777777" w:rsidR="002246B6" w:rsidRPr="007E4F5F" w:rsidRDefault="002246B6" w:rsidP="00950644">
            <w:r w:rsidRPr="007E4F5F">
              <w:rPr>
                <w:color w:val="000000"/>
              </w:rPr>
              <w:t>5.72</w:t>
            </w:r>
          </w:p>
        </w:tc>
        <w:tc>
          <w:tcPr>
            <w:tcW w:w="1411" w:type="dxa"/>
            <w:vAlign w:val="center"/>
          </w:tcPr>
          <w:p w14:paraId="7CB57D05" w14:textId="77777777" w:rsidR="002246B6" w:rsidRPr="007E4F5F" w:rsidRDefault="002246B6" w:rsidP="00950644">
            <w:r w:rsidRPr="007E4F5F">
              <w:rPr>
                <w:color w:val="000000"/>
              </w:rPr>
              <w:t>1.77</w:t>
            </w:r>
          </w:p>
        </w:tc>
        <w:tc>
          <w:tcPr>
            <w:tcW w:w="1483" w:type="dxa"/>
            <w:vAlign w:val="center"/>
          </w:tcPr>
          <w:p w14:paraId="598A2EDD" w14:textId="77777777" w:rsidR="002246B6" w:rsidRPr="007E4F5F" w:rsidRDefault="002246B6" w:rsidP="00950644">
            <w:r w:rsidRPr="007E4F5F">
              <w:rPr>
                <w:color w:val="000000"/>
              </w:rPr>
              <w:t>1.78</w:t>
            </w:r>
          </w:p>
        </w:tc>
        <w:tc>
          <w:tcPr>
            <w:tcW w:w="1096" w:type="dxa"/>
            <w:vAlign w:val="center"/>
          </w:tcPr>
          <w:p w14:paraId="2534AC7A" w14:textId="77777777" w:rsidR="002246B6" w:rsidRPr="007E4F5F" w:rsidRDefault="002246B6" w:rsidP="00950644">
            <w:r w:rsidRPr="007E4F5F">
              <w:rPr>
                <w:color w:val="000000"/>
              </w:rPr>
              <w:t>3.16</w:t>
            </w:r>
          </w:p>
        </w:tc>
      </w:tr>
      <w:tr w:rsidR="002246B6" w14:paraId="39D97E07" w14:textId="7543AB97" w:rsidTr="00DF4523">
        <w:tc>
          <w:tcPr>
            <w:tcW w:w="3366" w:type="dxa"/>
            <w:vAlign w:val="center"/>
          </w:tcPr>
          <w:p w14:paraId="0091CA69" w14:textId="77777777" w:rsidR="002246B6" w:rsidRPr="007E4F5F" w:rsidRDefault="002246B6" w:rsidP="00950644">
            <w:r w:rsidRPr="007E4F5F">
              <w:rPr>
                <w:color w:val="000000"/>
              </w:rPr>
              <w:t xml:space="preserve">  Groups woman is a member of</w:t>
            </w:r>
          </w:p>
        </w:tc>
        <w:tc>
          <w:tcPr>
            <w:tcW w:w="1336" w:type="dxa"/>
            <w:vAlign w:val="center"/>
          </w:tcPr>
          <w:p w14:paraId="740EBDD6" w14:textId="77777777" w:rsidR="002246B6" w:rsidRPr="007E4F5F" w:rsidRDefault="002246B6" w:rsidP="00950644">
            <w:r w:rsidRPr="007E4F5F">
              <w:rPr>
                <w:color w:val="000000"/>
              </w:rPr>
              <w:t>0.31</w:t>
            </w:r>
          </w:p>
        </w:tc>
        <w:tc>
          <w:tcPr>
            <w:tcW w:w="1210" w:type="dxa"/>
            <w:vAlign w:val="center"/>
          </w:tcPr>
          <w:p w14:paraId="7495B493" w14:textId="77777777" w:rsidR="002246B6" w:rsidRPr="007E4F5F" w:rsidRDefault="002246B6" w:rsidP="00950644">
            <w:r w:rsidRPr="007E4F5F">
              <w:rPr>
                <w:color w:val="000000"/>
              </w:rPr>
              <w:t>2.84</w:t>
            </w:r>
          </w:p>
        </w:tc>
        <w:tc>
          <w:tcPr>
            <w:tcW w:w="1258" w:type="dxa"/>
            <w:vAlign w:val="center"/>
          </w:tcPr>
          <w:p w14:paraId="2E3D5E1E" w14:textId="77777777" w:rsidR="002246B6" w:rsidRPr="007E4F5F" w:rsidRDefault="002246B6" w:rsidP="00950644">
            <w:r w:rsidRPr="007E4F5F">
              <w:rPr>
                <w:color w:val="000000"/>
              </w:rPr>
              <w:t>3.36</w:t>
            </w:r>
          </w:p>
        </w:tc>
        <w:tc>
          <w:tcPr>
            <w:tcW w:w="1411" w:type="dxa"/>
            <w:vAlign w:val="center"/>
          </w:tcPr>
          <w:p w14:paraId="03508257" w14:textId="77777777" w:rsidR="002246B6" w:rsidRPr="007E4F5F" w:rsidRDefault="002246B6" w:rsidP="00950644">
            <w:r w:rsidRPr="007E4F5F">
              <w:rPr>
                <w:color w:val="000000"/>
              </w:rPr>
              <w:t>2.93</w:t>
            </w:r>
          </w:p>
        </w:tc>
        <w:tc>
          <w:tcPr>
            <w:tcW w:w="1483" w:type="dxa"/>
            <w:vAlign w:val="center"/>
          </w:tcPr>
          <w:p w14:paraId="42A4E420" w14:textId="77777777" w:rsidR="002246B6" w:rsidRPr="007E4F5F" w:rsidRDefault="002246B6" w:rsidP="00950644">
            <w:r w:rsidRPr="007E4F5F">
              <w:rPr>
                <w:color w:val="000000"/>
              </w:rPr>
              <w:t>1.11</w:t>
            </w:r>
          </w:p>
        </w:tc>
        <w:tc>
          <w:tcPr>
            <w:tcW w:w="1096" w:type="dxa"/>
            <w:vAlign w:val="center"/>
          </w:tcPr>
          <w:p w14:paraId="4AD07306" w14:textId="77777777" w:rsidR="002246B6" w:rsidRPr="007E4F5F" w:rsidRDefault="002246B6" w:rsidP="00950644">
            <w:r w:rsidRPr="007E4F5F">
              <w:rPr>
                <w:color w:val="000000"/>
              </w:rPr>
              <w:t>1.27</w:t>
            </w:r>
          </w:p>
        </w:tc>
      </w:tr>
      <w:tr w:rsidR="002246B6" w14:paraId="79F62ED3" w14:textId="59A65AE4" w:rsidTr="00DF4523">
        <w:tc>
          <w:tcPr>
            <w:tcW w:w="3366" w:type="dxa"/>
            <w:vAlign w:val="center"/>
          </w:tcPr>
          <w:p w14:paraId="67C4AC01" w14:textId="77777777" w:rsidR="002246B6" w:rsidRPr="007E4F5F" w:rsidRDefault="002246B6" w:rsidP="00950644">
            <w:r w:rsidRPr="007E4F5F">
              <w:rPr>
                <w:color w:val="000000"/>
              </w:rPr>
              <w:t xml:space="preserve">  Contexts in which woman is comfortable speaking in public</w:t>
            </w:r>
          </w:p>
        </w:tc>
        <w:tc>
          <w:tcPr>
            <w:tcW w:w="1336" w:type="dxa"/>
            <w:vAlign w:val="center"/>
          </w:tcPr>
          <w:p w14:paraId="7F079DEB" w14:textId="77777777" w:rsidR="002246B6" w:rsidRPr="007E4F5F" w:rsidRDefault="002246B6" w:rsidP="00950644">
            <w:r w:rsidRPr="007E4F5F">
              <w:rPr>
                <w:color w:val="000000"/>
              </w:rPr>
              <w:t>2.92</w:t>
            </w:r>
          </w:p>
        </w:tc>
        <w:tc>
          <w:tcPr>
            <w:tcW w:w="1210" w:type="dxa"/>
            <w:vAlign w:val="center"/>
          </w:tcPr>
          <w:p w14:paraId="62422E5D" w14:textId="77777777" w:rsidR="002246B6" w:rsidRPr="007E4F5F" w:rsidRDefault="002246B6" w:rsidP="00950644">
            <w:r w:rsidRPr="007E4F5F">
              <w:rPr>
                <w:color w:val="000000"/>
              </w:rPr>
              <w:t>3.56</w:t>
            </w:r>
          </w:p>
        </w:tc>
        <w:tc>
          <w:tcPr>
            <w:tcW w:w="1258" w:type="dxa"/>
            <w:vAlign w:val="center"/>
          </w:tcPr>
          <w:p w14:paraId="1FF99881" w14:textId="77777777" w:rsidR="002246B6" w:rsidRPr="007E4F5F" w:rsidRDefault="002246B6" w:rsidP="00950644">
            <w:r>
              <w:rPr>
                <w:color w:val="000000"/>
              </w:rPr>
              <w:t>n/a</w:t>
            </w:r>
          </w:p>
        </w:tc>
        <w:tc>
          <w:tcPr>
            <w:tcW w:w="1411" w:type="dxa"/>
            <w:vAlign w:val="center"/>
          </w:tcPr>
          <w:p w14:paraId="455C43DC" w14:textId="77777777" w:rsidR="002246B6" w:rsidRPr="007E4F5F" w:rsidRDefault="002246B6" w:rsidP="00950644">
            <w:r w:rsidRPr="007E4F5F">
              <w:rPr>
                <w:color w:val="000000"/>
              </w:rPr>
              <w:t>3.45</w:t>
            </w:r>
          </w:p>
        </w:tc>
        <w:tc>
          <w:tcPr>
            <w:tcW w:w="1483" w:type="dxa"/>
            <w:vAlign w:val="center"/>
          </w:tcPr>
          <w:p w14:paraId="7FA43532" w14:textId="77777777" w:rsidR="002246B6" w:rsidRPr="007E4F5F" w:rsidRDefault="002246B6" w:rsidP="00950644">
            <w:r w:rsidRPr="007E4F5F">
              <w:rPr>
                <w:color w:val="000000"/>
              </w:rPr>
              <w:t>1.88</w:t>
            </w:r>
          </w:p>
        </w:tc>
        <w:tc>
          <w:tcPr>
            <w:tcW w:w="1096" w:type="dxa"/>
            <w:vAlign w:val="center"/>
          </w:tcPr>
          <w:p w14:paraId="5999BD0B" w14:textId="77777777" w:rsidR="002246B6" w:rsidRPr="007E4F5F" w:rsidRDefault="002246B6" w:rsidP="00950644">
            <w:r w:rsidRPr="007E4F5F">
              <w:rPr>
                <w:color w:val="000000"/>
              </w:rPr>
              <w:t>2.21</w:t>
            </w:r>
          </w:p>
        </w:tc>
      </w:tr>
      <w:tr w:rsidR="002246B6" w14:paraId="52ED6D6C" w14:textId="53D28266" w:rsidTr="00DF4523">
        <w:tc>
          <w:tcPr>
            <w:tcW w:w="3366" w:type="dxa"/>
            <w:vAlign w:val="center"/>
          </w:tcPr>
          <w:p w14:paraId="746F6111" w14:textId="77777777" w:rsidR="002246B6" w:rsidRPr="007E4F5F" w:rsidRDefault="002246B6" w:rsidP="00950644">
            <w:r w:rsidRPr="007E4F5F">
              <w:rPr>
                <w:color w:val="000000"/>
              </w:rPr>
              <w:t xml:space="preserve">  Hours woman worked per day</w:t>
            </w:r>
          </w:p>
        </w:tc>
        <w:tc>
          <w:tcPr>
            <w:tcW w:w="1336" w:type="dxa"/>
            <w:vAlign w:val="center"/>
          </w:tcPr>
          <w:p w14:paraId="6FEBB24C" w14:textId="77777777" w:rsidR="002246B6" w:rsidRPr="007E4F5F" w:rsidRDefault="002246B6" w:rsidP="00950644">
            <w:r w:rsidRPr="007E4F5F">
              <w:rPr>
                <w:color w:val="000000"/>
              </w:rPr>
              <w:t>8.95</w:t>
            </w:r>
          </w:p>
        </w:tc>
        <w:tc>
          <w:tcPr>
            <w:tcW w:w="1210" w:type="dxa"/>
            <w:vAlign w:val="center"/>
          </w:tcPr>
          <w:p w14:paraId="402407D1" w14:textId="77777777" w:rsidR="002246B6" w:rsidRPr="007E4F5F" w:rsidRDefault="002246B6" w:rsidP="00950644">
            <w:r w:rsidRPr="007E4F5F">
              <w:rPr>
                <w:color w:val="000000"/>
              </w:rPr>
              <w:t>11.03</w:t>
            </w:r>
          </w:p>
        </w:tc>
        <w:tc>
          <w:tcPr>
            <w:tcW w:w="1258" w:type="dxa"/>
            <w:vAlign w:val="center"/>
          </w:tcPr>
          <w:p w14:paraId="414CC0A8" w14:textId="77777777" w:rsidR="002246B6" w:rsidRPr="007E4F5F" w:rsidRDefault="002246B6" w:rsidP="00950644">
            <w:r w:rsidRPr="007E4F5F">
              <w:rPr>
                <w:color w:val="000000"/>
              </w:rPr>
              <w:t>9.00</w:t>
            </w:r>
          </w:p>
        </w:tc>
        <w:tc>
          <w:tcPr>
            <w:tcW w:w="1411" w:type="dxa"/>
            <w:vAlign w:val="center"/>
          </w:tcPr>
          <w:p w14:paraId="3887BDCE" w14:textId="77777777" w:rsidR="002246B6" w:rsidRPr="007E4F5F" w:rsidRDefault="002246B6" w:rsidP="00950644">
            <w:r w:rsidRPr="007E4F5F">
              <w:rPr>
                <w:color w:val="000000"/>
              </w:rPr>
              <w:t>10.43</w:t>
            </w:r>
          </w:p>
        </w:tc>
        <w:tc>
          <w:tcPr>
            <w:tcW w:w="1483" w:type="dxa"/>
            <w:vAlign w:val="center"/>
          </w:tcPr>
          <w:p w14:paraId="4A895A55" w14:textId="77777777" w:rsidR="002246B6" w:rsidRPr="007E4F5F" w:rsidRDefault="002246B6" w:rsidP="00950644">
            <w:r>
              <w:rPr>
                <w:color w:val="000000"/>
              </w:rPr>
              <w:t>n/a</w:t>
            </w:r>
          </w:p>
        </w:tc>
        <w:tc>
          <w:tcPr>
            <w:tcW w:w="1096" w:type="dxa"/>
            <w:vAlign w:val="center"/>
          </w:tcPr>
          <w:p w14:paraId="125B4832" w14:textId="77777777" w:rsidR="002246B6" w:rsidRPr="007E4F5F" w:rsidRDefault="002246B6" w:rsidP="00950644">
            <w:r w:rsidRPr="007E4F5F">
              <w:rPr>
                <w:color w:val="000000"/>
              </w:rPr>
              <w:t>9.42</w:t>
            </w:r>
          </w:p>
        </w:tc>
      </w:tr>
      <w:tr w:rsidR="002246B6" w14:paraId="4DCA9977" w14:textId="5B565C1C" w:rsidTr="00DF4523">
        <w:tc>
          <w:tcPr>
            <w:tcW w:w="3366" w:type="dxa"/>
            <w:vAlign w:val="center"/>
          </w:tcPr>
          <w:p w14:paraId="798B981B" w14:textId="77777777" w:rsidR="002246B6" w:rsidRPr="007E4F5F" w:rsidRDefault="002246B6" w:rsidP="00950644">
            <w:r w:rsidRPr="007E4F5F">
              <w:rPr>
                <w:color w:val="000000"/>
              </w:rPr>
              <w:t>Woman's satisfaction with leisure (1-10 score)</w:t>
            </w:r>
          </w:p>
        </w:tc>
        <w:tc>
          <w:tcPr>
            <w:tcW w:w="1336" w:type="dxa"/>
            <w:vAlign w:val="center"/>
          </w:tcPr>
          <w:p w14:paraId="7B5735C5" w14:textId="77777777" w:rsidR="002246B6" w:rsidRPr="007E4F5F" w:rsidRDefault="002246B6" w:rsidP="00950644">
            <w:r w:rsidRPr="007E4F5F">
              <w:rPr>
                <w:color w:val="000000"/>
              </w:rPr>
              <w:t>5.21</w:t>
            </w:r>
          </w:p>
        </w:tc>
        <w:tc>
          <w:tcPr>
            <w:tcW w:w="1210" w:type="dxa"/>
            <w:vAlign w:val="center"/>
          </w:tcPr>
          <w:p w14:paraId="5BB6D168" w14:textId="77777777" w:rsidR="002246B6" w:rsidRPr="007E4F5F" w:rsidRDefault="002246B6" w:rsidP="00950644">
            <w:r w:rsidRPr="007E4F5F">
              <w:rPr>
                <w:color w:val="000000"/>
              </w:rPr>
              <w:t>3.59</w:t>
            </w:r>
          </w:p>
        </w:tc>
        <w:tc>
          <w:tcPr>
            <w:tcW w:w="1258" w:type="dxa"/>
            <w:vAlign w:val="center"/>
          </w:tcPr>
          <w:p w14:paraId="0F8C72F4" w14:textId="77777777" w:rsidR="002246B6" w:rsidRPr="007E4F5F" w:rsidRDefault="002246B6" w:rsidP="00950644">
            <w:r w:rsidRPr="007E4F5F">
              <w:rPr>
                <w:color w:val="000000"/>
              </w:rPr>
              <w:t>6.34</w:t>
            </w:r>
          </w:p>
        </w:tc>
        <w:tc>
          <w:tcPr>
            <w:tcW w:w="1411" w:type="dxa"/>
            <w:vAlign w:val="center"/>
          </w:tcPr>
          <w:p w14:paraId="1A22AAE6" w14:textId="77777777" w:rsidR="002246B6" w:rsidRPr="007E4F5F" w:rsidRDefault="002246B6" w:rsidP="00950644">
            <w:r w:rsidRPr="007E4F5F">
              <w:rPr>
                <w:color w:val="000000"/>
              </w:rPr>
              <w:t>6.61</w:t>
            </w:r>
          </w:p>
        </w:tc>
        <w:tc>
          <w:tcPr>
            <w:tcW w:w="1483" w:type="dxa"/>
            <w:vAlign w:val="center"/>
          </w:tcPr>
          <w:p w14:paraId="3F02EC22" w14:textId="77777777" w:rsidR="002246B6" w:rsidRPr="007E4F5F" w:rsidRDefault="002246B6" w:rsidP="00950644">
            <w:r w:rsidRPr="007E4F5F">
              <w:rPr>
                <w:color w:val="000000"/>
              </w:rPr>
              <w:t>7.26</w:t>
            </w:r>
          </w:p>
        </w:tc>
        <w:tc>
          <w:tcPr>
            <w:tcW w:w="1096" w:type="dxa"/>
            <w:vAlign w:val="center"/>
          </w:tcPr>
          <w:p w14:paraId="6E299F21" w14:textId="77777777" w:rsidR="002246B6" w:rsidRPr="007E4F5F" w:rsidRDefault="002246B6" w:rsidP="00950644">
            <w:r w:rsidRPr="007E4F5F">
              <w:rPr>
                <w:color w:val="000000"/>
              </w:rPr>
              <w:t>6.76</w:t>
            </w:r>
          </w:p>
        </w:tc>
      </w:tr>
      <w:tr w:rsidR="002246B6" w14:paraId="76D6EBB5" w14:textId="77777777" w:rsidTr="00DF4523">
        <w:tc>
          <w:tcPr>
            <w:tcW w:w="3366" w:type="dxa"/>
            <w:vAlign w:val="center"/>
          </w:tcPr>
          <w:p w14:paraId="2C829CEE" w14:textId="77777777" w:rsidR="002246B6" w:rsidRPr="007E4F5F" w:rsidRDefault="002246B6" w:rsidP="00950644">
            <w:pPr>
              <w:rPr>
                <w:color w:val="000000"/>
              </w:rPr>
            </w:pPr>
          </w:p>
        </w:tc>
        <w:tc>
          <w:tcPr>
            <w:tcW w:w="1336" w:type="dxa"/>
            <w:vAlign w:val="center"/>
          </w:tcPr>
          <w:p w14:paraId="29CB1148" w14:textId="77777777" w:rsidR="002246B6" w:rsidRPr="007E4F5F" w:rsidRDefault="002246B6" w:rsidP="00950644">
            <w:pPr>
              <w:rPr>
                <w:color w:val="000000"/>
              </w:rPr>
            </w:pPr>
          </w:p>
        </w:tc>
        <w:tc>
          <w:tcPr>
            <w:tcW w:w="1210" w:type="dxa"/>
            <w:vAlign w:val="center"/>
          </w:tcPr>
          <w:p w14:paraId="6E62C12F" w14:textId="77777777" w:rsidR="002246B6" w:rsidRPr="007E4F5F" w:rsidRDefault="002246B6" w:rsidP="00950644">
            <w:pPr>
              <w:rPr>
                <w:color w:val="000000"/>
              </w:rPr>
            </w:pPr>
          </w:p>
        </w:tc>
        <w:tc>
          <w:tcPr>
            <w:tcW w:w="1258" w:type="dxa"/>
            <w:vAlign w:val="center"/>
          </w:tcPr>
          <w:p w14:paraId="5D9A1398" w14:textId="77777777" w:rsidR="002246B6" w:rsidRPr="007E4F5F" w:rsidRDefault="002246B6" w:rsidP="00950644">
            <w:pPr>
              <w:rPr>
                <w:color w:val="000000"/>
              </w:rPr>
            </w:pPr>
          </w:p>
        </w:tc>
        <w:tc>
          <w:tcPr>
            <w:tcW w:w="1411" w:type="dxa"/>
            <w:vAlign w:val="center"/>
          </w:tcPr>
          <w:p w14:paraId="7AEEA13B" w14:textId="77777777" w:rsidR="002246B6" w:rsidRPr="007E4F5F" w:rsidRDefault="002246B6" w:rsidP="00950644">
            <w:pPr>
              <w:rPr>
                <w:color w:val="000000"/>
              </w:rPr>
            </w:pPr>
          </w:p>
        </w:tc>
        <w:tc>
          <w:tcPr>
            <w:tcW w:w="1483" w:type="dxa"/>
            <w:vAlign w:val="center"/>
          </w:tcPr>
          <w:p w14:paraId="2FAC4DAB" w14:textId="77777777" w:rsidR="002246B6" w:rsidRPr="007E4F5F" w:rsidRDefault="002246B6" w:rsidP="00950644">
            <w:pPr>
              <w:rPr>
                <w:color w:val="000000"/>
              </w:rPr>
            </w:pPr>
          </w:p>
        </w:tc>
        <w:tc>
          <w:tcPr>
            <w:tcW w:w="1096" w:type="dxa"/>
            <w:vAlign w:val="center"/>
          </w:tcPr>
          <w:p w14:paraId="002C6F11" w14:textId="77777777" w:rsidR="002246B6" w:rsidRPr="007E4F5F" w:rsidRDefault="002246B6" w:rsidP="00950644">
            <w:pPr>
              <w:rPr>
                <w:color w:val="000000"/>
              </w:rPr>
            </w:pPr>
          </w:p>
        </w:tc>
      </w:tr>
      <w:tr w:rsidR="002246B6" w14:paraId="343CEEDC" w14:textId="171F617A" w:rsidTr="00DF4523">
        <w:tc>
          <w:tcPr>
            <w:tcW w:w="3366" w:type="dxa"/>
            <w:vAlign w:val="bottom"/>
          </w:tcPr>
          <w:p w14:paraId="648493B3" w14:textId="77777777" w:rsidR="002246B6" w:rsidRPr="007E4F5F" w:rsidRDefault="002246B6" w:rsidP="00950644">
            <w:pPr>
              <w:rPr>
                <w:color w:val="000000"/>
              </w:rPr>
            </w:pPr>
            <w:r w:rsidRPr="007E4F5F">
              <w:rPr>
                <w:color w:val="000000"/>
              </w:rPr>
              <w:t>Household dietary diversity score</w:t>
            </w:r>
          </w:p>
        </w:tc>
        <w:tc>
          <w:tcPr>
            <w:tcW w:w="1336" w:type="dxa"/>
            <w:vAlign w:val="center"/>
          </w:tcPr>
          <w:p w14:paraId="4D231E81" w14:textId="77777777" w:rsidR="002246B6" w:rsidRPr="007E4F5F" w:rsidRDefault="002246B6" w:rsidP="00950644">
            <w:r w:rsidRPr="007E4F5F">
              <w:rPr>
                <w:color w:val="000000"/>
              </w:rPr>
              <w:t>8.49</w:t>
            </w:r>
          </w:p>
        </w:tc>
        <w:tc>
          <w:tcPr>
            <w:tcW w:w="1210" w:type="dxa"/>
            <w:vAlign w:val="center"/>
          </w:tcPr>
          <w:p w14:paraId="57562AF4" w14:textId="6A0FA739" w:rsidR="002246B6" w:rsidRPr="007E4F5F" w:rsidRDefault="002246B6" w:rsidP="00950644">
            <w:r>
              <w:rPr>
                <w:color w:val="000000"/>
              </w:rPr>
              <w:t>n/a</w:t>
            </w:r>
          </w:p>
        </w:tc>
        <w:tc>
          <w:tcPr>
            <w:tcW w:w="1258" w:type="dxa"/>
            <w:vAlign w:val="center"/>
          </w:tcPr>
          <w:p w14:paraId="1FBAC8A8" w14:textId="758F2798" w:rsidR="002246B6" w:rsidRPr="007E4F5F" w:rsidRDefault="002246B6" w:rsidP="00950644">
            <w:r>
              <w:rPr>
                <w:color w:val="000000"/>
              </w:rPr>
              <w:t>n/a</w:t>
            </w:r>
          </w:p>
        </w:tc>
        <w:tc>
          <w:tcPr>
            <w:tcW w:w="1411" w:type="dxa"/>
            <w:vAlign w:val="center"/>
          </w:tcPr>
          <w:p w14:paraId="5BB08BBA" w14:textId="416E9C52" w:rsidR="002246B6" w:rsidRPr="007E4F5F" w:rsidRDefault="002246B6" w:rsidP="00950644">
            <w:r w:rsidRPr="007E4F5F">
              <w:rPr>
                <w:color w:val="000000"/>
              </w:rPr>
              <w:t>3.83</w:t>
            </w:r>
          </w:p>
        </w:tc>
        <w:tc>
          <w:tcPr>
            <w:tcW w:w="1483" w:type="dxa"/>
            <w:vAlign w:val="center"/>
          </w:tcPr>
          <w:p w14:paraId="1EED4F57" w14:textId="0FEEF605" w:rsidR="002246B6" w:rsidRPr="007E4F5F" w:rsidRDefault="002246B6" w:rsidP="00950644">
            <w:r>
              <w:rPr>
                <w:color w:val="000000"/>
              </w:rPr>
              <w:t>n/a</w:t>
            </w:r>
          </w:p>
        </w:tc>
        <w:tc>
          <w:tcPr>
            <w:tcW w:w="1096" w:type="dxa"/>
            <w:vAlign w:val="center"/>
          </w:tcPr>
          <w:p w14:paraId="11097E3F" w14:textId="77777777" w:rsidR="002246B6" w:rsidRPr="007E4F5F" w:rsidRDefault="002246B6" w:rsidP="00950644">
            <w:r w:rsidRPr="007E4F5F">
              <w:rPr>
                <w:color w:val="000000"/>
              </w:rPr>
              <w:t>4.33</w:t>
            </w:r>
          </w:p>
        </w:tc>
      </w:tr>
      <w:tr w:rsidR="002246B6" w14:paraId="21337CC9" w14:textId="41C90671" w:rsidTr="00DF4523">
        <w:tc>
          <w:tcPr>
            <w:tcW w:w="3366" w:type="dxa"/>
            <w:vAlign w:val="bottom"/>
          </w:tcPr>
          <w:p w14:paraId="20A43BB3" w14:textId="77777777" w:rsidR="002246B6" w:rsidRPr="007E4F5F" w:rsidRDefault="002246B6" w:rsidP="00950644">
            <w:pPr>
              <w:rPr>
                <w:color w:val="000000"/>
              </w:rPr>
            </w:pPr>
          </w:p>
        </w:tc>
        <w:tc>
          <w:tcPr>
            <w:tcW w:w="1336" w:type="dxa"/>
            <w:vAlign w:val="center"/>
          </w:tcPr>
          <w:p w14:paraId="57930A55" w14:textId="77777777" w:rsidR="002246B6" w:rsidRPr="007E4F5F" w:rsidRDefault="002246B6" w:rsidP="00950644"/>
        </w:tc>
        <w:tc>
          <w:tcPr>
            <w:tcW w:w="1210" w:type="dxa"/>
          </w:tcPr>
          <w:p w14:paraId="3F004395" w14:textId="77777777" w:rsidR="002246B6" w:rsidRPr="007E4F5F" w:rsidRDefault="002246B6" w:rsidP="00950644"/>
        </w:tc>
        <w:tc>
          <w:tcPr>
            <w:tcW w:w="1258" w:type="dxa"/>
          </w:tcPr>
          <w:p w14:paraId="082D89C4" w14:textId="77777777" w:rsidR="002246B6" w:rsidRPr="007E4F5F" w:rsidRDefault="002246B6" w:rsidP="00950644"/>
        </w:tc>
        <w:tc>
          <w:tcPr>
            <w:tcW w:w="1411" w:type="dxa"/>
          </w:tcPr>
          <w:p w14:paraId="560AE77D" w14:textId="77777777" w:rsidR="002246B6" w:rsidRPr="007E4F5F" w:rsidRDefault="002246B6" w:rsidP="00950644"/>
        </w:tc>
        <w:tc>
          <w:tcPr>
            <w:tcW w:w="1483" w:type="dxa"/>
          </w:tcPr>
          <w:p w14:paraId="7B5F8497" w14:textId="77777777" w:rsidR="002246B6" w:rsidRPr="007E4F5F" w:rsidRDefault="002246B6" w:rsidP="00950644"/>
        </w:tc>
        <w:tc>
          <w:tcPr>
            <w:tcW w:w="1096" w:type="dxa"/>
          </w:tcPr>
          <w:p w14:paraId="1A6EA16C" w14:textId="77777777" w:rsidR="002246B6" w:rsidRPr="007E4F5F" w:rsidRDefault="002246B6" w:rsidP="00950644"/>
        </w:tc>
      </w:tr>
      <w:tr w:rsidR="002246B6" w14:paraId="652DCF71" w14:textId="6C78690A" w:rsidTr="00055AB4">
        <w:tc>
          <w:tcPr>
            <w:tcW w:w="3366" w:type="dxa"/>
            <w:vAlign w:val="bottom"/>
          </w:tcPr>
          <w:p w14:paraId="4F46E89C" w14:textId="77777777" w:rsidR="002246B6" w:rsidRPr="007E4F5F" w:rsidRDefault="002246B6" w:rsidP="00950644">
            <w:pPr>
              <w:rPr>
                <w:color w:val="000000"/>
              </w:rPr>
            </w:pPr>
            <w:r w:rsidRPr="007E4F5F">
              <w:rPr>
                <w:color w:val="000000"/>
              </w:rPr>
              <w:t>Women's dietary diversity score (15-49 years)</w:t>
            </w:r>
          </w:p>
        </w:tc>
        <w:tc>
          <w:tcPr>
            <w:tcW w:w="1336" w:type="dxa"/>
            <w:vAlign w:val="center"/>
          </w:tcPr>
          <w:p w14:paraId="6E568E59" w14:textId="77777777" w:rsidR="002246B6" w:rsidRPr="007E4F5F" w:rsidRDefault="002246B6" w:rsidP="00950644">
            <w:r w:rsidRPr="007E4F5F">
              <w:rPr>
                <w:color w:val="000000"/>
              </w:rPr>
              <w:t>4.05</w:t>
            </w:r>
          </w:p>
        </w:tc>
        <w:tc>
          <w:tcPr>
            <w:tcW w:w="1210" w:type="dxa"/>
            <w:vAlign w:val="center"/>
          </w:tcPr>
          <w:p w14:paraId="099FD8D5" w14:textId="77777777" w:rsidR="002246B6" w:rsidRPr="007E4F5F" w:rsidRDefault="002246B6" w:rsidP="00950644">
            <w:r w:rsidRPr="007E4F5F">
              <w:rPr>
                <w:color w:val="000000"/>
              </w:rPr>
              <w:t>3.83</w:t>
            </w:r>
          </w:p>
        </w:tc>
        <w:tc>
          <w:tcPr>
            <w:tcW w:w="1258" w:type="dxa"/>
            <w:vAlign w:val="center"/>
          </w:tcPr>
          <w:p w14:paraId="544E1774" w14:textId="77777777" w:rsidR="002246B6" w:rsidRPr="007E4F5F" w:rsidRDefault="002246B6" w:rsidP="00950644">
            <w:r w:rsidRPr="007E4F5F">
              <w:rPr>
                <w:color w:val="000000"/>
              </w:rPr>
              <w:t>3.76</w:t>
            </w:r>
          </w:p>
        </w:tc>
        <w:tc>
          <w:tcPr>
            <w:tcW w:w="1411" w:type="dxa"/>
            <w:vAlign w:val="center"/>
          </w:tcPr>
          <w:p w14:paraId="52E6A032" w14:textId="77777777" w:rsidR="002246B6" w:rsidRPr="007E4F5F" w:rsidRDefault="002246B6" w:rsidP="00950644">
            <w:r w:rsidRPr="007E4F5F">
              <w:rPr>
                <w:color w:val="000000"/>
              </w:rPr>
              <w:t>3.83</w:t>
            </w:r>
          </w:p>
        </w:tc>
        <w:tc>
          <w:tcPr>
            <w:tcW w:w="1483" w:type="dxa"/>
            <w:vAlign w:val="center"/>
          </w:tcPr>
          <w:p w14:paraId="749C7CF2" w14:textId="69BAC725" w:rsidR="002246B6" w:rsidRPr="007E4F5F" w:rsidRDefault="002246B6" w:rsidP="00950644">
            <w:r w:rsidRPr="007E4F5F">
              <w:rPr>
                <w:color w:val="000000"/>
              </w:rPr>
              <w:t>3.28</w:t>
            </w:r>
          </w:p>
        </w:tc>
        <w:tc>
          <w:tcPr>
            <w:tcW w:w="1096" w:type="dxa"/>
            <w:vAlign w:val="center"/>
          </w:tcPr>
          <w:p w14:paraId="32724780" w14:textId="77777777" w:rsidR="002246B6" w:rsidRPr="007E4F5F" w:rsidRDefault="002246B6" w:rsidP="00950644">
            <w:r w:rsidRPr="007E4F5F">
              <w:rPr>
                <w:color w:val="000000"/>
              </w:rPr>
              <w:t>4.43</w:t>
            </w:r>
          </w:p>
        </w:tc>
      </w:tr>
      <w:tr w:rsidR="002246B6" w14:paraId="498E68A7" w14:textId="7A66796C" w:rsidTr="00055AB4">
        <w:tc>
          <w:tcPr>
            <w:tcW w:w="3366" w:type="dxa"/>
            <w:tcBorders>
              <w:bottom w:val="single" w:sz="4" w:space="0" w:color="auto"/>
            </w:tcBorders>
            <w:vAlign w:val="bottom"/>
          </w:tcPr>
          <w:p w14:paraId="297C0901" w14:textId="77777777" w:rsidR="002246B6" w:rsidRPr="007E4F5F" w:rsidRDefault="002246B6" w:rsidP="00950644">
            <w:pPr>
              <w:rPr>
                <w:color w:val="000000"/>
              </w:rPr>
            </w:pPr>
            <w:r w:rsidRPr="007E4F5F">
              <w:rPr>
                <w:color w:val="000000"/>
              </w:rPr>
              <w:t>Women's BMI (15-49 years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167234DF" w14:textId="77777777" w:rsidR="002246B6" w:rsidRPr="007E4F5F" w:rsidRDefault="002246B6" w:rsidP="00950644">
            <w:r w:rsidRPr="007E4F5F">
              <w:rPr>
                <w:color w:val="000000"/>
              </w:rPr>
              <w:t>20.64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366309C2" w14:textId="77777777" w:rsidR="002246B6" w:rsidRPr="007E4F5F" w:rsidRDefault="002246B6" w:rsidP="00950644">
            <w:r w:rsidRPr="007E4F5F">
              <w:rPr>
                <w:color w:val="000000"/>
              </w:rPr>
              <w:t>20.22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107A1A8A" w14:textId="77777777" w:rsidR="002246B6" w:rsidRPr="007E4F5F" w:rsidRDefault="002246B6" w:rsidP="00950644">
            <w:r w:rsidRPr="007E4F5F">
              <w:rPr>
                <w:color w:val="000000"/>
              </w:rPr>
              <w:t>21.08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3758E96A" w14:textId="77777777" w:rsidR="002246B6" w:rsidRPr="007E4F5F" w:rsidRDefault="002246B6" w:rsidP="00950644">
            <w:r w:rsidRPr="007E4F5F">
              <w:rPr>
                <w:color w:val="000000"/>
              </w:rPr>
              <w:t>21.34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14:paraId="68FF53B5" w14:textId="77777777" w:rsidR="002246B6" w:rsidRPr="007E4F5F" w:rsidRDefault="002246B6" w:rsidP="00950644">
            <w:r w:rsidRPr="00C63296">
              <w:rPr>
                <w:color w:val="000000"/>
              </w:rPr>
              <w:t>n/a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263B3C8B" w14:textId="77777777" w:rsidR="002246B6" w:rsidRPr="007E4F5F" w:rsidRDefault="002246B6" w:rsidP="00950644">
            <w:r w:rsidRPr="007E4F5F">
              <w:rPr>
                <w:color w:val="000000"/>
              </w:rPr>
              <w:t>22.38</w:t>
            </w:r>
          </w:p>
        </w:tc>
      </w:tr>
    </w:tbl>
    <w:p w14:paraId="7751A56F" w14:textId="1F85B0C3" w:rsidR="00A64B25" w:rsidRPr="002A6693" w:rsidRDefault="00A64B25" w:rsidP="00A64B25">
      <w:pPr>
        <w:rPr>
          <w:rFonts w:eastAsiaTheme="minorEastAsia"/>
        </w:rPr>
      </w:pPr>
      <w:r w:rsidRPr="00DB345D">
        <w:t xml:space="preserve">Sources: Authors’ calculations using data from Bangladesh Integrated Household Survey (2011) for Bangladesh; baseline survey of </w:t>
      </w:r>
      <w:proofErr w:type="spellStart"/>
      <w:r w:rsidRPr="00DB345D">
        <w:t>Suaahara</w:t>
      </w:r>
      <w:proofErr w:type="spellEnd"/>
      <w:r w:rsidRPr="00DB345D">
        <w:t xml:space="preserve"> project for Nepal (2012); and Feed the Future surveys for Cambodia (2012), Ghana (2012), Mozambique (2012–2013)</w:t>
      </w:r>
      <w:r>
        <w:t>, and Tanzani</w:t>
      </w:r>
      <w:r w:rsidR="00685CBA">
        <w:t>a</w:t>
      </w:r>
      <w:r>
        <w:t xml:space="preserve"> (2016)</w:t>
      </w:r>
      <w:r w:rsidRPr="002A6693">
        <w:t xml:space="preserve">. </w:t>
      </w:r>
    </w:p>
    <w:p w14:paraId="12447A34" w14:textId="77777777" w:rsidR="00A64B25" w:rsidRDefault="00A64B25" w:rsidP="00A64B25">
      <w:pPr>
        <w:rPr>
          <w:i/>
        </w:rPr>
      </w:pPr>
      <w:r w:rsidRPr="00DB345D">
        <w:rPr>
          <w:i/>
        </w:rPr>
        <w:t>Not</w:t>
      </w:r>
      <w:r>
        <w:rPr>
          <w:i/>
        </w:rPr>
        <w:t>e</w:t>
      </w:r>
      <w:r w:rsidRPr="00DB345D">
        <w:rPr>
          <w:i/>
        </w:rPr>
        <w:t>:</w:t>
      </w:r>
      <w:r>
        <w:rPr>
          <w:i/>
        </w:rPr>
        <w:t xml:space="preserve"> </w:t>
      </w:r>
      <w:r w:rsidRPr="00DB345D">
        <w:rPr>
          <w:i/>
        </w:rPr>
        <w:t>Weights used. n/a indicates that the data were not available.</w:t>
      </w:r>
    </w:p>
    <w:p w14:paraId="6810DF80" w14:textId="77777777" w:rsidR="00A64B25" w:rsidRDefault="00A64B25" w:rsidP="00A64B25">
      <w:pPr>
        <w:rPr>
          <w:i/>
        </w:rPr>
      </w:pPr>
    </w:p>
    <w:p w14:paraId="6A5B1DB2" w14:textId="77777777" w:rsidR="00A64B25" w:rsidRDefault="00A64B25" w:rsidP="00A64B25"/>
    <w:p w14:paraId="448F1A98" w14:textId="77777777" w:rsidR="00A64B25" w:rsidRDefault="00A64B25" w:rsidP="00A64B25"/>
    <w:p w14:paraId="40FC0665" w14:textId="77777777" w:rsidR="00A64B25" w:rsidRDefault="00A64B25" w:rsidP="00A64B25"/>
    <w:p w14:paraId="1F8E2DFB" w14:textId="77777777" w:rsidR="00A64B25" w:rsidRDefault="00A64B25" w:rsidP="00A64B25"/>
    <w:p w14:paraId="2C86AF21" w14:textId="5D0D147C" w:rsidR="00A64B25" w:rsidRDefault="00477F11" w:rsidP="00A64B25">
      <w:r>
        <w:t xml:space="preserve">Appendix </w:t>
      </w:r>
      <w:r w:rsidR="00A64B25" w:rsidRPr="00685597">
        <w:t xml:space="preserve">Table </w:t>
      </w:r>
      <w:r w:rsidR="00A64B25">
        <w:t>2</w:t>
      </w:r>
      <w:r w:rsidR="00A64B25" w:rsidRPr="00685597">
        <w:t>.  Children’s characteristics, estimation samp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21"/>
        <w:gridCol w:w="1524"/>
        <w:gridCol w:w="1273"/>
        <w:gridCol w:w="1458"/>
        <w:gridCol w:w="1160"/>
        <w:gridCol w:w="1524"/>
      </w:tblGrid>
      <w:tr w:rsidR="005C0A89" w14:paraId="6E053A9B" w14:textId="1C2AA1FB" w:rsidTr="00DF4523">
        <w:trPr>
          <w:tblHeader/>
        </w:trPr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F960A0" w14:textId="77777777" w:rsidR="005C0A89" w:rsidRPr="007E4F5F" w:rsidRDefault="005C0A89" w:rsidP="00950644"/>
        </w:tc>
        <w:tc>
          <w:tcPr>
            <w:tcW w:w="42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FCB996" w14:textId="77777777" w:rsidR="005C0A89" w:rsidRPr="007E4F5F" w:rsidRDefault="005C0A89" w:rsidP="00950644">
            <w:pPr>
              <w:jc w:val="center"/>
            </w:pPr>
            <w:r w:rsidRPr="007E4F5F">
              <w:t>South and Southeast Asia</w:t>
            </w:r>
          </w:p>
        </w:tc>
        <w:tc>
          <w:tcPr>
            <w:tcW w:w="2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6872B5" w14:textId="77777777" w:rsidR="005C0A89" w:rsidRPr="007E4F5F" w:rsidRDefault="005C0A89" w:rsidP="00950644">
            <w:pPr>
              <w:jc w:val="center"/>
            </w:pPr>
            <w:r w:rsidRPr="007E4F5F">
              <w:t>Africa</w:t>
            </w:r>
          </w:p>
        </w:tc>
      </w:tr>
      <w:tr w:rsidR="005C0A89" w14:paraId="140506D9" w14:textId="29BC7CE7" w:rsidTr="00DF4523">
        <w:trPr>
          <w:tblHeader/>
        </w:trPr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636A1" w14:textId="77777777" w:rsidR="005C0A89" w:rsidRPr="007E4F5F" w:rsidRDefault="005C0A89" w:rsidP="00950644">
            <w:r w:rsidRPr="007E4F5F">
              <w:rPr>
                <w:b/>
                <w:color w:val="000000"/>
              </w:rPr>
              <w:t>Characteristic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8AB519" w14:textId="77777777" w:rsidR="005C0A89" w:rsidRPr="007E4F5F" w:rsidRDefault="005C0A89" w:rsidP="00950644">
            <w:pPr>
              <w:jc w:val="center"/>
            </w:pPr>
            <w:r w:rsidRPr="007E4F5F">
              <w:rPr>
                <w:color w:val="000000"/>
              </w:rPr>
              <w:t>Bangladesh</w:t>
            </w:r>
            <w:r w:rsidRPr="007E4F5F">
              <w:rPr>
                <w:color w:val="000000"/>
              </w:rPr>
              <w:br/>
              <w:t>n=767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526E86" w14:textId="77777777" w:rsidR="005C0A89" w:rsidRPr="007E4F5F" w:rsidRDefault="005C0A89" w:rsidP="00950644">
            <w:pPr>
              <w:jc w:val="center"/>
            </w:pPr>
            <w:r w:rsidRPr="007E4F5F">
              <w:rPr>
                <w:color w:val="000000"/>
              </w:rPr>
              <w:t>Nepal</w:t>
            </w:r>
            <w:r w:rsidRPr="007E4F5F">
              <w:rPr>
                <w:color w:val="000000"/>
              </w:rPr>
              <w:br/>
              <w:t>n=1,54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6700D7" w14:textId="77777777" w:rsidR="005C0A89" w:rsidRPr="007E4F5F" w:rsidRDefault="005C0A89" w:rsidP="00950644">
            <w:pPr>
              <w:jc w:val="center"/>
            </w:pPr>
            <w:r w:rsidRPr="007E4F5F">
              <w:rPr>
                <w:color w:val="000000"/>
              </w:rPr>
              <w:t>Cambodia</w:t>
            </w:r>
            <w:r w:rsidRPr="007E4F5F">
              <w:rPr>
                <w:color w:val="000000"/>
              </w:rPr>
              <w:br/>
              <w:t>n=374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98231A" w14:textId="77777777" w:rsidR="005C0A89" w:rsidRPr="007E4F5F" w:rsidRDefault="005C0A89" w:rsidP="00950644">
            <w:pPr>
              <w:jc w:val="center"/>
            </w:pPr>
            <w:r w:rsidRPr="007E4F5F">
              <w:rPr>
                <w:color w:val="000000"/>
              </w:rPr>
              <w:t>Ghana</w:t>
            </w:r>
            <w:r w:rsidRPr="007E4F5F">
              <w:rPr>
                <w:color w:val="000000"/>
              </w:rPr>
              <w:br/>
              <w:t>n=733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8784F9" w14:textId="77777777" w:rsidR="005C0A89" w:rsidRPr="007E4F5F" w:rsidRDefault="005C0A89" w:rsidP="00950644">
            <w:pPr>
              <w:jc w:val="center"/>
            </w:pPr>
            <w:r w:rsidRPr="007E4F5F">
              <w:rPr>
                <w:color w:val="000000"/>
              </w:rPr>
              <w:t>Mozambique</w:t>
            </w:r>
            <w:r w:rsidRPr="007E4F5F">
              <w:rPr>
                <w:color w:val="000000"/>
              </w:rPr>
              <w:br/>
              <w:t>n=353</w:t>
            </w:r>
          </w:p>
        </w:tc>
      </w:tr>
      <w:tr w:rsidR="005C0A89" w14:paraId="1E8D9095" w14:textId="77BB19B9" w:rsidTr="00DF4523">
        <w:tc>
          <w:tcPr>
            <w:tcW w:w="2421" w:type="dxa"/>
            <w:tcBorders>
              <w:top w:val="single" w:sz="4" w:space="0" w:color="auto"/>
            </w:tcBorders>
            <w:vAlign w:val="bottom"/>
          </w:tcPr>
          <w:p w14:paraId="1FE463C3" w14:textId="77777777" w:rsidR="005C0A89" w:rsidRPr="007E4F5F" w:rsidRDefault="005C0A89" w:rsidP="00950644">
            <w:r w:rsidRPr="007E4F5F">
              <w:rPr>
                <w:color w:val="000000"/>
              </w:rPr>
              <w:t>Female child (%)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17D3FAC5" w14:textId="77777777" w:rsidR="005C0A89" w:rsidRPr="007E4F5F" w:rsidRDefault="005C0A89" w:rsidP="00950644">
            <w:r w:rsidRPr="007E4F5F">
              <w:rPr>
                <w:color w:val="000000"/>
              </w:rPr>
              <w:t>51.28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3A48239F" w14:textId="77777777" w:rsidR="005C0A89" w:rsidRPr="007E4F5F" w:rsidRDefault="005C0A89" w:rsidP="00950644">
            <w:r w:rsidRPr="007E4F5F">
              <w:rPr>
                <w:color w:val="000000"/>
              </w:rPr>
              <w:t>49.97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7C8B4C3F" w14:textId="77777777" w:rsidR="005C0A89" w:rsidRPr="007E4F5F" w:rsidRDefault="005C0A89" w:rsidP="00950644">
            <w:r w:rsidRPr="007E4F5F">
              <w:rPr>
                <w:color w:val="000000"/>
              </w:rPr>
              <w:t>46.8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06F903A7" w14:textId="77777777" w:rsidR="005C0A89" w:rsidRPr="007E4F5F" w:rsidRDefault="005C0A89" w:rsidP="00950644">
            <w:r w:rsidRPr="007E4F5F">
              <w:rPr>
                <w:color w:val="000000"/>
              </w:rPr>
              <w:t>50.12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1A0DCD66" w14:textId="77777777" w:rsidR="005C0A89" w:rsidRPr="007E4F5F" w:rsidRDefault="005C0A89" w:rsidP="00950644">
            <w:r w:rsidRPr="007E4F5F">
              <w:rPr>
                <w:color w:val="000000"/>
              </w:rPr>
              <w:t>51.17</w:t>
            </w:r>
          </w:p>
        </w:tc>
      </w:tr>
      <w:tr w:rsidR="005C0A89" w14:paraId="67EAA2CD" w14:textId="4D9CD09E" w:rsidTr="00DF4523">
        <w:tc>
          <w:tcPr>
            <w:tcW w:w="2421" w:type="dxa"/>
            <w:vAlign w:val="bottom"/>
          </w:tcPr>
          <w:p w14:paraId="37F06564" w14:textId="77777777" w:rsidR="005C0A89" w:rsidRPr="007E4F5F" w:rsidRDefault="005C0A89" w:rsidP="00950644">
            <w:r w:rsidRPr="007E4F5F">
              <w:rPr>
                <w:color w:val="000000"/>
              </w:rPr>
              <w:t>Age of mother (years)</w:t>
            </w:r>
          </w:p>
        </w:tc>
        <w:tc>
          <w:tcPr>
            <w:tcW w:w="1524" w:type="dxa"/>
            <w:vAlign w:val="center"/>
          </w:tcPr>
          <w:p w14:paraId="1C6E8F30" w14:textId="77777777" w:rsidR="005C0A89" w:rsidRPr="007E4F5F" w:rsidRDefault="005C0A89" w:rsidP="00950644">
            <w:r w:rsidRPr="007E4F5F">
              <w:rPr>
                <w:color w:val="000000"/>
              </w:rPr>
              <w:t>27.65</w:t>
            </w:r>
          </w:p>
        </w:tc>
        <w:tc>
          <w:tcPr>
            <w:tcW w:w="1273" w:type="dxa"/>
            <w:vAlign w:val="center"/>
          </w:tcPr>
          <w:p w14:paraId="5877E074" w14:textId="77777777" w:rsidR="005C0A89" w:rsidRPr="007E4F5F" w:rsidRDefault="005C0A89" w:rsidP="00950644">
            <w:r w:rsidRPr="007E4F5F">
              <w:rPr>
                <w:color w:val="000000"/>
              </w:rPr>
              <w:t>24.52</w:t>
            </w:r>
          </w:p>
        </w:tc>
        <w:tc>
          <w:tcPr>
            <w:tcW w:w="1458" w:type="dxa"/>
            <w:vAlign w:val="center"/>
          </w:tcPr>
          <w:p w14:paraId="09EAAEF1" w14:textId="77777777" w:rsidR="005C0A89" w:rsidRPr="007E4F5F" w:rsidRDefault="005C0A89" w:rsidP="00950644">
            <w:r w:rsidRPr="007E4F5F">
              <w:rPr>
                <w:color w:val="000000"/>
              </w:rPr>
              <w:t>29.23</w:t>
            </w:r>
          </w:p>
        </w:tc>
        <w:tc>
          <w:tcPr>
            <w:tcW w:w="1160" w:type="dxa"/>
            <w:vAlign w:val="center"/>
          </w:tcPr>
          <w:p w14:paraId="0B45FD24" w14:textId="77777777" w:rsidR="005C0A89" w:rsidRPr="007E4F5F" w:rsidRDefault="005C0A89" w:rsidP="00950644">
            <w:r w:rsidRPr="007E4F5F">
              <w:rPr>
                <w:color w:val="000000"/>
              </w:rPr>
              <w:t>29.00</w:t>
            </w:r>
          </w:p>
        </w:tc>
        <w:tc>
          <w:tcPr>
            <w:tcW w:w="1524" w:type="dxa"/>
            <w:vAlign w:val="center"/>
          </w:tcPr>
          <w:p w14:paraId="170CFA4A" w14:textId="77777777" w:rsidR="005C0A89" w:rsidRPr="007E4F5F" w:rsidRDefault="005C0A89" w:rsidP="00950644">
            <w:r w:rsidRPr="007E4F5F">
              <w:rPr>
                <w:color w:val="000000"/>
              </w:rPr>
              <w:t>28.88</w:t>
            </w:r>
          </w:p>
        </w:tc>
      </w:tr>
      <w:tr w:rsidR="005C0A89" w14:paraId="55FCC61A" w14:textId="4CA94794" w:rsidTr="00D22401">
        <w:tc>
          <w:tcPr>
            <w:tcW w:w="2421" w:type="dxa"/>
            <w:vAlign w:val="bottom"/>
          </w:tcPr>
          <w:p w14:paraId="2F747BF9" w14:textId="77777777" w:rsidR="005C0A89" w:rsidRPr="007E4F5F" w:rsidRDefault="005C0A89" w:rsidP="00950644">
            <w:r w:rsidRPr="007E4F5F">
              <w:rPr>
                <w:color w:val="000000"/>
              </w:rPr>
              <w:t>Height of mother (cm)</w:t>
            </w:r>
          </w:p>
        </w:tc>
        <w:tc>
          <w:tcPr>
            <w:tcW w:w="1524" w:type="dxa"/>
            <w:vAlign w:val="center"/>
          </w:tcPr>
          <w:p w14:paraId="22C4CFB5" w14:textId="77777777" w:rsidR="005C0A89" w:rsidRPr="007E4F5F" w:rsidRDefault="005C0A89" w:rsidP="00950644">
            <w:r w:rsidRPr="007E4F5F">
              <w:rPr>
                <w:color w:val="000000"/>
              </w:rPr>
              <w:t>150.29</w:t>
            </w:r>
          </w:p>
        </w:tc>
        <w:tc>
          <w:tcPr>
            <w:tcW w:w="1273" w:type="dxa"/>
            <w:vAlign w:val="center"/>
          </w:tcPr>
          <w:p w14:paraId="73611AD5" w14:textId="77777777" w:rsidR="005C0A89" w:rsidRPr="007E4F5F" w:rsidRDefault="005C0A89" w:rsidP="00950644">
            <w:r w:rsidRPr="007E4F5F">
              <w:rPr>
                <w:color w:val="000000"/>
              </w:rPr>
              <w:t>151.75</w:t>
            </w:r>
          </w:p>
        </w:tc>
        <w:tc>
          <w:tcPr>
            <w:tcW w:w="1458" w:type="dxa"/>
            <w:vAlign w:val="center"/>
          </w:tcPr>
          <w:p w14:paraId="6F4F538A" w14:textId="77777777" w:rsidR="005C0A89" w:rsidRPr="007E4F5F" w:rsidRDefault="005C0A89" w:rsidP="00950644">
            <w:r w:rsidRPr="007E4F5F">
              <w:rPr>
                <w:color w:val="000000"/>
              </w:rPr>
              <w:t>152.62</w:t>
            </w:r>
          </w:p>
        </w:tc>
        <w:tc>
          <w:tcPr>
            <w:tcW w:w="1160" w:type="dxa"/>
            <w:vAlign w:val="center"/>
          </w:tcPr>
          <w:p w14:paraId="5144C034" w14:textId="77777777" w:rsidR="005C0A89" w:rsidRPr="007E4F5F" w:rsidRDefault="005C0A89" w:rsidP="00950644">
            <w:r w:rsidRPr="007E4F5F">
              <w:rPr>
                <w:color w:val="000000"/>
              </w:rPr>
              <w:t>158.73</w:t>
            </w:r>
          </w:p>
        </w:tc>
        <w:tc>
          <w:tcPr>
            <w:tcW w:w="1524" w:type="dxa"/>
            <w:vAlign w:val="center"/>
          </w:tcPr>
          <w:p w14:paraId="558E7A75" w14:textId="77777777" w:rsidR="005C0A89" w:rsidRPr="007E4F5F" w:rsidRDefault="005C0A89" w:rsidP="00950644">
            <w:r w:rsidRPr="007E4F5F">
              <w:rPr>
                <w:color w:val="000000"/>
              </w:rPr>
              <w:t>n/a</w:t>
            </w:r>
          </w:p>
        </w:tc>
      </w:tr>
      <w:tr w:rsidR="005C0A89" w14:paraId="24D5378D" w14:textId="4BA04879" w:rsidTr="00D22401">
        <w:tc>
          <w:tcPr>
            <w:tcW w:w="2421" w:type="dxa"/>
            <w:tcBorders>
              <w:bottom w:val="single" w:sz="4" w:space="0" w:color="auto"/>
            </w:tcBorders>
            <w:vAlign w:val="bottom"/>
          </w:tcPr>
          <w:p w14:paraId="5D48A6FD" w14:textId="69355A4B" w:rsidR="005C0A89" w:rsidRPr="007E4F5F" w:rsidRDefault="005C0A89" w:rsidP="00950644">
            <w:r w:rsidRPr="007E4F5F">
              <w:rPr>
                <w:color w:val="000000"/>
              </w:rPr>
              <w:t xml:space="preserve">Mother </w:t>
            </w:r>
            <w:r w:rsidR="00531042">
              <w:rPr>
                <w:color w:val="000000"/>
              </w:rPr>
              <w:t>completed primary</w:t>
            </w:r>
            <w:r w:rsidR="0067713A">
              <w:rPr>
                <w:color w:val="000000"/>
              </w:rPr>
              <w:t xml:space="preserve"> schoo</w:t>
            </w:r>
            <w:r w:rsidRPr="007E4F5F">
              <w:rPr>
                <w:color w:val="000000"/>
              </w:rPr>
              <w:t>l (%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473B260E" w14:textId="3ED5CB55" w:rsidR="005C0A89" w:rsidRPr="007E4F5F" w:rsidRDefault="00FF0826" w:rsidP="00950644">
            <w:r>
              <w:rPr>
                <w:color w:val="000000"/>
              </w:rPr>
              <w:t>40.11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432FC160" w14:textId="2AE65EC9" w:rsidR="005C0A89" w:rsidRPr="007E4F5F" w:rsidRDefault="00FF0826" w:rsidP="00950644">
            <w:r>
              <w:rPr>
                <w:color w:val="000000"/>
              </w:rPr>
              <w:t>5.14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1A1A54FF" w14:textId="62CF15DE" w:rsidR="005C0A89" w:rsidRPr="007E4F5F" w:rsidRDefault="00FF0826" w:rsidP="00950644">
            <w:r>
              <w:rPr>
                <w:color w:val="000000"/>
              </w:rPr>
              <w:t>40.94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7F3B7B4C" w14:textId="3D86BF1D" w:rsidR="005C0A89" w:rsidRPr="007E4F5F" w:rsidRDefault="00FF0826" w:rsidP="00950644">
            <w:r>
              <w:rPr>
                <w:color w:val="000000"/>
              </w:rPr>
              <w:t>6.27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27F60973" w14:textId="755E90BA" w:rsidR="005C0A89" w:rsidRPr="007E4F5F" w:rsidRDefault="00531042" w:rsidP="00950644">
            <w:r>
              <w:rPr>
                <w:color w:val="000000"/>
              </w:rPr>
              <w:t>n/a</w:t>
            </w:r>
          </w:p>
        </w:tc>
      </w:tr>
      <w:tr w:rsidR="005C0A89" w14:paraId="1ABF3E6F" w14:textId="7EB1A3A1" w:rsidTr="00D22401">
        <w:tc>
          <w:tcPr>
            <w:tcW w:w="2421" w:type="dxa"/>
            <w:tcBorders>
              <w:top w:val="single" w:sz="4" w:space="0" w:color="auto"/>
            </w:tcBorders>
            <w:vAlign w:val="bottom"/>
          </w:tcPr>
          <w:p w14:paraId="22C0ED99" w14:textId="77777777" w:rsidR="005C0A89" w:rsidRPr="007E4F5F" w:rsidRDefault="005C0A89" w:rsidP="00950644">
            <w:r w:rsidRPr="007E4F5F">
              <w:rPr>
                <w:color w:val="000000"/>
              </w:rPr>
              <w:t>Exclusive breastfeeding (children 0-6 months, =1 if achieved, %)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5E67C419" w14:textId="77777777" w:rsidR="005C0A89" w:rsidRPr="007E4F5F" w:rsidRDefault="005C0A89" w:rsidP="00950644">
            <w:r w:rsidRPr="007E4F5F">
              <w:rPr>
                <w:color w:val="000000"/>
              </w:rPr>
              <w:t>n=53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4DDAD1CA" w14:textId="77777777" w:rsidR="005C0A89" w:rsidRPr="007E4F5F" w:rsidRDefault="005C0A89" w:rsidP="00950644">
            <w:r w:rsidRPr="007E4F5F">
              <w:rPr>
                <w:color w:val="000000"/>
              </w:rPr>
              <w:t>n=313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5EAF2300" w14:textId="77777777" w:rsidR="005C0A89" w:rsidRPr="007E4F5F" w:rsidRDefault="005C0A89" w:rsidP="00950644">
            <w:r w:rsidRPr="007E4F5F">
              <w:rPr>
                <w:color w:val="000000"/>
              </w:rPr>
              <w:t>n=74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7FDE910F" w14:textId="77777777" w:rsidR="005C0A89" w:rsidRPr="007E4F5F" w:rsidRDefault="005C0A89" w:rsidP="00950644">
            <w:r w:rsidRPr="007E4F5F">
              <w:rPr>
                <w:color w:val="000000"/>
              </w:rPr>
              <w:t>n=183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FF964" w14:textId="77777777" w:rsidR="005C0A89" w:rsidRPr="007E4F5F" w:rsidRDefault="005C0A89" w:rsidP="00950644"/>
        </w:tc>
      </w:tr>
      <w:tr w:rsidR="005C0A89" w14:paraId="33EAC802" w14:textId="34D262E1" w:rsidTr="00DF4523">
        <w:tc>
          <w:tcPr>
            <w:tcW w:w="2421" w:type="dxa"/>
            <w:vAlign w:val="bottom"/>
          </w:tcPr>
          <w:p w14:paraId="35CAD847" w14:textId="77777777" w:rsidR="005C0A89" w:rsidRPr="007E4F5F" w:rsidRDefault="005C0A89" w:rsidP="00950644">
            <w:r w:rsidRPr="007E4F5F">
              <w:rPr>
                <w:color w:val="000000"/>
              </w:rPr>
              <w:t xml:space="preserve">     Boys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1D7FF39" w14:textId="77777777" w:rsidR="005C0A89" w:rsidRPr="007E4F5F" w:rsidRDefault="005C0A89" w:rsidP="00950644">
            <w:r w:rsidRPr="007E4F5F">
              <w:rPr>
                <w:color w:val="000000"/>
              </w:rPr>
              <w:t>10.56</w:t>
            </w:r>
          </w:p>
        </w:tc>
        <w:tc>
          <w:tcPr>
            <w:tcW w:w="1273" w:type="dxa"/>
            <w:vAlign w:val="center"/>
          </w:tcPr>
          <w:p w14:paraId="166708F9" w14:textId="77777777" w:rsidR="005C0A89" w:rsidRPr="007E4F5F" w:rsidRDefault="005C0A89" w:rsidP="00950644">
            <w:r w:rsidRPr="007E4F5F">
              <w:rPr>
                <w:color w:val="000000"/>
              </w:rPr>
              <w:t>46.06</w:t>
            </w:r>
          </w:p>
        </w:tc>
        <w:tc>
          <w:tcPr>
            <w:tcW w:w="1458" w:type="dxa"/>
            <w:vAlign w:val="center"/>
          </w:tcPr>
          <w:p w14:paraId="09CFF514" w14:textId="77777777" w:rsidR="005C0A89" w:rsidRPr="007E4F5F" w:rsidRDefault="005C0A89" w:rsidP="00950644">
            <w:r w:rsidRPr="007E4F5F">
              <w:rPr>
                <w:color w:val="000000"/>
              </w:rPr>
              <w:t>81.19</w:t>
            </w:r>
          </w:p>
        </w:tc>
        <w:tc>
          <w:tcPr>
            <w:tcW w:w="1160" w:type="dxa"/>
            <w:vAlign w:val="center"/>
          </w:tcPr>
          <w:p w14:paraId="09F9B1B9" w14:textId="77777777" w:rsidR="005C0A89" w:rsidRPr="007E4F5F" w:rsidRDefault="005C0A89" w:rsidP="00950644">
            <w:r w:rsidRPr="007E4F5F">
              <w:rPr>
                <w:color w:val="000000"/>
              </w:rPr>
              <w:t>60.12</w:t>
            </w:r>
          </w:p>
        </w:tc>
        <w:tc>
          <w:tcPr>
            <w:tcW w:w="1524" w:type="dxa"/>
            <w:vAlign w:val="center"/>
          </w:tcPr>
          <w:p w14:paraId="4B23B530" w14:textId="77777777" w:rsidR="005C0A89" w:rsidRPr="007E4F5F" w:rsidRDefault="005C0A89" w:rsidP="00950644">
            <w:r w:rsidRPr="007E4F5F">
              <w:rPr>
                <w:color w:val="000000"/>
              </w:rPr>
              <w:t>n/a</w:t>
            </w:r>
          </w:p>
        </w:tc>
      </w:tr>
      <w:tr w:rsidR="005C0A89" w14:paraId="5D3F579D" w14:textId="4F4790FD" w:rsidTr="00D22401">
        <w:tc>
          <w:tcPr>
            <w:tcW w:w="2421" w:type="dxa"/>
            <w:vAlign w:val="bottom"/>
          </w:tcPr>
          <w:p w14:paraId="5107B8D6" w14:textId="77777777" w:rsidR="005C0A89" w:rsidRPr="007E4F5F" w:rsidRDefault="005C0A89" w:rsidP="00950644">
            <w:r w:rsidRPr="007E4F5F">
              <w:rPr>
                <w:color w:val="000000"/>
              </w:rPr>
              <w:t xml:space="preserve">     Girls</w:t>
            </w:r>
          </w:p>
        </w:tc>
        <w:tc>
          <w:tcPr>
            <w:tcW w:w="1524" w:type="dxa"/>
            <w:vAlign w:val="center"/>
          </w:tcPr>
          <w:p w14:paraId="304AC7DA" w14:textId="77777777" w:rsidR="005C0A89" w:rsidRPr="007E4F5F" w:rsidRDefault="005C0A89" w:rsidP="00950644">
            <w:r w:rsidRPr="007E4F5F">
              <w:rPr>
                <w:color w:val="000000"/>
              </w:rPr>
              <w:t>29.03</w:t>
            </w:r>
          </w:p>
        </w:tc>
        <w:tc>
          <w:tcPr>
            <w:tcW w:w="1273" w:type="dxa"/>
            <w:vAlign w:val="center"/>
          </w:tcPr>
          <w:p w14:paraId="3FE1D56E" w14:textId="77777777" w:rsidR="005C0A89" w:rsidRPr="007E4F5F" w:rsidRDefault="005C0A89" w:rsidP="00950644">
            <w:r w:rsidRPr="007E4F5F">
              <w:rPr>
                <w:color w:val="000000"/>
              </w:rPr>
              <w:t>52.03</w:t>
            </w:r>
          </w:p>
        </w:tc>
        <w:tc>
          <w:tcPr>
            <w:tcW w:w="1458" w:type="dxa"/>
            <w:vAlign w:val="center"/>
          </w:tcPr>
          <w:p w14:paraId="55C5B1A1" w14:textId="77777777" w:rsidR="005C0A89" w:rsidRPr="007E4F5F" w:rsidRDefault="005C0A89" w:rsidP="00950644">
            <w:r w:rsidRPr="007E4F5F">
              <w:rPr>
                <w:color w:val="000000"/>
              </w:rPr>
              <w:t>74.14</w:t>
            </w:r>
          </w:p>
        </w:tc>
        <w:tc>
          <w:tcPr>
            <w:tcW w:w="1160" w:type="dxa"/>
            <w:vAlign w:val="center"/>
          </w:tcPr>
          <w:p w14:paraId="1C3C5112" w14:textId="77777777" w:rsidR="005C0A89" w:rsidRPr="007E4F5F" w:rsidRDefault="005C0A89" w:rsidP="00950644">
            <w:r w:rsidRPr="007E4F5F">
              <w:rPr>
                <w:color w:val="000000"/>
              </w:rPr>
              <w:t>62.10</w:t>
            </w:r>
          </w:p>
        </w:tc>
        <w:tc>
          <w:tcPr>
            <w:tcW w:w="1524" w:type="dxa"/>
            <w:vAlign w:val="center"/>
          </w:tcPr>
          <w:p w14:paraId="50FEE260" w14:textId="77777777" w:rsidR="005C0A89" w:rsidRPr="007E4F5F" w:rsidRDefault="005C0A89" w:rsidP="00950644">
            <w:r w:rsidRPr="007E4F5F">
              <w:rPr>
                <w:color w:val="000000"/>
              </w:rPr>
              <w:t>n/a</w:t>
            </w:r>
          </w:p>
        </w:tc>
      </w:tr>
      <w:tr w:rsidR="005C0A89" w14:paraId="3B20DE7F" w14:textId="08FE4A95" w:rsidTr="00D22401">
        <w:tc>
          <w:tcPr>
            <w:tcW w:w="2421" w:type="dxa"/>
            <w:tcBorders>
              <w:bottom w:val="single" w:sz="4" w:space="0" w:color="auto"/>
            </w:tcBorders>
            <w:vAlign w:val="bottom"/>
          </w:tcPr>
          <w:p w14:paraId="6210FA99" w14:textId="77777777" w:rsidR="005C0A89" w:rsidRPr="007E4F5F" w:rsidRDefault="005C0A89" w:rsidP="00950644">
            <w:r w:rsidRPr="007E4F5F">
              <w:rPr>
                <w:color w:val="000000"/>
              </w:rPr>
              <w:t xml:space="preserve">     All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406AB43F" w14:textId="77777777" w:rsidR="005C0A89" w:rsidRPr="007E4F5F" w:rsidRDefault="005C0A89" w:rsidP="00950644">
            <w:r w:rsidRPr="007E4F5F">
              <w:rPr>
                <w:color w:val="000000"/>
              </w:rPr>
              <w:t>17.56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5891A79B" w14:textId="77777777" w:rsidR="005C0A89" w:rsidRPr="007E4F5F" w:rsidRDefault="005C0A89" w:rsidP="00950644">
            <w:r w:rsidRPr="007E4F5F">
              <w:rPr>
                <w:color w:val="000000"/>
              </w:rPr>
              <w:t>48.88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66D7D387" w14:textId="77777777" w:rsidR="005C0A89" w:rsidRPr="007E4F5F" w:rsidRDefault="005C0A89" w:rsidP="00950644">
            <w:r w:rsidRPr="007E4F5F">
              <w:rPr>
                <w:color w:val="000000"/>
              </w:rPr>
              <w:t>78.3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0DAC34E" w14:textId="77777777" w:rsidR="005C0A89" w:rsidRPr="007E4F5F" w:rsidRDefault="005C0A89" w:rsidP="00950644">
            <w:r w:rsidRPr="007E4F5F">
              <w:rPr>
                <w:color w:val="000000"/>
              </w:rPr>
              <w:t>60.98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638331F8" w14:textId="77777777" w:rsidR="005C0A89" w:rsidRPr="007E4F5F" w:rsidRDefault="005C0A89" w:rsidP="00950644">
            <w:r w:rsidRPr="007E4F5F">
              <w:rPr>
                <w:color w:val="000000"/>
              </w:rPr>
              <w:t>n/a</w:t>
            </w:r>
          </w:p>
        </w:tc>
      </w:tr>
      <w:tr w:rsidR="005C0A89" w14:paraId="3AB80418" w14:textId="2CB02B4B" w:rsidTr="00D22401">
        <w:tc>
          <w:tcPr>
            <w:tcW w:w="2421" w:type="dxa"/>
            <w:tcBorders>
              <w:top w:val="single" w:sz="4" w:space="0" w:color="auto"/>
            </w:tcBorders>
            <w:vAlign w:val="bottom"/>
          </w:tcPr>
          <w:p w14:paraId="7704868D" w14:textId="6913A481" w:rsidR="005C0A89" w:rsidRPr="007E4F5F" w:rsidRDefault="005C0A89" w:rsidP="00950644">
            <w:r w:rsidRPr="007E4F5F">
              <w:rPr>
                <w:color w:val="000000"/>
              </w:rPr>
              <w:t>Child dietary diversity score (children 6-23 months, 7 food groups)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03AAB5F4" w14:textId="77777777" w:rsidR="005C0A89" w:rsidRPr="007E4F5F" w:rsidRDefault="005C0A89" w:rsidP="00950644">
            <w:r w:rsidRPr="007E4F5F">
              <w:rPr>
                <w:color w:val="000000"/>
              </w:rPr>
              <w:t>n=767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47130651" w14:textId="77777777" w:rsidR="005C0A89" w:rsidRPr="007E4F5F" w:rsidRDefault="005C0A89" w:rsidP="00950644">
            <w:r w:rsidRPr="007E4F5F">
              <w:rPr>
                <w:color w:val="000000"/>
              </w:rPr>
              <w:t>n=1388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3FE61F80" w14:textId="77777777" w:rsidR="005C0A89" w:rsidRPr="007E4F5F" w:rsidRDefault="005C0A89" w:rsidP="00950644">
            <w:r w:rsidRPr="007E4F5F">
              <w:rPr>
                <w:color w:val="000000"/>
              </w:rPr>
              <w:t>n=374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7A5355AD" w14:textId="77777777" w:rsidR="005C0A89" w:rsidRPr="007E4F5F" w:rsidRDefault="005C0A89" w:rsidP="00950644">
            <w:r w:rsidRPr="007E4F5F">
              <w:rPr>
                <w:color w:val="000000"/>
              </w:rPr>
              <w:t>n=504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6A0AC86E" w14:textId="77777777" w:rsidR="005C0A89" w:rsidRPr="007E4F5F" w:rsidRDefault="005C0A89" w:rsidP="00950644">
            <w:r w:rsidRPr="007E4F5F">
              <w:rPr>
                <w:color w:val="000000"/>
              </w:rPr>
              <w:t>n=353</w:t>
            </w:r>
          </w:p>
        </w:tc>
      </w:tr>
      <w:tr w:rsidR="005C0A89" w14:paraId="4EFEFFC3" w14:textId="3D0CAC8D" w:rsidTr="00DF4523">
        <w:tc>
          <w:tcPr>
            <w:tcW w:w="2421" w:type="dxa"/>
            <w:vAlign w:val="bottom"/>
          </w:tcPr>
          <w:p w14:paraId="4081E848" w14:textId="77777777" w:rsidR="005C0A89" w:rsidRPr="007E4F5F" w:rsidRDefault="005C0A89" w:rsidP="00950644">
            <w:r w:rsidRPr="007E4F5F">
              <w:rPr>
                <w:color w:val="000000"/>
              </w:rPr>
              <w:t xml:space="preserve">     Boys</w:t>
            </w:r>
          </w:p>
        </w:tc>
        <w:tc>
          <w:tcPr>
            <w:tcW w:w="1524" w:type="dxa"/>
            <w:vAlign w:val="center"/>
          </w:tcPr>
          <w:p w14:paraId="52B8EAA5" w14:textId="77777777" w:rsidR="005C0A89" w:rsidRPr="007E4F5F" w:rsidRDefault="005C0A89" w:rsidP="00950644">
            <w:r w:rsidRPr="007E4F5F">
              <w:rPr>
                <w:color w:val="000000"/>
              </w:rPr>
              <w:t>1.65</w:t>
            </w:r>
          </w:p>
        </w:tc>
        <w:tc>
          <w:tcPr>
            <w:tcW w:w="1273" w:type="dxa"/>
            <w:vAlign w:val="center"/>
          </w:tcPr>
          <w:p w14:paraId="1B0EA9A4" w14:textId="77777777" w:rsidR="005C0A89" w:rsidRPr="007E4F5F" w:rsidRDefault="005C0A89" w:rsidP="00950644">
            <w:r w:rsidRPr="007E4F5F">
              <w:rPr>
                <w:color w:val="000000"/>
              </w:rPr>
              <w:t>2.64</w:t>
            </w:r>
          </w:p>
        </w:tc>
        <w:tc>
          <w:tcPr>
            <w:tcW w:w="1458" w:type="dxa"/>
            <w:vAlign w:val="center"/>
          </w:tcPr>
          <w:p w14:paraId="1C8EA90F" w14:textId="77777777" w:rsidR="005C0A89" w:rsidRPr="007E4F5F" w:rsidRDefault="005C0A89" w:rsidP="00950644">
            <w:r w:rsidRPr="007E4F5F">
              <w:rPr>
                <w:color w:val="000000"/>
              </w:rPr>
              <w:t>2.55</w:t>
            </w:r>
          </w:p>
        </w:tc>
        <w:tc>
          <w:tcPr>
            <w:tcW w:w="1160" w:type="dxa"/>
            <w:vAlign w:val="center"/>
          </w:tcPr>
          <w:p w14:paraId="27F86BEF" w14:textId="77777777" w:rsidR="005C0A89" w:rsidRPr="007E4F5F" w:rsidRDefault="005C0A89" w:rsidP="00950644">
            <w:r w:rsidRPr="007E4F5F">
              <w:rPr>
                <w:color w:val="000000"/>
              </w:rPr>
              <w:t>2.37</w:t>
            </w:r>
          </w:p>
        </w:tc>
        <w:tc>
          <w:tcPr>
            <w:tcW w:w="1524" w:type="dxa"/>
            <w:vAlign w:val="center"/>
          </w:tcPr>
          <w:p w14:paraId="00516E3E" w14:textId="77777777" w:rsidR="005C0A89" w:rsidRPr="007E4F5F" w:rsidRDefault="005C0A89" w:rsidP="00950644">
            <w:r w:rsidRPr="007E4F5F">
              <w:rPr>
                <w:color w:val="000000"/>
              </w:rPr>
              <w:t>2.49</w:t>
            </w:r>
          </w:p>
        </w:tc>
      </w:tr>
      <w:tr w:rsidR="005C0A89" w14:paraId="57784C50" w14:textId="1D428D63" w:rsidTr="00D22401">
        <w:tc>
          <w:tcPr>
            <w:tcW w:w="2421" w:type="dxa"/>
            <w:vAlign w:val="bottom"/>
          </w:tcPr>
          <w:p w14:paraId="27A6C15F" w14:textId="77777777" w:rsidR="005C0A89" w:rsidRPr="007E4F5F" w:rsidRDefault="005C0A89" w:rsidP="00950644">
            <w:r w:rsidRPr="007E4F5F">
              <w:rPr>
                <w:color w:val="000000"/>
              </w:rPr>
              <w:t xml:space="preserve">     Girls</w:t>
            </w:r>
          </w:p>
        </w:tc>
        <w:tc>
          <w:tcPr>
            <w:tcW w:w="1524" w:type="dxa"/>
            <w:vAlign w:val="center"/>
          </w:tcPr>
          <w:p w14:paraId="43552018" w14:textId="77777777" w:rsidR="005C0A89" w:rsidRPr="007E4F5F" w:rsidRDefault="005C0A89" w:rsidP="00950644">
            <w:r w:rsidRPr="007E4F5F">
              <w:rPr>
                <w:color w:val="000000"/>
              </w:rPr>
              <w:t>1.90</w:t>
            </w:r>
          </w:p>
        </w:tc>
        <w:tc>
          <w:tcPr>
            <w:tcW w:w="1273" w:type="dxa"/>
            <w:vAlign w:val="center"/>
          </w:tcPr>
          <w:p w14:paraId="33BD169B" w14:textId="77777777" w:rsidR="005C0A89" w:rsidRPr="007E4F5F" w:rsidRDefault="005C0A89" w:rsidP="00950644">
            <w:r w:rsidRPr="007E4F5F">
              <w:rPr>
                <w:color w:val="000000"/>
              </w:rPr>
              <w:t>2.74</w:t>
            </w:r>
          </w:p>
        </w:tc>
        <w:tc>
          <w:tcPr>
            <w:tcW w:w="1458" w:type="dxa"/>
            <w:vAlign w:val="center"/>
          </w:tcPr>
          <w:p w14:paraId="781902A2" w14:textId="77777777" w:rsidR="005C0A89" w:rsidRPr="007E4F5F" w:rsidRDefault="005C0A89" w:rsidP="00950644">
            <w:r w:rsidRPr="007E4F5F">
              <w:rPr>
                <w:color w:val="000000"/>
              </w:rPr>
              <w:t>2.61</w:t>
            </w:r>
          </w:p>
        </w:tc>
        <w:tc>
          <w:tcPr>
            <w:tcW w:w="1160" w:type="dxa"/>
            <w:vAlign w:val="center"/>
          </w:tcPr>
          <w:p w14:paraId="7287083F" w14:textId="77777777" w:rsidR="005C0A89" w:rsidRPr="007E4F5F" w:rsidRDefault="005C0A89" w:rsidP="00950644">
            <w:r w:rsidRPr="007E4F5F">
              <w:rPr>
                <w:color w:val="000000"/>
              </w:rPr>
              <w:t>2.60</w:t>
            </w:r>
          </w:p>
        </w:tc>
        <w:tc>
          <w:tcPr>
            <w:tcW w:w="1524" w:type="dxa"/>
            <w:vAlign w:val="center"/>
          </w:tcPr>
          <w:p w14:paraId="41543B6B" w14:textId="77777777" w:rsidR="005C0A89" w:rsidRPr="007E4F5F" w:rsidRDefault="005C0A89" w:rsidP="00950644">
            <w:r w:rsidRPr="007E4F5F">
              <w:rPr>
                <w:color w:val="000000"/>
              </w:rPr>
              <w:t>2.30</w:t>
            </w:r>
          </w:p>
        </w:tc>
      </w:tr>
      <w:tr w:rsidR="005C0A89" w14:paraId="7AE3D2C2" w14:textId="5AB6E4BC" w:rsidTr="00D22401">
        <w:tc>
          <w:tcPr>
            <w:tcW w:w="2421" w:type="dxa"/>
            <w:tcBorders>
              <w:bottom w:val="single" w:sz="4" w:space="0" w:color="auto"/>
            </w:tcBorders>
            <w:vAlign w:val="bottom"/>
          </w:tcPr>
          <w:p w14:paraId="3D148E1A" w14:textId="77777777" w:rsidR="005C0A89" w:rsidRPr="007E4F5F" w:rsidRDefault="005C0A89" w:rsidP="00950644">
            <w:r w:rsidRPr="007E4F5F">
              <w:rPr>
                <w:color w:val="000000"/>
              </w:rPr>
              <w:t xml:space="preserve">     All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589C4AA5" w14:textId="77777777" w:rsidR="005C0A89" w:rsidRPr="007E4F5F" w:rsidRDefault="005C0A89" w:rsidP="00950644">
            <w:r w:rsidRPr="007E4F5F">
              <w:rPr>
                <w:color w:val="000000"/>
              </w:rPr>
              <w:t>1.78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7EE8758D" w14:textId="77777777" w:rsidR="005C0A89" w:rsidRPr="007E4F5F" w:rsidRDefault="005C0A89" w:rsidP="00950644">
            <w:r w:rsidRPr="007E4F5F">
              <w:rPr>
                <w:color w:val="000000"/>
              </w:rPr>
              <w:t>2.69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36F2ABB8" w14:textId="77777777" w:rsidR="005C0A89" w:rsidRPr="007E4F5F" w:rsidRDefault="005C0A89" w:rsidP="00950644">
            <w:r w:rsidRPr="007E4F5F">
              <w:rPr>
                <w:color w:val="000000"/>
              </w:rPr>
              <w:t>2.58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16B27150" w14:textId="77777777" w:rsidR="005C0A89" w:rsidRPr="007E4F5F" w:rsidRDefault="005C0A89" w:rsidP="00950644">
            <w:r w:rsidRPr="007E4F5F">
              <w:rPr>
                <w:color w:val="000000"/>
              </w:rPr>
              <w:t>2.49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56B1B7C5" w14:textId="77777777" w:rsidR="005C0A89" w:rsidRPr="007E4F5F" w:rsidRDefault="005C0A89" w:rsidP="00950644">
            <w:r w:rsidRPr="007E4F5F">
              <w:rPr>
                <w:color w:val="000000"/>
              </w:rPr>
              <w:t>2.39</w:t>
            </w:r>
          </w:p>
        </w:tc>
      </w:tr>
      <w:tr w:rsidR="00D71960" w14:paraId="744801C8" w14:textId="77777777" w:rsidTr="00D22401">
        <w:tc>
          <w:tcPr>
            <w:tcW w:w="9360" w:type="dxa"/>
            <w:gridSpan w:val="6"/>
            <w:tcBorders>
              <w:top w:val="single" w:sz="4" w:space="0" w:color="auto"/>
            </w:tcBorders>
            <w:vAlign w:val="bottom"/>
          </w:tcPr>
          <w:p w14:paraId="4104E813" w14:textId="757F0A39" w:rsidR="00D71960" w:rsidRPr="007E4F5F" w:rsidRDefault="00D71960" w:rsidP="00950644">
            <w:r>
              <w:rPr>
                <w:color w:val="000000"/>
              </w:rPr>
              <w:t>Anthropometric measures (children 0-23 months)</w:t>
            </w:r>
          </w:p>
        </w:tc>
      </w:tr>
      <w:tr w:rsidR="005C0A89" w14:paraId="4FDE721D" w14:textId="3D9E3E7E" w:rsidTr="00DF4523">
        <w:tc>
          <w:tcPr>
            <w:tcW w:w="2421" w:type="dxa"/>
            <w:vAlign w:val="bottom"/>
          </w:tcPr>
          <w:p w14:paraId="3C5E430E" w14:textId="16BAFF99" w:rsidR="005C0A89" w:rsidRPr="007E4F5F" w:rsidRDefault="005C0A89" w:rsidP="00950644">
            <w:r w:rsidRPr="007E4F5F">
              <w:rPr>
                <w:color w:val="000000"/>
              </w:rPr>
              <w:t xml:space="preserve">HAZ </w:t>
            </w:r>
          </w:p>
        </w:tc>
        <w:tc>
          <w:tcPr>
            <w:tcW w:w="1524" w:type="dxa"/>
            <w:vAlign w:val="center"/>
          </w:tcPr>
          <w:p w14:paraId="073F3626" w14:textId="77777777" w:rsidR="005C0A89" w:rsidRPr="007E4F5F" w:rsidRDefault="005C0A89" w:rsidP="00950644">
            <w:r w:rsidRPr="007E4F5F">
              <w:rPr>
                <w:color w:val="000000"/>
              </w:rPr>
              <w:t>n=767</w:t>
            </w:r>
          </w:p>
        </w:tc>
        <w:tc>
          <w:tcPr>
            <w:tcW w:w="1273" w:type="dxa"/>
            <w:vAlign w:val="center"/>
          </w:tcPr>
          <w:p w14:paraId="1F0CFCEA" w14:textId="77777777" w:rsidR="005C0A89" w:rsidRPr="007E4F5F" w:rsidRDefault="005C0A89" w:rsidP="00950644">
            <w:r w:rsidRPr="007E4F5F">
              <w:rPr>
                <w:color w:val="000000"/>
              </w:rPr>
              <w:t>n=1486</w:t>
            </w:r>
          </w:p>
        </w:tc>
        <w:tc>
          <w:tcPr>
            <w:tcW w:w="1458" w:type="dxa"/>
            <w:vAlign w:val="center"/>
          </w:tcPr>
          <w:p w14:paraId="504F5DD2" w14:textId="77777777" w:rsidR="005C0A89" w:rsidRPr="007E4F5F" w:rsidRDefault="005C0A89" w:rsidP="00950644">
            <w:r w:rsidRPr="007E4F5F">
              <w:rPr>
                <w:color w:val="000000"/>
              </w:rPr>
              <w:t>n=374</w:t>
            </w:r>
          </w:p>
        </w:tc>
        <w:tc>
          <w:tcPr>
            <w:tcW w:w="1160" w:type="dxa"/>
            <w:vAlign w:val="center"/>
          </w:tcPr>
          <w:p w14:paraId="0FCF1FB4" w14:textId="77777777" w:rsidR="005C0A89" w:rsidRPr="007E4F5F" w:rsidRDefault="005C0A89" w:rsidP="00950644">
            <w:r w:rsidRPr="007E4F5F">
              <w:rPr>
                <w:color w:val="000000"/>
              </w:rPr>
              <w:t>n=665</w:t>
            </w:r>
          </w:p>
        </w:tc>
        <w:tc>
          <w:tcPr>
            <w:tcW w:w="1524" w:type="dxa"/>
            <w:vAlign w:val="center"/>
          </w:tcPr>
          <w:p w14:paraId="17FFEAC6" w14:textId="77777777" w:rsidR="005C0A89" w:rsidRPr="007E4F5F" w:rsidRDefault="005C0A89" w:rsidP="00950644"/>
        </w:tc>
      </w:tr>
      <w:tr w:rsidR="005C0A89" w14:paraId="493134FE" w14:textId="247FFE0B" w:rsidTr="00DF4523">
        <w:tc>
          <w:tcPr>
            <w:tcW w:w="2421" w:type="dxa"/>
            <w:vAlign w:val="bottom"/>
          </w:tcPr>
          <w:p w14:paraId="23CCA79E" w14:textId="77777777" w:rsidR="005C0A89" w:rsidRPr="007E4F5F" w:rsidRDefault="005C0A89" w:rsidP="00950644">
            <w:r w:rsidRPr="007E4F5F">
              <w:rPr>
                <w:color w:val="000000"/>
              </w:rPr>
              <w:t xml:space="preserve">     Boys</w:t>
            </w:r>
          </w:p>
        </w:tc>
        <w:tc>
          <w:tcPr>
            <w:tcW w:w="1524" w:type="dxa"/>
            <w:vAlign w:val="center"/>
          </w:tcPr>
          <w:p w14:paraId="7D470D25" w14:textId="77777777" w:rsidR="005C0A89" w:rsidRPr="007E4F5F" w:rsidRDefault="005C0A89" w:rsidP="00950644">
            <w:r w:rsidRPr="007E4F5F">
              <w:rPr>
                <w:color w:val="000000"/>
              </w:rPr>
              <w:t>-1.61</w:t>
            </w:r>
          </w:p>
        </w:tc>
        <w:tc>
          <w:tcPr>
            <w:tcW w:w="1273" w:type="dxa"/>
            <w:vAlign w:val="center"/>
          </w:tcPr>
          <w:p w14:paraId="29D03FDA" w14:textId="77777777" w:rsidR="005C0A89" w:rsidRPr="007E4F5F" w:rsidRDefault="005C0A89" w:rsidP="00950644">
            <w:r w:rsidRPr="007E4F5F">
              <w:rPr>
                <w:color w:val="000000"/>
              </w:rPr>
              <w:t>-1.46</w:t>
            </w:r>
          </w:p>
        </w:tc>
        <w:tc>
          <w:tcPr>
            <w:tcW w:w="1458" w:type="dxa"/>
            <w:vAlign w:val="center"/>
          </w:tcPr>
          <w:p w14:paraId="352E47F7" w14:textId="77777777" w:rsidR="005C0A89" w:rsidRPr="007E4F5F" w:rsidRDefault="005C0A89" w:rsidP="00950644">
            <w:r w:rsidRPr="007E4F5F">
              <w:rPr>
                <w:color w:val="000000"/>
              </w:rPr>
              <w:t>-1.56</w:t>
            </w:r>
          </w:p>
        </w:tc>
        <w:tc>
          <w:tcPr>
            <w:tcW w:w="1160" w:type="dxa"/>
            <w:vAlign w:val="center"/>
          </w:tcPr>
          <w:p w14:paraId="4B8BAA4B" w14:textId="77777777" w:rsidR="005C0A89" w:rsidRPr="007E4F5F" w:rsidRDefault="005C0A89" w:rsidP="00950644">
            <w:r w:rsidRPr="007E4F5F">
              <w:rPr>
                <w:color w:val="000000"/>
              </w:rPr>
              <w:t>-0.99</w:t>
            </w:r>
          </w:p>
        </w:tc>
        <w:tc>
          <w:tcPr>
            <w:tcW w:w="1524" w:type="dxa"/>
            <w:vAlign w:val="center"/>
          </w:tcPr>
          <w:p w14:paraId="4810D7BC" w14:textId="77777777" w:rsidR="005C0A89" w:rsidRPr="007E4F5F" w:rsidRDefault="005C0A89" w:rsidP="00950644">
            <w:r w:rsidRPr="007E4F5F">
              <w:rPr>
                <w:color w:val="000000"/>
              </w:rPr>
              <w:t>n/a</w:t>
            </w:r>
          </w:p>
        </w:tc>
      </w:tr>
      <w:tr w:rsidR="005C0A89" w14:paraId="712D7005" w14:textId="3B7860A5" w:rsidTr="00DF4523">
        <w:tc>
          <w:tcPr>
            <w:tcW w:w="2421" w:type="dxa"/>
            <w:vAlign w:val="bottom"/>
          </w:tcPr>
          <w:p w14:paraId="7FCACB1D" w14:textId="77777777" w:rsidR="005C0A89" w:rsidRPr="007E4F5F" w:rsidRDefault="005C0A89" w:rsidP="00950644">
            <w:r w:rsidRPr="007E4F5F">
              <w:rPr>
                <w:color w:val="000000"/>
              </w:rPr>
              <w:t xml:space="preserve">     Girls</w:t>
            </w:r>
          </w:p>
        </w:tc>
        <w:tc>
          <w:tcPr>
            <w:tcW w:w="1524" w:type="dxa"/>
            <w:vAlign w:val="center"/>
          </w:tcPr>
          <w:p w14:paraId="21DF0562" w14:textId="77777777" w:rsidR="005C0A89" w:rsidRPr="007E4F5F" w:rsidRDefault="005C0A89" w:rsidP="00950644">
            <w:r w:rsidRPr="007E4F5F">
              <w:rPr>
                <w:color w:val="000000"/>
              </w:rPr>
              <w:t>-1.51</w:t>
            </w:r>
          </w:p>
        </w:tc>
        <w:tc>
          <w:tcPr>
            <w:tcW w:w="1273" w:type="dxa"/>
            <w:vAlign w:val="center"/>
          </w:tcPr>
          <w:p w14:paraId="03DE3F2C" w14:textId="77777777" w:rsidR="005C0A89" w:rsidRPr="007E4F5F" w:rsidRDefault="005C0A89" w:rsidP="00950644">
            <w:r w:rsidRPr="007E4F5F">
              <w:rPr>
                <w:color w:val="000000"/>
              </w:rPr>
              <w:t>-1.35</w:t>
            </w:r>
          </w:p>
        </w:tc>
        <w:tc>
          <w:tcPr>
            <w:tcW w:w="1458" w:type="dxa"/>
            <w:vAlign w:val="center"/>
          </w:tcPr>
          <w:p w14:paraId="002A21CD" w14:textId="77777777" w:rsidR="005C0A89" w:rsidRPr="007E4F5F" w:rsidRDefault="005C0A89" w:rsidP="00950644">
            <w:r w:rsidRPr="007E4F5F">
              <w:rPr>
                <w:color w:val="000000"/>
              </w:rPr>
              <w:t>-1.20</w:t>
            </w:r>
          </w:p>
        </w:tc>
        <w:tc>
          <w:tcPr>
            <w:tcW w:w="1160" w:type="dxa"/>
            <w:vAlign w:val="center"/>
          </w:tcPr>
          <w:p w14:paraId="6B5F6C65" w14:textId="77777777" w:rsidR="005C0A89" w:rsidRPr="007E4F5F" w:rsidRDefault="005C0A89" w:rsidP="00950644">
            <w:r w:rsidRPr="007E4F5F">
              <w:rPr>
                <w:color w:val="000000"/>
              </w:rPr>
              <w:t>-0.89</w:t>
            </w:r>
          </w:p>
        </w:tc>
        <w:tc>
          <w:tcPr>
            <w:tcW w:w="1524" w:type="dxa"/>
            <w:vAlign w:val="center"/>
          </w:tcPr>
          <w:p w14:paraId="46CE3E00" w14:textId="77777777" w:rsidR="005C0A89" w:rsidRPr="007E4F5F" w:rsidRDefault="005C0A89" w:rsidP="00950644">
            <w:r w:rsidRPr="007E4F5F">
              <w:rPr>
                <w:color w:val="000000"/>
              </w:rPr>
              <w:t>n/a</w:t>
            </w:r>
          </w:p>
        </w:tc>
      </w:tr>
      <w:tr w:rsidR="005C0A89" w14:paraId="6DAFF7D1" w14:textId="3A74236F" w:rsidTr="00DF4523">
        <w:tc>
          <w:tcPr>
            <w:tcW w:w="2421" w:type="dxa"/>
            <w:vAlign w:val="bottom"/>
          </w:tcPr>
          <w:p w14:paraId="772F70D7" w14:textId="77777777" w:rsidR="005C0A89" w:rsidRPr="007E4F5F" w:rsidRDefault="005C0A89" w:rsidP="00950644">
            <w:r w:rsidRPr="007E4F5F">
              <w:rPr>
                <w:color w:val="000000"/>
              </w:rPr>
              <w:t xml:space="preserve">     All</w:t>
            </w:r>
          </w:p>
        </w:tc>
        <w:tc>
          <w:tcPr>
            <w:tcW w:w="1524" w:type="dxa"/>
            <w:vAlign w:val="center"/>
          </w:tcPr>
          <w:p w14:paraId="7208E036" w14:textId="77777777" w:rsidR="005C0A89" w:rsidRPr="007E4F5F" w:rsidRDefault="005C0A89" w:rsidP="00950644">
            <w:r w:rsidRPr="007E4F5F">
              <w:rPr>
                <w:color w:val="000000"/>
              </w:rPr>
              <w:t>-1.56</w:t>
            </w:r>
          </w:p>
        </w:tc>
        <w:tc>
          <w:tcPr>
            <w:tcW w:w="1273" w:type="dxa"/>
            <w:vAlign w:val="center"/>
          </w:tcPr>
          <w:p w14:paraId="598E7E69" w14:textId="77777777" w:rsidR="005C0A89" w:rsidRPr="007E4F5F" w:rsidRDefault="005C0A89" w:rsidP="00950644">
            <w:r w:rsidRPr="007E4F5F">
              <w:rPr>
                <w:color w:val="000000"/>
              </w:rPr>
              <w:t>-1.41</w:t>
            </w:r>
          </w:p>
        </w:tc>
        <w:tc>
          <w:tcPr>
            <w:tcW w:w="1458" w:type="dxa"/>
            <w:vAlign w:val="center"/>
          </w:tcPr>
          <w:p w14:paraId="4A9479A8" w14:textId="77777777" w:rsidR="005C0A89" w:rsidRPr="007E4F5F" w:rsidRDefault="005C0A89" w:rsidP="00950644">
            <w:r w:rsidRPr="007E4F5F">
              <w:rPr>
                <w:color w:val="000000"/>
              </w:rPr>
              <w:t>-1.39</w:t>
            </w:r>
          </w:p>
        </w:tc>
        <w:tc>
          <w:tcPr>
            <w:tcW w:w="1160" w:type="dxa"/>
            <w:vAlign w:val="center"/>
          </w:tcPr>
          <w:p w14:paraId="3D0BF102" w14:textId="77777777" w:rsidR="005C0A89" w:rsidRPr="007E4F5F" w:rsidRDefault="005C0A89" w:rsidP="00950644">
            <w:r w:rsidRPr="007E4F5F">
              <w:rPr>
                <w:color w:val="000000"/>
              </w:rPr>
              <w:t>-0.94</w:t>
            </w:r>
          </w:p>
        </w:tc>
        <w:tc>
          <w:tcPr>
            <w:tcW w:w="1524" w:type="dxa"/>
            <w:vAlign w:val="center"/>
          </w:tcPr>
          <w:p w14:paraId="0E299E70" w14:textId="77777777" w:rsidR="005C0A89" w:rsidRPr="007E4F5F" w:rsidRDefault="005C0A89" w:rsidP="00950644">
            <w:r w:rsidRPr="007E4F5F">
              <w:rPr>
                <w:color w:val="000000"/>
              </w:rPr>
              <w:t>n/a</w:t>
            </w:r>
          </w:p>
        </w:tc>
      </w:tr>
      <w:tr w:rsidR="005C0A89" w14:paraId="6287946C" w14:textId="155FE21F" w:rsidTr="00DF4523">
        <w:tc>
          <w:tcPr>
            <w:tcW w:w="2421" w:type="dxa"/>
            <w:vAlign w:val="bottom"/>
          </w:tcPr>
          <w:p w14:paraId="12C2F18F" w14:textId="1EEC409D" w:rsidR="005C0A89" w:rsidRPr="007E4F5F" w:rsidRDefault="005C0A89" w:rsidP="00950644">
            <w:r w:rsidRPr="007E4F5F">
              <w:rPr>
                <w:color w:val="000000"/>
              </w:rPr>
              <w:t xml:space="preserve">WHZ </w:t>
            </w:r>
          </w:p>
        </w:tc>
        <w:tc>
          <w:tcPr>
            <w:tcW w:w="1524" w:type="dxa"/>
            <w:vAlign w:val="center"/>
          </w:tcPr>
          <w:p w14:paraId="5BB9AC53" w14:textId="77777777" w:rsidR="005C0A89" w:rsidRPr="007E4F5F" w:rsidRDefault="005C0A89" w:rsidP="00950644">
            <w:r w:rsidRPr="007E4F5F">
              <w:rPr>
                <w:color w:val="000000"/>
              </w:rPr>
              <w:t>n=760</w:t>
            </w:r>
          </w:p>
        </w:tc>
        <w:tc>
          <w:tcPr>
            <w:tcW w:w="1273" w:type="dxa"/>
            <w:vAlign w:val="center"/>
          </w:tcPr>
          <w:p w14:paraId="7D14E0E3" w14:textId="77777777" w:rsidR="005C0A89" w:rsidRPr="007E4F5F" w:rsidRDefault="005C0A89" w:rsidP="00950644">
            <w:r w:rsidRPr="007E4F5F">
              <w:rPr>
                <w:color w:val="000000"/>
              </w:rPr>
              <w:t>n=1479</w:t>
            </w:r>
          </w:p>
        </w:tc>
        <w:tc>
          <w:tcPr>
            <w:tcW w:w="1458" w:type="dxa"/>
            <w:vAlign w:val="center"/>
          </w:tcPr>
          <w:p w14:paraId="25046485" w14:textId="77777777" w:rsidR="005C0A89" w:rsidRPr="007E4F5F" w:rsidRDefault="005C0A89" w:rsidP="00950644">
            <w:r w:rsidRPr="007E4F5F">
              <w:rPr>
                <w:color w:val="000000"/>
              </w:rPr>
              <w:t>n=374</w:t>
            </w:r>
          </w:p>
        </w:tc>
        <w:tc>
          <w:tcPr>
            <w:tcW w:w="1160" w:type="dxa"/>
            <w:vAlign w:val="center"/>
          </w:tcPr>
          <w:p w14:paraId="34910621" w14:textId="77777777" w:rsidR="005C0A89" w:rsidRPr="007E4F5F" w:rsidRDefault="005C0A89" w:rsidP="00950644">
            <w:r w:rsidRPr="007E4F5F">
              <w:rPr>
                <w:color w:val="000000"/>
              </w:rPr>
              <w:t>n=654</w:t>
            </w:r>
          </w:p>
        </w:tc>
        <w:tc>
          <w:tcPr>
            <w:tcW w:w="1524" w:type="dxa"/>
            <w:vAlign w:val="center"/>
          </w:tcPr>
          <w:p w14:paraId="3AA4E23A" w14:textId="77777777" w:rsidR="005C0A89" w:rsidRPr="007E4F5F" w:rsidRDefault="005C0A89" w:rsidP="00950644"/>
        </w:tc>
      </w:tr>
      <w:tr w:rsidR="005C0A89" w14:paraId="0EFC0071" w14:textId="36716E43" w:rsidTr="00DF4523">
        <w:tc>
          <w:tcPr>
            <w:tcW w:w="2421" w:type="dxa"/>
            <w:vAlign w:val="bottom"/>
          </w:tcPr>
          <w:p w14:paraId="0655ECC6" w14:textId="77777777" w:rsidR="005C0A89" w:rsidRPr="007E4F5F" w:rsidRDefault="005C0A89" w:rsidP="00950644">
            <w:r w:rsidRPr="007E4F5F">
              <w:rPr>
                <w:color w:val="000000"/>
              </w:rPr>
              <w:t xml:space="preserve">     Boys</w:t>
            </w:r>
          </w:p>
        </w:tc>
        <w:tc>
          <w:tcPr>
            <w:tcW w:w="1524" w:type="dxa"/>
            <w:vAlign w:val="center"/>
          </w:tcPr>
          <w:p w14:paraId="29690CDF" w14:textId="77777777" w:rsidR="005C0A89" w:rsidRPr="007E4F5F" w:rsidRDefault="005C0A89" w:rsidP="00950644">
            <w:r w:rsidRPr="007E4F5F">
              <w:rPr>
                <w:color w:val="000000"/>
              </w:rPr>
              <w:t>-0.44</w:t>
            </w:r>
          </w:p>
        </w:tc>
        <w:tc>
          <w:tcPr>
            <w:tcW w:w="1273" w:type="dxa"/>
            <w:vAlign w:val="center"/>
          </w:tcPr>
          <w:p w14:paraId="3E1F8F8B" w14:textId="77777777" w:rsidR="005C0A89" w:rsidRPr="007E4F5F" w:rsidRDefault="005C0A89" w:rsidP="00950644">
            <w:r w:rsidRPr="007E4F5F">
              <w:rPr>
                <w:color w:val="000000"/>
              </w:rPr>
              <w:t>-0.88</w:t>
            </w:r>
          </w:p>
        </w:tc>
        <w:tc>
          <w:tcPr>
            <w:tcW w:w="1458" w:type="dxa"/>
            <w:vAlign w:val="center"/>
          </w:tcPr>
          <w:p w14:paraId="5BD29ABD" w14:textId="77777777" w:rsidR="005C0A89" w:rsidRPr="007E4F5F" w:rsidRDefault="005C0A89" w:rsidP="00950644">
            <w:r w:rsidRPr="007E4F5F">
              <w:rPr>
                <w:color w:val="000000"/>
              </w:rPr>
              <w:t>-0.54</w:t>
            </w:r>
          </w:p>
        </w:tc>
        <w:tc>
          <w:tcPr>
            <w:tcW w:w="1160" w:type="dxa"/>
            <w:vAlign w:val="center"/>
          </w:tcPr>
          <w:p w14:paraId="39873D4C" w14:textId="77777777" w:rsidR="005C0A89" w:rsidRPr="007E4F5F" w:rsidRDefault="005C0A89" w:rsidP="00950644">
            <w:r w:rsidRPr="007E4F5F">
              <w:rPr>
                <w:color w:val="000000"/>
              </w:rPr>
              <w:t>-0.37</w:t>
            </w:r>
          </w:p>
        </w:tc>
        <w:tc>
          <w:tcPr>
            <w:tcW w:w="1524" w:type="dxa"/>
            <w:vAlign w:val="center"/>
          </w:tcPr>
          <w:p w14:paraId="14475106" w14:textId="77777777" w:rsidR="005C0A89" w:rsidRPr="007E4F5F" w:rsidRDefault="005C0A89" w:rsidP="00950644">
            <w:r w:rsidRPr="007E4F5F">
              <w:rPr>
                <w:color w:val="000000"/>
              </w:rPr>
              <w:t>n/a</w:t>
            </w:r>
          </w:p>
        </w:tc>
      </w:tr>
      <w:tr w:rsidR="005C0A89" w14:paraId="4DD72F4F" w14:textId="63C1D393" w:rsidTr="00DF4523">
        <w:tc>
          <w:tcPr>
            <w:tcW w:w="2421" w:type="dxa"/>
            <w:vAlign w:val="bottom"/>
          </w:tcPr>
          <w:p w14:paraId="74A9976F" w14:textId="77777777" w:rsidR="005C0A89" w:rsidRPr="007E4F5F" w:rsidRDefault="005C0A89" w:rsidP="00950644">
            <w:r w:rsidRPr="007E4F5F">
              <w:rPr>
                <w:color w:val="000000"/>
              </w:rPr>
              <w:t xml:space="preserve">     Girls</w:t>
            </w:r>
          </w:p>
        </w:tc>
        <w:tc>
          <w:tcPr>
            <w:tcW w:w="1524" w:type="dxa"/>
            <w:vAlign w:val="center"/>
          </w:tcPr>
          <w:p w14:paraId="292379DB" w14:textId="77777777" w:rsidR="005C0A89" w:rsidRPr="007E4F5F" w:rsidRDefault="005C0A89" w:rsidP="00950644">
            <w:r w:rsidRPr="007E4F5F">
              <w:rPr>
                <w:color w:val="000000"/>
              </w:rPr>
              <w:t>-0.76</w:t>
            </w:r>
          </w:p>
        </w:tc>
        <w:tc>
          <w:tcPr>
            <w:tcW w:w="1273" w:type="dxa"/>
            <w:vAlign w:val="center"/>
          </w:tcPr>
          <w:p w14:paraId="51069C33" w14:textId="77777777" w:rsidR="005C0A89" w:rsidRPr="007E4F5F" w:rsidRDefault="005C0A89" w:rsidP="00950644">
            <w:r w:rsidRPr="007E4F5F">
              <w:rPr>
                <w:color w:val="000000"/>
              </w:rPr>
              <w:t>-0.86</w:t>
            </w:r>
          </w:p>
        </w:tc>
        <w:tc>
          <w:tcPr>
            <w:tcW w:w="1458" w:type="dxa"/>
            <w:vAlign w:val="center"/>
          </w:tcPr>
          <w:p w14:paraId="05A341F9" w14:textId="77777777" w:rsidR="005C0A89" w:rsidRPr="007E4F5F" w:rsidRDefault="005C0A89" w:rsidP="00950644">
            <w:r w:rsidRPr="007E4F5F">
              <w:rPr>
                <w:color w:val="000000"/>
              </w:rPr>
              <w:t>-0.37</w:t>
            </w:r>
          </w:p>
        </w:tc>
        <w:tc>
          <w:tcPr>
            <w:tcW w:w="1160" w:type="dxa"/>
            <w:vAlign w:val="center"/>
          </w:tcPr>
          <w:p w14:paraId="6326A115" w14:textId="77777777" w:rsidR="005C0A89" w:rsidRPr="007E4F5F" w:rsidRDefault="005C0A89" w:rsidP="00950644">
            <w:r w:rsidRPr="007E4F5F">
              <w:rPr>
                <w:color w:val="000000"/>
              </w:rPr>
              <w:t>-0.56</w:t>
            </w:r>
          </w:p>
        </w:tc>
        <w:tc>
          <w:tcPr>
            <w:tcW w:w="1524" w:type="dxa"/>
            <w:vAlign w:val="center"/>
          </w:tcPr>
          <w:p w14:paraId="5BFE823C" w14:textId="77777777" w:rsidR="005C0A89" w:rsidRPr="007E4F5F" w:rsidRDefault="005C0A89" w:rsidP="00950644">
            <w:r w:rsidRPr="007E4F5F">
              <w:rPr>
                <w:color w:val="000000"/>
              </w:rPr>
              <w:t>n/a</w:t>
            </w:r>
          </w:p>
        </w:tc>
      </w:tr>
      <w:tr w:rsidR="005C0A89" w14:paraId="23C56A54" w14:textId="0219CAC7" w:rsidTr="00DF4523">
        <w:tc>
          <w:tcPr>
            <w:tcW w:w="2421" w:type="dxa"/>
            <w:vAlign w:val="bottom"/>
          </w:tcPr>
          <w:p w14:paraId="533EB8AC" w14:textId="77777777" w:rsidR="005C0A89" w:rsidRPr="007E4F5F" w:rsidRDefault="005C0A89" w:rsidP="00950644">
            <w:r w:rsidRPr="007E4F5F">
              <w:rPr>
                <w:color w:val="000000"/>
              </w:rPr>
              <w:t xml:space="preserve">     All</w:t>
            </w:r>
          </w:p>
        </w:tc>
        <w:tc>
          <w:tcPr>
            <w:tcW w:w="1524" w:type="dxa"/>
            <w:vAlign w:val="center"/>
          </w:tcPr>
          <w:p w14:paraId="283F898F" w14:textId="77777777" w:rsidR="005C0A89" w:rsidRPr="007E4F5F" w:rsidRDefault="005C0A89" w:rsidP="00950644">
            <w:r w:rsidRPr="007E4F5F">
              <w:rPr>
                <w:color w:val="000000"/>
              </w:rPr>
              <w:t>-0.60</w:t>
            </w:r>
          </w:p>
        </w:tc>
        <w:tc>
          <w:tcPr>
            <w:tcW w:w="1273" w:type="dxa"/>
            <w:vAlign w:val="center"/>
          </w:tcPr>
          <w:p w14:paraId="288CFC15" w14:textId="77777777" w:rsidR="005C0A89" w:rsidRPr="007E4F5F" w:rsidRDefault="005C0A89" w:rsidP="00950644">
            <w:r w:rsidRPr="007E4F5F">
              <w:rPr>
                <w:color w:val="000000"/>
              </w:rPr>
              <w:t>-0.87</w:t>
            </w:r>
          </w:p>
        </w:tc>
        <w:tc>
          <w:tcPr>
            <w:tcW w:w="1458" w:type="dxa"/>
            <w:vAlign w:val="center"/>
          </w:tcPr>
          <w:p w14:paraId="43AF6FE5" w14:textId="77777777" w:rsidR="005C0A89" w:rsidRPr="007E4F5F" w:rsidRDefault="005C0A89" w:rsidP="00950644">
            <w:r w:rsidRPr="007E4F5F">
              <w:rPr>
                <w:color w:val="000000"/>
              </w:rPr>
              <w:t>-0.46</w:t>
            </w:r>
          </w:p>
        </w:tc>
        <w:tc>
          <w:tcPr>
            <w:tcW w:w="1160" w:type="dxa"/>
            <w:vAlign w:val="center"/>
          </w:tcPr>
          <w:p w14:paraId="3C647BDC" w14:textId="77777777" w:rsidR="005C0A89" w:rsidRPr="007E4F5F" w:rsidRDefault="005C0A89" w:rsidP="00950644">
            <w:r w:rsidRPr="007E4F5F">
              <w:rPr>
                <w:color w:val="000000"/>
              </w:rPr>
              <w:t>-0.47</w:t>
            </w:r>
          </w:p>
        </w:tc>
        <w:tc>
          <w:tcPr>
            <w:tcW w:w="1524" w:type="dxa"/>
            <w:vAlign w:val="center"/>
          </w:tcPr>
          <w:p w14:paraId="75F06E53" w14:textId="77777777" w:rsidR="005C0A89" w:rsidRPr="007E4F5F" w:rsidRDefault="005C0A89" w:rsidP="00950644">
            <w:r w:rsidRPr="007E4F5F">
              <w:rPr>
                <w:color w:val="000000"/>
              </w:rPr>
              <w:t>n/a</w:t>
            </w:r>
          </w:p>
        </w:tc>
      </w:tr>
      <w:tr w:rsidR="005C0A89" w14:paraId="680AA7FD" w14:textId="658E5E07" w:rsidTr="00DF4523">
        <w:tc>
          <w:tcPr>
            <w:tcW w:w="2421" w:type="dxa"/>
            <w:vAlign w:val="bottom"/>
          </w:tcPr>
          <w:p w14:paraId="5DA779D7" w14:textId="68778B11" w:rsidR="005C0A89" w:rsidRPr="007E4F5F" w:rsidRDefault="005C0A89" w:rsidP="00950644">
            <w:pPr>
              <w:rPr>
                <w:color w:val="000000"/>
              </w:rPr>
            </w:pPr>
            <w:r w:rsidRPr="007E4F5F">
              <w:rPr>
                <w:color w:val="000000"/>
              </w:rPr>
              <w:t xml:space="preserve">Stunted </w:t>
            </w:r>
            <w:proofErr w:type="gramStart"/>
            <w:r w:rsidRPr="007E4F5F">
              <w:rPr>
                <w:color w:val="000000"/>
              </w:rPr>
              <w:t>( %</w:t>
            </w:r>
            <w:proofErr w:type="gramEnd"/>
            <w:r w:rsidRPr="007E4F5F">
              <w:rPr>
                <w:color w:val="000000"/>
              </w:rPr>
              <w:t>)</w:t>
            </w:r>
          </w:p>
        </w:tc>
        <w:tc>
          <w:tcPr>
            <w:tcW w:w="1524" w:type="dxa"/>
            <w:vAlign w:val="center"/>
          </w:tcPr>
          <w:p w14:paraId="7CFA10C2" w14:textId="77777777" w:rsidR="005C0A89" w:rsidRPr="007E4F5F" w:rsidRDefault="005C0A89" w:rsidP="00950644">
            <w:r w:rsidRPr="007E4F5F">
              <w:rPr>
                <w:color w:val="000000"/>
              </w:rPr>
              <w:t>n=767</w:t>
            </w:r>
          </w:p>
        </w:tc>
        <w:tc>
          <w:tcPr>
            <w:tcW w:w="1273" w:type="dxa"/>
            <w:vAlign w:val="center"/>
          </w:tcPr>
          <w:p w14:paraId="2061D2A5" w14:textId="77777777" w:rsidR="005C0A89" w:rsidRPr="007E4F5F" w:rsidRDefault="005C0A89" w:rsidP="00950644">
            <w:r w:rsidRPr="007E4F5F">
              <w:rPr>
                <w:color w:val="000000"/>
              </w:rPr>
              <w:t>n=1486</w:t>
            </w:r>
          </w:p>
        </w:tc>
        <w:tc>
          <w:tcPr>
            <w:tcW w:w="1458" w:type="dxa"/>
            <w:vAlign w:val="center"/>
          </w:tcPr>
          <w:p w14:paraId="63DADAA2" w14:textId="77777777" w:rsidR="005C0A89" w:rsidRPr="007E4F5F" w:rsidRDefault="005C0A89" w:rsidP="00950644">
            <w:r w:rsidRPr="007E4F5F">
              <w:rPr>
                <w:color w:val="000000"/>
              </w:rPr>
              <w:t>n=374</w:t>
            </w:r>
          </w:p>
        </w:tc>
        <w:tc>
          <w:tcPr>
            <w:tcW w:w="1160" w:type="dxa"/>
            <w:vAlign w:val="center"/>
          </w:tcPr>
          <w:p w14:paraId="5E0258C2" w14:textId="77777777" w:rsidR="005C0A89" w:rsidRPr="007E4F5F" w:rsidRDefault="005C0A89" w:rsidP="00950644">
            <w:r w:rsidRPr="007E4F5F">
              <w:rPr>
                <w:color w:val="000000"/>
              </w:rPr>
              <w:t>n=665</w:t>
            </w:r>
          </w:p>
        </w:tc>
        <w:tc>
          <w:tcPr>
            <w:tcW w:w="1524" w:type="dxa"/>
            <w:vAlign w:val="center"/>
          </w:tcPr>
          <w:p w14:paraId="1B13F780" w14:textId="77777777" w:rsidR="005C0A89" w:rsidRPr="007E4F5F" w:rsidRDefault="005C0A89" w:rsidP="00950644"/>
        </w:tc>
      </w:tr>
      <w:tr w:rsidR="005C0A89" w14:paraId="4A407F9C" w14:textId="7A31D4FE" w:rsidTr="00DF4523">
        <w:tc>
          <w:tcPr>
            <w:tcW w:w="2421" w:type="dxa"/>
            <w:vAlign w:val="bottom"/>
          </w:tcPr>
          <w:p w14:paraId="7BDB817A" w14:textId="77777777" w:rsidR="005C0A89" w:rsidRPr="007E4F5F" w:rsidRDefault="005C0A89" w:rsidP="00950644">
            <w:pPr>
              <w:rPr>
                <w:color w:val="000000"/>
              </w:rPr>
            </w:pPr>
            <w:r w:rsidRPr="007E4F5F">
              <w:rPr>
                <w:color w:val="000000"/>
              </w:rPr>
              <w:t xml:space="preserve">     Boys</w:t>
            </w:r>
          </w:p>
        </w:tc>
        <w:tc>
          <w:tcPr>
            <w:tcW w:w="1524" w:type="dxa"/>
            <w:vAlign w:val="center"/>
          </w:tcPr>
          <w:p w14:paraId="2F032D17" w14:textId="77777777" w:rsidR="005C0A89" w:rsidRPr="007E4F5F" w:rsidRDefault="005C0A89" w:rsidP="00950644">
            <w:r w:rsidRPr="007E4F5F">
              <w:rPr>
                <w:color w:val="000000"/>
              </w:rPr>
              <w:t>39.04</w:t>
            </w:r>
          </w:p>
        </w:tc>
        <w:tc>
          <w:tcPr>
            <w:tcW w:w="1273" w:type="dxa"/>
            <w:vAlign w:val="center"/>
          </w:tcPr>
          <w:p w14:paraId="27E5AA4B" w14:textId="77777777" w:rsidR="005C0A89" w:rsidRPr="007E4F5F" w:rsidRDefault="005C0A89" w:rsidP="00950644">
            <w:r w:rsidRPr="007E4F5F">
              <w:rPr>
                <w:color w:val="000000"/>
              </w:rPr>
              <w:t>33.51</w:t>
            </w:r>
          </w:p>
        </w:tc>
        <w:tc>
          <w:tcPr>
            <w:tcW w:w="1458" w:type="dxa"/>
            <w:vAlign w:val="center"/>
          </w:tcPr>
          <w:p w14:paraId="30C2B80B" w14:textId="77777777" w:rsidR="005C0A89" w:rsidRPr="007E4F5F" w:rsidRDefault="005C0A89" w:rsidP="00950644">
            <w:r w:rsidRPr="007E4F5F">
              <w:rPr>
                <w:color w:val="000000"/>
              </w:rPr>
              <w:t>38.71</w:t>
            </w:r>
          </w:p>
        </w:tc>
        <w:tc>
          <w:tcPr>
            <w:tcW w:w="1160" w:type="dxa"/>
            <w:vAlign w:val="center"/>
          </w:tcPr>
          <w:p w14:paraId="391B4BB3" w14:textId="77777777" w:rsidR="005C0A89" w:rsidRPr="007E4F5F" w:rsidRDefault="005C0A89" w:rsidP="00950644">
            <w:r w:rsidRPr="007E4F5F">
              <w:rPr>
                <w:color w:val="000000"/>
              </w:rPr>
              <w:t>35.03</w:t>
            </w:r>
          </w:p>
        </w:tc>
        <w:tc>
          <w:tcPr>
            <w:tcW w:w="1524" w:type="dxa"/>
            <w:vAlign w:val="center"/>
          </w:tcPr>
          <w:p w14:paraId="6733D35D" w14:textId="77777777" w:rsidR="005C0A89" w:rsidRPr="007E4F5F" w:rsidRDefault="005C0A89" w:rsidP="00950644">
            <w:r w:rsidRPr="007E4F5F">
              <w:rPr>
                <w:color w:val="000000"/>
              </w:rPr>
              <w:t>n/a</w:t>
            </w:r>
          </w:p>
        </w:tc>
      </w:tr>
      <w:tr w:rsidR="005C0A89" w14:paraId="6839E326" w14:textId="78561690" w:rsidTr="00DF4523">
        <w:tc>
          <w:tcPr>
            <w:tcW w:w="2421" w:type="dxa"/>
            <w:vAlign w:val="bottom"/>
          </w:tcPr>
          <w:p w14:paraId="276C61EF" w14:textId="77777777" w:rsidR="005C0A89" w:rsidRPr="007E4F5F" w:rsidRDefault="005C0A89" w:rsidP="00950644">
            <w:pPr>
              <w:rPr>
                <w:color w:val="000000"/>
              </w:rPr>
            </w:pPr>
            <w:r w:rsidRPr="007E4F5F">
              <w:rPr>
                <w:color w:val="000000"/>
              </w:rPr>
              <w:t xml:space="preserve">     Girls</w:t>
            </w:r>
          </w:p>
        </w:tc>
        <w:tc>
          <w:tcPr>
            <w:tcW w:w="1524" w:type="dxa"/>
            <w:vAlign w:val="center"/>
          </w:tcPr>
          <w:p w14:paraId="03F5D4A3" w14:textId="77777777" w:rsidR="005C0A89" w:rsidRPr="007E4F5F" w:rsidRDefault="005C0A89" w:rsidP="00950644">
            <w:r w:rsidRPr="007E4F5F">
              <w:rPr>
                <w:color w:val="000000"/>
              </w:rPr>
              <w:t>36.38</w:t>
            </w:r>
          </w:p>
        </w:tc>
        <w:tc>
          <w:tcPr>
            <w:tcW w:w="1273" w:type="dxa"/>
            <w:vAlign w:val="center"/>
          </w:tcPr>
          <w:p w14:paraId="08EB1748" w14:textId="77777777" w:rsidR="005C0A89" w:rsidRPr="007E4F5F" w:rsidRDefault="005C0A89" w:rsidP="00950644">
            <w:r w:rsidRPr="007E4F5F">
              <w:rPr>
                <w:color w:val="000000"/>
              </w:rPr>
              <w:t>31.89</w:t>
            </w:r>
          </w:p>
        </w:tc>
        <w:tc>
          <w:tcPr>
            <w:tcW w:w="1458" w:type="dxa"/>
            <w:vAlign w:val="center"/>
          </w:tcPr>
          <w:p w14:paraId="3DE8E31F" w14:textId="77777777" w:rsidR="005C0A89" w:rsidRPr="007E4F5F" w:rsidRDefault="005C0A89" w:rsidP="00950644">
            <w:r w:rsidRPr="007E4F5F">
              <w:rPr>
                <w:color w:val="000000"/>
              </w:rPr>
              <w:t>35.44</w:t>
            </w:r>
          </w:p>
        </w:tc>
        <w:tc>
          <w:tcPr>
            <w:tcW w:w="1160" w:type="dxa"/>
            <w:vAlign w:val="center"/>
          </w:tcPr>
          <w:p w14:paraId="2A5DFE6B" w14:textId="77777777" w:rsidR="005C0A89" w:rsidRPr="007E4F5F" w:rsidRDefault="005C0A89" w:rsidP="00950644">
            <w:r w:rsidRPr="007E4F5F">
              <w:rPr>
                <w:color w:val="000000"/>
              </w:rPr>
              <w:t>28.91</w:t>
            </w:r>
          </w:p>
        </w:tc>
        <w:tc>
          <w:tcPr>
            <w:tcW w:w="1524" w:type="dxa"/>
            <w:vAlign w:val="center"/>
          </w:tcPr>
          <w:p w14:paraId="72F626C2" w14:textId="77777777" w:rsidR="005C0A89" w:rsidRPr="007E4F5F" w:rsidRDefault="005C0A89" w:rsidP="00950644">
            <w:r w:rsidRPr="007E4F5F">
              <w:rPr>
                <w:color w:val="000000"/>
              </w:rPr>
              <w:t>n/a</w:t>
            </w:r>
          </w:p>
        </w:tc>
      </w:tr>
      <w:tr w:rsidR="005C0A89" w14:paraId="250A9825" w14:textId="0C2487A3" w:rsidTr="00DF4523">
        <w:tc>
          <w:tcPr>
            <w:tcW w:w="2421" w:type="dxa"/>
            <w:vAlign w:val="bottom"/>
          </w:tcPr>
          <w:p w14:paraId="0FCC209E" w14:textId="77777777" w:rsidR="005C0A89" w:rsidRPr="007E4F5F" w:rsidRDefault="005C0A89" w:rsidP="00950644">
            <w:pPr>
              <w:rPr>
                <w:color w:val="000000"/>
              </w:rPr>
            </w:pPr>
            <w:r w:rsidRPr="007E4F5F">
              <w:rPr>
                <w:color w:val="000000"/>
              </w:rPr>
              <w:t xml:space="preserve">     All</w:t>
            </w:r>
          </w:p>
        </w:tc>
        <w:tc>
          <w:tcPr>
            <w:tcW w:w="1524" w:type="dxa"/>
            <w:vAlign w:val="center"/>
          </w:tcPr>
          <w:p w14:paraId="250C11E3" w14:textId="77777777" w:rsidR="005C0A89" w:rsidRPr="007E4F5F" w:rsidRDefault="005C0A89" w:rsidP="00950644">
            <w:r w:rsidRPr="007E4F5F">
              <w:rPr>
                <w:color w:val="000000"/>
              </w:rPr>
              <w:t>37.67</w:t>
            </w:r>
          </w:p>
        </w:tc>
        <w:tc>
          <w:tcPr>
            <w:tcW w:w="1273" w:type="dxa"/>
            <w:vAlign w:val="center"/>
          </w:tcPr>
          <w:p w14:paraId="5B16E5B0" w14:textId="77777777" w:rsidR="005C0A89" w:rsidRPr="007E4F5F" w:rsidRDefault="005C0A89" w:rsidP="00950644">
            <w:r w:rsidRPr="007E4F5F">
              <w:rPr>
                <w:color w:val="000000"/>
              </w:rPr>
              <w:t>32.71</w:t>
            </w:r>
          </w:p>
        </w:tc>
        <w:tc>
          <w:tcPr>
            <w:tcW w:w="1458" w:type="dxa"/>
            <w:vAlign w:val="center"/>
          </w:tcPr>
          <w:p w14:paraId="187681EF" w14:textId="77777777" w:rsidR="005C0A89" w:rsidRPr="007E4F5F" w:rsidRDefault="005C0A89" w:rsidP="00950644">
            <w:r w:rsidRPr="007E4F5F">
              <w:rPr>
                <w:color w:val="000000"/>
              </w:rPr>
              <w:t>37.18</w:t>
            </w:r>
          </w:p>
        </w:tc>
        <w:tc>
          <w:tcPr>
            <w:tcW w:w="1160" w:type="dxa"/>
            <w:vAlign w:val="center"/>
          </w:tcPr>
          <w:p w14:paraId="15635E02" w14:textId="77777777" w:rsidR="005C0A89" w:rsidRPr="007E4F5F" w:rsidRDefault="005C0A89" w:rsidP="00950644">
            <w:r w:rsidRPr="007E4F5F">
              <w:rPr>
                <w:color w:val="000000"/>
              </w:rPr>
              <w:t>32.05</w:t>
            </w:r>
          </w:p>
        </w:tc>
        <w:tc>
          <w:tcPr>
            <w:tcW w:w="1524" w:type="dxa"/>
            <w:vAlign w:val="center"/>
          </w:tcPr>
          <w:p w14:paraId="201A1E56" w14:textId="77777777" w:rsidR="005C0A89" w:rsidRPr="007E4F5F" w:rsidRDefault="005C0A89" w:rsidP="00950644">
            <w:r w:rsidRPr="007E4F5F">
              <w:rPr>
                <w:color w:val="000000"/>
              </w:rPr>
              <w:t>n/a</w:t>
            </w:r>
          </w:p>
        </w:tc>
      </w:tr>
      <w:tr w:rsidR="005C0A89" w14:paraId="4B4B0AC3" w14:textId="359181E5" w:rsidTr="00DF4523">
        <w:tc>
          <w:tcPr>
            <w:tcW w:w="2421" w:type="dxa"/>
            <w:vAlign w:val="bottom"/>
          </w:tcPr>
          <w:p w14:paraId="227B812F" w14:textId="4D1F08AE" w:rsidR="005C0A89" w:rsidRPr="007E4F5F" w:rsidRDefault="005C0A89" w:rsidP="00950644">
            <w:pPr>
              <w:rPr>
                <w:color w:val="000000"/>
              </w:rPr>
            </w:pPr>
            <w:r w:rsidRPr="007E4F5F">
              <w:rPr>
                <w:color w:val="000000"/>
              </w:rPr>
              <w:t>Wasted (%)</w:t>
            </w:r>
          </w:p>
        </w:tc>
        <w:tc>
          <w:tcPr>
            <w:tcW w:w="1524" w:type="dxa"/>
            <w:vAlign w:val="center"/>
          </w:tcPr>
          <w:p w14:paraId="7717B552" w14:textId="77777777" w:rsidR="005C0A89" w:rsidRPr="007E4F5F" w:rsidRDefault="005C0A89" w:rsidP="00950644">
            <w:r w:rsidRPr="007E4F5F">
              <w:rPr>
                <w:color w:val="000000"/>
              </w:rPr>
              <w:t>n=760</w:t>
            </w:r>
          </w:p>
        </w:tc>
        <w:tc>
          <w:tcPr>
            <w:tcW w:w="1273" w:type="dxa"/>
            <w:vAlign w:val="center"/>
          </w:tcPr>
          <w:p w14:paraId="63941568" w14:textId="77777777" w:rsidR="005C0A89" w:rsidRPr="007E4F5F" w:rsidRDefault="005C0A89" w:rsidP="00950644">
            <w:r w:rsidRPr="007E4F5F">
              <w:rPr>
                <w:color w:val="000000"/>
              </w:rPr>
              <w:t>n=1479</w:t>
            </w:r>
          </w:p>
        </w:tc>
        <w:tc>
          <w:tcPr>
            <w:tcW w:w="1458" w:type="dxa"/>
            <w:vAlign w:val="center"/>
          </w:tcPr>
          <w:p w14:paraId="4306121E" w14:textId="77777777" w:rsidR="005C0A89" w:rsidRPr="007E4F5F" w:rsidRDefault="005C0A89" w:rsidP="00950644">
            <w:r w:rsidRPr="007E4F5F">
              <w:rPr>
                <w:color w:val="000000"/>
              </w:rPr>
              <w:t>n=374</w:t>
            </w:r>
          </w:p>
        </w:tc>
        <w:tc>
          <w:tcPr>
            <w:tcW w:w="1160" w:type="dxa"/>
            <w:vAlign w:val="center"/>
          </w:tcPr>
          <w:p w14:paraId="5AF1F2D9" w14:textId="77777777" w:rsidR="005C0A89" w:rsidRPr="007E4F5F" w:rsidRDefault="005C0A89" w:rsidP="00950644">
            <w:r w:rsidRPr="007E4F5F">
              <w:rPr>
                <w:color w:val="000000"/>
              </w:rPr>
              <w:t>n=654</w:t>
            </w:r>
          </w:p>
        </w:tc>
        <w:tc>
          <w:tcPr>
            <w:tcW w:w="1524" w:type="dxa"/>
            <w:vAlign w:val="center"/>
          </w:tcPr>
          <w:p w14:paraId="0EFE4288" w14:textId="77777777" w:rsidR="005C0A89" w:rsidRPr="007E4F5F" w:rsidRDefault="005C0A89" w:rsidP="00950644"/>
        </w:tc>
      </w:tr>
      <w:tr w:rsidR="005C0A89" w14:paraId="3351FD2D" w14:textId="33114EFB" w:rsidTr="00DF4523">
        <w:tc>
          <w:tcPr>
            <w:tcW w:w="2421" w:type="dxa"/>
            <w:vAlign w:val="bottom"/>
          </w:tcPr>
          <w:p w14:paraId="18E8ACE4" w14:textId="77777777" w:rsidR="005C0A89" w:rsidRPr="007E4F5F" w:rsidRDefault="005C0A89" w:rsidP="00950644">
            <w:pPr>
              <w:rPr>
                <w:color w:val="000000"/>
              </w:rPr>
            </w:pPr>
            <w:r w:rsidRPr="007E4F5F">
              <w:rPr>
                <w:color w:val="000000"/>
              </w:rPr>
              <w:t xml:space="preserve">     Boys</w:t>
            </w:r>
          </w:p>
        </w:tc>
        <w:tc>
          <w:tcPr>
            <w:tcW w:w="1524" w:type="dxa"/>
            <w:vAlign w:val="center"/>
          </w:tcPr>
          <w:p w14:paraId="313D5655" w14:textId="77777777" w:rsidR="005C0A89" w:rsidRPr="007E4F5F" w:rsidRDefault="005C0A89" w:rsidP="00950644">
            <w:r w:rsidRPr="007E4F5F">
              <w:rPr>
                <w:color w:val="000000"/>
              </w:rPr>
              <w:t>11.33</w:t>
            </w:r>
          </w:p>
        </w:tc>
        <w:tc>
          <w:tcPr>
            <w:tcW w:w="1273" w:type="dxa"/>
            <w:vAlign w:val="center"/>
          </w:tcPr>
          <w:p w14:paraId="1925DADD" w14:textId="77777777" w:rsidR="005C0A89" w:rsidRPr="007E4F5F" w:rsidRDefault="005C0A89" w:rsidP="00950644">
            <w:r w:rsidRPr="007E4F5F">
              <w:rPr>
                <w:color w:val="000000"/>
              </w:rPr>
              <w:t>15.63</w:t>
            </w:r>
          </w:p>
        </w:tc>
        <w:tc>
          <w:tcPr>
            <w:tcW w:w="1458" w:type="dxa"/>
            <w:vAlign w:val="center"/>
          </w:tcPr>
          <w:p w14:paraId="5C4A1DE9" w14:textId="77777777" w:rsidR="005C0A89" w:rsidRPr="007E4F5F" w:rsidRDefault="005C0A89" w:rsidP="00950644">
            <w:r w:rsidRPr="007E4F5F">
              <w:rPr>
                <w:color w:val="000000"/>
              </w:rPr>
              <w:t>10.99</w:t>
            </w:r>
          </w:p>
        </w:tc>
        <w:tc>
          <w:tcPr>
            <w:tcW w:w="1160" w:type="dxa"/>
            <w:vAlign w:val="center"/>
          </w:tcPr>
          <w:p w14:paraId="226A5461" w14:textId="77777777" w:rsidR="005C0A89" w:rsidRPr="007E4F5F" w:rsidRDefault="005C0A89" w:rsidP="00950644">
            <w:r w:rsidRPr="007E4F5F">
              <w:rPr>
                <w:color w:val="000000"/>
              </w:rPr>
              <w:t>16.98</w:t>
            </w:r>
          </w:p>
        </w:tc>
        <w:tc>
          <w:tcPr>
            <w:tcW w:w="1524" w:type="dxa"/>
            <w:vAlign w:val="center"/>
          </w:tcPr>
          <w:p w14:paraId="6433D3D2" w14:textId="77777777" w:rsidR="005C0A89" w:rsidRPr="007E4F5F" w:rsidRDefault="005C0A89" w:rsidP="00950644">
            <w:r w:rsidRPr="007E4F5F">
              <w:rPr>
                <w:color w:val="000000"/>
              </w:rPr>
              <w:t>n/a</w:t>
            </w:r>
          </w:p>
        </w:tc>
      </w:tr>
      <w:tr w:rsidR="005C0A89" w14:paraId="028CD794" w14:textId="08B54DD3" w:rsidTr="00055AB4">
        <w:tc>
          <w:tcPr>
            <w:tcW w:w="2421" w:type="dxa"/>
            <w:vAlign w:val="bottom"/>
          </w:tcPr>
          <w:p w14:paraId="6B6A71AD" w14:textId="77777777" w:rsidR="005C0A89" w:rsidRPr="007E4F5F" w:rsidRDefault="005C0A89" w:rsidP="00950644">
            <w:pPr>
              <w:rPr>
                <w:color w:val="000000"/>
              </w:rPr>
            </w:pPr>
            <w:r w:rsidRPr="007E4F5F">
              <w:rPr>
                <w:color w:val="000000"/>
              </w:rPr>
              <w:t xml:space="preserve">     Girls</w:t>
            </w:r>
          </w:p>
        </w:tc>
        <w:tc>
          <w:tcPr>
            <w:tcW w:w="1524" w:type="dxa"/>
            <w:vAlign w:val="center"/>
          </w:tcPr>
          <w:p w14:paraId="6D97DAE1" w14:textId="77777777" w:rsidR="005C0A89" w:rsidRPr="007E4F5F" w:rsidRDefault="005C0A89" w:rsidP="00950644">
            <w:r w:rsidRPr="007E4F5F">
              <w:rPr>
                <w:color w:val="000000"/>
              </w:rPr>
              <w:t>12.90</w:t>
            </w:r>
          </w:p>
        </w:tc>
        <w:tc>
          <w:tcPr>
            <w:tcW w:w="1273" w:type="dxa"/>
            <w:vAlign w:val="center"/>
          </w:tcPr>
          <w:p w14:paraId="75B4CC44" w14:textId="77777777" w:rsidR="005C0A89" w:rsidRPr="007E4F5F" w:rsidRDefault="005C0A89" w:rsidP="00950644">
            <w:r w:rsidRPr="007E4F5F">
              <w:rPr>
                <w:color w:val="000000"/>
              </w:rPr>
              <w:t>13.03</w:t>
            </w:r>
          </w:p>
        </w:tc>
        <w:tc>
          <w:tcPr>
            <w:tcW w:w="1458" w:type="dxa"/>
            <w:vAlign w:val="center"/>
          </w:tcPr>
          <w:p w14:paraId="340D4783" w14:textId="77777777" w:rsidR="005C0A89" w:rsidRPr="007E4F5F" w:rsidRDefault="005C0A89" w:rsidP="00950644">
            <w:r w:rsidRPr="007E4F5F">
              <w:rPr>
                <w:color w:val="000000"/>
              </w:rPr>
              <w:t>11.36</w:t>
            </w:r>
          </w:p>
        </w:tc>
        <w:tc>
          <w:tcPr>
            <w:tcW w:w="1160" w:type="dxa"/>
            <w:vAlign w:val="center"/>
          </w:tcPr>
          <w:p w14:paraId="7C7D3B56" w14:textId="77777777" w:rsidR="005C0A89" w:rsidRPr="007E4F5F" w:rsidRDefault="005C0A89" w:rsidP="00950644">
            <w:r w:rsidRPr="007E4F5F">
              <w:rPr>
                <w:color w:val="000000"/>
              </w:rPr>
              <w:t>16.53</w:t>
            </w:r>
          </w:p>
        </w:tc>
        <w:tc>
          <w:tcPr>
            <w:tcW w:w="1524" w:type="dxa"/>
            <w:vAlign w:val="center"/>
          </w:tcPr>
          <w:p w14:paraId="6B5A4EC5" w14:textId="77777777" w:rsidR="005C0A89" w:rsidRPr="007E4F5F" w:rsidRDefault="005C0A89" w:rsidP="00950644">
            <w:r w:rsidRPr="007E4F5F">
              <w:rPr>
                <w:color w:val="000000"/>
              </w:rPr>
              <w:t>n/a</w:t>
            </w:r>
          </w:p>
        </w:tc>
      </w:tr>
      <w:tr w:rsidR="005C0A89" w14:paraId="7FFA09D3" w14:textId="31D4BF4D" w:rsidTr="00055AB4">
        <w:tc>
          <w:tcPr>
            <w:tcW w:w="2421" w:type="dxa"/>
            <w:tcBorders>
              <w:bottom w:val="single" w:sz="4" w:space="0" w:color="auto"/>
            </w:tcBorders>
            <w:vAlign w:val="bottom"/>
          </w:tcPr>
          <w:p w14:paraId="7036ED8E" w14:textId="77777777" w:rsidR="005C0A89" w:rsidRPr="007E4F5F" w:rsidRDefault="005C0A89" w:rsidP="00950644">
            <w:pPr>
              <w:rPr>
                <w:color w:val="000000"/>
              </w:rPr>
            </w:pPr>
            <w:r w:rsidRPr="007E4F5F">
              <w:rPr>
                <w:color w:val="000000"/>
              </w:rPr>
              <w:t xml:space="preserve">     All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0644418D" w14:textId="77777777" w:rsidR="005C0A89" w:rsidRPr="007E4F5F" w:rsidRDefault="005C0A89" w:rsidP="00950644">
            <w:r w:rsidRPr="007E4F5F">
              <w:rPr>
                <w:color w:val="000000"/>
              </w:rPr>
              <w:t>12.14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03936411" w14:textId="77777777" w:rsidR="005C0A89" w:rsidRPr="007E4F5F" w:rsidRDefault="005C0A89" w:rsidP="00950644">
            <w:r w:rsidRPr="007E4F5F">
              <w:rPr>
                <w:color w:val="000000"/>
              </w:rPr>
              <w:t>14.33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4872893C" w14:textId="77777777" w:rsidR="005C0A89" w:rsidRPr="007E4F5F" w:rsidRDefault="005C0A89" w:rsidP="00950644">
            <w:r w:rsidRPr="007E4F5F">
              <w:rPr>
                <w:color w:val="000000"/>
              </w:rPr>
              <w:t>11.16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6D07B150" w14:textId="77777777" w:rsidR="005C0A89" w:rsidRPr="007E4F5F" w:rsidRDefault="005C0A89" w:rsidP="00950644">
            <w:r w:rsidRPr="007E4F5F">
              <w:rPr>
                <w:color w:val="000000"/>
              </w:rPr>
              <w:t>16.76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5B2A4731" w14:textId="77777777" w:rsidR="005C0A89" w:rsidRPr="007E4F5F" w:rsidRDefault="005C0A89" w:rsidP="00950644">
            <w:r w:rsidRPr="007E4F5F">
              <w:rPr>
                <w:color w:val="000000"/>
              </w:rPr>
              <w:t>n/a</w:t>
            </w:r>
          </w:p>
        </w:tc>
      </w:tr>
    </w:tbl>
    <w:p w14:paraId="242CAD65" w14:textId="6ADC30FE" w:rsidR="00D71960" w:rsidRDefault="00A64B25">
      <w:pPr>
        <w:rPr>
          <w:i/>
        </w:rPr>
      </w:pPr>
      <w:r w:rsidRPr="00DB345D">
        <w:t xml:space="preserve">Sources: </w:t>
      </w:r>
      <w:r w:rsidR="00D71960">
        <w:t>S</w:t>
      </w:r>
      <w:r>
        <w:t>ee notes for Table 4. No child-level outcomes were available for Tanzania.</w:t>
      </w:r>
      <w:r w:rsidR="00031F71">
        <w:t xml:space="preserve"> Mozambique is n/a for child-level regressions because of multicollinearity.</w:t>
      </w:r>
      <w:r w:rsidR="004F5F1E">
        <w:t xml:space="preserve"> </w:t>
      </w:r>
      <w:r w:rsidRPr="00DB345D">
        <w:rPr>
          <w:i/>
        </w:rPr>
        <w:t>Note</w:t>
      </w:r>
      <w:r w:rsidRPr="002A6693">
        <w:rPr>
          <w:i/>
        </w:rPr>
        <w:t>s</w:t>
      </w:r>
      <w:r w:rsidRPr="00DB345D">
        <w:rPr>
          <w:i/>
        </w:rPr>
        <w:t>: Weights used.</w:t>
      </w:r>
      <w:r w:rsidR="00D71960">
        <w:rPr>
          <w:i/>
        </w:rPr>
        <w:br w:type="page"/>
      </w:r>
    </w:p>
    <w:p w14:paraId="625216FB" w14:textId="77777777" w:rsidR="00D22401" w:rsidRPr="00DF4523" w:rsidRDefault="00D22401" w:rsidP="00D22401">
      <w:pPr>
        <w:rPr>
          <w:sz w:val="22"/>
          <w:szCs w:val="22"/>
        </w:rPr>
      </w:pPr>
      <w:r w:rsidRPr="00DF4523">
        <w:rPr>
          <w:sz w:val="22"/>
          <w:szCs w:val="22"/>
        </w:rPr>
        <w:lastRenderedPageBreak/>
        <w:t>Appendix Table 3.  Household dietary diversity as a function of 10 WEAI subdomain indicators in separate regressions</w:t>
      </w:r>
    </w:p>
    <w:p w14:paraId="02488A28" w14:textId="77777777" w:rsidR="00D22401" w:rsidRPr="00DF4523" w:rsidRDefault="00D22401" w:rsidP="00D22401">
      <w:pPr>
        <w:rPr>
          <w:sz w:val="22"/>
          <w:szCs w:val="22"/>
        </w:rPr>
      </w:pPr>
    </w:p>
    <w:tbl>
      <w:tblPr>
        <w:tblStyle w:val="TableGrid"/>
        <w:tblW w:w="8635" w:type="dxa"/>
        <w:tblInd w:w="715" w:type="dxa"/>
        <w:tblLook w:val="04A0" w:firstRow="1" w:lastRow="0" w:firstColumn="1" w:lastColumn="0" w:noHBand="0" w:noVBand="1"/>
      </w:tblPr>
      <w:tblGrid>
        <w:gridCol w:w="5662"/>
        <w:gridCol w:w="772"/>
        <w:gridCol w:w="565"/>
        <w:gridCol w:w="711"/>
        <w:gridCol w:w="925"/>
      </w:tblGrid>
      <w:tr w:rsidR="00D22401" w:rsidRPr="00DF4523" w14:paraId="61792FA3" w14:textId="77777777" w:rsidTr="00853F1E">
        <w:trPr>
          <w:trHeight w:hRule="exact" w:val="245"/>
        </w:trPr>
        <w:tc>
          <w:tcPr>
            <w:tcW w:w="5845" w:type="dxa"/>
          </w:tcPr>
          <w:p w14:paraId="33E8D462" w14:textId="77777777" w:rsidR="00D22401" w:rsidRPr="00DF4523" w:rsidRDefault="00D22401" w:rsidP="00853F1E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14:paraId="062881C2" w14:textId="77777777" w:rsidR="00D22401" w:rsidRPr="00DF4523" w:rsidRDefault="00D22401" w:rsidP="00853F1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Coeff</w:t>
            </w:r>
            <w:proofErr w:type="spellEnd"/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540" w:type="dxa"/>
          </w:tcPr>
          <w:p w14:paraId="5B06A4E6" w14:textId="77777777" w:rsidR="00D22401" w:rsidRPr="00DF4523" w:rsidRDefault="00D22401" w:rsidP="00853F1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Sig.</w:t>
            </w:r>
          </w:p>
        </w:tc>
        <w:tc>
          <w:tcPr>
            <w:tcW w:w="693" w:type="dxa"/>
          </w:tcPr>
          <w:p w14:paraId="28F0F8F4" w14:textId="77777777" w:rsidR="00D22401" w:rsidRPr="00DF4523" w:rsidRDefault="00D22401" w:rsidP="00853F1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837" w:type="dxa"/>
          </w:tcPr>
          <w:p w14:paraId="3F8B639C" w14:textId="77777777" w:rsidR="00D22401" w:rsidRPr="00DF4523" w:rsidRDefault="00D22401" w:rsidP="00853F1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Shapley</w:t>
            </w:r>
          </w:p>
        </w:tc>
      </w:tr>
      <w:tr w:rsidR="00D22401" w:rsidRPr="00DF4523" w14:paraId="28F491F1" w14:textId="77777777" w:rsidTr="00853F1E">
        <w:trPr>
          <w:trHeight w:hRule="exact" w:val="245"/>
        </w:trPr>
        <w:tc>
          <w:tcPr>
            <w:tcW w:w="5845" w:type="dxa"/>
          </w:tcPr>
          <w:p w14:paraId="01256380" w14:textId="77777777" w:rsidR="00D22401" w:rsidRPr="00DF4523" w:rsidRDefault="00D22401" w:rsidP="00853F1E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 xml:space="preserve">Input in productive decisions </w:t>
            </w:r>
          </w:p>
        </w:tc>
        <w:tc>
          <w:tcPr>
            <w:tcW w:w="720" w:type="dxa"/>
          </w:tcPr>
          <w:p w14:paraId="1266CC77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-0.003</w:t>
            </w:r>
          </w:p>
          <w:p w14:paraId="0CBEB618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dxa"/>
          </w:tcPr>
          <w:p w14:paraId="0B5C72ED" w14:textId="77777777" w:rsidR="00D22401" w:rsidRPr="00DF4523" w:rsidRDefault="00D22401" w:rsidP="00853F1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dxa"/>
          </w:tcPr>
          <w:p w14:paraId="74B1B2C4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08</w:t>
            </w:r>
          </w:p>
          <w:p w14:paraId="60240864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</w:tcPr>
          <w:p w14:paraId="6162DE3C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</w:tr>
      <w:tr w:rsidR="00D22401" w:rsidRPr="00DF4523" w14:paraId="2ED19326" w14:textId="77777777" w:rsidTr="00853F1E">
        <w:trPr>
          <w:trHeight w:hRule="exact" w:val="245"/>
        </w:trPr>
        <w:tc>
          <w:tcPr>
            <w:tcW w:w="5845" w:type="dxa"/>
          </w:tcPr>
          <w:p w14:paraId="498FA4D7" w14:textId="77777777" w:rsidR="00D22401" w:rsidRPr="00DF4523" w:rsidRDefault="00D22401" w:rsidP="00853F1E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 xml:space="preserve">Autonomy in production  </w:t>
            </w:r>
          </w:p>
        </w:tc>
        <w:tc>
          <w:tcPr>
            <w:tcW w:w="720" w:type="dxa"/>
          </w:tcPr>
          <w:p w14:paraId="26B3A13A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28</w:t>
            </w:r>
          </w:p>
        </w:tc>
        <w:tc>
          <w:tcPr>
            <w:tcW w:w="540" w:type="dxa"/>
          </w:tcPr>
          <w:p w14:paraId="543CEEBC" w14:textId="77777777" w:rsidR="00D22401" w:rsidRPr="00DF4523" w:rsidRDefault="00D22401" w:rsidP="00853F1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***</w:t>
            </w:r>
          </w:p>
          <w:p w14:paraId="409F72C5" w14:textId="77777777" w:rsidR="00D22401" w:rsidRPr="00DF4523" w:rsidRDefault="00D22401" w:rsidP="00853F1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dxa"/>
          </w:tcPr>
          <w:p w14:paraId="4002CC8E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10</w:t>
            </w:r>
          </w:p>
          <w:p w14:paraId="466E2705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</w:tcPr>
          <w:p w14:paraId="0ADBD6F1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0.512</w:t>
            </w:r>
          </w:p>
        </w:tc>
      </w:tr>
      <w:tr w:rsidR="00D22401" w:rsidRPr="00DF4523" w14:paraId="7EE7FEB4" w14:textId="77777777" w:rsidTr="00853F1E">
        <w:trPr>
          <w:trHeight w:hRule="exact" w:val="245"/>
        </w:trPr>
        <w:tc>
          <w:tcPr>
            <w:tcW w:w="5845" w:type="dxa"/>
          </w:tcPr>
          <w:p w14:paraId="3906EA1A" w14:textId="77777777" w:rsidR="00D22401" w:rsidRPr="00DF4523" w:rsidRDefault="00D22401" w:rsidP="00853F1E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 xml:space="preserve">Ownership of assets  </w:t>
            </w:r>
          </w:p>
        </w:tc>
        <w:tc>
          <w:tcPr>
            <w:tcW w:w="720" w:type="dxa"/>
          </w:tcPr>
          <w:p w14:paraId="594FC45B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01</w:t>
            </w:r>
          </w:p>
          <w:p w14:paraId="642CB9E3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dxa"/>
          </w:tcPr>
          <w:p w14:paraId="22E429B6" w14:textId="77777777" w:rsidR="00D22401" w:rsidRPr="00DF4523" w:rsidRDefault="00D22401" w:rsidP="00853F1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dxa"/>
          </w:tcPr>
          <w:p w14:paraId="2620E257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20</w:t>
            </w:r>
          </w:p>
          <w:p w14:paraId="5697F86C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</w:tcPr>
          <w:p w14:paraId="1F2238C1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0.669</w:t>
            </w:r>
          </w:p>
        </w:tc>
      </w:tr>
      <w:tr w:rsidR="00D22401" w:rsidRPr="00DF4523" w14:paraId="58E1E956" w14:textId="77777777" w:rsidTr="00853F1E">
        <w:trPr>
          <w:trHeight w:hRule="exact" w:val="245"/>
        </w:trPr>
        <w:tc>
          <w:tcPr>
            <w:tcW w:w="5845" w:type="dxa"/>
          </w:tcPr>
          <w:p w14:paraId="2523413E" w14:textId="77777777" w:rsidR="00D22401" w:rsidRPr="00DF4523" w:rsidRDefault="00D22401" w:rsidP="00853F1E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 xml:space="preserve">Purchase, sale or transfer of assets  </w:t>
            </w:r>
          </w:p>
        </w:tc>
        <w:tc>
          <w:tcPr>
            <w:tcW w:w="720" w:type="dxa"/>
          </w:tcPr>
          <w:p w14:paraId="548AB91F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03</w:t>
            </w:r>
          </w:p>
          <w:p w14:paraId="68ECACAE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dxa"/>
          </w:tcPr>
          <w:p w14:paraId="5AA987EB" w14:textId="77777777" w:rsidR="00D22401" w:rsidRPr="00DF4523" w:rsidRDefault="00D22401" w:rsidP="00853F1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dxa"/>
          </w:tcPr>
          <w:p w14:paraId="34D0341D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15</w:t>
            </w:r>
          </w:p>
          <w:p w14:paraId="326C0C09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</w:tcPr>
          <w:p w14:paraId="76168464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1.445</w:t>
            </w:r>
          </w:p>
        </w:tc>
      </w:tr>
      <w:tr w:rsidR="00D22401" w:rsidRPr="00DF4523" w14:paraId="4763D02D" w14:textId="77777777" w:rsidTr="00853F1E">
        <w:trPr>
          <w:trHeight w:hRule="exact" w:val="245"/>
        </w:trPr>
        <w:tc>
          <w:tcPr>
            <w:tcW w:w="5845" w:type="dxa"/>
          </w:tcPr>
          <w:p w14:paraId="6DC16F91" w14:textId="77777777" w:rsidR="00D22401" w:rsidRPr="00DF4523" w:rsidRDefault="00D22401" w:rsidP="00853F1E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 xml:space="preserve">Access to and decisions on credit  </w:t>
            </w:r>
          </w:p>
        </w:tc>
        <w:tc>
          <w:tcPr>
            <w:tcW w:w="720" w:type="dxa"/>
          </w:tcPr>
          <w:p w14:paraId="30E1FA06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10</w:t>
            </w:r>
          </w:p>
          <w:p w14:paraId="684184D4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dxa"/>
          </w:tcPr>
          <w:p w14:paraId="3491B240" w14:textId="77777777" w:rsidR="00D22401" w:rsidRPr="00DF4523" w:rsidRDefault="00D22401" w:rsidP="00853F1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dxa"/>
          </w:tcPr>
          <w:p w14:paraId="5470170B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15</w:t>
            </w:r>
          </w:p>
          <w:p w14:paraId="6B30DA02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</w:tcPr>
          <w:p w14:paraId="4C2876D6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0.877</w:t>
            </w:r>
          </w:p>
        </w:tc>
      </w:tr>
      <w:tr w:rsidR="00D22401" w:rsidRPr="00DF4523" w14:paraId="08F0515D" w14:textId="77777777" w:rsidTr="00853F1E">
        <w:trPr>
          <w:trHeight w:hRule="exact" w:val="245"/>
        </w:trPr>
        <w:tc>
          <w:tcPr>
            <w:tcW w:w="5845" w:type="dxa"/>
          </w:tcPr>
          <w:p w14:paraId="5B361F6B" w14:textId="77777777" w:rsidR="00D22401" w:rsidRPr="00DF4523" w:rsidRDefault="00D22401" w:rsidP="00853F1E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 xml:space="preserve">Control over income  </w:t>
            </w:r>
          </w:p>
        </w:tc>
        <w:tc>
          <w:tcPr>
            <w:tcW w:w="720" w:type="dxa"/>
          </w:tcPr>
          <w:p w14:paraId="46603A3E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23</w:t>
            </w:r>
          </w:p>
        </w:tc>
        <w:tc>
          <w:tcPr>
            <w:tcW w:w="540" w:type="dxa"/>
          </w:tcPr>
          <w:p w14:paraId="74A7255A" w14:textId="77777777" w:rsidR="00D22401" w:rsidRPr="00DF4523" w:rsidRDefault="00D22401" w:rsidP="00853F1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*</w:t>
            </w:r>
          </w:p>
          <w:p w14:paraId="4B50DCD0" w14:textId="77777777" w:rsidR="00D22401" w:rsidRPr="00DF4523" w:rsidRDefault="00D22401" w:rsidP="00853F1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dxa"/>
          </w:tcPr>
          <w:p w14:paraId="7833FFC9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12</w:t>
            </w:r>
          </w:p>
          <w:p w14:paraId="7DE8B541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</w:tcPr>
          <w:p w14:paraId="637E8CE6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0.857</w:t>
            </w:r>
          </w:p>
        </w:tc>
      </w:tr>
      <w:tr w:rsidR="00D22401" w:rsidRPr="00DF4523" w14:paraId="67FCB81A" w14:textId="77777777" w:rsidTr="00853F1E">
        <w:trPr>
          <w:trHeight w:hRule="exact" w:val="245"/>
        </w:trPr>
        <w:tc>
          <w:tcPr>
            <w:tcW w:w="5845" w:type="dxa"/>
          </w:tcPr>
          <w:p w14:paraId="066E0F4A" w14:textId="77777777" w:rsidR="00D22401" w:rsidRPr="00DF4523" w:rsidRDefault="00D22401" w:rsidP="00853F1E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 xml:space="preserve">Group membership  </w:t>
            </w:r>
          </w:p>
        </w:tc>
        <w:tc>
          <w:tcPr>
            <w:tcW w:w="720" w:type="dxa"/>
          </w:tcPr>
          <w:p w14:paraId="474D4DB1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29</w:t>
            </w:r>
          </w:p>
          <w:p w14:paraId="7BAA67E6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dxa"/>
          </w:tcPr>
          <w:p w14:paraId="5360D246" w14:textId="77777777" w:rsidR="00D22401" w:rsidRPr="00DF4523" w:rsidRDefault="00D22401" w:rsidP="00853F1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dxa"/>
          </w:tcPr>
          <w:p w14:paraId="446F9AAD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35</w:t>
            </w:r>
          </w:p>
          <w:p w14:paraId="088DB11F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</w:tcPr>
          <w:p w14:paraId="3ED0B6AC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11.098</w:t>
            </w:r>
          </w:p>
        </w:tc>
      </w:tr>
      <w:tr w:rsidR="00D22401" w:rsidRPr="00DF4523" w14:paraId="6CF1D4C5" w14:textId="77777777" w:rsidTr="00853F1E">
        <w:trPr>
          <w:trHeight w:hRule="exact" w:val="245"/>
        </w:trPr>
        <w:tc>
          <w:tcPr>
            <w:tcW w:w="5845" w:type="dxa"/>
          </w:tcPr>
          <w:p w14:paraId="652FB28E" w14:textId="77777777" w:rsidR="00D22401" w:rsidRPr="00DF4523" w:rsidRDefault="00D22401" w:rsidP="00853F1E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 xml:space="preserve">Speaking in public  </w:t>
            </w:r>
          </w:p>
        </w:tc>
        <w:tc>
          <w:tcPr>
            <w:tcW w:w="720" w:type="dxa"/>
          </w:tcPr>
          <w:p w14:paraId="71E1EE1D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-0.014</w:t>
            </w:r>
          </w:p>
          <w:p w14:paraId="0378CA65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dxa"/>
          </w:tcPr>
          <w:p w14:paraId="4BF941E8" w14:textId="77777777" w:rsidR="00D22401" w:rsidRPr="00DF4523" w:rsidRDefault="00D22401" w:rsidP="00853F1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dxa"/>
          </w:tcPr>
          <w:p w14:paraId="34624A7B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33</w:t>
            </w:r>
          </w:p>
          <w:p w14:paraId="39D02B6C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</w:tcPr>
          <w:p w14:paraId="021EA6CE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1.331</w:t>
            </w:r>
          </w:p>
        </w:tc>
      </w:tr>
      <w:tr w:rsidR="00D22401" w:rsidRPr="00DF4523" w14:paraId="20514972" w14:textId="77777777" w:rsidTr="00853F1E">
        <w:trPr>
          <w:trHeight w:hRule="exact" w:val="245"/>
        </w:trPr>
        <w:tc>
          <w:tcPr>
            <w:tcW w:w="5845" w:type="dxa"/>
          </w:tcPr>
          <w:p w14:paraId="147C82A8" w14:textId="77777777" w:rsidR="00D22401" w:rsidRPr="00DF4523" w:rsidRDefault="00D22401" w:rsidP="00853F1E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 xml:space="preserve">Workload  </w:t>
            </w:r>
          </w:p>
        </w:tc>
        <w:tc>
          <w:tcPr>
            <w:tcW w:w="720" w:type="dxa"/>
          </w:tcPr>
          <w:p w14:paraId="07AD1F9B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05</w:t>
            </w:r>
          </w:p>
          <w:p w14:paraId="17A2361B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dxa"/>
          </w:tcPr>
          <w:p w14:paraId="45027782" w14:textId="77777777" w:rsidR="00D22401" w:rsidRPr="00DF4523" w:rsidRDefault="00D22401" w:rsidP="00853F1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dxa"/>
          </w:tcPr>
          <w:p w14:paraId="0AAF9DEE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08</w:t>
            </w:r>
          </w:p>
          <w:p w14:paraId="0E4A75ED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</w:tcPr>
          <w:p w14:paraId="599ABCFE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0.468</w:t>
            </w:r>
          </w:p>
        </w:tc>
      </w:tr>
      <w:tr w:rsidR="00D22401" w:rsidRPr="00DF4523" w14:paraId="277ADC81" w14:textId="77777777" w:rsidTr="00853F1E">
        <w:trPr>
          <w:trHeight w:hRule="exact" w:val="245"/>
        </w:trPr>
        <w:tc>
          <w:tcPr>
            <w:tcW w:w="5845" w:type="dxa"/>
            <w:tcBorders>
              <w:bottom w:val="single" w:sz="4" w:space="0" w:color="auto"/>
            </w:tcBorders>
          </w:tcPr>
          <w:p w14:paraId="697B66D7" w14:textId="77777777" w:rsidR="00D22401" w:rsidRPr="00DF4523" w:rsidRDefault="00D22401" w:rsidP="00853F1E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 xml:space="preserve">Leisure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E252A6F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2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2D9C67B" w14:textId="77777777" w:rsidR="00D22401" w:rsidRPr="00DF4523" w:rsidRDefault="00D22401" w:rsidP="00853F1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***</w:t>
            </w:r>
          </w:p>
          <w:p w14:paraId="67A03493" w14:textId="77777777" w:rsidR="00D22401" w:rsidRPr="00DF4523" w:rsidRDefault="00D22401" w:rsidP="00853F1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080DC7B8" w14:textId="77777777" w:rsidR="00D22401" w:rsidRPr="00DF4523" w:rsidRDefault="00D22401" w:rsidP="00853F1E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DF4523">
              <w:rPr>
                <w:rFonts w:eastAsiaTheme="minorHAnsi"/>
                <w:sz w:val="22"/>
                <w:szCs w:val="22"/>
              </w:rPr>
              <w:t>0.008</w:t>
            </w:r>
          </w:p>
          <w:p w14:paraId="13B388EE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6998D6F1" w14:textId="77777777" w:rsidR="00D22401" w:rsidRPr="00DF4523" w:rsidRDefault="00D22401" w:rsidP="00853F1E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0.608</w:t>
            </w:r>
          </w:p>
        </w:tc>
      </w:tr>
      <w:tr w:rsidR="00D22401" w:rsidRPr="00DF4523" w14:paraId="1247B752" w14:textId="77777777" w:rsidTr="00853F1E">
        <w:tc>
          <w:tcPr>
            <w:tcW w:w="8635" w:type="dxa"/>
            <w:gridSpan w:val="5"/>
            <w:tcBorders>
              <w:left w:val="nil"/>
              <w:bottom w:val="nil"/>
              <w:right w:val="nil"/>
            </w:tcBorders>
          </w:tcPr>
          <w:p w14:paraId="2F6A0B7E" w14:textId="77777777" w:rsidR="00D22401" w:rsidRPr="00DF4523" w:rsidRDefault="00D22401" w:rsidP="00853F1E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Notes:  n = 5,892 households in Bangladesh, Ghana and Tanzania.  Household level weights are not used for the reported Shapley coefficient created by using the “</w:t>
            </w:r>
            <w:proofErr w:type="spellStart"/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rego</w:t>
            </w:r>
            <w:proofErr w:type="spellEnd"/>
            <w:r w:rsidRPr="00DF4523">
              <w:rPr>
                <w:rFonts w:ascii="Times New Roman" w:hAnsi="Times New Roman" w:cs="Times New Roman"/>
                <w:sz w:val="22"/>
                <w:szCs w:val="22"/>
              </w:rPr>
              <w:t xml:space="preserve">” command in Stata.  </w:t>
            </w:r>
            <w:proofErr w:type="spellStart"/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Svy</w:t>
            </w:r>
            <w:proofErr w:type="spellEnd"/>
            <w:r w:rsidRPr="00DF4523">
              <w:rPr>
                <w:rFonts w:ascii="Times New Roman" w:hAnsi="Times New Roman" w:cs="Times New Roman"/>
                <w:sz w:val="22"/>
                <w:szCs w:val="22"/>
              </w:rPr>
              <w:t xml:space="preserve"> estimates use household level weights (</w:t>
            </w:r>
            <w:proofErr w:type="spellStart"/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pweights</w:t>
            </w:r>
            <w:proofErr w:type="spellEnd"/>
            <w:r w:rsidRPr="00DF4523">
              <w:rPr>
                <w:rFonts w:ascii="Times New Roman" w:hAnsi="Times New Roman" w:cs="Times New Roman"/>
                <w:sz w:val="22"/>
                <w:szCs w:val="22"/>
              </w:rPr>
              <w:t>).  *p &lt; 0.1, **p &lt;0.05, ***p&lt;0.01.</w:t>
            </w:r>
          </w:p>
        </w:tc>
      </w:tr>
    </w:tbl>
    <w:p w14:paraId="64507065" w14:textId="77777777" w:rsidR="00D22401" w:rsidRPr="00DF4523" w:rsidRDefault="00D22401" w:rsidP="00D22401">
      <w:pPr>
        <w:rPr>
          <w:sz w:val="22"/>
          <w:szCs w:val="22"/>
        </w:rPr>
      </w:pPr>
    </w:p>
    <w:p w14:paraId="7CF4C7F3" w14:textId="77777777" w:rsidR="00D22401" w:rsidRPr="00DF4523" w:rsidRDefault="00D22401" w:rsidP="00D22401">
      <w:pPr>
        <w:rPr>
          <w:sz w:val="22"/>
          <w:szCs w:val="22"/>
        </w:rPr>
      </w:pPr>
      <w:r w:rsidRPr="00DF4523">
        <w:rPr>
          <w:sz w:val="22"/>
          <w:szCs w:val="22"/>
        </w:rPr>
        <w:br w:type="page"/>
      </w:r>
    </w:p>
    <w:p w14:paraId="55A7BFBE" w14:textId="77777777" w:rsidR="00D22401" w:rsidRDefault="00D22401" w:rsidP="00D22401">
      <w:pPr>
        <w:rPr>
          <w:rFonts w:cstheme="minorHAnsi"/>
          <w:sz w:val="20"/>
          <w:szCs w:val="20"/>
        </w:rPr>
        <w:sectPr w:rsidR="00D22401" w:rsidSect="00DF45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73CFA4" w14:textId="77777777" w:rsidR="00D22401" w:rsidRDefault="00D22401" w:rsidP="00D22401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>Appendix Table 4. Women’s dietary diversity score and BMI as a function of 10 WEAI subdomain indicators in separate regressions</w:t>
      </w:r>
    </w:p>
    <w:tbl>
      <w:tblPr>
        <w:tblStyle w:val="TableGrid"/>
        <w:tblW w:w="11983" w:type="dxa"/>
        <w:tblInd w:w="715" w:type="dxa"/>
        <w:tblLook w:val="04A0" w:firstRow="1" w:lastRow="0" w:firstColumn="1" w:lastColumn="0" w:noHBand="0" w:noVBand="1"/>
      </w:tblPr>
      <w:tblGrid>
        <w:gridCol w:w="5828"/>
        <w:gridCol w:w="720"/>
        <w:gridCol w:w="540"/>
        <w:gridCol w:w="688"/>
        <w:gridCol w:w="850"/>
        <w:gridCol w:w="836"/>
        <w:gridCol w:w="835"/>
        <w:gridCol w:w="836"/>
        <w:gridCol w:w="850"/>
      </w:tblGrid>
      <w:tr w:rsidR="00D22401" w:rsidRPr="00566CE1" w14:paraId="26391A0F" w14:textId="77777777" w:rsidTr="00853F1E">
        <w:tc>
          <w:tcPr>
            <w:tcW w:w="5850" w:type="dxa"/>
          </w:tcPr>
          <w:p w14:paraId="38F18478" w14:textId="77777777" w:rsidR="00D22401" w:rsidRPr="00566CE1" w:rsidRDefault="00D22401" w:rsidP="00853F1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85" w:type="dxa"/>
            <w:gridSpan w:val="4"/>
          </w:tcPr>
          <w:p w14:paraId="2473CAC9" w14:textId="77777777" w:rsidR="00D22401" w:rsidRPr="00C84C24" w:rsidRDefault="00D22401" w:rsidP="00853F1E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men’s dietary diversity</w:t>
            </w:r>
          </w:p>
        </w:tc>
        <w:tc>
          <w:tcPr>
            <w:tcW w:w="3348" w:type="dxa"/>
            <w:gridSpan w:val="4"/>
          </w:tcPr>
          <w:p w14:paraId="093736AC" w14:textId="77777777" w:rsidR="00D22401" w:rsidRPr="00C84C24" w:rsidRDefault="00D22401" w:rsidP="00853F1E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men’s BMI</w:t>
            </w:r>
          </w:p>
        </w:tc>
      </w:tr>
      <w:tr w:rsidR="00D22401" w:rsidRPr="00566CE1" w14:paraId="648A09D4" w14:textId="77777777" w:rsidTr="00853F1E">
        <w:tc>
          <w:tcPr>
            <w:tcW w:w="5850" w:type="dxa"/>
          </w:tcPr>
          <w:p w14:paraId="77A9866A" w14:textId="77777777" w:rsidR="00D22401" w:rsidRPr="00566CE1" w:rsidRDefault="00D22401" w:rsidP="00853F1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D968FF6" w14:textId="77777777" w:rsidR="00D22401" w:rsidRPr="00566CE1" w:rsidRDefault="00D22401" w:rsidP="00853F1E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4C24">
              <w:rPr>
                <w:rFonts w:cstheme="minorHAnsi"/>
                <w:sz w:val="20"/>
                <w:szCs w:val="20"/>
              </w:rPr>
              <w:t>Coeff</w:t>
            </w:r>
            <w:proofErr w:type="spellEnd"/>
            <w:r w:rsidRPr="00C84C2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40" w:type="dxa"/>
          </w:tcPr>
          <w:p w14:paraId="541DA928" w14:textId="77777777" w:rsidR="00D22401" w:rsidRPr="00566CE1" w:rsidRDefault="00D22401" w:rsidP="00853F1E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C84C24">
              <w:rPr>
                <w:rFonts w:cstheme="minorHAnsi"/>
                <w:sz w:val="20"/>
                <w:szCs w:val="20"/>
              </w:rPr>
              <w:t>Sig.</w:t>
            </w:r>
          </w:p>
        </w:tc>
        <w:tc>
          <w:tcPr>
            <w:tcW w:w="688" w:type="dxa"/>
          </w:tcPr>
          <w:p w14:paraId="10EF46BD" w14:textId="77777777" w:rsidR="00D22401" w:rsidRPr="00566CE1" w:rsidRDefault="00D22401" w:rsidP="00853F1E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C84C24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837" w:type="dxa"/>
          </w:tcPr>
          <w:p w14:paraId="46798705" w14:textId="77777777" w:rsidR="00D22401" w:rsidRPr="00566CE1" w:rsidRDefault="00D22401" w:rsidP="00853F1E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hapley</w:t>
            </w:r>
          </w:p>
        </w:tc>
        <w:tc>
          <w:tcPr>
            <w:tcW w:w="837" w:type="dxa"/>
          </w:tcPr>
          <w:p w14:paraId="3F3D93CC" w14:textId="77777777" w:rsidR="00D22401" w:rsidRPr="00C84C24" w:rsidRDefault="00D22401" w:rsidP="00853F1E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4C24">
              <w:rPr>
                <w:rFonts w:cstheme="minorHAnsi"/>
                <w:sz w:val="20"/>
                <w:szCs w:val="20"/>
              </w:rPr>
              <w:t>Coeff</w:t>
            </w:r>
            <w:proofErr w:type="spellEnd"/>
            <w:r w:rsidRPr="00C84C2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837" w:type="dxa"/>
          </w:tcPr>
          <w:p w14:paraId="385BCFCD" w14:textId="77777777" w:rsidR="00D22401" w:rsidRPr="00C84C24" w:rsidRDefault="00D22401" w:rsidP="00853F1E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C84C24">
              <w:rPr>
                <w:rFonts w:cstheme="minorHAnsi"/>
                <w:sz w:val="20"/>
                <w:szCs w:val="20"/>
              </w:rPr>
              <w:t>Sig.</w:t>
            </w:r>
          </w:p>
        </w:tc>
        <w:tc>
          <w:tcPr>
            <w:tcW w:w="837" w:type="dxa"/>
          </w:tcPr>
          <w:p w14:paraId="353FCB62" w14:textId="77777777" w:rsidR="00D22401" w:rsidRPr="00C84C24" w:rsidRDefault="00D22401" w:rsidP="00853F1E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C84C24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837" w:type="dxa"/>
          </w:tcPr>
          <w:p w14:paraId="6B6A3542" w14:textId="77777777" w:rsidR="00D22401" w:rsidRPr="00C84C24" w:rsidRDefault="00D22401" w:rsidP="00853F1E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hapley</w:t>
            </w:r>
          </w:p>
        </w:tc>
      </w:tr>
      <w:tr w:rsidR="00D22401" w:rsidRPr="00566CE1" w14:paraId="1368E66A" w14:textId="77777777" w:rsidTr="00853F1E">
        <w:tc>
          <w:tcPr>
            <w:tcW w:w="5850" w:type="dxa"/>
          </w:tcPr>
          <w:p w14:paraId="1EA7F6BD" w14:textId="77777777" w:rsidR="00D22401" w:rsidRPr="00566CE1" w:rsidRDefault="00D22401" w:rsidP="00853F1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66CE1">
              <w:rPr>
                <w:rFonts w:cstheme="minorHAnsi"/>
                <w:sz w:val="20"/>
                <w:szCs w:val="20"/>
              </w:rPr>
              <w:t xml:space="preserve">Input in productive decisions </w:t>
            </w:r>
          </w:p>
        </w:tc>
        <w:tc>
          <w:tcPr>
            <w:tcW w:w="720" w:type="dxa"/>
          </w:tcPr>
          <w:p w14:paraId="2CB179A4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0.035</w:t>
            </w:r>
          </w:p>
        </w:tc>
        <w:tc>
          <w:tcPr>
            <w:tcW w:w="540" w:type="dxa"/>
          </w:tcPr>
          <w:p w14:paraId="2F945F46" w14:textId="77777777" w:rsidR="00D22401" w:rsidRPr="00BF2B8B" w:rsidRDefault="00D22401" w:rsidP="00853F1E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688" w:type="dxa"/>
          </w:tcPr>
          <w:p w14:paraId="6A17B9F9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8</w:t>
            </w:r>
          </w:p>
        </w:tc>
        <w:tc>
          <w:tcPr>
            <w:tcW w:w="837" w:type="dxa"/>
          </w:tcPr>
          <w:p w14:paraId="2B46727B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AD175E">
              <w:rPr>
                <w:rFonts w:asciiTheme="minorHAnsi" w:eastAsiaTheme="minorHAnsi" w:hAnsiTheme="minorHAnsi" w:cstheme="minorHAnsi"/>
                <w:sz w:val="18"/>
                <w:szCs w:val="18"/>
              </w:rPr>
              <w:t>1.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101</w:t>
            </w:r>
          </w:p>
        </w:tc>
        <w:tc>
          <w:tcPr>
            <w:tcW w:w="837" w:type="dxa"/>
          </w:tcPr>
          <w:p w14:paraId="48A2972C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0.002</w:t>
            </w:r>
          </w:p>
        </w:tc>
        <w:tc>
          <w:tcPr>
            <w:tcW w:w="837" w:type="dxa"/>
          </w:tcPr>
          <w:p w14:paraId="208E5F8F" w14:textId="77777777" w:rsidR="00D22401" w:rsidRPr="002B37E6" w:rsidRDefault="00D22401" w:rsidP="00853F1E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37" w:type="dxa"/>
          </w:tcPr>
          <w:p w14:paraId="10F4ABFF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37" w:type="dxa"/>
          </w:tcPr>
          <w:p w14:paraId="15770E36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BA2E8D">
              <w:rPr>
                <w:rFonts w:asciiTheme="minorHAnsi" w:eastAsiaTheme="minorHAnsi" w:hAnsiTheme="minorHAnsi" w:cstheme="minorHAnsi"/>
                <w:sz w:val="18"/>
                <w:szCs w:val="18"/>
              </w:rPr>
              <w:t>0.548</w:t>
            </w:r>
          </w:p>
        </w:tc>
      </w:tr>
      <w:tr w:rsidR="00D22401" w:rsidRPr="00566CE1" w14:paraId="16258403" w14:textId="77777777" w:rsidTr="00853F1E">
        <w:tc>
          <w:tcPr>
            <w:tcW w:w="5850" w:type="dxa"/>
          </w:tcPr>
          <w:p w14:paraId="3A5C3E36" w14:textId="77777777" w:rsidR="00D22401" w:rsidRPr="00566CE1" w:rsidRDefault="00D22401" w:rsidP="00853F1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66CE1">
              <w:rPr>
                <w:rFonts w:cstheme="minorHAnsi"/>
                <w:sz w:val="20"/>
                <w:szCs w:val="20"/>
              </w:rPr>
              <w:t xml:space="preserve">Autonomy in production  </w:t>
            </w:r>
          </w:p>
        </w:tc>
        <w:tc>
          <w:tcPr>
            <w:tcW w:w="720" w:type="dxa"/>
          </w:tcPr>
          <w:p w14:paraId="7FCB5EF3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0.059</w:t>
            </w:r>
          </w:p>
        </w:tc>
        <w:tc>
          <w:tcPr>
            <w:tcW w:w="540" w:type="dxa"/>
          </w:tcPr>
          <w:p w14:paraId="38069F77" w14:textId="77777777" w:rsidR="00D22401" w:rsidRPr="00BF2B8B" w:rsidRDefault="00D22401" w:rsidP="00853F1E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688" w:type="dxa"/>
          </w:tcPr>
          <w:p w14:paraId="71207690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0</w:t>
            </w:r>
          </w:p>
        </w:tc>
        <w:tc>
          <w:tcPr>
            <w:tcW w:w="837" w:type="dxa"/>
          </w:tcPr>
          <w:p w14:paraId="05716675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D203D8">
              <w:rPr>
                <w:rFonts w:asciiTheme="minorHAnsi" w:eastAsiaTheme="minorHAnsi" w:hAnsiTheme="minorHAnsi" w:cstheme="minorHAnsi"/>
                <w:sz w:val="18"/>
                <w:szCs w:val="18"/>
              </w:rPr>
              <w:t>1.53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37" w:type="dxa"/>
          </w:tcPr>
          <w:p w14:paraId="6A743898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0.003</w:t>
            </w:r>
          </w:p>
        </w:tc>
        <w:tc>
          <w:tcPr>
            <w:tcW w:w="837" w:type="dxa"/>
          </w:tcPr>
          <w:p w14:paraId="07AC11DD" w14:textId="3D17B412" w:rsidR="00D22401" w:rsidRPr="002B37E6" w:rsidRDefault="00D22401" w:rsidP="00853F1E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  <w:ins w:id="0" w:author="Katie Sproule" w:date="2020-11-17T13:34:00Z">
              <w:r w:rsidR="0065673C">
                <w:rPr>
                  <w:rFonts w:asciiTheme="minorHAnsi" w:eastAsiaTheme="minorHAnsi" w:hAnsiTheme="minorHAnsi" w:cstheme="minorHAnsi"/>
                  <w:sz w:val="18"/>
                  <w:szCs w:val="18"/>
                </w:rPr>
                <w:t>*</w:t>
              </w:r>
            </w:ins>
            <w:bookmarkStart w:id="1" w:name="_GoBack"/>
            <w:bookmarkEnd w:id="1"/>
          </w:p>
        </w:tc>
        <w:tc>
          <w:tcPr>
            <w:tcW w:w="837" w:type="dxa"/>
          </w:tcPr>
          <w:p w14:paraId="6F35FB50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37" w:type="dxa"/>
          </w:tcPr>
          <w:p w14:paraId="04F71677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544DFB">
              <w:rPr>
                <w:rFonts w:asciiTheme="minorHAnsi" w:eastAsiaTheme="minorHAnsi" w:hAnsiTheme="minorHAnsi" w:cstheme="minorHAnsi"/>
                <w:sz w:val="18"/>
                <w:szCs w:val="18"/>
              </w:rPr>
              <w:t>1.528</w:t>
            </w:r>
          </w:p>
        </w:tc>
      </w:tr>
      <w:tr w:rsidR="00D22401" w:rsidRPr="00566CE1" w14:paraId="6C24D5DA" w14:textId="77777777" w:rsidTr="00853F1E">
        <w:tc>
          <w:tcPr>
            <w:tcW w:w="5850" w:type="dxa"/>
          </w:tcPr>
          <w:p w14:paraId="38462415" w14:textId="77777777" w:rsidR="00D22401" w:rsidRPr="00566CE1" w:rsidRDefault="00D22401" w:rsidP="00853F1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66CE1">
              <w:rPr>
                <w:rFonts w:cstheme="minorHAnsi"/>
                <w:sz w:val="20"/>
                <w:szCs w:val="20"/>
              </w:rPr>
              <w:t xml:space="preserve">Ownership of assets  </w:t>
            </w:r>
          </w:p>
        </w:tc>
        <w:tc>
          <w:tcPr>
            <w:tcW w:w="720" w:type="dxa"/>
          </w:tcPr>
          <w:p w14:paraId="75E30DEC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0.036</w:t>
            </w:r>
          </w:p>
        </w:tc>
        <w:tc>
          <w:tcPr>
            <w:tcW w:w="540" w:type="dxa"/>
          </w:tcPr>
          <w:p w14:paraId="2299FDD6" w14:textId="77777777" w:rsidR="00D22401" w:rsidRPr="00BF2B8B" w:rsidRDefault="00D22401" w:rsidP="00853F1E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</w:t>
            </w:r>
          </w:p>
        </w:tc>
        <w:tc>
          <w:tcPr>
            <w:tcW w:w="688" w:type="dxa"/>
          </w:tcPr>
          <w:p w14:paraId="08ABD230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7</w:t>
            </w:r>
          </w:p>
        </w:tc>
        <w:tc>
          <w:tcPr>
            <w:tcW w:w="837" w:type="dxa"/>
          </w:tcPr>
          <w:p w14:paraId="42AB2DF0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E3725D">
              <w:rPr>
                <w:rFonts w:asciiTheme="minorHAnsi" w:eastAsiaTheme="minorHAnsi" w:hAnsiTheme="minorHAnsi" w:cstheme="minorHAnsi"/>
                <w:sz w:val="18"/>
                <w:szCs w:val="18"/>
              </w:rPr>
              <w:t>0.40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837" w:type="dxa"/>
          </w:tcPr>
          <w:p w14:paraId="3C0E3A5D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0.001</w:t>
            </w:r>
          </w:p>
        </w:tc>
        <w:tc>
          <w:tcPr>
            <w:tcW w:w="837" w:type="dxa"/>
          </w:tcPr>
          <w:p w14:paraId="08E1C407" w14:textId="77777777" w:rsidR="00D22401" w:rsidRPr="002B37E6" w:rsidRDefault="00D22401" w:rsidP="00853F1E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7" w:type="dxa"/>
          </w:tcPr>
          <w:p w14:paraId="5829E389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37" w:type="dxa"/>
          </w:tcPr>
          <w:p w14:paraId="5A0AD1F0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544DFB">
              <w:rPr>
                <w:rFonts w:asciiTheme="minorHAnsi" w:eastAsiaTheme="minorHAnsi" w:hAnsiTheme="minorHAnsi" w:cstheme="minorHAnsi"/>
                <w:sz w:val="18"/>
                <w:szCs w:val="18"/>
              </w:rPr>
              <w:t>1.20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D22401" w:rsidRPr="00566CE1" w14:paraId="1F095089" w14:textId="77777777" w:rsidTr="00853F1E">
        <w:tc>
          <w:tcPr>
            <w:tcW w:w="5850" w:type="dxa"/>
          </w:tcPr>
          <w:p w14:paraId="5C2CFB16" w14:textId="77777777" w:rsidR="00D22401" w:rsidRPr="00566CE1" w:rsidRDefault="00D22401" w:rsidP="00853F1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66CE1">
              <w:rPr>
                <w:rFonts w:cstheme="minorHAnsi"/>
                <w:sz w:val="20"/>
                <w:szCs w:val="20"/>
              </w:rPr>
              <w:t xml:space="preserve">Purchase, sale or transfer of assets  </w:t>
            </w:r>
          </w:p>
        </w:tc>
        <w:tc>
          <w:tcPr>
            <w:tcW w:w="720" w:type="dxa"/>
          </w:tcPr>
          <w:p w14:paraId="44A9749A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0.018</w:t>
            </w:r>
          </w:p>
        </w:tc>
        <w:tc>
          <w:tcPr>
            <w:tcW w:w="540" w:type="dxa"/>
          </w:tcPr>
          <w:p w14:paraId="33EB0A38" w14:textId="77777777" w:rsidR="00D22401" w:rsidRPr="00BF2B8B" w:rsidRDefault="00D22401" w:rsidP="00853F1E">
            <w:pPr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8" w:type="dxa"/>
          </w:tcPr>
          <w:p w14:paraId="5AF3CAC1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3</w:t>
            </w:r>
          </w:p>
        </w:tc>
        <w:tc>
          <w:tcPr>
            <w:tcW w:w="837" w:type="dxa"/>
          </w:tcPr>
          <w:p w14:paraId="55B621BB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44757B">
              <w:rPr>
                <w:rFonts w:asciiTheme="minorHAnsi" w:eastAsiaTheme="minorHAnsi" w:hAnsiTheme="minorHAnsi" w:cstheme="minorHAnsi"/>
                <w:sz w:val="18"/>
                <w:szCs w:val="18"/>
              </w:rPr>
              <w:t>0.220</w:t>
            </w:r>
          </w:p>
        </w:tc>
        <w:tc>
          <w:tcPr>
            <w:tcW w:w="837" w:type="dxa"/>
          </w:tcPr>
          <w:p w14:paraId="4738F80C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0.000</w:t>
            </w:r>
          </w:p>
        </w:tc>
        <w:tc>
          <w:tcPr>
            <w:tcW w:w="837" w:type="dxa"/>
          </w:tcPr>
          <w:p w14:paraId="6F90BA86" w14:textId="77777777" w:rsidR="00D22401" w:rsidRPr="002B37E6" w:rsidRDefault="00D22401" w:rsidP="00853F1E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7" w:type="dxa"/>
          </w:tcPr>
          <w:p w14:paraId="1E50A28A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37" w:type="dxa"/>
          </w:tcPr>
          <w:p w14:paraId="1678455A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544DFB">
              <w:rPr>
                <w:rFonts w:asciiTheme="minorHAnsi" w:eastAsiaTheme="minorHAnsi" w:hAnsiTheme="minorHAnsi" w:cstheme="minorHAnsi"/>
                <w:sz w:val="18"/>
                <w:szCs w:val="18"/>
              </w:rPr>
              <w:t>0.85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7</w:t>
            </w:r>
          </w:p>
        </w:tc>
      </w:tr>
      <w:tr w:rsidR="00D22401" w:rsidRPr="00566CE1" w14:paraId="6A8A1024" w14:textId="77777777" w:rsidTr="00853F1E">
        <w:tc>
          <w:tcPr>
            <w:tcW w:w="5850" w:type="dxa"/>
          </w:tcPr>
          <w:p w14:paraId="43634C25" w14:textId="77777777" w:rsidR="00D22401" w:rsidRPr="00566CE1" w:rsidRDefault="00D22401" w:rsidP="00853F1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66CE1">
              <w:rPr>
                <w:rFonts w:cstheme="minorHAnsi"/>
                <w:sz w:val="20"/>
                <w:szCs w:val="20"/>
              </w:rPr>
              <w:t xml:space="preserve">Access to and decisions on credit  </w:t>
            </w:r>
          </w:p>
        </w:tc>
        <w:tc>
          <w:tcPr>
            <w:tcW w:w="720" w:type="dxa"/>
          </w:tcPr>
          <w:p w14:paraId="536D0001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0.004</w:t>
            </w:r>
          </w:p>
        </w:tc>
        <w:tc>
          <w:tcPr>
            <w:tcW w:w="540" w:type="dxa"/>
          </w:tcPr>
          <w:p w14:paraId="17A61B08" w14:textId="77777777" w:rsidR="00D22401" w:rsidRPr="00BF2B8B" w:rsidRDefault="00D22401" w:rsidP="00853F1E">
            <w:pPr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8" w:type="dxa"/>
          </w:tcPr>
          <w:p w14:paraId="5A67AE43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837" w:type="dxa"/>
          </w:tcPr>
          <w:p w14:paraId="56952E8F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125FCB">
              <w:rPr>
                <w:rFonts w:asciiTheme="minorHAnsi" w:eastAsiaTheme="minorHAnsi" w:hAnsiTheme="minorHAnsi" w:cstheme="minorHAnsi"/>
                <w:sz w:val="18"/>
                <w:szCs w:val="18"/>
              </w:rPr>
              <w:t>0.211</w:t>
            </w:r>
          </w:p>
        </w:tc>
        <w:tc>
          <w:tcPr>
            <w:tcW w:w="837" w:type="dxa"/>
          </w:tcPr>
          <w:p w14:paraId="34280535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837" w:type="dxa"/>
          </w:tcPr>
          <w:p w14:paraId="7E5C933F" w14:textId="77777777" w:rsidR="00D22401" w:rsidRPr="002B37E6" w:rsidRDefault="00D22401" w:rsidP="00853F1E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7" w:type="dxa"/>
          </w:tcPr>
          <w:p w14:paraId="4089E5A7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37" w:type="dxa"/>
          </w:tcPr>
          <w:p w14:paraId="053C04A0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544DFB">
              <w:rPr>
                <w:rFonts w:asciiTheme="minorHAnsi" w:eastAsiaTheme="minorHAnsi" w:hAnsiTheme="minorHAnsi" w:cstheme="minorHAnsi"/>
                <w:sz w:val="18"/>
                <w:szCs w:val="18"/>
              </w:rPr>
              <w:t>0.536</w:t>
            </w:r>
          </w:p>
        </w:tc>
      </w:tr>
      <w:tr w:rsidR="00D22401" w:rsidRPr="00566CE1" w14:paraId="772AA875" w14:textId="77777777" w:rsidTr="00853F1E">
        <w:tc>
          <w:tcPr>
            <w:tcW w:w="5850" w:type="dxa"/>
          </w:tcPr>
          <w:p w14:paraId="4D9A20C0" w14:textId="77777777" w:rsidR="00D22401" w:rsidRPr="00566CE1" w:rsidRDefault="00D22401" w:rsidP="00853F1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66CE1">
              <w:rPr>
                <w:rFonts w:cstheme="minorHAnsi"/>
                <w:sz w:val="20"/>
                <w:szCs w:val="20"/>
              </w:rPr>
              <w:t xml:space="preserve">Control over income  </w:t>
            </w:r>
          </w:p>
        </w:tc>
        <w:tc>
          <w:tcPr>
            <w:tcW w:w="720" w:type="dxa"/>
          </w:tcPr>
          <w:p w14:paraId="2CE74044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0.030</w:t>
            </w:r>
          </w:p>
        </w:tc>
        <w:tc>
          <w:tcPr>
            <w:tcW w:w="540" w:type="dxa"/>
          </w:tcPr>
          <w:p w14:paraId="3E99345D" w14:textId="77777777" w:rsidR="00D22401" w:rsidRPr="00BF2B8B" w:rsidRDefault="00D22401" w:rsidP="00853F1E">
            <w:pPr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688" w:type="dxa"/>
          </w:tcPr>
          <w:p w14:paraId="167AAE74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1</w:t>
            </w:r>
          </w:p>
        </w:tc>
        <w:tc>
          <w:tcPr>
            <w:tcW w:w="837" w:type="dxa"/>
          </w:tcPr>
          <w:p w14:paraId="7B83435F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DD01E3">
              <w:rPr>
                <w:rFonts w:asciiTheme="minorHAnsi" w:eastAsiaTheme="minorHAnsi" w:hAnsiTheme="minorHAnsi" w:cstheme="minorHAnsi"/>
                <w:sz w:val="18"/>
                <w:szCs w:val="18"/>
              </w:rPr>
              <w:t>0.493</w:t>
            </w:r>
          </w:p>
        </w:tc>
        <w:tc>
          <w:tcPr>
            <w:tcW w:w="837" w:type="dxa"/>
          </w:tcPr>
          <w:p w14:paraId="75BC8C4B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0.002</w:t>
            </w:r>
          </w:p>
        </w:tc>
        <w:tc>
          <w:tcPr>
            <w:tcW w:w="837" w:type="dxa"/>
          </w:tcPr>
          <w:p w14:paraId="5D5F11F4" w14:textId="77777777" w:rsidR="00D22401" w:rsidRPr="002B37E6" w:rsidRDefault="00D22401" w:rsidP="00853F1E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7" w:type="dxa"/>
          </w:tcPr>
          <w:p w14:paraId="2340AF75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37" w:type="dxa"/>
          </w:tcPr>
          <w:p w14:paraId="0397F1FA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E92FF9">
              <w:rPr>
                <w:rFonts w:asciiTheme="minorHAnsi" w:eastAsiaTheme="minorHAnsi" w:hAnsiTheme="minorHAnsi" w:cstheme="minorHAnsi"/>
                <w:sz w:val="18"/>
                <w:szCs w:val="18"/>
              </w:rPr>
              <w:t>1.81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5</w:t>
            </w:r>
          </w:p>
        </w:tc>
      </w:tr>
      <w:tr w:rsidR="00D22401" w:rsidRPr="00566CE1" w14:paraId="23DB1600" w14:textId="77777777" w:rsidTr="00853F1E">
        <w:tc>
          <w:tcPr>
            <w:tcW w:w="5850" w:type="dxa"/>
          </w:tcPr>
          <w:p w14:paraId="3A8D89E3" w14:textId="77777777" w:rsidR="00D22401" w:rsidRPr="00566CE1" w:rsidRDefault="00D22401" w:rsidP="00853F1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66CE1">
              <w:rPr>
                <w:rFonts w:cstheme="minorHAnsi"/>
                <w:sz w:val="20"/>
                <w:szCs w:val="20"/>
              </w:rPr>
              <w:t xml:space="preserve">Group membership  </w:t>
            </w:r>
          </w:p>
        </w:tc>
        <w:tc>
          <w:tcPr>
            <w:tcW w:w="720" w:type="dxa"/>
          </w:tcPr>
          <w:p w14:paraId="62EFAD31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0.003</w:t>
            </w:r>
          </w:p>
        </w:tc>
        <w:tc>
          <w:tcPr>
            <w:tcW w:w="540" w:type="dxa"/>
          </w:tcPr>
          <w:p w14:paraId="1FD427F0" w14:textId="77777777" w:rsidR="00D22401" w:rsidRPr="00BF2B8B" w:rsidRDefault="00D22401" w:rsidP="00853F1E">
            <w:pPr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8" w:type="dxa"/>
          </w:tcPr>
          <w:p w14:paraId="290CF4AF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1</w:t>
            </w:r>
          </w:p>
        </w:tc>
        <w:tc>
          <w:tcPr>
            <w:tcW w:w="837" w:type="dxa"/>
          </w:tcPr>
          <w:p w14:paraId="7113B6E3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F67C32">
              <w:rPr>
                <w:rFonts w:asciiTheme="minorHAnsi" w:eastAsiaTheme="minorHAnsi" w:hAnsiTheme="minorHAnsi" w:cstheme="minorHAnsi"/>
                <w:sz w:val="18"/>
                <w:szCs w:val="18"/>
              </w:rPr>
              <w:t>0.313</w:t>
            </w:r>
          </w:p>
        </w:tc>
        <w:tc>
          <w:tcPr>
            <w:tcW w:w="837" w:type="dxa"/>
          </w:tcPr>
          <w:p w14:paraId="1C5C1016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0.003</w:t>
            </w:r>
          </w:p>
        </w:tc>
        <w:tc>
          <w:tcPr>
            <w:tcW w:w="837" w:type="dxa"/>
          </w:tcPr>
          <w:p w14:paraId="12E1EBF2" w14:textId="77777777" w:rsidR="00D22401" w:rsidRPr="002B37E6" w:rsidRDefault="00D22401" w:rsidP="00853F1E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7" w:type="dxa"/>
          </w:tcPr>
          <w:p w14:paraId="00254F20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837" w:type="dxa"/>
          </w:tcPr>
          <w:p w14:paraId="3259388C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E92FF9">
              <w:rPr>
                <w:rFonts w:asciiTheme="minorHAnsi" w:eastAsiaTheme="minorHAnsi" w:hAnsiTheme="minorHAnsi" w:cstheme="minorHAnsi"/>
                <w:sz w:val="18"/>
                <w:szCs w:val="18"/>
              </w:rPr>
              <w:t>4.8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90</w:t>
            </w:r>
          </w:p>
        </w:tc>
      </w:tr>
      <w:tr w:rsidR="00D22401" w:rsidRPr="00566CE1" w14:paraId="21F2630B" w14:textId="77777777" w:rsidTr="00853F1E">
        <w:tc>
          <w:tcPr>
            <w:tcW w:w="5850" w:type="dxa"/>
          </w:tcPr>
          <w:p w14:paraId="26E7B646" w14:textId="77777777" w:rsidR="00D22401" w:rsidRPr="00566CE1" w:rsidRDefault="00D22401" w:rsidP="00853F1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66CE1">
              <w:rPr>
                <w:rFonts w:cstheme="minorHAnsi"/>
                <w:sz w:val="20"/>
                <w:szCs w:val="20"/>
              </w:rPr>
              <w:t xml:space="preserve">Speaking in public  </w:t>
            </w:r>
          </w:p>
        </w:tc>
        <w:tc>
          <w:tcPr>
            <w:tcW w:w="720" w:type="dxa"/>
          </w:tcPr>
          <w:p w14:paraId="22485EB8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82</w:t>
            </w:r>
          </w:p>
        </w:tc>
        <w:tc>
          <w:tcPr>
            <w:tcW w:w="540" w:type="dxa"/>
          </w:tcPr>
          <w:p w14:paraId="4D6670AA" w14:textId="77777777" w:rsidR="00D22401" w:rsidRPr="00BF2B8B" w:rsidRDefault="00D22401" w:rsidP="00853F1E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688" w:type="dxa"/>
          </w:tcPr>
          <w:p w14:paraId="6DFD0FF5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7</w:t>
            </w:r>
          </w:p>
        </w:tc>
        <w:tc>
          <w:tcPr>
            <w:tcW w:w="837" w:type="dxa"/>
          </w:tcPr>
          <w:p w14:paraId="205A20EB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F51DD2">
              <w:rPr>
                <w:rFonts w:asciiTheme="minorHAnsi" w:eastAsiaTheme="minorHAnsi" w:hAnsiTheme="minorHAnsi" w:cstheme="minorHAnsi"/>
                <w:sz w:val="18"/>
                <w:szCs w:val="18"/>
              </w:rPr>
              <w:t>4.321</w:t>
            </w:r>
            <w:r>
              <w:rPr>
                <w:rStyle w:val="FootnoteReference"/>
                <w:rFonts w:asciiTheme="minorHAnsi" w:eastAsiaTheme="minorHAnsi" w:hAnsiTheme="minorHAnsi" w:cstheme="minorHAnsi"/>
                <w:sz w:val="18"/>
                <w:szCs w:val="18"/>
              </w:rPr>
              <w:footnoteReference w:id="1"/>
            </w:r>
          </w:p>
        </w:tc>
        <w:tc>
          <w:tcPr>
            <w:tcW w:w="837" w:type="dxa"/>
          </w:tcPr>
          <w:p w14:paraId="3CAD950A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5</w:t>
            </w:r>
          </w:p>
        </w:tc>
        <w:tc>
          <w:tcPr>
            <w:tcW w:w="837" w:type="dxa"/>
          </w:tcPr>
          <w:p w14:paraId="6A3B66EA" w14:textId="77777777" w:rsidR="00D22401" w:rsidRPr="002B37E6" w:rsidRDefault="00D22401" w:rsidP="00853F1E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837" w:type="dxa"/>
          </w:tcPr>
          <w:p w14:paraId="03E80763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3</w:t>
            </w:r>
          </w:p>
        </w:tc>
        <w:tc>
          <w:tcPr>
            <w:tcW w:w="837" w:type="dxa"/>
          </w:tcPr>
          <w:p w14:paraId="77701569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330F68">
              <w:rPr>
                <w:rFonts w:asciiTheme="minorHAnsi" w:eastAsiaTheme="minorHAnsi" w:hAnsiTheme="minorHAnsi" w:cstheme="minorHAnsi"/>
                <w:sz w:val="18"/>
                <w:szCs w:val="18"/>
              </w:rPr>
              <w:t>2.539</w:t>
            </w:r>
            <w:r w:rsidRPr="00330F68">
              <w:rPr>
                <w:rStyle w:val="FootnoteReference"/>
                <w:rFonts w:asciiTheme="minorHAnsi" w:eastAsiaTheme="minorHAnsi" w:hAnsiTheme="minorHAnsi" w:cstheme="minorHAnsi"/>
                <w:sz w:val="18"/>
                <w:szCs w:val="18"/>
              </w:rPr>
              <w:footnoteReference w:id="2"/>
            </w:r>
          </w:p>
        </w:tc>
      </w:tr>
      <w:tr w:rsidR="00D22401" w:rsidRPr="00566CE1" w14:paraId="40B8A221" w14:textId="77777777" w:rsidTr="00853F1E">
        <w:tc>
          <w:tcPr>
            <w:tcW w:w="5850" w:type="dxa"/>
          </w:tcPr>
          <w:p w14:paraId="6ACE673F" w14:textId="77777777" w:rsidR="00D22401" w:rsidRPr="00566CE1" w:rsidRDefault="00D22401" w:rsidP="00853F1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66CE1">
              <w:rPr>
                <w:rFonts w:cstheme="minorHAnsi"/>
                <w:sz w:val="20"/>
                <w:szCs w:val="20"/>
              </w:rPr>
              <w:t xml:space="preserve">Workload  </w:t>
            </w:r>
          </w:p>
        </w:tc>
        <w:tc>
          <w:tcPr>
            <w:tcW w:w="720" w:type="dxa"/>
          </w:tcPr>
          <w:p w14:paraId="0B5BDC51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7</w:t>
            </w:r>
          </w:p>
        </w:tc>
        <w:tc>
          <w:tcPr>
            <w:tcW w:w="540" w:type="dxa"/>
          </w:tcPr>
          <w:p w14:paraId="5E1FCFCA" w14:textId="77777777" w:rsidR="00D22401" w:rsidRPr="00BF2B8B" w:rsidRDefault="00D22401" w:rsidP="00853F1E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8" w:type="dxa"/>
          </w:tcPr>
          <w:p w14:paraId="0573535A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7</w:t>
            </w:r>
          </w:p>
        </w:tc>
        <w:tc>
          <w:tcPr>
            <w:tcW w:w="837" w:type="dxa"/>
          </w:tcPr>
          <w:p w14:paraId="34514471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7407FC">
              <w:rPr>
                <w:rFonts w:asciiTheme="minorHAnsi" w:eastAsiaTheme="minorHAnsi" w:hAnsiTheme="minorHAnsi" w:cstheme="minorHAnsi"/>
                <w:sz w:val="18"/>
                <w:szCs w:val="18"/>
              </w:rPr>
              <w:t>3.65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837" w:type="dxa"/>
          </w:tcPr>
          <w:p w14:paraId="2CBB64FD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0.002</w:t>
            </w:r>
          </w:p>
        </w:tc>
        <w:tc>
          <w:tcPr>
            <w:tcW w:w="837" w:type="dxa"/>
          </w:tcPr>
          <w:p w14:paraId="2C1E11C2" w14:textId="77777777" w:rsidR="00D22401" w:rsidRPr="002B37E6" w:rsidRDefault="00D22401" w:rsidP="00853F1E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37" w:type="dxa"/>
          </w:tcPr>
          <w:p w14:paraId="189BFCC5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37" w:type="dxa"/>
          </w:tcPr>
          <w:p w14:paraId="333CDB5F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60BB2">
              <w:rPr>
                <w:rFonts w:asciiTheme="minorHAnsi" w:eastAsiaTheme="minorHAnsi" w:hAnsiTheme="minorHAnsi" w:cstheme="minorHAnsi"/>
                <w:sz w:val="18"/>
                <w:szCs w:val="18"/>
              </w:rPr>
              <w:t>0.999</w:t>
            </w:r>
          </w:p>
        </w:tc>
      </w:tr>
      <w:tr w:rsidR="00D22401" w:rsidRPr="00566CE1" w14:paraId="135728F4" w14:textId="77777777" w:rsidTr="00853F1E">
        <w:tc>
          <w:tcPr>
            <w:tcW w:w="5850" w:type="dxa"/>
            <w:tcBorders>
              <w:bottom w:val="single" w:sz="4" w:space="0" w:color="auto"/>
            </w:tcBorders>
          </w:tcPr>
          <w:p w14:paraId="0630A4EF" w14:textId="77777777" w:rsidR="00D22401" w:rsidRPr="00566CE1" w:rsidRDefault="00D22401" w:rsidP="00853F1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66CE1">
              <w:rPr>
                <w:rFonts w:cstheme="minorHAnsi"/>
                <w:sz w:val="20"/>
                <w:szCs w:val="20"/>
              </w:rPr>
              <w:t xml:space="preserve">Leisure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334093E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E534DA3" w14:textId="77777777" w:rsidR="00D22401" w:rsidRPr="00BF2B8B" w:rsidRDefault="00D22401" w:rsidP="00853F1E">
            <w:pPr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6CD6564E" w14:textId="77777777" w:rsidR="00D22401" w:rsidRPr="00BF2B8B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8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75B9E458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33E66">
              <w:rPr>
                <w:rFonts w:asciiTheme="minorHAnsi" w:eastAsiaTheme="minorHAnsi" w:hAnsiTheme="minorHAnsi" w:cstheme="minorHAnsi"/>
                <w:sz w:val="18"/>
                <w:szCs w:val="18"/>
              </w:rPr>
              <w:t>0.818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777A0777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1F7D580B" w14:textId="77777777" w:rsidR="00D22401" w:rsidRPr="002B37E6" w:rsidRDefault="00D22401" w:rsidP="00853F1E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26A7628F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7E7CC324" w14:textId="77777777" w:rsidR="00D22401" w:rsidRPr="002B37E6" w:rsidRDefault="00D22401" w:rsidP="00853F1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E24566">
              <w:rPr>
                <w:rFonts w:asciiTheme="minorHAnsi" w:eastAsiaTheme="minorHAnsi" w:hAnsiTheme="minorHAnsi" w:cstheme="minorHAnsi"/>
                <w:sz w:val="18"/>
                <w:szCs w:val="18"/>
              </w:rPr>
              <w:t>7.823</w:t>
            </w:r>
          </w:p>
        </w:tc>
      </w:tr>
      <w:tr w:rsidR="00D22401" w:rsidRPr="00566CE1" w14:paraId="5F370655" w14:textId="77777777" w:rsidTr="00853F1E">
        <w:tc>
          <w:tcPr>
            <w:tcW w:w="8635" w:type="dxa"/>
            <w:gridSpan w:val="5"/>
            <w:tcBorders>
              <w:left w:val="nil"/>
              <w:bottom w:val="nil"/>
              <w:right w:val="nil"/>
            </w:tcBorders>
          </w:tcPr>
          <w:p w14:paraId="11CAC946" w14:textId="77777777" w:rsidR="00D22401" w:rsidRPr="004530F1" w:rsidRDefault="00D22401" w:rsidP="00853F1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</w:tcPr>
          <w:p w14:paraId="2B98317C" w14:textId="77777777" w:rsidR="00D22401" w:rsidRPr="004530F1" w:rsidRDefault="00D22401" w:rsidP="00853F1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</w:tcPr>
          <w:p w14:paraId="08AF3E96" w14:textId="77777777" w:rsidR="00D22401" w:rsidRPr="004530F1" w:rsidRDefault="00D22401" w:rsidP="00853F1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</w:tcPr>
          <w:p w14:paraId="4600C07B" w14:textId="77777777" w:rsidR="00D22401" w:rsidRPr="004530F1" w:rsidRDefault="00D22401" w:rsidP="00853F1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</w:tcPr>
          <w:p w14:paraId="25E50D2C" w14:textId="77777777" w:rsidR="00D22401" w:rsidRPr="004530F1" w:rsidRDefault="00D22401" w:rsidP="00853F1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</w:tr>
    </w:tbl>
    <w:p w14:paraId="5CFAD14E" w14:textId="77777777" w:rsidR="00D22401" w:rsidRDefault="00D22401" w:rsidP="00D22401">
      <w:pPr>
        <w:rPr>
          <w:rFonts w:cstheme="minorHAnsi"/>
          <w:sz w:val="20"/>
          <w:szCs w:val="20"/>
        </w:rPr>
      </w:pPr>
    </w:p>
    <w:p w14:paraId="59F51F26" w14:textId="0403ADC7" w:rsidR="00B126CE" w:rsidRDefault="00D22401" w:rsidP="00B126CE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Notes: Women’s dietary diversity: </w:t>
      </w:r>
      <w:r w:rsidRPr="00F561AA">
        <w:rPr>
          <w:rFonts w:cstheme="minorHAnsi"/>
          <w:sz w:val="20"/>
          <w:szCs w:val="20"/>
        </w:rPr>
        <w:t xml:space="preserve"> n = 11,27</w:t>
      </w:r>
      <w:r>
        <w:rPr>
          <w:rFonts w:cstheme="minorHAnsi"/>
          <w:sz w:val="20"/>
          <w:szCs w:val="20"/>
        </w:rPr>
        <w:t>6</w:t>
      </w:r>
      <w:r w:rsidRPr="00F561AA">
        <w:rPr>
          <w:rFonts w:cstheme="minorHAnsi"/>
          <w:sz w:val="20"/>
          <w:szCs w:val="20"/>
        </w:rPr>
        <w:t xml:space="preserve"> women 15-49 in Bangladesh, Cambodia, Nepal, Ghana, Mozambique and Tanzania.  </w:t>
      </w:r>
      <w:r>
        <w:rPr>
          <w:rFonts w:cstheme="minorHAnsi"/>
          <w:sz w:val="20"/>
          <w:szCs w:val="20"/>
        </w:rPr>
        <w:t xml:space="preserve">Women’s BMI: </w:t>
      </w:r>
      <w:r w:rsidRPr="00F561AA">
        <w:rPr>
          <w:rFonts w:cstheme="minorHAnsi"/>
          <w:sz w:val="20"/>
          <w:szCs w:val="20"/>
        </w:rPr>
        <w:t xml:space="preserve">n = 9,390 women 15-49 in Bangladesh, Cambodia, Nepal, Ghana and Tanzania.  Women level weights are not used for the reported </w:t>
      </w:r>
      <w:r>
        <w:rPr>
          <w:rFonts w:cstheme="minorHAnsi"/>
          <w:sz w:val="20"/>
          <w:szCs w:val="20"/>
        </w:rPr>
        <w:t>Shapley</w:t>
      </w:r>
      <w:r w:rsidRPr="00F561AA">
        <w:rPr>
          <w:rFonts w:cstheme="minorHAnsi"/>
          <w:sz w:val="20"/>
          <w:szCs w:val="20"/>
        </w:rPr>
        <w:t xml:space="preserve"> coefficient created by using the “</w:t>
      </w:r>
      <w:proofErr w:type="spellStart"/>
      <w:r w:rsidRPr="00F561AA">
        <w:rPr>
          <w:rFonts w:cstheme="minorHAnsi"/>
          <w:sz w:val="20"/>
          <w:szCs w:val="20"/>
        </w:rPr>
        <w:t>rego</w:t>
      </w:r>
      <w:proofErr w:type="spellEnd"/>
      <w:r w:rsidRPr="00F561AA">
        <w:rPr>
          <w:rFonts w:cstheme="minorHAnsi"/>
          <w:sz w:val="20"/>
          <w:szCs w:val="20"/>
        </w:rPr>
        <w:t xml:space="preserve">” command in Stata.  </w:t>
      </w:r>
      <w:proofErr w:type="spellStart"/>
      <w:r w:rsidRPr="00F561AA">
        <w:rPr>
          <w:rFonts w:cstheme="minorHAnsi"/>
          <w:sz w:val="20"/>
          <w:szCs w:val="20"/>
        </w:rPr>
        <w:t>Svy</w:t>
      </w:r>
      <w:proofErr w:type="spellEnd"/>
      <w:r w:rsidRPr="00F561AA">
        <w:rPr>
          <w:rFonts w:cstheme="minorHAnsi"/>
          <w:sz w:val="20"/>
          <w:szCs w:val="20"/>
        </w:rPr>
        <w:t xml:space="preserve"> estimates use women level (</w:t>
      </w:r>
      <w:proofErr w:type="spellStart"/>
      <w:r w:rsidRPr="00F561AA">
        <w:rPr>
          <w:rFonts w:cstheme="minorHAnsi"/>
          <w:sz w:val="20"/>
          <w:szCs w:val="20"/>
        </w:rPr>
        <w:t>pweights</w:t>
      </w:r>
      <w:proofErr w:type="spellEnd"/>
      <w:r w:rsidRPr="00F561AA">
        <w:rPr>
          <w:rFonts w:cstheme="minorHAnsi"/>
          <w:sz w:val="20"/>
          <w:szCs w:val="20"/>
        </w:rPr>
        <w:t>).  *p &lt; 0.1, **p &lt;0.05, ***p&lt;0.01.</w:t>
      </w:r>
      <w:r>
        <w:rPr>
          <w:rFonts w:cstheme="minorHAnsi"/>
          <w:sz w:val="20"/>
          <w:szCs w:val="20"/>
        </w:rPr>
        <w:br w:type="page"/>
      </w:r>
      <w:r w:rsidR="00583EAC">
        <w:rPr>
          <w:rFonts w:cstheme="minorHAnsi"/>
          <w:sz w:val="20"/>
          <w:szCs w:val="20"/>
        </w:rPr>
        <w:lastRenderedPageBreak/>
        <w:t xml:space="preserve">Appendix </w:t>
      </w:r>
      <w:r w:rsidR="00F561AA">
        <w:rPr>
          <w:rFonts w:cstheme="minorHAnsi"/>
          <w:sz w:val="20"/>
          <w:szCs w:val="20"/>
        </w:rPr>
        <w:t>Table 5.  Infant and young child feeding practices</w:t>
      </w:r>
      <w:r w:rsidR="00D06788">
        <w:rPr>
          <w:rFonts w:cstheme="minorHAnsi"/>
          <w:sz w:val="20"/>
          <w:szCs w:val="20"/>
        </w:rPr>
        <w:t xml:space="preserve"> as a function of 10 WEAI </w:t>
      </w:r>
      <w:r w:rsidR="00D62B5F">
        <w:rPr>
          <w:rFonts w:cstheme="minorHAnsi"/>
          <w:sz w:val="20"/>
          <w:szCs w:val="20"/>
        </w:rPr>
        <w:t xml:space="preserve">subdomain </w:t>
      </w:r>
      <w:r w:rsidR="00D06788">
        <w:rPr>
          <w:rFonts w:cstheme="minorHAnsi"/>
          <w:sz w:val="20"/>
          <w:szCs w:val="20"/>
        </w:rPr>
        <w:t>indicators in separate regressions</w:t>
      </w:r>
    </w:p>
    <w:tbl>
      <w:tblPr>
        <w:tblStyle w:val="TableGrid"/>
        <w:tblW w:w="11983" w:type="dxa"/>
        <w:tblInd w:w="715" w:type="dxa"/>
        <w:tblLayout w:type="fixed"/>
        <w:tblLook w:val="04A0" w:firstRow="1" w:lastRow="0" w:firstColumn="1" w:lastColumn="0" w:noHBand="0" w:noVBand="1"/>
      </w:tblPr>
      <w:tblGrid>
        <w:gridCol w:w="5303"/>
        <w:gridCol w:w="833"/>
        <w:gridCol w:w="835"/>
        <w:gridCol w:w="765"/>
        <w:gridCol w:w="904"/>
        <w:gridCol w:w="835"/>
        <w:gridCol w:w="834"/>
        <w:gridCol w:w="757"/>
        <w:gridCol w:w="917"/>
      </w:tblGrid>
      <w:tr w:rsidR="00F561AA" w:rsidRPr="00566CE1" w14:paraId="36CA2B34" w14:textId="77777777" w:rsidTr="00DF4523">
        <w:trPr>
          <w:tblHeader/>
        </w:trPr>
        <w:tc>
          <w:tcPr>
            <w:tcW w:w="5306" w:type="dxa"/>
          </w:tcPr>
          <w:p w14:paraId="232FD42A" w14:textId="77777777" w:rsidR="00F561AA" w:rsidRPr="00566CE1" w:rsidRDefault="00F561AA" w:rsidP="00950644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3334" w:type="dxa"/>
            <w:gridSpan w:val="4"/>
          </w:tcPr>
          <w:p w14:paraId="2A3C030B" w14:textId="38FFE0C7" w:rsidR="00F561AA" w:rsidRPr="00C84C24" w:rsidRDefault="00F561AA" w:rsidP="00950644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clusive breastfeeding</w:t>
            </w:r>
          </w:p>
        </w:tc>
        <w:tc>
          <w:tcPr>
            <w:tcW w:w="3343" w:type="dxa"/>
            <w:gridSpan w:val="4"/>
          </w:tcPr>
          <w:p w14:paraId="590BDA7F" w14:textId="55B45B36" w:rsidR="00F561AA" w:rsidRPr="00C84C24" w:rsidRDefault="00F561AA" w:rsidP="00950644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ld dietary diversity score</w:t>
            </w:r>
          </w:p>
        </w:tc>
      </w:tr>
      <w:tr w:rsidR="00F561AA" w:rsidRPr="00566CE1" w14:paraId="41D82CE1" w14:textId="3CEF21FD" w:rsidTr="00DF4523">
        <w:trPr>
          <w:tblHeader/>
        </w:trPr>
        <w:tc>
          <w:tcPr>
            <w:tcW w:w="5306" w:type="dxa"/>
          </w:tcPr>
          <w:p w14:paraId="09A20741" w14:textId="77777777" w:rsidR="00F561AA" w:rsidRPr="00566CE1" w:rsidRDefault="00F561AA" w:rsidP="00F561AA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834" w:type="dxa"/>
          </w:tcPr>
          <w:p w14:paraId="27FCEC22" w14:textId="77777777" w:rsidR="00F561AA" w:rsidRPr="00566CE1" w:rsidRDefault="00F561AA" w:rsidP="00F561AA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proofErr w:type="spellStart"/>
            <w:r w:rsidRPr="00C84C24">
              <w:rPr>
                <w:rFonts w:cstheme="minorHAnsi"/>
                <w:sz w:val="20"/>
                <w:szCs w:val="20"/>
              </w:rPr>
              <w:t>Coeff</w:t>
            </w:r>
            <w:proofErr w:type="spellEnd"/>
            <w:r w:rsidRPr="00C84C2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835" w:type="dxa"/>
          </w:tcPr>
          <w:p w14:paraId="2CFB8B93" w14:textId="77777777" w:rsidR="00F561AA" w:rsidRPr="00566CE1" w:rsidRDefault="00F561AA" w:rsidP="00F561AA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C84C24">
              <w:rPr>
                <w:rFonts w:cstheme="minorHAnsi"/>
                <w:sz w:val="20"/>
                <w:szCs w:val="20"/>
              </w:rPr>
              <w:t>Sig.</w:t>
            </w:r>
          </w:p>
        </w:tc>
        <w:tc>
          <w:tcPr>
            <w:tcW w:w="765" w:type="dxa"/>
          </w:tcPr>
          <w:p w14:paraId="49265B39" w14:textId="77777777" w:rsidR="00F561AA" w:rsidRPr="00566CE1" w:rsidRDefault="00F561AA" w:rsidP="00F561AA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C84C24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904" w:type="dxa"/>
          </w:tcPr>
          <w:p w14:paraId="5F8664DC" w14:textId="525FF5B1" w:rsidR="00F561AA" w:rsidRPr="00566CE1" w:rsidRDefault="004134DE" w:rsidP="00F561AA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hapley</w:t>
            </w:r>
          </w:p>
        </w:tc>
        <w:tc>
          <w:tcPr>
            <w:tcW w:w="835" w:type="dxa"/>
          </w:tcPr>
          <w:p w14:paraId="0F50DE63" w14:textId="205C8B70" w:rsidR="00F561AA" w:rsidRPr="00C84C24" w:rsidRDefault="00F561AA" w:rsidP="00F561AA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4C24">
              <w:rPr>
                <w:rFonts w:cstheme="minorHAnsi"/>
                <w:sz w:val="20"/>
                <w:szCs w:val="20"/>
              </w:rPr>
              <w:t>Coeff</w:t>
            </w:r>
            <w:proofErr w:type="spellEnd"/>
            <w:r w:rsidRPr="00C84C2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834" w:type="dxa"/>
          </w:tcPr>
          <w:p w14:paraId="61E3AB76" w14:textId="195E02A9" w:rsidR="00F561AA" w:rsidRPr="00C84C24" w:rsidRDefault="00F561AA" w:rsidP="00F561AA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C84C24">
              <w:rPr>
                <w:rFonts w:cstheme="minorHAnsi"/>
                <w:sz w:val="20"/>
                <w:szCs w:val="20"/>
              </w:rPr>
              <w:t>Sig.</w:t>
            </w:r>
          </w:p>
        </w:tc>
        <w:tc>
          <w:tcPr>
            <w:tcW w:w="757" w:type="dxa"/>
          </w:tcPr>
          <w:p w14:paraId="1CA2A40D" w14:textId="4698BEFF" w:rsidR="00F561AA" w:rsidRPr="00C84C24" w:rsidRDefault="00F561AA" w:rsidP="00F561AA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C84C24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913" w:type="dxa"/>
          </w:tcPr>
          <w:p w14:paraId="3CF7C505" w14:textId="22C9BD61" w:rsidR="00F561AA" w:rsidRPr="00C84C24" w:rsidRDefault="004134DE" w:rsidP="00F561AA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hapley</w:t>
            </w:r>
          </w:p>
        </w:tc>
      </w:tr>
      <w:tr w:rsidR="00F561AA" w:rsidRPr="00566CE1" w14:paraId="67A536B4" w14:textId="084E300E" w:rsidTr="00C8143B">
        <w:tc>
          <w:tcPr>
            <w:tcW w:w="5306" w:type="dxa"/>
          </w:tcPr>
          <w:p w14:paraId="1D3E8F3A" w14:textId="40BC92DB" w:rsidR="00F561AA" w:rsidRPr="00566CE1" w:rsidRDefault="00F92E08" w:rsidP="00F561AA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(1.a) </w:t>
            </w:r>
            <w:r w:rsidR="00F561AA" w:rsidRPr="00566CE1">
              <w:rPr>
                <w:b/>
                <w:sz w:val="20"/>
                <w:szCs w:val="20"/>
              </w:rPr>
              <w:t>Input in productive decisions</w:t>
            </w:r>
          </w:p>
        </w:tc>
        <w:tc>
          <w:tcPr>
            <w:tcW w:w="834" w:type="dxa"/>
          </w:tcPr>
          <w:p w14:paraId="04097599" w14:textId="6C207797" w:rsidR="00F561AA" w:rsidRPr="000C5F0B" w:rsidRDefault="0099292D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835" w:type="dxa"/>
          </w:tcPr>
          <w:p w14:paraId="79F113AB" w14:textId="342665DB" w:rsidR="00F561AA" w:rsidRPr="000C5F0B" w:rsidRDefault="0099292D" w:rsidP="00482E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765" w:type="dxa"/>
          </w:tcPr>
          <w:p w14:paraId="308C83F4" w14:textId="2EBD81F0" w:rsidR="00F561AA" w:rsidRPr="000C5F0B" w:rsidRDefault="0099292D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904" w:type="dxa"/>
          </w:tcPr>
          <w:p w14:paraId="19AEF2CC" w14:textId="58533C94" w:rsidR="00F561AA" w:rsidRPr="000C5F0B" w:rsidRDefault="00C94A0A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cstheme="minorHAnsi"/>
                <w:sz w:val="18"/>
                <w:szCs w:val="18"/>
              </w:rPr>
              <w:t>3.080</w:t>
            </w:r>
          </w:p>
        </w:tc>
        <w:tc>
          <w:tcPr>
            <w:tcW w:w="835" w:type="dxa"/>
          </w:tcPr>
          <w:p w14:paraId="66B94C25" w14:textId="56FBA521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04</w:t>
            </w:r>
          </w:p>
        </w:tc>
        <w:tc>
          <w:tcPr>
            <w:tcW w:w="834" w:type="dxa"/>
          </w:tcPr>
          <w:p w14:paraId="06975817" w14:textId="15B76B48" w:rsidR="00F561AA" w:rsidRPr="000C5F0B" w:rsidRDefault="00F561AA" w:rsidP="00482E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06C048FB" w14:textId="1592773F" w:rsidR="00F561AA" w:rsidRPr="000C5F0B" w:rsidRDefault="00BA118E" w:rsidP="00483865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8</w:t>
            </w:r>
          </w:p>
        </w:tc>
        <w:tc>
          <w:tcPr>
            <w:tcW w:w="913" w:type="dxa"/>
          </w:tcPr>
          <w:p w14:paraId="3A963764" w14:textId="140971D8" w:rsidR="00F561AA" w:rsidRPr="000C5F0B" w:rsidRDefault="00690D2B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690D2B">
              <w:rPr>
                <w:rFonts w:cstheme="minorHAnsi"/>
                <w:sz w:val="18"/>
                <w:szCs w:val="18"/>
              </w:rPr>
              <w:t>0.859</w:t>
            </w:r>
          </w:p>
        </w:tc>
      </w:tr>
      <w:tr w:rsidR="00F561AA" w:rsidRPr="00566CE1" w14:paraId="6F3FDCA4" w14:textId="2FD7DAE9" w:rsidTr="00C8143B">
        <w:tc>
          <w:tcPr>
            <w:tcW w:w="5306" w:type="dxa"/>
          </w:tcPr>
          <w:p w14:paraId="483072E1" w14:textId="16DBD6B0" w:rsidR="00F561AA" w:rsidRPr="00566CE1" w:rsidRDefault="00F92E08" w:rsidP="00F561AA">
            <w:pPr>
              <w:pStyle w:val="ListParagraph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1.b) </w:t>
            </w:r>
            <w:r w:rsidR="00F561AA" w:rsidRPr="00566CE1">
              <w:rPr>
                <w:sz w:val="20"/>
                <w:szCs w:val="20"/>
              </w:rPr>
              <w:t>Input in productive decisions x girl</w:t>
            </w:r>
          </w:p>
        </w:tc>
        <w:tc>
          <w:tcPr>
            <w:tcW w:w="834" w:type="dxa"/>
          </w:tcPr>
          <w:p w14:paraId="05B3F344" w14:textId="7334669A" w:rsidR="00F561AA" w:rsidRPr="000C5F0B" w:rsidRDefault="00500C57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99292D">
              <w:rPr>
                <w:rFonts w:asciiTheme="minorHAnsi" w:eastAsiaTheme="minorHAnsi" w:hAnsiTheme="minorHAnsi" w:cstheme="minorHAnsi"/>
                <w:sz w:val="18"/>
                <w:szCs w:val="18"/>
              </w:rPr>
              <w:t>0.005</w:t>
            </w:r>
          </w:p>
        </w:tc>
        <w:tc>
          <w:tcPr>
            <w:tcW w:w="835" w:type="dxa"/>
          </w:tcPr>
          <w:p w14:paraId="63881CCA" w14:textId="77777777" w:rsidR="00F561AA" w:rsidRPr="000C5F0B" w:rsidRDefault="00F561AA" w:rsidP="00482E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77C56E36" w14:textId="3064525D" w:rsidR="00F561AA" w:rsidRPr="000C5F0B" w:rsidRDefault="0099292D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904" w:type="dxa"/>
          </w:tcPr>
          <w:p w14:paraId="6C21FEFB" w14:textId="727E40AD" w:rsidR="00F561AA" w:rsidRPr="000C5F0B" w:rsidRDefault="00C94A0A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cstheme="minorHAnsi"/>
                <w:sz w:val="18"/>
                <w:szCs w:val="18"/>
              </w:rPr>
              <w:t>0.72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35" w:type="dxa"/>
          </w:tcPr>
          <w:p w14:paraId="59BAFB02" w14:textId="79550B09" w:rsidR="00F561AA" w:rsidRPr="00C94A0A" w:rsidRDefault="003B0308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BA118E"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27</w:t>
            </w:r>
          </w:p>
        </w:tc>
        <w:tc>
          <w:tcPr>
            <w:tcW w:w="834" w:type="dxa"/>
          </w:tcPr>
          <w:p w14:paraId="6534D2FB" w14:textId="77777777" w:rsidR="00F561AA" w:rsidRPr="000C5F0B" w:rsidRDefault="00F561AA" w:rsidP="00482E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6C515561" w14:textId="7D3837A9" w:rsidR="00F561AA" w:rsidRPr="000C5F0B" w:rsidRDefault="00BA118E" w:rsidP="00483865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5</w:t>
            </w:r>
          </w:p>
        </w:tc>
        <w:tc>
          <w:tcPr>
            <w:tcW w:w="913" w:type="dxa"/>
          </w:tcPr>
          <w:p w14:paraId="06F5DF7C" w14:textId="3F8085F9" w:rsidR="00F561AA" w:rsidRPr="000C5F0B" w:rsidRDefault="00690D2B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690D2B">
              <w:rPr>
                <w:rFonts w:cstheme="minorHAnsi"/>
                <w:sz w:val="18"/>
                <w:szCs w:val="18"/>
              </w:rPr>
              <w:t>0.25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F561AA" w:rsidRPr="00566CE1" w14:paraId="4497552B" w14:textId="218B4C6D" w:rsidTr="00C8143B">
        <w:tc>
          <w:tcPr>
            <w:tcW w:w="5306" w:type="dxa"/>
          </w:tcPr>
          <w:p w14:paraId="00006A5B" w14:textId="77777777" w:rsidR="00F561AA" w:rsidRPr="00566CE1" w:rsidRDefault="00F561AA" w:rsidP="00F561AA">
            <w:pPr>
              <w:pStyle w:val="ListParagraph"/>
              <w:ind w:left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834" w:type="dxa"/>
          </w:tcPr>
          <w:p w14:paraId="2AFCD264" w14:textId="4356434B" w:rsidR="00F561AA" w:rsidRPr="000C5F0B" w:rsidRDefault="0099292D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7</w:t>
            </w:r>
          </w:p>
        </w:tc>
        <w:tc>
          <w:tcPr>
            <w:tcW w:w="835" w:type="dxa"/>
          </w:tcPr>
          <w:p w14:paraId="40201C0C" w14:textId="77777777" w:rsidR="00F561AA" w:rsidRPr="000C5F0B" w:rsidRDefault="00F561AA" w:rsidP="00482E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2AE0D832" w14:textId="25276DDE" w:rsidR="00F561AA" w:rsidRPr="000C5F0B" w:rsidRDefault="0099292D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2</w:t>
            </w:r>
          </w:p>
        </w:tc>
        <w:tc>
          <w:tcPr>
            <w:tcW w:w="904" w:type="dxa"/>
          </w:tcPr>
          <w:p w14:paraId="0ED2B5DB" w14:textId="7084155F" w:rsidR="00F561AA" w:rsidRPr="000C5F0B" w:rsidRDefault="00C94A0A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cstheme="minorHAnsi"/>
                <w:sz w:val="18"/>
                <w:szCs w:val="18"/>
              </w:rPr>
              <w:t>0.172</w:t>
            </w:r>
          </w:p>
        </w:tc>
        <w:tc>
          <w:tcPr>
            <w:tcW w:w="835" w:type="dxa"/>
          </w:tcPr>
          <w:p w14:paraId="2A5A42EE" w14:textId="6E60DBBB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155</w:t>
            </w:r>
          </w:p>
        </w:tc>
        <w:tc>
          <w:tcPr>
            <w:tcW w:w="834" w:type="dxa"/>
          </w:tcPr>
          <w:p w14:paraId="21C8A43A" w14:textId="77777777" w:rsidR="00F561AA" w:rsidRPr="000C5F0B" w:rsidRDefault="00F561AA" w:rsidP="00482E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085FB8DC" w14:textId="24925FE1" w:rsidR="00F561AA" w:rsidRPr="000C5F0B" w:rsidRDefault="00BA118E" w:rsidP="00483865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00</w:t>
            </w:r>
          </w:p>
        </w:tc>
        <w:tc>
          <w:tcPr>
            <w:tcW w:w="913" w:type="dxa"/>
          </w:tcPr>
          <w:p w14:paraId="77FFA3CC" w14:textId="1CCC8342" w:rsidR="00F561AA" w:rsidRPr="000C5F0B" w:rsidRDefault="00690D2B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690D2B">
              <w:rPr>
                <w:rFonts w:cstheme="minorHAnsi"/>
                <w:sz w:val="18"/>
                <w:szCs w:val="18"/>
              </w:rPr>
              <w:t>0.21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612560" w:rsidRPr="00566CE1" w14:paraId="1FB544EC" w14:textId="77777777" w:rsidTr="00C8143B">
        <w:tc>
          <w:tcPr>
            <w:tcW w:w="5306" w:type="dxa"/>
          </w:tcPr>
          <w:p w14:paraId="12A80EDA" w14:textId="6D200DD6" w:rsidR="00612560" w:rsidRPr="00F92E08" w:rsidRDefault="00612560" w:rsidP="00612560">
            <w:pPr>
              <w:pStyle w:val="ListParagraph"/>
              <w:ind w:left="340"/>
              <w:rPr>
                <w:b/>
                <w:i/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834" w:type="dxa"/>
          </w:tcPr>
          <w:p w14:paraId="544E7E30" w14:textId="2DACE75E" w:rsidR="00612560" w:rsidRDefault="00223D99" w:rsidP="00223D9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23D99">
              <w:rPr>
                <w:rFonts w:asciiTheme="minorHAnsi" w:eastAsiaTheme="minorHAnsi" w:hAnsiTheme="minorHAnsi" w:cstheme="minorHAnsi"/>
                <w:sz w:val="18"/>
                <w:szCs w:val="18"/>
              </w:rPr>
              <w:t>0.014</w:t>
            </w:r>
          </w:p>
        </w:tc>
        <w:tc>
          <w:tcPr>
            <w:tcW w:w="835" w:type="dxa"/>
          </w:tcPr>
          <w:p w14:paraId="624BCBBB" w14:textId="16D74590" w:rsidR="00612560" w:rsidRPr="000C5F0B" w:rsidRDefault="003B6F49" w:rsidP="006125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765" w:type="dxa"/>
            <w:shd w:val="clear" w:color="auto" w:fill="AEAAAA" w:themeFill="background2" w:themeFillShade="BF"/>
          </w:tcPr>
          <w:p w14:paraId="10D3AC0A" w14:textId="0635819A" w:rsidR="00612560" w:rsidRDefault="00612560" w:rsidP="00612560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237BACB7" w14:textId="4DB9AE9C" w:rsidR="00612560" w:rsidRPr="000C5F0B" w:rsidRDefault="00612560" w:rsidP="00612560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5A9D9AFB" w14:textId="204779C4" w:rsidR="00612560" w:rsidRPr="00C94A0A" w:rsidRDefault="00981AAB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-0.008</w:t>
            </w:r>
          </w:p>
        </w:tc>
        <w:tc>
          <w:tcPr>
            <w:tcW w:w="834" w:type="dxa"/>
          </w:tcPr>
          <w:p w14:paraId="6B4F795B" w14:textId="77777777" w:rsidR="00612560" w:rsidRPr="000C5F0B" w:rsidRDefault="00612560" w:rsidP="006125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AEAAAA" w:themeFill="background2" w:themeFillShade="BF"/>
          </w:tcPr>
          <w:p w14:paraId="62EF80A8" w14:textId="0A7F0A10" w:rsidR="00612560" w:rsidRDefault="00612560" w:rsidP="00612560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19279CC1" w14:textId="46B1C853" w:rsidR="00612560" w:rsidRPr="000C5F0B" w:rsidRDefault="00612560" w:rsidP="00612560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C8143B" w:rsidRPr="00566CE1" w14:paraId="31C9B463" w14:textId="77777777" w:rsidTr="00C8143B">
        <w:tc>
          <w:tcPr>
            <w:tcW w:w="5306" w:type="dxa"/>
          </w:tcPr>
          <w:p w14:paraId="1195FA03" w14:textId="74DE7019" w:rsidR="00612560" w:rsidRPr="00F92E08" w:rsidRDefault="00612560" w:rsidP="00612560">
            <w:pPr>
              <w:pStyle w:val="ListParagraph"/>
              <w:ind w:left="340"/>
              <w:rPr>
                <w:b/>
                <w:i/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p-value of F-test: (1.a) + (1.b) </w:t>
            </w:r>
            <w:r w:rsidR="00A00503" w:rsidRPr="00F92E08">
              <w:rPr>
                <w:rFonts w:cstheme="minorHAnsi"/>
                <w:i/>
                <w:sz w:val="20"/>
                <w:szCs w:val="20"/>
              </w:rPr>
              <w:t xml:space="preserve">* % girls </w:t>
            </w:r>
            <w:r w:rsidRPr="00F92E08">
              <w:rPr>
                <w:rFonts w:cstheme="minorHAnsi"/>
                <w:i/>
                <w:sz w:val="20"/>
                <w:szCs w:val="20"/>
              </w:rPr>
              <w:t>= 0</w:t>
            </w:r>
          </w:p>
        </w:tc>
        <w:tc>
          <w:tcPr>
            <w:tcW w:w="834" w:type="dxa"/>
          </w:tcPr>
          <w:p w14:paraId="41A4F20C" w14:textId="0FE405DE" w:rsidR="00612560" w:rsidRPr="00031F71" w:rsidRDefault="003B6F49" w:rsidP="003B6F4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004</w:t>
            </w:r>
          </w:p>
        </w:tc>
        <w:tc>
          <w:tcPr>
            <w:tcW w:w="835" w:type="dxa"/>
            <w:shd w:val="clear" w:color="auto" w:fill="AEAAAA" w:themeFill="background2" w:themeFillShade="BF"/>
          </w:tcPr>
          <w:p w14:paraId="6FE68F99" w14:textId="676C8351" w:rsidR="00612560" w:rsidRPr="000C5F0B" w:rsidRDefault="00612560" w:rsidP="006125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EAAAA" w:themeFill="background2" w:themeFillShade="BF"/>
          </w:tcPr>
          <w:p w14:paraId="7B1FC73B" w14:textId="48F6A2CD" w:rsidR="00612560" w:rsidRDefault="00612560" w:rsidP="00612560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0D2B1CF2" w14:textId="38D06D49" w:rsidR="00612560" w:rsidRPr="000C5F0B" w:rsidRDefault="00612560" w:rsidP="00612560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4A0222CA" w14:textId="01BFC15C" w:rsidR="00612560" w:rsidRPr="00031F71" w:rsidRDefault="00CE4BC0" w:rsidP="00CE4BC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54</w:t>
            </w:r>
            <w:r w:rsidR="00C94A0A"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834" w:type="dxa"/>
            <w:shd w:val="clear" w:color="auto" w:fill="AEAAAA" w:themeFill="background2" w:themeFillShade="BF"/>
          </w:tcPr>
          <w:p w14:paraId="4EFD8609" w14:textId="2D5F010E" w:rsidR="00612560" w:rsidRPr="000C5F0B" w:rsidRDefault="00612560" w:rsidP="006125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AEAAAA" w:themeFill="background2" w:themeFillShade="BF"/>
          </w:tcPr>
          <w:p w14:paraId="6F0BDB43" w14:textId="30B834F4" w:rsidR="00612560" w:rsidRDefault="00612560" w:rsidP="00612560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34E78AEF" w14:textId="25D43754" w:rsidR="00612560" w:rsidRPr="000C5F0B" w:rsidRDefault="00612560" w:rsidP="00612560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561AA" w:rsidRPr="00566CE1" w14:paraId="77D91E86" w14:textId="253BBDC6" w:rsidTr="00C8143B">
        <w:tc>
          <w:tcPr>
            <w:tcW w:w="5306" w:type="dxa"/>
          </w:tcPr>
          <w:p w14:paraId="7CAB3ED0" w14:textId="77777777" w:rsidR="00F561AA" w:rsidRPr="00566CE1" w:rsidRDefault="00F561AA" w:rsidP="00F561AA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 xml:space="preserve">Autonomy in production  </w:t>
            </w:r>
          </w:p>
        </w:tc>
        <w:tc>
          <w:tcPr>
            <w:tcW w:w="834" w:type="dxa"/>
          </w:tcPr>
          <w:p w14:paraId="5095BCDA" w14:textId="1CBD8B2D" w:rsidR="00F561AA" w:rsidRPr="000C5F0B" w:rsidRDefault="0099292D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35" w:type="dxa"/>
          </w:tcPr>
          <w:p w14:paraId="1B7AEAD0" w14:textId="77777777" w:rsidR="00F561AA" w:rsidRPr="000C5F0B" w:rsidRDefault="00F561AA" w:rsidP="00482E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558EEB74" w14:textId="7CC88BE5" w:rsidR="00F561AA" w:rsidRPr="000C5F0B" w:rsidRDefault="0099292D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904" w:type="dxa"/>
          </w:tcPr>
          <w:p w14:paraId="66EB9C54" w14:textId="65C18E8A" w:rsidR="00F561AA" w:rsidRPr="000C5F0B" w:rsidRDefault="00C94A0A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cstheme="minorHAnsi"/>
                <w:sz w:val="18"/>
                <w:szCs w:val="18"/>
              </w:rPr>
              <w:t>0.43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35" w:type="dxa"/>
          </w:tcPr>
          <w:p w14:paraId="4F83B1AE" w14:textId="42DF2772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11</w:t>
            </w:r>
          </w:p>
        </w:tc>
        <w:tc>
          <w:tcPr>
            <w:tcW w:w="834" w:type="dxa"/>
          </w:tcPr>
          <w:p w14:paraId="25CB7CF6" w14:textId="301076E3" w:rsidR="00F561AA" w:rsidRPr="000C5F0B" w:rsidRDefault="00F561AA" w:rsidP="00482E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487F0CF1" w14:textId="17AEABEF" w:rsidR="00F561AA" w:rsidRPr="000C5F0B" w:rsidRDefault="00BA118E" w:rsidP="00483865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5</w:t>
            </w:r>
          </w:p>
        </w:tc>
        <w:tc>
          <w:tcPr>
            <w:tcW w:w="913" w:type="dxa"/>
          </w:tcPr>
          <w:p w14:paraId="7FEC27B9" w14:textId="6CD42948" w:rsidR="00F561AA" w:rsidRPr="000C5F0B" w:rsidRDefault="00690D2B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690D2B">
              <w:rPr>
                <w:rFonts w:cstheme="minorHAnsi"/>
                <w:sz w:val="18"/>
                <w:szCs w:val="18"/>
              </w:rPr>
              <w:t>0.175</w:t>
            </w:r>
          </w:p>
        </w:tc>
      </w:tr>
      <w:tr w:rsidR="00F561AA" w:rsidRPr="00566CE1" w14:paraId="7E5258FA" w14:textId="21BCD966" w:rsidTr="00C8143B">
        <w:tc>
          <w:tcPr>
            <w:tcW w:w="5306" w:type="dxa"/>
          </w:tcPr>
          <w:p w14:paraId="5F74FCFA" w14:textId="77777777" w:rsidR="00F561AA" w:rsidRPr="00566CE1" w:rsidRDefault="00F561AA" w:rsidP="00F561AA">
            <w:pPr>
              <w:pStyle w:val="ListParagraph"/>
              <w:ind w:left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Autonomy in production x girl</w:t>
            </w:r>
          </w:p>
        </w:tc>
        <w:tc>
          <w:tcPr>
            <w:tcW w:w="834" w:type="dxa"/>
          </w:tcPr>
          <w:p w14:paraId="2619FE3B" w14:textId="3C5121C6" w:rsidR="00F561AA" w:rsidRPr="000C5F0B" w:rsidRDefault="00500C57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99292D">
              <w:rPr>
                <w:rFonts w:asciiTheme="minorHAnsi" w:eastAsia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835" w:type="dxa"/>
          </w:tcPr>
          <w:p w14:paraId="4E3AD721" w14:textId="77777777" w:rsidR="00F561AA" w:rsidRPr="000C5F0B" w:rsidRDefault="00F561AA" w:rsidP="00482E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425BE195" w14:textId="2444DB36" w:rsidR="00F561AA" w:rsidRPr="000C5F0B" w:rsidRDefault="0099292D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1</w:t>
            </w:r>
          </w:p>
        </w:tc>
        <w:tc>
          <w:tcPr>
            <w:tcW w:w="904" w:type="dxa"/>
          </w:tcPr>
          <w:p w14:paraId="59E9EDBD" w14:textId="4D8632CD" w:rsidR="00F561AA" w:rsidRPr="000C5F0B" w:rsidRDefault="00C94A0A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cstheme="minorHAnsi"/>
                <w:sz w:val="18"/>
                <w:szCs w:val="18"/>
              </w:rPr>
              <w:t>0.266</w:t>
            </w:r>
          </w:p>
        </w:tc>
        <w:tc>
          <w:tcPr>
            <w:tcW w:w="835" w:type="dxa"/>
          </w:tcPr>
          <w:p w14:paraId="783A01F5" w14:textId="4E953F39" w:rsidR="00F561AA" w:rsidRPr="00C94A0A" w:rsidRDefault="003B0308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BA118E"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29</w:t>
            </w:r>
          </w:p>
        </w:tc>
        <w:tc>
          <w:tcPr>
            <w:tcW w:w="834" w:type="dxa"/>
          </w:tcPr>
          <w:p w14:paraId="438B5462" w14:textId="77777777" w:rsidR="00F561AA" w:rsidRPr="000C5F0B" w:rsidRDefault="00F561AA" w:rsidP="00482E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6C401418" w14:textId="0BA20E92" w:rsidR="00F561AA" w:rsidRPr="000C5F0B" w:rsidRDefault="00BA118E" w:rsidP="00483865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1</w:t>
            </w:r>
          </w:p>
        </w:tc>
        <w:tc>
          <w:tcPr>
            <w:tcW w:w="913" w:type="dxa"/>
          </w:tcPr>
          <w:p w14:paraId="64ECD4D3" w14:textId="10AA05C0" w:rsidR="00F561AA" w:rsidRPr="000C5F0B" w:rsidRDefault="00690D2B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690D2B">
              <w:rPr>
                <w:rFonts w:cstheme="minorHAnsi"/>
                <w:sz w:val="18"/>
                <w:szCs w:val="18"/>
              </w:rPr>
              <w:t>0.08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F561AA" w:rsidRPr="00566CE1" w14:paraId="0428A8A5" w14:textId="6CAD9A63" w:rsidTr="00C8143B">
        <w:tc>
          <w:tcPr>
            <w:tcW w:w="5306" w:type="dxa"/>
          </w:tcPr>
          <w:p w14:paraId="382C6F8C" w14:textId="77777777" w:rsidR="00F561AA" w:rsidRPr="00566CE1" w:rsidRDefault="00F561AA" w:rsidP="00F561AA">
            <w:pPr>
              <w:pStyle w:val="ListParagraph"/>
              <w:ind w:left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834" w:type="dxa"/>
          </w:tcPr>
          <w:p w14:paraId="1BC02A19" w14:textId="1A4FC029" w:rsidR="00F561AA" w:rsidRPr="000C5F0B" w:rsidRDefault="0099292D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46</w:t>
            </w:r>
          </w:p>
        </w:tc>
        <w:tc>
          <w:tcPr>
            <w:tcW w:w="835" w:type="dxa"/>
          </w:tcPr>
          <w:p w14:paraId="361BCB90" w14:textId="77777777" w:rsidR="00F561AA" w:rsidRPr="000C5F0B" w:rsidRDefault="00F561AA" w:rsidP="00482E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635D1BEB" w14:textId="4F230581" w:rsidR="00F561AA" w:rsidRPr="000C5F0B" w:rsidRDefault="0099292D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3</w:t>
            </w:r>
          </w:p>
        </w:tc>
        <w:tc>
          <w:tcPr>
            <w:tcW w:w="904" w:type="dxa"/>
          </w:tcPr>
          <w:p w14:paraId="0604E097" w14:textId="3057D2A4" w:rsidR="00F561AA" w:rsidRPr="000C5F0B" w:rsidRDefault="00C94A0A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cstheme="minorHAnsi"/>
                <w:sz w:val="18"/>
                <w:szCs w:val="18"/>
              </w:rPr>
              <w:t>0.123</w:t>
            </w:r>
          </w:p>
        </w:tc>
        <w:tc>
          <w:tcPr>
            <w:tcW w:w="835" w:type="dxa"/>
          </w:tcPr>
          <w:p w14:paraId="54AD05F7" w14:textId="1CD7BAFB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120</w:t>
            </w:r>
          </w:p>
        </w:tc>
        <w:tc>
          <w:tcPr>
            <w:tcW w:w="834" w:type="dxa"/>
          </w:tcPr>
          <w:p w14:paraId="193CD7FD" w14:textId="1B2CEFD9" w:rsidR="00F561AA" w:rsidRPr="000C5F0B" w:rsidRDefault="00BA118E" w:rsidP="00482E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757" w:type="dxa"/>
          </w:tcPr>
          <w:p w14:paraId="1B772DFA" w14:textId="3A89E712" w:rsidR="00F561AA" w:rsidRPr="000C5F0B" w:rsidRDefault="00BA118E" w:rsidP="00483865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2</w:t>
            </w:r>
          </w:p>
        </w:tc>
        <w:tc>
          <w:tcPr>
            <w:tcW w:w="913" w:type="dxa"/>
          </w:tcPr>
          <w:p w14:paraId="5B08ABD8" w14:textId="65AB44D4" w:rsidR="00F561AA" w:rsidRPr="000C5F0B" w:rsidRDefault="00690D2B" w:rsidP="00F561AA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690D2B">
              <w:rPr>
                <w:rFonts w:cstheme="minorHAnsi"/>
                <w:sz w:val="18"/>
                <w:szCs w:val="18"/>
              </w:rPr>
              <w:t>0.164</w:t>
            </w:r>
          </w:p>
        </w:tc>
      </w:tr>
      <w:tr w:rsidR="00612560" w:rsidRPr="00566CE1" w14:paraId="392BE22D" w14:textId="77777777" w:rsidTr="00C8143B">
        <w:tc>
          <w:tcPr>
            <w:tcW w:w="5306" w:type="dxa"/>
          </w:tcPr>
          <w:p w14:paraId="5A3505F5" w14:textId="34698837" w:rsidR="00612560" w:rsidRPr="00566CE1" w:rsidRDefault="00612560" w:rsidP="00612560">
            <w:pPr>
              <w:pStyle w:val="ListParagraph"/>
              <w:ind w:left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834" w:type="dxa"/>
          </w:tcPr>
          <w:p w14:paraId="3F3275C6" w14:textId="0FD14C12" w:rsidR="00612560" w:rsidRDefault="00223D99" w:rsidP="00223D9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23D99">
              <w:rPr>
                <w:rFonts w:asciiTheme="minorHAnsi" w:eastAsiaTheme="minorHAnsi" w:hAnsiTheme="minorHAnsi" w:cstheme="minorHAnsi"/>
                <w:sz w:val="18"/>
                <w:szCs w:val="18"/>
              </w:rPr>
              <w:t>-0.008</w:t>
            </w:r>
          </w:p>
        </w:tc>
        <w:tc>
          <w:tcPr>
            <w:tcW w:w="835" w:type="dxa"/>
          </w:tcPr>
          <w:p w14:paraId="0DDD0ABE" w14:textId="26E9999E" w:rsidR="00612560" w:rsidRPr="000C5F0B" w:rsidRDefault="00612560" w:rsidP="006125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EAAAA" w:themeFill="background2" w:themeFillShade="BF"/>
          </w:tcPr>
          <w:p w14:paraId="73F1DE62" w14:textId="7089F31F" w:rsidR="00612560" w:rsidRDefault="00612560" w:rsidP="00612560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20ED3AC2" w14:textId="7740E2DF" w:rsidR="00612560" w:rsidRPr="000C5F0B" w:rsidRDefault="00612560" w:rsidP="00612560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47F3E058" w14:textId="15F77556" w:rsidR="00612560" w:rsidRPr="00C94A0A" w:rsidRDefault="00981AAB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-0.003</w:t>
            </w:r>
          </w:p>
        </w:tc>
        <w:tc>
          <w:tcPr>
            <w:tcW w:w="834" w:type="dxa"/>
          </w:tcPr>
          <w:p w14:paraId="71F26ED3" w14:textId="77777777" w:rsidR="00612560" w:rsidRDefault="00612560" w:rsidP="006125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AEAAAA" w:themeFill="background2" w:themeFillShade="BF"/>
          </w:tcPr>
          <w:p w14:paraId="7C929334" w14:textId="5FF89878" w:rsidR="00612560" w:rsidRDefault="00612560" w:rsidP="00612560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1E262A27" w14:textId="5EFE0EEE" w:rsidR="00612560" w:rsidRPr="000C5F0B" w:rsidRDefault="00612560" w:rsidP="00612560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C8143B" w:rsidRPr="00566CE1" w14:paraId="41BDA21E" w14:textId="77777777" w:rsidTr="00C8143B">
        <w:tc>
          <w:tcPr>
            <w:tcW w:w="5306" w:type="dxa"/>
          </w:tcPr>
          <w:p w14:paraId="2E21C91A" w14:textId="76396825" w:rsidR="00612560" w:rsidRPr="00566CE1" w:rsidRDefault="00612560" w:rsidP="00612560">
            <w:pPr>
              <w:pStyle w:val="ListParagraph"/>
              <w:ind w:left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p-value of F-test: (1.a) + (1.b) </w:t>
            </w:r>
            <w:r w:rsidR="00A00503" w:rsidRPr="00F92E08">
              <w:rPr>
                <w:rFonts w:cstheme="minorHAnsi"/>
                <w:i/>
                <w:sz w:val="20"/>
                <w:szCs w:val="20"/>
              </w:rPr>
              <w:t xml:space="preserve">* % girls </w:t>
            </w:r>
            <w:r w:rsidRPr="00F92E08">
              <w:rPr>
                <w:rFonts w:cstheme="minorHAnsi"/>
                <w:i/>
                <w:sz w:val="20"/>
                <w:szCs w:val="20"/>
              </w:rPr>
              <w:t>= 0</w:t>
            </w:r>
          </w:p>
        </w:tc>
        <w:tc>
          <w:tcPr>
            <w:tcW w:w="834" w:type="dxa"/>
          </w:tcPr>
          <w:p w14:paraId="612CC448" w14:textId="13588BDB" w:rsidR="00612560" w:rsidRPr="00031F71" w:rsidRDefault="003B6F49" w:rsidP="003B6F4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215</w:t>
            </w:r>
          </w:p>
        </w:tc>
        <w:tc>
          <w:tcPr>
            <w:tcW w:w="835" w:type="dxa"/>
            <w:shd w:val="clear" w:color="auto" w:fill="AEAAAA" w:themeFill="background2" w:themeFillShade="BF"/>
          </w:tcPr>
          <w:p w14:paraId="0D72F632" w14:textId="0F4C7389" w:rsidR="00612560" w:rsidRPr="000C5F0B" w:rsidRDefault="00612560" w:rsidP="006125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EAAAA" w:themeFill="background2" w:themeFillShade="BF"/>
          </w:tcPr>
          <w:p w14:paraId="0E5B8F32" w14:textId="02F8FF41" w:rsidR="00612560" w:rsidRDefault="00612560" w:rsidP="00612560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69911906" w14:textId="256501BC" w:rsidR="00612560" w:rsidRPr="000C5F0B" w:rsidRDefault="00612560" w:rsidP="00612560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7E79ED4B" w14:textId="4F9B7CC0" w:rsidR="00612560" w:rsidRPr="00031F71" w:rsidRDefault="00CE4BC0" w:rsidP="00CE4BC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88</w:t>
            </w:r>
            <w:r w:rsidR="00C94A0A"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834" w:type="dxa"/>
            <w:shd w:val="clear" w:color="auto" w:fill="AEAAAA" w:themeFill="background2" w:themeFillShade="BF"/>
          </w:tcPr>
          <w:p w14:paraId="26914897" w14:textId="538FAA69" w:rsidR="00612560" w:rsidRDefault="00612560" w:rsidP="00612560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AEAAAA" w:themeFill="background2" w:themeFillShade="BF"/>
          </w:tcPr>
          <w:p w14:paraId="2E9A8387" w14:textId="498951D7" w:rsidR="00612560" w:rsidRDefault="00612560" w:rsidP="00612560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78B48E22" w14:textId="34157AD3" w:rsidR="00612560" w:rsidRPr="000C5F0B" w:rsidRDefault="00612560" w:rsidP="00612560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561AA" w:rsidRPr="00566CE1" w14:paraId="11D59C74" w14:textId="76B55C40" w:rsidTr="00C8143B">
        <w:tc>
          <w:tcPr>
            <w:tcW w:w="5306" w:type="dxa"/>
          </w:tcPr>
          <w:p w14:paraId="26DA86BA" w14:textId="77777777" w:rsidR="00F561AA" w:rsidRPr="00566CE1" w:rsidRDefault="00F561AA" w:rsidP="00F561AA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 xml:space="preserve">Ownership of assets  </w:t>
            </w:r>
          </w:p>
        </w:tc>
        <w:tc>
          <w:tcPr>
            <w:tcW w:w="834" w:type="dxa"/>
          </w:tcPr>
          <w:p w14:paraId="286F5DAC" w14:textId="52E8971E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7</w:t>
            </w:r>
          </w:p>
        </w:tc>
        <w:tc>
          <w:tcPr>
            <w:tcW w:w="835" w:type="dxa"/>
          </w:tcPr>
          <w:p w14:paraId="536949A1" w14:textId="3F791AC1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093A7D88" w14:textId="2C1B59AF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7</w:t>
            </w:r>
          </w:p>
        </w:tc>
        <w:tc>
          <w:tcPr>
            <w:tcW w:w="904" w:type="dxa"/>
          </w:tcPr>
          <w:p w14:paraId="23EE8E4B" w14:textId="1FC7C597" w:rsidR="00F561AA" w:rsidRPr="000C5F0B" w:rsidRDefault="00C94A0A" w:rsidP="00031F71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cstheme="minorHAnsi"/>
                <w:sz w:val="18"/>
                <w:szCs w:val="18"/>
              </w:rPr>
              <w:t>2.16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35" w:type="dxa"/>
          </w:tcPr>
          <w:p w14:paraId="5860F426" w14:textId="03F82E0F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12</w:t>
            </w:r>
          </w:p>
        </w:tc>
        <w:tc>
          <w:tcPr>
            <w:tcW w:w="834" w:type="dxa"/>
          </w:tcPr>
          <w:p w14:paraId="2504775D" w14:textId="4D9EF9DB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0E4D4CCD" w14:textId="7A615E96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5</w:t>
            </w:r>
          </w:p>
        </w:tc>
        <w:tc>
          <w:tcPr>
            <w:tcW w:w="913" w:type="dxa"/>
          </w:tcPr>
          <w:p w14:paraId="26A0FAD6" w14:textId="79C9DC43" w:rsidR="00F561AA" w:rsidRPr="000C5F0B" w:rsidRDefault="00491E56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491E56">
              <w:rPr>
                <w:rFonts w:asciiTheme="minorHAnsi" w:eastAsiaTheme="minorHAnsi" w:hAnsiTheme="minorHAnsi" w:cstheme="minorHAnsi"/>
                <w:sz w:val="18"/>
                <w:szCs w:val="18"/>
              </w:rPr>
              <w:t>0.276</w:t>
            </w:r>
          </w:p>
        </w:tc>
      </w:tr>
      <w:tr w:rsidR="00F561AA" w:rsidRPr="00566CE1" w14:paraId="3EC50CFA" w14:textId="08C3B9B0" w:rsidTr="00C8143B">
        <w:tc>
          <w:tcPr>
            <w:tcW w:w="5306" w:type="dxa"/>
          </w:tcPr>
          <w:p w14:paraId="4ADFD360" w14:textId="77777777" w:rsidR="00F561AA" w:rsidRPr="00566CE1" w:rsidRDefault="00F561AA" w:rsidP="00F561AA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Ownership of assets x girl</w:t>
            </w:r>
          </w:p>
        </w:tc>
        <w:tc>
          <w:tcPr>
            <w:tcW w:w="834" w:type="dxa"/>
          </w:tcPr>
          <w:p w14:paraId="07BCDD6C" w14:textId="0F897E47" w:rsidR="00F561AA" w:rsidRPr="000C5F0B" w:rsidRDefault="00500C57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ED5180">
              <w:rPr>
                <w:rFonts w:asciiTheme="minorHAnsi" w:eastAsiaTheme="minorHAnsi" w:hAnsiTheme="minorHAnsi" w:cstheme="minorHAnsi"/>
                <w:sz w:val="18"/>
                <w:szCs w:val="18"/>
              </w:rPr>
              <w:t>0.007</w:t>
            </w:r>
          </w:p>
        </w:tc>
        <w:tc>
          <w:tcPr>
            <w:tcW w:w="835" w:type="dxa"/>
          </w:tcPr>
          <w:p w14:paraId="73874003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26AFB3BE" w14:textId="184144C1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0</w:t>
            </w:r>
          </w:p>
        </w:tc>
        <w:tc>
          <w:tcPr>
            <w:tcW w:w="904" w:type="dxa"/>
          </w:tcPr>
          <w:p w14:paraId="3D8F5538" w14:textId="65A9EDDE" w:rsidR="00F561AA" w:rsidRPr="000C5F0B" w:rsidRDefault="00C94A0A" w:rsidP="00031F71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cstheme="minorHAnsi"/>
                <w:sz w:val="18"/>
                <w:szCs w:val="18"/>
              </w:rPr>
              <w:t>0.30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35" w:type="dxa"/>
          </w:tcPr>
          <w:p w14:paraId="354084B1" w14:textId="4EA74E4A" w:rsidR="00F561AA" w:rsidRPr="00C94A0A" w:rsidRDefault="003B0308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BA118E"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48</w:t>
            </w:r>
          </w:p>
        </w:tc>
        <w:tc>
          <w:tcPr>
            <w:tcW w:w="834" w:type="dxa"/>
          </w:tcPr>
          <w:p w14:paraId="0DF93A84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6E0CEB45" w14:textId="6B980AE2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45</w:t>
            </w:r>
          </w:p>
        </w:tc>
        <w:tc>
          <w:tcPr>
            <w:tcW w:w="913" w:type="dxa"/>
          </w:tcPr>
          <w:p w14:paraId="57B75586" w14:textId="56BA9EEF" w:rsidR="00F561AA" w:rsidRPr="000C5F0B" w:rsidRDefault="00491E56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491E56">
              <w:rPr>
                <w:rFonts w:asciiTheme="minorHAnsi" w:eastAsiaTheme="minorHAnsi" w:hAnsiTheme="minorHAnsi" w:cstheme="minorHAnsi"/>
                <w:sz w:val="18"/>
                <w:szCs w:val="18"/>
              </w:rPr>
              <w:t>0.13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F561AA" w:rsidRPr="00566CE1" w14:paraId="4921DE4D" w14:textId="2F58E58D" w:rsidTr="00C8143B">
        <w:tc>
          <w:tcPr>
            <w:tcW w:w="5306" w:type="dxa"/>
          </w:tcPr>
          <w:p w14:paraId="288F9F2D" w14:textId="77777777" w:rsidR="00F561AA" w:rsidRPr="00566CE1" w:rsidRDefault="00F561AA" w:rsidP="00F561AA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834" w:type="dxa"/>
          </w:tcPr>
          <w:p w14:paraId="28DA3859" w14:textId="652F6B74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3</w:t>
            </w:r>
          </w:p>
        </w:tc>
        <w:tc>
          <w:tcPr>
            <w:tcW w:w="835" w:type="dxa"/>
          </w:tcPr>
          <w:p w14:paraId="56B06E3F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49823E67" w14:textId="3401C0CA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6</w:t>
            </w:r>
          </w:p>
        </w:tc>
        <w:tc>
          <w:tcPr>
            <w:tcW w:w="904" w:type="dxa"/>
          </w:tcPr>
          <w:p w14:paraId="24A0D541" w14:textId="030E3D0D" w:rsidR="00F561AA" w:rsidRPr="000C5F0B" w:rsidRDefault="00C94A0A" w:rsidP="00031F71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cstheme="minorHAnsi"/>
                <w:sz w:val="18"/>
                <w:szCs w:val="18"/>
              </w:rPr>
              <w:t>0.12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14:paraId="3DF2584B" w14:textId="42DEF882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142</w:t>
            </w:r>
          </w:p>
        </w:tc>
        <w:tc>
          <w:tcPr>
            <w:tcW w:w="834" w:type="dxa"/>
          </w:tcPr>
          <w:p w14:paraId="054816AC" w14:textId="798808C3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301F46D1" w14:textId="3BEC874B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89</w:t>
            </w:r>
          </w:p>
        </w:tc>
        <w:tc>
          <w:tcPr>
            <w:tcW w:w="913" w:type="dxa"/>
          </w:tcPr>
          <w:p w14:paraId="006B0CF8" w14:textId="551E9FA4" w:rsidR="00F561AA" w:rsidRPr="000C5F0B" w:rsidRDefault="00491E56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491E56">
              <w:rPr>
                <w:rFonts w:asciiTheme="minorHAnsi" w:eastAsiaTheme="minorHAnsi" w:hAnsiTheme="minorHAnsi" w:cstheme="minorHAnsi"/>
                <w:sz w:val="18"/>
                <w:szCs w:val="18"/>
              </w:rPr>
              <w:t>0.19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612560" w:rsidRPr="00566CE1" w14:paraId="7CF5A80F" w14:textId="77777777" w:rsidTr="00C8143B">
        <w:tc>
          <w:tcPr>
            <w:tcW w:w="5306" w:type="dxa"/>
          </w:tcPr>
          <w:p w14:paraId="3A1582B1" w14:textId="1B0DA945" w:rsidR="00612560" w:rsidRPr="00566CE1" w:rsidRDefault="00612560" w:rsidP="0061256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834" w:type="dxa"/>
          </w:tcPr>
          <w:p w14:paraId="66438323" w14:textId="60215418" w:rsidR="00612560" w:rsidRDefault="00223D99" w:rsidP="00223D9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23D99">
              <w:rPr>
                <w:rFonts w:asciiTheme="minorHAnsi" w:eastAsiaTheme="minorHAnsi" w:hAnsiTheme="minorHAnsi" w:cstheme="minorHAnsi"/>
                <w:sz w:val="18"/>
                <w:szCs w:val="18"/>
              </w:rPr>
              <w:t>0.013</w:t>
            </w:r>
          </w:p>
        </w:tc>
        <w:tc>
          <w:tcPr>
            <w:tcW w:w="835" w:type="dxa"/>
          </w:tcPr>
          <w:p w14:paraId="470AB074" w14:textId="77777777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EAAAA" w:themeFill="background2" w:themeFillShade="BF"/>
          </w:tcPr>
          <w:p w14:paraId="00202AB6" w14:textId="0AFFD331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6D13300D" w14:textId="1355C563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14275BD0" w14:textId="1E6FE3E6" w:rsidR="00612560" w:rsidRPr="00C94A0A" w:rsidRDefault="00981AAB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-0.012</w:t>
            </w:r>
          </w:p>
        </w:tc>
        <w:tc>
          <w:tcPr>
            <w:tcW w:w="834" w:type="dxa"/>
          </w:tcPr>
          <w:p w14:paraId="44F9EA71" w14:textId="77777777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AEAAAA" w:themeFill="background2" w:themeFillShade="BF"/>
          </w:tcPr>
          <w:p w14:paraId="42A3CD83" w14:textId="3D93B199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210FF9FA" w14:textId="66111671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C8143B" w:rsidRPr="00566CE1" w14:paraId="3EB6CF61" w14:textId="77777777" w:rsidTr="00C8143B">
        <w:tc>
          <w:tcPr>
            <w:tcW w:w="5306" w:type="dxa"/>
          </w:tcPr>
          <w:p w14:paraId="7A9B0572" w14:textId="7D871C4F" w:rsidR="00612560" w:rsidRPr="00566CE1" w:rsidRDefault="00612560" w:rsidP="0061256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p-value of F-test: (1.a) + (1.b) </w:t>
            </w:r>
            <w:r w:rsidR="00A00503" w:rsidRPr="00F92E08">
              <w:rPr>
                <w:rFonts w:cstheme="minorHAnsi"/>
                <w:i/>
                <w:sz w:val="20"/>
                <w:szCs w:val="20"/>
              </w:rPr>
              <w:t xml:space="preserve">* % girls </w:t>
            </w:r>
            <w:r w:rsidRPr="00F92E08">
              <w:rPr>
                <w:rFonts w:cstheme="minorHAnsi"/>
                <w:i/>
                <w:sz w:val="20"/>
                <w:szCs w:val="20"/>
              </w:rPr>
              <w:t>= 0</w:t>
            </w:r>
          </w:p>
        </w:tc>
        <w:tc>
          <w:tcPr>
            <w:tcW w:w="834" w:type="dxa"/>
          </w:tcPr>
          <w:p w14:paraId="282CD9BB" w14:textId="56594F63" w:rsidR="00612560" w:rsidRPr="00031F71" w:rsidRDefault="003B6F49" w:rsidP="003B6F4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276</w:t>
            </w:r>
          </w:p>
        </w:tc>
        <w:tc>
          <w:tcPr>
            <w:tcW w:w="835" w:type="dxa"/>
            <w:shd w:val="clear" w:color="auto" w:fill="AEAAAA" w:themeFill="background2" w:themeFillShade="BF"/>
          </w:tcPr>
          <w:p w14:paraId="5BA9A363" w14:textId="5C821E7C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EAAAA" w:themeFill="background2" w:themeFillShade="BF"/>
          </w:tcPr>
          <w:p w14:paraId="15EDFF9C" w14:textId="06D86BBE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6673B3B3" w14:textId="37AA12B1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7FC1C46C" w14:textId="76237589" w:rsidR="00612560" w:rsidRPr="00031F71" w:rsidRDefault="00CE4BC0" w:rsidP="00CE4BC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646</w:t>
            </w:r>
          </w:p>
        </w:tc>
        <w:tc>
          <w:tcPr>
            <w:tcW w:w="834" w:type="dxa"/>
            <w:shd w:val="clear" w:color="auto" w:fill="AEAAAA" w:themeFill="background2" w:themeFillShade="BF"/>
          </w:tcPr>
          <w:p w14:paraId="479960BD" w14:textId="3896E16A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AEAAAA" w:themeFill="background2" w:themeFillShade="BF"/>
          </w:tcPr>
          <w:p w14:paraId="62211617" w14:textId="0F527CB9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2A594B9F" w14:textId="6A87772F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F561AA" w:rsidRPr="00566CE1" w14:paraId="22FC95AC" w14:textId="25DD4928" w:rsidTr="00C8143B">
        <w:tc>
          <w:tcPr>
            <w:tcW w:w="5306" w:type="dxa"/>
          </w:tcPr>
          <w:p w14:paraId="335A18F3" w14:textId="77777777" w:rsidR="00F561AA" w:rsidRPr="00566CE1" w:rsidRDefault="00F561AA" w:rsidP="00F561AA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 xml:space="preserve">Purchase, sale or transfer of assets  </w:t>
            </w:r>
          </w:p>
        </w:tc>
        <w:tc>
          <w:tcPr>
            <w:tcW w:w="834" w:type="dxa"/>
          </w:tcPr>
          <w:p w14:paraId="227BE81D" w14:textId="40FFFCDC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835" w:type="dxa"/>
          </w:tcPr>
          <w:p w14:paraId="06845F1B" w14:textId="3F04CAA6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1F4135A0" w14:textId="6C961A10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2</w:t>
            </w:r>
          </w:p>
        </w:tc>
        <w:tc>
          <w:tcPr>
            <w:tcW w:w="904" w:type="dxa"/>
          </w:tcPr>
          <w:p w14:paraId="23B2F20D" w14:textId="07DF02E2" w:rsidR="00F561AA" w:rsidRPr="000C5F0B" w:rsidRDefault="009D25F1" w:rsidP="00031F71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9D25F1">
              <w:rPr>
                <w:rFonts w:cstheme="minorHAnsi"/>
                <w:sz w:val="18"/>
                <w:szCs w:val="18"/>
              </w:rPr>
              <w:t>0.55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35" w:type="dxa"/>
          </w:tcPr>
          <w:p w14:paraId="3C2BF428" w14:textId="2297789B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09</w:t>
            </w:r>
          </w:p>
        </w:tc>
        <w:tc>
          <w:tcPr>
            <w:tcW w:w="834" w:type="dxa"/>
          </w:tcPr>
          <w:p w14:paraId="77BF159A" w14:textId="0C0F9672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1D0E2858" w14:textId="512A42A5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7</w:t>
            </w:r>
          </w:p>
        </w:tc>
        <w:tc>
          <w:tcPr>
            <w:tcW w:w="913" w:type="dxa"/>
          </w:tcPr>
          <w:p w14:paraId="354C4CD0" w14:textId="2E3D588A" w:rsidR="00F561AA" w:rsidRPr="000C5F0B" w:rsidRDefault="00D245AA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D245AA">
              <w:rPr>
                <w:rFonts w:asciiTheme="minorHAnsi" w:eastAsiaTheme="minorHAnsi" w:hAnsiTheme="minorHAnsi" w:cstheme="minorHAnsi"/>
                <w:sz w:val="18"/>
                <w:szCs w:val="18"/>
              </w:rPr>
              <w:t>0.07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F561AA" w:rsidRPr="00566CE1" w14:paraId="73105880" w14:textId="4B2B9F44" w:rsidTr="00C8143B">
        <w:tc>
          <w:tcPr>
            <w:tcW w:w="5306" w:type="dxa"/>
          </w:tcPr>
          <w:p w14:paraId="4F069CC2" w14:textId="77777777" w:rsidR="00F561AA" w:rsidRPr="00566CE1" w:rsidRDefault="00F561AA" w:rsidP="00F561AA">
            <w:pPr>
              <w:pStyle w:val="ListParagraph"/>
              <w:ind w:left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Purchase, sale or transfer of assets x girl</w:t>
            </w:r>
          </w:p>
        </w:tc>
        <w:tc>
          <w:tcPr>
            <w:tcW w:w="834" w:type="dxa"/>
          </w:tcPr>
          <w:p w14:paraId="4BB89DEF" w14:textId="3EC29DA7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5</w:t>
            </w:r>
          </w:p>
        </w:tc>
        <w:tc>
          <w:tcPr>
            <w:tcW w:w="835" w:type="dxa"/>
          </w:tcPr>
          <w:p w14:paraId="048FC367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1A47F746" w14:textId="662E1675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904" w:type="dxa"/>
          </w:tcPr>
          <w:p w14:paraId="55E5FC63" w14:textId="0BBD53E3" w:rsidR="00F561AA" w:rsidRPr="000C5F0B" w:rsidRDefault="009D25F1" w:rsidP="00031F71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9D25F1">
              <w:rPr>
                <w:rFonts w:cstheme="minorHAnsi"/>
                <w:sz w:val="18"/>
                <w:szCs w:val="18"/>
              </w:rPr>
              <w:t>0.23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35" w:type="dxa"/>
          </w:tcPr>
          <w:p w14:paraId="7A06418D" w14:textId="03734BE5" w:rsidR="00F561AA" w:rsidRPr="00C94A0A" w:rsidRDefault="003B0308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BA118E"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69</w:t>
            </w:r>
          </w:p>
        </w:tc>
        <w:tc>
          <w:tcPr>
            <w:tcW w:w="834" w:type="dxa"/>
          </w:tcPr>
          <w:p w14:paraId="14C54385" w14:textId="7FC9C4D8" w:rsidR="00F561AA" w:rsidRPr="000C5F0B" w:rsidRDefault="00BA118E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757" w:type="dxa"/>
          </w:tcPr>
          <w:p w14:paraId="67022467" w14:textId="1AC658B1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7</w:t>
            </w:r>
          </w:p>
        </w:tc>
        <w:tc>
          <w:tcPr>
            <w:tcW w:w="913" w:type="dxa"/>
          </w:tcPr>
          <w:p w14:paraId="6389D1C6" w14:textId="027A7975" w:rsidR="00F561AA" w:rsidRPr="000C5F0B" w:rsidRDefault="00D245AA" w:rsidP="00031F71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D245AA">
              <w:rPr>
                <w:rFonts w:asciiTheme="minorHAnsi" w:eastAsiaTheme="minorHAnsi" w:hAnsiTheme="minorHAnsi" w:cstheme="minorHAnsi"/>
                <w:sz w:val="18"/>
                <w:szCs w:val="18"/>
              </w:rPr>
              <w:t>0.095</w:t>
            </w:r>
          </w:p>
        </w:tc>
      </w:tr>
      <w:tr w:rsidR="00F561AA" w:rsidRPr="00566CE1" w14:paraId="7DB291E3" w14:textId="394187D3" w:rsidTr="00C8143B">
        <w:tc>
          <w:tcPr>
            <w:tcW w:w="5306" w:type="dxa"/>
          </w:tcPr>
          <w:p w14:paraId="55200DFA" w14:textId="77777777" w:rsidR="00F561AA" w:rsidRPr="00566CE1" w:rsidRDefault="00F561AA" w:rsidP="00F561AA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834" w:type="dxa"/>
          </w:tcPr>
          <w:p w14:paraId="49C503D1" w14:textId="119B3A59" w:rsidR="00F561AA" w:rsidRPr="000C5F0B" w:rsidRDefault="00500C57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ED5180">
              <w:rPr>
                <w:rFonts w:asciiTheme="minorHAnsi" w:eastAsiaTheme="minorHAnsi" w:hAnsiTheme="minorHAnsi" w:cstheme="minorHAnsi"/>
                <w:sz w:val="18"/>
                <w:szCs w:val="18"/>
              </w:rPr>
              <w:t>0.020</w:t>
            </w:r>
          </w:p>
        </w:tc>
        <w:tc>
          <w:tcPr>
            <w:tcW w:w="835" w:type="dxa"/>
          </w:tcPr>
          <w:p w14:paraId="26303428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224DA418" w14:textId="772B43EE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9</w:t>
            </w:r>
          </w:p>
        </w:tc>
        <w:tc>
          <w:tcPr>
            <w:tcW w:w="904" w:type="dxa"/>
          </w:tcPr>
          <w:p w14:paraId="179D0417" w14:textId="60684C7E" w:rsidR="00F561AA" w:rsidRPr="000C5F0B" w:rsidRDefault="009D25F1" w:rsidP="00031F71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9D25F1">
              <w:rPr>
                <w:rFonts w:cstheme="minorHAnsi"/>
                <w:sz w:val="18"/>
                <w:szCs w:val="18"/>
              </w:rPr>
              <w:t>0.096</w:t>
            </w:r>
          </w:p>
        </w:tc>
        <w:tc>
          <w:tcPr>
            <w:tcW w:w="835" w:type="dxa"/>
          </w:tcPr>
          <w:p w14:paraId="73F5E5D7" w14:textId="22DEAF8B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208</w:t>
            </w:r>
          </w:p>
        </w:tc>
        <w:tc>
          <w:tcPr>
            <w:tcW w:w="834" w:type="dxa"/>
          </w:tcPr>
          <w:p w14:paraId="3E1040BA" w14:textId="4B96BB8E" w:rsidR="00F561AA" w:rsidRPr="000C5F0B" w:rsidRDefault="00BA118E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</w:t>
            </w:r>
          </w:p>
        </w:tc>
        <w:tc>
          <w:tcPr>
            <w:tcW w:w="757" w:type="dxa"/>
          </w:tcPr>
          <w:p w14:paraId="7BDC7776" w14:textId="6B296BB0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92</w:t>
            </w:r>
          </w:p>
        </w:tc>
        <w:tc>
          <w:tcPr>
            <w:tcW w:w="913" w:type="dxa"/>
          </w:tcPr>
          <w:p w14:paraId="22047CE6" w14:textId="1DD818D4" w:rsidR="00F561AA" w:rsidRPr="000C5F0B" w:rsidRDefault="00D245AA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D245AA">
              <w:rPr>
                <w:rFonts w:asciiTheme="minorHAnsi" w:eastAsiaTheme="minorHAnsi" w:hAnsiTheme="minorHAnsi" w:cstheme="minorHAnsi"/>
                <w:sz w:val="18"/>
                <w:szCs w:val="18"/>
              </w:rPr>
              <w:t>0.26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6</w:t>
            </w:r>
          </w:p>
        </w:tc>
      </w:tr>
      <w:tr w:rsidR="00612560" w:rsidRPr="00566CE1" w14:paraId="0863326A" w14:textId="77777777" w:rsidTr="00C8143B">
        <w:tc>
          <w:tcPr>
            <w:tcW w:w="5306" w:type="dxa"/>
          </w:tcPr>
          <w:p w14:paraId="1176EB9C" w14:textId="4960EED2" w:rsidR="00612560" w:rsidRPr="00566CE1" w:rsidRDefault="00612560" w:rsidP="0061256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834" w:type="dxa"/>
          </w:tcPr>
          <w:p w14:paraId="1A397D61" w14:textId="4D543B8D" w:rsidR="00612560" w:rsidRPr="00223D99" w:rsidRDefault="00223D99" w:rsidP="00223D9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23D99">
              <w:rPr>
                <w:rFonts w:asciiTheme="minorHAnsi" w:eastAsiaTheme="minorHAnsi" w:hAnsiTheme="minorHAnsi" w:cstheme="minorHAnsi"/>
                <w:sz w:val="18"/>
                <w:szCs w:val="18"/>
              </w:rPr>
              <w:t>0.009</w:t>
            </w:r>
          </w:p>
        </w:tc>
        <w:tc>
          <w:tcPr>
            <w:tcW w:w="835" w:type="dxa"/>
          </w:tcPr>
          <w:p w14:paraId="2A8BA8D3" w14:textId="77777777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EAAAA" w:themeFill="background2" w:themeFillShade="BF"/>
          </w:tcPr>
          <w:p w14:paraId="4AD879C9" w14:textId="475BF8E3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6DC4EF04" w14:textId="2E67FE66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371270A1" w14:textId="4C7263EF" w:rsidR="00612560" w:rsidRPr="00C94A0A" w:rsidRDefault="00981AAB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-0.025</w:t>
            </w:r>
          </w:p>
        </w:tc>
        <w:tc>
          <w:tcPr>
            <w:tcW w:w="834" w:type="dxa"/>
          </w:tcPr>
          <w:p w14:paraId="597793D9" w14:textId="3146CD97" w:rsidR="00612560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AEAAAA" w:themeFill="background2" w:themeFillShade="BF"/>
          </w:tcPr>
          <w:p w14:paraId="5B6FD0FC" w14:textId="2F904D84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6BB135A0" w14:textId="4DFA95FF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C8143B" w:rsidRPr="00566CE1" w14:paraId="20249D83" w14:textId="77777777" w:rsidTr="00C8143B">
        <w:tc>
          <w:tcPr>
            <w:tcW w:w="5306" w:type="dxa"/>
          </w:tcPr>
          <w:p w14:paraId="40786791" w14:textId="55FC46C4" w:rsidR="00612560" w:rsidRPr="00566CE1" w:rsidRDefault="00612560" w:rsidP="0061256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p-value of F-test: (1.a) + (1.b) </w:t>
            </w:r>
            <w:r w:rsidR="00A00503" w:rsidRPr="00F92E08">
              <w:rPr>
                <w:rFonts w:cstheme="minorHAnsi"/>
                <w:i/>
                <w:sz w:val="20"/>
                <w:szCs w:val="20"/>
              </w:rPr>
              <w:t xml:space="preserve">* % girls </w:t>
            </w:r>
            <w:r w:rsidRPr="00F92E08">
              <w:rPr>
                <w:rFonts w:cstheme="minorHAnsi"/>
                <w:i/>
                <w:sz w:val="20"/>
                <w:szCs w:val="20"/>
              </w:rPr>
              <w:t>= 0</w:t>
            </w:r>
          </w:p>
        </w:tc>
        <w:tc>
          <w:tcPr>
            <w:tcW w:w="834" w:type="dxa"/>
          </w:tcPr>
          <w:p w14:paraId="6629FCAA" w14:textId="63629B8A" w:rsidR="00612560" w:rsidRPr="00031F71" w:rsidRDefault="003B6F49" w:rsidP="003B6F4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325</w:t>
            </w:r>
          </w:p>
        </w:tc>
        <w:tc>
          <w:tcPr>
            <w:tcW w:w="835" w:type="dxa"/>
            <w:shd w:val="clear" w:color="auto" w:fill="AEAAAA" w:themeFill="background2" w:themeFillShade="BF"/>
          </w:tcPr>
          <w:p w14:paraId="73CF0189" w14:textId="6697520A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EAAAA" w:themeFill="background2" w:themeFillShade="BF"/>
          </w:tcPr>
          <w:p w14:paraId="677AE7AB" w14:textId="5633324E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7116718C" w14:textId="051DD107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050EED51" w14:textId="26B6D76A" w:rsidR="00612560" w:rsidRPr="00031F71" w:rsidRDefault="00CE4BC0" w:rsidP="00CE4BC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211</w:t>
            </w:r>
          </w:p>
        </w:tc>
        <w:tc>
          <w:tcPr>
            <w:tcW w:w="834" w:type="dxa"/>
            <w:shd w:val="clear" w:color="auto" w:fill="AEAAAA" w:themeFill="background2" w:themeFillShade="BF"/>
          </w:tcPr>
          <w:p w14:paraId="28B2EDCE" w14:textId="215937B2" w:rsidR="00612560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AEAAAA" w:themeFill="background2" w:themeFillShade="BF"/>
          </w:tcPr>
          <w:p w14:paraId="7359C635" w14:textId="76BA7C41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5615DF4E" w14:textId="6B3DCC96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F561AA" w:rsidRPr="00566CE1" w14:paraId="40528DAD" w14:textId="213855D4" w:rsidTr="00C8143B">
        <w:tc>
          <w:tcPr>
            <w:tcW w:w="5306" w:type="dxa"/>
          </w:tcPr>
          <w:p w14:paraId="46939FC2" w14:textId="77777777" w:rsidR="00F561AA" w:rsidRPr="00566CE1" w:rsidRDefault="00F561AA" w:rsidP="00F561AA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 xml:space="preserve">Access to and decisions on credit  </w:t>
            </w:r>
          </w:p>
        </w:tc>
        <w:tc>
          <w:tcPr>
            <w:tcW w:w="834" w:type="dxa"/>
          </w:tcPr>
          <w:p w14:paraId="2864BDB4" w14:textId="28BE1900" w:rsidR="00F561AA" w:rsidRPr="000C5F0B" w:rsidRDefault="00500C57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ED5180">
              <w:rPr>
                <w:rFonts w:asciiTheme="minorHAnsi" w:eastAsiaTheme="minorHAnsi" w:hAnsiTheme="minorHAnsi" w:cstheme="minorHAnsi"/>
                <w:sz w:val="18"/>
                <w:szCs w:val="18"/>
              </w:rPr>
              <w:t>0.020</w:t>
            </w:r>
          </w:p>
        </w:tc>
        <w:tc>
          <w:tcPr>
            <w:tcW w:w="835" w:type="dxa"/>
          </w:tcPr>
          <w:p w14:paraId="3BCE6F45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798F6B7A" w14:textId="179B0FC5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5</w:t>
            </w:r>
          </w:p>
        </w:tc>
        <w:tc>
          <w:tcPr>
            <w:tcW w:w="904" w:type="dxa"/>
          </w:tcPr>
          <w:p w14:paraId="0E1B171E" w14:textId="257DA67A" w:rsidR="00F561AA" w:rsidRPr="000C5F0B" w:rsidRDefault="009D25F1" w:rsidP="00031F71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9D25F1">
              <w:rPr>
                <w:rFonts w:cstheme="minorHAnsi"/>
                <w:sz w:val="18"/>
                <w:szCs w:val="18"/>
              </w:rPr>
              <w:t>0.20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35" w:type="dxa"/>
          </w:tcPr>
          <w:p w14:paraId="219EB162" w14:textId="0388D749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42</w:t>
            </w:r>
          </w:p>
        </w:tc>
        <w:tc>
          <w:tcPr>
            <w:tcW w:w="834" w:type="dxa"/>
          </w:tcPr>
          <w:p w14:paraId="7D408FBF" w14:textId="3E4FEBC5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4CEA8B54" w14:textId="21B4BA36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7</w:t>
            </w:r>
          </w:p>
        </w:tc>
        <w:tc>
          <w:tcPr>
            <w:tcW w:w="913" w:type="dxa"/>
          </w:tcPr>
          <w:p w14:paraId="09416A6E" w14:textId="063D3F2E" w:rsidR="00F561AA" w:rsidRPr="000C5F0B" w:rsidRDefault="00D245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D245AA">
              <w:rPr>
                <w:rFonts w:asciiTheme="minorHAnsi" w:eastAsiaTheme="minorHAnsi" w:hAnsiTheme="minorHAnsi" w:cstheme="minorHAnsi"/>
                <w:sz w:val="18"/>
                <w:szCs w:val="18"/>
              </w:rPr>
              <w:t>0.118</w:t>
            </w:r>
          </w:p>
        </w:tc>
      </w:tr>
      <w:tr w:rsidR="00F561AA" w:rsidRPr="00566CE1" w14:paraId="65F3D73D" w14:textId="2D9CAB38" w:rsidTr="00C8143B">
        <w:tc>
          <w:tcPr>
            <w:tcW w:w="5306" w:type="dxa"/>
          </w:tcPr>
          <w:p w14:paraId="3A11ED08" w14:textId="77777777" w:rsidR="00F561AA" w:rsidRPr="00566CE1" w:rsidRDefault="00F561AA" w:rsidP="00F561AA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Access to and decisions on credit x girl</w:t>
            </w:r>
          </w:p>
        </w:tc>
        <w:tc>
          <w:tcPr>
            <w:tcW w:w="834" w:type="dxa"/>
          </w:tcPr>
          <w:p w14:paraId="5CBF14CF" w14:textId="2C2E62C5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1</w:t>
            </w:r>
          </w:p>
        </w:tc>
        <w:tc>
          <w:tcPr>
            <w:tcW w:w="835" w:type="dxa"/>
          </w:tcPr>
          <w:p w14:paraId="298E3F4A" w14:textId="0A8FE87A" w:rsidR="00F561AA" w:rsidRPr="000C5F0B" w:rsidRDefault="00ED5180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765" w:type="dxa"/>
          </w:tcPr>
          <w:p w14:paraId="511EB78C" w14:textId="6237296E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904" w:type="dxa"/>
          </w:tcPr>
          <w:p w14:paraId="22746282" w14:textId="0C3416AD" w:rsidR="00F561AA" w:rsidRPr="000C5F0B" w:rsidRDefault="009D25F1" w:rsidP="00031F71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9D25F1">
              <w:rPr>
                <w:rFonts w:cstheme="minorHAnsi"/>
                <w:sz w:val="18"/>
                <w:szCs w:val="18"/>
              </w:rPr>
              <w:t>0.18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35" w:type="dxa"/>
          </w:tcPr>
          <w:p w14:paraId="23CF4BDC" w14:textId="79334FF4" w:rsidR="00F561AA" w:rsidRPr="00C94A0A" w:rsidRDefault="003B0308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BA118E"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29</w:t>
            </w:r>
          </w:p>
        </w:tc>
        <w:tc>
          <w:tcPr>
            <w:tcW w:w="834" w:type="dxa"/>
          </w:tcPr>
          <w:p w14:paraId="5792CE73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7AB2F3C1" w14:textId="6E1DA8E9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48</w:t>
            </w:r>
          </w:p>
        </w:tc>
        <w:tc>
          <w:tcPr>
            <w:tcW w:w="913" w:type="dxa"/>
          </w:tcPr>
          <w:p w14:paraId="6E615217" w14:textId="298905E1" w:rsidR="00F561AA" w:rsidRPr="000C5F0B" w:rsidRDefault="00D245AA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D245AA">
              <w:rPr>
                <w:rFonts w:asciiTheme="minorHAnsi" w:eastAsiaTheme="minorHAnsi" w:hAnsiTheme="minorHAnsi" w:cstheme="minorHAnsi"/>
                <w:sz w:val="18"/>
                <w:szCs w:val="18"/>
              </w:rPr>
              <w:t>0.03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4</w:t>
            </w:r>
          </w:p>
        </w:tc>
      </w:tr>
      <w:tr w:rsidR="00F561AA" w:rsidRPr="00566CE1" w14:paraId="2EF17FCA" w14:textId="269738E3" w:rsidTr="00C8143B">
        <w:tc>
          <w:tcPr>
            <w:tcW w:w="5306" w:type="dxa"/>
          </w:tcPr>
          <w:p w14:paraId="569519F9" w14:textId="77777777" w:rsidR="00F561AA" w:rsidRPr="00566CE1" w:rsidRDefault="00F561AA" w:rsidP="00F561AA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834" w:type="dxa"/>
          </w:tcPr>
          <w:p w14:paraId="311244FE" w14:textId="0B1A1046" w:rsidR="00F561AA" w:rsidRPr="000C5F0B" w:rsidRDefault="00500C57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ED5180">
              <w:rPr>
                <w:rFonts w:asciiTheme="minorHAnsi" w:eastAsiaTheme="minorHAnsi" w:hAnsiTheme="minorHAnsi" w:cstheme="minorHAnsi"/>
                <w:sz w:val="18"/>
                <w:szCs w:val="18"/>
              </w:rPr>
              <w:t>0.020</w:t>
            </w:r>
          </w:p>
        </w:tc>
        <w:tc>
          <w:tcPr>
            <w:tcW w:w="835" w:type="dxa"/>
          </w:tcPr>
          <w:p w14:paraId="24ED8E74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487ECB3C" w14:textId="270D770B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9</w:t>
            </w:r>
          </w:p>
        </w:tc>
        <w:tc>
          <w:tcPr>
            <w:tcW w:w="904" w:type="dxa"/>
          </w:tcPr>
          <w:p w14:paraId="4347A77F" w14:textId="02C63287" w:rsidR="00F561AA" w:rsidRPr="000C5F0B" w:rsidRDefault="009D25F1" w:rsidP="00031F71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9D25F1">
              <w:rPr>
                <w:rFonts w:cstheme="minorHAnsi"/>
                <w:sz w:val="18"/>
                <w:szCs w:val="18"/>
              </w:rPr>
              <w:t>0.051</w:t>
            </w:r>
          </w:p>
        </w:tc>
        <w:tc>
          <w:tcPr>
            <w:tcW w:w="835" w:type="dxa"/>
          </w:tcPr>
          <w:p w14:paraId="61F65D0A" w14:textId="20A7D878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93</w:t>
            </w:r>
          </w:p>
        </w:tc>
        <w:tc>
          <w:tcPr>
            <w:tcW w:w="834" w:type="dxa"/>
          </w:tcPr>
          <w:p w14:paraId="42813E75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7323DD84" w14:textId="7A2525DB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71</w:t>
            </w:r>
          </w:p>
        </w:tc>
        <w:tc>
          <w:tcPr>
            <w:tcW w:w="913" w:type="dxa"/>
          </w:tcPr>
          <w:p w14:paraId="126E321C" w14:textId="461EFCEB" w:rsidR="00F561AA" w:rsidRPr="000C5F0B" w:rsidRDefault="00D245AA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D245AA">
              <w:rPr>
                <w:rFonts w:asciiTheme="minorHAnsi" w:eastAsiaTheme="minorHAnsi" w:hAnsiTheme="minorHAnsi" w:cstheme="minorHAnsi"/>
                <w:sz w:val="18"/>
                <w:szCs w:val="18"/>
              </w:rPr>
              <w:t>0.18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612560" w:rsidRPr="00566CE1" w14:paraId="299A5551" w14:textId="77777777" w:rsidTr="00C8143B">
        <w:tc>
          <w:tcPr>
            <w:tcW w:w="5306" w:type="dxa"/>
          </w:tcPr>
          <w:p w14:paraId="2066C494" w14:textId="4F72D147" w:rsidR="00612560" w:rsidRPr="00566CE1" w:rsidRDefault="00612560" w:rsidP="0061256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834" w:type="dxa"/>
          </w:tcPr>
          <w:p w14:paraId="21902C2D" w14:textId="556BA290" w:rsidR="00612560" w:rsidRPr="00223D99" w:rsidRDefault="00223D99" w:rsidP="00223D9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23D99">
              <w:rPr>
                <w:rFonts w:asciiTheme="minorHAnsi" w:eastAsiaTheme="minorHAnsi" w:hAnsiTheme="minorHAnsi" w:cstheme="minorHAnsi"/>
                <w:sz w:val="18"/>
                <w:szCs w:val="18"/>
              </w:rPr>
              <w:t>-0.006</w:t>
            </w:r>
          </w:p>
        </w:tc>
        <w:tc>
          <w:tcPr>
            <w:tcW w:w="835" w:type="dxa"/>
          </w:tcPr>
          <w:p w14:paraId="32FB6CA0" w14:textId="77777777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EAAAA" w:themeFill="background2" w:themeFillShade="BF"/>
          </w:tcPr>
          <w:p w14:paraId="72830B64" w14:textId="3CE7433C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2858F04B" w14:textId="0F0B2ABE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7707358D" w14:textId="71652543" w:rsidR="00612560" w:rsidRPr="00C94A0A" w:rsidRDefault="00981AAB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28</w:t>
            </w:r>
          </w:p>
        </w:tc>
        <w:tc>
          <w:tcPr>
            <w:tcW w:w="834" w:type="dxa"/>
          </w:tcPr>
          <w:p w14:paraId="6A9E46ED" w14:textId="77777777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AEAAAA" w:themeFill="background2" w:themeFillShade="BF"/>
          </w:tcPr>
          <w:p w14:paraId="5513D0BB" w14:textId="30C5C73B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743B7F94" w14:textId="2E78F9F4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C8143B" w:rsidRPr="00566CE1" w14:paraId="7AE30B9C" w14:textId="77777777" w:rsidTr="00C8143B">
        <w:tc>
          <w:tcPr>
            <w:tcW w:w="5306" w:type="dxa"/>
          </w:tcPr>
          <w:p w14:paraId="36CE4947" w14:textId="39ECCA8F" w:rsidR="00612560" w:rsidRPr="00566CE1" w:rsidRDefault="00612560" w:rsidP="0061256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p-value of F-test: (1.a) + (1.b) </w:t>
            </w:r>
            <w:r w:rsidR="00A00503" w:rsidRPr="00F92E08">
              <w:rPr>
                <w:rFonts w:cstheme="minorHAnsi"/>
                <w:i/>
                <w:sz w:val="20"/>
                <w:szCs w:val="20"/>
              </w:rPr>
              <w:t xml:space="preserve">* % girls </w:t>
            </w:r>
            <w:r w:rsidRPr="00F92E08">
              <w:rPr>
                <w:rFonts w:cstheme="minorHAnsi"/>
                <w:i/>
                <w:sz w:val="20"/>
                <w:szCs w:val="20"/>
              </w:rPr>
              <w:t>= 0</w:t>
            </w:r>
          </w:p>
        </w:tc>
        <w:tc>
          <w:tcPr>
            <w:tcW w:w="834" w:type="dxa"/>
          </w:tcPr>
          <w:p w14:paraId="22DE04CF" w14:textId="1C087B9A" w:rsidR="00612560" w:rsidRPr="00031F71" w:rsidRDefault="003B6F49" w:rsidP="003B6F4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548</w:t>
            </w:r>
          </w:p>
        </w:tc>
        <w:tc>
          <w:tcPr>
            <w:tcW w:w="835" w:type="dxa"/>
            <w:shd w:val="clear" w:color="auto" w:fill="AEAAAA" w:themeFill="background2" w:themeFillShade="BF"/>
          </w:tcPr>
          <w:p w14:paraId="3A6B2EC6" w14:textId="3A737B9D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EAAAA" w:themeFill="background2" w:themeFillShade="BF"/>
          </w:tcPr>
          <w:p w14:paraId="3CEE36E6" w14:textId="7B59FF89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19BCEEA6" w14:textId="46AD323D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001C08A9" w14:textId="02D36D7C" w:rsidR="00612560" w:rsidRPr="00031F71" w:rsidRDefault="00CE4BC0" w:rsidP="00CE4BC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2</w:t>
            </w:r>
            <w:r w:rsidR="00C94A0A"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90</w:t>
            </w:r>
          </w:p>
        </w:tc>
        <w:tc>
          <w:tcPr>
            <w:tcW w:w="834" w:type="dxa"/>
            <w:shd w:val="clear" w:color="auto" w:fill="AEAAAA" w:themeFill="background2" w:themeFillShade="BF"/>
          </w:tcPr>
          <w:p w14:paraId="4E84F144" w14:textId="7219BF1C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AEAAAA" w:themeFill="background2" w:themeFillShade="BF"/>
          </w:tcPr>
          <w:p w14:paraId="5D28AE8C" w14:textId="60C57B39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7CBD07D9" w14:textId="131522D6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F561AA" w:rsidRPr="00566CE1" w14:paraId="1A03CDE9" w14:textId="28852740" w:rsidTr="00C8143B">
        <w:tc>
          <w:tcPr>
            <w:tcW w:w="5306" w:type="dxa"/>
          </w:tcPr>
          <w:p w14:paraId="01C03B42" w14:textId="77777777" w:rsidR="00F561AA" w:rsidRPr="00566CE1" w:rsidRDefault="00F561AA" w:rsidP="00F561AA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 xml:space="preserve">Control over income  </w:t>
            </w:r>
          </w:p>
        </w:tc>
        <w:tc>
          <w:tcPr>
            <w:tcW w:w="834" w:type="dxa"/>
          </w:tcPr>
          <w:p w14:paraId="46AE0268" w14:textId="6AA6FDE6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835" w:type="dxa"/>
          </w:tcPr>
          <w:p w14:paraId="1C9F28CD" w14:textId="236744E3" w:rsidR="00F561AA" w:rsidRPr="000C5F0B" w:rsidRDefault="00ED5180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765" w:type="dxa"/>
          </w:tcPr>
          <w:p w14:paraId="20ED02DD" w14:textId="56827EDE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1</w:t>
            </w:r>
          </w:p>
        </w:tc>
        <w:tc>
          <w:tcPr>
            <w:tcW w:w="904" w:type="dxa"/>
          </w:tcPr>
          <w:p w14:paraId="3F938937" w14:textId="77F3B179" w:rsidR="00F561AA" w:rsidRPr="000C5F0B" w:rsidRDefault="00793B74" w:rsidP="00031F71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793B74">
              <w:rPr>
                <w:rFonts w:cstheme="minorHAnsi"/>
                <w:sz w:val="18"/>
                <w:szCs w:val="18"/>
              </w:rPr>
              <w:t>1.914</w:t>
            </w:r>
          </w:p>
        </w:tc>
        <w:tc>
          <w:tcPr>
            <w:tcW w:w="835" w:type="dxa"/>
          </w:tcPr>
          <w:p w14:paraId="447D4145" w14:textId="711D7495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28</w:t>
            </w:r>
          </w:p>
        </w:tc>
        <w:tc>
          <w:tcPr>
            <w:tcW w:w="834" w:type="dxa"/>
          </w:tcPr>
          <w:p w14:paraId="5DB85514" w14:textId="6FD3CFB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18F7121B" w14:textId="5CC4F153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6</w:t>
            </w:r>
          </w:p>
        </w:tc>
        <w:tc>
          <w:tcPr>
            <w:tcW w:w="913" w:type="dxa"/>
          </w:tcPr>
          <w:p w14:paraId="173F9C3E" w14:textId="7D0999FF" w:rsidR="00F561AA" w:rsidRPr="000C5F0B" w:rsidRDefault="006D1D69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D1D69">
              <w:rPr>
                <w:rFonts w:asciiTheme="minorHAnsi" w:eastAsiaTheme="minorHAnsi" w:hAnsiTheme="minorHAnsi" w:cstheme="minorHAnsi"/>
                <w:sz w:val="18"/>
                <w:szCs w:val="18"/>
              </w:rPr>
              <w:t>0.841</w:t>
            </w:r>
          </w:p>
        </w:tc>
      </w:tr>
      <w:tr w:rsidR="00F561AA" w:rsidRPr="00566CE1" w14:paraId="3D96DA18" w14:textId="7E59AFC4" w:rsidTr="00C8143B">
        <w:tc>
          <w:tcPr>
            <w:tcW w:w="5306" w:type="dxa"/>
          </w:tcPr>
          <w:p w14:paraId="1EFF2FB3" w14:textId="77777777" w:rsidR="00F561AA" w:rsidRPr="00566CE1" w:rsidRDefault="00F561AA" w:rsidP="00F561AA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Control over income x girl</w:t>
            </w:r>
          </w:p>
        </w:tc>
        <w:tc>
          <w:tcPr>
            <w:tcW w:w="834" w:type="dxa"/>
          </w:tcPr>
          <w:p w14:paraId="3ED5A784" w14:textId="1FD1D91D" w:rsidR="00F561AA" w:rsidRPr="000C5F0B" w:rsidRDefault="00500C57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ED5180">
              <w:rPr>
                <w:rFonts w:asciiTheme="minorHAnsi" w:eastAsiaTheme="minorHAnsi" w:hAnsiTheme="minorHAnsi" w:cstheme="minorHAnsi"/>
                <w:sz w:val="18"/>
                <w:szCs w:val="18"/>
              </w:rPr>
              <w:t>0.013</w:t>
            </w:r>
          </w:p>
        </w:tc>
        <w:tc>
          <w:tcPr>
            <w:tcW w:w="835" w:type="dxa"/>
          </w:tcPr>
          <w:p w14:paraId="2588435A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778CA9B6" w14:textId="1B52B17D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5</w:t>
            </w:r>
          </w:p>
        </w:tc>
        <w:tc>
          <w:tcPr>
            <w:tcW w:w="904" w:type="dxa"/>
          </w:tcPr>
          <w:p w14:paraId="6A579909" w14:textId="2B18F820" w:rsidR="00F561AA" w:rsidRPr="000C5F0B" w:rsidRDefault="00793B74" w:rsidP="00031F71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793B74">
              <w:rPr>
                <w:rFonts w:cstheme="minorHAnsi"/>
                <w:sz w:val="18"/>
                <w:szCs w:val="18"/>
              </w:rPr>
              <w:t>0.316</w:t>
            </w:r>
          </w:p>
        </w:tc>
        <w:tc>
          <w:tcPr>
            <w:tcW w:w="835" w:type="dxa"/>
          </w:tcPr>
          <w:p w14:paraId="22E2E584" w14:textId="408F3395" w:rsidR="00F561AA" w:rsidRPr="00C94A0A" w:rsidRDefault="003B0308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BA118E"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35</w:t>
            </w:r>
          </w:p>
        </w:tc>
        <w:tc>
          <w:tcPr>
            <w:tcW w:w="834" w:type="dxa"/>
          </w:tcPr>
          <w:p w14:paraId="6100356D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5CD6E6CD" w14:textId="3F45FAC4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2</w:t>
            </w:r>
          </w:p>
        </w:tc>
        <w:tc>
          <w:tcPr>
            <w:tcW w:w="913" w:type="dxa"/>
          </w:tcPr>
          <w:p w14:paraId="51B8E9B7" w14:textId="56BD1167" w:rsidR="00F561AA" w:rsidRPr="000C5F0B" w:rsidRDefault="006D1D69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D1D69">
              <w:rPr>
                <w:rFonts w:asciiTheme="minorHAnsi" w:eastAsiaTheme="minorHAnsi" w:hAnsiTheme="minorHAnsi" w:cstheme="minorHAnsi"/>
                <w:sz w:val="18"/>
                <w:szCs w:val="18"/>
              </w:rPr>
              <w:t>0.247</w:t>
            </w:r>
          </w:p>
        </w:tc>
      </w:tr>
      <w:tr w:rsidR="00F561AA" w:rsidRPr="00566CE1" w14:paraId="5C237833" w14:textId="3DEAE088" w:rsidTr="00C8143B">
        <w:tc>
          <w:tcPr>
            <w:tcW w:w="5306" w:type="dxa"/>
          </w:tcPr>
          <w:p w14:paraId="5F398CCE" w14:textId="77777777" w:rsidR="00F561AA" w:rsidRPr="00566CE1" w:rsidRDefault="00F561AA" w:rsidP="00F561AA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834" w:type="dxa"/>
          </w:tcPr>
          <w:p w14:paraId="3DDB9C9E" w14:textId="54050805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42</w:t>
            </w:r>
          </w:p>
        </w:tc>
        <w:tc>
          <w:tcPr>
            <w:tcW w:w="835" w:type="dxa"/>
          </w:tcPr>
          <w:p w14:paraId="2D1434D0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7B3ADA1D" w14:textId="5A3CDA84" w:rsidR="00F561AA" w:rsidRPr="000C5F0B" w:rsidRDefault="00ED518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40</w:t>
            </w:r>
          </w:p>
        </w:tc>
        <w:tc>
          <w:tcPr>
            <w:tcW w:w="904" w:type="dxa"/>
          </w:tcPr>
          <w:p w14:paraId="1BCE807A" w14:textId="198C0142" w:rsidR="00F561AA" w:rsidRPr="000C5F0B" w:rsidRDefault="00793B74" w:rsidP="00031F71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793B74">
              <w:rPr>
                <w:rFonts w:cstheme="minorHAnsi"/>
                <w:sz w:val="18"/>
                <w:szCs w:val="18"/>
              </w:rPr>
              <w:t>0.12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35" w:type="dxa"/>
          </w:tcPr>
          <w:p w14:paraId="0B3A5FF0" w14:textId="7CBE8487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155</w:t>
            </w:r>
          </w:p>
        </w:tc>
        <w:tc>
          <w:tcPr>
            <w:tcW w:w="834" w:type="dxa"/>
          </w:tcPr>
          <w:p w14:paraId="2A548CCD" w14:textId="33EF3338" w:rsidR="00F561AA" w:rsidRPr="000C5F0B" w:rsidRDefault="00BA118E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757" w:type="dxa"/>
          </w:tcPr>
          <w:p w14:paraId="1BF5A2A3" w14:textId="7894F6AB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89</w:t>
            </w:r>
          </w:p>
        </w:tc>
        <w:tc>
          <w:tcPr>
            <w:tcW w:w="913" w:type="dxa"/>
          </w:tcPr>
          <w:p w14:paraId="76B48D15" w14:textId="0D9EC549" w:rsidR="00F561AA" w:rsidRPr="000C5F0B" w:rsidRDefault="006D1D69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D1D69">
              <w:rPr>
                <w:rFonts w:asciiTheme="minorHAnsi" w:eastAsiaTheme="minorHAnsi" w:hAnsiTheme="minorHAnsi" w:cstheme="minorHAnsi"/>
                <w:sz w:val="18"/>
                <w:szCs w:val="18"/>
              </w:rPr>
              <w:t>0.2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30</w:t>
            </w:r>
          </w:p>
        </w:tc>
      </w:tr>
      <w:tr w:rsidR="00612560" w:rsidRPr="00566CE1" w14:paraId="7039A22E" w14:textId="77777777" w:rsidTr="00C8143B">
        <w:tc>
          <w:tcPr>
            <w:tcW w:w="5306" w:type="dxa"/>
          </w:tcPr>
          <w:p w14:paraId="0DD19F0B" w14:textId="041BD59D" w:rsidR="00612560" w:rsidRPr="00566CE1" w:rsidRDefault="00612560" w:rsidP="0061256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834" w:type="dxa"/>
          </w:tcPr>
          <w:p w14:paraId="3DCF1A60" w14:textId="465C6108" w:rsidR="00612560" w:rsidRPr="00223D99" w:rsidRDefault="00223D99" w:rsidP="00223D9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23D99">
              <w:rPr>
                <w:rFonts w:asciiTheme="minorHAnsi" w:eastAsiaTheme="minorHAnsi" w:hAnsiTheme="minorHAnsi" w:cstheme="minorHAnsi"/>
                <w:sz w:val="18"/>
                <w:szCs w:val="18"/>
              </w:rPr>
              <w:t>0.012</w:t>
            </w:r>
          </w:p>
        </w:tc>
        <w:tc>
          <w:tcPr>
            <w:tcW w:w="835" w:type="dxa"/>
          </w:tcPr>
          <w:p w14:paraId="4D33A340" w14:textId="289DABC0" w:rsidR="00612560" w:rsidRPr="000C5F0B" w:rsidRDefault="003B6F49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765" w:type="dxa"/>
            <w:shd w:val="clear" w:color="auto" w:fill="AEAAAA" w:themeFill="background2" w:themeFillShade="BF"/>
          </w:tcPr>
          <w:p w14:paraId="510AA7F0" w14:textId="08DF2E9B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20D98C4A" w14:textId="750BB04B" w:rsidR="00612560" w:rsidRPr="000C5F0B" w:rsidRDefault="00612560" w:rsidP="00031F71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54E7AE26" w14:textId="0CE0FF81" w:rsidR="00612560" w:rsidRPr="00C94A0A" w:rsidRDefault="00981AAB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11</w:t>
            </w:r>
          </w:p>
        </w:tc>
        <w:tc>
          <w:tcPr>
            <w:tcW w:w="834" w:type="dxa"/>
          </w:tcPr>
          <w:p w14:paraId="5710DBA5" w14:textId="77777777" w:rsidR="00612560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AEAAAA" w:themeFill="background2" w:themeFillShade="BF"/>
          </w:tcPr>
          <w:p w14:paraId="3CC71BBD" w14:textId="041E063B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3D7FF07C" w14:textId="0EE1B624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C8143B" w:rsidRPr="00566CE1" w14:paraId="707F6265" w14:textId="77777777" w:rsidTr="00C8143B">
        <w:tc>
          <w:tcPr>
            <w:tcW w:w="5306" w:type="dxa"/>
          </w:tcPr>
          <w:p w14:paraId="659073E2" w14:textId="0C91FA73" w:rsidR="00612560" w:rsidRPr="00566CE1" w:rsidRDefault="00612560" w:rsidP="0061256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p-value of F-test: (1.a) + (1.b) </w:t>
            </w:r>
            <w:r w:rsidR="00A00503" w:rsidRPr="00F92E08">
              <w:rPr>
                <w:rFonts w:cstheme="minorHAnsi"/>
                <w:i/>
                <w:sz w:val="20"/>
                <w:szCs w:val="20"/>
              </w:rPr>
              <w:t xml:space="preserve">* % girls </w:t>
            </w:r>
            <w:r w:rsidRPr="00F92E08">
              <w:rPr>
                <w:rFonts w:cstheme="minorHAnsi"/>
                <w:i/>
                <w:sz w:val="20"/>
                <w:szCs w:val="20"/>
              </w:rPr>
              <w:t>= 0</w:t>
            </w:r>
          </w:p>
        </w:tc>
        <w:tc>
          <w:tcPr>
            <w:tcW w:w="834" w:type="dxa"/>
          </w:tcPr>
          <w:p w14:paraId="71BA98CA" w14:textId="4EA8464C" w:rsidR="00612560" w:rsidRPr="00031F71" w:rsidRDefault="003B6F49" w:rsidP="003B6F4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096</w:t>
            </w:r>
          </w:p>
        </w:tc>
        <w:tc>
          <w:tcPr>
            <w:tcW w:w="835" w:type="dxa"/>
            <w:shd w:val="clear" w:color="auto" w:fill="AEAAAA" w:themeFill="background2" w:themeFillShade="BF"/>
          </w:tcPr>
          <w:p w14:paraId="1E84689C" w14:textId="5C773218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EAAAA" w:themeFill="background2" w:themeFillShade="BF"/>
          </w:tcPr>
          <w:p w14:paraId="58ADD973" w14:textId="63C99E81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207BF422" w14:textId="48D2A842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4E5190A5" w14:textId="3ADE97EB" w:rsidR="00612560" w:rsidRPr="00031F71" w:rsidRDefault="00CE4BC0" w:rsidP="00CE4BC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61</w:t>
            </w:r>
            <w:r w:rsidR="00C94A0A"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834" w:type="dxa"/>
            <w:shd w:val="clear" w:color="auto" w:fill="AEAAAA" w:themeFill="background2" w:themeFillShade="BF"/>
          </w:tcPr>
          <w:p w14:paraId="2A26F10B" w14:textId="0415391B" w:rsidR="00612560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AEAAAA" w:themeFill="background2" w:themeFillShade="BF"/>
          </w:tcPr>
          <w:p w14:paraId="32FA0A70" w14:textId="3D3C72DC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3D6F438E" w14:textId="530F48A6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F561AA" w:rsidRPr="00566CE1" w14:paraId="4CF7D7C1" w14:textId="07954A01" w:rsidTr="00C8143B">
        <w:tc>
          <w:tcPr>
            <w:tcW w:w="5306" w:type="dxa"/>
          </w:tcPr>
          <w:p w14:paraId="57C718FD" w14:textId="77777777" w:rsidR="00F561AA" w:rsidRPr="00566CE1" w:rsidRDefault="00F561AA" w:rsidP="00F561AA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 xml:space="preserve">Group membership  </w:t>
            </w:r>
          </w:p>
        </w:tc>
        <w:tc>
          <w:tcPr>
            <w:tcW w:w="834" w:type="dxa"/>
          </w:tcPr>
          <w:p w14:paraId="0C16814C" w14:textId="5082E548" w:rsidR="00F561AA" w:rsidRPr="000C5F0B" w:rsidRDefault="00500C57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8401A0">
              <w:rPr>
                <w:rFonts w:asciiTheme="minorHAnsi" w:eastAsiaTheme="minorHAnsi" w:hAnsiTheme="minorHAnsi" w:cstheme="minorHAnsi"/>
                <w:sz w:val="18"/>
                <w:szCs w:val="18"/>
              </w:rPr>
              <w:t>0.005</w:t>
            </w:r>
          </w:p>
        </w:tc>
        <w:tc>
          <w:tcPr>
            <w:tcW w:w="835" w:type="dxa"/>
          </w:tcPr>
          <w:p w14:paraId="566AFCDA" w14:textId="3F454646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61731288" w14:textId="1E3439E6" w:rsidR="00F561AA" w:rsidRPr="000C5F0B" w:rsidRDefault="008401A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8</w:t>
            </w:r>
          </w:p>
        </w:tc>
        <w:tc>
          <w:tcPr>
            <w:tcW w:w="904" w:type="dxa"/>
          </w:tcPr>
          <w:p w14:paraId="169AD55C" w14:textId="557DAB8C" w:rsidR="00F561AA" w:rsidRPr="000C5F0B" w:rsidRDefault="006F59FD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F59FD">
              <w:rPr>
                <w:rFonts w:asciiTheme="minorHAnsi" w:eastAsiaTheme="minorHAnsi" w:hAnsiTheme="minorHAnsi" w:cstheme="minorHAnsi"/>
                <w:sz w:val="18"/>
                <w:szCs w:val="18"/>
              </w:rPr>
              <w:t>21.748</w:t>
            </w:r>
          </w:p>
        </w:tc>
        <w:tc>
          <w:tcPr>
            <w:tcW w:w="835" w:type="dxa"/>
          </w:tcPr>
          <w:p w14:paraId="7EA5E8D3" w14:textId="1F49295F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07</w:t>
            </w:r>
          </w:p>
        </w:tc>
        <w:tc>
          <w:tcPr>
            <w:tcW w:w="834" w:type="dxa"/>
          </w:tcPr>
          <w:p w14:paraId="0C820E4F" w14:textId="2569B77B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26E8324F" w14:textId="68EB3DCD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54</w:t>
            </w:r>
          </w:p>
        </w:tc>
        <w:tc>
          <w:tcPr>
            <w:tcW w:w="913" w:type="dxa"/>
          </w:tcPr>
          <w:p w14:paraId="0544C715" w14:textId="09C548B5" w:rsidR="00F561AA" w:rsidRPr="000C5F0B" w:rsidRDefault="00DC3C6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DC3C68">
              <w:rPr>
                <w:rFonts w:asciiTheme="minorHAnsi" w:eastAsiaTheme="minorHAnsi" w:hAnsiTheme="minorHAnsi" w:cstheme="minorHAnsi"/>
                <w:sz w:val="18"/>
                <w:szCs w:val="18"/>
              </w:rPr>
              <w:t>3.1984</w:t>
            </w:r>
          </w:p>
        </w:tc>
      </w:tr>
      <w:tr w:rsidR="00F561AA" w:rsidRPr="00566CE1" w14:paraId="14B7DAD3" w14:textId="3A962561" w:rsidTr="00C8143B">
        <w:tc>
          <w:tcPr>
            <w:tcW w:w="5306" w:type="dxa"/>
          </w:tcPr>
          <w:p w14:paraId="5B1CDCD4" w14:textId="77777777" w:rsidR="00F561AA" w:rsidRPr="00566CE1" w:rsidRDefault="00F561AA" w:rsidP="00F561AA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Group membership x girl</w:t>
            </w:r>
          </w:p>
        </w:tc>
        <w:tc>
          <w:tcPr>
            <w:tcW w:w="834" w:type="dxa"/>
          </w:tcPr>
          <w:p w14:paraId="7D50A96C" w14:textId="48A2DA64" w:rsidR="00F561AA" w:rsidRPr="000C5F0B" w:rsidRDefault="00500C57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8401A0">
              <w:rPr>
                <w:rFonts w:asciiTheme="minorHAnsi" w:eastAsia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35" w:type="dxa"/>
          </w:tcPr>
          <w:p w14:paraId="1A809078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5133055D" w14:textId="6D541C14" w:rsidR="00F561AA" w:rsidRPr="000C5F0B" w:rsidRDefault="008401A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904" w:type="dxa"/>
          </w:tcPr>
          <w:p w14:paraId="2D619C59" w14:textId="512B01DC" w:rsidR="00F561AA" w:rsidRPr="000C5F0B" w:rsidRDefault="006F59FD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F59FD">
              <w:rPr>
                <w:rFonts w:asciiTheme="minorHAnsi" w:eastAsiaTheme="minorHAnsi" w:hAnsiTheme="minorHAnsi" w:cstheme="minorHAnsi"/>
                <w:sz w:val="18"/>
                <w:szCs w:val="18"/>
              </w:rPr>
              <w:t>4.284</w:t>
            </w:r>
          </w:p>
        </w:tc>
        <w:tc>
          <w:tcPr>
            <w:tcW w:w="835" w:type="dxa"/>
          </w:tcPr>
          <w:p w14:paraId="1C51491B" w14:textId="5AF004CE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48</w:t>
            </w:r>
          </w:p>
        </w:tc>
        <w:tc>
          <w:tcPr>
            <w:tcW w:w="834" w:type="dxa"/>
          </w:tcPr>
          <w:p w14:paraId="5F90B428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6098BE29" w14:textId="633FA4BC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45</w:t>
            </w:r>
          </w:p>
        </w:tc>
        <w:tc>
          <w:tcPr>
            <w:tcW w:w="913" w:type="dxa"/>
          </w:tcPr>
          <w:p w14:paraId="2D24CF49" w14:textId="4136D3EA" w:rsidR="00F561AA" w:rsidRPr="000C5F0B" w:rsidRDefault="00DC3C6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DC3C68">
              <w:rPr>
                <w:rFonts w:asciiTheme="minorHAnsi" w:eastAsiaTheme="minorHAnsi" w:hAnsiTheme="minorHAnsi" w:cstheme="minorHAnsi"/>
                <w:sz w:val="18"/>
                <w:szCs w:val="18"/>
              </w:rPr>
              <w:t>1.0263</w:t>
            </w:r>
          </w:p>
        </w:tc>
      </w:tr>
      <w:tr w:rsidR="00F561AA" w:rsidRPr="00566CE1" w14:paraId="635E15F7" w14:textId="7830DD36" w:rsidTr="00C8143B">
        <w:tc>
          <w:tcPr>
            <w:tcW w:w="5306" w:type="dxa"/>
          </w:tcPr>
          <w:p w14:paraId="6C5297FB" w14:textId="77777777" w:rsidR="00F561AA" w:rsidRPr="00566CE1" w:rsidRDefault="00F561AA" w:rsidP="00F561AA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834" w:type="dxa"/>
          </w:tcPr>
          <w:p w14:paraId="379D7564" w14:textId="561B9E02" w:rsidR="00F561AA" w:rsidRPr="000C5F0B" w:rsidRDefault="008401A0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</w:t>
            </w:r>
            <w:r w:rsidR="00131218">
              <w:rPr>
                <w:rFonts w:asciiTheme="minorHAnsi" w:eastAsiaTheme="minorHAnsi" w:hAnsiTheme="minorHAnsi" w:cstheme="minorHAnsi"/>
                <w:sz w:val="18"/>
                <w:szCs w:val="18"/>
              </w:rPr>
              <w:t>.012</w:t>
            </w:r>
          </w:p>
        </w:tc>
        <w:tc>
          <w:tcPr>
            <w:tcW w:w="835" w:type="dxa"/>
          </w:tcPr>
          <w:p w14:paraId="2EAD44E3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48387DD9" w14:textId="7BDA3F32" w:rsidR="00F561AA" w:rsidRPr="000C5F0B" w:rsidRDefault="0013121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904" w:type="dxa"/>
          </w:tcPr>
          <w:p w14:paraId="3A40CF50" w14:textId="79F33341" w:rsidR="00F561AA" w:rsidRPr="000C5F0B" w:rsidRDefault="006F59FD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F59FD">
              <w:rPr>
                <w:rFonts w:asciiTheme="minorHAnsi" w:eastAsiaTheme="minorHAnsi" w:hAnsiTheme="minorHAnsi" w:cstheme="minorHAnsi"/>
                <w:sz w:val="18"/>
                <w:szCs w:val="18"/>
              </w:rPr>
              <w:t>0.495</w:t>
            </w:r>
          </w:p>
        </w:tc>
        <w:tc>
          <w:tcPr>
            <w:tcW w:w="835" w:type="dxa"/>
          </w:tcPr>
          <w:p w14:paraId="21DF9A76" w14:textId="5EE541A8" w:rsidR="00F561AA" w:rsidRPr="00C94A0A" w:rsidRDefault="00C073DB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BA118E"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40</w:t>
            </w:r>
          </w:p>
        </w:tc>
        <w:tc>
          <w:tcPr>
            <w:tcW w:w="834" w:type="dxa"/>
          </w:tcPr>
          <w:p w14:paraId="68FD3DBB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25C1DAC0" w14:textId="3C923AB1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08</w:t>
            </w:r>
          </w:p>
        </w:tc>
        <w:tc>
          <w:tcPr>
            <w:tcW w:w="913" w:type="dxa"/>
          </w:tcPr>
          <w:p w14:paraId="05A35B94" w14:textId="2B58ABD6" w:rsidR="00F561AA" w:rsidRPr="000C5F0B" w:rsidRDefault="00DC3C6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DC3C68">
              <w:rPr>
                <w:rFonts w:asciiTheme="minorHAnsi" w:eastAsiaTheme="minorHAnsi" w:hAnsiTheme="minorHAnsi" w:cstheme="minorHAnsi"/>
                <w:sz w:val="18"/>
                <w:szCs w:val="18"/>
              </w:rPr>
              <w:t>0.2086</w:t>
            </w:r>
          </w:p>
        </w:tc>
      </w:tr>
      <w:tr w:rsidR="00612560" w:rsidRPr="00566CE1" w14:paraId="12C22494" w14:textId="77777777" w:rsidTr="00C8143B">
        <w:trPr>
          <w:trHeight w:val="170"/>
        </w:trPr>
        <w:tc>
          <w:tcPr>
            <w:tcW w:w="5306" w:type="dxa"/>
          </w:tcPr>
          <w:p w14:paraId="4F103802" w14:textId="0876DF77" w:rsidR="00612560" w:rsidRPr="00566CE1" w:rsidRDefault="00612560" w:rsidP="0061256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lastRenderedPageBreak/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834" w:type="dxa"/>
          </w:tcPr>
          <w:p w14:paraId="3C418DDA" w14:textId="69B05AE6" w:rsidR="00612560" w:rsidRPr="00223D99" w:rsidRDefault="00223D99" w:rsidP="00223D9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23D99">
              <w:rPr>
                <w:rFonts w:asciiTheme="minorHAnsi" w:eastAsiaTheme="minorHAnsi" w:hAnsiTheme="minorHAnsi" w:cstheme="minorHAnsi"/>
                <w:sz w:val="18"/>
                <w:szCs w:val="18"/>
              </w:rPr>
              <w:t>-0.006</w:t>
            </w:r>
          </w:p>
        </w:tc>
        <w:tc>
          <w:tcPr>
            <w:tcW w:w="835" w:type="dxa"/>
          </w:tcPr>
          <w:p w14:paraId="39EBB7F7" w14:textId="77777777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EAAAA" w:themeFill="background2" w:themeFillShade="BF"/>
          </w:tcPr>
          <w:p w14:paraId="22FD5B6B" w14:textId="38987084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6CA8E5CB" w14:textId="4B2148BA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2684995B" w14:textId="08AAD540" w:rsidR="00612560" w:rsidRPr="00C94A0A" w:rsidRDefault="00981AAB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30</w:t>
            </w:r>
          </w:p>
        </w:tc>
        <w:tc>
          <w:tcPr>
            <w:tcW w:w="834" w:type="dxa"/>
          </w:tcPr>
          <w:p w14:paraId="47FBEE3B" w14:textId="77777777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AEAAAA" w:themeFill="background2" w:themeFillShade="BF"/>
          </w:tcPr>
          <w:p w14:paraId="26EF33CA" w14:textId="4BACDF8E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41A28481" w14:textId="42092746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C8143B" w:rsidRPr="00566CE1" w14:paraId="5B0762C3" w14:textId="77777777" w:rsidTr="00C8143B">
        <w:tc>
          <w:tcPr>
            <w:tcW w:w="5306" w:type="dxa"/>
          </w:tcPr>
          <w:p w14:paraId="701813D1" w14:textId="11F5BCE6" w:rsidR="00612560" w:rsidRPr="00566CE1" w:rsidRDefault="00612560" w:rsidP="0061256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p-value of F-test: (1.a) + (1.b) </w:t>
            </w:r>
            <w:r w:rsidR="00A00503" w:rsidRPr="00F92E08">
              <w:rPr>
                <w:rFonts w:cstheme="minorHAnsi"/>
                <w:i/>
                <w:sz w:val="20"/>
                <w:szCs w:val="20"/>
              </w:rPr>
              <w:t xml:space="preserve">* % girls </w:t>
            </w:r>
            <w:r w:rsidRPr="00F92E08">
              <w:rPr>
                <w:rFonts w:cstheme="minorHAnsi"/>
                <w:i/>
                <w:sz w:val="20"/>
                <w:szCs w:val="20"/>
              </w:rPr>
              <w:t>= 0</w:t>
            </w:r>
          </w:p>
        </w:tc>
        <w:tc>
          <w:tcPr>
            <w:tcW w:w="834" w:type="dxa"/>
          </w:tcPr>
          <w:p w14:paraId="66BD244C" w14:textId="0AA8ECAF" w:rsidR="00612560" w:rsidRPr="00031F71" w:rsidRDefault="003B6F49" w:rsidP="003B6F4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822</w:t>
            </w:r>
          </w:p>
        </w:tc>
        <w:tc>
          <w:tcPr>
            <w:tcW w:w="835" w:type="dxa"/>
            <w:shd w:val="clear" w:color="auto" w:fill="AEAAAA" w:themeFill="background2" w:themeFillShade="BF"/>
          </w:tcPr>
          <w:p w14:paraId="01265CB1" w14:textId="56EFDA11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EAAAA" w:themeFill="background2" w:themeFillShade="BF"/>
          </w:tcPr>
          <w:p w14:paraId="37BEA70D" w14:textId="4A8D977D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281B72C5" w14:textId="34F98408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400EB4BA" w14:textId="53679F43" w:rsidR="00612560" w:rsidRPr="00031F71" w:rsidRDefault="00CE4BC0" w:rsidP="00CE4BC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556</w:t>
            </w:r>
          </w:p>
        </w:tc>
        <w:tc>
          <w:tcPr>
            <w:tcW w:w="834" w:type="dxa"/>
            <w:shd w:val="clear" w:color="auto" w:fill="AEAAAA" w:themeFill="background2" w:themeFillShade="BF"/>
          </w:tcPr>
          <w:p w14:paraId="0F381026" w14:textId="7434765A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AEAAAA" w:themeFill="background2" w:themeFillShade="BF"/>
          </w:tcPr>
          <w:p w14:paraId="74D04DB4" w14:textId="1BAD574E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7641F2AA" w14:textId="63FB0182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F561AA" w:rsidRPr="00566CE1" w14:paraId="691D88AB" w14:textId="66FCF316" w:rsidTr="00C8143B">
        <w:tc>
          <w:tcPr>
            <w:tcW w:w="5306" w:type="dxa"/>
          </w:tcPr>
          <w:p w14:paraId="2B7D7FC5" w14:textId="77777777" w:rsidR="00F561AA" w:rsidRPr="00566CE1" w:rsidRDefault="00F561AA" w:rsidP="00F561AA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 xml:space="preserve">Speaking in public  </w:t>
            </w:r>
          </w:p>
        </w:tc>
        <w:tc>
          <w:tcPr>
            <w:tcW w:w="834" w:type="dxa"/>
          </w:tcPr>
          <w:p w14:paraId="089B76A5" w14:textId="2AA10300" w:rsidR="00F561AA" w:rsidRPr="000C5F0B" w:rsidRDefault="00500C57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131218">
              <w:rPr>
                <w:rFonts w:asciiTheme="minorHAnsi" w:eastAsiaTheme="minorHAnsi" w:hAnsiTheme="minorHAnsi" w:cstheme="minorHAnsi"/>
                <w:sz w:val="18"/>
                <w:szCs w:val="18"/>
              </w:rPr>
              <w:t>0.015</w:t>
            </w:r>
          </w:p>
        </w:tc>
        <w:tc>
          <w:tcPr>
            <w:tcW w:w="835" w:type="dxa"/>
          </w:tcPr>
          <w:p w14:paraId="4F2355C2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199DC7B3" w14:textId="067499C3" w:rsidR="00F561AA" w:rsidRPr="000C5F0B" w:rsidRDefault="0013121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8</w:t>
            </w:r>
          </w:p>
        </w:tc>
        <w:tc>
          <w:tcPr>
            <w:tcW w:w="904" w:type="dxa"/>
          </w:tcPr>
          <w:p w14:paraId="5502D7CC" w14:textId="29170952" w:rsidR="00F561AA" w:rsidRPr="000C5F0B" w:rsidRDefault="006F59FD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F59FD">
              <w:rPr>
                <w:rFonts w:asciiTheme="minorHAnsi" w:eastAsiaTheme="minorHAnsi" w:hAnsiTheme="minorHAnsi" w:cstheme="minorHAnsi"/>
                <w:sz w:val="18"/>
                <w:szCs w:val="18"/>
              </w:rPr>
              <w:t>2.81</w:t>
            </w:r>
            <w:r w:rsidR="0093613E">
              <w:rPr>
                <w:rFonts w:asciiTheme="minorHAnsi" w:eastAsia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35" w:type="dxa"/>
          </w:tcPr>
          <w:p w14:paraId="0E052235" w14:textId="62429C3B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82</w:t>
            </w:r>
          </w:p>
        </w:tc>
        <w:tc>
          <w:tcPr>
            <w:tcW w:w="834" w:type="dxa"/>
          </w:tcPr>
          <w:p w14:paraId="74068E10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0AF1F9DB" w14:textId="7FA00888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75</w:t>
            </w:r>
          </w:p>
        </w:tc>
        <w:tc>
          <w:tcPr>
            <w:tcW w:w="913" w:type="dxa"/>
          </w:tcPr>
          <w:p w14:paraId="11068749" w14:textId="2C5677A8" w:rsidR="00F561AA" w:rsidRPr="000C5F0B" w:rsidRDefault="00DC3C6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DC3C68">
              <w:rPr>
                <w:rFonts w:asciiTheme="minorHAnsi" w:eastAsiaTheme="minorHAnsi" w:hAnsiTheme="minorHAnsi" w:cstheme="minorHAnsi"/>
                <w:sz w:val="18"/>
                <w:szCs w:val="18"/>
              </w:rPr>
              <w:t>1.7432</w:t>
            </w:r>
          </w:p>
        </w:tc>
      </w:tr>
      <w:tr w:rsidR="00F561AA" w:rsidRPr="00566CE1" w14:paraId="3E2EB5BE" w14:textId="4280AB66" w:rsidTr="00C8143B">
        <w:tc>
          <w:tcPr>
            <w:tcW w:w="5306" w:type="dxa"/>
          </w:tcPr>
          <w:p w14:paraId="2D1106FA" w14:textId="77777777" w:rsidR="00F561AA" w:rsidRPr="00566CE1" w:rsidRDefault="00F561AA" w:rsidP="00F561AA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Speaking in public x girl</w:t>
            </w:r>
          </w:p>
        </w:tc>
        <w:tc>
          <w:tcPr>
            <w:tcW w:w="834" w:type="dxa"/>
          </w:tcPr>
          <w:p w14:paraId="01456C28" w14:textId="2AD71AFD" w:rsidR="00F561AA" w:rsidRPr="000C5F0B" w:rsidRDefault="0013121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9</w:t>
            </w:r>
          </w:p>
        </w:tc>
        <w:tc>
          <w:tcPr>
            <w:tcW w:w="835" w:type="dxa"/>
          </w:tcPr>
          <w:p w14:paraId="5F52EB02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0B0E9993" w14:textId="17D890AF" w:rsidR="00F561AA" w:rsidRPr="000C5F0B" w:rsidRDefault="0013121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41</w:t>
            </w:r>
          </w:p>
        </w:tc>
        <w:tc>
          <w:tcPr>
            <w:tcW w:w="904" w:type="dxa"/>
          </w:tcPr>
          <w:p w14:paraId="4A266648" w14:textId="7E6FBDCD" w:rsidR="00F561AA" w:rsidRPr="000C5F0B" w:rsidRDefault="006F59FD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F59FD">
              <w:rPr>
                <w:rFonts w:asciiTheme="minorHAnsi" w:eastAsiaTheme="minorHAnsi" w:hAnsiTheme="minorHAnsi" w:cstheme="minorHAnsi"/>
                <w:sz w:val="18"/>
                <w:szCs w:val="18"/>
              </w:rPr>
              <w:t>0.26</w:t>
            </w:r>
            <w:r w:rsidR="0093613E">
              <w:rPr>
                <w:rFonts w:asciiTheme="minorHAnsi" w:eastAsia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835" w:type="dxa"/>
          </w:tcPr>
          <w:p w14:paraId="2F5278E1" w14:textId="7F756C9B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87</w:t>
            </w:r>
          </w:p>
        </w:tc>
        <w:tc>
          <w:tcPr>
            <w:tcW w:w="834" w:type="dxa"/>
          </w:tcPr>
          <w:p w14:paraId="17891C73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42A8001A" w14:textId="163BA32F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98</w:t>
            </w:r>
          </w:p>
        </w:tc>
        <w:tc>
          <w:tcPr>
            <w:tcW w:w="913" w:type="dxa"/>
          </w:tcPr>
          <w:p w14:paraId="5D3C4484" w14:textId="7E1598E4" w:rsidR="00F561AA" w:rsidRPr="000C5F0B" w:rsidRDefault="00DC3C6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DC3C68">
              <w:rPr>
                <w:rFonts w:asciiTheme="minorHAnsi" w:eastAsiaTheme="minorHAnsi" w:hAnsiTheme="minorHAnsi" w:cstheme="minorHAnsi"/>
                <w:sz w:val="18"/>
                <w:szCs w:val="18"/>
              </w:rPr>
              <w:t>0.4724</w:t>
            </w:r>
          </w:p>
        </w:tc>
      </w:tr>
      <w:tr w:rsidR="00F561AA" w:rsidRPr="00566CE1" w14:paraId="4316F5A7" w14:textId="6C1D5B56" w:rsidTr="00C8143B">
        <w:tc>
          <w:tcPr>
            <w:tcW w:w="5306" w:type="dxa"/>
          </w:tcPr>
          <w:p w14:paraId="20FF0ED8" w14:textId="77777777" w:rsidR="00F561AA" w:rsidRPr="00566CE1" w:rsidRDefault="00F561AA" w:rsidP="00F561AA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834" w:type="dxa"/>
          </w:tcPr>
          <w:p w14:paraId="73E93F9E" w14:textId="01EEF9CB" w:rsidR="00F561AA" w:rsidRPr="000C5F0B" w:rsidRDefault="00500C57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131218">
              <w:rPr>
                <w:rFonts w:asciiTheme="minorHAnsi" w:eastAsiaTheme="minorHAnsi" w:hAnsiTheme="minorHAnsi" w:cstheme="minorHAnsi"/>
                <w:sz w:val="18"/>
                <w:szCs w:val="18"/>
              </w:rPr>
              <w:t>0.014</w:t>
            </w:r>
          </w:p>
        </w:tc>
        <w:tc>
          <w:tcPr>
            <w:tcW w:w="835" w:type="dxa"/>
          </w:tcPr>
          <w:p w14:paraId="563A97B8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20DB497C" w14:textId="1D124B87" w:rsidR="00F561AA" w:rsidRPr="000C5F0B" w:rsidRDefault="0013121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24</w:t>
            </w:r>
          </w:p>
        </w:tc>
        <w:tc>
          <w:tcPr>
            <w:tcW w:w="904" w:type="dxa"/>
          </w:tcPr>
          <w:p w14:paraId="179ED325" w14:textId="1FD14BB9" w:rsidR="00F561AA" w:rsidRPr="000C5F0B" w:rsidRDefault="006F59FD" w:rsidP="00031F71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F59FD">
              <w:rPr>
                <w:rFonts w:asciiTheme="minorHAnsi" w:eastAsiaTheme="minorHAnsi" w:hAnsiTheme="minorHAnsi" w:cstheme="minorHAnsi"/>
                <w:sz w:val="18"/>
                <w:szCs w:val="18"/>
              </w:rPr>
              <w:t>0.227</w:t>
            </w:r>
          </w:p>
        </w:tc>
        <w:tc>
          <w:tcPr>
            <w:tcW w:w="835" w:type="dxa"/>
          </w:tcPr>
          <w:p w14:paraId="73F50694" w14:textId="6491BCE0" w:rsidR="00F561AA" w:rsidRPr="00C94A0A" w:rsidRDefault="009B3F23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BA118E"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202</w:t>
            </w:r>
          </w:p>
        </w:tc>
        <w:tc>
          <w:tcPr>
            <w:tcW w:w="834" w:type="dxa"/>
          </w:tcPr>
          <w:p w14:paraId="7F61772B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4AA010A1" w14:textId="0BE3C19B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327</w:t>
            </w:r>
          </w:p>
        </w:tc>
        <w:tc>
          <w:tcPr>
            <w:tcW w:w="913" w:type="dxa"/>
          </w:tcPr>
          <w:p w14:paraId="3D45D4D9" w14:textId="243C1DCA" w:rsidR="00F561AA" w:rsidRPr="000C5F0B" w:rsidRDefault="00DC3C6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DC3C68">
              <w:rPr>
                <w:rFonts w:asciiTheme="minorHAnsi" w:eastAsiaTheme="minorHAnsi" w:hAnsiTheme="minorHAnsi" w:cstheme="minorHAnsi"/>
                <w:sz w:val="18"/>
                <w:szCs w:val="18"/>
              </w:rPr>
              <w:t>0.2646</w:t>
            </w:r>
          </w:p>
        </w:tc>
      </w:tr>
      <w:tr w:rsidR="00612560" w:rsidRPr="00566CE1" w14:paraId="0A8A63CD" w14:textId="77777777" w:rsidTr="00C8143B">
        <w:tc>
          <w:tcPr>
            <w:tcW w:w="5306" w:type="dxa"/>
          </w:tcPr>
          <w:p w14:paraId="21DCA985" w14:textId="4955AEAC" w:rsidR="00612560" w:rsidRPr="00566CE1" w:rsidRDefault="00612560" w:rsidP="0061256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834" w:type="dxa"/>
          </w:tcPr>
          <w:p w14:paraId="29601A93" w14:textId="7DB85594" w:rsidR="00612560" w:rsidRPr="00223D99" w:rsidRDefault="00223D99" w:rsidP="00223D9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23D99">
              <w:rPr>
                <w:rFonts w:asciiTheme="minorHAnsi" w:eastAsiaTheme="minorHAnsi" w:hAnsiTheme="minorHAnsi" w:cstheme="minorHAnsi"/>
                <w:sz w:val="18"/>
                <w:szCs w:val="18"/>
              </w:rPr>
              <w:t>-0.011</w:t>
            </w:r>
          </w:p>
        </w:tc>
        <w:tc>
          <w:tcPr>
            <w:tcW w:w="835" w:type="dxa"/>
          </w:tcPr>
          <w:p w14:paraId="66E84946" w14:textId="77777777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EAAAA" w:themeFill="background2" w:themeFillShade="BF"/>
          </w:tcPr>
          <w:p w14:paraId="784FF464" w14:textId="6F9C0432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2E5FAB19" w14:textId="4F59F045" w:rsidR="00612560" w:rsidRPr="000C5F0B" w:rsidRDefault="00612560" w:rsidP="00031F71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2733A0D8" w14:textId="77A680D5" w:rsidR="00612560" w:rsidRPr="00C94A0A" w:rsidRDefault="00981AAB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124</w:t>
            </w:r>
          </w:p>
        </w:tc>
        <w:tc>
          <w:tcPr>
            <w:tcW w:w="834" w:type="dxa"/>
          </w:tcPr>
          <w:p w14:paraId="02AE523E" w14:textId="35D8AC6C" w:rsidR="00612560" w:rsidRPr="000C5F0B" w:rsidRDefault="00CE4BC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</w:t>
            </w:r>
          </w:p>
        </w:tc>
        <w:tc>
          <w:tcPr>
            <w:tcW w:w="757" w:type="dxa"/>
            <w:shd w:val="clear" w:color="auto" w:fill="AEAAAA" w:themeFill="background2" w:themeFillShade="BF"/>
          </w:tcPr>
          <w:p w14:paraId="7495CAD8" w14:textId="7FB00C1F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3193B4C3" w14:textId="1FCE0510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C8143B" w:rsidRPr="00566CE1" w14:paraId="1781F3A0" w14:textId="77777777" w:rsidTr="00C8143B">
        <w:tc>
          <w:tcPr>
            <w:tcW w:w="5306" w:type="dxa"/>
          </w:tcPr>
          <w:p w14:paraId="2BE93195" w14:textId="467D1200" w:rsidR="00612560" w:rsidRPr="00566CE1" w:rsidRDefault="00612560" w:rsidP="0061256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p-value of F-test: (1.a) + (1.b) </w:t>
            </w:r>
            <w:r w:rsidR="00A00503" w:rsidRPr="00F92E08">
              <w:rPr>
                <w:rFonts w:cstheme="minorHAnsi"/>
                <w:i/>
                <w:sz w:val="20"/>
                <w:szCs w:val="20"/>
              </w:rPr>
              <w:t xml:space="preserve">* % girls </w:t>
            </w:r>
            <w:r w:rsidRPr="00F92E08">
              <w:rPr>
                <w:rFonts w:cstheme="minorHAnsi"/>
                <w:i/>
                <w:sz w:val="20"/>
                <w:szCs w:val="20"/>
              </w:rPr>
              <w:t>= 0</w:t>
            </w:r>
          </w:p>
        </w:tc>
        <w:tc>
          <w:tcPr>
            <w:tcW w:w="834" w:type="dxa"/>
          </w:tcPr>
          <w:p w14:paraId="2C1FDE59" w14:textId="3BFABCE7" w:rsidR="00612560" w:rsidRPr="00031F71" w:rsidRDefault="003B6F49" w:rsidP="003B6F4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619</w:t>
            </w:r>
          </w:p>
        </w:tc>
        <w:tc>
          <w:tcPr>
            <w:tcW w:w="835" w:type="dxa"/>
            <w:shd w:val="clear" w:color="auto" w:fill="AEAAAA" w:themeFill="background2" w:themeFillShade="BF"/>
          </w:tcPr>
          <w:p w14:paraId="5DA1BF2B" w14:textId="48635584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EAAAA" w:themeFill="background2" w:themeFillShade="BF"/>
          </w:tcPr>
          <w:p w14:paraId="212FAF5D" w14:textId="25D4899D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3D6734FD" w14:textId="65B00BA6" w:rsidR="00612560" w:rsidRPr="000C5F0B" w:rsidRDefault="00612560" w:rsidP="00031F71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3B689C36" w14:textId="771AD472" w:rsidR="00612560" w:rsidRPr="00031F71" w:rsidRDefault="00CE4BC0" w:rsidP="00CE4BC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02</w:t>
            </w:r>
            <w:r w:rsidR="00C94A0A"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834" w:type="dxa"/>
            <w:shd w:val="clear" w:color="auto" w:fill="AEAAAA" w:themeFill="background2" w:themeFillShade="BF"/>
          </w:tcPr>
          <w:p w14:paraId="373D9657" w14:textId="3DA4FDC5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AEAAAA" w:themeFill="background2" w:themeFillShade="BF"/>
          </w:tcPr>
          <w:p w14:paraId="50BD4F76" w14:textId="7DA848ED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099E4321" w14:textId="3C02AE8C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F561AA" w:rsidRPr="00566CE1" w14:paraId="03B2D8D9" w14:textId="3B03642C" w:rsidTr="00C8143B">
        <w:tc>
          <w:tcPr>
            <w:tcW w:w="5306" w:type="dxa"/>
          </w:tcPr>
          <w:p w14:paraId="62DADEE2" w14:textId="77777777" w:rsidR="00F561AA" w:rsidRPr="00566CE1" w:rsidRDefault="00F561AA" w:rsidP="00F561AA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>Workload</w:t>
            </w:r>
          </w:p>
        </w:tc>
        <w:tc>
          <w:tcPr>
            <w:tcW w:w="834" w:type="dxa"/>
          </w:tcPr>
          <w:p w14:paraId="01A56E6E" w14:textId="7DFCD437" w:rsidR="00F561AA" w:rsidRPr="000C5F0B" w:rsidRDefault="00500C57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131218">
              <w:rPr>
                <w:rFonts w:asciiTheme="minorHAnsi" w:eastAsiaTheme="minorHAnsi" w:hAnsiTheme="minorHAnsi" w:cstheme="minorHAnsi"/>
                <w:sz w:val="18"/>
                <w:szCs w:val="18"/>
              </w:rPr>
              <w:t>0.003</w:t>
            </w:r>
          </w:p>
        </w:tc>
        <w:tc>
          <w:tcPr>
            <w:tcW w:w="835" w:type="dxa"/>
          </w:tcPr>
          <w:p w14:paraId="428A1BC5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47583C0B" w14:textId="74CE4785" w:rsidR="00F561AA" w:rsidRPr="000C5F0B" w:rsidRDefault="0013121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7</w:t>
            </w:r>
          </w:p>
        </w:tc>
        <w:tc>
          <w:tcPr>
            <w:tcW w:w="904" w:type="dxa"/>
          </w:tcPr>
          <w:p w14:paraId="1F045162" w14:textId="3B52C190" w:rsidR="00F561AA" w:rsidRPr="000C5F0B" w:rsidRDefault="006F59FD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F59FD">
              <w:rPr>
                <w:rFonts w:asciiTheme="minorHAnsi" w:eastAsiaTheme="minorHAnsi" w:hAnsiTheme="minorHAnsi" w:cstheme="minorHAnsi"/>
                <w:sz w:val="18"/>
                <w:szCs w:val="18"/>
              </w:rPr>
              <w:t>0.576</w:t>
            </w:r>
          </w:p>
        </w:tc>
        <w:tc>
          <w:tcPr>
            <w:tcW w:w="835" w:type="dxa"/>
          </w:tcPr>
          <w:p w14:paraId="16B6F60A" w14:textId="63851DB2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31</w:t>
            </w:r>
          </w:p>
        </w:tc>
        <w:tc>
          <w:tcPr>
            <w:tcW w:w="834" w:type="dxa"/>
          </w:tcPr>
          <w:p w14:paraId="15D9DE1A" w14:textId="63AB7544" w:rsidR="00F561AA" w:rsidRPr="000C5F0B" w:rsidRDefault="00BA118E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</w:t>
            </w:r>
          </w:p>
        </w:tc>
        <w:tc>
          <w:tcPr>
            <w:tcW w:w="757" w:type="dxa"/>
          </w:tcPr>
          <w:p w14:paraId="29659B93" w14:textId="388837F2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913" w:type="dxa"/>
          </w:tcPr>
          <w:p w14:paraId="0C26AF93" w14:textId="24AEAA24" w:rsidR="00F561AA" w:rsidRPr="000C5F0B" w:rsidRDefault="0096396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963968">
              <w:rPr>
                <w:rFonts w:asciiTheme="minorHAnsi" w:eastAsiaTheme="minorHAnsi" w:hAnsiTheme="minorHAnsi" w:cstheme="minorHAnsi"/>
                <w:sz w:val="18"/>
                <w:szCs w:val="18"/>
              </w:rPr>
              <w:t>1.321</w:t>
            </w:r>
          </w:p>
        </w:tc>
      </w:tr>
      <w:tr w:rsidR="00F561AA" w:rsidRPr="00566CE1" w14:paraId="22D20CAE" w14:textId="432A47BC" w:rsidTr="00C8143B">
        <w:tc>
          <w:tcPr>
            <w:tcW w:w="5306" w:type="dxa"/>
          </w:tcPr>
          <w:p w14:paraId="7F35B1CE" w14:textId="77777777" w:rsidR="00F561AA" w:rsidRPr="00566CE1" w:rsidRDefault="00F561AA" w:rsidP="00F561AA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Workload x girl</w:t>
            </w:r>
          </w:p>
        </w:tc>
        <w:tc>
          <w:tcPr>
            <w:tcW w:w="834" w:type="dxa"/>
          </w:tcPr>
          <w:p w14:paraId="49F315C9" w14:textId="67662B2D" w:rsidR="00F561AA" w:rsidRPr="000C5F0B" w:rsidRDefault="00500C57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131218">
              <w:rPr>
                <w:rFonts w:asciiTheme="minorHAnsi" w:eastAsia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35" w:type="dxa"/>
          </w:tcPr>
          <w:p w14:paraId="0D9793DE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0B1068F1" w14:textId="08612464" w:rsidR="00F561AA" w:rsidRPr="000C5F0B" w:rsidRDefault="0013121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9</w:t>
            </w:r>
          </w:p>
        </w:tc>
        <w:tc>
          <w:tcPr>
            <w:tcW w:w="904" w:type="dxa"/>
          </w:tcPr>
          <w:p w14:paraId="0F96AF5C" w14:textId="21D62497" w:rsidR="00F561AA" w:rsidRPr="000C5F0B" w:rsidRDefault="006F59FD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F59FD">
              <w:rPr>
                <w:rFonts w:asciiTheme="minorHAnsi" w:eastAsiaTheme="minorHAnsi" w:hAnsiTheme="minorHAnsi" w:cstheme="minorHAnsi"/>
                <w:sz w:val="18"/>
                <w:szCs w:val="18"/>
              </w:rPr>
              <w:t>0.049</w:t>
            </w:r>
          </w:p>
        </w:tc>
        <w:tc>
          <w:tcPr>
            <w:tcW w:w="835" w:type="dxa"/>
          </w:tcPr>
          <w:p w14:paraId="7E588D9B" w14:textId="50BAC35A" w:rsidR="00F561AA" w:rsidRPr="00C94A0A" w:rsidRDefault="003B0308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BA118E"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05</w:t>
            </w:r>
          </w:p>
        </w:tc>
        <w:tc>
          <w:tcPr>
            <w:tcW w:w="834" w:type="dxa"/>
          </w:tcPr>
          <w:p w14:paraId="0CC7B25D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4C831606" w14:textId="11808C75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2</w:t>
            </w:r>
          </w:p>
        </w:tc>
        <w:tc>
          <w:tcPr>
            <w:tcW w:w="913" w:type="dxa"/>
          </w:tcPr>
          <w:p w14:paraId="480ECD04" w14:textId="2AE46B9F" w:rsidR="00F561AA" w:rsidRPr="000C5F0B" w:rsidRDefault="0096396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963968">
              <w:rPr>
                <w:rFonts w:asciiTheme="minorHAnsi" w:eastAsiaTheme="minorHAnsi" w:hAnsiTheme="minorHAnsi" w:cstheme="minorHAnsi"/>
                <w:sz w:val="18"/>
                <w:szCs w:val="18"/>
              </w:rPr>
              <w:t>0.30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5</w:t>
            </w:r>
          </w:p>
        </w:tc>
      </w:tr>
      <w:tr w:rsidR="00F561AA" w:rsidRPr="00566CE1" w14:paraId="23E18F4A" w14:textId="7ADBE47F" w:rsidTr="00C8143B">
        <w:tc>
          <w:tcPr>
            <w:tcW w:w="5306" w:type="dxa"/>
          </w:tcPr>
          <w:p w14:paraId="6F3D21C9" w14:textId="77777777" w:rsidR="00F561AA" w:rsidRPr="00566CE1" w:rsidRDefault="00F561AA" w:rsidP="00F561AA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834" w:type="dxa"/>
          </w:tcPr>
          <w:p w14:paraId="17460D2A" w14:textId="1228E3FD" w:rsidR="00F561AA" w:rsidRPr="000C5F0B" w:rsidRDefault="0013121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2</w:t>
            </w:r>
          </w:p>
        </w:tc>
        <w:tc>
          <w:tcPr>
            <w:tcW w:w="835" w:type="dxa"/>
          </w:tcPr>
          <w:p w14:paraId="7573C285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74FA6658" w14:textId="4A25D9F5" w:rsidR="00F561AA" w:rsidRPr="000C5F0B" w:rsidRDefault="0013121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93</w:t>
            </w:r>
          </w:p>
        </w:tc>
        <w:tc>
          <w:tcPr>
            <w:tcW w:w="904" w:type="dxa"/>
          </w:tcPr>
          <w:p w14:paraId="45352BE3" w14:textId="2F4679A4" w:rsidR="00F561AA" w:rsidRPr="000C5F0B" w:rsidRDefault="006F59FD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F59FD">
              <w:rPr>
                <w:rFonts w:asciiTheme="minorHAnsi" w:eastAsiaTheme="minorHAnsi" w:hAnsiTheme="minorHAnsi" w:cstheme="minorHAnsi"/>
                <w:sz w:val="18"/>
                <w:szCs w:val="18"/>
              </w:rPr>
              <w:t>0.061</w:t>
            </w:r>
          </w:p>
        </w:tc>
        <w:tc>
          <w:tcPr>
            <w:tcW w:w="835" w:type="dxa"/>
          </w:tcPr>
          <w:p w14:paraId="2042C65E" w14:textId="65810347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113</w:t>
            </w:r>
          </w:p>
        </w:tc>
        <w:tc>
          <w:tcPr>
            <w:tcW w:w="834" w:type="dxa"/>
          </w:tcPr>
          <w:p w14:paraId="2C75BD29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3E96CD67" w14:textId="4309F2DA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235</w:t>
            </w:r>
          </w:p>
        </w:tc>
        <w:tc>
          <w:tcPr>
            <w:tcW w:w="913" w:type="dxa"/>
          </w:tcPr>
          <w:p w14:paraId="60D9D85E" w14:textId="29D6E474" w:rsidR="00F561AA" w:rsidRPr="000C5F0B" w:rsidRDefault="0096396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963968">
              <w:rPr>
                <w:rFonts w:asciiTheme="minorHAnsi" w:eastAsiaTheme="minorHAnsi" w:hAnsiTheme="minorHAnsi" w:cstheme="minorHAnsi"/>
                <w:sz w:val="18"/>
                <w:szCs w:val="18"/>
              </w:rPr>
              <w:t>0.17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612560" w:rsidRPr="00566CE1" w14:paraId="60C771F9" w14:textId="77777777" w:rsidTr="00C8143B">
        <w:tc>
          <w:tcPr>
            <w:tcW w:w="5306" w:type="dxa"/>
          </w:tcPr>
          <w:p w14:paraId="1D42771C" w14:textId="5B55230E" w:rsidR="00612560" w:rsidRPr="00566CE1" w:rsidRDefault="00612560" w:rsidP="0061256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834" w:type="dxa"/>
          </w:tcPr>
          <w:p w14:paraId="19E03DDF" w14:textId="69695523" w:rsidR="00612560" w:rsidRPr="00223D99" w:rsidRDefault="00223D99" w:rsidP="00223D9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23D99">
              <w:rPr>
                <w:rFonts w:asciiTheme="minorHAnsi" w:eastAsiaTheme="minorHAnsi" w:hAnsiTheme="minorHAnsi" w:cstheme="minorHAnsi"/>
                <w:sz w:val="18"/>
                <w:szCs w:val="18"/>
              </w:rPr>
              <w:t>-0.003</w:t>
            </w:r>
          </w:p>
        </w:tc>
        <w:tc>
          <w:tcPr>
            <w:tcW w:w="835" w:type="dxa"/>
          </w:tcPr>
          <w:p w14:paraId="4AB25F8A" w14:textId="77777777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EAAAA" w:themeFill="background2" w:themeFillShade="BF"/>
          </w:tcPr>
          <w:p w14:paraId="38080E92" w14:textId="0E50B2DB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2823BDEC" w14:textId="48EA334E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7E39DA20" w14:textId="4D2935C4" w:rsidR="00612560" w:rsidRPr="00C94A0A" w:rsidRDefault="00981AAB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29</w:t>
            </w:r>
          </w:p>
        </w:tc>
        <w:tc>
          <w:tcPr>
            <w:tcW w:w="834" w:type="dxa"/>
          </w:tcPr>
          <w:p w14:paraId="0C720433" w14:textId="1694B0E7" w:rsidR="00612560" w:rsidRPr="000C5F0B" w:rsidRDefault="00CE4BC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</w:t>
            </w:r>
          </w:p>
        </w:tc>
        <w:tc>
          <w:tcPr>
            <w:tcW w:w="757" w:type="dxa"/>
            <w:shd w:val="clear" w:color="auto" w:fill="AEAAAA" w:themeFill="background2" w:themeFillShade="BF"/>
          </w:tcPr>
          <w:p w14:paraId="0D17D4B3" w14:textId="3ED21B90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66478508" w14:textId="1D782B2C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C8143B" w:rsidRPr="00566CE1" w14:paraId="5D3A695B" w14:textId="77777777" w:rsidTr="00C8143B">
        <w:tc>
          <w:tcPr>
            <w:tcW w:w="5306" w:type="dxa"/>
          </w:tcPr>
          <w:p w14:paraId="506ABB6C" w14:textId="71DEB40B" w:rsidR="00612560" w:rsidRPr="00566CE1" w:rsidRDefault="00612560" w:rsidP="0061256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p-value of F-test: (1.a) + (1.b) </w:t>
            </w:r>
            <w:r w:rsidR="00A00503" w:rsidRPr="00F92E08">
              <w:rPr>
                <w:rFonts w:cstheme="minorHAnsi"/>
                <w:i/>
                <w:sz w:val="20"/>
                <w:szCs w:val="20"/>
              </w:rPr>
              <w:t xml:space="preserve">* % girls </w:t>
            </w:r>
            <w:r w:rsidRPr="00F92E08">
              <w:rPr>
                <w:rFonts w:cstheme="minorHAnsi"/>
                <w:i/>
                <w:sz w:val="20"/>
                <w:szCs w:val="20"/>
              </w:rPr>
              <w:t>= 0</w:t>
            </w:r>
          </w:p>
        </w:tc>
        <w:tc>
          <w:tcPr>
            <w:tcW w:w="834" w:type="dxa"/>
          </w:tcPr>
          <w:p w14:paraId="29A4F1C8" w14:textId="071B5A83" w:rsidR="00612560" w:rsidRPr="00031F71" w:rsidRDefault="003B6F49" w:rsidP="003B6F4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496</w:t>
            </w:r>
          </w:p>
        </w:tc>
        <w:tc>
          <w:tcPr>
            <w:tcW w:w="835" w:type="dxa"/>
            <w:shd w:val="clear" w:color="auto" w:fill="AEAAAA" w:themeFill="background2" w:themeFillShade="BF"/>
          </w:tcPr>
          <w:p w14:paraId="37DC4D70" w14:textId="5BBF1692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EAAAA" w:themeFill="background2" w:themeFillShade="BF"/>
          </w:tcPr>
          <w:p w14:paraId="19939BFB" w14:textId="4CD1B3B5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4ED39AF0" w14:textId="23E80A56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26EBD037" w14:textId="6C2EC3D9" w:rsidR="00612560" w:rsidRPr="00031F71" w:rsidRDefault="00CE4BC0" w:rsidP="00CE4BC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012</w:t>
            </w:r>
          </w:p>
        </w:tc>
        <w:tc>
          <w:tcPr>
            <w:tcW w:w="834" w:type="dxa"/>
            <w:shd w:val="clear" w:color="auto" w:fill="AEAAAA" w:themeFill="background2" w:themeFillShade="BF"/>
          </w:tcPr>
          <w:p w14:paraId="3F9F9E74" w14:textId="261CF1E1" w:rsidR="00612560" w:rsidRPr="000C5F0B" w:rsidRDefault="00612560" w:rsidP="006125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  <w:shd w:val="clear" w:color="auto" w:fill="AEAAAA" w:themeFill="background2" w:themeFillShade="BF"/>
          </w:tcPr>
          <w:p w14:paraId="698EA520" w14:textId="3F7815BC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2061A66D" w14:textId="7CE6B4B2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F561AA" w:rsidRPr="00566CE1" w14:paraId="07A1CA16" w14:textId="204E6E49" w:rsidTr="00C8143B">
        <w:tc>
          <w:tcPr>
            <w:tcW w:w="5306" w:type="dxa"/>
          </w:tcPr>
          <w:p w14:paraId="1F42CBF9" w14:textId="77777777" w:rsidR="00F561AA" w:rsidRPr="00566CE1" w:rsidRDefault="00F561AA" w:rsidP="00F561AA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>Leisure</w:t>
            </w:r>
          </w:p>
        </w:tc>
        <w:tc>
          <w:tcPr>
            <w:tcW w:w="834" w:type="dxa"/>
          </w:tcPr>
          <w:p w14:paraId="6097CAE0" w14:textId="33524897" w:rsidR="00F561AA" w:rsidRPr="000C5F0B" w:rsidRDefault="0013121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5</w:t>
            </w:r>
          </w:p>
        </w:tc>
        <w:tc>
          <w:tcPr>
            <w:tcW w:w="835" w:type="dxa"/>
          </w:tcPr>
          <w:p w14:paraId="3A4ECECA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7C5FE5EF" w14:textId="566A87DC" w:rsidR="00F561AA" w:rsidRPr="000C5F0B" w:rsidRDefault="0013121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6</w:t>
            </w:r>
          </w:p>
        </w:tc>
        <w:tc>
          <w:tcPr>
            <w:tcW w:w="904" w:type="dxa"/>
          </w:tcPr>
          <w:p w14:paraId="0604F7C4" w14:textId="37FB0C1A" w:rsidR="00F561AA" w:rsidRPr="000C5F0B" w:rsidRDefault="006F59FD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F59FD">
              <w:rPr>
                <w:rFonts w:asciiTheme="minorHAnsi" w:eastAsiaTheme="minorHAnsi" w:hAnsiTheme="minorHAnsi" w:cstheme="minorHAnsi"/>
                <w:sz w:val="18"/>
                <w:szCs w:val="18"/>
              </w:rPr>
              <w:t>0.32</w:t>
            </w:r>
            <w:r w:rsidR="0093613E">
              <w:rPr>
                <w:rFonts w:asciiTheme="minorHAnsi" w:eastAsia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35" w:type="dxa"/>
          </w:tcPr>
          <w:p w14:paraId="4C59385E" w14:textId="27E546F0" w:rsidR="00F561AA" w:rsidRPr="00C94A0A" w:rsidRDefault="003B0308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BA118E"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834" w:type="dxa"/>
          </w:tcPr>
          <w:p w14:paraId="19565923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11B44984" w14:textId="24566088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0</w:t>
            </w:r>
          </w:p>
        </w:tc>
        <w:tc>
          <w:tcPr>
            <w:tcW w:w="913" w:type="dxa"/>
          </w:tcPr>
          <w:p w14:paraId="7BE99BB7" w14:textId="196ACA3E" w:rsidR="00F561AA" w:rsidRPr="000C5F0B" w:rsidRDefault="00B76187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B76187">
              <w:rPr>
                <w:rFonts w:asciiTheme="minorHAnsi" w:eastAsiaTheme="minorHAnsi" w:hAnsiTheme="minorHAnsi" w:cstheme="minorHAnsi"/>
                <w:sz w:val="18"/>
                <w:szCs w:val="18"/>
              </w:rPr>
              <w:t>0.132</w:t>
            </w:r>
          </w:p>
        </w:tc>
      </w:tr>
      <w:tr w:rsidR="00F561AA" w:rsidRPr="00566CE1" w14:paraId="514256B2" w14:textId="4C07BA55" w:rsidTr="00C8143B">
        <w:tc>
          <w:tcPr>
            <w:tcW w:w="5306" w:type="dxa"/>
          </w:tcPr>
          <w:p w14:paraId="64D26417" w14:textId="77777777" w:rsidR="00F561AA" w:rsidRPr="00566CE1" w:rsidRDefault="00F561AA" w:rsidP="00F561AA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Leisure x girl</w:t>
            </w:r>
          </w:p>
        </w:tc>
        <w:tc>
          <w:tcPr>
            <w:tcW w:w="834" w:type="dxa"/>
          </w:tcPr>
          <w:p w14:paraId="7656A5BC" w14:textId="55935E73" w:rsidR="00F561AA" w:rsidRPr="000C5F0B" w:rsidRDefault="00500C57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131218">
              <w:rPr>
                <w:rFonts w:asciiTheme="minorHAnsi" w:eastAsiaTheme="minorHAnsi" w:hAnsiTheme="minorHAnsi" w:cstheme="minorHAnsi"/>
                <w:sz w:val="18"/>
                <w:szCs w:val="18"/>
              </w:rPr>
              <w:t>0.013</w:t>
            </w:r>
          </w:p>
        </w:tc>
        <w:tc>
          <w:tcPr>
            <w:tcW w:w="835" w:type="dxa"/>
          </w:tcPr>
          <w:p w14:paraId="75212643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13C5DA0B" w14:textId="130CD399" w:rsidR="00F561AA" w:rsidRPr="000C5F0B" w:rsidRDefault="0013121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9</w:t>
            </w:r>
          </w:p>
        </w:tc>
        <w:tc>
          <w:tcPr>
            <w:tcW w:w="904" w:type="dxa"/>
          </w:tcPr>
          <w:p w14:paraId="284A9BA8" w14:textId="6CA1161D" w:rsidR="00F561AA" w:rsidRPr="000C5F0B" w:rsidRDefault="006F59FD" w:rsidP="00031F71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F59FD">
              <w:rPr>
                <w:rFonts w:asciiTheme="minorHAnsi" w:eastAsiaTheme="minorHAnsi" w:hAnsiTheme="minorHAnsi" w:cstheme="minorHAnsi"/>
                <w:sz w:val="18"/>
                <w:szCs w:val="18"/>
              </w:rPr>
              <w:t>0.22</w:t>
            </w:r>
            <w:r w:rsidR="0093613E">
              <w:rPr>
                <w:rFonts w:asciiTheme="minorHAnsi" w:eastAsia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35" w:type="dxa"/>
          </w:tcPr>
          <w:p w14:paraId="0E4A4A86" w14:textId="5CAEDD2A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11</w:t>
            </w:r>
          </w:p>
        </w:tc>
        <w:tc>
          <w:tcPr>
            <w:tcW w:w="834" w:type="dxa"/>
          </w:tcPr>
          <w:p w14:paraId="286A38EE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4255EE56" w14:textId="154B1CB4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8</w:t>
            </w:r>
          </w:p>
        </w:tc>
        <w:tc>
          <w:tcPr>
            <w:tcW w:w="913" w:type="dxa"/>
          </w:tcPr>
          <w:p w14:paraId="5F843CA6" w14:textId="5A76BABF" w:rsidR="00F561AA" w:rsidRPr="000C5F0B" w:rsidRDefault="00B76187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B76187">
              <w:rPr>
                <w:rFonts w:asciiTheme="minorHAnsi" w:eastAsiaTheme="minorHAnsi" w:hAnsiTheme="minorHAnsi" w:cstheme="minorHAnsi"/>
                <w:sz w:val="18"/>
                <w:szCs w:val="18"/>
              </w:rPr>
              <w:t>0.170</w:t>
            </w:r>
          </w:p>
        </w:tc>
      </w:tr>
      <w:tr w:rsidR="00F561AA" w:rsidRPr="00566CE1" w14:paraId="1BD1DCB9" w14:textId="6F178A1D" w:rsidTr="00C8143B">
        <w:tc>
          <w:tcPr>
            <w:tcW w:w="5306" w:type="dxa"/>
          </w:tcPr>
          <w:p w14:paraId="7904BC42" w14:textId="77777777" w:rsidR="00F561AA" w:rsidRPr="00566CE1" w:rsidRDefault="00F561AA" w:rsidP="00F561AA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834" w:type="dxa"/>
          </w:tcPr>
          <w:p w14:paraId="45B728C3" w14:textId="7459769D" w:rsidR="00F561AA" w:rsidRPr="000C5F0B" w:rsidRDefault="0013121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79</w:t>
            </w:r>
          </w:p>
        </w:tc>
        <w:tc>
          <w:tcPr>
            <w:tcW w:w="835" w:type="dxa"/>
          </w:tcPr>
          <w:p w14:paraId="1EA39330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045263D2" w14:textId="08CED543" w:rsidR="00F561AA" w:rsidRPr="000C5F0B" w:rsidRDefault="00131218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49</w:t>
            </w:r>
          </w:p>
        </w:tc>
        <w:tc>
          <w:tcPr>
            <w:tcW w:w="904" w:type="dxa"/>
          </w:tcPr>
          <w:p w14:paraId="67CC186C" w14:textId="5D9482FB" w:rsidR="00F561AA" w:rsidRPr="000C5F0B" w:rsidRDefault="006F59FD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F59FD">
              <w:rPr>
                <w:rFonts w:asciiTheme="minorHAnsi" w:eastAsiaTheme="minorHAnsi" w:hAnsiTheme="minorHAnsi" w:cstheme="minorHAnsi"/>
                <w:sz w:val="18"/>
                <w:szCs w:val="18"/>
              </w:rPr>
              <w:t>0.18</w:t>
            </w:r>
            <w:r w:rsidR="0093613E">
              <w:rPr>
                <w:rFonts w:asciiTheme="minorHAnsi" w:eastAsia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35" w:type="dxa"/>
          </w:tcPr>
          <w:p w14:paraId="18C7478B" w14:textId="63F16C27" w:rsidR="00F561AA" w:rsidRPr="00C94A0A" w:rsidRDefault="00BA118E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0.014</w:t>
            </w:r>
          </w:p>
        </w:tc>
        <w:tc>
          <w:tcPr>
            <w:tcW w:w="834" w:type="dxa"/>
          </w:tcPr>
          <w:p w14:paraId="18ECA2C0" w14:textId="77777777" w:rsidR="00F561AA" w:rsidRPr="000C5F0B" w:rsidRDefault="00F561AA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</w:tcPr>
          <w:p w14:paraId="5D99FED1" w14:textId="3D057DC5" w:rsidR="00F561AA" w:rsidRPr="000C5F0B" w:rsidRDefault="00BA118E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42</w:t>
            </w:r>
          </w:p>
        </w:tc>
        <w:tc>
          <w:tcPr>
            <w:tcW w:w="913" w:type="dxa"/>
          </w:tcPr>
          <w:p w14:paraId="751A6442" w14:textId="3767BFAB" w:rsidR="00F561AA" w:rsidRPr="000C5F0B" w:rsidRDefault="00B76187" w:rsidP="00F561AA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B76187">
              <w:rPr>
                <w:rFonts w:asciiTheme="minorHAnsi" w:eastAsiaTheme="minorHAnsi" w:hAnsiTheme="minorHAnsi" w:cstheme="minorHAnsi"/>
                <w:sz w:val="18"/>
                <w:szCs w:val="18"/>
              </w:rPr>
              <w:t>0.134</w:t>
            </w:r>
          </w:p>
        </w:tc>
      </w:tr>
      <w:tr w:rsidR="00612560" w:rsidRPr="00566CE1" w14:paraId="6FC09131" w14:textId="77777777" w:rsidTr="00C8143B">
        <w:tc>
          <w:tcPr>
            <w:tcW w:w="5306" w:type="dxa"/>
          </w:tcPr>
          <w:p w14:paraId="1F70E021" w14:textId="591C4E06" w:rsidR="00612560" w:rsidRPr="00566CE1" w:rsidRDefault="00612560" w:rsidP="0061256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834" w:type="dxa"/>
          </w:tcPr>
          <w:p w14:paraId="48532383" w14:textId="50559B48" w:rsidR="00612560" w:rsidRPr="00223D99" w:rsidRDefault="00223D99" w:rsidP="00223D9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23D99">
              <w:rPr>
                <w:rFonts w:asciiTheme="minorHAnsi" w:eastAsiaTheme="minorHAnsi" w:hAnsiTheme="minorHAnsi" w:cstheme="minorHAnsi"/>
                <w:sz w:val="18"/>
                <w:szCs w:val="18"/>
              </w:rPr>
              <w:t>-0.001</w:t>
            </w:r>
          </w:p>
        </w:tc>
        <w:tc>
          <w:tcPr>
            <w:tcW w:w="835" w:type="dxa"/>
          </w:tcPr>
          <w:p w14:paraId="3886240B" w14:textId="61FF2C02" w:rsidR="00612560" w:rsidRPr="00223D99" w:rsidRDefault="00612560" w:rsidP="00223D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5" w:type="dxa"/>
            <w:shd w:val="clear" w:color="auto" w:fill="AEAAAA" w:themeFill="background2" w:themeFillShade="BF"/>
          </w:tcPr>
          <w:p w14:paraId="0D219077" w14:textId="120602AE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EAAAA" w:themeFill="background2" w:themeFillShade="BF"/>
          </w:tcPr>
          <w:p w14:paraId="5BAFF03B" w14:textId="0BA17DFE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dxa"/>
          </w:tcPr>
          <w:p w14:paraId="07A000D2" w14:textId="0506BA3C" w:rsidR="00612560" w:rsidRPr="00C94A0A" w:rsidRDefault="00981AAB" w:rsidP="00031F71">
            <w:pPr>
              <w:jc w:val="right"/>
              <w:rPr>
                <w:rFonts w:cstheme="minorHAnsi"/>
                <w:sz w:val="18"/>
                <w:szCs w:val="18"/>
              </w:rPr>
            </w:pPr>
            <w:r w:rsidRPr="00C94A0A">
              <w:rPr>
                <w:rFonts w:asciiTheme="minorHAnsi" w:eastAsiaTheme="minorHAnsi" w:hAnsiTheme="minorHAnsi" w:cstheme="minorHAnsi"/>
                <w:sz w:val="18"/>
                <w:szCs w:val="18"/>
              </w:rPr>
              <w:t>-0.012</w:t>
            </w:r>
          </w:p>
        </w:tc>
        <w:tc>
          <w:tcPr>
            <w:tcW w:w="834" w:type="dxa"/>
          </w:tcPr>
          <w:p w14:paraId="204C35A8" w14:textId="1A5F5D0B" w:rsidR="00612560" w:rsidRPr="00981AAB" w:rsidRDefault="00612560" w:rsidP="00981AA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shd w:val="clear" w:color="auto" w:fill="AEAAAA" w:themeFill="background2" w:themeFillShade="BF"/>
          </w:tcPr>
          <w:p w14:paraId="26B33ECE" w14:textId="2350E264" w:rsidR="00612560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</w:tcPr>
          <w:p w14:paraId="457D3755" w14:textId="7109E97F" w:rsidR="00612560" w:rsidRPr="000C5F0B" w:rsidRDefault="00612560" w:rsidP="0061256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C8143B" w:rsidRPr="00566CE1" w14:paraId="69449ED5" w14:textId="77777777" w:rsidTr="00C8143B">
        <w:tc>
          <w:tcPr>
            <w:tcW w:w="5306" w:type="dxa"/>
            <w:tcBorders>
              <w:bottom w:val="single" w:sz="4" w:space="0" w:color="auto"/>
            </w:tcBorders>
          </w:tcPr>
          <w:p w14:paraId="1026399A" w14:textId="3AC17896" w:rsidR="00223D99" w:rsidRPr="00566CE1" w:rsidRDefault="00223D99" w:rsidP="00223D99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>p-value of F-test: (1.a) + (1.b)</w:t>
            </w:r>
            <w:r w:rsidR="00A00503" w:rsidRPr="00F92E08">
              <w:rPr>
                <w:rFonts w:cstheme="minorHAnsi"/>
                <w:i/>
                <w:sz w:val="20"/>
                <w:szCs w:val="20"/>
              </w:rPr>
              <w:t xml:space="preserve"> * % girls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= 0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257C8A49" w14:textId="719AA059" w:rsidR="00223D99" w:rsidRPr="00031F71" w:rsidRDefault="003B6F49" w:rsidP="003B6F4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80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35D1D4FB" w14:textId="4D6B3644" w:rsidR="00223D99" w:rsidRPr="000C5F0B" w:rsidRDefault="00223D99" w:rsidP="00223D99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DE47F71" w14:textId="250DA300" w:rsidR="00223D99" w:rsidRDefault="00223D99" w:rsidP="00223D9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51F9FF38" w14:textId="1732F7BE" w:rsidR="00223D99" w:rsidRPr="000C5F0B" w:rsidRDefault="00223D99" w:rsidP="00223D9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EC0FA21" w14:textId="2DEA0F20" w:rsidR="00223D99" w:rsidRPr="00031F71" w:rsidRDefault="00CE4BC0" w:rsidP="00CE4BC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31F71">
              <w:rPr>
                <w:rFonts w:asciiTheme="minorHAnsi" w:eastAsiaTheme="minorHAnsi" w:hAnsiTheme="minorHAnsi" w:cstheme="minorHAnsi"/>
                <w:sz w:val="18"/>
                <w:szCs w:val="18"/>
              </w:rPr>
              <w:t>0.454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C48CEAE" w14:textId="244F9ECE" w:rsidR="00223D99" w:rsidRPr="000C5F0B" w:rsidRDefault="00223D99" w:rsidP="00223D99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202DCB72" w14:textId="1D8C0D72" w:rsidR="00223D99" w:rsidRDefault="00223D99" w:rsidP="00223D9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7E28CEA" w14:textId="20EC8244" w:rsidR="00223D99" w:rsidRPr="000C5F0B" w:rsidRDefault="00223D99" w:rsidP="00223D99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</w:tbl>
    <w:p w14:paraId="07C573CC" w14:textId="77777777" w:rsidR="00B126CE" w:rsidRDefault="00B126CE" w:rsidP="00B126CE">
      <w:pPr>
        <w:rPr>
          <w:rFonts w:cstheme="minorHAnsi"/>
          <w:sz w:val="20"/>
          <w:szCs w:val="20"/>
        </w:rPr>
      </w:pPr>
    </w:p>
    <w:p w14:paraId="3E2BA042" w14:textId="011F2C1E" w:rsidR="00D06788" w:rsidRDefault="00F561AA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Notes: Exclusive breastfeeding: </w:t>
      </w:r>
      <w:r w:rsidRPr="00F561AA">
        <w:rPr>
          <w:rFonts w:cstheme="minorHAnsi"/>
          <w:sz w:val="20"/>
          <w:szCs w:val="20"/>
        </w:rPr>
        <w:t xml:space="preserve">n = 902 children 0-6 months in Bangladesh, Cambodia, Nepal and Ghana.  </w:t>
      </w:r>
      <w:r>
        <w:rPr>
          <w:rFonts w:cstheme="minorHAnsi"/>
          <w:sz w:val="20"/>
          <w:szCs w:val="20"/>
        </w:rPr>
        <w:t xml:space="preserve">CDDS: </w:t>
      </w:r>
      <w:r w:rsidRPr="00F561AA">
        <w:rPr>
          <w:rFonts w:cstheme="minorHAnsi"/>
          <w:sz w:val="20"/>
          <w:szCs w:val="20"/>
        </w:rPr>
        <w:t xml:space="preserve">n = 2,237 children 6-23 months in Bangladesh, Cambodia, Nepal, Ghana and Mozambique.  Child level weights are not used for the reported </w:t>
      </w:r>
      <w:r w:rsidR="004134DE">
        <w:rPr>
          <w:rFonts w:cstheme="minorHAnsi"/>
          <w:sz w:val="20"/>
          <w:szCs w:val="20"/>
        </w:rPr>
        <w:t>Shapley</w:t>
      </w:r>
      <w:r w:rsidRPr="00F561AA">
        <w:rPr>
          <w:rFonts w:cstheme="minorHAnsi"/>
          <w:sz w:val="20"/>
          <w:szCs w:val="20"/>
        </w:rPr>
        <w:t xml:space="preserve"> coefficient created by using the “</w:t>
      </w:r>
      <w:proofErr w:type="spellStart"/>
      <w:r w:rsidRPr="00F561AA">
        <w:rPr>
          <w:rFonts w:cstheme="minorHAnsi"/>
          <w:sz w:val="20"/>
          <w:szCs w:val="20"/>
        </w:rPr>
        <w:t>rego</w:t>
      </w:r>
      <w:proofErr w:type="spellEnd"/>
      <w:r w:rsidRPr="00F561AA">
        <w:rPr>
          <w:rFonts w:cstheme="minorHAnsi"/>
          <w:sz w:val="20"/>
          <w:szCs w:val="20"/>
        </w:rPr>
        <w:t xml:space="preserve">” command in Stata.  </w:t>
      </w:r>
      <w:proofErr w:type="spellStart"/>
      <w:r w:rsidRPr="00F561AA">
        <w:rPr>
          <w:rFonts w:cstheme="minorHAnsi"/>
          <w:sz w:val="20"/>
          <w:szCs w:val="20"/>
        </w:rPr>
        <w:t>Svy</w:t>
      </w:r>
      <w:proofErr w:type="spellEnd"/>
      <w:r w:rsidRPr="00F561AA">
        <w:rPr>
          <w:rFonts w:cstheme="minorHAnsi"/>
          <w:sz w:val="20"/>
          <w:szCs w:val="20"/>
        </w:rPr>
        <w:t xml:space="preserve"> estimates use child level (</w:t>
      </w:r>
      <w:proofErr w:type="spellStart"/>
      <w:r w:rsidRPr="00F561AA">
        <w:rPr>
          <w:rFonts w:cstheme="minorHAnsi"/>
          <w:sz w:val="20"/>
          <w:szCs w:val="20"/>
        </w:rPr>
        <w:t>pweights</w:t>
      </w:r>
      <w:proofErr w:type="spellEnd"/>
      <w:r w:rsidRPr="00F561AA">
        <w:rPr>
          <w:rFonts w:cstheme="minorHAnsi"/>
          <w:sz w:val="20"/>
          <w:szCs w:val="20"/>
        </w:rPr>
        <w:t>).  *p &lt; 0.1, **p &lt;0.05, ***p&lt;0.01.</w:t>
      </w:r>
      <w:r w:rsidR="00D06788">
        <w:rPr>
          <w:rFonts w:cstheme="minorHAnsi"/>
          <w:sz w:val="20"/>
          <w:szCs w:val="20"/>
        </w:rPr>
        <w:br w:type="page"/>
      </w:r>
    </w:p>
    <w:p w14:paraId="23EC8910" w14:textId="77777777" w:rsidR="00B126CE" w:rsidRDefault="00B126CE" w:rsidP="00B126CE">
      <w:pPr>
        <w:rPr>
          <w:rFonts w:cstheme="minorHAnsi"/>
          <w:sz w:val="20"/>
          <w:szCs w:val="20"/>
        </w:rPr>
      </w:pPr>
    </w:p>
    <w:p w14:paraId="599E5D66" w14:textId="07531B64" w:rsidR="00B126CE" w:rsidRDefault="00583EAC" w:rsidP="00B126CE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Appendix </w:t>
      </w:r>
      <w:r w:rsidR="00F561AA">
        <w:rPr>
          <w:rFonts w:cstheme="minorHAnsi"/>
          <w:sz w:val="20"/>
          <w:szCs w:val="20"/>
        </w:rPr>
        <w:t>Table 6.  Child anthropometry</w:t>
      </w:r>
      <w:r w:rsidR="00D06788" w:rsidRPr="00D06788">
        <w:rPr>
          <w:rFonts w:cstheme="minorHAnsi"/>
          <w:sz w:val="20"/>
          <w:szCs w:val="20"/>
        </w:rPr>
        <w:t xml:space="preserve"> </w:t>
      </w:r>
      <w:r w:rsidR="00D06788">
        <w:rPr>
          <w:rFonts w:cstheme="minorHAnsi"/>
          <w:sz w:val="20"/>
          <w:szCs w:val="20"/>
        </w:rPr>
        <w:t xml:space="preserve">as a function of 10 WEAI </w:t>
      </w:r>
      <w:r w:rsidR="00D62B5F">
        <w:rPr>
          <w:rFonts w:cstheme="minorHAnsi"/>
          <w:sz w:val="20"/>
          <w:szCs w:val="20"/>
        </w:rPr>
        <w:t xml:space="preserve">subdomain </w:t>
      </w:r>
      <w:r w:rsidR="00D06788">
        <w:rPr>
          <w:rFonts w:cstheme="minorHAnsi"/>
          <w:sz w:val="20"/>
          <w:szCs w:val="20"/>
        </w:rPr>
        <w:t>indicators in separate regressions</w:t>
      </w:r>
    </w:p>
    <w:tbl>
      <w:tblPr>
        <w:tblStyle w:val="TableGrid"/>
        <w:tblW w:w="12007" w:type="dxa"/>
        <w:tblInd w:w="715" w:type="dxa"/>
        <w:tblLook w:val="04A0" w:firstRow="1" w:lastRow="0" w:firstColumn="1" w:lastColumn="0" w:noHBand="0" w:noVBand="1"/>
      </w:tblPr>
      <w:tblGrid>
        <w:gridCol w:w="5743"/>
        <w:gridCol w:w="720"/>
        <w:gridCol w:w="630"/>
        <w:gridCol w:w="687"/>
        <w:gridCol w:w="850"/>
        <w:gridCol w:w="843"/>
        <w:gridCol w:w="842"/>
        <w:gridCol w:w="842"/>
        <w:gridCol w:w="850"/>
      </w:tblGrid>
      <w:tr w:rsidR="00583EAC" w:rsidRPr="00566CE1" w14:paraId="60E55366" w14:textId="2702EC84" w:rsidTr="00DF4523">
        <w:trPr>
          <w:tblHeader/>
        </w:trPr>
        <w:tc>
          <w:tcPr>
            <w:tcW w:w="5743" w:type="dxa"/>
          </w:tcPr>
          <w:p w14:paraId="6E79A28A" w14:textId="77777777" w:rsidR="00583EAC" w:rsidRPr="00566CE1" w:rsidRDefault="00583EAC" w:rsidP="004134D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2887" w:type="dxa"/>
            <w:gridSpan w:val="4"/>
          </w:tcPr>
          <w:p w14:paraId="314FE3DD" w14:textId="4E286479" w:rsidR="00583EAC" w:rsidRPr="00C84C24" w:rsidRDefault="00583EAC" w:rsidP="004134DE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AZ</w:t>
            </w:r>
          </w:p>
        </w:tc>
        <w:tc>
          <w:tcPr>
            <w:tcW w:w="3377" w:type="dxa"/>
            <w:gridSpan w:val="4"/>
          </w:tcPr>
          <w:p w14:paraId="36385DB8" w14:textId="52D59126" w:rsidR="00583EAC" w:rsidRPr="00C84C24" w:rsidRDefault="00583EAC" w:rsidP="004134DE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Z</w:t>
            </w:r>
          </w:p>
        </w:tc>
      </w:tr>
      <w:tr w:rsidR="00583EAC" w:rsidRPr="00566CE1" w14:paraId="377D5B83" w14:textId="2B70268D" w:rsidTr="00DF4523">
        <w:trPr>
          <w:tblHeader/>
        </w:trPr>
        <w:tc>
          <w:tcPr>
            <w:tcW w:w="5743" w:type="dxa"/>
          </w:tcPr>
          <w:p w14:paraId="38567CF3" w14:textId="77777777" w:rsidR="00583EAC" w:rsidRPr="00566CE1" w:rsidRDefault="00583EAC" w:rsidP="00583EAC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690450CA" w14:textId="77777777" w:rsidR="00583EAC" w:rsidRPr="00566CE1" w:rsidRDefault="00583EAC" w:rsidP="00583EAC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proofErr w:type="spellStart"/>
            <w:r w:rsidRPr="00C84C24">
              <w:rPr>
                <w:rFonts w:cstheme="minorHAnsi"/>
                <w:sz w:val="20"/>
                <w:szCs w:val="20"/>
              </w:rPr>
              <w:t>Coeff</w:t>
            </w:r>
            <w:proofErr w:type="spellEnd"/>
            <w:r w:rsidRPr="00C84C2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630" w:type="dxa"/>
          </w:tcPr>
          <w:p w14:paraId="659C3F68" w14:textId="77777777" w:rsidR="00583EAC" w:rsidRPr="00566CE1" w:rsidRDefault="00583EAC" w:rsidP="00583EAC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C84C24">
              <w:rPr>
                <w:rFonts w:cstheme="minorHAnsi"/>
                <w:sz w:val="20"/>
                <w:szCs w:val="20"/>
              </w:rPr>
              <w:t>Sig.</w:t>
            </w:r>
          </w:p>
        </w:tc>
        <w:tc>
          <w:tcPr>
            <w:tcW w:w="687" w:type="dxa"/>
          </w:tcPr>
          <w:p w14:paraId="36395372" w14:textId="77777777" w:rsidR="00583EAC" w:rsidRPr="00566CE1" w:rsidRDefault="00583EAC" w:rsidP="00583EAC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C84C24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850" w:type="dxa"/>
          </w:tcPr>
          <w:p w14:paraId="50430E03" w14:textId="206C8A26" w:rsidR="00583EAC" w:rsidRPr="00566CE1" w:rsidRDefault="004134DE" w:rsidP="00583EAC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hapley</w:t>
            </w:r>
          </w:p>
        </w:tc>
        <w:tc>
          <w:tcPr>
            <w:tcW w:w="843" w:type="dxa"/>
          </w:tcPr>
          <w:p w14:paraId="3A38359E" w14:textId="1451E6E8" w:rsidR="00583EAC" w:rsidRPr="00C84C24" w:rsidRDefault="00583EAC" w:rsidP="00583EAC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4C24">
              <w:rPr>
                <w:rFonts w:cstheme="minorHAnsi"/>
                <w:sz w:val="20"/>
                <w:szCs w:val="20"/>
              </w:rPr>
              <w:t>Coeff</w:t>
            </w:r>
            <w:proofErr w:type="spellEnd"/>
            <w:r w:rsidRPr="00C84C2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842" w:type="dxa"/>
          </w:tcPr>
          <w:p w14:paraId="34CC0AC8" w14:textId="0AAC867B" w:rsidR="00583EAC" w:rsidRPr="00C84C24" w:rsidRDefault="00583EAC" w:rsidP="00583EAC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C84C24">
              <w:rPr>
                <w:rFonts w:cstheme="minorHAnsi"/>
                <w:sz w:val="20"/>
                <w:szCs w:val="20"/>
              </w:rPr>
              <w:t>Sig.</w:t>
            </w:r>
          </w:p>
        </w:tc>
        <w:tc>
          <w:tcPr>
            <w:tcW w:w="842" w:type="dxa"/>
          </w:tcPr>
          <w:p w14:paraId="76531410" w14:textId="5104ED38" w:rsidR="00583EAC" w:rsidRPr="00C84C24" w:rsidRDefault="00583EAC" w:rsidP="00583EAC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C84C24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850" w:type="dxa"/>
          </w:tcPr>
          <w:p w14:paraId="0883A660" w14:textId="3C7F1D0E" w:rsidR="00583EAC" w:rsidRPr="00C84C24" w:rsidRDefault="004134DE" w:rsidP="00583EAC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hapley</w:t>
            </w:r>
          </w:p>
        </w:tc>
      </w:tr>
      <w:tr w:rsidR="00583EAC" w:rsidRPr="00566CE1" w14:paraId="6C12C245" w14:textId="3D92585D" w:rsidTr="004858E0">
        <w:tc>
          <w:tcPr>
            <w:tcW w:w="5743" w:type="dxa"/>
          </w:tcPr>
          <w:p w14:paraId="5F2C82EF" w14:textId="77777777" w:rsidR="00583EAC" w:rsidRPr="00566CE1" w:rsidRDefault="00583EAC" w:rsidP="00583EAC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>Input in productive decisions</w:t>
            </w:r>
          </w:p>
        </w:tc>
        <w:tc>
          <w:tcPr>
            <w:tcW w:w="720" w:type="dxa"/>
          </w:tcPr>
          <w:p w14:paraId="49A7FC91" w14:textId="6E6D9529" w:rsidR="00583EAC" w:rsidRPr="00315F0F" w:rsidRDefault="00FE3D63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6</w:t>
            </w:r>
          </w:p>
        </w:tc>
        <w:tc>
          <w:tcPr>
            <w:tcW w:w="630" w:type="dxa"/>
          </w:tcPr>
          <w:p w14:paraId="4C91162D" w14:textId="1874EE18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750C8B78" w14:textId="2526A5E7" w:rsidR="00583EAC" w:rsidRPr="00315F0F" w:rsidRDefault="00FE3D63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2</w:t>
            </w:r>
          </w:p>
        </w:tc>
        <w:tc>
          <w:tcPr>
            <w:tcW w:w="850" w:type="dxa"/>
          </w:tcPr>
          <w:p w14:paraId="7D4F7399" w14:textId="19BDD9F3" w:rsidR="00583EAC" w:rsidRPr="00315F0F" w:rsidRDefault="000E231D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E231D">
              <w:rPr>
                <w:rFonts w:asciiTheme="minorHAnsi" w:eastAsiaTheme="minorHAnsi" w:hAnsiTheme="minorHAnsi" w:cstheme="minorHAnsi"/>
                <w:sz w:val="18"/>
                <w:szCs w:val="18"/>
              </w:rPr>
              <w:t>0.17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843" w:type="dxa"/>
          </w:tcPr>
          <w:p w14:paraId="23E11B3F" w14:textId="66555D5D" w:rsidR="00583EAC" w:rsidRPr="00315F0F" w:rsidRDefault="00D33D37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9A3FA6">
              <w:rPr>
                <w:rFonts w:asciiTheme="minorHAnsi" w:eastAsiaTheme="minorHAnsi" w:hAnsiTheme="minorHAnsi" w:cstheme="minorHAnsi"/>
                <w:sz w:val="18"/>
                <w:szCs w:val="18"/>
              </w:rPr>
              <w:t>0.008</w:t>
            </w:r>
          </w:p>
        </w:tc>
        <w:tc>
          <w:tcPr>
            <w:tcW w:w="842" w:type="dxa"/>
          </w:tcPr>
          <w:p w14:paraId="5EEC4649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5DC8DB3D" w14:textId="1BE9B0B6" w:rsidR="00583EAC" w:rsidRPr="00315F0F" w:rsidRDefault="009A3FA6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0</w:t>
            </w:r>
          </w:p>
        </w:tc>
        <w:tc>
          <w:tcPr>
            <w:tcW w:w="850" w:type="dxa"/>
          </w:tcPr>
          <w:p w14:paraId="3254B70F" w14:textId="4CBECAB4" w:rsidR="00583EAC" w:rsidRPr="00315F0F" w:rsidRDefault="0033592F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33592F">
              <w:rPr>
                <w:rFonts w:asciiTheme="minorHAnsi" w:eastAsiaTheme="minorHAnsi" w:hAnsiTheme="minorHAnsi" w:cstheme="minorHAnsi"/>
                <w:sz w:val="18"/>
                <w:szCs w:val="18"/>
              </w:rPr>
              <w:t>0.507</w:t>
            </w:r>
          </w:p>
        </w:tc>
      </w:tr>
      <w:tr w:rsidR="00583EAC" w:rsidRPr="00566CE1" w14:paraId="5E9535F3" w14:textId="76FF9B07" w:rsidTr="004858E0">
        <w:tc>
          <w:tcPr>
            <w:tcW w:w="5743" w:type="dxa"/>
          </w:tcPr>
          <w:p w14:paraId="26B3BD7D" w14:textId="77777777" w:rsidR="00583EAC" w:rsidRPr="00566CE1" w:rsidRDefault="00583EAC" w:rsidP="00583EAC">
            <w:pPr>
              <w:pStyle w:val="ListParagraph"/>
              <w:ind w:left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Input in productive decisions x girl</w:t>
            </w:r>
          </w:p>
        </w:tc>
        <w:tc>
          <w:tcPr>
            <w:tcW w:w="720" w:type="dxa"/>
          </w:tcPr>
          <w:p w14:paraId="587937F4" w14:textId="26DF54C0" w:rsidR="00583EAC" w:rsidRPr="00315F0F" w:rsidRDefault="00FE3D63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630" w:type="dxa"/>
          </w:tcPr>
          <w:p w14:paraId="3D6479C9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52A0EE4F" w14:textId="43AB4E17" w:rsidR="00583EAC" w:rsidRPr="00315F0F" w:rsidRDefault="00FE3D63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9</w:t>
            </w:r>
          </w:p>
        </w:tc>
        <w:tc>
          <w:tcPr>
            <w:tcW w:w="850" w:type="dxa"/>
          </w:tcPr>
          <w:p w14:paraId="02E321D2" w14:textId="2AFD22A9" w:rsidR="00583EAC" w:rsidRPr="00315F0F" w:rsidRDefault="000E231D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E231D">
              <w:rPr>
                <w:rFonts w:asciiTheme="minorHAnsi" w:eastAsiaTheme="minorHAnsi" w:hAnsiTheme="minorHAnsi" w:cstheme="minorHAnsi"/>
                <w:sz w:val="18"/>
                <w:szCs w:val="18"/>
              </w:rPr>
              <w:t>0.6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843" w:type="dxa"/>
          </w:tcPr>
          <w:p w14:paraId="41FF10D9" w14:textId="73EBA461" w:rsidR="00583EAC" w:rsidRPr="00315F0F" w:rsidRDefault="00D33D37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9A3FA6">
              <w:rPr>
                <w:rFonts w:asciiTheme="minorHAnsi" w:eastAsiaTheme="minorHAnsi" w:hAnsiTheme="minorHAnsi" w:cstheme="minorHAnsi"/>
                <w:sz w:val="18"/>
                <w:szCs w:val="18"/>
              </w:rPr>
              <w:t>0.004</w:t>
            </w:r>
          </w:p>
        </w:tc>
        <w:tc>
          <w:tcPr>
            <w:tcW w:w="842" w:type="dxa"/>
          </w:tcPr>
          <w:p w14:paraId="2F6FAA9E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09826F42" w14:textId="5A330001" w:rsidR="00583EAC" w:rsidRPr="00315F0F" w:rsidRDefault="009A3FA6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6</w:t>
            </w:r>
          </w:p>
        </w:tc>
        <w:tc>
          <w:tcPr>
            <w:tcW w:w="850" w:type="dxa"/>
          </w:tcPr>
          <w:p w14:paraId="46EB60EA" w14:textId="4CC8C1C7" w:rsidR="00583EAC" w:rsidRPr="00315F0F" w:rsidRDefault="0033592F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33592F">
              <w:rPr>
                <w:rFonts w:asciiTheme="minorHAnsi" w:eastAsiaTheme="minorHAnsi" w:hAnsiTheme="minorHAnsi" w:cstheme="minorHAnsi"/>
                <w:sz w:val="18"/>
                <w:szCs w:val="18"/>
              </w:rPr>
              <w:t>1.209</w:t>
            </w:r>
          </w:p>
        </w:tc>
      </w:tr>
      <w:tr w:rsidR="00583EAC" w:rsidRPr="00566CE1" w14:paraId="087DA4DC" w14:textId="4EF1D722" w:rsidTr="004858E0">
        <w:tc>
          <w:tcPr>
            <w:tcW w:w="5743" w:type="dxa"/>
          </w:tcPr>
          <w:p w14:paraId="1D43A21E" w14:textId="77777777" w:rsidR="00583EAC" w:rsidRPr="00566CE1" w:rsidRDefault="00583EAC" w:rsidP="00583EAC">
            <w:pPr>
              <w:pStyle w:val="ListParagraph"/>
              <w:ind w:left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720" w:type="dxa"/>
          </w:tcPr>
          <w:p w14:paraId="46AF2686" w14:textId="5908D7BF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91</w:t>
            </w:r>
          </w:p>
        </w:tc>
        <w:tc>
          <w:tcPr>
            <w:tcW w:w="630" w:type="dxa"/>
          </w:tcPr>
          <w:p w14:paraId="4865C369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03068018" w14:textId="585F1A11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19</w:t>
            </w:r>
          </w:p>
        </w:tc>
        <w:tc>
          <w:tcPr>
            <w:tcW w:w="850" w:type="dxa"/>
          </w:tcPr>
          <w:p w14:paraId="2B6CD03E" w14:textId="4C2FE2F6" w:rsidR="00583EAC" w:rsidRPr="00315F0F" w:rsidRDefault="000E231D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E231D">
              <w:rPr>
                <w:rFonts w:asciiTheme="minorHAnsi" w:eastAsiaTheme="minorHAnsi" w:hAnsiTheme="minorHAnsi" w:cstheme="minorHAnsi"/>
                <w:sz w:val="18"/>
                <w:szCs w:val="18"/>
              </w:rPr>
              <w:t>0.58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843" w:type="dxa"/>
          </w:tcPr>
          <w:p w14:paraId="457E5B9B" w14:textId="2E9CF2DD" w:rsidR="00583EAC" w:rsidRPr="00315F0F" w:rsidRDefault="00996039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9A3FA6">
              <w:rPr>
                <w:rFonts w:asciiTheme="minorHAnsi" w:eastAsiaTheme="minorHAnsi" w:hAnsiTheme="minorHAnsi" w:cstheme="minorHAnsi"/>
                <w:sz w:val="18"/>
                <w:szCs w:val="18"/>
              </w:rPr>
              <w:t>0.129</w:t>
            </w:r>
          </w:p>
        </w:tc>
        <w:tc>
          <w:tcPr>
            <w:tcW w:w="842" w:type="dxa"/>
          </w:tcPr>
          <w:p w14:paraId="64ED44DC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625B2754" w14:textId="67C6309D" w:rsidR="00583EAC" w:rsidRPr="00315F0F" w:rsidRDefault="009A3FA6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05</w:t>
            </w:r>
          </w:p>
        </w:tc>
        <w:tc>
          <w:tcPr>
            <w:tcW w:w="850" w:type="dxa"/>
          </w:tcPr>
          <w:p w14:paraId="2ED7234C" w14:textId="554B820B" w:rsidR="00583EAC" w:rsidRPr="00315F0F" w:rsidRDefault="0033592F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33592F">
              <w:rPr>
                <w:rFonts w:asciiTheme="minorHAnsi" w:eastAsiaTheme="minorHAnsi" w:hAnsiTheme="minorHAnsi" w:cstheme="minorHAnsi"/>
                <w:sz w:val="18"/>
                <w:szCs w:val="18"/>
              </w:rPr>
              <w:t>1.174</w:t>
            </w:r>
          </w:p>
        </w:tc>
      </w:tr>
      <w:tr w:rsidR="004858E0" w:rsidRPr="00566CE1" w14:paraId="757E9FB3" w14:textId="77777777" w:rsidTr="004858E0">
        <w:tc>
          <w:tcPr>
            <w:tcW w:w="5743" w:type="dxa"/>
          </w:tcPr>
          <w:p w14:paraId="1888FF7F" w14:textId="1A4E79DC" w:rsidR="004858E0" w:rsidRPr="00566CE1" w:rsidRDefault="004858E0" w:rsidP="004858E0">
            <w:pPr>
              <w:pStyle w:val="ListParagraph"/>
              <w:ind w:left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720" w:type="dxa"/>
          </w:tcPr>
          <w:p w14:paraId="5ABE7564" w14:textId="0AAEBF07" w:rsidR="004858E0" w:rsidRDefault="008945B0" w:rsidP="008945B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945B0">
              <w:rPr>
                <w:rFonts w:asciiTheme="minorHAnsi" w:eastAsiaTheme="minorHAnsi" w:hAnsiTheme="minorHAnsi" w:cstheme="minorHAnsi"/>
                <w:sz w:val="18"/>
                <w:szCs w:val="18"/>
              </w:rPr>
              <w:t>0.036</w:t>
            </w:r>
          </w:p>
        </w:tc>
        <w:tc>
          <w:tcPr>
            <w:tcW w:w="630" w:type="dxa"/>
          </w:tcPr>
          <w:p w14:paraId="57AA5764" w14:textId="448B27A8" w:rsidR="004858E0" w:rsidRPr="00315F0F" w:rsidRDefault="00CE6CFE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</w:t>
            </w:r>
          </w:p>
        </w:tc>
        <w:tc>
          <w:tcPr>
            <w:tcW w:w="687" w:type="dxa"/>
            <w:shd w:val="clear" w:color="auto" w:fill="AEAAAA" w:themeFill="background2" w:themeFillShade="BF"/>
          </w:tcPr>
          <w:p w14:paraId="3CE77DE8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17D5FA4F" w14:textId="77777777" w:rsidR="004858E0" w:rsidRPr="000E231D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06F0780D" w14:textId="7F4DB9C9" w:rsidR="004858E0" w:rsidRDefault="00D35DBE" w:rsidP="00D35DB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D35DBE">
              <w:rPr>
                <w:rFonts w:asciiTheme="minorHAnsi" w:eastAsiaTheme="minorHAnsi" w:hAnsiTheme="minorHAnsi" w:cstheme="minorHAnsi"/>
                <w:sz w:val="18"/>
                <w:szCs w:val="18"/>
              </w:rPr>
              <w:t>-0.009</w:t>
            </w:r>
          </w:p>
        </w:tc>
        <w:tc>
          <w:tcPr>
            <w:tcW w:w="842" w:type="dxa"/>
          </w:tcPr>
          <w:p w14:paraId="523A4BE9" w14:textId="7777777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217F0489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20DDBBE9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4858E0" w:rsidRPr="00566CE1" w14:paraId="29804E30" w14:textId="77777777" w:rsidTr="004858E0">
        <w:tc>
          <w:tcPr>
            <w:tcW w:w="5743" w:type="dxa"/>
          </w:tcPr>
          <w:p w14:paraId="13C5E1A8" w14:textId="546CA951" w:rsidR="004858E0" w:rsidRPr="00566CE1" w:rsidRDefault="004858E0" w:rsidP="004858E0">
            <w:pPr>
              <w:pStyle w:val="ListParagraph"/>
              <w:ind w:left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p-value of F-test: (1.a) + (1.b) </w:t>
            </w:r>
            <w:r w:rsidR="00CE6CFE" w:rsidRPr="00F92E08">
              <w:rPr>
                <w:rFonts w:cstheme="minorHAnsi"/>
                <w:i/>
                <w:sz w:val="20"/>
                <w:szCs w:val="20"/>
              </w:rPr>
              <w:t xml:space="preserve">* % girls </w:t>
            </w:r>
            <w:r w:rsidRPr="00F92E08">
              <w:rPr>
                <w:rFonts w:cstheme="minorHAnsi"/>
                <w:i/>
                <w:sz w:val="20"/>
                <w:szCs w:val="20"/>
              </w:rPr>
              <w:t>= 0</w:t>
            </w:r>
          </w:p>
        </w:tc>
        <w:tc>
          <w:tcPr>
            <w:tcW w:w="720" w:type="dxa"/>
          </w:tcPr>
          <w:p w14:paraId="296E957E" w14:textId="5596813D" w:rsidR="004858E0" w:rsidRPr="0083481B" w:rsidRDefault="00CE6CFE" w:rsidP="00CE6CF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024</w:t>
            </w:r>
          </w:p>
        </w:tc>
        <w:tc>
          <w:tcPr>
            <w:tcW w:w="630" w:type="dxa"/>
            <w:shd w:val="clear" w:color="auto" w:fill="AEAAAA" w:themeFill="background2" w:themeFillShade="BF"/>
          </w:tcPr>
          <w:p w14:paraId="1269C3BD" w14:textId="7777777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EAAAA" w:themeFill="background2" w:themeFillShade="BF"/>
          </w:tcPr>
          <w:p w14:paraId="7E86EFA4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19A45972" w14:textId="77777777" w:rsidR="004858E0" w:rsidRPr="000E231D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51082F6C" w14:textId="2C27E7A7" w:rsidR="004858E0" w:rsidRPr="0083481B" w:rsidRDefault="00C44A9D" w:rsidP="00C44A9D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505</w:t>
            </w:r>
          </w:p>
        </w:tc>
        <w:tc>
          <w:tcPr>
            <w:tcW w:w="842" w:type="dxa"/>
            <w:shd w:val="clear" w:color="auto" w:fill="AEAAAA" w:themeFill="background2" w:themeFillShade="BF"/>
          </w:tcPr>
          <w:p w14:paraId="4210273D" w14:textId="7777777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00BE234F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195D4081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583EAC" w:rsidRPr="00566CE1" w14:paraId="3FD111A2" w14:textId="0E71DC53" w:rsidTr="004858E0">
        <w:tc>
          <w:tcPr>
            <w:tcW w:w="5743" w:type="dxa"/>
          </w:tcPr>
          <w:p w14:paraId="572A373B" w14:textId="77777777" w:rsidR="00583EAC" w:rsidRPr="00566CE1" w:rsidRDefault="00583EAC" w:rsidP="00583EAC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 xml:space="preserve">Autonomy in production  </w:t>
            </w:r>
          </w:p>
        </w:tc>
        <w:tc>
          <w:tcPr>
            <w:tcW w:w="720" w:type="dxa"/>
          </w:tcPr>
          <w:p w14:paraId="0995ABD4" w14:textId="509BE13A" w:rsidR="00583EAC" w:rsidRPr="00315F0F" w:rsidRDefault="007F16E0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0212DC">
              <w:rPr>
                <w:rFonts w:asciiTheme="minorHAnsi" w:eastAsiaTheme="minorHAnsi" w:hAnsiTheme="minorHAnsi" w:cstheme="minorHAnsi"/>
                <w:sz w:val="18"/>
                <w:szCs w:val="18"/>
              </w:rPr>
              <w:t>0.028</w:t>
            </w:r>
          </w:p>
        </w:tc>
        <w:tc>
          <w:tcPr>
            <w:tcW w:w="630" w:type="dxa"/>
          </w:tcPr>
          <w:p w14:paraId="4DED8BE1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2D1C027E" w14:textId="2F2B5141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4</w:t>
            </w:r>
          </w:p>
        </w:tc>
        <w:tc>
          <w:tcPr>
            <w:tcW w:w="850" w:type="dxa"/>
          </w:tcPr>
          <w:p w14:paraId="269867C1" w14:textId="6422C704" w:rsidR="00583EAC" w:rsidRPr="00315F0F" w:rsidRDefault="000E231D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E231D">
              <w:rPr>
                <w:rFonts w:asciiTheme="minorHAnsi" w:eastAsiaTheme="minorHAnsi" w:hAnsiTheme="minorHAnsi" w:cstheme="minorHAnsi"/>
                <w:sz w:val="18"/>
                <w:szCs w:val="18"/>
              </w:rPr>
              <w:t>0.590</w:t>
            </w:r>
          </w:p>
        </w:tc>
        <w:tc>
          <w:tcPr>
            <w:tcW w:w="843" w:type="dxa"/>
          </w:tcPr>
          <w:p w14:paraId="117BAF9E" w14:textId="320E1726" w:rsidR="00583EAC" w:rsidRPr="00315F0F" w:rsidRDefault="00D33D37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9A3FA6">
              <w:rPr>
                <w:rFonts w:asciiTheme="minorHAnsi" w:eastAsiaTheme="minorHAnsi" w:hAnsiTheme="minorHAnsi" w:cstheme="minorHAnsi"/>
                <w:sz w:val="18"/>
                <w:szCs w:val="18"/>
              </w:rPr>
              <w:t>0.003</w:t>
            </w:r>
          </w:p>
        </w:tc>
        <w:tc>
          <w:tcPr>
            <w:tcW w:w="842" w:type="dxa"/>
          </w:tcPr>
          <w:p w14:paraId="72807FE4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581B4651" w14:textId="13E466DF" w:rsidR="00583EAC" w:rsidRPr="00315F0F" w:rsidRDefault="009A3FA6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9</w:t>
            </w:r>
          </w:p>
        </w:tc>
        <w:tc>
          <w:tcPr>
            <w:tcW w:w="850" w:type="dxa"/>
          </w:tcPr>
          <w:p w14:paraId="411E1B18" w14:textId="17248086" w:rsidR="00583EAC" w:rsidRPr="00315F0F" w:rsidRDefault="005D2A80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5D2A80">
              <w:rPr>
                <w:rFonts w:asciiTheme="minorHAnsi" w:eastAsiaTheme="minorHAnsi" w:hAnsiTheme="minorHAnsi" w:cstheme="minorHAnsi"/>
                <w:sz w:val="18"/>
                <w:szCs w:val="18"/>
              </w:rPr>
              <w:t>1.6404</w:t>
            </w:r>
          </w:p>
        </w:tc>
      </w:tr>
      <w:tr w:rsidR="00583EAC" w:rsidRPr="00566CE1" w14:paraId="45E94F83" w14:textId="3B023160" w:rsidTr="004858E0">
        <w:tc>
          <w:tcPr>
            <w:tcW w:w="5743" w:type="dxa"/>
          </w:tcPr>
          <w:p w14:paraId="529E485F" w14:textId="77777777" w:rsidR="00583EAC" w:rsidRPr="00566CE1" w:rsidRDefault="00583EAC" w:rsidP="00583EAC">
            <w:pPr>
              <w:pStyle w:val="ListParagraph"/>
              <w:ind w:left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Autonomy in production x girl</w:t>
            </w:r>
          </w:p>
        </w:tc>
        <w:tc>
          <w:tcPr>
            <w:tcW w:w="720" w:type="dxa"/>
          </w:tcPr>
          <w:p w14:paraId="1D4B3A28" w14:textId="21E3FB33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9</w:t>
            </w:r>
          </w:p>
        </w:tc>
        <w:tc>
          <w:tcPr>
            <w:tcW w:w="630" w:type="dxa"/>
          </w:tcPr>
          <w:p w14:paraId="6A02DB9B" w14:textId="2594DD8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0AAFC9AA" w14:textId="5B03399E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9</w:t>
            </w:r>
          </w:p>
        </w:tc>
        <w:tc>
          <w:tcPr>
            <w:tcW w:w="850" w:type="dxa"/>
          </w:tcPr>
          <w:p w14:paraId="14D83802" w14:textId="2539C184" w:rsidR="00583EAC" w:rsidRPr="00315F0F" w:rsidRDefault="000E231D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E231D">
              <w:rPr>
                <w:rFonts w:asciiTheme="minorHAnsi" w:eastAsiaTheme="minorHAnsi" w:hAnsiTheme="minorHAnsi" w:cstheme="minorHAnsi"/>
                <w:sz w:val="18"/>
                <w:szCs w:val="18"/>
              </w:rPr>
              <w:t>0.896</w:t>
            </w:r>
          </w:p>
        </w:tc>
        <w:tc>
          <w:tcPr>
            <w:tcW w:w="843" w:type="dxa"/>
          </w:tcPr>
          <w:p w14:paraId="78C0EC5F" w14:textId="619AD4A9" w:rsidR="00583EAC" w:rsidRPr="00315F0F" w:rsidRDefault="00D33D37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9A3FA6">
              <w:rPr>
                <w:rFonts w:asciiTheme="minorHAnsi" w:eastAsiaTheme="minorHAnsi" w:hAnsiTheme="minorHAnsi" w:cstheme="minorHAnsi"/>
                <w:sz w:val="18"/>
                <w:szCs w:val="18"/>
              </w:rPr>
              <w:t>0.058</w:t>
            </w:r>
          </w:p>
        </w:tc>
        <w:tc>
          <w:tcPr>
            <w:tcW w:w="842" w:type="dxa"/>
          </w:tcPr>
          <w:p w14:paraId="7E2B7DD4" w14:textId="1A63D97A" w:rsidR="00583EAC" w:rsidRPr="00315F0F" w:rsidRDefault="009A3FA6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842" w:type="dxa"/>
          </w:tcPr>
          <w:p w14:paraId="339A1853" w14:textId="7E50690E" w:rsidR="00583EAC" w:rsidRPr="00315F0F" w:rsidRDefault="009A3FA6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4</w:t>
            </w:r>
          </w:p>
        </w:tc>
        <w:tc>
          <w:tcPr>
            <w:tcW w:w="850" w:type="dxa"/>
          </w:tcPr>
          <w:p w14:paraId="5E2CF88E" w14:textId="21127EAF" w:rsidR="00583EAC" w:rsidRPr="00315F0F" w:rsidRDefault="005D2A80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5D2A80">
              <w:rPr>
                <w:rFonts w:asciiTheme="minorHAnsi" w:eastAsiaTheme="minorHAnsi" w:hAnsiTheme="minorHAnsi" w:cstheme="minorHAnsi"/>
                <w:sz w:val="18"/>
                <w:szCs w:val="18"/>
              </w:rPr>
              <w:t>1.9876</w:t>
            </w:r>
          </w:p>
        </w:tc>
      </w:tr>
      <w:tr w:rsidR="00583EAC" w:rsidRPr="00566CE1" w14:paraId="14E3D369" w14:textId="7E4840C4" w:rsidTr="004858E0">
        <w:tc>
          <w:tcPr>
            <w:tcW w:w="5743" w:type="dxa"/>
          </w:tcPr>
          <w:p w14:paraId="229C2391" w14:textId="77777777" w:rsidR="00583EAC" w:rsidRPr="00566CE1" w:rsidRDefault="00583EAC" w:rsidP="00583EAC">
            <w:pPr>
              <w:pStyle w:val="ListParagraph"/>
              <w:ind w:left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720" w:type="dxa"/>
          </w:tcPr>
          <w:p w14:paraId="5B0D3662" w14:textId="68B15896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39</w:t>
            </w:r>
          </w:p>
        </w:tc>
        <w:tc>
          <w:tcPr>
            <w:tcW w:w="630" w:type="dxa"/>
          </w:tcPr>
          <w:p w14:paraId="24EC3D19" w14:textId="76A0686D" w:rsidR="00583EAC" w:rsidRPr="00315F0F" w:rsidRDefault="000212D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687" w:type="dxa"/>
          </w:tcPr>
          <w:p w14:paraId="15F0A65A" w14:textId="7324B5FB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83</w:t>
            </w:r>
          </w:p>
        </w:tc>
        <w:tc>
          <w:tcPr>
            <w:tcW w:w="850" w:type="dxa"/>
          </w:tcPr>
          <w:p w14:paraId="4C2A7BFF" w14:textId="33C1AF5C" w:rsidR="00583EAC" w:rsidRPr="00315F0F" w:rsidRDefault="000E231D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0E231D">
              <w:rPr>
                <w:rFonts w:asciiTheme="minorHAnsi" w:eastAsiaTheme="minorHAnsi" w:hAnsiTheme="minorHAnsi" w:cstheme="minorHAnsi"/>
                <w:sz w:val="18"/>
                <w:szCs w:val="18"/>
              </w:rPr>
              <w:t>0.658</w:t>
            </w:r>
          </w:p>
        </w:tc>
        <w:tc>
          <w:tcPr>
            <w:tcW w:w="843" w:type="dxa"/>
          </w:tcPr>
          <w:p w14:paraId="50375B66" w14:textId="561DE439" w:rsidR="00583EAC" w:rsidRPr="00315F0F" w:rsidRDefault="00996039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9A3FA6">
              <w:rPr>
                <w:rFonts w:asciiTheme="minorHAnsi" w:eastAsiaTheme="minorHAnsi" w:hAnsiTheme="minorHAnsi" w:cstheme="minorHAnsi"/>
                <w:sz w:val="18"/>
                <w:szCs w:val="18"/>
              </w:rPr>
              <w:t>0.040</w:t>
            </w:r>
          </w:p>
        </w:tc>
        <w:tc>
          <w:tcPr>
            <w:tcW w:w="842" w:type="dxa"/>
          </w:tcPr>
          <w:p w14:paraId="0A8134A6" w14:textId="6EB7F4F6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60DF621F" w14:textId="223D66E6" w:rsidR="00583EAC" w:rsidRPr="00315F0F" w:rsidRDefault="009A3FA6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73</w:t>
            </w:r>
          </w:p>
        </w:tc>
        <w:tc>
          <w:tcPr>
            <w:tcW w:w="850" w:type="dxa"/>
          </w:tcPr>
          <w:p w14:paraId="34E98F99" w14:textId="43D31369" w:rsidR="00583EAC" w:rsidRPr="00315F0F" w:rsidRDefault="005D2A80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5D2A80">
              <w:rPr>
                <w:rFonts w:asciiTheme="minorHAnsi" w:eastAsiaTheme="minorHAnsi" w:hAnsiTheme="minorHAnsi" w:cstheme="minorHAnsi"/>
                <w:sz w:val="18"/>
                <w:szCs w:val="18"/>
              </w:rPr>
              <w:t>1.0689</w:t>
            </w:r>
          </w:p>
        </w:tc>
      </w:tr>
      <w:tr w:rsidR="004858E0" w:rsidRPr="00566CE1" w14:paraId="6C44607A" w14:textId="77777777" w:rsidTr="004858E0">
        <w:tc>
          <w:tcPr>
            <w:tcW w:w="5743" w:type="dxa"/>
          </w:tcPr>
          <w:p w14:paraId="0A12953B" w14:textId="4FA5BF0B" w:rsidR="004858E0" w:rsidRPr="00566CE1" w:rsidRDefault="004858E0" w:rsidP="004858E0">
            <w:pPr>
              <w:pStyle w:val="ListParagraph"/>
              <w:ind w:left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720" w:type="dxa"/>
          </w:tcPr>
          <w:p w14:paraId="05F3BF18" w14:textId="67C7B6C8" w:rsidR="004858E0" w:rsidRDefault="008945B0" w:rsidP="008945B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945B0">
              <w:rPr>
                <w:rFonts w:asciiTheme="minorHAnsi" w:eastAsiaTheme="minorHAnsi" w:hAnsiTheme="minorHAnsi" w:cstheme="minorHAnsi"/>
                <w:sz w:val="18"/>
                <w:szCs w:val="18"/>
              </w:rPr>
              <w:t>-0.014</w:t>
            </w:r>
          </w:p>
        </w:tc>
        <w:tc>
          <w:tcPr>
            <w:tcW w:w="630" w:type="dxa"/>
          </w:tcPr>
          <w:p w14:paraId="72F6BA35" w14:textId="77777777" w:rsidR="004858E0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EAAAA" w:themeFill="background2" w:themeFillShade="BF"/>
          </w:tcPr>
          <w:p w14:paraId="7E526FD2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3B98D322" w14:textId="77777777" w:rsidR="004858E0" w:rsidRPr="000E231D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70E8A554" w14:textId="376DBA2C" w:rsidR="004858E0" w:rsidRDefault="00D35DBE" w:rsidP="00D35DB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D35DBE">
              <w:rPr>
                <w:rFonts w:asciiTheme="minorHAnsi" w:eastAsiaTheme="minorHAnsi" w:hAnsiTheme="minorHAnsi" w:cstheme="minorHAnsi"/>
                <w:sz w:val="18"/>
                <w:szCs w:val="18"/>
              </w:rPr>
              <w:t>-0.031</w:t>
            </w:r>
          </w:p>
        </w:tc>
        <w:tc>
          <w:tcPr>
            <w:tcW w:w="842" w:type="dxa"/>
          </w:tcPr>
          <w:p w14:paraId="281B6986" w14:textId="553FA6B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3EAC03A2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68144267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4858E0" w:rsidRPr="00566CE1" w14:paraId="7073C1D5" w14:textId="77777777" w:rsidTr="004858E0">
        <w:tc>
          <w:tcPr>
            <w:tcW w:w="5743" w:type="dxa"/>
          </w:tcPr>
          <w:p w14:paraId="69306F81" w14:textId="606B9EDC" w:rsidR="004858E0" w:rsidRPr="00566CE1" w:rsidRDefault="004858E0" w:rsidP="004858E0">
            <w:pPr>
              <w:pStyle w:val="ListParagraph"/>
              <w:ind w:left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>p-value of F-test: (1.a) + (1.b)</w:t>
            </w:r>
            <w:r w:rsidR="00CE6CFE" w:rsidRPr="00F92E08">
              <w:rPr>
                <w:rFonts w:cstheme="minorHAnsi"/>
                <w:i/>
                <w:sz w:val="20"/>
                <w:szCs w:val="20"/>
              </w:rPr>
              <w:t xml:space="preserve"> * % girls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= 0</w:t>
            </w:r>
          </w:p>
        </w:tc>
        <w:tc>
          <w:tcPr>
            <w:tcW w:w="720" w:type="dxa"/>
          </w:tcPr>
          <w:p w14:paraId="02328AFF" w14:textId="6BFC70A3" w:rsidR="004858E0" w:rsidRPr="0083481B" w:rsidRDefault="00CE6CFE" w:rsidP="00CE6CF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585</w:t>
            </w:r>
          </w:p>
        </w:tc>
        <w:tc>
          <w:tcPr>
            <w:tcW w:w="630" w:type="dxa"/>
            <w:shd w:val="clear" w:color="auto" w:fill="AEAAAA" w:themeFill="background2" w:themeFillShade="BF"/>
          </w:tcPr>
          <w:p w14:paraId="680B1806" w14:textId="77777777" w:rsidR="004858E0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EAAAA" w:themeFill="background2" w:themeFillShade="BF"/>
          </w:tcPr>
          <w:p w14:paraId="0CA591A6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46D15443" w14:textId="77777777" w:rsidR="004858E0" w:rsidRPr="000E231D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679A68B4" w14:textId="7A8D2F0C" w:rsidR="004858E0" w:rsidRPr="0083481B" w:rsidRDefault="00C44A9D" w:rsidP="00C44A9D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157</w:t>
            </w:r>
          </w:p>
        </w:tc>
        <w:tc>
          <w:tcPr>
            <w:tcW w:w="842" w:type="dxa"/>
            <w:shd w:val="clear" w:color="auto" w:fill="AEAAAA" w:themeFill="background2" w:themeFillShade="BF"/>
          </w:tcPr>
          <w:p w14:paraId="29AF9D7B" w14:textId="7777777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5139343A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1A9565EC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583EAC" w:rsidRPr="00566CE1" w14:paraId="160680AF" w14:textId="7F36A5BD" w:rsidTr="004858E0">
        <w:tc>
          <w:tcPr>
            <w:tcW w:w="5743" w:type="dxa"/>
          </w:tcPr>
          <w:p w14:paraId="03321A98" w14:textId="77777777" w:rsidR="00583EAC" w:rsidRPr="00566CE1" w:rsidRDefault="00583EAC" w:rsidP="00583EAC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 xml:space="preserve">Ownership of assets  </w:t>
            </w:r>
          </w:p>
        </w:tc>
        <w:tc>
          <w:tcPr>
            <w:tcW w:w="720" w:type="dxa"/>
          </w:tcPr>
          <w:p w14:paraId="3432FC95" w14:textId="5F270F93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2</w:t>
            </w:r>
          </w:p>
        </w:tc>
        <w:tc>
          <w:tcPr>
            <w:tcW w:w="630" w:type="dxa"/>
          </w:tcPr>
          <w:p w14:paraId="23109EEC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4FAD9674" w14:textId="77818A91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41</w:t>
            </w:r>
          </w:p>
        </w:tc>
        <w:tc>
          <w:tcPr>
            <w:tcW w:w="850" w:type="dxa"/>
          </w:tcPr>
          <w:p w14:paraId="5171CE5C" w14:textId="28711E10" w:rsidR="00583EAC" w:rsidRPr="00315F0F" w:rsidRDefault="00F71089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F71089">
              <w:rPr>
                <w:rFonts w:asciiTheme="minorHAnsi" w:eastAsiaTheme="minorHAnsi" w:hAnsiTheme="minorHAnsi" w:cstheme="minorHAnsi"/>
                <w:sz w:val="18"/>
                <w:szCs w:val="18"/>
              </w:rPr>
              <w:t>0.503</w:t>
            </w:r>
          </w:p>
        </w:tc>
        <w:tc>
          <w:tcPr>
            <w:tcW w:w="843" w:type="dxa"/>
          </w:tcPr>
          <w:p w14:paraId="62C7F0F4" w14:textId="0BDD38A8" w:rsidR="00583EAC" w:rsidRPr="00315F0F" w:rsidRDefault="00D33D37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9A3FA6">
              <w:rPr>
                <w:rFonts w:asciiTheme="minorHAnsi" w:eastAsiaTheme="minorHAnsi" w:hAnsiTheme="minorHAnsi" w:cstheme="minorHAnsi"/>
                <w:sz w:val="18"/>
                <w:szCs w:val="18"/>
              </w:rPr>
              <w:t>0.011</w:t>
            </w:r>
          </w:p>
        </w:tc>
        <w:tc>
          <w:tcPr>
            <w:tcW w:w="842" w:type="dxa"/>
          </w:tcPr>
          <w:p w14:paraId="7A53A702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23347E69" w14:textId="30AB076E" w:rsidR="00583EAC" w:rsidRPr="00315F0F" w:rsidRDefault="009A3FA6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7</w:t>
            </w:r>
          </w:p>
        </w:tc>
        <w:tc>
          <w:tcPr>
            <w:tcW w:w="850" w:type="dxa"/>
          </w:tcPr>
          <w:p w14:paraId="6E813699" w14:textId="07A93740" w:rsidR="00583EAC" w:rsidRPr="00315F0F" w:rsidRDefault="005D2A80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5D2A80">
              <w:rPr>
                <w:rFonts w:asciiTheme="minorHAnsi" w:eastAsiaTheme="minorHAnsi" w:hAnsiTheme="minorHAnsi" w:cstheme="minorHAnsi"/>
                <w:sz w:val="18"/>
                <w:szCs w:val="18"/>
              </w:rPr>
              <w:t>0.3360</w:t>
            </w:r>
          </w:p>
        </w:tc>
      </w:tr>
      <w:tr w:rsidR="00583EAC" w:rsidRPr="00566CE1" w14:paraId="11D09F15" w14:textId="6E187DFF" w:rsidTr="004858E0">
        <w:tc>
          <w:tcPr>
            <w:tcW w:w="5743" w:type="dxa"/>
          </w:tcPr>
          <w:p w14:paraId="12836436" w14:textId="77777777" w:rsidR="00583EAC" w:rsidRPr="00566CE1" w:rsidRDefault="00583EAC" w:rsidP="00583EAC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Ownership of assets x girl</w:t>
            </w:r>
          </w:p>
        </w:tc>
        <w:tc>
          <w:tcPr>
            <w:tcW w:w="720" w:type="dxa"/>
          </w:tcPr>
          <w:p w14:paraId="55A82CA7" w14:textId="0C49CE9A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8</w:t>
            </w:r>
          </w:p>
        </w:tc>
        <w:tc>
          <w:tcPr>
            <w:tcW w:w="630" w:type="dxa"/>
          </w:tcPr>
          <w:p w14:paraId="2FC5F5FC" w14:textId="538EB4CA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587A8CED" w14:textId="24BA7C8E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49</w:t>
            </w:r>
          </w:p>
        </w:tc>
        <w:tc>
          <w:tcPr>
            <w:tcW w:w="850" w:type="dxa"/>
          </w:tcPr>
          <w:p w14:paraId="707D4BC4" w14:textId="46B7716A" w:rsidR="00583EAC" w:rsidRPr="00315F0F" w:rsidRDefault="00F71089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F71089">
              <w:rPr>
                <w:rFonts w:asciiTheme="minorHAnsi" w:eastAsiaTheme="minorHAnsi" w:hAnsiTheme="minorHAnsi" w:cstheme="minorHAnsi"/>
                <w:sz w:val="18"/>
                <w:szCs w:val="18"/>
              </w:rPr>
              <w:t>0.20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843" w:type="dxa"/>
          </w:tcPr>
          <w:p w14:paraId="0ECBDD68" w14:textId="6B9757CB" w:rsidR="00583EAC" w:rsidRPr="00315F0F" w:rsidRDefault="009A3FA6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6</w:t>
            </w:r>
          </w:p>
        </w:tc>
        <w:tc>
          <w:tcPr>
            <w:tcW w:w="842" w:type="dxa"/>
          </w:tcPr>
          <w:p w14:paraId="4BBCBFDF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17A53E9B" w14:textId="733154D7" w:rsidR="00583EAC" w:rsidRPr="00315F0F" w:rsidRDefault="009A3FA6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45</w:t>
            </w:r>
          </w:p>
        </w:tc>
        <w:tc>
          <w:tcPr>
            <w:tcW w:w="850" w:type="dxa"/>
          </w:tcPr>
          <w:p w14:paraId="3CA68790" w14:textId="3BA98B3D" w:rsidR="00583EAC" w:rsidRPr="00315F0F" w:rsidRDefault="005D2A80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5D2A80">
              <w:rPr>
                <w:rFonts w:asciiTheme="minorHAnsi" w:eastAsiaTheme="minorHAnsi" w:hAnsiTheme="minorHAnsi" w:cstheme="minorHAnsi"/>
                <w:sz w:val="18"/>
                <w:szCs w:val="18"/>
              </w:rPr>
              <w:t>0.4633</w:t>
            </w:r>
          </w:p>
        </w:tc>
      </w:tr>
      <w:tr w:rsidR="00583EAC" w:rsidRPr="00566CE1" w14:paraId="57F02BAE" w14:textId="5BAB76C1" w:rsidTr="004858E0">
        <w:tc>
          <w:tcPr>
            <w:tcW w:w="5743" w:type="dxa"/>
          </w:tcPr>
          <w:p w14:paraId="0B73AC4B" w14:textId="77777777" w:rsidR="00583EAC" w:rsidRPr="00566CE1" w:rsidRDefault="00583EAC" w:rsidP="00583EAC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720" w:type="dxa"/>
          </w:tcPr>
          <w:p w14:paraId="6FA56D8B" w14:textId="54960A40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77</w:t>
            </w:r>
          </w:p>
        </w:tc>
        <w:tc>
          <w:tcPr>
            <w:tcW w:w="630" w:type="dxa"/>
          </w:tcPr>
          <w:p w14:paraId="38686575" w14:textId="1B141ACF" w:rsidR="00583EAC" w:rsidRPr="00315F0F" w:rsidRDefault="000212D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687" w:type="dxa"/>
          </w:tcPr>
          <w:p w14:paraId="18090C01" w14:textId="1EC05089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06</w:t>
            </w:r>
          </w:p>
        </w:tc>
        <w:tc>
          <w:tcPr>
            <w:tcW w:w="850" w:type="dxa"/>
          </w:tcPr>
          <w:p w14:paraId="2E1E3551" w14:textId="649852E6" w:rsidR="00583EAC" w:rsidRPr="00315F0F" w:rsidRDefault="00F71089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F71089">
              <w:rPr>
                <w:rFonts w:asciiTheme="minorHAnsi" w:eastAsiaTheme="minorHAnsi" w:hAnsiTheme="minorHAnsi" w:cstheme="minorHAnsi"/>
                <w:sz w:val="18"/>
                <w:szCs w:val="18"/>
              </w:rPr>
              <w:t>0.83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843" w:type="dxa"/>
          </w:tcPr>
          <w:p w14:paraId="2DCB18DA" w14:textId="53C933AD" w:rsidR="00583EAC" w:rsidRPr="00315F0F" w:rsidRDefault="00996039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9A3FA6">
              <w:rPr>
                <w:rFonts w:asciiTheme="minorHAnsi" w:eastAsiaTheme="minorHAnsi" w:hAnsiTheme="minorHAnsi" w:cstheme="minorHAnsi"/>
                <w:sz w:val="18"/>
                <w:szCs w:val="18"/>
              </w:rPr>
              <w:t>0.149</w:t>
            </w:r>
          </w:p>
        </w:tc>
        <w:tc>
          <w:tcPr>
            <w:tcW w:w="842" w:type="dxa"/>
          </w:tcPr>
          <w:p w14:paraId="294C3340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1D59FE29" w14:textId="671C310C" w:rsidR="00583EAC" w:rsidRPr="00315F0F" w:rsidRDefault="009A3FA6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91</w:t>
            </w:r>
          </w:p>
        </w:tc>
        <w:tc>
          <w:tcPr>
            <w:tcW w:w="850" w:type="dxa"/>
          </w:tcPr>
          <w:p w14:paraId="5BF7A2FA" w14:textId="636ADBF4" w:rsidR="00583EAC" w:rsidRPr="00315F0F" w:rsidRDefault="005D2A80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5D2A80">
              <w:rPr>
                <w:rFonts w:asciiTheme="minorHAnsi" w:eastAsiaTheme="minorHAnsi" w:hAnsiTheme="minorHAnsi" w:cstheme="minorHAnsi"/>
                <w:sz w:val="18"/>
                <w:szCs w:val="18"/>
              </w:rPr>
              <w:t>1.5821</w:t>
            </w:r>
          </w:p>
        </w:tc>
      </w:tr>
      <w:tr w:rsidR="004858E0" w:rsidRPr="00566CE1" w14:paraId="2EF0723C" w14:textId="77777777" w:rsidTr="004858E0">
        <w:tc>
          <w:tcPr>
            <w:tcW w:w="5743" w:type="dxa"/>
          </w:tcPr>
          <w:p w14:paraId="0EC5A409" w14:textId="249EE5D6" w:rsidR="004858E0" w:rsidRPr="00566CE1" w:rsidRDefault="004858E0" w:rsidP="004858E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720" w:type="dxa"/>
          </w:tcPr>
          <w:p w14:paraId="4F32B952" w14:textId="2E9F32CF" w:rsidR="004858E0" w:rsidRDefault="008945B0" w:rsidP="008945B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945B0">
              <w:rPr>
                <w:rFonts w:asciiTheme="minorHAnsi" w:eastAsia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630" w:type="dxa"/>
          </w:tcPr>
          <w:p w14:paraId="67FC66A3" w14:textId="77777777" w:rsidR="004858E0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EAAAA" w:themeFill="background2" w:themeFillShade="BF"/>
          </w:tcPr>
          <w:p w14:paraId="58FA71FA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1AF359D7" w14:textId="77777777" w:rsidR="004858E0" w:rsidRPr="00F71089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04CA54AA" w14:textId="443A93E8" w:rsidR="004858E0" w:rsidRDefault="00D35DBE" w:rsidP="00D35DB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D35DBE">
              <w:rPr>
                <w:rFonts w:asciiTheme="minorHAnsi" w:eastAsiaTheme="minorHAnsi" w:hAnsiTheme="minorHAnsi" w:cstheme="minorHAnsi"/>
                <w:sz w:val="18"/>
                <w:szCs w:val="18"/>
              </w:rPr>
              <w:t>-0.008</w:t>
            </w:r>
          </w:p>
        </w:tc>
        <w:tc>
          <w:tcPr>
            <w:tcW w:w="842" w:type="dxa"/>
          </w:tcPr>
          <w:p w14:paraId="611EC324" w14:textId="7777777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74311D8F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1B47DCDB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4858E0" w:rsidRPr="00566CE1" w14:paraId="62C5FA64" w14:textId="77777777" w:rsidTr="004858E0">
        <w:tc>
          <w:tcPr>
            <w:tcW w:w="5743" w:type="dxa"/>
          </w:tcPr>
          <w:p w14:paraId="581AC2A0" w14:textId="06A0ED63" w:rsidR="004858E0" w:rsidRPr="00566CE1" w:rsidRDefault="004858E0" w:rsidP="004858E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p-value of F-test: (1.a) + (1.b) </w:t>
            </w:r>
            <w:r w:rsidR="00CE6CFE" w:rsidRPr="00F92E08">
              <w:rPr>
                <w:rFonts w:cstheme="minorHAnsi"/>
                <w:i/>
                <w:sz w:val="20"/>
                <w:szCs w:val="20"/>
              </w:rPr>
              <w:t xml:space="preserve">* % girls </w:t>
            </w:r>
            <w:r w:rsidRPr="00F92E08">
              <w:rPr>
                <w:rFonts w:cstheme="minorHAnsi"/>
                <w:i/>
                <w:sz w:val="20"/>
                <w:szCs w:val="20"/>
              </w:rPr>
              <w:t>= 0</w:t>
            </w:r>
          </w:p>
        </w:tc>
        <w:tc>
          <w:tcPr>
            <w:tcW w:w="720" w:type="dxa"/>
          </w:tcPr>
          <w:p w14:paraId="15A959BB" w14:textId="418ED389" w:rsidR="004858E0" w:rsidRPr="0083481B" w:rsidRDefault="00CE6CFE" w:rsidP="00CE6CF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591</w:t>
            </w:r>
          </w:p>
        </w:tc>
        <w:tc>
          <w:tcPr>
            <w:tcW w:w="630" w:type="dxa"/>
            <w:shd w:val="clear" w:color="auto" w:fill="AEAAAA" w:themeFill="background2" w:themeFillShade="BF"/>
          </w:tcPr>
          <w:p w14:paraId="1CE41A1A" w14:textId="77777777" w:rsidR="004858E0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EAAAA" w:themeFill="background2" w:themeFillShade="BF"/>
          </w:tcPr>
          <w:p w14:paraId="75CA0FA3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63C6E942" w14:textId="77777777" w:rsidR="004858E0" w:rsidRPr="00F71089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60EF6B5B" w14:textId="5ACB5888" w:rsidR="004858E0" w:rsidRPr="0083481B" w:rsidRDefault="00C44A9D" w:rsidP="00C44A9D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757</w:t>
            </w:r>
          </w:p>
        </w:tc>
        <w:tc>
          <w:tcPr>
            <w:tcW w:w="842" w:type="dxa"/>
            <w:shd w:val="clear" w:color="auto" w:fill="AEAAAA" w:themeFill="background2" w:themeFillShade="BF"/>
          </w:tcPr>
          <w:p w14:paraId="5BF66EDA" w14:textId="7777777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18079783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764C28CB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583EAC" w:rsidRPr="00566CE1" w14:paraId="421A36BB" w14:textId="46343AFE" w:rsidTr="004858E0">
        <w:tc>
          <w:tcPr>
            <w:tcW w:w="5743" w:type="dxa"/>
          </w:tcPr>
          <w:p w14:paraId="33C8A873" w14:textId="77777777" w:rsidR="00583EAC" w:rsidRPr="00566CE1" w:rsidRDefault="00583EAC" w:rsidP="00583EAC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 xml:space="preserve">Purchase, sale or transfer of assets  </w:t>
            </w:r>
          </w:p>
        </w:tc>
        <w:tc>
          <w:tcPr>
            <w:tcW w:w="720" w:type="dxa"/>
          </w:tcPr>
          <w:p w14:paraId="33F30F62" w14:textId="0D638410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49</w:t>
            </w:r>
          </w:p>
        </w:tc>
        <w:tc>
          <w:tcPr>
            <w:tcW w:w="630" w:type="dxa"/>
          </w:tcPr>
          <w:p w14:paraId="0EA1E0A5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7333DCB3" w14:textId="63A89C1C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3</w:t>
            </w:r>
          </w:p>
        </w:tc>
        <w:tc>
          <w:tcPr>
            <w:tcW w:w="850" w:type="dxa"/>
          </w:tcPr>
          <w:p w14:paraId="27A6B92A" w14:textId="35F8719E" w:rsidR="00583EAC" w:rsidRPr="00315F0F" w:rsidRDefault="005920C3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5920C3">
              <w:rPr>
                <w:rFonts w:asciiTheme="minorHAnsi" w:eastAsiaTheme="minorHAnsi" w:hAnsiTheme="minorHAnsi" w:cstheme="minorHAnsi"/>
                <w:sz w:val="18"/>
                <w:szCs w:val="18"/>
              </w:rPr>
              <w:t>0.38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43" w:type="dxa"/>
          </w:tcPr>
          <w:p w14:paraId="0824A3B9" w14:textId="40D32FAA" w:rsidR="00583EAC" w:rsidRPr="00315F0F" w:rsidRDefault="00D33D37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9A3FA6">
              <w:rPr>
                <w:rFonts w:asciiTheme="minorHAnsi" w:eastAsiaTheme="minorHAnsi" w:hAnsiTheme="minorHAnsi" w:cstheme="minorHAnsi"/>
                <w:sz w:val="18"/>
                <w:szCs w:val="18"/>
              </w:rPr>
              <w:t>0.017</w:t>
            </w:r>
          </w:p>
        </w:tc>
        <w:tc>
          <w:tcPr>
            <w:tcW w:w="842" w:type="dxa"/>
          </w:tcPr>
          <w:p w14:paraId="7F424103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3D42DC63" w14:textId="1325BE75" w:rsidR="00583EAC" w:rsidRPr="00315F0F" w:rsidRDefault="009A3FA6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8</w:t>
            </w:r>
          </w:p>
        </w:tc>
        <w:tc>
          <w:tcPr>
            <w:tcW w:w="850" w:type="dxa"/>
          </w:tcPr>
          <w:p w14:paraId="5CC80ADF" w14:textId="3526C497" w:rsidR="00583EAC" w:rsidRPr="00315F0F" w:rsidRDefault="006D7E11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D7E11">
              <w:rPr>
                <w:rFonts w:asciiTheme="minorHAnsi" w:eastAsiaTheme="minorHAnsi" w:hAnsiTheme="minorHAnsi" w:cstheme="minorHAnsi"/>
                <w:sz w:val="18"/>
                <w:szCs w:val="18"/>
              </w:rPr>
              <w:t>0.292</w:t>
            </w:r>
          </w:p>
        </w:tc>
      </w:tr>
      <w:tr w:rsidR="00583EAC" w:rsidRPr="00566CE1" w14:paraId="14C5D838" w14:textId="0155FCBC" w:rsidTr="004858E0">
        <w:tc>
          <w:tcPr>
            <w:tcW w:w="5743" w:type="dxa"/>
          </w:tcPr>
          <w:p w14:paraId="02B27FCD" w14:textId="77777777" w:rsidR="00583EAC" w:rsidRPr="00566CE1" w:rsidRDefault="00583EAC" w:rsidP="00583EAC">
            <w:pPr>
              <w:pStyle w:val="ListParagraph"/>
              <w:ind w:left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Purchase, sale or transfer of assets x girl</w:t>
            </w:r>
          </w:p>
        </w:tc>
        <w:tc>
          <w:tcPr>
            <w:tcW w:w="720" w:type="dxa"/>
          </w:tcPr>
          <w:p w14:paraId="14DD831D" w14:textId="071C5759" w:rsidR="00583EAC" w:rsidRPr="00315F0F" w:rsidRDefault="007F16E0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0212DC">
              <w:rPr>
                <w:rFonts w:asciiTheme="minorHAnsi" w:eastAsia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630" w:type="dxa"/>
          </w:tcPr>
          <w:p w14:paraId="10FBA663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212AECF2" w14:textId="3FB5944F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42</w:t>
            </w:r>
          </w:p>
        </w:tc>
        <w:tc>
          <w:tcPr>
            <w:tcW w:w="850" w:type="dxa"/>
          </w:tcPr>
          <w:p w14:paraId="06D0D69C" w14:textId="670E2BE5" w:rsidR="00583EAC" w:rsidRPr="00315F0F" w:rsidRDefault="005920C3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5920C3">
              <w:rPr>
                <w:rFonts w:asciiTheme="minorHAnsi" w:eastAsiaTheme="minorHAnsi" w:hAnsiTheme="minorHAnsi" w:cstheme="minorHAnsi"/>
                <w:sz w:val="18"/>
                <w:szCs w:val="18"/>
              </w:rPr>
              <w:t>0.30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843" w:type="dxa"/>
          </w:tcPr>
          <w:p w14:paraId="07833C0B" w14:textId="4E28F980" w:rsidR="00583EAC" w:rsidRPr="00315F0F" w:rsidRDefault="009A3FA6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4</w:t>
            </w:r>
          </w:p>
        </w:tc>
        <w:tc>
          <w:tcPr>
            <w:tcW w:w="842" w:type="dxa"/>
          </w:tcPr>
          <w:p w14:paraId="40657222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2B66B0C4" w14:textId="03C6024F" w:rsidR="00583EAC" w:rsidRPr="00315F0F" w:rsidRDefault="009A3FA6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7</w:t>
            </w:r>
          </w:p>
        </w:tc>
        <w:tc>
          <w:tcPr>
            <w:tcW w:w="850" w:type="dxa"/>
          </w:tcPr>
          <w:p w14:paraId="5ACD651A" w14:textId="6E66C1B4" w:rsidR="00583EAC" w:rsidRPr="00315F0F" w:rsidRDefault="006D7E11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D7E11">
              <w:rPr>
                <w:rFonts w:asciiTheme="minorHAnsi" w:eastAsiaTheme="minorHAnsi" w:hAnsiTheme="minorHAnsi" w:cstheme="minorHAnsi"/>
                <w:sz w:val="18"/>
                <w:szCs w:val="18"/>
              </w:rPr>
              <w:t>1.00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583EAC" w:rsidRPr="00566CE1" w14:paraId="55323A77" w14:textId="14AC881E" w:rsidTr="004858E0">
        <w:tc>
          <w:tcPr>
            <w:tcW w:w="5743" w:type="dxa"/>
          </w:tcPr>
          <w:p w14:paraId="0504A301" w14:textId="77777777" w:rsidR="00583EAC" w:rsidRPr="00566CE1" w:rsidRDefault="00583EAC" w:rsidP="00583EAC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720" w:type="dxa"/>
          </w:tcPr>
          <w:p w14:paraId="1DEE1BDB" w14:textId="5D4C7005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203</w:t>
            </w:r>
          </w:p>
        </w:tc>
        <w:tc>
          <w:tcPr>
            <w:tcW w:w="630" w:type="dxa"/>
          </w:tcPr>
          <w:p w14:paraId="52AF66C4" w14:textId="58725CC3" w:rsidR="00583EAC" w:rsidRPr="00315F0F" w:rsidRDefault="000212D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687" w:type="dxa"/>
          </w:tcPr>
          <w:p w14:paraId="2E064E9C" w14:textId="465CCD76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12</w:t>
            </w:r>
          </w:p>
        </w:tc>
        <w:tc>
          <w:tcPr>
            <w:tcW w:w="850" w:type="dxa"/>
          </w:tcPr>
          <w:p w14:paraId="4302959B" w14:textId="21F9E699" w:rsidR="00583EAC" w:rsidRPr="00315F0F" w:rsidRDefault="005920C3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5920C3">
              <w:rPr>
                <w:rFonts w:asciiTheme="minorHAnsi" w:eastAsiaTheme="minorHAnsi" w:hAnsiTheme="minorHAnsi" w:cstheme="minorHAnsi"/>
                <w:sz w:val="18"/>
                <w:szCs w:val="18"/>
              </w:rPr>
              <w:t>0.87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843" w:type="dxa"/>
          </w:tcPr>
          <w:p w14:paraId="1CEA3B41" w14:textId="68D04CEF" w:rsidR="00583EAC" w:rsidRPr="00315F0F" w:rsidRDefault="00996039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9A3FA6">
              <w:rPr>
                <w:rFonts w:asciiTheme="minorHAnsi" w:eastAsiaTheme="minorHAnsi" w:hAnsiTheme="minorHAnsi" w:cstheme="minorHAnsi"/>
                <w:sz w:val="18"/>
                <w:szCs w:val="18"/>
              </w:rPr>
              <w:t>0.145</w:t>
            </w:r>
          </w:p>
        </w:tc>
        <w:tc>
          <w:tcPr>
            <w:tcW w:w="842" w:type="dxa"/>
          </w:tcPr>
          <w:p w14:paraId="1DBA30F3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6FEFEDBD" w14:textId="68963958" w:rsidR="00583EAC" w:rsidRPr="00315F0F" w:rsidRDefault="009A3FA6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93</w:t>
            </w:r>
          </w:p>
        </w:tc>
        <w:tc>
          <w:tcPr>
            <w:tcW w:w="850" w:type="dxa"/>
          </w:tcPr>
          <w:p w14:paraId="39EE9488" w14:textId="53C377E7" w:rsidR="00583EAC" w:rsidRPr="00315F0F" w:rsidRDefault="006D7E11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D7E11">
              <w:rPr>
                <w:rFonts w:asciiTheme="minorHAnsi" w:eastAsiaTheme="minorHAnsi" w:hAnsiTheme="minorHAnsi" w:cstheme="minorHAnsi"/>
                <w:sz w:val="18"/>
                <w:szCs w:val="18"/>
              </w:rPr>
              <w:t>1.297</w:t>
            </w:r>
          </w:p>
        </w:tc>
      </w:tr>
      <w:tr w:rsidR="004858E0" w:rsidRPr="00566CE1" w14:paraId="6A1B4DD6" w14:textId="77777777" w:rsidTr="004858E0">
        <w:tc>
          <w:tcPr>
            <w:tcW w:w="5743" w:type="dxa"/>
          </w:tcPr>
          <w:p w14:paraId="22C7B583" w14:textId="7EE3F83D" w:rsidR="004858E0" w:rsidRPr="00566CE1" w:rsidRDefault="004858E0" w:rsidP="004858E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720" w:type="dxa"/>
          </w:tcPr>
          <w:p w14:paraId="628B18C3" w14:textId="26017E15" w:rsidR="004858E0" w:rsidRDefault="008945B0" w:rsidP="008945B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945B0">
              <w:rPr>
                <w:rFonts w:asciiTheme="minorHAnsi" w:eastAsiaTheme="minorHAnsi" w:hAnsiTheme="minorHAnsi" w:cstheme="minorHAnsi"/>
                <w:sz w:val="18"/>
                <w:szCs w:val="18"/>
              </w:rPr>
              <w:t>0.048</w:t>
            </w:r>
          </w:p>
        </w:tc>
        <w:tc>
          <w:tcPr>
            <w:tcW w:w="630" w:type="dxa"/>
          </w:tcPr>
          <w:p w14:paraId="0D41D732" w14:textId="7AE1DC4B" w:rsidR="004858E0" w:rsidRDefault="008945B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  <w:r w:rsidR="00CE6CFE"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687" w:type="dxa"/>
            <w:shd w:val="clear" w:color="auto" w:fill="AEAAAA" w:themeFill="background2" w:themeFillShade="BF"/>
          </w:tcPr>
          <w:p w14:paraId="31E95149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5EE0393B" w14:textId="77777777" w:rsidR="004858E0" w:rsidRPr="005920C3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5B0072DC" w14:textId="278531F7" w:rsidR="004858E0" w:rsidRDefault="00720F65" w:rsidP="00720F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720F65">
              <w:rPr>
                <w:rFonts w:asciiTheme="minorHAnsi" w:eastAsiaTheme="minorHAnsi" w:hAnsiTheme="minorHAnsi" w:cstheme="minorHAnsi"/>
                <w:sz w:val="18"/>
                <w:szCs w:val="18"/>
              </w:rPr>
              <w:t>-0.015</w:t>
            </w:r>
          </w:p>
        </w:tc>
        <w:tc>
          <w:tcPr>
            <w:tcW w:w="842" w:type="dxa"/>
          </w:tcPr>
          <w:p w14:paraId="3B434760" w14:textId="7777777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1F160578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2ADC8D09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4858E0" w:rsidRPr="00566CE1" w14:paraId="51E57B4B" w14:textId="77777777" w:rsidTr="004858E0">
        <w:tc>
          <w:tcPr>
            <w:tcW w:w="5743" w:type="dxa"/>
          </w:tcPr>
          <w:p w14:paraId="4118BFD7" w14:textId="0C9A6D42" w:rsidR="004858E0" w:rsidRPr="00566CE1" w:rsidRDefault="004858E0" w:rsidP="004858E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p-value of F-test: (1.a) + (1.b) </w:t>
            </w:r>
            <w:r w:rsidR="00CE6CFE" w:rsidRPr="00F92E08">
              <w:rPr>
                <w:rFonts w:cstheme="minorHAnsi"/>
                <w:i/>
                <w:sz w:val="20"/>
                <w:szCs w:val="20"/>
              </w:rPr>
              <w:t xml:space="preserve">* % girls </w:t>
            </w:r>
            <w:r w:rsidRPr="00F92E08">
              <w:rPr>
                <w:rFonts w:cstheme="minorHAnsi"/>
                <w:i/>
                <w:sz w:val="20"/>
                <w:szCs w:val="20"/>
              </w:rPr>
              <w:t>= 0</w:t>
            </w:r>
          </w:p>
        </w:tc>
        <w:tc>
          <w:tcPr>
            <w:tcW w:w="720" w:type="dxa"/>
          </w:tcPr>
          <w:p w14:paraId="6D847338" w14:textId="3E771EB5" w:rsidR="004858E0" w:rsidRPr="0083481B" w:rsidRDefault="00CE6CFE" w:rsidP="00CE6CF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034</w:t>
            </w:r>
          </w:p>
        </w:tc>
        <w:tc>
          <w:tcPr>
            <w:tcW w:w="630" w:type="dxa"/>
            <w:shd w:val="clear" w:color="auto" w:fill="AEAAAA" w:themeFill="background2" w:themeFillShade="BF"/>
          </w:tcPr>
          <w:p w14:paraId="0D451C90" w14:textId="77777777" w:rsidR="004858E0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EAAAA" w:themeFill="background2" w:themeFillShade="BF"/>
          </w:tcPr>
          <w:p w14:paraId="2F658579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64BE3F88" w14:textId="77777777" w:rsidR="004858E0" w:rsidRPr="005920C3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719836AB" w14:textId="72B48B83" w:rsidR="004858E0" w:rsidRPr="0083481B" w:rsidRDefault="00C44A9D" w:rsidP="00C44A9D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477</w:t>
            </w:r>
          </w:p>
        </w:tc>
        <w:tc>
          <w:tcPr>
            <w:tcW w:w="842" w:type="dxa"/>
            <w:shd w:val="clear" w:color="auto" w:fill="AEAAAA" w:themeFill="background2" w:themeFillShade="BF"/>
          </w:tcPr>
          <w:p w14:paraId="77763E65" w14:textId="7777777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0E44A7B3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7AE22D01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583EAC" w:rsidRPr="00566CE1" w14:paraId="0ED9605C" w14:textId="10C4F0A3" w:rsidTr="004858E0">
        <w:tc>
          <w:tcPr>
            <w:tcW w:w="5743" w:type="dxa"/>
          </w:tcPr>
          <w:p w14:paraId="02F9DB4C" w14:textId="77777777" w:rsidR="00583EAC" w:rsidRPr="00566CE1" w:rsidRDefault="00583EAC" w:rsidP="00583EAC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 xml:space="preserve">Access to and decisions on credit  </w:t>
            </w:r>
          </w:p>
        </w:tc>
        <w:tc>
          <w:tcPr>
            <w:tcW w:w="720" w:type="dxa"/>
          </w:tcPr>
          <w:p w14:paraId="465EB3F2" w14:textId="034E2AAF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79</w:t>
            </w:r>
          </w:p>
        </w:tc>
        <w:tc>
          <w:tcPr>
            <w:tcW w:w="630" w:type="dxa"/>
          </w:tcPr>
          <w:p w14:paraId="3A2A33BE" w14:textId="68C82109" w:rsidR="00583EAC" w:rsidRPr="00315F0F" w:rsidRDefault="000212D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687" w:type="dxa"/>
          </w:tcPr>
          <w:p w14:paraId="000FCEED" w14:textId="3AE45EC9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45</w:t>
            </w:r>
          </w:p>
        </w:tc>
        <w:tc>
          <w:tcPr>
            <w:tcW w:w="850" w:type="dxa"/>
          </w:tcPr>
          <w:p w14:paraId="798217D6" w14:textId="0B103A00" w:rsidR="00583EAC" w:rsidRPr="00315F0F" w:rsidRDefault="005920C3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5920C3">
              <w:rPr>
                <w:rFonts w:asciiTheme="minorHAnsi" w:eastAsiaTheme="minorHAnsi" w:hAnsiTheme="minorHAnsi" w:cstheme="minorHAnsi"/>
                <w:sz w:val="18"/>
                <w:szCs w:val="18"/>
              </w:rPr>
              <w:t>0.251</w:t>
            </w:r>
          </w:p>
        </w:tc>
        <w:tc>
          <w:tcPr>
            <w:tcW w:w="843" w:type="dxa"/>
          </w:tcPr>
          <w:p w14:paraId="70F29BCE" w14:textId="00D8742A" w:rsidR="00583EAC" w:rsidRPr="00315F0F" w:rsidRDefault="00D33D37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9A3FA6">
              <w:rPr>
                <w:rFonts w:asciiTheme="minorHAnsi" w:eastAsiaTheme="minorHAnsi" w:hAnsiTheme="minorHAnsi" w:cstheme="minorHAnsi"/>
                <w:sz w:val="18"/>
                <w:szCs w:val="18"/>
              </w:rPr>
              <w:t>0.056</w:t>
            </w:r>
          </w:p>
        </w:tc>
        <w:tc>
          <w:tcPr>
            <w:tcW w:w="842" w:type="dxa"/>
          </w:tcPr>
          <w:p w14:paraId="643F47A7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6EEE461F" w14:textId="47BE55E6" w:rsidR="00583EAC" w:rsidRPr="00315F0F" w:rsidRDefault="009A3FA6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9</w:t>
            </w:r>
          </w:p>
        </w:tc>
        <w:tc>
          <w:tcPr>
            <w:tcW w:w="850" w:type="dxa"/>
          </w:tcPr>
          <w:p w14:paraId="6E505EC6" w14:textId="5018479B" w:rsidR="00583EAC" w:rsidRPr="00315F0F" w:rsidRDefault="00B63544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B63544">
              <w:rPr>
                <w:rFonts w:asciiTheme="minorHAnsi" w:eastAsiaTheme="minorHAnsi" w:hAnsiTheme="minorHAnsi" w:cstheme="minorHAnsi"/>
                <w:sz w:val="18"/>
                <w:szCs w:val="18"/>
              </w:rPr>
              <w:t>0.506</w:t>
            </w:r>
          </w:p>
        </w:tc>
      </w:tr>
      <w:tr w:rsidR="00583EAC" w:rsidRPr="00566CE1" w14:paraId="34C905CF" w14:textId="1C50CFA9" w:rsidTr="004858E0">
        <w:tc>
          <w:tcPr>
            <w:tcW w:w="5743" w:type="dxa"/>
          </w:tcPr>
          <w:p w14:paraId="44527506" w14:textId="77777777" w:rsidR="00583EAC" w:rsidRPr="00566CE1" w:rsidRDefault="00583EAC" w:rsidP="00583EAC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Access to and decisions on credit x girl</w:t>
            </w:r>
          </w:p>
        </w:tc>
        <w:tc>
          <w:tcPr>
            <w:tcW w:w="720" w:type="dxa"/>
          </w:tcPr>
          <w:p w14:paraId="2A604B96" w14:textId="654FACAC" w:rsidR="00583EAC" w:rsidRPr="00315F0F" w:rsidRDefault="007F16E0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0212DC">
              <w:rPr>
                <w:rFonts w:asciiTheme="minorHAnsi" w:eastAsiaTheme="minorHAnsi" w:hAnsiTheme="minorHAnsi" w:cstheme="minorHAnsi"/>
                <w:sz w:val="18"/>
                <w:szCs w:val="18"/>
              </w:rPr>
              <w:t>0.055</w:t>
            </w:r>
          </w:p>
        </w:tc>
        <w:tc>
          <w:tcPr>
            <w:tcW w:w="630" w:type="dxa"/>
          </w:tcPr>
          <w:p w14:paraId="4B407C41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03EB9D63" w14:textId="5756D488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53</w:t>
            </w:r>
          </w:p>
        </w:tc>
        <w:tc>
          <w:tcPr>
            <w:tcW w:w="850" w:type="dxa"/>
          </w:tcPr>
          <w:p w14:paraId="0101954B" w14:textId="11249C80" w:rsidR="00583EAC" w:rsidRPr="00315F0F" w:rsidRDefault="005920C3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5920C3">
              <w:rPr>
                <w:rFonts w:asciiTheme="minorHAnsi" w:eastAsiaTheme="minorHAnsi" w:hAnsiTheme="minorHAnsi" w:cstheme="minorHAnsi"/>
                <w:sz w:val="18"/>
                <w:szCs w:val="18"/>
              </w:rPr>
              <w:t>0.14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843" w:type="dxa"/>
          </w:tcPr>
          <w:p w14:paraId="6A99031C" w14:textId="38FF1E16" w:rsidR="00583EAC" w:rsidRPr="00315F0F" w:rsidRDefault="009A3FA6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71</w:t>
            </w:r>
          </w:p>
        </w:tc>
        <w:tc>
          <w:tcPr>
            <w:tcW w:w="842" w:type="dxa"/>
          </w:tcPr>
          <w:p w14:paraId="7FA67017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4B63F26E" w14:textId="5BC1DB2B" w:rsidR="00583EAC" w:rsidRPr="00315F0F" w:rsidRDefault="009A3FA6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48</w:t>
            </w:r>
          </w:p>
        </w:tc>
        <w:tc>
          <w:tcPr>
            <w:tcW w:w="850" w:type="dxa"/>
          </w:tcPr>
          <w:p w14:paraId="633B5870" w14:textId="6034D582" w:rsidR="00583EAC" w:rsidRPr="00315F0F" w:rsidRDefault="00B63544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B63544">
              <w:rPr>
                <w:rFonts w:asciiTheme="minorHAnsi" w:eastAsiaTheme="minorHAnsi" w:hAnsiTheme="minorHAnsi" w:cstheme="minorHAnsi"/>
                <w:sz w:val="18"/>
                <w:szCs w:val="18"/>
              </w:rPr>
              <w:t>0.445</w:t>
            </w:r>
          </w:p>
        </w:tc>
      </w:tr>
      <w:tr w:rsidR="00583EAC" w:rsidRPr="00566CE1" w14:paraId="5A86DDE5" w14:textId="76BCBCEA" w:rsidTr="004858E0">
        <w:tc>
          <w:tcPr>
            <w:tcW w:w="5743" w:type="dxa"/>
          </w:tcPr>
          <w:p w14:paraId="1EF0AC72" w14:textId="77777777" w:rsidR="00583EAC" w:rsidRPr="00566CE1" w:rsidRDefault="00583EAC" w:rsidP="00583EAC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720" w:type="dxa"/>
          </w:tcPr>
          <w:p w14:paraId="12145304" w14:textId="331FBC54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240</w:t>
            </w:r>
          </w:p>
        </w:tc>
        <w:tc>
          <w:tcPr>
            <w:tcW w:w="630" w:type="dxa"/>
          </w:tcPr>
          <w:p w14:paraId="30C18820" w14:textId="6388BC5A" w:rsidR="00583EAC" w:rsidRPr="00315F0F" w:rsidRDefault="000212D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687" w:type="dxa"/>
          </w:tcPr>
          <w:p w14:paraId="0B8FF048" w14:textId="0E1F2941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83</w:t>
            </w:r>
          </w:p>
        </w:tc>
        <w:tc>
          <w:tcPr>
            <w:tcW w:w="850" w:type="dxa"/>
          </w:tcPr>
          <w:p w14:paraId="2C01C247" w14:textId="449496D1" w:rsidR="00583EAC" w:rsidRPr="00315F0F" w:rsidRDefault="005920C3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5920C3">
              <w:rPr>
                <w:rFonts w:asciiTheme="minorHAnsi" w:eastAsiaTheme="minorHAnsi" w:hAnsiTheme="minorHAnsi" w:cstheme="minorHAnsi"/>
                <w:sz w:val="18"/>
                <w:szCs w:val="18"/>
              </w:rPr>
              <w:t>1.166</w:t>
            </w:r>
          </w:p>
        </w:tc>
        <w:tc>
          <w:tcPr>
            <w:tcW w:w="843" w:type="dxa"/>
          </w:tcPr>
          <w:p w14:paraId="5EDC9633" w14:textId="1A246BE8" w:rsidR="00583EAC" w:rsidRPr="00315F0F" w:rsidRDefault="00996039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A202A1">
              <w:rPr>
                <w:rFonts w:asciiTheme="minorHAnsi" w:eastAsiaTheme="minorHAnsi" w:hAnsiTheme="minorHAnsi" w:cstheme="minorHAnsi"/>
                <w:sz w:val="18"/>
                <w:szCs w:val="18"/>
              </w:rPr>
              <w:t>0.200</w:t>
            </w:r>
          </w:p>
        </w:tc>
        <w:tc>
          <w:tcPr>
            <w:tcW w:w="842" w:type="dxa"/>
          </w:tcPr>
          <w:p w14:paraId="0AC780BD" w14:textId="6A35A9D7" w:rsidR="00583EAC" w:rsidRPr="00315F0F" w:rsidRDefault="00A202A1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42" w:type="dxa"/>
          </w:tcPr>
          <w:p w14:paraId="57219DD4" w14:textId="4D83DEAE" w:rsidR="00583EAC" w:rsidRPr="00315F0F" w:rsidRDefault="00A202A1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72</w:t>
            </w:r>
          </w:p>
        </w:tc>
        <w:tc>
          <w:tcPr>
            <w:tcW w:w="850" w:type="dxa"/>
          </w:tcPr>
          <w:p w14:paraId="41A8635B" w14:textId="46C11DD7" w:rsidR="00583EAC" w:rsidRPr="00315F0F" w:rsidRDefault="00B63544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B63544">
              <w:rPr>
                <w:rFonts w:asciiTheme="minorHAnsi" w:eastAsiaTheme="minorHAnsi" w:hAnsiTheme="minorHAnsi" w:cstheme="minorHAnsi"/>
                <w:sz w:val="18"/>
                <w:szCs w:val="18"/>
              </w:rPr>
              <w:t>2.33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9</w:t>
            </w:r>
          </w:p>
        </w:tc>
      </w:tr>
      <w:tr w:rsidR="004858E0" w:rsidRPr="00566CE1" w14:paraId="47569CD8" w14:textId="77777777" w:rsidTr="004858E0">
        <w:tc>
          <w:tcPr>
            <w:tcW w:w="5743" w:type="dxa"/>
          </w:tcPr>
          <w:p w14:paraId="545B61C1" w14:textId="0AB73087" w:rsidR="004858E0" w:rsidRPr="00566CE1" w:rsidRDefault="004858E0" w:rsidP="004858E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720" w:type="dxa"/>
          </w:tcPr>
          <w:p w14:paraId="50C218D5" w14:textId="7AA52576" w:rsidR="004858E0" w:rsidRDefault="008945B0" w:rsidP="008945B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945B0">
              <w:rPr>
                <w:rFonts w:asciiTheme="minorHAnsi" w:eastAsiaTheme="minorHAnsi" w:hAnsiTheme="minorHAnsi" w:cstheme="minorHAnsi"/>
                <w:sz w:val="18"/>
                <w:szCs w:val="18"/>
              </w:rPr>
              <w:t>0.052</w:t>
            </w:r>
          </w:p>
        </w:tc>
        <w:tc>
          <w:tcPr>
            <w:tcW w:w="630" w:type="dxa"/>
          </w:tcPr>
          <w:p w14:paraId="413F768D" w14:textId="31EEA2E9" w:rsidR="004858E0" w:rsidRDefault="00CE6CFE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687" w:type="dxa"/>
            <w:shd w:val="clear" w:color="auto" w:fill="AEAAAA" w:themeFill="background2" w:themeFillShade="BF"/>
          </w:tcPr>
          <w:p w14:paraId="3AB3CA87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1E6D6593" w14:textId="77777777" w:rsidR="004858E0" w:rsidRPr="005920C3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65DE8BA5" w14:textId="0E0BF144" w:rsidR="004858E0" w:rsidRDefault="00720F65" w:rsidP="00720F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720F65">
              <w:rPr>
                <w:rFonts w:asciiTheme="minorHAnsi" w:eastAsiaTheme="minorHAnsi" w:hAnsiTheme="minorHAnsi" w:cstheme="minorHAnsi"/>
                <w:sz w:val="18"/>
                <w:szCs w:val="18"/>
              </w:rPr>
              <w:t>-0.022</w:t>
            </w:r>
          </w:p>
        </w:tc>
        <w:tc>
          <w:tcPr>
            <w:tcW w:w="842" w:type="dxa"/>
          </w:tcPr>
          <w:p w14:paraId="25A03194" w14:textId="77777777" w:rsidR="004858E0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0D9ABF2E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04A4F4F9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4858E0" w:rsidRPr="00566CE1" w14:paraId="1E6C71AD" w14:textId="77777777" w:rsidTr="004858E0">
        <w:tc>
          <w:tcPr>
            <w:tcW w:w="5743" w:type="dxa"/>
          </w:tcPr>
          <w:p w14:paraId="45CE93F4" w14:textId="36BA3C42" w:rsidR="004858E0" w:rsidRPr="00566CE1" w:rsidRDefault="004858E0" w:rsidP="004858E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p-value of F-test: (1.a) + (1.b) </w:t>
            </w:r>
            <w:r w:rsidR="00CE6CFE" w:rsidRPr="00F92E08">
              <w:rPr>
                <w:rFonts w:cstheme="minorHAnsi"/>
                <w:i/>
                <w:sz w:val="20"/>
                <w:szCs w:val="20"/>
              </w:rPr>
              <w:t xml:space="preserve">* % girls </w:t>
            </w:r>
            <w:r w:rsidRPr="00F92E08">
              <w:rPr>
                <w:rFonts w:cstheme="minorHAnsi"/>
                <w:i/>
                <w:sz w:val="20"/>
                <w:szCs w:val="20"/>
              </w:rPr>
              <w:t>= 0</w:t>
            </w:r>
          </w:p>
        </w:tc>
        <w:tc>
          <w:tcPr>
            <w:tcW w:w="720" w:type="dxa"/>
          </w:tcPr>
          <w:p w14:paraId="210EE2F1" w14:textId="2E669F01" w:rsidR="004858E0" w:rsidRPr="0083481B" w:rsidRDefault="00CE6CFE" w:rsidP="00CE6CF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075</w:t>
            </w:r>
          </w:p>
        </w:tc>
        <w:tc>
          <w:tcPr>
            <w:tcW w:w="630" w:type="dxa"/>
            <w:shd w:val="clear" w:color="auto" w:fill="AEAAAA" w:themeFill="background2" w:themeFillShade="BF"/>
          </w:tcPr>
          <w:p w14:paraId="5324EF39" w14:textId="77777777" w:rsidR="004858E0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EAAAA" w:themeFill="background2" w:themeFillShade="BF"/>
          </w:tcPr>
          <w:p w14:paraId="4AFA35F9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7BF56A3E" w14:textId="77777777" w:rsidR="004858E0" w:rsidRPr="005920C3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10F9D618" w14:textId="45E3F8F0" w:rsidR="004858E0" w:rsidRPr="0083481B" w:rsidRDefault="00C44A9D" w:rsidP="00C44A9D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405</w:t>
            </w:r>
          </w:p>
        </w:tc>
        <w:tc>
          <w:tcPr>
            <w:tcW w:w="842" w:type="dxa"/>
            <w:shd w:val="clear" w:color="auto" w:fill="AEAAAA" w:themeFill="background2" w:themeFillShade="BF"/>
          </w:tcPr>
          <w:p w14:paraId="5B971D13" w14:textId="77777777" w:rsidR="004858E0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4F43513F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6490B494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583EAC" w:rsidRPr="00566CE1" w14:paraId="7FE4317B" w14:textId="73F867C2" w:rsidTr="004858E0">
        <w:tc>
          <w:tcPr>
            <w:tcW w:w="5743" w:type="dxa"/>
          </w:tcPr>
          <w:p w14:paraId="02FB6FF3" w14:textId="77777777" w:rsidR="00583EAC" w:rsidRPr="00566CE1" w:rsidRDefault="00583EAC" w:rsidP="00583EAC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 xml:space="preserve">Control over income  </w:t>
            </w:r>
          </w:p>
        </w:tc>
        <w:tc>
          <w:tcPr>
            <w:tcW w:w="720" w:type="dxa"/>
          </w:tcPr>
          <w:p w14:paraId="03027FAB" w14:textId="5D8DCD08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07</w:t>
            </w:r>
          </w:p>
        </w:tc>
        <w:tc>
          <w:tcPr>
            <w:tcW w:w="630" w:type="dxa"/>
          </w:tcPr>
          <w:p w14:paraId="11E8740E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1DB8F8A7" w14:textId="63F2DABF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3</w:t>
            </w:r>
          </w:p>
        </w:tc>
        <w:tc>
          <w:tcPr>
            <w:tcW w:w="850" w:type="dxa"/>
          </w:tcPr>
          <w:p w14:paraId="5C27DA07" w14:textId="7E3A4968" w:rsidR="00583EAC" w:rsidRPr="00315F0F" w:rsidRDefault="00B571CB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B571CB">
              <w:rPr>
                <w:rFonts w:asciiTheme="minorHAnsi" w:eastAsiaTheme="minorHAnsi" w:hAnsiTheme="minorHAnsi" w:cstheme="minorHAnsi"/>
                <w:sz w:val="18"/>
                <w:szCs w:val="18"/>
              </w:rPr>
              <w:t>0.19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843" w:type="dxa"/>
          </w:tcPr>
          <w:p w14:paraId="3E4FBB61" w14:textId="0AED15D9" w:rsidR="00583EAC" w:rsidRPr="00315F0F" w:rsidRDefault="00D33D37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A202A1">
              <w:rPr>
                <w:rFonts w:asciiTheme="minorHAnsi" w:eastAsiaTheme="minorHAnsi" w:hAnsiTheme="minorHAnsi" w:cstheme="minorHAnsi"/>
                <w:sz w:val="18"/>
                <w:szCs w:val="18"/>
              </w:rPr>
              <w:t>0.037</w:t>
            </w:r>
          </w:p>
        </w:tc>
        <w:tc>
          <w:tcPr>
            <w:tcW w:w="842" w:type="dxa"/>
          </w:tcPr>
          <w:p w14:paraId="4F68653E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76413872" w14:textId="2559776F" w:rsidR="00583EAC" w:rsidRPr="00315F0F" w:rsidRDefault="00A202A1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6</w:t>
            </w:r>
          </w:p>
        </w:tc>
        <w:tc>
          <w:tcPr>
            <w:tcW w:w="850" w:type="dxa"/>
          </w:tcPr>
          <w:p w14:paraId="1BB1652E" w14:textId="7D980130" w:rsidR="00583EAC" w:rsidRPr="00315F0F" w:rsidRDefault="00237E76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37E76">
              <w:rPr>
                <w:rFonts w:asciiTheme="minorHAnsi" w:eastAsiaTheme="minorHAnsi" w:hAnsiTheme="minorHAnsi" w:cstheme="minorHAnsi"/>
                <w:sz w:val="18"/>
                <w:szCs w:val="18"/>
              </w:rPr>
              <w:t>0.708</w:t>
            </w:r>
          </w:p>
        </w:tc>
      </w:tr>
      <w:tr w:rsidR="00583EAC" w:rsidRPr="00566CE1" w14:paraId="59E7A521" w14:textId="7F83582B" w:rsidTr="004858E0">
        <w:tc>
          <w:tcPr>
            <w:tcW w:w="5743" w:type="dxa"/>
          </w:tcPr>
          <w:p w14:paraId="704B2DF2" w14:textId="77777777" w:rsidR="00583EAC" w:rsidRPr="00566CE1" w:rsidRDefault="00583EAC" w:rsidP="00583EAC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Control over income x girl</w:t>
            </w:r>
          </w:p>
        </w:tc>
        <w:tc>
          <w:tcPr>
            <w:tcW w:w="720" w:type="dxa"/>
          </w:tcPr>
          <w:p w14:paraId="0F2E9D45" w14:textId="11EB074A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630" w:type="dxa"/>
          </w:tcPr>
          <w:p w14:paraId="0A541964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575EC314" w14:textId="551F1D47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9</w:t>
            </w:r>
          </w:p>
        </w:tc>
        <w:tc>
          <w:tcPr>
            <w:tcW w:w="850" w:type="dxa"/>
          </w:tcPr>
          <w:p w14:paraId="696EC77B" w14:textId="548CE9BC" w:rsidR="00583EAC" w:rsidRPr="00315F0F" w:rsidRDefault="00B571CB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B571CB">
              <w:rPr>
                <w:rFonts w:asciiTheme="minorHAnsi" w:eastAsiaTheme="minorHAnsi" w:hAnsiTheme="minorHAnsi" w:cstheme="minorHAnsi"/>
                <w:sz w:val="18"/>
                <w:szCs w:val="18"/>
              </w:rPr>
              <w:t>0.3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843" w:type="dxa"/>
          </w:tcPr>
          <w:p w14:paraId="518ECFC2" w14:textId="77EB43DC" w:rsidR="00583EAC" w:rsidRPr="00315F0F" w:rsidRDefault="00A202A1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74</w:t>
            </w:r>
          </w:p>
        </w:tc>
        <w:tc>
          <w:tcPr>
            <w:tcW w:w="842" w:type="dxa"/>
          </w:tcPr>
          <w:p w14:paraId="0031978B" w14:textId="235309E8" w:rsidR="00583EAC" w:rsidRPr="00315F0F" w:rsidRDefault="00A202A1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</w:t>
            </w:r>
          </w:p>
        </w:tc>
        <w:tc>
          <w:tcPr>
            <w:tcW w:w="842" w:type="dxa"/>
          </w:tcPr>
          <w:p w14:paraId="30B7DB03" w14:textId="57F78D00" w:rsidR="00583EAC" w:rsidRPr="00315F0F" w:rsidRDefault="00A202A1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2</w:t>
            </w:r>
          </w:p>
        </w:tc>
        <w:tc>
          <w:tcPr>
            <w:tcW w:w="850" w:type="dxa"/>
          </w:tcPr>
          <w:p w14:paraId="6CDA6E3E" w14:textId="4AEAAAF0" w:rsidR="00583EAC" w:rsidRPr="00315F0F" w:rsidRDefault="00237E76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37E76">
              <w:rPr>
                <w:rFonts w:asciiTheme="minorHAnsi" w:eastAsiaTheme="minorHAnsi" w:hAnsiTheme="minorHAnsi" w:cstheme="minorHAnsi"/>
                <w:sz w:val="18"/>
                <w:szCs w:val="18"/>
              </w:rPr>
              <w:t>0.7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20</w:t>
            </w:r>
          </w:p>
        </w:tc>
      </w:tr>
      <w:tr w:rsidR="00583EAC" w:rsidRPr="00566CE1" w14:paraId="03F7B4A2" w14:textId="12C42DD9" w:rsidTr="004858E0">
        <w:tc>
          <w:tcPr>
            <w:tcW w:w="5743" w:type="dxa"/>
          </w:tcPr>
          <w:p w14:paraId="26B6CEF6" w14:textId="77777777" w:rsidR="00583EAC" w:rsidRPr="00566CE1" w:rsidRDefault="00583EAC" w:rsidP="00583EAC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720" w:type="dxa"/>
          </w:tcPr>
          <w:p w14:paraId="4E2E8364" w14:textId="523E561D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50</w:t>
            </w:r>
          </w:p>
        </w:tc>
        <w:tc>
          <w:tcPr>
            <w:tcW w:w="630" w:type="dxa"/>
          </w:tcPr>
          <w:p w14:paraId="69736CDD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0C245CD0" w14:textId="66C07D34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19</w:t>
            </w:r>
          </w:p>
        </w:tc>
        <w:tc>
          <w:tcPr>
            <w:tcW w:w="850" w:type="dxa"/>
          </w:tcPr>
          <w:p w14:paraId="6A095B12" w14:textId="59C65BEC" w:rsidR="00583EAC" w:rsidRPr="00315F0F" w:rsidRDefault="00B571CB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B571CB">
              <w:rPr>
                <w:rFonts w:asciiTheme="minorHAnsi" w:eastAsiaTheme="minorHAnsi" w:hAnsiTheme="minorHAnsi" w:cstheme="minorHAnsi"/>
                <w:sz w:val="18"/>
                <w:szCs w:val="18"/>
              </w:rPr>
              <w:t>0.66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843" w:type="dxa"/>
          </w:tcPr>
          <w:p w14:paraId="1CF00559" w14:textId="024C5929" w:rsidR="00583EAC" w:rsidRPr="00315F0F" w:rsidRDefault="00996039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A202A1">
              <w:rPr>
                <w:rFonts w:asciiTheme="minorHAnsi" w:eastAsiaTheme="minorHAnsi" w:hAnsiTheme="minorHAnsi" w:cstheme="minorHAnsi"/>
                <w:sz w:val="18"/>
                <w:szCs w:val="18"/>
              </w:rPr>
              <w:t>0.308</w:t>
            </w:r>
          </w:p>
        </w:tc>
        <w:tc>
          <w:tcPr>
            <w:tcW w:w="842" w:type="dxa"/>
          </w:tcPr>
          <w:p w14:paraId="59F4DD3D" w14:textId="3960AD22" w:rsidR="00583EAC" w:rsidRPr="00315F0F" w:rsidRDefault="00A202A1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42" w:type="dxa"/>
          </w:tcPr>
          <w:p w14:paraId="46045CEC" w14:textId="697E3CB8" w:rsidR="00583EAC" w:rsidRPr="00315F0F" w:rsidRDefault="00A202A1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95</w:t>
            </w:r>
          </w:p>
        </w:tc>
        <w:tc>
          <w:tcPr>
            <w:tcW w:w="850" w:type="dxa"/>
          </w:tcPr>
          <w:p w14:paraId="0B1F91E9" w14:textId="2AE01E18" w:rsidR="00583EAC" w:rsidRPr="00315F0F" w:rsidRDefault="00237E76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37E76">
              <w:rPr>
                <w:rFonts w:asciiTheme="minorHAnsi" w:eastAsiaTheme="minorHAnsi" w:hAnsiTheme="minorHAnsi" w:cstheme="minorHAnsi"/>
                <w:sz w:val="18"/>
                <w:szCs w:val="18"/>
              </w:rPr>
              <w:t>2.53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4858E0" w:rsidRPr="00566CE1" w14:paraId="6562F4DC" w14:textId="77777777" w:rsidTr="004858E0">
        <w:tc>
          <w:tcPr>
            <w:tcW w:w="5743" w:type="dxa"/>
          </w:tcPr>
          <w:p w14:paraId="549B7810" w14:textId="30CD61F7" w:rsidR="004858E0" w:rsidRPr="00566CE1" w:rsidRDefault="004858E0" w:rsidP="004858E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720" w:type="dxa"/>
          </w:tcPr>
          <w:p w14:paraId="6B59D95F" w14:textId="58E5BB3A" w:rsidR="004858E0" w:rsidRDefault="008945B0" w:rsidP="008945B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945B0">
              <w:rPr>
                <w:rFonts w:asciiTheme="minorHAnsi" w:eastAsia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630" w:type="dxa"/>
          </w:tcPr>
          <w:p w14:paraId="70F5105D" w14:textId="7777777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EAAAA" w:themeFill="background2" w:themeFillShade="BF"/>
          </w:tcPr>
          <w:p w14:paraId="0481AD8F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7DEBFE78" w14:textId="77777777" w:rsidR="004858E0" w:rsidRPr="00B571CB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618E3249" w14:textId="0AF7C7BC" w:rsidR="004858E0" w:rsidRDefault="00720F65" w:rsidP="00720F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720F65">
              <w:rPr>
                <w:rFonts w:asciiTheme="minorHAnsi" w:eastAsiaTheme="minorHAnsi" w:hAnsiTheme="minorHAnsi" w:cstheme="minorHAnsi"/>
                <w:sz w:val="18"/>
                <w:szCs w:val="18"/>
              </w:rPr>
              <w:t>-0.001</w:t>
            </w:r>
          </w:p>
        </w:tc>
        <w:tc>
          <w:tcPr>
            <w:tcW w:w="842" w:type="dxa"/>
          </w:tcPr>
          <w:p w14:paraId="272BFB8E" w14:textId="77777777" w:rsidR="004858E0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5D5E32AD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01CB0A9E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4858E0" w:rsidRPr="00566CE1" w14:paraId="5BCFFF41" w14:textId="77777777" w:rsidTr="004858E0">
        <w:tc>
          <w:tcPr>
            <w:tcW w:w="5743" w:type="dxa"/>
          </w:tcPr>
          <w:p w14:paraId="44813252" w14:textId="5E78FF48" w:rsidR="004858E0" w:rsidRPr="00566CE1" w:rsidRDefault="004858E0" w:rsidP="004858E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p-value of F-test: (1.a) + (1.b) </w:t>
            </w:r>
            <w:r w:rsidR="00CE6CFE" w:rsidRPr="00F92E08">
              <w:rPr>
                <w:rFonts w:cstheme="minorHAnsi"/>
                <w:i/>
                <w:sz w:val="20"/>
                <w:szCs w:val="20"/>
              </w:rPr>
              <w:t xml:space="preserve">* % girls </w:t>
            </w:r>
            <w:r w:rsidRPr="00F92E08">
              <w:rPr>
                <w:rFonts w:cstheme="minorHAnsi"/>
                <w:i/>
                <w:sz w:val="20"/>
                <w:szCs w:val="20"/>
              </w:rPr>
              <w:t>= 0</w:t>
            </w:r>
          </w:p>
        </w:tc>
        <w:tc>
          <w:tcPr>
            <w:tcW w:w="720" w:type="dxa"/>
          </w:tcPr>
          <w:p w14:paraId="2B744683" w14:textId="5789B058" w:rsidR="004858E0" w:rsidRPr="0083481B" w:rsidRDefault="00CE6CFE" w:rsidP="00CE6CF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525</w:t>
            </w:r>
          </w:p>
        </w:tc>
        <w:tc>
          <w:tcPr>
            <w:tcW w:w="630" w:type="dxa"/>
            <w:shd w:val="clear" w:color="auto" w:fill="AEAAAA" w:themeFill="background2" w:themeFillShade="BF"/>
          </w:tcPr>
          <w:p w14:paraId="26C1D773" w14:textId="7777777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EAAAA" w:themeFill="background2" w:themeFillShade="BF"/>
          </w:tcPr>
          <w:p w14:paraId="757311AB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5A79C47B" w14:textId="77777777" w:rsidR="004858E0" w:rsidRPr="00B571CB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0C738A2A" w14:textId="482765EF" w:rsidR="004858E0" w:rsidRPr="0083481B" w:rsidRDefault="00C44A9D" w:rsidP="00C44A9D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947</w:t>
            </w:r>
          </w:p>
        </w:tc>
        <w:tc>
          <w:tcPr>
            <w:tcW w:w="842" w:type="dxa"/>
            <w:shd w:val="clear" w:color="auto" w:fill="AEAAAA" w:themeFill="background2" w:themeFillShade="BF"/>
          </w:tcPr>
          <w:p w14:paraId="47881AD0" w14:textId="77777777" w:rsidR="004858E0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4B79882F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106A5F20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583EAC" w:rsidRPr="00566CE1" w14:paraId="48F5F8D8" w14:textId="552D5456" w:rsidTr="004858E0">
        <w:tc>
          <w:tcPr>
            <w:tcW w:w="5743" w:type="dxa"/>
          </w:tcPr>
          <w:p w14:paraId="50D95E54" w14:textId="77777777" w:rsidR="00583EAC" w:rsidRPr="00566CE1" w:rsidRDefault="00583EAC" w:rsidP="00583EAC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 xml:space="preserve">Group membership  </w:t>
            </w:r>
          </w:p>
        </w:tc>
        <w:tc>
          <w:tcPr>
            <w:tcW w:w="720" w:type="dxa"/>
          </w:tcPr>
          <w:p w14:paraId="3E048E30" w14:textId="563B8C18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99</w:t>
            </w:r>
          </w:p>
        </w:tc>
        <w:tc>
          <w:tcPr>
            <w:tcW w:w="630" w:type="dxa"/>
          </w:tcPr>
          <w:p w14:paraId="4FCFA0D4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6B59B33D" w14:textId="3D342D24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68</w:t>
            </w:r>
          </w:p>
        </w:tc>
        <w:tc>
          <w:tcPr>
            <w:tcW w:w="850" w:type="dxa"/>
          </w:tcPr>
          <w:p w14:paraId="6B3E1D46" w14:textId="29C1460D" w:rsidR="00583EAC" w:rsidRPr="00315F0F" w:rsidRDefault="00FC0E7F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FC0E7F">
              <w:rPr>
                <w:rFonts w:asciiTheme="minorHAnsi" w:eastAsiaTheme="minorHAnsi" w:hAnsiTheme="minorHAnsi" w:cstheme="minorHAnsi"/>
                <w:sz w:val="18"/>
                <w:szCs w:val="18"/>
              </w:rPr>
              <w:t>3.295</w:t>
            </w:r>
          </w:p>
        </w:tc>
        <w:tc>
          <w:tcPr>
            <w:tcW w:w="843" w:type="dxa"/>
          </w:tcPr>
          <w:p w14:paraId="7A7D6D73" w14:textId="446BEE37" w:rsidR="00583EAC" w:rsidRPr="00315F0F" w:rsidRDefault="00D33D37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B03CFF">
              <w:rPr>
                <w:rFonts w:asciiTheme="minorHAnsi" w:eastAsiaTheme="minorHAnsi" w:hAnsiTheme="minorHAnsi" w:cstheme="minorHAnsi"/>
                <w:sz w:val="18"/>
                <w:szCs w:val="18"/>
              </w:rPr>
              <w:t>0.010</w:t>
            </w:r>
          </w:p>
        </w:tc>
        <w:tc>
          <w:tcPr>
            <w:tcW w:w="842" w:type="dxa"/>
          </w:tcPr>
          <w:p w14:paraId="005F09B8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7B25D92E" w14:textId="5E7DD5B1" w:rsidR="00583EAC" w:rsidRPr="00315F0F" w:rsidRDefault="00B03CFF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57</w:t>
            </w:r>
          </w:p>
        </w:tc>
        <w:tc>
          <w:tcPr>
            <w:tcW w:w="850" w:type="dxa"/>
          </w:tcPr>
          <w:p w14:paraId="47094607" w14:textId="2AF061E9" w:rsidR="00583EAC" w:rsidRPr="00315F0F" w:rsidRDefault="00B5676B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B5676B">
              <w:rPr>
                <w:rFonts w:asciiTheme="minorHAnsi" w:eastAsiaTheme="minorHAnsi" w:hAnsiTheme="minorHAnsi" w:cstheme="minorHAnsi"/>
                <w:sz w:val="18"/>
                <w:szCs w:val="18"/>
              </w:rPr>
              <w:t>1.783</w:t>
            </w:r>
          </w:p>
        </w:tc>
      </w:tr>
      <w:tr w:rsidR="00583EAC" w:rsidRPr="00566CE1" w14:paraId="0CE3748E" w14:textId="49D04BC4" w:rsidTr="004858E0">
        <w:tc>
          <w:tcPr>
            <w:tcW w:w="5743" w:type="dxa"/>
          </w:tcPr>
          <w:p w14:paraId="1F585E66" w14:textId="77777777" w:rsidR="00583EAC" w:rsidRPr="00566CE1" w:rsidRDefault="00583EAC" w:rsidP="00583EAC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Group membership x girl</w:t>
            </w:r>
          </w:p>
        </w:tc>
        <w:tc>
          <w:tcPr>
            <w:tcW w:w="720" w:type="dxa"/>
          </w:tcPr>
          <w:p w14:paraId="1C2A200F" w14:textId="3CA03D4B" w:rsidR="00583EAC" w:rsidRPr="00315F0F" w:rsidRDefault="007F16E0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0212DC">
              <w:rPr>
                <w:rFonts w:asciiTheme="minorHAnsi" w:eastAsiaTheme="minorHAnsi" w:hAnsiTheme="minorHAnsi" w:cstheme="minorHAnsi"/>
                <w:sz w:val="18"/>
                <w:szCs w:val="18"/>
              </w:rPr>
              <w:t>0.029</w:t>
            </w:r>
          </w:p>
        </w:tc>
        <w:tc>
          <w:tcPr>
            <w:tcW w:w="630" w:type="dxa"/>
          </w:tcPr>
          <w:p w14:paraId="171CB159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42CC6B43" w14:textId="2EB74818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50</w:t>
            </w:r>
          </w:p>
        </w:tc>
        <w:tc>
          <w:tcPr>
            <w:tcW w:w="850" w:type="dxa"/>
          </w:tcPr>
          <w:p w14:paraId="373BD191" w14:textId="1E294334" w:rsidR="00583EAC" w:rsidRPr="00315F0F" w:rsidRDefault="00FC0E7F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FC0E7F">
              <w:rPr>
                <w:rFonts w:asciiTheme="minorHAnsi" w:eastAsiaTheme="minorHAnsi" w:hAnsiTheme="minorHAnsi" w:cstheme="minorHAnsi"/>
                <w:sz w:val="18"/>
                <w:szCs w:val="18"/>
              </w:rPr>
              <w:t>1.37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843" w:type="dxa"/>
          </w:tcPr>
          <w:p w14:paraId="0C1FA4B5" w14:textId="2DF25133" w:rsidR="00583EAC" w:rsidRPr="00315F0F" w:rsidRDefault="00B03CFF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3</w:t>
            </w:r>
          </w:p>
        </w:tc>
        <w:tc>
          <w:tcPr>
            <w:tcW w:w="842" w:type="dxa"/>
          </w:tcPr>
          <w:p w14:paraId="1B3CBEAD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6E08B982" w14:textId="59E6C5A8" w:rsidR="00583EAC" w:rsidRPr="00315F0F" w:rsidRDefault="00B03CFF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45</w:t>
            </w:r>
          </w:p>
        </w:tc>
        <w:tc>
          <w:tcPr>
            <w:tcW w:w="850" w:type="dxa"/>
          </w:tcPr>
          <w:p w14:paraId="56F77425" w14:textId="6BD0FAFC" w:rsidR="00583EAC" w:rsidRPr="00315F0F" w:rsidRDefault="00B5676B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B5676B">
              <w:rPr>
                <w:rFonts w:asciiTheme="minorHAnsi" w:eastAsiaTheme="minorHAnsi" w:hAnsiTheme="minorHAnsi" w:cstheme="minorHAnsi"/>
                <w:sz w:val="18"/>
                <w:szCs w:val="18"/>
              </w:rPr>
              <w:t>0.969</w:t>
            </w:r>
          </w:p>
        </w:tc>
      </w:tr>
      <w:tr w:rsidR="00583EAC" w:rsidRPr="00566CE1" w14:paraId="13D4136B" w14:textId="6E2F9664" w:rsidTr="0083481B">
        <w:trPr>
          <w:trHeight w:val="170"/>
        </w:trPr>
        <w:tc>
          <w:tcPr>
            <w:tcW w:w="5743" w:type="dxa"/>
          </w:tcPr>
          <w:p w14:paraId="0CFB2D00" w14:textId="77777777" w:rsidR="00583EAC" w:rsidRPr="00566CE1" w:rsidRDefault="00583EAC" w:rsidP="00583EAC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lastRenderedPageBreak/>
              <w:t xml:space="preserve">Girl </w:t>
            </w:r>
          </w:p>
        </w:tc>
        <w:tc>
          <w:tcPr>
            <w:tcW w:w="720" w:type="dxa"/>
          </w:tcPr>
          <w:p w14:paraId="1AFA226F" w14:textId="37A7727B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253</w:t>
            </w:r>
          </w:p>
        </w:tc>
        <w:tc>
          <w:tcPr>
            <w:tcW w:w="630" w:type="dxa"/>
          </w:tcPr>
          <w:p w14:paraId="0907B01A" w14:textId="2DDF9933" w:rsidR="00583EAC" w:rsidRPr="00315F0F" w:rsidRDefault="000212D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</w:t>
            </w:r>
          </w:p>
        </w:tc>
        <w:tc>
          <w:tcPr>
            <w:tcW w:w="687" w:type="dxa"/>
          </w:tcPr>
          <w:p w14:paraId="06FB9CA2" w14:textId="227BF185" w:rsidR="00583EAC" w:rsidRPr="00315F0F" w:rsidRDefault="000212DC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23</w:t>
            </w:r>
          </w:p>
        </w:tc>
        <w:tc>
          <w:tcPr>
            <w:tcW w:w="850" w:type="dxa"/>
          </w:tcPr>
          <w:p w14:paraId="7DB49564" w14:textId="4070BBED" w:rsidR="00583EAC" w:rsidRPr="00315F0F" w:rsidRDefault="00FC0E7F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FC0E7F">
              <w:rPr>
                <w:rFonts w:asciiTheme="minorHAnsi" w:eastAsiaTheme="minorHAnsi" w:hAnsiTheme="minorHAnsi" w:cstheme="minorHAnsi"/>
                <w:sz w:val="18"/>
                <w:szCs w:val="18"/>
              </w:rPr>
              <w:t>0.67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43" w:type="dxa"/>
          </w:tcPr>
          <w:p w14:paraId="20D35CB3" w14:textId="46051E03" w:rsidR="00583EAC" w:rsidRPr="00315F0F" w:rsidRDefault="00996039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B03CFF">
              <w:rPr>
                <w:rFonts w:asciiTheme="minorHAnsi" w:eastAsiaTheme="minorHAnsi" w:hAnsiTheme="minorHAnsi" w:cstheme="minorHAnsi"/>
                <w:sz w:val="18"/>
                <w:szCs w:val="18"/>
              </w:rPr>
              <w:t>0.190</w:t>
            </w:r>
          </w:p>
        </w:tc>
        <w:tc>
          <w:tcPr>
            <w:tcW w:w="842" w:type="dxa"/>
          </w:tcPr>
          <w:p w14:paraId="33623299" w14:textId="1E897241" w:rsidR="00583EAC" w:rsidRPr="00315F0F" w:rsidRDefault="00B03CFF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842" w:type="dxa"/>
          </w:tcPr>
          <w:p w14:paraId="232A4E43" w14:textId="0C4507DA" w:rsidR="00583EAC" w:rsidRPr="00315F0F" w:rsidRDefault="00B03CFF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14</w:t>
            </w:r>
          </w:p>
        </w:tc>
        <w:tc>
          <w:tcPr>
            <w:tcW w:w="850" w:type="dxa"/>
          </w:tcPr>
          <w:p w14:paraId="32A96A32" w14:textId="39D9B5AC" w:rsidR="00583EAC" w:rsidRPr="00315F0F" w:rsidRDefault="00B5676B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B5676B">
              <w:rPr>
                <w:rFonts w:asciiTheme="minorHAnsi" w:eastAsiaTheme="minorHAnsi" w:hAnsiTheme="minorHAnsi" w:cstheme="minorHAnsi"/>
                <w:sz w:val="18"/>
                <w:szCs w:val="18"/>
              </w:rPr>
              <w:t>1.7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50</w:t>
            </w:r>
          </w:p>
        </w:tc>
      </w:tr>
      <w:tr w:rsidR="004858E0" w:rsidRPr="00566CE1" w14:paraId="5DF03A94" w14:textId="77777777" w:rsidTr="004858E0">
        <w:tc>
          <w:tcPr>
            <w:tcW w:w="5743" w:type="dxa"/>
          </w:tcPr>
          <w:p w14:paraId="7AC39F44" w14:textId="5234200A" w:rsidR="004858E0" w:rsidRPr="00566CE1" w:rsidRDefault="004858E0" w:rsidP="004858E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720" w:type="dxa"/>
          </w:tcPr>
          <w:p w14:paraId="3DC1DD0E" w14:textId="2DE31F4E" w:rsidR="004858E0" w:rsidRDefault="00237883" w:rsidP="00237883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37883">
              <w:rPr>
                <w:rFonts w:asciiTheme="minorHAnsi" w:eastAsiaTheme="minorHAnsi" w:hAnsiTheme="minorHAnsi" w:cstheme="minorHAnsi"/>
                <w:sz w:val="18"/>
                <w:szCs w:val="18"/>
              </w:rPr>
              <w:t>0.085</w:t>
            </w:r>
          </w:p>
        </w:tc>
        <w:tc>
          <w:tcPr>
            <w:tcW w:w="630" w:type="dxa"/>
          </w:tcPr>
          <w:p w14:paraId="514A248C" w14:textId="77777777" w:rsidR="004858E0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EAAAA" w:themeFill="background2" w:themeFillShade="BF"/>
          </w:tcPr>
          <w:p w14:paraId="2468ED1F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685D8511" w14:textId="77777777" w:rsidR="004858E0" w:rsidRPr="00FC0E7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66C6CFF7" w14:textId="7467AE60" w:rsidR="004858E0" w:rsidRDefault="00720F65" w:rsidP="00720F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720F65">
              <w:rPr>
                <w:rFonts w:asciiTheme="minorHAnsi" w:eastAsia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42" w:type="dxa"/>
          </w:tcPr>
          <w:p w14:paraId="74251B0E" w14:textId="77777777" w:rsidR="004858E0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4E8BF09B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699A4259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4858E0" w:rsidRPr="00566CE1" w14:paraId="2E4A16A9" w14:textId="77777777" w:rsidTr="004858E0">
        <w:tc>
          <w:tcPr>
            <w:tcW w:w="5743" w:type="dxa"/>
          </w:tcPr>
          <w:p w14:paraId="7A9EA572" w14:textId="08252E81" w:rsidR="004858E0" w:rsidRPr="00566CE1" w:rsidRDefault="004858E0" w:rsidP="004858E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p-value of F-test: (1.a) + (1.b) </w:t>
            </w:r>
            <w:r w:rsidR="00CE6CFE" w:rsidRPr="00F92E08">
              <w:rPr>
                <w:rFonts w:cstheme="minorHAnsi"/>
                <w:i/>
                <w:sz w:val="20"/>
                <w:szCs w:val="20"/>
              </w:rPr>
              <w:t xml:space="preserve">* % girls </w:t>
            </w:r>
            <w:r w:rsidRPr="00F92E08">
              <w:rPr>
                <w:rFonts w:cstheme="minorHAnsi"/>
                <w:i/>
                <w:sz w:val="20"/>
                <w:szCs w:val="20"/>
              </w:rPr>
              <w:t>= 0</w:t>
            </w:r>
          </w:p>
        </w:tc>
        <w:tc>
          <w:tcPr>
            <w:tcW w:w="720" w:type="dxa"/>
          </w:tcPr>
          <w:p w14:paraId="333DFAC7" w14:textId="3460CC4C" w:rsidR="004858E0" w:rsidRPr="0083481B" w:rsidRDefault="00CE6CFE" w:rsidP="00CE6CF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164</w:t>
            </w:r>
          </w:p>
        </w:tc>
        <w:tc>
          <w:tcPr>
            <w:tcW w:w="630" w:type="dxa"/>
            <w:shd w:val="clear" w:color="auto" w:fill="AEAAAA" w:themeFill="background2" w:themeFillShade="BF"/>
          </w:tcPr>
          <w:p w14:paraId="6BCA8194" w14:textId="77777777" w:rsidR="004858E0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EAAAA" w:themeFill="background2" w:themeFillShade="BF"/>
          </w:tcPr>
          <w:p w14:paraId="52D9EA13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0CF5B68B" w14:textId="77777777" w:rsidR="004858E0" w:rsidRPr="00FC0E7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4968AB97" w14:textId="3C7C660A" w:rsidR="004858E0" w:rsidRPr="0083481B" w:rsidRDefault="00C44A9D" w:rsidP="00C44A9D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991</w:t>
            </w:r>
          </w:p>
        </w:tc>
        <w:tc>
          <w:tcPr>
            <w:tcW w:w="842" w:type="dxa"/>
            <w:shd w:val="clear" w:color="auto" w:fill="AEAAAA" w:themeFill="background2" w:themeFillShade="BF"/>
          </w:tcPr>
          <w:p w14:paraId="4F8BA96E" w14:textId="77777777" w:rsidR="004858E0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3BEFB82E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767980AB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583EAC" w:rsidRPr="00566CE1" w14:paraId="433F15AD" w14:textId="285BE159" w:rsidTr="004858E0">
        <w:tc>
          <w:tcPr>
            <w:tcW w:w="5743" w:type="dxa"/>
          </w:tcPr>
          <w:p w14:paraId="49F9AD89" w14:textId="77777777" w:rsidR="00583EAC" w:rsidRPr="00566CE1" w:rsidRDefault="00583EAC" w:rsidP="00583EAC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 xml:space="preserve">Speaking in public  </w:t>
            </w:r>
          </w:p>
        </w:tc>
        <w:tc>
          <w:tcPr>
            <w:tcW w:w="720" w:type="dxa"/>
          </w:tcPr>
          <w:p w14:paraId="0A834D6B" w14:textId="5D4DB603" w:rsidR="00583EAC" w:rsidRPr="00315F0F" w:rsidRDefault="002E50E4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232</w:t>
            </w:r>
          </w:p>
        </w:tc>
        <w:tc>
          <w:tcPr>
            <w:tcW w:w="630" w:type="dxa"/>
          </w:tcPr>
          <w:p w14:paraId="6A3DC3E1" w14:textId="1E4EEF89" w:rsidR="00583EAC" w:rsidRPr="00315F0F" w:rsidRDefault="002E50E4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687" w:type="dxa"/>
          </w:tcPr>
          <w:p w14:paraId="5E908FEA" w14:textId="6D00AB16" w:rsidR="00583EAC" w:rsidRPr="00315F0F" w:rsidRDefault="002E50E4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90</w:t>
            </w:r>
          </w:p>
        </w:tc>
        <w:tc>
          <w:tcPr>
            <w:tcW w:w="850" w:type="dxa"/>
          </w:tcPr>
          <w:p w14:paraId="6AEDE38A" w14:textId="171E9D79" w:rsidR="00583EAC" w:rsidRPr="00315F0F" w:rsidRDefault="003B1849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3B1849">
              <w:rPr>
                <w:rFonts w:asciiTheme="minorHAnsi" w:eastAsiaTheme="minorHAnsi" w:hAnsiTheme="minorHAnsi" w:cstheme="minorHAnsi"/>
                <w:sz w:val="18"/>
                <w:szCs w:val="18"/>
              </w:rPr>
              <w:t>2.24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843" w:type="dxa"/>
          </w:tcPr>
          <w:p w14:paraId="4E610C74" w14:textId="7B9E84CA" w:rsidR="00583EAC" w:rsidRPr="00315F0F" w:rsidRDefault="00D33D37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B03CFF">
              <w:rPr>
                <w:rFonts w:asciiTheme="minorHAnsi" w:eastAsiaTheme="minorHAnsi" w:hAnsiTheme="minorHAnsi" w:cstheme="minorHAnsi"/>
                <w:sz w:val="18"/>
                <w:szCs w:val="18"/>
              </w:rPr>
              <w:t>0.169</w:t>
            </w:r>
          </w:p>
        </w:tc>
        <w:tc>
          <w:tcPr>
            <w:tcW w:w="842" w:type="dxa"/>
          </w:tcPr>
          <w:p w14:paraId="6A00210B" w14:textId="57CFF979" w:rsidR="00583EAC" w:rsidRPr="00315F0F" w:rsidRDefault="00B03CFF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</w:t>
            </w:r>
          </w:p>
        </w:tc>
        <w:tc>
          <w:tcPr>
            <w:tcW w:w="842" w:type="dxa"/>
          </w:tcPr>
          <w:p w14:paraId="6193EDAF" w14:textId="43BC1B86" w:rsidR="00583EAC" w:rsidRPr="00315F0F" w:rsidRDefault="00B03CFF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77</w:t>
            </w:r>
          </w:p>
        </w:tc>
        <w:tc>
          <w:tcPr>
            <w:tcW w:w="850" w:type="dxa"/>
          </w:tcPr>
          <w:p w14:paraId="67E0DD5C" w14:textId="42614C44" w:rsidR="00583EAC" w:rsidRPr="00315F0F" w:rsidRDefault="0060218F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0218F">
              <w:rPr>
                <w:rFonts w:asciiTheme="minorHAnsi" w:eastAsiaTheme="minorHAnsi" w:hAnsiTheme="minorHAnsi" w:cstheme="minorHAnsi"/>
                <w:sz w:val="18"/>
                <w:szCs w:val="18"/>
              </w:rPr>
              <w:t>2.317</w:t>
            </w:r>
          </w:p>
        </w:tc>
      </w:tr>
      <w:tr w:rsidR="00583EAC" w:rsidRPr="00566CE1" w14:paraId="0DDD3341" w14:textId="3898FDF2" w:rsidTr="004858E0">
        <w:tc>
          <w:tcPr>
            <w:tcW w:w="5743" w:type="dxa"/>
          </w:tcPr>
          <w:p w14:paraId="662F6117" w14:textId="77777777" w:rsidR="00583EAC" w:rsidRPr="00566CE1" w:rsidRDefault="00583EAC" w:rsidP="00583EAC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Speaking in public x girl</w:t>
            </w:r>
          </w:p>
        </w:tc>
        <w:tc>
          <w:tcPr>
            <w:tcW w:w="720" w:type="dxa"/>
          </w:tcPr>
          <w:p w14:paraId="42ACA7FD" w14:textId="6A5C34EB" w:rsidR="00583EAC" w:rsidRPr="00315F0F" w:rsidRDefault="007F16E0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2E50E4">
              <w:rPr>
                <w:rFonts w:asciiTheme="minorHAnsi" w:eastAsiaTheme="minorHAnsi" w:hAnsiTheme="minorHAnsi" w:cstheme="minorHAnsi"/>
                <w:sz w:val="18"/>
                <w:szCs w:val="18"/>
              </w:rPr>
              <w:t>0.175</w:t>
            </w:r>
          </w:p>
        </w:tc>
        <w:tc>
          <w:tcPr>
            <w:tcW w:w="630" w:type="dxa"/>
          </w:tcPr>
          <w:p w14:paraId="74B57FAE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71F03031" w14:textId="4638D798" w:rsidR="00583EAC" w:rsidRPr="00315F0F" w:rsidRDefault="002E50E4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13</w:t>
            </w:r>
          </w:p>
        </w:tc>
        <w:tc>
          <w:tcPr>
            <w:tcW w:w="850" w:type="dxa"/>
          </w:tcPr>
          <w:p w14:paraId="2675BCEA" w14:textId="0C8BF477" w:rsidR="00583EAC" w:rsidRPr="00315F0F" w:rsidRDefault="003B1849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3B1849">
              <w:rPr>
                <w:rFonts w:asciiTheme="minorHAnsi" w:eastAsiaTheme="minorHAnsi" w:hAnsiTheme="minorHAnsi" w:cstheme="minorHAnsi"/>
                <w:sz w:val="18"/>
                <w:szCs w:val="18"/>
              </w:rPr>
              <w:t>0.526</w:t>
            </w:r>
          </w:p>
        </w:tc>
        <w:tc>
          <w:tcPr>
            <w:tcW w:w="843" w:type="dxa"/>
          </w:tcPr>
          <w:p w14:paraId="161828B2" w14:textId="4BA6046F" w:rsidR="00583EAC" w:rsidRPr="00315F0F" w:rsidRDefault="00B03CFF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76</w:t>
            </w:r>
          </w:p>
        </w:tc>
        <w:tc>
          <w:tcPr>
            <w:tcW w:w="842" w:type="dxa"/>
          </w:tcPr>
          <w:p w14:paraId="0CDAF4B4" w14:textId="3B04E719" w:rsidR="00583EAC" w:rsidRPr="00315F0F" w:rsidRDefault="00B03CFF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842" w:type="dxa"/>
          </w:tcPr>
          <w:p w14:paraId="6D80762F" w14:textId="4F838435" w:rsidR="00583EAC" w:rsidRPr="00315F0F" w:rsidRDefault="00B03CFF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99</w:t>
            </w:r>
          </w:p>
        </w:tc>
        <w:tc>
          <w:tcPr>
            <w:tcW w:w="850" w:type="dxa"/>
          </w:tcPr>
          <w:p w14:paraId="6052F97D" w14:textId="22E240C4" w:rsidR="00583EAC" w:rsidRPr="00315F0F" w:rsidRDefault="0060218F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0218F">
              <w:rPr>
                <w:rFonts w:asciiTheme="minorHAnsi" w:eastAsiaTheme="minorHAnsi" w:hAnsiTheme="minorHAnsi" w:cstheme="minorHAnsi"/>
                <w:sz w:val="18"/>
                <w:szCs w:val="18"/>
              </w:rPr>
              <w:t>1.703</w:t>
            </w:r>
          </w:p>
        </w:tc>
      </w:tr>
      <w:tr w:rsidR="00583EAC" w:rsidRPr="00566CE1" w14:paraId="1D22FC3A" w14:textId="6A3A22AC" w:rsidTr="004858E0">
        <w:tc>
          <w:tcPr>
            <w:tcW w:w="5743" w:type="dxa"/>
          </w:tcPr>
          <w:p w14:paraId="7A03FAB5" w14:textId="77777777" w:rsidR="00583EAC" w:rsidRPr="00566CE1" w:rsidRDefault="00583EAC" w:rsidP="00583EAC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720" w:type="dxa"/>
          </w:tcPr>
          <w:p w14:paraId="05B5F781" w14:textId="36E5F1FB" w:rsidR="00583EAC" w:rsidRPr="00315F0F" w:rsidRDefault="002E50E4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746</w:t>
            </w:r>
          </w:p>
        </w:tc>
        <w:tc>
          <w:tcPr>
            <w:tcW w:w="630" w:type="dxa"/>
          </w:tcPr>
          <w:p w14:paraId="30E4CC2F" w14:textId="27E2DC13" w:rsidR="00583EAC" w:rsidRPr="00315F0F" w:rsidRDefault="002E50E4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</w:t>
            </w:r>
          </w:p>
        </w:tc>
        <w:tc>
          <w:tcPr>
            <w:tcW w:w="687" w:type="dxa"/>
          </w:tcPr>
          <w:p w14:paraId="5479E304" w14:textId="10B2DFAE" w:rsidR="00583EAC" w:rsidRPr="00315F0F" w:rsidRDefault="002E50E4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378</w:t>
            </w:r>
          </w:p>
        </w:tc>
        <w:tc>
          <w:tcPr>
            <w:tcW w:w="850" w:type="dxa"/>
          </w:tcPr>
          <w:p w14:paraId="6306F647" w14:textId="245BA627" w:rsidR="00583EAC" w:rsidRPr="00315F0F" w:rsidRDefault="003B1849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3B1849">
              <w:rPr>
                <w:rFonts w:asciiTheme="minorHAnsi" w:eastAsiaTheme="minorHAnsi" w:hAnsiTheme="minorHAnsi" w:cstheme="minorHAnsi"/>
                <w:sz w:val="18"/>
                <w:szCs w:val="18"/>
              </w:rPr>
              <w:t>0.4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70</w:t>
            </w:r>
          </w:p>
        </w:tc>
        <w:tc>
          <w:tcPr>
            <w:tcW w:w="843" w:type="dxa"/>
          </w:tcPr>
          <w:p w14:paraId="5741FD32" w14:textId="4D5D21B2" w:rsidR="00583EAC" w:rsidRPr="00315F0F" w:rsidRDefault="00996039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B03CFF">
              <w:rPr>
                <w:rFonts w:asciiTheme="minorHAnsi" w:eastAsiaTheme="minorHAnsi" w:hAnsiTheme="minorHAnsi" w:cstheme="minorHAnsi"/>
                <w:sz w:val="18"/>
                <w:szCs w:val="18"/>
              </w:rPr>
              <w:t>0.764</w:t>
            </w:r>
          </w:p>
        </w:tc>
        <w:tc>
          <w:tcPr>
            <w:tcW w:w="842" w:type="dxa"/>
          </w:tcPr>
          <w:p w14:paraId="276F17D6" w14:textId="3F4A075E" w:rsidR="00583EAC" w:rsidRPr="00315F0F" w:rsidRDefault="00B03CFF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</w:t>
            </w:r>
          </w:p>
        </w:tc>
        <w:tc>
          <w:tcPr>
            <w:tcW w:w="842" w:type="dxa"/>
          </w:tcPr>
          <w:p w14:paraId="4283F981" w14:textId="6F2BC38D" w:rsidR="00583EAC" w:rsidRPr="00315F0F" w:rsidRDefault="00B03CFF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340</w:t>
            </w:r>
          </w:p>
        </w:tc>
        <w:tc>
          <w:tcPr>
            <w:tcW w:w="850" w:type="dxa"/>
          </w:tcPr>
          <w:p w14:paraId="535120C3" w14:textId="5708490F" w:rsidR="00583EAC" w:rsidRPr="00315F0F" w:rsidRDefault="0060218F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0218F">
              <w:rPr>
                <w:rFonts w:asciiTheme="minorHAnsi" w:eastAsiaTheme="minorHAnsi" w:hAnsiTheme="minorHAnsi" w:cstheme="minorHAnsi"/>
                <w:sz w:val="18"/>
                <w:szCs w:val="18"/>
              </w:rPr>
              <w:t>1.84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5</w:t>
            </w:r>
          </w:p>
        </w:tc>
      </w:tr>
      <w:tr w:rsidR="004858E0" w:rsidRPr="00566CE1" w14:paraId="1979BA1A" w14:textId="77777777" w:rsidTr="004858E0">
        <w:tc>
          <w:tcPr>
            <w:tcW w:w="5743" w:type="dxa"/>
          </w:tcPr>
          <w:p w14:paraId="473ED8C6" w14:textId="34BDFB45" w:rsidR="004858E0" w:rsidRPr="00566CE1" w:rsidRDefault="004858E0" w:rsidP="004858E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720" w:type="dxa"/>
          </w:tcPr>
          <w:p w14:paraId="510F0C4E" w14:textId="6BF796F7" w:rsidR="004858E0" w:rsidRDefault="00237883" w:rsidP="00237883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37883">
              <w:rPr>
                <w:rFonts w:asciiTheme="minorHAnsi" w:eastAsiaTheme="minorHAnsi" w:hAnsiTheme="minorHAnsi" w:cstheme="minorHAnsi"/>
                <w:sz w:val="18"/>
                <w:szCs w:val="18"/>
              </w:rPr>
              <w:t>0.148</w:t>
            </w:r>
          </w:p>
        </w:tc>
        <w:tc>
          <w:tcPr>
            <w:tcW w:w="630" w:type="dxa"/>
          </w:tcPr>
          <w:p w14:paraId="4957E726" w14:textId="1C140A34" w:rsidR="004858E0" w:rsidRDefault="00CE6CFE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</w:t>
            </w:r>
          </w:p>
        </w:tc>
        <w:tc>
          <w:tcPr>
            <w:tcW w:w="687" w:type="dxa"/>
            <w:shd w:val="clear" w:color="auto" w:fill="AEAAAA" w:themeFill="background2" w:themeFillShade="BF"/>
          </w:tcPr>
          <w:p w14:paraId="4C4B7C56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06EDDFCA" w14:textId="77777777" w:rsidR="004858E0" w:rsidRPr="003B1849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6EAEF51D" w14:textId="384F809F" w:rsidR="004858E0" w:rsidRDefault="00720F65" w:rsidP="00720F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720F65">
              <w:rPr>
                <w:rFonts w:asciiTheme="minorHAnsi" w:eastAsiaTheme="minorHAnsi" w:hAnsiTheme="minorHAnsi" w:cstheme="minorHAnsi"/>
                <w:sz w:val="18"/>
                <w:szCs w:val="18"/>
              </w:rPr>
              <w:t>-0.084</w:t>
            </w:r>
          </w:p>
        </w:tc>
        <w:tc>
          <w:tcPr>
            <w:tcW w:w="842" w:type="dxa"/>
          </w:tcPr>
          <w:p w14:paraId="48FE443C" w14:textId="77777777" w:rsidR="004858E0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5D8C7E72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71DBD4A5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4858E0" w:rsidRPr="00566CE1" w14:paraId="0E89AE07" w14:textId="77777777" w:rsidTr="004858E0">
        <w:tc>
          <w:tcPr>
            <w:tcW w:w="5743" w:type="dxa"/>
          </w:tcPr>
          <w:p w14:paraId="170E6D29" w14:textId="60A33D23" w:rsidR="004858E0" w:rsidRPr="00566CE1" w:rsidRDefault="004858E0" w:rsidP="004858E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>p-value of F-test: (1.a) + (1.b)</w:t>
            </w:r>
            <w:r w:rsidR="00CE6CFE" w:rsidRPr="00F92E08">
              <w:rPr>
                <w:rFonts w:cstheme="minorHAnsi"/>
                <w:i/>
                <w:sz w:val="20"/>
                <w:szCs w:val="20"/>
              </w:rPr>
              <w:t xml:space="preserve"> * % girls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= 0</w:t>
            </w:r>
          </w:p>
        </w:tc>
        <w:tc>
          <w:tcPr>
            <w:tcW w:w="720" w:type="dxa"/>
          </w:tcPr>
          <w:p w14:paraId="1F7E6F93" w14:textId="45CD739B" w:rsidR="004858E0" w:rsidRPr="0083481B" w:rsidRDefault="00CE6CFE" w:rsidP="00CE6CF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020</w:t>
            </w:r>
          </w:p>
        </w:tc>
        <w:tc>
          <w:tcPr>
            <w:tcW w:w="630" w:type="dxa"/>
            <w:shd w:val="clear" w:color="auto" w:fill="AEAAAA" w:themeFill="background2" w:themeFillShade="BF"/>
          </w:tcPr>
          <w:p w14:paraId="508B1E49" w14:textId="77777777" w:rsidR="004858E0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EAAAA" w:themeFill="background2" w:themeFillShade="BF"/>
          </w:tcPr>
          <w:p w14:paraId="0415C617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525D2597" w14:textId="77777777" w:rsidR="004858E0" w:rsidRPr="003B1849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5A77E566" w14:textId="0422BE8F" w:rsidR="004858E0" w:rsidRPr="0083481B" w:rsidRDefault="00C44A9D" w:rsidP="00C44A9D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136</w:t>
            </w:r>
          </w:p>
        </w:tc>
        <w:tc>
          <w:tcPr>
            <w:tcW w:w="842" w:type="dxa"/>
            <w:shd w:val="clear" w:color="auto" w:fill="AEAAAA" w:themeFill="background2" w:themeFillShade="BF"/>
          </w:tcPr>
          <w:p w14:paraId="44A86833" w14:textId="77777777" w:rsidR="004858E0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0BB246D2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5153950B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583EAC" w:rsidRPr="00566CE1" w14:paraId="2E1A9E42" w14:textId="6A62B17A" w:rsidTr="004858E0">
        <w:tc>
          <w:tcPr>
            <w:tcW w:w="5743" w:type="dxa"/>
          </w:tcPr>
          <w:p w14:paraId="62330F44" w14:textId="77777777" w:rsidR="00583EAC" w:rsidRPr="00566CE1" w:rsidRDefault="00583EAC" w:rsidP="00583EAC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>Workload</w:t>
            </w:r>
          </w:p>
        </w:tc>
        <w:tc>
          <w:tcPr>
            <w:tcW w:w="720" w:type="dxa"/>
          </w:tcPr>
          <w:p w14:paraId="5BDD8782" w14:textId="6E6710EE" w:rsidR="00583EAC" w:rsidRPr="00315F0F" w:rsidRDefault="007F16E0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2E50E4">
              <w:rPr>
                <w:rFonts w:asciiTheme="minorHAnsi" w:eastAsia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630" w:type="dxa"/>
          </w:tcPr>
          <w:p w14:paraId="5CA45DF7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28B5C178" w14:textId="383DFF49" w:rsidR="00583EAC" w:rsidRPr="00315F0F" w:rsidRDefault="002E50E4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2</w:t>
            </w:r>
          </w:p>
        </w:tc>
        <w:tc>
          <w:tcPr>
            <w:tcW w:w="850" w:type="dxa"/>
          </w:tcPr>
          <w:p w14:paraId="5FCBF248" w14:textId="6B01EEB2" w:rsidR="00583EAC" w:rsidRPr="00315F0F" w:rsidRDefault="00396648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396648">
              <w:rPr>
                <w:rFonts w:asciiTheme="minorHAnsi" w:eastAsiaTheme="minorHAnsi" w:hAnsiTheme="minorHAnsi" w:cstheme="minorHAnsi"/>
                <w:sz w:val="18"/>
                <w:szCs w:val="18"/>
              </w:rPr>
              <w:t>0.162</w:t>
            </w:r>
          </w:p>
        </w:tc>
        <w:tc>
          <w:tcPr>
            <w:tcW w:w="843" w:type="dxa"/>
          </w:tcPr>
          <w:p w14:paraId="781EA6BC" w14:textId="0B592296" w:rsidR="00583EAC" w:rsidRPr="00315F0F" w:rsidRDefault="00D33D37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983933">
              <w:rPr>
                <w:rFonts w:asciiTheme="minorHAnsi" w:eastAsia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842" w:type="dxa"/>
          </w:tcPr>
          <w:p w14:paraId="484B56A5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2CDDB987" w14:textId="2BC9D1E4" w:rsidR="00583EAC" w:rsidRPr="00315F0F" w:rsidRDefault="00983933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850" w:type="dxa"/>
          </w:tcPr>
          <w:p w14:paraId="673F90F3" w14:textId="60692F6F" w:rsidR="00583EAC" w:rsidRPr="00315F0F" w:rsidRDefault="0060218F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0218F">
              <w:rPr>
                <w:rFonts w:asciiTheme="minorHAnsi" w:eastAsiaTheme="minorHAnsi" w:hAnsiTheme="minorHAnsi" w:cstheme="minorHAnsi"/>
                <w:sz w:val="18"/>
                <w:szCs w:val="18"/>
              </w:rPr>
              <w:t>0.38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4</w:t>
            </w:r>
          </w:p>
        </w:tc>
      </w:tr>
      <w:tr w:rsidR="00583EAC" w:rsidRPr="00566CE1" w14:paraId="0DDBF7AB" w14:textId="0CA8AF3E" w:rsidTr="004858E0">
        <w:tc>
          <w:tcPr>
            <w:tcW w:w="5743" w:type="dxa"/>
          </w:tcPr>
          <w:p w14:paraId="4E36053F" w14:textId="77777777" w:rsidR="00583EAC" w:rsidRPr="00566CE1" w:rsidRDefault="00583EAC" w:rsidP="00583EAC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Workload x girl</w:t>
            </w:r>
          </w:p>
        </w:tc>
        <w:tc>
          <w:tcPr>
            <w:tcW w:w="720" w:type="dxa"/>
          </w:tcPr>
          <w:p w14:paraId="09740F5E" w14:textId="03017A71" w:rsidR="00583EAC" w:rsidRPr="00315F0F" w:rsidRDefault="007F16E0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2E50E4">
              <w:rPr>
                <w:rFonts w:asciiTheme="minorHAnsi" w:eastAsiaTheme="minorHAnsi" w:hAnsiTheme="minorHAnsi" w:cstheme="minorHAnsi"/>
                <w:sz w:val="18"/>
                <w:szCs w:val="18"/>
              </w:rPr>
              <w:t>0.004</w:t>
            </w:r>
          </w:p>
        </w:tc>
        <w:tc>
          <w:tcPr>
            <w:tcW w:w="630" w:type="dxa"/>
          </w:tcPr>
          <w:p w14:paraId="447E3595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38DA63F4" w14:textId="021350F0" w:rsidR="00583EAC" w:rsidRPr="00315F0F" w:rsidRDefault="002E50E4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8</w:t>
            </w:r>
          </w:p>
        </w:tc>
        <w:tc>
          <w:tcPr>
            <w:tcW w:w="850" w:type="dxa"/>
          </w:tcPr>
          <w:p w14:paraId="2D3964C7" w14:textId="1D054CAC" w:rsidR="00583EAC" w:rsidRPr="00315F0F" w:rsidRDefault="00396648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396648">
              <w:rPr>
                <w:rFonts w:asciiTheme="minorHAnsi" w:eastAsiaTheme="minorHAnsi" w:hAnsiTheme="minorHAnsi" w:cstheme="minorHAnsi"/>
                <w:sz w:val="18"/>
                <w:szCs w:val="18"/>
              </w:rPr>
              <w:t>0.43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843" w:type="dxa"/>
          </w:tcPr>
          <w:p w14:paraId="5D897149" w14:textId="759088DD" w:rsidR="00583EAC" w:rsidRPr="00315F0F" w:rsidRDefault="00D33D37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983933">
              <w:rPr>
                <w:rFonts w:asciiTheme="minorHAnsi" w:eastAsia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42" w:type="dxa"/>
          </w:tcPr>
          <w:p w14:paraId="194D200D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5140BB7F" w14:textId="09D77E6E" w:rsidR="00583EAC" w:rsidRPr="00315F0F" w:rsidRDefault="00983933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1</w:t>
            </w:r>
          </w:p>
        </w:tc>
        <w:tc>
          <w:tcPr>
            <w:tcW w:w="850" w:type="dxa"/>
          </w:tcPr>
          <w:p w14:paraId="3E57A5C1" w14:textId="2D481FF1" w:rsidR="00583EAC" w:rsidRPr="00315F0F" w:rsidRDefault="0060218F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0218F">
              <w:rPr>
                <w:rFonts w:asciiTheme="minorHAnsi" w:eastAsiaTheme="minorHAnsi" w:hAnsiTheme="minorHAnsi" w:cstheme="minorHAnsi"/>
                <w:sz w:val="18"/>
                <w:szCs w:val="18"/>
              </w:rPr>
              <w:t>0.99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583EAC" w:rsidRPr="00566CE1" w14:paraId="1BEBDA1D" w14:textId="437EBAD9" w:rsidTr="004858E0">
        <w:tc>
          <w:tcPr>
            <w:tcW w:w="5743" w:type="dxa"/>
          </w:tcPr>
          <w:p w14:paraId="4AB918A3" w14:textId="77777777" w:rsidR="00583EAC" w:rsidRPr="00566CE1" w:rsidRDefault="00583EAC" w:rsidP="00583EAC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720" w:type="dxa"/>
          </w:tcPr>
          <w:p w14:paraId="39F303ED" w14:textId="7735F752" w:rsidR="00583EAC" w:rsidRPr="00315F0F" w:rsidRDefault="008B35BD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236</w:t>
            </w:r>
          </w:p>
        </w:tc>
        <w:tc>
          <w:tcPr>
            <w:tcW w:w="630" w:type="dxa"/>
          </w:tcPr>
          <w:p w14:paraId="3AEA655A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4D3F07C2" w14:textId="7C20E7FE" w:rsidR="00583EAC" w:rsidRPr="00315F0F" w:rsidRDefault="008B35BD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312</w:t>
            </w:r>
          </w:p>
        </w:tc>
        <w:tc>
          <w:tcPr>
            <w:tcW w:w="850" w:type="dxa"/>
          </w:tcPr>
          <w:p w14:paraId="0619840F" w14:textId="2841DA8A" w:rsidR="00583EAC" w:rsidRPr="00315F0F" w:rsidRDefault="00396648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396648">
              <w:rPr>
                <w:rFonts w:asciiTheme="minorHAnsi" w:eastAsiaTheme="minorHAnsi" w:hAnsiTheme="minorHAnsi" w:cstheme="minorHAnsi"/>
                <w:sz w:val="18"/>
                <w:szCs w:val="18"/>
              </w:rPr>
              <w:t>0.6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843" w:type="dxa"/>
          </w:tcPr>
          <w:p w14:paraId="32C9D954" w14:textId="08E29AE2" w:rsidR="00583EAC" w:rsidRPr="00315F0F" w:rsidRDefault="00996039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983933">
              <w:rPr>
                <w:rFonts w:asciiTheme="minorHAnsi" w:eastAsiaTheme="minorHAnsi" w:hAnsiTheme="minorHAnsi" w:cstheme="minorHAnsi"/>
                <w:sz w:val="18"/>
                <w:szCs w:val="18"/>
              </w:rPr>
              <w:t>0.125</w:t>
            </w:r>
          </w:p>
        </w:tc>
        <w:tc>
          <w:tcPr>
            <w:tcW w:w="842" w:type="dxa"/>
          </w:tcPr>
          <w:p w14:paraId="4DF8F901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4F5BF278" w14:textId="34992A5A" w:rsidR="00583EAC" w:rsidRPr="00315F0F" w:rsidRDefault="00983933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232</w:t>
            </w:r>
          </w:p>
        </w:tc>
        <w:tc>
          <w:tcPr>
            <w:tcW w:w="850" w:type="dxa"/>
          </w:tcPr>
          <w:p w14:paraId="6FD2F996" w14:textId="4D6661B9" w:rsidR="00583EAC" w:rsidRPr="00315F0F" w:rsidRDefault="0060218F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0218F">
              <w:rPr>
                <w:rFonts w:asciiTheme="minorHAnsi" w:eastAsiaTheme="minorHAnsi" w:hAnsiTheme="minorHAnsi" w:cstheme="minorHAnsi"/>
                <w:sz w:val="18"/>
                <w:szCs w:val="18"/>
              </w:rPr>
              <w:t>1.04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9</w:t>
            </w:r>
          </w:p>
        </w:tc>
      </w:tr>
      <w:tr w:rsidR="004858E0" w:rsidRPr="00566CE1" w14:paraId="66D1C8DF" w14:textId="77777777" w:rsidTr="004858E0">
        <w:tc>
          <w:tcPr>
            <w:tcW w:w="5743" w:type="dxa"/>
          </w:tcPr>
          <w:p w14:paraId="29B1B2AF" w14:textId="775D6586" w:rsidR="004858E0" w:rsidRPr="00566CE1" w:rsidRDefault="004858E0" w:rsidP="004858E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720" w:type="dxa"/>
          </w:tcPr>
          <w:p w14:paraId="2120BFAA" w14:textId="476A5CEB" w:rsidR="004858E0" w:rsidRDefault="00237883" w:rsidP="00237883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37883">
              <w:rPr>
                <w:rFonts w:asciiTheme="minorHAnsi" w:eastAsiaTheme="minorHAnsi" w:hAnsiTheme="minorHAnsi" w:cstheme="minorHAnsi"/>
                <w:sz w:val="18"/>
                <w:szCs w:val="18"/>
              </w:rPr>
              <w:t>-0.003</w:t>
            </w:r>
          </w:p>
        </w:tc>
        <w:tc>
          <w:tcPr>
            <w:tcW w:w="630" w:type="dxa"/>
          </w:tcPr>
          <w:p w14:paraId="0065994E" w14:textId="7777777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EAAAA" w:themeFill="background2" w:themeFillShade="BF"/>
          </w:tcPr>
          <w:p w14:paraId="54B6EFD2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091B24C2" w14:textId="77777777" w:rsidR="004858E0" w:rsidRPr="00396648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715DE3B1" w14:textId="637757D4" w:rsidR="004858E0" w:rsidRDefault="00720F65" w:rsidP="00720F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720F65">
              <w:rPr>
                <w:rFonts w:asciiTheme="minorHAnsi" w:eastAsiaTheme="minorHAnsi" w:hAnsiTheme="minorHAnsi" w:cstheme="minorHAnsi"/>
                <w:sz w:val="18"/>
                <w:szCs w:val="18"/>
              </w:rPr>
              <w:t>-0.001</w:t>
            </w:r>
          </w:p>
        </w:tc>
        <w:tc>
          <w:tcPr>
            <w:tcW w:w="842" w:type="dxa"/>
          </w:tcPr>
          <w:p w14:paraId="39F4E680" w14:textId="7777777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033B973E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2025D7BA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4858E0" w:rsidRPr="00566CE1" w14:paraId="5EE07460" w14:textId="77777777" w:rsidTr="004858E0">
        <w:tc>
          <w:tcPr>
            <w:tcW w:w="5743" w:type="dxa"/>
          </w:tcPr>
          <w:p w14:paraId="5016E50E" w14:textId="1D98E1F8" w:rsidR="004858E0" w:rsidRPr="00566CE1" w:rsidRDefault="004858E0" w:rsidP="004858E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>p-value of F-test: (1.a) + (1.b)</w:t>
            </w:r>
            <w:r w:rsidR="00CE6CFE" w:rsidRPr="00F92E08">
              <w:rPr>
                <w:rFonts w:cstheme="minorHAnsi"/>
                <w:i/>
                <w:sz w:val="20"/>
                <w:szCs w:val="20"/>
              </w:rPr>
              <w:t xml:space="preserve"> * % girls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= 0</w:t>
            </w:r>
          </w:p>
        </w:tc>
        <w:tc>
          <w:tcPr>
            <w:tcW w:w="720" w:type="dxa"/>
          </w:tcPr>
          <w:p w14:paraId="195E1996" w14:textId="0C8EFB7C" w:rsidR="004858E0" w:rsidRPr="0083481B" w:rsidRDefault="00CE6CFE" w:rsidP="00CE6CF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834</w:t>
            </w:r>
          </w:p>
        </w:tc>
        <w:tc>
          <w:tcPr>
            <w:tcW w:w="630" w:type="dxa"/>
            <w:shd w:val="clear" w:color="auto" w:fill="AEAAAA" w:themeFill="background2" w:themeFillShade="BF"/>
          </w:tcPr>
          <w:p w14:paraId="4A085E9E" w14:textId="7777777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AEAAAA" w:themeFill="background2" w:themeFillShade="BF"/>
          </w:tcPr>
          <w:p w14:paraId="3E22A60B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5248DB3F" w14:textId="77777777" w:rsidR="004858E0" w:rsidRPr="00396648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500FE544" w14:textId="0D24CD7E" w:rsidR="004858E0" w:rsidRPr="0083481B" w:rsidRDefault="00C44A9D" w:rsidP="00C44A9D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935</w:t>
            </w:r>
          </w:p>
        </w:tc>
        <w:tc>
          <w:tcPr>
            <w:tcW w:w="842" w:type="dxa"/>
            <w:shd w:val="clear" w:color="auto" w:fill="AEAAAA" w:themeFill="background2" w:themeFillShade="BF"/>
          </w:tcPr>
          <w:p w14:paraId="0CDB3254" w14:textId="7777777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50268513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70CC0B75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583EAC" w:rsidRPr="00566CE1" w14:paraId="2FC1CB0E" w14:textId="0BBDD8C5" w:rsidTr="004858E0">
        <w:tc>
          <w:tcPr>
            <w:tcW w:w="5743" w:type="dxa"/>
          </w:tcPr>
          <w:p w14:paraId="421B59E2" w14:textId="77777777" w:rsidR="00583EAC" w:rsidRPr="00566CE1" w:rsidRDefault="00583EAC" w:rsidP="00583EAC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566CE1">
              <w:rPr>
                <w:b/>
                <w:sz w:val="20"/>
                <w:szCs w:val="20"/>
              </w:rPr>
              <w:t>Leisure</w:t>
            </w:r>
          </w:p>
        </w:tc>
        <w:tc>
          <w:tcPr>
            <w:tcW w:w="720" w:type="dxa"/>
          </w:tcPr>
          <w:p w14:paraId="2E541AA7" w14:textId="22B653C8" w:rsidR="00583EAC" w:rsidRPr="00315F0F" w:rsidRDefault="008B35BD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3</w:t>
            </w:r>
          </w:p>
        </w:tc>
        <w:tc>
          <w:tcPr>
            <w:tcW w:w="630" w:type="dxa"/>
          </w:tcPr>
          <w:p w14:paraId="6B8F538E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74855516" w14:textId="539F944A" w:rsidR="00583EAC" w:rsidRPr="00315F0F" w:rsidRDefault="008B35BD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3</w:t>
            </w:r>
          </w:p>
        </w:tc>
        <w:tc>
          <w:tcPr>
            <w:tcW w:w="850" w:type="dxa"/>
          </w:tcPr>
          <w:p w14:paraId="3A1E196A" w14:textId="3788A3CF" w:rsidR="00583EAC" w:rsidRPr="00315F0F" w:rsidRDefault="00396648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396648">
              <w:rPr>
                <w:rFonts w:asciiTheme="minorHAnsi" w:eastAsiaTheme="minorHAnsi" w:hAnsiTheme="minorHAnsi" w:cstheme="minorHAnsi"/>
                <w:sz w:val="18"/>
                <w:szCs w:val="18"/>
              </w:rPr>
              <w:t>1.7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843" w:type="dxa"/>
          </w:tcPr>
          <w:p w14:paraId="04CB5B34" w14:textId="329454F2" w:rsidR="00583EAC" w:rsidRPr="00315F0F" w:rsidRDefault="00983933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43</w:t>
            </w:r>
          </w:p>
        </w:tc>
        <w:tc>
          <w:tcPr>
            <w:tcW w:w="842" w:type="dxa"/>
          </w:tcPr>
          <w:p w14:paraId="2CBF1652" w14:textId="7F8B92C4" w:rsidR="00583EAC" w:rsidRPr="00315F0F" w:rsidRDefault="00983933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842" w:type="dxa"/>
          </w:tcPr>
          <w:p w14:paraId="4A1FBC19" w14:textId="72FB2FEB" w:rsidR="00583EAC" w:rsidRPr="00315F0F" w:rsidRDefault="00983933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4</w:t>
            </w:r>
          </w:p>
        </w:tc>
        <w:tc>
          <w:tcPr>
            <w:tcW w:w="850" w:type="dxa"/>
          </w:tcPr>
          <w:p w14:paraId="0D31B8FD" w14:textId="58247806" w:rsidR="00583EAC" w:rsidRPr="00315F0F" w:rsidRDefault="0060218F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0218F">
              <w:rPr>
                <w:rFonts w:asciiTheme="minorHAnsi" w:eastAsiaTheme="minorHAnsi" w:hAnsiTheme="minorHAnsi" w:cstheme="minorHAnsi"/>
                <w:sz w:val="18"/>
                <w:szCs w:val="18"/>
              </w:rPr>
              <w:t>8.93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583EAC" w:rsidRPr="00566CE1" w14:paraId="1C46BCF7" w14:textId="479276F6" w:rsidTr="004858E0">
        <w:tc>
          <w:tcPr>
            <w:tcW w:w="5743" w:type="dxa"/>
          </w:tcPr>
          <w:p w14:paraId="38979FDE" w14:textId="77777777" w:rsidR="00583EAC" w:rsidRPr="00566CE1" w:rsidRDefault="00583EAC" w:rsidP="00583EAC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>Leisure x girl</w:t>
            </w:r>
          </w:p>
        </w:tc>
        <w:tc>
          <w:tcPr>
            <w:tcW w:w="720" w:type="dxa"/>
          </w:tcPr>
          <w:p w14:paraId="2BDCE1F0" w14:textId="78AA6D9E" w:rsidR="00583EAC" w:rsidRPr="00315F0F" w:rsidRDefault="008B35BD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630" w:type="dxa"/>
          </w:tcPr>
          <w:p w14:paraId="53D4894E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1BA45C5D" w14:textId="35376DB8" w:rsidR="00583EAC" w:rsidRPr="00315F0F" w:rsidRDefault="008B35BD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35</w:t>
            </w:r>
          </w:p>
        </w:tc>
        <w:tc>
          <w:tcPr>
            <w:tcW w:w="850" w:type="dxa"/>
          </w:tcPr>
          <w:p w14:paraId="0B782C43" w14:textId="5B18E7BF" w:rsidR="00583EAC" w:rsidRPr="00315F0F" w:rsidRDefault="00396648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396648">
              <w:rPr>
                <w:rFonts w:asciiTheme="minorHAnsi" w:eastAsiaTheme="minorHAnsi" w:hAnsiTheme="minorHAnsi" w:cstheme="minorHAnsi"/>
                <w:sz w:val="18"/>
                <w:szCs w:val="18"/>
              </w:rPr>
              <w:t>1.22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843" w:type="dxa"/>
          </w:tcPr>
          <w:p w14:paraId="4611ACB8" w14:textId="44DF8537" w:rsidR="00583EAC" w:rsidRPr="00315F0F" w:rsidRDefault="00D33D37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-</w:t>
            </w:r>
            <w:r w:rsidR="00983933">
              <w:rPr>
                <w:rFonts w:asciiTheme="minorHAnsi" w:eastAsiaTheme="minorHAnsi" w:hAnsiTheme="minorHAnsi" w:cstheme="minorHAnsi"/>
                <w:sz w:val="18"/>
                <w:szCs w:val="18"/>
              </w:rPr>
              <w:t>0.057</w:t>
            </w:r>
          </w:p>
        </w:tc>
        <w:tc>
          <w:tcPr>
            <w:tcW w:w="842" w:type="dxa"/>
          </w:tcPr>
          <w:p w14:paraId="4D96B0F8" w14:textId="1D5C6E6F" w:rsidR="00583EAC" w:rsidRPr="00315F0F" w:rsidRDefault="00983933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</w:t>
            </w:r>
          </w:p>
        </w:tc>
        <w:tc>
          <w:tcPr>
            <w:tcW w:w="842" w:type="dxa"/>
          </w:tcPr>
          <w:p w14:paraId="4972DAF1" w14:textId="07B0BC84" w:rsidR="00583EAC" w:rsidRPr="00315F0F" w:rsidRDefault="00983933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028</w:t>
            </w:r>
          </w:p>
        </w:tc>
        <w:tc>
          <w:tcPr>
            <w:tcW w:w="850" w:type="dxa"/>
          </w:tcPr>
          <w:p w14:paraId="58EA85EB" w14:textId="23366C27" w:rsidR="00583EAC" w:rsidRPr="00315F0F" w:rsidRDefault="0060218F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0218F">
              <w:rPr>
                <w:rFonts w:asciiTheme="minorHAnsi" w:eastAsiaTheme="minorHAnsi" w:hAnsiTheme="minorHAnsi" w:cstheme="minorHAnsi"/>
                <w:sz w:val="18"/>
                <w:szCs w:val="18"/>
              </w:rPr>
              <w:t>2.3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26</w:t>
            </w:r>
          </w:p>
        </w:tc>
      </w:tr>
      <w:tr w:rsidR="00583EAC" w:rsidRPr="00566CE1" w14:paraId="2CB18425" w14:textId="38207E4F" w:rsidTr="004858E0">
        <w:tc>
          <w:tcPr>
            <w:tcW w:w="5743" w:type="dxa"/>
          </w:tcPr>
          <w:p w14:paraId="60CC132A" w14:textId="77777777" w:rsidR="00583EAC" w:rsidRPr="00566CE1" w:rsidRDefault="00583EAC" w:rsidP="00583EAC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566CE1">
              <w:rPr>
                <w:sz w:val="20"/>
                <w:szCs w:val="20"/>
              </w:rPr>
              <w:t xml:space="preserve">Girl </w:t>
            </w:r>
          </w:p>
        </w:tc>
        <w:tc>
          <w:tcPr>
            <w:tcW w:w="720" w:type="dxa"/>
          </w:tcPr>
          <w:p w14:paraId="10081E62" w14:textId="435853DE" w:rsidR="00583EAC" w:rsidRPr="00315F0F" w:rsidRDefault="008B35BD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14</w:t>
            </w:r>
          </w:p>
        </w:tc>
        <w:tc>
          <w:tcPr>
            <w:tcW w:w="630" w:type="dxa"/>
          </w:tcPr>
          <w:p w14:paraId="22824D33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</w:tcPr>
          <w:p w14:paraId="7BD86ED2" w14:textId="68BD58FB" w:rsidR="00583EAC" w:rsidRPr="00315F0F" w:rsidRDefault="008B35BD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62</w:t>
            </w:r>
          </w:p>
        </w:tc>
        <w:tc>
          <w:tcPr>
            <w:tcW w:w="850" w:type="dxa"/>
          </w:tcPr>
          <w:p w14:paraId="39207190" w14:textId="3E128272" w:rsidR="00583EAC" w:rsidRPr="00315F0F" w:rsidRDefault="00396648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396648">
              <w:rPr>
                <w:rFonts w:asciiTheme="minorHAnsi" w:eastAsiaTheme="minorHAnsi" w:hAnsiTheme="minorHAnsi" w:cstheme="minorHAnsi"/>
                <w:sz w:val="18"/>
                <w:szCs w:val="18"/>
              </w:rPr>
              <w:t>0.53</w:t>
            </w:r>
            <w:r w:rsidR="00FA6AB3">
              <w:rPr>
                <w:rFonts w:asciiTheme="minorHAnsi" w:eastAsia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843" w:type="dxa"/>
          </w:tcPr>
          <w:p w14:paraId="5BFC9BC8" w14:textId="1D32FF8C" w:rsidR="00583EAC" w:rsidRPr="00315F0F" w:rsidRDefault="00983933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33</w:t>
            </w:r>
          </w:p>
        </w:tc>
        <w:tc>
          <w:tcPr>
            <w:tcW w:w="842" w:type="dxa"/>
          </w:tcPr>
          <w:p w14:paraId="66E248E7" w14:textId="77777777" w:rsidR="00583EAC" w:rsidRPr="00315F0F" w:rsidRDefault="00583EAC" w:rsidP="00482E6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</w:tcPr>
          <w:p w14:paraId="5FC80F4E" w14:textId="12215C9F" w:rsidR="00583EAC" w:rsidRPr="00315F0F" w:rsidRDefault="00983933" w:rsidP="004838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0.143</w:t>
            </w:r>
          </w:p>
        </w:tc>
        <w:tc>
          <w:tcPr>
            <w:tcW w:w="850" w:type="dxa"/>
          </w:tcPr>
          <w:p w14:paraId="519A72CB" w14:textId="0CFED638" w:rsidR="00583EAC" w:rsidRPr="00315F0F" w:rsidRDefault="0060218F" w:rsidP="00583EAC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60218F">
              <w:rPr>
                <w:rFonts w:asciiTheme="minorHAnsi" w:eastAsiaTheme="minorHAnsi" w:hAnsiTheme="minorHAnsi" w:cstheme="minorHAnsi"/>
                <w:sz w:val="18"/>
                <w:szCs w:val="18"/>
              </w:rPr>
              <w:t>1.603</w:t>
            </w:r>
          </w:p>
        </w:tc>
      </w:tr>
      <w:tr w:rsidR="004858E0" w:rsidRPr="00566CE1" w14:paraId="7C060628" w14:textId="77777777" w:rsidTr="004858E0">
        <w:tc>
          <w:tcPr>
            <w:tcW w:w="5743" w:type="dxa"/>
          </w:tcPr>
          <w:p w14:paraId="001FDBF8" w14:textId="550CAF41" w:rsidR="004858E0" w:rsidRPr="00566CE1" w:rsidRDefault="004858E0" w:rsidP="004858E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720" w:type="dxa"/>
          </w:tcPr>
          <w:p w14:paraId="614674A9" w14:textId="58A73334" w:rsidR="004858E0" w:rsidRDefault="00237883" w:rsidP="00237883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237883">
              <w:rPr>
                <w:rFonts w:asciiTheme="minorHAnsi" w:eastAsiaTheme="minorHAnsi" w:hAnsiTheme="minorHAnsi" w:cstheme="minorHAnsi"/>
                <w:sz w:val="18"/>
                <w:szCs w:val="18"/>
              </w:rPr>
              <w:t>0.041</w:t>
            </w:r>
          </w:p>
        </w:tc>
        <w:tc>
          <w:tcPr>
            <w:tcW w:w="630" w:type="dxa"/>
          </w:tcPr>
          <w:p w14:paraId="66F660BE" w14:textId="3ECDF0B4" w:rsidR="004858E0" w:rsidRPr="00315F0F" w:rsidRDefault="00CE6CFE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**</w:t>
            </w:r>
          </w:p>
        </w:tc>
        <w:tc>
          <w:tcPr>
            <w:tcW w:w="687" w:type="dxa"/>
            <w:shd w:val="clear" w:color="auto" w:fill="AEAAAA" w:themeFill="background2" w:themeFillShade="BF"/>
          </w:tcPr>
          <w:p w14:paraId="14EA5016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7C0F2784" w14:textId="77777777" w:rsidR="004858E0" w:rsidRPr="00396648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</w:tcPr>
          <w:p w14:paraId="6C6BF6C0" w14:textId="39F4EE1A" w:rsidR="004858E0" w:rsidRDefault="00720F65" w:rsidP="00720F65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720F65">
              <w:rPr>
                <w:rFonts w:asciiTheme="minorHAnsi" w:eastAsiaTheme="minorHAnsi" w:hAnsiTheme="minorHAnsi" w:cstheme="minorHAnsi"/>
                <w:sz w:val="18"/>
                <w:szCs w:val="18"/>
              </w:rPr>
              <w:t>0.015</w:t>
            </w:r>
          </w:p>
        </w:tc>
        <w:tc>
          <w:tcPr>
            <w:tcW w:w="842" w:type="dxa"/>
          </w:tcPr>
          <w:p w14:paraId="04E61113" w14:textId="7777777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EAAAA" w:themeFill="background2" w:themeFillShade="BF"/>
          </w:tcPr>
          <w:p w14:paraId="0929B9FB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14:paraId="20D08EE1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  <w:tr w:rsidR="004858E0" w:rsidRPr="00566CE1" w14:paraId="6A732806" w14:textId="77777777" w:rsidTr="004858E0">
        <w:tc>
          <w:tcPr>
            <w:tcW w:w="5743" w:type="dxa"/>
            <w:tcBorders>
              <w:bottom w:val="single" w:sz="4" w:space="0" w:color="auto"/>
            </w:tcBorders>
          </w:tcPr>
          <w:p w14:paraId="1325F1CE" w14:textId="5AD929C9" w:rsidR="004858E0" w:rsidRPr="00566CE1" w:rsidRDefault="004858E0" w:rsidP="004858E0">
            <w:pPr>
              <w:pStyle w:val="ListParagraph"/>
              <w:ind w:left="0" w:firstLine="338"/>
              <w:rPr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>p-value of F-test: (1.a) + (1.b)</w:t>
            </w:r>
            <w:r w:rsidR="00CE6CFE" w:rsidRPr="00F92E08">
              <w:rPr>
                <w:rFonts w:cstheme="minorHAnsi"/>
                <w:i/>
                <w:sz w:val="20"/>
                <w:szCs w:val="20"/>
              </w:rPr>
              <w:t xml:space="preserve"> * % girls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= 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1BA1C3E" w14:textId="4BE0FBDD" w:rsidR="004858E0" w:rsidRPr="0083481B" w:rsidRDefault="00CE6CFE" w:rsidP="00CE6CFE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03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BDA3709" w14:textId="7777777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0D7E3D2C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3EFD7FD9" w14:textId="77777777" w:rsidR="004858E0" w:rsidRPr="00396648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E1E90E2" w14:textId="3B0E614E" w:rsidR="004858E0" w:rsidRPr="0083481B" w:rsidRDefault="00C44A9D" w:rsidP="00C44A9D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 w:rsidRPr="0083481B">
              <w:rPr>
                <w:rFonts w:asciiTheme="minorHAnsi" w:eastAsiaTheme="minorHAnsi" w:hAnsiTheme="minorHAnsi" w:cstheme="minorHAnsi"/>
                <w:sz w:val="18"/>
                <w:szCs w:val="18"/>
              </w:rPr>
              <w:t>0.399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5A8FAE8" w14:textId="77777777" w:rsidR="004858E0" w:rsidRPr="00315F0F" w:rsidRDefault="004858E0" w:rsidP="004858E0">
            <w:pPr>
              <w:jc w:val="center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0EAE50BB" w14:textId="77777777" w:rsidR="004858E0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505BBD1F" w14:textId="77777777" w:rsidR="004858E0" w:rsidRPr="00315F0F" w:rsidRDefault="004858E0" w:rsidP="004858E0">
            <w:pPr>
              <w:jc w:val="right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</w:p>
        </w:tc>
      </w:tr>
    </w:tbl>
    <w:p w14:paraId="30245B5A" w14:textId="2470315F" w:rsidR="00F561AA" w:rsidRDefault="00583EAC" w:rsidP="00B126CE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Notes: HAZ:</w:t>
      </w:r>
      <w:r w:rsidRPr="004530F1">
        <w:rPr>
          <w:rFonts w:cstheme="minorHAnsi"/>
          <w:sz w:val="18"/>
          <w:szCs w:val="18"/>
        </w:rPr>
        <w:t xml:space="preserve"> </w:t>
      </w:r>
      <w:r w:rsidRPr="00AF3403">
        <w:rPr>
          <w:rFonts w:cstheme="minorHAnsi"/>
          <w:sz w:val="18"/>
          <w:szCs w:val="18"/>
        </w:rPr>
        <w:t>n = 2,483 children</w:t>
      </w:r>
      <w:r w:rsidRPr="004530F1">
        <w:rPr>
          <w:rFonts w:cstheme="minorHAnsi"/>
          <w:sz w:val="18"/>
          <w:szCs w:val="18"/>
        </w:rPr>
        <w:t xml:space="preserve"> 0-23 months in Bangladesh, Cambodia, Nepal and Ghana. </w:t>
      </w:r>
      <w:r>
        <w:rPr>
          <w:rFonts w:cstheme="minorHAnsi"/>
          <w:sz w:val="18"/>
          <w:szCs w:val="18"/>
        </w:rPr>
        <w:t xml:space="preserve">WHZ: </w:t>
      </w:r>
      <w:r w:rsidRPr="004530F1">
        <w:rPr>
          <w:rFonts w:cstheme="minorHAnsi"/>
          <w:sz w:val="18"/>
          <w:szCs w:val="18"/>
        </w:rPr>
        <w:t xml:space="preserve"> </w:t>
      </w:r>
      <w:r w:rsidRPr="00AF3403">
        <w:rPr>
          <w:rFonts w:cstheme="minorHAnsi"/>
          <w:sz w:val="18"/>
          <w:szCs w:val="18"/>
        </w:rPr>
        <w:t>n = 2,438 children</w:t>
      </w:r>
      <w:r w:rsidRPr="004530F1">
        <w:rPr>
          <w:rFonts w:cstheme="minorHAnsi"/>
          <w:sz w:val="18"/>
          <w:szCs w:val="18"/>
        </w:rPr>
        <w:t xml:space="preserve"> 0-23 months in Bangladesh, Cambodia, Nepal and Ghana. Child level weights are not used for the reported </w:t>
      </w:r>
      <w:r w:rsidR="004134DE">
        <w:rPr>
          <w:rFonts w:cstheme="minorHAnsi"/>
          <w:sz w:val="18"/>
          <w:szCs w:val="18"/>
        </w:rPr>
        <w:t>Shapley</w:t>
      </w:r>
      <w:r w:rsidRPr="004530F1">
        <w:rPr>
          <w:rFonts w:cstheme="minorHAnsi"/>
          <w:sz w:val="18"/>
          <w:szCs w:val="18"/>
        </w:rPr>
        <w:t xml:space="preserve"> coefficient created by using the “</w:t>
      </w:r>
      <w:proofErr w:type="spellStart"/>
      <w:r w:rsidRPr="004530F1">
        <w:rPr>
          <w:rFonts w:cstheme="minorHAnsi"/>
          <w:sz w:val="18"/>
          <w:szCs w:val="18"/>
        </w:rPr>
        <w:t>rego</w:t>
      </w:r>
      <w:proofErr w:type="spellEnd"/>
      <w:r w:rsidRPr="004530F1">
        <w:rPr>
          <w:rFonts w:cstheme="minorHAnsi"/>
          <w:sz w:val="18"/>
          <w:szCs w:val="18"/>
        </w:rPr>
        <w:t xml:space="preserve">” command in Stata.  </w:t>
      </w:r>
      <w:proofErr w:type="spellStart"/>
      <w:r w:rsidRPr="004530F1">
        <w:rPr>
          <w:rFonts w:cstheme="minorHAnsi"/>
          <w:sz w:val="18"/>
          <w:szCs w:val="18"/>
        </w:rPr>
        <w:t>Svy</w:t>
      </w:r>
      <w:proofErr w:type="spellEnd"/>
      <w:r w:rsidRPr="004530F1">
        <w:rPr>
          <w:rFonts w:cstheme="minorHAnsi"/>
          <w:sz w:val="18"/>
          <w:szCs w:val="18"/>
        </w:rPr>
        <w:t xml:space="preserve"> estimates use child level (</w:t>
      </w:r>
      <w:proofErr w:type="spellStart"/>
      <w:r w:rsidRPr="004530F1">
        <w:rPr>
          <w:rFonts w:cstheme="minorHAnsi"/>
          <w:sz w:val="18"/>
          <w:szCs w:val="18"/>
        </w:rPr>
        <w:t>pweights</w:t>
      </w:r>
      <w:proofErr w:type="spellEnd"/>
      <w:r w:rsidRPr="004530F1">
        <w:rPr>
          <w:rFonts w:cstheme="minorHAnsi"/>
          <w:sz w:val="18"/>
          <w:szCs w:val="18"/>
        </w:rPr>
        <w:t>).  *p &lt; 0.1, **p &lt;0.05, ***p&lt;0.01.</w:t>
      </w:r>
    </w:p>
    <w:p w14:paraId="64C0EF7C" w14:textId="72FD0F71" w:rsidR="00DF4523" w:rsidRDefault="00DF4523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47749106" w14:textId="6C57CBF4" w:rsidR="00A64B25" w:rsidRDefault="00A64B25" w:rsidP="00A64B25">
      <w:pPr>
        <w:rPr>
          <w:i/>
        </w:rPr>
      </w:pPr>
    </w:p>
    <w:p w14:paraId="414669C9" w14:textId="2BB5ABD9" w:rsidR="003F416F" w:rsidRDefault="00583EAC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Appendix Table 7.  Regressions on first principal component of the 10 WEAI </w:t>
      </w:r>
      <w:r w:rsidR="00D62B5F">
        <w:rPr>
          <w:rFonts w:cstheme="minorHAnsi"/>
          <w:sz w:val="20"/>
          <w:szCs w:val="20"/>
        </w:rPr>
        <w:t xml:space="preserve">subdomain </w:t>
      </w:r>
      <w:r>
        <w:rPr>
          <w:rFonts w:cstheme="minorHAnsi"/>
          <w:sz w:val="20"/>
          <w:szCs w:val="20"/>
        </w:rPr>
        <w:t>indicators, coefficients on empowerment index reported</w:t>
      </w:r>
    </w:p>
    <w:p w14:paraId="2782D784" w14:textId="61929EF8" w:rsidR="00583EAC" w:rsidRDefault="00583EAC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5760"/>
        <w:gridCol w:w="938"/>
        <w:gridCol w:w="938"/>
        <w:gridCol w:w="938"/>
        <w:gridCol w:w="938"/>
      </w:tblGrid>
      <w:tr w:rsidR="00583EAC" w:rsidRPr="00566CE1" w14:paraId="60D9631E" w14:textId="77777777" w:rsidTr="00C8143B">
        <w:tc>
          <w:tcPr>
            <w:tcW w:w="5760" w:type="dxa"/>
          </w:tcPr>
          <w:p w14:paraId="6420C036" w14:textId="03FFCCC7" w:rsidR="00583EAC" w:rsidRPr="00566CE1" w:rsidRDefault="00D06788" w:rsidP="004134D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trition outcomes</w:t>
            </w:r>
          </w:p>
        </w:tc>
        <w:tc>
          <w:tcPr>
            <w:tcW w:w="938" w:type="dxa"/>
          </w:tcPr>
          <w:p w14:paraId="577AB8F3" w14:textId="77777777" w:rsidR="00583EAC" w:rsidRPr="00C84C24" w:rsidRDefault="00583EAC" w:rsidP="004134DE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84C24">
              <w:rPr>
                <w:rFonts w:cstheme="minorHAnsi"/>
                <w:sz w:val="20"/>
                <w:szCs w:val="20"/>
              </w:rPr>
              <w:t>Coeff</w:t>
            </w:r>
            <w:proofErr w:type="spellEnd"/>
            <w:r w:rsidRPr="00C84C2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938" w:type="dxa"/>
          </w:tcPr>
          <w:p w14:paraId="1A161A3F" w14:textId="77777777" w:rsidR="00583EAC" w:rsidRPr="00C84C24" w:rsidRDefault="00583EAC" w:rsidP="004134DE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C84C24">
              <w:rPr>
                <w:rFonts w:cstheme="minorHAnsi"/>
                <w:sz w:val="20"/>
                <w:szCs w:val="20"/>
              </w:rPr>
              <w:t>Sig.</w:t>
            </w:r>
          </w:p>
        </w:tc>
        <w:tc>
          <w:tcPr>
            <w:tcW w:w="938" w:type="dxa"/>
          </w:tcPr>
          <w:p w14:paraId="5CF99FCD" w14:textId="77777777" w:rsidR="00583EAC" w:rsidRPr="00C84C24" w:rsidRDefault="00583EAC" w:rsidP="004134DE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C84C24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938" w:type="dxa"/>
          </w:tcPr>
          <w:p w14:paraId="6F746F29" w14:textId="77C0CDA4" w:rsidR="00583EAC" w:rsidRPr="00C84C24" w:rsidRDefault="004134DE" w:rsidP="004134DE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hapley</w:t>
            </w:r>
          </w:p>
        </w:tc>
      </w:tr>
      <w:tr w:rsidR="00583EAC" w:rsidRPr="00566CE1" w14:paraId="4149B9AE" w14:textId="77777777" w:rsidTr="00C8143B">
        <w:trPr>
          <w:trHeight w:hRule="exact" w:val="245"/>
        </w:trPr>
        <w:tc>
          <w:tcPr>
            <w:tcW w:w="5760" w:type="dxa"/>
          </w:tcPr>
          <w:p w14:paraId="0EBC4D0B" w14:textId="77777777" w:rsidR="00583EAC" w:rsidRPr="00566CE1" w:rsidRDefault="00583EAC" w:rsidP="004134D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66CE1">
              <w:rPr>
                <w:rFonts w:cstheme="minorHAnsi"/>
                <w:sz w:val="20"/>
                <w:szCs w:val="20"/>
              </w:rPr>
              <w:t>HH dietary diversity</w:t>
            </w:r>
          </w:p>
        </w:tc>
        <w:tc>
          <w:tcPr>
            <w:tcW w:w="938" w:type="dxa"/>
          </w:tcPr>
          <w:p w14:paraId="68E45BFC" w14:textId="77777777" w:rsidR="00583EAC" w:rsidRPr="002B37E6" w:rsidRDefault="00583EAC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2B37E6">
              <w:rPr>
                <w:rFonts w:cstheme="minorHAnsi"/>
                <w:sz w:val="18"/>
                <w:szCs w:val="18"/>
              </w:rPr>
              <w:t>-0.012</w:t>
            </w:r>
          </w:p>
          <w:p w14:paraId="1BA9CD35" w14:textId="77777777" w:rsidR="00583EAC" w:rsidRPr="002B37E6" w:rsidRDefault="00583EAC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14:paraId="5C322AFE" w14:textId="77777777" w:rsidR="00583EAC" w:rsidRPr="002B37E6" w:rsidRDefault="00583EAC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14:paraId="0BA829B8" w14:textId="77777777" w:rsidR="00583EAC" w:rsidRPr="002B37E6" w:rsidRDefault="00583EAC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2B37E6">
              <w:rPr>
                <w:rFonts w:cstheme="minorHAnsi"/>
                <w:sz w:val="18"/>
                <w:szCs w:val="18"/>
              </w:rPr>
              <w:t>0.016</w:t>
            </w:r>
          </w:p>
          <w:p w14:paraId="4D552A58" w14:textId="77777777" w:rsidR="00583EAC" w:rsidRPr="002B37E6" w:rsidRDefault="00583EAC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14:paraId="57465C24" w14:textId="77777777" w:rsidR="00583EAC" w:rsidRPr="002B37E6" w:rsidRDefault="00583EAC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2B37E6">
              <w:rPr>
                <w:rFonts w:cstheme="minorHAnsi"/>
                <w:sz w:val="18"/>
                <w:szCs w:val="18"/>
              </w:rPr>
              <w:t>0.250</w:t>
            </w:r>
          </w:p>
        </w:tc>
      </w:tr>
      <w:tr w:rsidR="00583EAC" w:rsidRPr="00566CE1" w14:paraId="1C38F184" w14:textId="77777777" w:rsidTr="00C8143B">
        <w:trPr>
          <w:trHeight w:hRule="exact" w:val="245"/>
        </w:trPr>
        <w:tc>
          <w:tcPr>
            <w:tcW w:w="5760" w:type="dxa"/>
          </w:tcPr>
          <w:p w14:paraId="44651191" w14:textId="77777777" w:rsidR="00583EAC" w:rsidRPr="00566CE1" w:rsidRDefault="00583EAC" w:rsidP="004134D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66CE1">
              <w:rPr>
                <w:rFonts w:cstheme="minorHAnsi"/>
                <w:sz w:val="20"/>
                <w:szCs w:val="20"/>
              </w:rPr>
              <w:t>Women’s dietary diversity</w:t>
            </w:r>
          </w:p>
        </w:tc>
        <w:tc>
          <w:tcPr>
            <w:tcW w:w="938" w:type="dxa"/>
          </w:tcPr>
          <w:p w14:paraId="745FBAD8" w14:textId="16F8C0B7" w:rsidR="00583EAC" w:rsidRPr="002B37E6" w:rsidRDefault="0023659B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711223">
              <w:rPr>
                <w:rFonts w:cstheme="minorHAnsi"/>
                <w:sz w:val="18"/>
                <w:szCs w:val="18"/>
              </w:rPr>
              <w:t>0.017</w:t>
            </w:r>
          </w:p>
        </w:tc>
        <w:tc>
          <w:tcPr>
            <w:tcW w:w="938" w:type="dxa"/>
          </w:tcPr>
          <w:p w14:paraId="178FE223" w14:textId="77777777" w:rsidR="00583EAC" w:rsidRPr="002B37E6" w:rsidRDefault="00583EAC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14:paraId="05E32153" w14:textId="5E4735CA" w:rsidR="00583EAC" w:rsidRPr="002B37E6" w:rsidRDefault="00711223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4</w:t>
            </w:r>
          </w:p>
        </w:tc>
        <w:tc>
          <w:tcPr>
            <w:tcW w:w="938" w:type="dxa"/>
          </w:tcPr>
          <w:p w14:paraId="75822100" w14:textId="4F444C87" w:rsidR="00583EAC" w:rsidRPr="002B37E6" w:rsidRDefault="00F41A9D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F41A9D">
              <w:rPr>
                <w:rFonts w:cstheme="minorHAnsi"/>
                <w:sz w:val="18"/>
                <w:szCs w:val="18"/>
              </w:rPr>
              <w:t>0.08</w:t>
            </w:r>
            <w:r w:rsidR="00113EE6">
              <w:rPr>
                <w:rFonts w:cstheme="minorHAnsi"/>
                <w:sz w:val="18"/>
                <w:szCs w:val="18"/>
              </w:rPr>
              <w:t>7</w:t>
            </w:r>
            <w:r w:rsidR="0007440B">
              <w:rPr>
                <w:rStyle w:val="FootnoteReference"/>
                <w:rFonts w:cstheme="minorHAnsi"/>
                <w:sz w:val="18"/>
                <w:szCs w:val="18"/>
              </w:rPr>
              <w:footnoteReference w:id="3"/>
            </w:r>
          </w:p>
        </w:tc>
      </w:tr>
      <w:tr w:rsidR="00583EAC" w:rsidRPr="00566CE1" w14:paraId="7EE32D22" w14:textId="77777777" w:rsidTr="00C8143B">
        <w:trPr>
          <w:trHeight w:hRule="exact" w:val="245"/>
        </w:trPr>
        <w:tc>
          <w:tcPr>
            <w:tcW w:w="5760" w:type="dxa"/>
          </w:tcPr>
          <w:p w14:paraId="4F9619D0" w14:textId="77777777" w:rsidR="00583EAC" w:rsidRPr="00566CE1" w:rsidRDefault="00583EAC" w:rsidP="004134D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66CE1">
              <w:rPr>
                <w:rFonts w:cstheme="minorHAnsi"/>
                <w:sz w:val="20"/>
                <w:szCs w:val="20"/>
              </w:rPr>
              <w:t>Women’s BMI</w:t>
            </w:r>
          </w:p>
        </w:tc>
        <w:tc>
          <w:tcPr>
            <w:tcW w:w="938" w:type="dxa"/>
          </w:tcPr>
          <w:p w14:paraId="4C6917A1" w14:textId="19E97002" w:rsidR="00583EAC" w:rsidRPr="002B37E6" w:rsidRDefault="00F776F3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938" w:type="dxa"/>
          </w:tcPr>
          <w:p w14:paraId="76BC57DF" w14:textId="1DF17F1D" w:rsidR="00583EAC" w:rsidRPr="002B37E6" w:rsidRDefault="00F776F3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938" w:type="dxa"/>
          </w:tcPr>
          <w:p w14:paraId="328404CB" w14:textId="156A8D64" w:rsidR="00583EAC" w:rsidRPr="002B37E6" w:rsidRDefault="00F776F3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938" w:type="dxa"/>
          </w:tcPr>
          <w:p w14:paraId="0DB8A01D" w14:textId="67232461" w:rsidR="00583EAC" w:rsidRPr="002B37E6" w:rsidRDefault="0025109E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25109E">
              <w:rPr>
                <w:rFonts w:cstheme="minorHAnsi"/>
                <w:sz w:val="18"/>
                <w:szCs w:val="18"/>
              </w:rPr>
              <w:t>0.138</w:t>
            </w:r>
            <w:r>
              <w:rPr>
                <w:rStyle w:val="FootnoteReference"/>
                <w:rFonts w:cstheme="minorHAnsi"/>
                <w:sz w:val="18"/>
                <w:szCs w:val="18"/>
              </w:rPr>
              <w:footnoteReference w:id="4"/>
            </w:r>
          </w:p>
        </w:tc>
      </w:tr>
      <w:tr w:rsidR="00583EAC" w:rsidRPr="00566CE1" w14:paraId="25782E6E" w14:textId="77777777" w:rsidTr="00C8143B">
        <w:trPr>
          <w:trHeight w:hRule="exact" w:val="245"/>
        </w:trPr>
        <w:tc>
          <w:tcPr>
            <w:tcW w:w="5760" w:type="dxa"/>
          </w:tcPr>
          <w:p w14:paraId="6C475ED2" w14:textId="77777777" w:rsidR="00583EAC" w:rsidRPr="00566CE1" w:rsidRDefault="00583EAC" w:rsidP="004134D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66CE1">
              <w:rPr>
                <w:rFonts w:cstheme="minorHAnsi"/>
                <w:sz w:val="20"/>
                <w:szCs w:val="20"/>
              </w:rPr>
              <w:t>Exclusive breastfeeding</w:t>
            </w:r>
          </w:p>
        </w:tc>
        <w:tc>
          <w:tcPr>
            <w:tcW w:w="938" w:type="dxa"/>
          </w:tcPr>
          <w:p w14:paraId="090D86AB" w14:textId="2D425E5A" w:rsidR="00583EAC" w:rsidRPr="002B37E6" w:rsidRDefault="00931278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CB293A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938" w:type="dxa"/>
          </w:tcPr>
          <w:p w14:paraId="66F402A5" w14:textId="77777777" w:rsidR="00583EAC" w:rsidRPr="002B37E6" w:rsidRDefault="00583EAC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14:paraId="3A165A72" w14:textId="6A0F3FF5" w:rsidR="00583EAC" w:rsidRPr="002B37E6" w:rsidRDefault="00CB293A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1</w:t>
            </w:r>
          </w:p>
        </w:tc>
        <w:tc>
          <w:tcPr>
            <w:tcW w:w="938" w:type="dxa"/>
          </w:tcPr>
          <w:p w14:paraId="06988D7A" w14:textId="2018C501" w:rsidR="00583EAC" w:rsidRPr="000445DA" w:rsidRDefault="00601A55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601A55">
              <w:rPr>
                <w:rFonts w:cstheme="minorHAnsi"/>
                <w:sz w:val="18"/>
                <w:szCs w:val="18"/>
              </w:rPr>
              <w:t>0.221</w:t>
            </w:r>
            <w:r w:rsidR="00C83C39">
              <w:rPr>
                <w:rStyle w:val="FootnoteReference"/>
                <w:rFonts w:cstheme="minorHAnsi"/>
                <w:sz w:val="18"/>
                <w:szCs w:val="18"/>
              </w:rPr>
              <w:footnoteReference w:id="5"/>
            </w:r>
          </w:p>
        </w:tc>
      </w:tr>
      <w:tr w:rsidR="00583EAC" w:rsidRPr="00566CE1" w14:paraId="1F93E2C9" w14:textId="77777777" w:rsidTr="00C8143B">
        <w:trPr>
          <w:trHeight w:hRule="exact" w:val="245"/>
        </w:trPr>
        <w:tc>
          <w:tcPr>
            <w:tcW w:w="5760" w:type="dxa"/>
          </w:tcPr>
          <w:p w14:paraId="0E99F2C7" w14:textId="77777777" w:rsidR="00583EAC" w:rsidRPr="00566CE1" w:rsidRDefault="00583EAC" w:rsidP="004134DE">
            <w:pPr>
              <w:pStyle w:val="ListParagraph"/>
              <w:ind w:left="33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XBF * girl </w:t>
            </w:r>
          </w:p>
        </w:tc>
        <w:tc>
          <w:tcPr>
            <w:tcW w:w="938" w:type="dxa"/>
          </w:tcPr>
          <w:p w14:paraId="43037457" w14:textId="662A5CEA" w:rsidR="00583EAC" w:rsidRPr="002B37E6" w:rsidRDefault="00931278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CB293A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938" w:type="dxa"/>
          </w:tcPr>
          <w:p w14:paraId="76930259" w14:textId="77777777" w:rsidR="00583EAC" w:rsidRPr="002B37E6" w:rsidRDefault="00583EAC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14:paraId="00CDFAE2" w14:textId="1ECCC41C" w:rsidR="00583EAC" w:rsidRPr="002B37E6" w:rsidRDefault="00CB293A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7</w:t>
            </w:r>
          </w:p>
        </w:tc>
        <w:tc>
          <w:tcPr>
            <w:tcW w:w="938" w:type="dxa"/>
          </w:tcPr>
          <w:p w14:paraId="791E6EF7" w14:textId="714A80A4" w:rsidR="00583EAC" w:rsidRPr="000445DA" w:rsidRDefault="00601A55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601A55">
              <w:rPr>
                <w:rFonts w:cstheme="minorHAnsi"/>
                <w:sz w:val="18"/>
                <w:szCs w:val="18"/>
              </w:rPr>
              <w:t>0.259</w:t>
            </w:r>
          </w:p>
        </w:tc>
      </w:tr>
      <w:tr w:rsidR="00583EAC" w:rsidRPr="00566CE1" w14:paraId="35425A57" w14:textId="77777777" w:rsidTr="00C8143B">
        <w:trPr>
          <w:trHeight w:hRule="exact" w:val="245"/>
        </w:trPr>
        <w:tc>
          <w:tcPr>
            <w:tcW w:w="5760" w:type="dxa"/>
          </w:tcPr>
          <w:p w14:paraId="076FEB00" w14:textId="77777777" w:rsidR="00583EAC" w:rsidRPr="00566CE1" w:rsidRDefault="00583EAC" w:rsidP="004134DE">
            <w:pPr>
              <w:pStyle w:val="ListParagraph"/>
              <w:ind w:left="33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irl </w:t>
            </w:r>
          </w:p>
        </w:tc>
        <w:tc>
          <w:tcPr>
            <w:tcW w:w="938" w:type="dxa"/>
          </w:tcPr>
          <w:p w14:paraId="6B971865" w14:textId="07E05667" w:rsidR="00583EAC" w:rsidRPr="002B37E6" w:rsidRDefault="00CB293A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7</w:t>
            </w:r>
          </w:p>
        </w:tc>
        <w:tc>
          <w:tcPr>
            <w:tcW w:w="938" w:type="dxa"/>
          </w:tcPr>
          <w:p w14:paraId="1E8FB9C7" w14:textId="77777777" w:rsidR="00583EAC" w:rsidRPr="002B37E6" w:rsidRDefault="00583EAC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14:paraId="0AD6CE1B" w14:textId="7DB132AC" w:rsidR="00583EAC" w:rsidRPr="002B37E6" w:rsidRDefault="00CB293A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4</w:t>
            </w:r>
          </w:p>
        </w:tc>
        <w:tc>
          <w:tcPr>
            <w:tcW w:w="938" w:type="dxa"/>
          </w:tcPr>
          <w:p w14:paraId="6DAD87DF" w14:textId="52360625" w:rsidR="00583EAC" w:rsidRPr="000445DA" w:rsidRDefault="00601A55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601A55">
              <w:rPr>
                <w:rFonts w:cstheme="minorHAnsi"/>
                <w:sz w:val="18"/>
                <w:szCs w:val="18"/>
              </w:rPr>
              <w:t>0.073</w:t>
            </w:r>
          </w:p>
        </w:tc>
      </w:tr>
      <w:tr w:rsidR="00F42468" w:rsidRPr="00566CE1" w14:paraId="7A918E34" w14:textId="77777777" w:rsidTr="00C8143B">
        <w:trPr>
          <w:trHeight w:hRule="exact" w:val="245"/>
        </w:trPr>
        <w:tc>
          <w:tcPr>
            <w:tcW w:w="5760" w:type="dxa"/>
          </w:tcPr>
          <w:p w14:paraId="4E2A595C" w14:textId="1CC6BFC2" w:rsidR="00F42468" w:rsidRDefault="00F42468" w:rsidP="00F42468">
            <w:pPr>
              <w:pStyle w:val="ListParagraph"/>
              <w:ind w:left="338"/>
              <w:rPr>
                <w:rFonts w:cstheme="minorHAnsi"/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938" w:type="dxa"/>
          </w:tcPr>
          <w:p w14:paraId="61DA5E1A" w14:textId="77777777" w:rsidR="00223D99" w:rsidRPr="00223D99" w:rsidRDefault="00223D99" w:rsidP="00223D99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223D99">
              <w:rPr>
                <w:rFonts w:cstheme="minorHAnsi"/>
                <w:sz w:val="18"/>
                <w:szCs w:val="18"/>
              </w:rPr>
              <w:t>-0.014</w:t>
            </w:r>
          </w:p>
          <w:p w14:paraId="49B30BBE" w14:textId="77777777" w:rsidR="00F42468" w:rsidRDefault="00F42468" w:rsidP="00223D99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14:paraId="74D65262" w14:textId="2C099CCA" w:rsidR="00F42468" w:rsidRPr="002B37E6" w:rsidRDefault="000517AA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938" w:type="dxa"/>
            <w:shd w:val="clear" w:color="auto" w:fill="AEAAAA" w:themeFill="background2" w:themeFillShade="BF"/>
          </w:tcPr>
          <w:p w14:paraId="5D237C0D" w14:textId="77777777" w:rsidR="00F42468" w:rsidRDefault="00F42468" w:rsidP="00F42468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</w:tcPr>
          <w:p w14:paraId="355AE1B4" w14:textId="77777777" w:rsidR="00F42468" w:rsidRPr="000445DA" w:rsidRDefault="00F42468" w:rsidP="00F42468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42468" w:rsidRPr="00566CE1" w14:paraId="0EB8D5DE" w14:textId="77777777" w:rsidTr="00C8143B">
        <w:trPr>
          <w:trHeight w:hRule="exact" w:val="245"/>
        </w:trPr>
        <w:tc>
          <w:tcPr>
            <w:tcW w:w="5760" w:type="dxa"/>
          </w:tcPr>
          <w:p w14:paraId="6751A134" w14:textId="44FD6260" w:rsidR="00F42468" w:rsidRDefault="00F42468" w:rsidP="00F42468">
            <w:pPr>
              <w:pStyle w:val="ListParagraph"/>
              <w:ind w:left="338"/>
              <w:rPr>
                <w:rFonts w:cstheme="minorHAnsi"/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p-value of F-test: (1.a) + (1.b) </w:t>
            </w:r>
            <w:r w:rsidR="00CE6CFE" w:rsidRPr="00F92E08">
              <w:rPr>
                <w:rFonts w:cstheme="minorHAnsi"/>
                <w:i/>
                <w:sz w:val="20"/>
                <w:szCs w:val="20"/>
              </w:rPr>
              <w:t xml:space="preserve">* % girls </w:t>
            </w:r>
            <w:r w:rsidRPr="00F92E08">
              <w:rPr>
                <w:rFonts w:cstheme="minorHAnsi"/>
                <w:i/>
                <w:sz w:val="20"/>
                <w:szCs w:val="20"/>
              </w:rPr>
              <w:t>= 0</w:t>
            </w:r>
          </w:p>
        </w:tc>
        <w:tc>
          <w:tcPr>
            <w:tcW w:w="938" w:type="dxa"/>
          </w:tcPr>
          <w:p w14:paraId="62E2A610" w14:textId="77777777" w:rsidR="000517AA" w:rsidRPr="00C44A9D" w:rsidRDefault="000517AA" w:rsidP="00C44A9D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C44A9D">
              <w:rPr>
                <w:rFonts w:cstheme="minorHAnsi"/>
                <w:sz w:val="18"/>
                <w:szCs w:val="18"/>
              </w:rPr>
              <w:t>0.098</w:t>
            </w:r>
          </w:p>
          <w:p w14:paraId="183594C9" w14:textId="7C508CFC" w:rsidR="00223D99" w:rsidRPr="00223D99" w:rsidRDefault="00223D99" w:rsidP="00C44A9D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  <w:p w14:paraId="41A23D3B" w14:textId="77777777" w:rsidR="00F42468" w:rsidRDefault="00F42468" w:rsidP="00C44A9D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</w:tcPr>
          <w:p w14:paraId="0813C526" w14:textId="77777777" w:rsidR="00F42468" w:rsidRPr="002B37E6" w:rsidRDefault="00F42468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</w:tcPr>
          <w:p w14:paraId="797EE591" w14:textId="77777777" w:rsidR="00F42468" w:rsidRDefault="00F42468" w:rsidP="00F42468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</w:tcPr>
          <w:p w14:paraId="1439F6AC" w14:textId="77777777" w:rsidR="00F42468" w:rsidRPr="000445DA" w:rsidRDefault="00F42468" w:rsidP="00F42468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583EAC" w:rsidRPr="00566CE1" w14:paraId="0C2F4D12" w14:textId="77777777" w:rsidTr="00C8143B">
        <w:trPr>
          <w:trHeight w:hRule="exact" w:val="245"/>
        </w:trPr>
        <w:tc>
          <w:tcPr>
            <w:tcW w:w="5760" w:type="dxa"/>
          </w:tcPr>
          <w:p w14:paraId="4D909DD6" w14:textId="77777777" w:rsidR="00583EAC" w:rsidRPr="00566CE1" w:rsidRDefault="00583EAC" w:rsidP="004134D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66CE1">
              <w:rPr>
                <w:rFonts w:cstheme="minorHAnsi"/>
                <w:sz w:val="20"/>
                <w:szCs w:val="20"/>
              </w:rPr>
              <w:t>Children’s dietary diversity</w:t>
            </w:r>
          </w:p>
        </w:tc>
        <w:tc>
          <w:tcPr>
            <w:tcW w:w="938" w:type="dxa"/>
          </w:tcPr>
          <w:p w14:paraId="4003F99A" w14:textId="21DF269A" w:rsidR="00583EAC" w:rsidRPr="002B37E6" w:rsidRDefault="003B0308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711223">
              <w:rPr>
                <w:rFonts w:cstheme="minorHAnsi"/>
                <w:sz w:val="18"/>
                <w:szCs w:val="18"/>
              </w:rPr>
              <w:t>0.099</w:t>
            </w:r>
          </w:p>
        </w:tc>
        <w:tc>
          <w:tcPr>
            <w:tcW w:w="938" w:type="dxa"/>
          </w:tcPr>
          <w:p w14:paraId="738B6122" w14:textId="51440B19" w:rsidR="00583EAC" w:rsidRPr="002B37E6" w:rsidRDefault="00711223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938" w:type="dxa"/>
          </w:tcPr>
          <w:p w14:paraId="451A4D89" w14:textId="68D1A8D5" w:rsidR="00583EAC" w:rsidRPr="002B37E6" w:rsidRDefault="00711223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1</w:t>
            </w:r>
          </w:p>
        </w:tc>
        <w:tc>
          <w:tcPr>
            <w:tcW w:w="938" w:type="dxa"/>
          </w:tcPr>
          <w:p w14:paraId="1D1D6819" w14:textId="0CFD4AC0" w:rsidR="00583EAC" w:rsidRPr="000445DA" w:rsidRDefault="005A6C1F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5A6C1F">
              <w:rPr>
                <w:rFonts w:cstheme="minorHAnsi"/>
                <w:sz w:val="18"/>
                <w:szCs w:val="18"/>
              </w:rPr>
              <w:t>1.300</w:t>
            </w:r>
          </w:p>
        </w:tc>
      </w:tr>
      <w:tr w:rsidR="00583EAC" w:rsidRPr="00566CE1" w14:paraId="5D54566F" w14:textId="77777777" w:rsidTr="00C8143B">
        <w:trPr>
          <w:trHeight w:hRule="exact" w:val="245"/>
        </w:trPr>
        <w:tc>
          <w:tcPr>
            <w:tcW w:w="5760" w:type="dxa"/>
          </w:tcPr>
          <w:p w14:paraId="0DAC51AE" w14:textId="77777777" w:rsidR="00583EAC" w:rsidRPr="00566CE1" w:rsidRDefault="00583EAC" w:rsidP="004134DE">
            <w:pPr>
              <w:pStyle w:val="ListParagraph"/>
              <w:ind w:left="33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DD * girl </w:t>
            </w:r>
          </w:p>
        </w:tc>
        <w:tc>
          <w:tcPr>
            <w:tcW w:w="938" w:type="dxa"/>
          </w:tcPr>
          <w:p w14:paraId="26C64526" w14:textId="5E4F1C9D" w:rsidR="00583EAC" w:rsidRPr="002B37E6" w:rsidRDefault="00711223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7</w:t>
            </w:r>
          </w:p>
        </w:tc>
        <w:tc>
          <w:tcPr>
            <w:tcW w:w="938" w:type="dxa"/>
          </w:tcPr>
          <w:p w14:paraId="1F577A7B" w14:textId="3853DDAE" w:rsidR="00583EAC" w:rsidRPr="002B37E6" w:rsidRDefault="00711223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938" w:type="dxa"/>
          </w:tcPr>
          <w:p w14:paraId="7A027295" w14:textId="668171F8" w:rsidR="00583EAC" w:rsidRPr="002B37E6" w:rsidRDefault="00711223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3</w:t>
            </w:r>
          </w:p>
        </w:tc>
        <w:tc>
          <w:tcPr>
            <w:tcW w:w="938" w:type="dxa"/>
          </w:tcPr>
          <w:p w14:paraId="4AF2BD48" w14:textId="6AD61221" w:rsidR="00583EAC" w:rsidRPr="000445DA" w:rsidRDefault="005A6C1F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5A6C1F">
              <w:rPr>
                <w:rFonts w:cstheme="minorHAnsi"/>
                <w:sz w:val="18"/>
                <w:szCs w:val="18"/>
              </w:rPr>
              <w:t>0.299</w:t>
            </w:r>
          </w:p>
        </w:tc>
      </w:tr>
      <w:tr w:rsidR="00583EAC" w:rsidRPr="00566CE1" w14:paraId="104F509D" w14:textId="77777777" w:rsidTr="00C8143B">
        <w:trPr>
          <w:trHeight w:hRule="exact" w:val="245"/>
        </w:trPr>
        <w:tc>
          <w:tcPr>
            <w:tcW w:w="5760" w:type="dxa"/>
          </w:tcPr>
          <w:p w14:paraId="0784D404" w14:textId="77777777" w:rsidR="00583EAC" w:rsidRPr="00566CE1" w:rsidRDefault="00583EAC" w:rsidP="004134DE">
            <w:pPr>
              <w:pStyle w:val="ListParagraph"/>
              <w:ind w:left="33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irl </w:t>
            </w:r>
          </w:p>
        </w:tc>
        <w:tc>
          <w:tcPr>
            <w:tcW w:w="938" w:type="dxa"/>
          </w:tcPr>
          <w:p w14:paraId="0DC66251" w14:textId="7B301AF2" w:rsidR="00583EAC" w:rsidRPr="002B37E6" w:rsidRDefault="00711223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2</w:t>
            </w:r>
          </w:p>
        </w:tc>
        <w:tc>
          <w:tcPr>
            <w:tcW w:w="938" w:type="dxa"/>
          </w:tcPr>
          <w:p w14:paraId="0EB66E22" w14:textId="77777777" w:rsidR="00583EAC" w:rsidRPr="002B37E6" w:rsidRDefault="00583EAC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14:paraId="07ABC461" w14:textId="636387EF" w:rsidR="00583EAC" w:rsidRPr="002B37E6" w:rsidRDefault="00711223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61</w:t>
            </w:r>
          </w:p>
        </w:tc>
        <w:tc>
          <w:tcPr>
            <w:tcW w:w="938" w:type="dxa"/>
          </w:tcPr>
          <w:p w14:paraId="63996F4A" w14:textId="0EF99B83" w:rsidR="00583EAC" w:rsidRPr="000445DA" w:rsidRDefault="005A6C1F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5A6C1F">
              <w:rPr>
                <w:rFonts w:cstheme="minorHAnsi"/>
                <w:sz w:val="18"/>
                <w:szCs w:val="18"/>
              </w:rPr>
              <w:t>0.213</w:t>
            </w:r>
          </w:p>
        </w:tc>
      </w:tr>
      <w:tr w:rsidR="00E84E2E" w:rsidRPr="00566CE1" w14:paraId="4F8A0705" w14:textId="77777777" w:rsidTr="00C8143B">
        <w:trPr>
          <w:trHeight w:hRule="exact" w:val="245"/>
        </w:trPr>
        <w:tc>
          <w:tcPr>
            <w:tcW w:w="5760" w:type="dxa"/>
          </w:tcPr>
          <w:p w14:paraId="0FE0FAF3" w14:textId="0FB7358B" w:rsidR="00E84E2E" w:rsidRDefault="00E84E2E" w:rsidP="00E84E2E">
            <w:pPr>
              <w:pStyle w:val="ListParagraph"/>
              <w:ind w:left="338"/>
              <w:rPr>
                <w:rFonts w:cstheme="minorHAnsi"/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938" w:type="dxa"/>
          </w:tcPr>
          <w:p w14:paraId="5EFC1DBD" w14:textId="77777777" w:rsidR="00981AAB" w:rsidRPr="00B61772" w:rsidRDefault="00981AAB" w:rsidP="00B61772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B61772">
              <w:rPr>
                <w:rFonts w:cstheme="minorHAnsi"/>
                <w:sz w:val="18"/>
                <w:szCs w:val="18"/>
              </w:rPr>
              <w:t>-0.052</w:t>
            </w:r>
          </w:p>
          <w:p w14:paraId="4507E4BD" w14:textId="77777777" w:rsidR="00E84E2E" w:rsidRDefault="00E84E2E" w:rsidP="00B61772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14:paraId="5ADF03CB" w14:textId="01EB3497" w:rsidR="00E84E2E" w:rsidRPr="002B37E6" w:rsidRDefault="00CE4BC0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938" w:type="dxa"/>
            <w:shd w:val="clear" w:color="auto" w:fill="AEAAAA" w:themeFill="background2" w:themeFillShade="BF"/>
          </w:tcPr>
          <w:p w14:paraId="38A17A7B" w14:textId="77777777" w:rsidR="00E84E2E" w:rsidRDefault="00E84E2E" w:rsidP="00E84E2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</w:tcPr>
          <w:p w14:paraId="25E4A491" w14:textId="77777777" w:rsidR="00E84E2E" w:rsidRPr="000445DA" w:rsidRDefault="00E84E2E" w:rsidP="00E84E2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E84E2E" w:rsidRPr="00566CE1" w14:paraId="6A8D4934" w14:textId="77777777" w:rsidTr="00C8143B">
        <w:trPr>
          <w:trHeight w:hRule="exact" w:val="245"/>
        </w:trPr>
        <w:tc>
          <w:tcPr>
            <w:tcW w:w="5760" w:type="dxa"/>
          </w:tcPr>
          <w:p w14:paraId="0B2D5881" w14:textId="299E07AC" w:rsidR="00E84E2E" w:rsidRDefault="00E84E2E" w:rsidP="00E84E2E">
            <w:pPr>
              <w:pStyle w:val="ListParagraph"/>
              <w:ind w:left="338"/>
              <w:rPr>
                <w:rFonts w:cstheme="minorHAnsi"/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>p-value of F-test: (1.a) + (1.b)</w:t>
            </w:r>
            <w:r w:rsidR="00CE6CFE" w:rsidRPr="00F92E08">
              <w:rPr>
                <w:rFonts w:cstheme="minorHAnsi"/>
                <w:i/>
                <w:sz w:val="20"/>
                <w:szCs w:val="20"/>
              </w:rPr>
              <w:t xml:space="preserve"> * % girls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= 0</w:t>
            </w:r>
          </w:p>
        </w:tc>
        <w:tc>
          <w:tcPr>
            <w:tcW w:w="938" w:type="dxa"/>
          </w:tcPr>
          <w:p w14:paraId="1EB01877" w14:textId="6954260F" w:rsidR="00CE4BC0" w:rsidRPr="00C44A9D" w:rsidRDefault="00CE4BC0" w:rsidP="00C44A9D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C44A9D">
              <w:rPr>
                <w:rFonts w:cstheme="minorHAnsi"/>
                <w:sz w:val="18"/>
                <w:szCs w:val="18"/>
              </w:rPr>
              <w:t>0.030</w:t>
            </w:r>
          </w:p>
          <w:p w14:paraId="3DE9EF4B" w14:textId="4A1FF566" w:rsidR="00981AAB" w:rsidRPr="00B61772" w:rsidRDefault="00981AAB" w:rsidP="00C44A9D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  <w:p w14:paraId="65A8FA58" w14:textId="77777777" w:rsidR="00E84E2E" w:rsidRDefault="00E84E2E" w:rsidP="00C44A9D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</w:tcPr>
          <w:p w14:paraId="1E98E5A0" w14:textId="77777777" w:rsidR="00E84E2E" w:rsidRPr="002B37E6" w:rsidRDefault="00E84E2E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</w:tcPr>
          <w:p w14:paraId="6AADF4ED" w14:textId="77777777" w:rsidR="00E84E2E" w:rsidRDefault="00E84E2E" w:rsidP="00E84E2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</w:tcPr>
          <w:p w14:paraId="2E9A2514" w14:textId="77777777" w:rsidR="00E84E2E" w:rsidRPr="000445DA" w:rsidRDefault="00E84E2E" w:rsidP="00E84E2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583EAC" w:rsidRPr="00566CE1" w14:paraId="77A51006" w14:textId="77777777" w:rsidTr="00C8143B">
        <w:trPr>
          <w:trHeight w:hRule="exact" w:val="245"/>
        </w:trPr>
        <w:tc>
          <w:tcPr>
            <w:tcW w:w="5760" w:type="dxa"/>
          </w:tcPr>
          <w:p w14:paraId="4DD44BA2" w14:textId="77777777" w:rsidR="00583EAC" w:rsidRPr="00566CE1" w:rsidRDefault="00583EAC" w:rsidP="004134D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66CE1">
              <w:rPr>
                <w:rFonts w:cstheme="minorHAnsi"/>
                <w:sz w:val="20"/>
                <w:szCs w:val="20"/>
              </w:rPr>
              <w:t>HAZ</w:t>
            </w:r>
          </w:p>
        </w:tc>
        <w:tc>
          <w:tcPr>
            <w:tcW w:w="938" w:type="dxa"/>
          </w:tcPr>
          <w:p w14:paraId="64667352" w14:textId="6AC2FDD1" w:rsidR="00583EAC" w:rsidRPr="002B37E6" w:rsidRDefault="007F16E0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711223">
              <w:rPr>
                <w:rFonts w:cstheme="minorHAnsi"/>
                <w:sz w:val="18"/>
                <w:szCs w:val="18"/>
              </w:rPr>
              <w:t>0.095</w:t>
            </w:r>
          </w:p>
        </w:tc>
        <w:tc>
          <w:tcPr>
            <w:tcW w:w="938" w:type="dxa"/>
          </w:tcPr>
          <w:p w14:paraId="4962F917" w14:textId="4827883C" w:rsidR="00583EAC" w:rsidRPr="002B37E6" w:rsidRDefault="00711223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938" w:type="dxa"/>
          </w:tcPr>
          <w:p w14:paraId="74FABB33" w14:textId="75DDF8FA" w:rsidR="00583EAC" w:rsidRPr="002B37E6" w:rsidRDefault="00711223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4</w:t>
            </w:r>
          </w:p>
        </w:tc>
        <w:tc>
          <w:tcPr>
            <w:tcW w:w="938" w:type="dxa"/>
          </w:tcPr>
          <w:p w14:paraId="51EC772E" w14:textId="04710906" w:rsidR="00583EAC" w:rsidRPr="002B37E6" w:rsidRDefault="00F87AAA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F87AAA">
              <w:rPr>
                <w:rFonts w:cstheme="minorHAnsi"/>
                <w:sz w:val="18"/>
                <w:szCs w:val="18"/>
              </w:rPr>
              <w:t>0.85</w:t>
            </w:r>
            <w:r w:rsidR="00AC1B92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583EAC" w:rsidRPr="00566CE1" w14:paraId="3185D417" w14:textId="77777777" w:rsidTr="00C8143B">
        <w:trPr>
          <w:trHeight w:hRule="exact" w:val="245"/>
        </w:trPr>
        <w:tc>
          <w:tcPr>
            <w:tcW w:w="5760" w:type="dxa"/>
          </w:tcPr>
          <w:p w14:paraId="1264C11A" w14:textId="77777777" w:rsidR="00583EAC" w:rsidRPr="00566CE1" w:rsidRDefault="00583EAC" w:rsidP="004134DE">
            <w:pPr>
              <w:pStyle w:val="ListParagraph"/>
              <w:ind w:left="33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AZ * girl </w:t>
            </w:r>
          </w:p>
        </w:tc>
        <w:tc>
          <w:tcPr>
            <w:tcW w:w="938" w:type="dxa"/>
          </w:tcPr>
          <w:p w14:paraId="3E50ACEE" w14:textId="7437B362" w:rsidR="00583EAC" w:rsidRPr="002B37E6" w:rsidRDefault="00711223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4</w:t>
            </w:r>
          </w:p>
        </w:tc>
        <w:tc>
          <w:tcPr>
            <w:tcW w:w="938" w:type="dxa"/>
          </w:tcPr>
          <w:p w14:paraId="3806FFED" w14:textId="77777777" w:rsidR="00583EAC" w:rsidRPr="002B37E6" w:rsidRDefault="00583EAC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14:paraId="7F94FC4A" w14:textId="0FA6D2D8" w:rsidR="00583EAC" w:rsidRPr="002B37E6" w:rsidRDefault="00711223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6</w:t>
            </w:r>
          </w:p>
        </w:tc>
        <w:tc>
          <w:tcPr>
            <w:tcW w:w="938" w:type="dxa"/>
          </w:tcPr>
          <w:p w14:paraId="119F90E1" w14:textId="7F73CFAB" w:rsidR="00583EAC" w:rsidRPr="0083301A" w:rsidRDefault="00F87AAA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F87AAA">
              <w:rPr>
                <w:rFonts w:cstheme="minorHAnsi"/>
                <w:sz w:val="18"/>
                <w:szCs w:val="18"/>
              </w:rPr>
              <w:t>0.126</w:t>
            </w:r>
          </w:p>
        </w:tc>
      </w:tr>
      <w:tr w:rsidR="00583EAC" w:rsidRPr="00566CE1" w14:paraId="63C78419" w14:textId="77777777" w:rsidTr="00C8143B">
        <w:trPr>
          <w:trHeight w:hRule="exact" w:val="245"/>
        </w:trPr>
        <w:tc>
          <w:tcPr>
            <w:tcW w:w="5760" w:type="dxa"/>
          </w:tcPr>
          <w:p w14:paraId="762653B7" w14:textId="77777777" w:rsidR="00583EAC" w:rsidRPr="00566CE1" w:rsidRDefault="00583EAC" w:rsidP="004134DE">
            <w:pPr>
              <w:pStyle w:val="ListParagraph"/>
              <w:ind w:left="33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irl </w:t>
            </w:r>
          </w:p>
        </w:tc>
        <w:tc>
          <w:tcPr>
            <w:tcW w:w="938" w:type="dxa"/>
          </w:tcPr>
          <w:p w14:paraId="376679C2" w14:textId="19CA383E" w:rsidR="00583EAC" w:rsidRPr="002B37E6" w:rsidRDefault="00711223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0</w:t>
            </w:r>
          </w:p>
        </w:tc>
        <w:tc>
          <w:tcPr>
            <w:tcW w:w="938" w:type="dxa"/>
          </w:tcPr>
          <w:p w14:paraId="7159DF11" w14:textId="0CF82058" w:rsidR="00583EAC" w:rsidRPr="002B37E6" w:rsidRDefault="00711223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938" w:type="dxa"/>
          </w:tcPr>
          <w:p w14:paraId="1FCF75FB" w14:textId="21E226C7" w:rsidR="00583EAC" w:rsidRPr="002B37E6" w:rsidRDefault="00711223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2</w:t>
            </w:r>
          </w:p>
        </w:tc>
        <w:tc>
          <w:tcPr>
            <w:tcW w:w="938" w:type="dxa"/>
          </w:tcPr>
          <w:p w14:paraId="74EDD9C0" w14:textId="18F2BE92" w:rsidR="00583EAC" w:rsidRPr="0083301A" w:rsidRDefault="00F87AAA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F87AAA">
              <w:rPr>
                <w:rFonts w:cstheme="minorHAnsi"/>
                <w:sz w:val="18"/>
                <w:szCs w:val="18"/>
              </w:rPr>
              <w:t>0.717</w:t>
            </w:r>
          </w:p>
        </w:tc>
      </w:tr>
      <w:tr w:rsidR="00E84E2E" w:rsidRPr="00566CE1" w14:paraId="2DEC5745" w14:textId="77777777" w:rsidTr="00C8143B">
        <w:trPr>
          <w:trHeight w:hRule="exact" w:val="245"/>
        </w:trPr>
        <w:tc>
          <w:tcPr>
            <w:tcW w:w="5760" w:type="dxa"/>
          </w:tcPr>
          <w:p w14:paraId="1EE612FA" w14:textId="028DD497" w:rsidR="00E84E2E" w:rsidRDefault="00E84E2E" w:rsidP="00E84E2E">
            <w:pPr>
              <w:pStyle w:val="ListParagraph"/>
              <w:ind w:left="338"/>
              <w:rPr>
                <w:rFonts w:cstheme="minorHAnsi"/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938" w:type="dxa"/>
          </w:tcPr>
          <w:p w14:paraId="17793E10" w14:textId="77777777" w:rsidR="00B61772" w:rsidRPr="00B61772" w:rsidRDefault="00B61772" w:rsidP="00B61772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B61772">
              <w:rPr>
                <w:rFonts w:cstheme="minorHAnsi"/>
                <w:sz w:val="18"/>
                <w:szCs w:val="18"/>
              </w:rPr>
              <w:t>-0.068</w:t>
            </w:r>
          </w:p>
          <w:p w14:paraId="7B72C54D" w14:textId="77777777" w:rsidR="00E84E2E" w:rsidRDefault="00E84E2E" w:rsidP="00B61772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14:paraId="7D081BEC" w14:textId="3BA2B907" w:rsidR="00E84E2E" w:rsidRDefault="00CE6CFE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938" w:type="dxa"/>
            <w:shd w:val="clear" w:color="auto" w:fill="AEAAAA" w:themeFill="background2" w:themeFillShade="BF"/>
          </w:tcPr>
          <w:p w14:paraId="3B241DCD" w14:textId="77777777" w:rsidR="00E84E2E" w:rsidRDefault="00E84E2E" w:rsidP="00E84E2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</w:tcPr>
          <w:p w14:paraId="73981F0E" w14:textId="77777777" w:rsidR="00E84E2E" w:rsidRPr="00F87AAA" w:rsidRDefault="00E84E2E" w:rsidP="00E84E2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E84E2E" w:rsidRPr="00566CE1" w14:paraId="412FFFCA" w14:textId="77777777" w:rsidTr="00C8143B">
        <w:trPr>
          <w:trHeight w:hRule="exact" w:val="245"/>
        </w:trPr>
        <w:tc>
          <w:tcPr>
            <w:tcW w:w="5760" w:type="dxa"/>
          </w:tcPr>
          <w:p w14:paraId="66E7E11F" w14:textId="03C31F79" w:rsidR="00E84E2E" w:rsidRDefault="00E84E2E" w:rsidP="00E84E2E">
            <w:pPr>
              <w:pStyle w:val="ListParagraph"/>
              <w:ind w:left="338"/>
              <w:rPr>
                <w:rFonts w:cstheme="minorHAnsi"/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>p-value of F-test: (1.a) + (1.b)</w:t>
            </w:r>
            <w:r w:rsidR="00CE6CFE" w:rsidRPr="00F92E08">
              <w:rPr>
                <w:rFonts w:cstheme="minorHAnsi"/>
                <w:i/>
                <w:sz w:val="20"/>
                <w:szCs w:val="20"/>
              </w:rPr>
              <w:t xml:space="preserve"> * % girls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= 0</w:t>
            </w:r>
          </w:p>
        </w:tc>
        <w:tc>
          <w:tcPr>
            <w:tcW w:w="938" w:type="dxa"/>
          </w:tcPr>
          <w:p w14:paraId="26807B45" w14:textId="77777777" w:rsidR="00CE6CFE" w:rsidRPr="00C44A9D" w:rsidRDefault="00CE6CFE" w:rsidP="00C44A9D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C44A9D">
              <w:rPr>
                <w:rFonts w:cstheme="minorHAnsi"/>
                <w:sz w:val="18"/>
                <w:szCs w:val="18"/>
              </w:rPr>
              <w:t>0.026</w:t>
            </w:r>
          </w:p>
          <w:p w14:paraId="6FE6DEED" w14:textId="70B8AFB2" w:rsidR="00B61772" w:rsidRPr="00B61772" w:rsidRDefault="00B61772" w:rsidP="00C44A9D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  <w:p w14:paraId="68B453A0" w14:textId="77777777" w:rsidR="00E84E2E" w:rsidRDefault="00E84E2E" w:rsidP="00C44A9D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</w:tcPr>
          <w:p w14:paraId="68F91A82" w14:textId="77777777" w:rsidR="00E84E2E" w:rsidRDefault="00E84E2E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</w:tcPr>
          <w:p w14:paraId="377AD0F5" w14:textId="77777777" w:rsidR="00E84E2E" w:rsidRDefault="00E84E2E" w:rsidP="00E84E2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</w:tcPr>
          <w:p w14:paraId="7DAF17C6" w14:textId="77777777" w:rsidR="00E84E2E" w:rsidRPr="00F87AAA" w:rsidRDefault="00E84E2E" w:rsidP="00E84E2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583EAC" w:rsidRPr="00566CE1" w14:paraId="7CA7A12E" w14:textId="77777777" w:rsidTr="00C8143B">
        <w:trPr>
          <w:trHeight w:hRule="exact" w:val="245"/>
        </w:trPr>
        <w:tc>
          <w:tcPr>
            <w:tcW w:w="5760" w:type="dxa"/>
          </w:tcPr>
          <w:p w14:paraId="78239BE7" w14:textId="77777777" w:rsidR="00583EAC" w:rsidRPr="00566CE1" w:rsidRDefault="00583EAC" w:rsidP="004134D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566CE1">
              <w:rPr>
                <w:rFonts w:cstheme="minorHAnsi"/>
                <w:sz w:val="20"/>
                <w:szCs w:val="20"/>
              </w:rPr>
              <w:t>WHZ</w:t>
            </w:r>
          </w:p>
        </w:tc>
        <w:tc>
          <w:tcPr>
            <w:tcW w:w="938" w:type="dxa"/>
          </w:tcPr>
          <w:p w14:paraId="0920F18B" w14:textId="4E065D6E" w:rsidR="00583EAC" w:rsidRPr="002B37E6" w:rsidRDefault="00D33D37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6C1892">
              <w:rPr>
                <w:rFonts w:cstheme="minorHAnsi"/>
                <w:sz w:val="18"/>
                <w:szCs w:val="18"/>
              </w:rPr>
              <w:t>0.018</w:t>
            </w:r>
          </w:p>
        </w:tc>
        <w:tc>
          <w:tcPr>
            <w:tcW w:w="938" w:type="dxa"/>
          </w:tcPr>
          <w:p w14:paraId="4FDF2874" w14:textId="77777777" w:rsidR="00583EAC" w:rsidRPr="002B37E6" w:rsidRDefault="00583EAC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14:paraId="3F1FC481" w14:textId="0578FF06" w:rsidR="00583EAC" w:rsidRPr="002B37E6" w:rsidRDefault="006C1892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8</w:t>
            </w:r>
          </w:p>
        </w:tc>
        <w:tc>
          <w:tcPr>
            <w:tcW w:w="938" w:type="dxa"/>
          </w:tcPr>
          <w:p w14:paraId="40C264F3" w14:textId="4EBD7451" w:rsidR="00583EAC" w:rsidRPr="002B37E6" w:rsidRDefault="000C74B8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0C74B8">
              <w:rPr>
                <w:rFonts w:cstheme="minorHAnsi"/>
                <w:sz w:val="18"/>
                <w:szCs w:val="18"/>
              </w:rPr>
              <w:t>0.27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583EAC" w:rsidRPr="00566CE1" w14:paraId="26CEED3C" w14:textId="77777777" w:rsidTr="00C8143B">
        <w:trPr>
          <w:trHeight w:hRule="exact" w:val="245"/>
        </w:trPr>
        <w:tc>
          <w:tcPr>
            <w:tcW w:w="5760" w:type="dxa"/>
          </w:tcPr>
          <w:p w14:paraId="45DF58EC" w14:textId="77777777" w:rsidR="00583EAC" w:rsidRPr="00566CE1" w:rsidRDefault="00583EAC" w:rsidP="004134DE">
            <w:pPr>
              <w:pStyle w:val="ListParagraph"/>
              <w:ind w:left="33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HZ * girl </w:t>
            </w:r>
          </w:p>
        </w:tc>
        <w:tc>
          <w:tcPr>
            <w:tcW w:w="938" w:type="dxa"/>
          </w:tcPr>
          <w:p w14:paraId="24632F47" w14:textId="653B259E" w:rsidR="00583EAC" w:rsidRPr="002B37E6" w:rsidRDefault="00D33D37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6C1892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938" w:type="dxa"/>
          </w:tcPr>
          <w:p w14:paraId="0C196C98" w14:textId="77777777" w:rsidR="00583EAC" w:rsidRPr="002B37E6" w:rsidRDefault="00583EAC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14:paraId="4667C6BB" w14:textId="2698A144" w:rsidR="00583EAC" w:rsidRPr="002B37E6" w:rsidRDefault="006C1892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7</w:t>
            </w:r>
          </w:p>
        </w:tc>
        <w:tc>
          <w:tcPr>
            <w:tcW w:w="938" w:type="dxa"/>
          </w:tcPr>
          <w:p w14:paraId="163FC0AA" w14:textId="2C279365" w:rsidR="00583EAC" w:rsidRPr="002B37E6" w:rsidRDefault="000C74B8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0C74B8">
              <w:rPr>
                <w:rFonts w:cstheme="minorHAnsi"/>
                <w:sz w:val="18"/>
                <w:szCs w:val="18"/>
              </w:rPr>
              <w:t>0.126</w:t>
            </w:r>
          </w:p>
        </w:tc>
      </w:tr>
      <w:tr w:rsidR="00583EAC" w:rsidRPr="00566CE1" w14:paraId="2A414362" w14:textId="77777777" w:rsidTr="00C8143B">
        <w:trPr>
          <w:trHeight w:hRule="exact" w:val="245"/>
        </w:trPr>
        <w:tc>
          <w:tcPr>
            <w:tcW w:w="5760" w:type="dxa"/>
            <w:tcBorders>
              <w:bottom w:val="single" w:sz="4" w:space="0" w:color="auto"/>
            </w:tcBorders>
          </w:tcPr>
          <w:p w14:paraId="6B6FE877" w14:textId="77777777" w:rsidR="00583EAC" w:rsidRPr="00566CE1" w:rsidRDefault="00583EAC" w:rsidP="004134DE">
            <w:pPr>
              <w:pStyle w:val="ListParagraph"/>
              <w:ind w:left="33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irl 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3F361CFC" w14:textId="3766303D" w:rsidR="00583EAC" w:rsidRPr="002B37E6" w:rsidRDefault="00D33D37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6C1892">
              <w:rPr>
                <w:rFonts w:cstheme="minorHAnsi"/>
                <w:sz w:val="18"/>
                <w:szCs w:val="18"/>
              </w:rPr>
              <w:t>0.174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1A02BDD9" w14:textId="483FD491" w:rsidR="00583EAC" w:rsidRPr="002B37E6" w:rsidRDefault="006C1892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763A008D" w14:textId="1533A9AA" w:rsidR="00583EAC" w:rsidRPr="002B37E6" w:rsidRDefault="006C1892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62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2A340F72" w14:textId="48F9A479" w:rsidR="00583EAC" w:rsidRPr="002B37E6" w:rsidRDefault="000C74B8" w:rsidP="004134D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0C74B8">
              <w:rPr>
                <w:rFonts w:cstheme="minorHAnsi"/>
                <w:sz w:val="18"/>
                <w:szCs w:val="18"/>
              </w:rPr>
              <w:t>2.84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E84E2E" w:rsidRPr="00566CE1" w14:paraId="1786F92E" w14:textId="77777777" w:rsidTr="00C8143B">
        <w:trPr>
          <w:trHeight w:hRule="exact" w:val="245"/>
        </w:trPr>
        <w:tc>
          <w:tcPr>
            <w:tcW w:w="5760" w:type="dxa"/>
            <w:tcBorders>
              <w:bottom w:val="single" w:sz="4" w:space="0" w:color="auto"/>
            </w:tcBorders>
          </w:tcPr>
          <w:p w14:paraId="066E0E57" w14:textId="16215616" w:rsidR="00E84E2E" w:rsidRDefault="00E84E2E" w:rsidP="00E84E2E">
            <w:pPr>
              <w:pStyle w:val="ListParagraph"/>
              <w:ind w:left="338"/>
              <w:rPr>
                <w:rFonts w:cstheme="minorHAnsi"/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Average </w:t>
            </w:r>
            <w:proofErr w:type="spellStart"/>
            <w:r w:rsidR="009E336E">
              <w:rPr>
                <w:rFonts w:cstheme="minorHAnsi"/>
                <w:i/>
                <w:sz w:val="20"/>
                <w:szCs w:val="20"/>
              </w:rPr>
              <w:t>coeff</w:t>
            </w:r>
            <w:proofErr w:type="spellEnd"/>
            <w:r w:rsidR="009E336E">
              <w:rPr>
                <w:rFonts w:cstheme="minorHAnsi"/>
                <w:i/>
                <w:sz w:val="20"/>
                <w:szCs w:val="20"/>
              </w:rPr>
              <w:t>.</w:t>
            </w:r>
            <w:r w:rsidRPr="00F92E08">
              <w:rPr>
                <w:rFonts w:cstheme="minorHAnsi"/>
                <w:i/>
                <w:sz w:val="20"/>
                <w:szCs w:val="20"/>
              </w:rPr>
              <w:t xml:space="preserve"> of empowerment: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a) + (</w:t>
            </w:r>
            <w:r>
              <w:rPr>
                <w:rFonts w:cstheme="minorHAnsi"/>
                <w:i/>
                <w:sz w:val="20"/>
                <w:szCs w:val="20"/>
              </w:rPr>
              <w:t>1</w:t>
            </w:r>
            <w:r w:rsidRPr="00F92E08">
              <w:rPr>
                <w:rFonts w:cstheme="minorHAnsi"/>
                <w:i/>
                <w:sz w:val="20"/>
                <w:szCs w:val="20"/>
              </w:rPr>
              <w:t>.b) * % girls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62E1206F" w14:textId="77777777" w:rsidR="00720F65" w:rsidRPr="00720F65" w:rsidRDefault="00720F65" w:rsidP="00223D99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720F65">
              <w:rPr>
                <w:rFonts w:cstheme="minorHAnsi"/>
                <w:sz w:val="18"/>
                <w:szCs w:val="18"/>
              </w:rPr>
              <w:t>-0.023</w:t>
            </w:r>
          </w:p>
          <w:p w14:paraId="4728CEE3" w14:textId="77777777" w:rsidR="00E84E2E" w:rsidRDefault="00E84E2E" w:rsidP="00223D99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0395A58C" w14:textId="77777777" w:rsidR="00E84E2E" w:rsidRDefault="00E84E2E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EFC9F7D" w14:textId="77777777" w:rsidR="00E84E2E" w:rsidRDefault="00E84E2E" w:rsidP="00E84E2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5C7F37A7" w14:textId="77777777" w:rsidR="00E84E2E" w:rsidRPr="002B37E6" w:rsidRDefault="00E84E2E" w:rsidP="00E84E2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E84E2E" w:rsidRPr="00566CE1" w14:paraId="0DABDCC8" w14:textId="77777777" w:rsidTr="00C8143B">
        <w:trPr>
          <w:trHeight w:hRule="exact" w:val="245"/>
        </w:trPr>
        <w:tc>
          <w:tcPr>
            <w:tcW w:w="5760" w:type="dxa"/>
            <w:tcBorders>
              <w:bottom w:val="single" w:sz="4" w:space="0" w:color="auto"/>
            </w:tcBorders>
          </w:tcPr>
          <w:p w14:paraId="10FB551C" w14:textId="1165CF99" w:rsidR="00E84E2E" w:rsidRDefault="00E84E2E" w:rsidP="00E84E2E">
            <w:pPr>
              <w:pStyle w:val="ListParagraph"/>
              <w:ind w:left="338"/>
              <w:rPr>
                <w:rFonts w:cstheme="minorHAnsi"/>
                <w:sz w:val="20"/>
                <w:szCs w:val="20"/>
              </w:rPr>
            </w:pPr>
            <w:r w:rsidRPr="00F92E08">
              <w:rPr>
                <w:rFonts w:cstheme="minorHAnsi"/>
                <w:i/>
                <w:sz w:val="20"/>
                <w:szCs w:val="20"/>
              </w:rPr>
              <w:t xml:space="preserve">p-value of F-test: (1.a) + (1.b) </w:t>
            </w:r>
            <w:r w:rsidR="00CE6CFE" w:rsidRPr="00F92E08">
              <w:rPr>
                <w:rFonts w:cstheme="minorHAnsi"/>
                <w:i/>
                <w:sz w:val="20"/>
                <w:szCs w:val="20"/>
              </w:rPr>
              <w:t xml:space="preserve">* % girls </w:t>
            </w:r>
            <w:r w:rsidRPr="00F92E08">
              <w:rPr>
                <w:rFonts w:cstheme="minorHAnsi"/>
                <w:i/>
                <w:sz w:val="20"/>
                <w:szCs w:val="20"/>
              </w:rPr>
              <w:t>= 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216636E1" w14:textId="77777777" w:rsidR="00C44A9D" w:rsidRPr="00C44A9D" w:rsidRDefault="00C44A9D" w:rsidP="00C44A9D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  <w:r w:rsidRPr="00C44A9D">
              <w:rPr>
                <w:rFonts w:cstheme="minorHAnsi"/>
                <w:sz w:val="18"/>
                <w:szCs w:val="18"/>
              </w:rPr>
              <w:t>0.372</w:t>
            </w:r>
          </w:p>
          <w:p w14:paraId="008FDAF0" w14:textId="16F49213" w:rsidR="00720F65" w:rsidRPr="00720F65" w:rsidRDefault="00720F65" w:rsidP="00C44A9D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  <w:p w14:paraId="14FCCA9F" w14:textId="77777777" w:rsidR="00E84E2E" w:rsidRDefault="00E84E2E" w:rsidP="00C44A9D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0F5F91F" w14:textId="77777777" w:rsidR="00E84E2E" w:rsidRDefault="00E84E2E" w:rsidP="00C8143B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3762FF6A" w14:textId="77777777" w:rsidR="00E84E2E" w:rsidRDefault="00E84E2E" w:rsidP="00E84E2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6BED6796" w14:textId="77777777" w:rsidR="00E84E2E" w:rsidRPr="002B37E6" w:rsidRDefault="00E84E2E" w:rsidP="00E84E2E">
            <w:pPr>
              <w:pStyle w:val="ListParagraph"/>
              <w:ind w:left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583EAC" w:rsidRPr="00566CE1" w14:paraId="62E143F4" w14:textId="77777777" w:rsidTr="00F42468">
        <w:tc>
          <w:tcPr>
            <w:tcW w:w="9512" w:type="dxa"/>
            <w:gridSpan w:val="5"/>
            <w:tcBorders>
              <w:left w:val="nil"/>
              <w:bottom w:val="nil"/>
              <w:right w:val="nil"/>
            </w:tcBorders>
          </w:tcPr>
          <w:p w14:paraId="24C2DE92" w14:textId="030A3544" w:rsidR="00583EAC" w:rsidRPr="00566CE1" w:rsidRDefault="00583EAC" w:rsidP="004134DE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tes:  See individual tables for household, women and child level sample sizes and included countries.  Weights are not used for the reported </w:t>
            </w:r>
            <w:r w:rsidR="004134DE">
              <w:rPr>
                <w:rFonts w:cstheme="minorHAnsi"/>
                <w:sz w:val="20"/>
                <w:szCs w:val="20"/>
              </w:rPr>
              <w:t>Shapley</w:t>
            </w:r>
            <w:r>
              <w:rPr>
                <w:rFonts w:cstheme="minorHAnsi"/>
                <w:sz w:val="20"/>
                <w:szCs w:val="20"/>
              </w:rPr>
              <w:t xml:space="preserve"> coefficient created by using the “</w:t>
            </w:r>
            <w:proofErr w:type="spellStart"/>
            <w:r>
              <w:rPr>
                <w:rFonts w:cstheme="minorHAnsi"/>
                <w:sz w:val="20"/>
                <w:szCs w:val="20"/>
              </w:rPr>
              <w:t>reg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” command in Stata.  </w:t>
            </w:r>
            <w:r w:rsidR="00F87AAA">
              <w:rPr>
                <w:rFonts w:cstheme="minorHAnsi"/>
                <w:sz w:val="20"/>
                <w:szCs w:val="20"/>
              </w:rPr>
              <w:t>Some c</w:t>
            </w:r>
            <w:r>
              <w:rPr>
                <w:rFonts w:cstheme="minorHAnsi"/>
                <w:sz w:val="20"/>
                <w:szCs w:val="20"/>
              </w:rPr>
              <w:t xml:space="preserve">ountry dummies were not included in the </w:t>
            </w:r>
            <w:r w:rsidR="004134DE">
              <w:rPr>
                <w:rFonts w:cstheme="minorHAnsi"/>
                <w:sz w:val="20"/>
                <w:szCs w:val="20"/>
              </w:rPr>
              <w:t>Shapley</w:t>
            </w:r>
            <w:r>
              <w:rPr>
                <w:rFonts w:cstheme="minorHAnsi"/>
                <w:sz w:val="20"/>
                <w:szCs w:val="20"/>
              </w:rPr>
              <w:t xml:space="preserve"> estimates because of multicollinearity. </w:t>
            </w:r>
            <w:proofErr w:type="spellStart"/>
            <w:r>
              <w:rPr>
                <w:rFonts w:cstheme="minorHAnsi"/>
                <w:sz w:val="20"/>
                <w:szCs w:val="20"/>
              </w:rPr>
              <w:t>Sv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stimates are weighted (</w:t>
            </w:r>
            <w:proofErr w:type="spellStart"/>
            <w:r>
              <w:rPr>
                <w:rFonts w:cstheme="minorHAnsi"/>
                <w:sz w:val="20"/>
                <w:szCs w:val="20"/>
              </w:rPr>
              <w:t>pweights</w:t>
            </w:r>
            <w:proofErr w:type="spellEnd"/>
            <w:r>
              <w:rPr>
                <w:rFonts w:cstheme="minorHAnsi"/>
                <w:sz w:val="20"/>
                <w:szCs w:val="20"/>
              </w:rPr>
              <w:t>).  *p</w:t>
            </w:r>
            <w:r w:rsidRPr="0009594F">
              <w:rPr>
                <w:rFonts w:cstheme="minorHAnsi"/>
                <w:sz w:val="20"/>
                <w:szCs w:val="20"/>
              </w:rPr>
              <w:t xml:space="preserve"> &lt; 0.1</w:t>
            </w:r>
            <w:r>
              <w:rPr>
                <w:rFonts w:cstheme="minorHAnsi"/>
                <w:sz w:val="20"/>
                <w:szCs w:val="20"/>
              </w:rPr>
              <w:t>, **p &lt;0.05, ***p&lt;0.01.</w:t>
            </w:r>
          </w:p>
        </w:tc>
      </w:tr>
    </w:tbl>
    <w:p w14:paraId="50E97CE4" w14:textId="391D4EC9" w:rsidR="005C0A89" w:rsidRDefault="005C0A89">
      <w:pPr>
        <w:rPr>
          <w:rFonts w:cstheme="minorHAnsi"/>
          <w:sz w:val="20"/>
          <w:szCs w:val="20"/>
        </w:rPr>
      </w:pPr>
    </w:p>
    <w:p w14:paraId="34644977" w14:textId="77777777" w:rsidR="005C0A89" w:rsidRDefault="005C0A8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05EEE176" w14:textId="77777777" w:rsidR="005C0A89" w:rsidRDefault="005C0A89" w:rsidP="005C0A89">
      <w:pPr>
        <w:sectPr w:rsidR="005C0A89" w:rsidSect="00DF45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C86F686" w14:textId="22A91ED5" w:rsidR="005C0A89" w:rsidRDefault="005C0A89" w:rsidP="005C0A89">
      <w:r>
        <w:lastRenderedPageBreak/>
        <w:t>Appendix Table 8.</w:t>
      </w:r>
      <w:r w:rsidRPr="003D51BE">
        <w:t xml:space="preserve"> Women’s empowerment, intrahousehold inequality, and household and </w:t>
      </w:r>
      <w:r>
        <w:t>women’s</w:t>
      </w:r>
      <w:r w:rsidRPr="003D51BE">
        <w:t xml:space="preserve"> dietary and nutrition outcomes, selected coefficients</w:t>
      </w:r>
    </w:p>
    <w:tbl>
      <w:tblPr>
        <w:tblW w:w="8153" w:type="dxa"/>
        <w:jc w:val="center"/>
        <w:tblLook w:val="04A0" w:firstRow="1" w:lastRow="0" w:firstColumn="1" w:lastColumn="0" w:noHBand="0" w:noVBand="1"/>
      </w:tblPr>
      <w:tblGrid>
        <w:gridCol w:w="3960"/>
        <w:gridCol w:w="1260"/>
        <w:gridCol w:w="1601"/>
        <w:gridCol w:w="1332"/>
      </w:tblGrid>
      <w:tr w:rsidR="0014158B" w:rsidRPr="007C2D68" w14:paraId="30CA7610" w14:textId="77777777" w:rsidTr="00055AB4">
        <w:trPr>
          <w:trHeight w:val="467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4A56A30" w14:textId="77777777" w:rsidR="0014158B" w:rsidRPr="007C2D68" w:rsidRDefault="0014158B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8E7A4F4" w14:textId="7002952D" w:rsidR="0014158B" w:rsidRPr="007C2D68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usehold outcomes</w:t>
            </w:r>
          </w:p>
        </w:tc>
        <w:tc>
          <w:tcPr>
            <w:tcW w:w="2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0D39A11" w14:textId="1783D1DE" w:rsidR="0014158B" w:rsidRPr="007C2D68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men’s outcomes</w:t>
            </w:r>
          </w:p>
        </w:tc>
      </w:tr>
      <w:tr w:rsidR="0014158B" w:rsidRPr="007C2D68" w14:paraId="60C734CF" w14:textId="77777777" w:rsidTr="0014158B">
        <w:trPr>
          <w:trHeight w:val="467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9AEDB8" w14:textId="77777777" w:rsidR="0014158B" w:rsidRPr="007C2D68" w:rsidRDefault="0014158B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08616C" w14:textId="77777777" w:rsidR="0014158B" w:rsidRPr="007C2D68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HH dietary diversity</w:t>
            </w:r>
            <w:r>
              <w:rPr>
                <w:rFonts w:cstheme="minorHAnsi"/>
                <w:sz w:val="20"/>
                <w:szCs w:val="20"/>
              </w:rPr>
              <w:t xml:space="preserve"> score</w:t>
            </w:r>
            <w:r w:rsidRPr="007C2D68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8E2AA5" w14:textId="77777777" w:rsidR="0014158B" w:rsidRPr="007C2D68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W</w:t>
            </w:r>
            <w:r>
              <w:rPr>
                <w:rFonts w:cstheme="minorHAnsi"/>
                <w:sz w:val="20"/>
                <w:szCs w:val="20"/>
              </w:rPr>
              <w:t>omen’s dietary diversity score</w:t>
            </w:r>
            <w:r w:rsidRPr="007C2D68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0707E9" w14:textId="77777777" w:rsidR="0014158B" w:rsidRPr="007C2D68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Women</w:t>
            </w:r>
            <w:r>
              <w:rPr>
                <w:rFonts w:cstheme="minorHAnsi"/>
                <w:sz w:val="20"/>
                <w:szCs w:val="20"/>
              </w:rPr>
              <w:t>’s</w:t>
            </w:r>
            <w:r w:rsidRPr="007C2D68">
              <w:rPr>
                <w:rFonts w:cstheme="minorHAnsi"/>
                <w:sz w:val="20"/>
                <w:szCs w:val="20"/>
              </w:rPr>
              <w:t xml:space="preserve"> BMI</w:t>
            </w:r>
          </w:p>
        </w:tc>
      </w:tr>
      <w:tr w:rsidR="0014158B" w:rsidRPr="007C2D68" w14:paraId="026F545F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41C7C2" w14:textId="77777777" w:rsidR="0014158B" w:rsidRPr="007C2D68" w:rsidRDefault="0014158B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anglade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20D7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9791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901C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4158B" w:rsidRPr="007C2D68" w14:paraId="0580214E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47DF5" w14:textId="77777777" w:rsidR="0014158B" w:rsidRPr="003F0453" w:rsidRDefault="0014158B" w:rsidP="0014158B">
            <w:pPr>
              <w:rPr>
                <w:rFonts w:cstheme="minorHAnsi"/>
                <w:bCs/>
                <w:sz w:val="20"/>
                <w:szCs w:val="20"/>
              </w:rPr>
            </w:pPr>
            <w:r w:rsidRPr="003F0453">
              <w:rPr>
                <w:rFonts w:cstheme="minorHAnsi"/>
                <w:bCs/>
                <w:sz w:val="20"/>
                <w:szCs w:val="20"/>
              </w:rPr>
              <w:t>Model 1: Empowerment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81F9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0.252**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EECC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0.284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CA93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-0.038**</w:t>
            </w:r>
          </w:p>
        </w:tc>
      </w:tr>
      <w:tr w:rsidR="0014158B" w:rsidRPr="007C2D68" w14:paraId="7779F354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4DC8" w14:textId="77777777" w:rsidR="0014158B" w:rsidRPr="003F045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0FF6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(0.11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0C29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(0.15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58C8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(0.016)</w:t>
            </w:r>
          </w:p>
        </w:tc>
      </w:tr>
      <w:tr w:rsidR="0014158B" w:rsidRPr="007C2D68" w14:paraId="4107EA32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8D554" w14:textId="77777777" w:rsidR="0014158B" w:rsidRPr="003F0453" w:rsidRDefault="0014158B" w:rsidP="0014158B">
            <w:pPr>
              <w:rPr>
                <w:rFonts w:cstheme="minorHAnsi"/>
                <w:bCs/>
                <w:sz w:val="20"/>
                <w:szCs w:val="20"/>
              </w:rPr>
            </w:pPr>
            <w:r w:rsidRPr="003F0453">
              <w:rPr>
                <w:rFonts w:cstheme="minorHAnsi"/>
                <w:bCs/>
                <w:sz w:val="20"/>
                <w:szCs w:val="20"/>
              </w:rPr>
              <w:t>Model 2: Intrahousehold inequality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0676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-0.398***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A360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-0.317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70CA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0.029</w:t>
            </w:r>
          </w:p>
        </w:tc>
      </w:tr>
      <w:tr w:rsidR="0014158B" w:rsidRPr="007C2D68" w14:paraId="3E6C7937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B060E5" w14:textId="77777777" w:rsidR="0014158B" w:rsidRPr="003F045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029A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(0.127)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985A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(0.168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7654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(0.019)</w:t>
            </w:r>
          </w:p>
        </w:tc>
      </w:tr>
      <w:tr w:rsidR="0014158B" w:rsidRPr="007C2D68" w14:paraId="3661A448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7300D4" w14:textId="77777777" w:rsidR="0014158B" w:rsidRPr="003F0453" w:rsidRDefault="0014158B" w:rsidP="0014158B">
            <w:pPr>
              <w:rPr>
                <w:rFonts w:cstheme="minorHAnsi"/>
                <w:sz w:val="20"/>
                <w:szCs w:val="20"/>
              </w:rPr>
            </w:pPr>
            <w:r w:rsidRPr="003F045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C7940" w14:textId="77777777" w:rsidR="0014158B" w:rsidRPr="007C2D68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4,28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46B55" w14:textId="77777777" w:rsidR="0014158B" w:rsidRPr="007C2D68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4,49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688F9" w14:textId="77777777" w:rsidR="0014158B" w:rsidRPr="007C2D68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4,102</w:t>
            </w:r>
          </w:p>
        </w:tc>
      </w:tr>
      <w:tr w:rsidR="0014158B" w:rsidRPr="007C2D68" w14:paraId="372836BD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203E" w14:textId="77777777" w:rsidR="0014158B" w:rsidRPr="003F0453" w:rsidRDefault="0014158B" w:rsidP="0014158B">
            <w:pPr>
              <w:rPr>
                <w:rFonts w:cstheme="minorHAnsi"/>
                <w:b/>
                <w:sz w:val="20"/>
                <w:szCs w:val="20"/>
              </w:rPr>
            </w:pPr>
            <w:r w:rsidRPr="003F0453">
              <w:rPr>
                <w:rFonts w:cstheme="minorHAnsi"/>
                <w:b/>
                <w:sz w:val="20"/>
                <w:szCs w:val="20"/>
              </w:rPr>
              <w:t>Nep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A7BF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33B4F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EEE8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4158B" w:rsidRPr="007C2D68" w14:paraId="2F0A398A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8BF43" w14:textId="77777777" w:rsidR="0014158B" w:rsidRPr="003F0453" w:rsidRDefault="0014158B" w:rsidP="0014158B">
            <w:pPr>
              <w:rPr>
                <w:rFonts w:cstheme="minorHAnsi"/>
                <w:bCs/>
                <w:sz w:val="20"/>
                <w:szCs w:val="20"/>
              </w:rPr>
            </w:pPr>
            <w:r w:rsidRPr="003F0453">
              <w:rPr>
                <w:rFonts w:cstheme="minorHAnsi"/>
                <w:bCs/>
                <w:sz w:val="20"/>
                <w:szCs w:val="20"/>
              </w:rPr>
              <w:t>Model 1: Empowerment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FFC7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631B0" w14:textId="77777777" w:rsidR="0014158B" w:rsidRPr="00722600" w:rsidRDefault="0014158B" w:rsidP="0014158B">
            <w:pPr>
              <w:jc w:val="right"/>
              <w:rPr>
                <w:sz w:val="20"/>
              </w:rPr>
            </w:pPr>
            <w:r w:rsidRPr="00722600">
              <w:rPr>
                <w:sz w:val="20"/>
                <w:szCs w:val="20"/>
              </w:rPr>
              <w:t>0.09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CEFDA" w14:textId="77777777" w:rsidR="0014158B" w:rsidRPr="00722600" w:rsidRDefault="0014158B" w:rsidP="0014158B">
            <w:pPr>
              <w:jc w:val="right"/>
              <w:rPr>
                <w:sz w:val="20"/>
              </w:rPr>
            </w:pPr>
            <w:r w:rsidRPr="00722600">
              <w:rPr>
                <w:sz w:val="20"/>
                <w:szCs w:val="20"/>
              </w:rPr>
              <w:t>0.062***</w:t>
            </w:r>
          </w:p>
        </w:tc>
      </w:tr>
      <w:tr w:rsidR="0014158B" w:rsidRPr="007C2D68" w14:paraId="5452DC26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3794" w14:textId="77777777" w:rsidR="0014158B" w:rsidRPr="003F045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7941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B65F1" w14:textId="77777777" w:rsidR="0014158B" w:rsidRPr="00722600" w:rsidRDefault="0014158B" w:rsidP="0014158B">
            <w:pPr>
              <w:jc w:val="right"/>
              <w:rPr>
                <w:sz w:val="20"/>
              </w:rPr>
            </w:pPr>
            <w:r w:rsidRPr="00722600">
              <w:rPr>
                <w:sz w:val="20"/>
                <w:szCs w:val="20"/>
              </w:rPr>
              <w:t>(0.12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2924A" w14:textId="77777777" w:rsidR="0014158B" w:rsidRPr="00722600" w:rsidRDefault="0014158B" w:rsidP="0014158B">
            <w:pPr>
              <w:jc w:val="right"/>
              <w:rPr>
                <w:sz w:val="20"/>
              </w:rPr>
            </w:pPr>
            <w:r w:rsidRPr="00722600">
              <w:rPr>
                <w:sz w:val="20"/>
                <w:szCs w:val="20"/>
              </w:rPr>
              <w:t>(0.015)</w:t>
            </w:r>
          </w:p>
        </w:tc>
      </w:tr>
      <w:tr w:rsidR="0014158B" w:rsidRPr="007C2D68" w14:paraId="58AE954B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491A6" w14:textId="77777777" w:rsidR="0014158B" w:rsidRPr="003F0453" w:rsidRDefault="0014158B" w:rsidP="0014158B">
            <w:pPr>
              <w:rPr>
                <w:rFonts w:cstheme="minorHAnsi"/>
                <w:bCs/>
                <w:sz w:val="20"/>
                <w:szCs w:val="20"/>
              </w:rPr>
            </w:pPr>
            <w:r w:rsidRPr="003F0453">
              <w:rPr>
                <w:rFonts w:cstheme="minorHAnsi"/>
                <w:bCs/>
                <w:sz w:val="20"/>
                <w:szCs w:val="20"/>
              </w:rPr>
              <w:t>Model 2: Intrahousehold inequality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D67C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C302F" w14:textId="77777777" w:rsidR="0014158B" w:rsidRPr="00722600" w:rsidRDefault="0014158B" w:rsidP="0014158B">
            <w:pPr>
              <w:jc w:val="right"/>
              <w:rPr>
                <w:sz w:val="20"/>
              </w:rPr>
            </w:pPr>
            <w:r w:rsidRPr="00722600">
              <w:rPr>
                <w:sz w:val="20"/>
                <w:szCs w:val="20"/>
              </w:rPr>
              <w:t>0.0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14C72" w14:textId="77777777" w:rsidR="0014158B" w:rsidRPr="00722600" w:rsidRDefault="0014158B" w:rsidP="0014158B">
            <w:pPr>
              <w:jc w:val="right"/>
              <w:rPr>
                <w:sz w:val="20"/>
              </w:rPr>
            </w:pPr>
            <w:r w:rsidRPr="00722600">
              <w:rPr>
                <w:sz w:val="20"/>
                <w:szCs w:val="20"/>
              </w:rPr>
              <w:t>-0.057***</w:t>
            </w:r>
          </w:p>
        </w:tc>
      </w:tr>
      <w:tr w:rsidR="0014158B" w:rsidRPr="007C2D68" w14:paraId="37A7E629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A23CF5" w14:textId="77777777" w:rsidR="0014158B" w:rsidRPr="003F045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5B709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ABE135" w14:textId="77777777" w:rsidR="0014158B" w:rsidRPr="00722600" w:rsidRDefault="0014158B" w:rsidP="0014158B">
            <w:pPr>
              <w:jc w:val="right"/>
              <w:rPr>
                <w:sz w:val="20"/>
              </w:rPr>
            </w:pPr>
            <w:r w:rsidRPr="00722600">
              <w:rPr>
                <w:sz w:val="20"/>
                <w:szCs w:val="20"/>
              </w:rPr>
              <w:t>(0.161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EBA1B8" w14:textId="77777777" w:rsidR="0014158B" w:rsidRPr="00722600" w:rsidRDefault="0014158B" w:rsidP="0014158B">
            <w:pPr>
              <w:jc w:val="right"/>
              <w:rPr>
                <w:sz w:val="20"/>
              </w:rPr>
            </w:pPr>
            <w:r w:rsidRPr="00722600">
              <w:rPr>
                <w:sz w:val="20"/>
                <w:szCs w:val="20"/>
              </w:rPr>
              <w:t>(0.019)</w:t>
            </w:r>
          </w:p>
        </w:tc>
      </w:tr>
      <w:tr w:rsidR="0014158B" w:rsidRPr="007C2D68" w14:paraId="4C32C313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59653" w14:textId="77777777" w:rsidR="0014158B" w:rsidRPr="003F0453" w:rsidRDefault="0014158B" w:rsidP="0014158B">
            <w:pPr>
              <w:rPr>
                <w:rFonts w:cstheme="minorHAnsi"/>
                <w:sz w:val="20"/>
                <w:szCs w:val="20"/>
              </w:rPr>
            </w:pPr>
            <w:r w:rsidRPr="003F045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3FCA7D" w14:textId="77777777" w:rsidR="0014158B" w:rsidRPr="00722600" w:rsidRDefault="0014158B" w:rsidP="0014158B">
            <w:pPr>
              <w:jc w:val="center"/>
              <w:rPr>
                <w:sz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47F53A" w14:textId="77777777" w:rsidR="0014158B" w:rsidRPr="00722600" w:rsidRDefault="0014158B" w:rsidP="0014158B">
            <w:pPr>
              <w:jc w:val="center"/>
              <w:rPr>
                <w:sz w:val="20"/>
              </w:rPr>
            </w:pPr>
            <w:r w:rsidRPr="00722600">
              <w:rPr>
                <w:sz w:val="20"/>
                <w:szCs w:val="20"/>
              </w:rPr>
              <w:t>2,03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97876A" w14:textId="77777777" w:rsidR="0014158B" w:rsidRPr="00722600" w:rsidRDefault="0014158B" w:rsidP="0014158B">
            <w:pPr>
              <w:jc w:val="center"/>
              <w:rPr>
                <w:sz w:val="20"/>
              </w:rPr>
            </w:pPr>
            <w:r w:rsidRPr="00722600">
              <w:rPr>
                <w:sz w:val="20"/>
                <w:szCs w:val="20"/>
              </w:rPr>
              <w:t>1,887</w:t>
            </w:r>
          </w:p>
        </w:tc>
      </w:tr>
      <w:tr w:rsidR="0014158B" w:rsidRPr="007C2D68" w14:paraId="745F0721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29A60" w14:textId="77777777" w:rsidR="0014158B" w:rsidRPr="003F0453" w:rsidRDefault="0014158B" w:rsidP="0014158B">
            <w:pPr>
              <w:rPr>
                <w:rFonts w:cstheme="minorHAnsi"/>
                <w:b/>
                <w:sz w:val="20"/>
                <w:szCs w:val="20"/>
              </w:rPr>
            </w:pPr>
            <w:r w:rsidRPr="003F0453">
              <w:rPr>
                <w:rFonts w:cstheme="minorHAnsi"/>
                <w:b/>
                <w:sz w:val="20"/>
                <w:szCs w:val="20"/>
              </w:rPr>
              <w:t>Cambodi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CCC8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E953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F8BC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4158B" w:rsidRPr="007C2D68" w14:paraId="4DD8E18F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17E16" w14:textId="77777777" w:rsidR="0014158B" w:rsidRPr="007C2D68" w:rsidRDefault="0014158B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2D68">
              <w:rPr>
                <w:rFonts w:cstheme="minorHAnsi"/>
                <w:b/>
                <w:bCs/>
                <w:sz w:val="20"/>
                <w:szCs w:val="20"/>
              </w:rPr>
              <w:t>Model 1: Empowerment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DBFA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01C2" w14:textId="77777777" w:rsidR="0014158B" w:rsidRPr="00A82E35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2E35">
              <w:rPr>
                <w:rFonts w:cstheme="minorHAnsi"/>
                <w:sz w:val="20"/>
                <w:szCs w:val="20"/>
              </w:rPr>
              <w:t>0.1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0D5F" w14:textId="77777777" w:rsidR="0014158B" w:rsidRPr="00A82E35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2E35">
              <w:rPr>
                <w:rFonts w:cstheme="minorHAnsi"/>
                <w:sz w:val="20"/>
                <w:szCs w:val="20"/>
              </w:rPr>
              <w:t>0.018</w:t>
            </w:r>
          </w:p>
        </w:tc>
      </w:tr>
      <w:tr w:rsidR="0014158B" w:rsidRPr="007C2D68" w14:paraId="019EFB9C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21055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24A3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62C6" w14:textId="77777777" w:rsidR="0014158B" w:rsidRPr="00A82E35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2E35">
              <w:rPr>
                <w:rFonts w:cstheme="minorHAnsi"/>
                <w:sz w:val="20"/>
                <w:szCs w:val="20"/>
              </w:rPr>
              <w:t>(0.55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0C70" w14:textId="77777777" w:rsidR="0014158B" w:rsidRPr="00A82E35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2E35">
              <w:rPr>
                <w:rFonts w:cstheme="minorHAnsi"/>
                <w:sz w:val="20"/>
                <w:szCs w:val="20"/>
              </w:rPr>
              <w:t>(0.037)</w:t>
            </w:r>
          </w:p>
        </w:tc>
      </w:tr>
      <w:tr w:rsidR="0014158B" w:rsidRPr="007C2D68" w14:paraId="0BBD3C6F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737C2" w14:textId="77777777" w:rsidR="0014158B" w:rsidRPr="007C2D68" w:rsidRDefault="0014158B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C2D68">
              <w:rPr>
                <w:rFonts w:cstheme="minorHAnsi"/>
                <w:b/>
                <w:bCs/>
                <w:sz w:val="20"/>
                <w:szCs w:val="20"/>
              </w:rPr>
              <w:t>Model 2: Intrahousehold inequality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7FCB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68BD" w14:textId="77777777" w:rsidR="0014158B" w:rsidRPr="00A82E35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2E35">
              <w:rPr>
                <w:rFonts w:cstheme="minorHAnsi"/>
                <w:sz w:val="20"/>
                <w:szCs w:val="20"/>
              </w:rPr>
              <w:t>-1.2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D3E8" w14:textId="77777777" w:rsidR="0014158B" w:rsidRPr="00A82E35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2E35">
              <w:rPr>
                <w:rFonts w:cstheme="minorHAnsi"/>
                <w:sz w:val="20"/>
                <w:szCs w:val="20"/>
              </w:rPr>
              <w:t>-0.049</w:t>
            </w:r>
          </w:p>
        </w:tc>
      </w:tr>
      <w:tr w:rsidR="0014158B" w:rsidRPr="007C2D68" w14:paraId="62BEA073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C416EF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D875C2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A7F25" w14:textId="77777777" w:rsidR="0014158B" w:rsidRPr="00A82E35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2E35">
              <w:rPr>
                <w:rFonts w:cstheme="minorHAnsi"/>
                <w:sz w:val="20"/>
                <w:szCs w:val="20"/>
              </w:rPr>
              <w:t>(1.436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CAF52" w14:textId="77777777" w:rsidR="0014158B" w:rsidRPr="00A82E35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2E35">
              <w:rPr>
                <w:rFonts w:cstheme="minorHAnsi"/>
                <w:sz w:val="20"/>
                <w:szCs w:val="20"/>
              </w:rPr>
              <w:t>(0.089)</w:t>
            </w:r>
          </w:p>
        </w:tc>
      </w:tr>
      <w:tr w:rsidR="0014158B" w:rsidRPr="007C2D68" w14:paraId="227C8040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E3671" w14:textId="77777777" w:rsidR="0014158B" w:rsidRPr="007C2D68" w:rsidRDefault="0014158B" w:rsidP="0014158B">
            <w:pPr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AD8BB" w14:textId="77777777" w:rsidR="0014158B" w:rsidRPr="00A82E35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929EC" w14:textId="77777777" w:rsidR="0014158B" w:rsidRPr="00A82E35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2E35">
              <w:rPr>
                <w:rFonts w:cstheme="minorHAnsi"/>
                <w:sz w:val="20"/>
                <w:szCs w:val="20"/>
              </w:rPr>
              <w:t>2,8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9E7C0" w14:textId="77777777" w:rsidR="0014158B" w:rsidRPr="00A82E35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2E35">
              <w:rPr>
                <w:rFonts w:cstheme="minorHAnsi"/>
                <w:sz w:val="20"/>
                <w:szCs w:val="20"/>
              </w:rPr>
              <w:t>2,285</w:t>
            </w:r>
          </w:p>
        </w:tc>
      </w:tr>
      <w:tr w:rsidR="0014158B" w:rsidRPr="007C2D68" w14:paraId="35DAABAD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0E660" w14:textId="77777777" w:rsidR="0014158B" w:rsidRPr="003F0453" w:rsidRDefault="0014158B" w:rsidP="0014158B">
            <w:pPr>
              <w:rPr>
                <w:rFonts w:cstheme="minorHAnsi"/>
                <w:b/>
                <w:sz w:val="20"/>
                <w:szCs w:val="20"/>
              </w:rPr>
            </w:pPr>
            <w:r w:rsidRPr="003F0453">
              <w:rPr>
                <w:rFonts w:cstheme="minorHAnsi"/>
                <w:b/>
                <w:sz w:val="20"/>
                <w:szCs w:val="20"/>
              </w:rPr>
              <w:t>Gha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AC91" w14:textId="77777777" w:rsidR="0014158B" w:rsidRPr="00A82E35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1C0E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15B5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4158B" w:rsidRPr="007C2D68" w14:paraId="1B3AC44F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8ED68" w14:textId="77777777" w:rsidR="0014158B" w:rsidRPr="003F0453" w:rsidRDefault="0014158B" w:rsidP="0014158B">
            <w:pPr>
              <w:rPr>
                <w:rFonts w:cstheme="minorHAnsi"/>
                <w:bCs/>
                <w:sz w:val="20"/>
                <w:szCs w:val="20"/>
              </w:rPr>
            </w:pPr>
            <w:r w:rsidRPr="003F0453">
              <w:rPr>
                <w:rFonts w:cstheme="minorHAnsi"/>
                <w:bCs/>
                <w:sz w:val="20"/>
                <w:szCs w:val="20"/>
              </w:rPr>
              <w:t>Model 1: Empowerment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6ECD" w14:textId="77777777" w:rsidR="0014158B" w:rsidRPr="001502D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502D3">
              <w:rPr>
                <w:sz w:val="20"/>
                <w:szCs w:val="20"/>
              </w:rPr>
              <w:t>-0.27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7CEC" w14:textId="77777777" w:rsidR="0014158B" w:rsidRPr="001502D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502D3">
              <w:rPr>
                <w:sz w:val="20"/>
                <w:szCs w:val="20"/>
              </w:rPr>
              <w:t>0.2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4A64" w14:textId="77777777" w:rsidR="0014158B" w:rsidRPr="001502D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502D3">
              <w:rPr>
                <w:sz w:val="20"/>
                <w:szCs w:val="20"/>
              </w:rPr>
              <w:t>0.003</w:t>
            </w:r>
          </w:p>
        </w:tc>
      </w:tr>
      <w:tr w:rsidR="0014158B" w:rsidRPr="007C2D68" w14:paraId="5FAA8D77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9C658" w14:textId="77777777" w:rsidR="0014158B" w:rsidRPr="003F045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2D4A" w14:textId="77777777" w:rsidR="0014158B" w:rsidRPr="001502D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502D3">
              <w:rPr>
                <w:sz w:val="20"/>
                <w:szCs w:val="20"/>
              </w:rPr>
              <w:t>(0.25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4094" w14:textId="77777777" w:rsidR="0014158B" w:rsidRPr="001502D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502D3">
              <w:rPr>
                <w:sz w:val="20"/>
                <w:szCs w:val="20"/>
              </w:rPr>
              <w:t>(0.24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5FA9" w14:textId="77777777" w:rsidR="0014158B" w:rsidRPr="001502D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502D3">
              <w:rPr>
                <w:sz w:val="20"/>
                <w:szCs w:val="20"/>
              </w:rPr>
              <w:t>(0.018)</w:t>
            </w:r>
          </w:p>
        </w:tc>
      </w:tr>
      <w:tr w:rsidR="0014158B" w:rsidRPr="007C2D68" w14:paraId="7C3EB66F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1FB7A" w14:textId="77777777" w:rsidR="0014158B" w:rsidRPr="003F0453" w:rsidRDefault="0014158B" w:rsidP="0014158B">
            <w:pPr>
              <w:rPr>
                <w:rFonts w:cstheme="minorHAnsi"/>
                <w:bCs/>
                <w:sz w:val="20"/>
                <w:szCs w:val="20"/>
              </w:rPr>
            </w:pPr>
            <w:r w:rsidRPr="003F0453">
              <w:rPr>
                <w:rFonts w:cstheme="minorHAnsi"/>
                <w:bCs/>
                <w:sz w:val="20"/>
                <w:szCs w:val="20"/>
              </w:rPr>
              <w:t>Model 2: Intrahousehold inequality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2EB1" w14:textId="77777777" w:rsidR="0014158B" w:rsidRPr="001502D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502D3">
              <w:rPr>
                <w:sz w:val="20"/>
                <w:szCs w:val="20"/>
              </w:rPr>
              <w:t>0.42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F878" w14:textId="77777777" w:rsidR="0014158B" w:rsidRPr="001502D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502D3">
              <w:rPr>
                <w:sz w:val="20"/>
                <w:szCs w:val="20"/>
              </w:rPr>
              <w:t>-0.1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E7F7" w14:textId="77777777" w:rsidR="0014158B" w:rsidRPr="001502D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502D3">
              <w:rPr>
                <w:sz w:val="20"/>
                <w:szCs w:val="20"/>
              </w:rPr>
              <w:t>0.015</w:t>
            </w:r>
          </w:p>
        </w:tc>
      </w:tr>
      <w:tr w:rsidR="0014158B" w:rsidRPr="007C2D68" w14:paraId="5FB46CE8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E9BA03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B6562" w14:textId="77777777" w:rsidR="0014158B" w:rsidRPr="001502D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502D3">
              <w:rPr>
                <w:sz w:val="20"/>
                <w:szCs w:val="20"/>
              </w:rPr>
              <w:t>(0.301)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D34C0" w14:textId="77777777" w:rsidR="0014158B" w:rsidRPr="001502D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502D3">
              <w:rPr>
                <w:sz w:val="20"/>
                <w:szCs w:val="20"/>
              </w:rPr>
              <w:t>(0.236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D5C8C" w14:textId="77777777" w:rsidR="0014158B" w:rsidRPr="001502D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1502D3">
              <w:rPr>
                <w:sz w:val="20"/>
                <w:szCs w:val="20"/>
              </w:rPr>
              <w:t>(0.021)</w:t>
            </w:r>
          </w:p>
        </w:tc>
      </w:tr>
      <w:tr w:rsidR="0014158B" w:rsidRPr="007C2D68" w14:paraId="1A7D51A8" w14:textId="77777777" w:rsidTr="0014158B">
        <w:trPr>
          <w:trHeight w:val="360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2D879" w14:textId="77777777" w:rsidR="0014158B" w:rsidRPr="007C2D68" w:rsidRDefault="0014158B" w:rsidP="0014158B">
            <w:pPr>
              <w:rPr>
                <w:rFonts w:cstheme="minorHAnsi"/>
                <w:sz w:val="20"/>
                <w:szCs w:val="20"/>
              </w:rPr>
            </w:pPr>
            <w:r w:rsidRPr="007C2D68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E989E" w14:textId="77777777" w:rsidR="0014158B" w:rsidRPr="001502D3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02D3">
              <w:rPr>
                <w:sz w:val="20"/>
                <w:szCs w:val="20"/>
              </w:rPr>
              <w:t>1,99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1D1D2" w14:textId="77777777" w:rsidR="0014158B" w:rsidRPr="001502D3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02D3">
              <w:rPr>
                <w:sz w:val="20"/>
                <w:szCs w:val="20"/>
              </w:rPr>
              <w:t>2,1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B38C3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4158B" w:rsidRPr="007C2D68" w14:paraId="28131FA7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5214" w14:textId="77777777" w:rsidR="0014158B" w:rsidRPr="003F0453" w:rsidRDefault="0014158B" w:rsidP="0014158B">
            <w:pPr>
              <w:rPr>
                <w:rFonts w:cstheme="minorHAnsi"/>
                <w:b/>
                <w:sz w:val="20"/>
                <w:szCs w:val="20"/>
              </w:rPr>
            </w:pPr>
            <w:r w:rsidRPr="003F0453">
              <w:rPr>
                <w:rFonts w:cstheme="minorHAnsi"/>
                <w:b/>
                <w:sz w:val="20"/>
                <w:szCs w:val="20"/>
              </w:rPr>
              <w:t>Mozambiq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9D47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6B83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3557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4158B" w:rsidRPr="007C2D68" w14:paraId="0D6D76C5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2035E" w14:textId="77777777" w:rsidR="0014158B" w:rsidRPr="003F0453" w:rsidRDefault="0014158B" w:rsidP="0014158B">
            <w:pPr>
              <w:rPr>
                <w:rFonts w:cstheme="minorHAnsi"/>
                <w:bCs/>
                <w:sz w:val="20"/>
                <w:szCs w:val="20"/>
              </w:rPr>
            </w:pPr>
            <w:r w:rsidRPr="003F0453">
              <w:rPr>
                <w:rFonts w:cstheme="minorHAnsi"/>
                <w:bCs/>
                <w:sz w:val="20"/>
                <w:szCs w:val="20"/>
              </w:rPr>
              <w:t>Model 1: Empowerment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F4DA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219D" w14:textId="77777777" w:rsidR="0014158B" w:rsidRPr="007C48D2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C48D2">
              <w:rPr>
                <w:rFonts w:cstheme="minorHAnsi"/>
                <w:sz w:val="20"/>
                <w:szCs w:val="20"/>
              </w:rPr>
              <w:t>0.3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7CBF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4158B" w:rsidRPr="007C2D68" w14:paraId="1C414D1A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0CB4" w14:textId="77777777" w:rsidR="0014158B" w:rsidRPr="003F045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AE9A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0AD5" w14:textId="77777777" w:rsidR="0014158B" w:rsidRPr="007C48D2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C48D2">
              <w:rPr>
                <w:rFonts w:cstheme="minorHAnsi"/>
                <w:sz w:val="20"/>
                <w:szCs w:val="20"/>
              </w:rPr>
              <w:t>(0.26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72C1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4158B" w:rsidRPr="007C2D68" w14:paraId="4572F328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7A302" w14:textId="77777777" w:rsidR="0014158B" w:rsidRPr="003F0453" w:rsidRDefault="0014158B" w:rsidP="0014158B">
            <w:pPr>
              <w:rPr>
                <w:rFonts w:cstheme="minorHAnsi"/>
                <w:bCs/>
                <w:sz w:val="20"/>
                <w:szCs w:val="20"/>
              </w:rPr>
            </w:pPr>
            <w:r w:rsidRPr="003F0453">
              <w:rPr>
                <w:rFonts w:cstheme="minorHAnsi"/>
                <w:bCs/>
                <w:sz w:val="20"/>
                <w:szCs w:val="20"/>
              </w:rPr>
              <w:t>Model 2: Intrahousehold inequality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AA3E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E370" w14:textId="77777777" w:rsidR="0014158B" w:rsidRPr="007C48D2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C48D2">
              <w:rPr>
                <w:rFonts w:cstheme="minorHAnsi"/>
                <w:sz w:val="20"/>
                <w:szCs w:val="20"/>
              </w:rPr>
              <w:t>-0.59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347F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4158B" w:rsidRPr="007C2D68" w14:paraId="30B90A81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E72BA8" w14:textId="77777777" w:rsidR="0014158B" w:rsidRPr="003F045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22788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371C9" w14:textId="77777777" w:rsidR="0014158B" w:rsidRPr="007C48D2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C48D2">
              <w:rPr>
                <w:rFonts w:cstheme="minorHAnsi"/>
                <w:sz w:val="20"/>
                <w:szCs w:val="20"/>
              </w:rPr>
              <w:t>(0.457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0FCA5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4158B" w:rsidRPr="007C2D68" w14:paraId="2F9C76EA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4B20E" w14:textId="77777777" w:rsidR="0014158B" w:rsidRPr="003F0453" w:rsidRDefault="0014158B" w:rsidP="0014158B">
            <w:pPr>
              <w:rPr>
                <w:rFonts w:cstheme="minorHAnsi"/>
                <w:sz w:val="20"/>
                <w:szCs w:val="20"/>
              </w:rPr>
            </w:pPr>
            <w:r w:rsidRPr="003F045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E20EB" w14:textId="77777777" w:rsidR="0014158B" w:rsidRPr="007C48D2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1CC30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C48D2">
              <w:rPr>
                <w:rFonts w:cstheme="minorHAnsi"/>
                <w:sz w:val="20"/>
                <w:szCs w:val="20"/>
              </w:rPr>
              <w:t>1,21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307BA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4158B" w:rsidRPr="007C2D68" w14:paraId="58B2A9CE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AAABA" w14:textId="77777777" w:rsidR="0014158B" w:rsidRPr="003F0453" w:rsidRDefault="0014158B" w:rsidP="0014158B">
            <w:pPr>
              <w:ind w:firstLineChars="100" w:firstLine="201"/>
              <w:rPr>
                <w:rFonts w:cstheme="minorHAnsi"/>
                <w:b/>
                <w:sz w:val="20"/>
                <w:szCs w:val="20"/>
              </w:rPr>
            </w:pPr>
            <w:r w:rsidRPr="003F0453">
              <w:rPr>
                <w:rFonts w:cstheme="minorHAnsi"/>
                <w:b/>
                <w:sz w:val="20"/>
                <w:szCs w:val="20"/>
              </w:rPr>
              <w:t>Tanzani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2C35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BE53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7B85" w14:textId="77777777" w:rsidR="0014158B" w:rsidRPr="007C2D68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4158B" w:rsidRPr="007C2D68" w14:paraId="690AD678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933DA" w14:textId="77777777" w:rsidR="0014158B" w:rsidRPr="003F0453" w:rsidRDefault="0014158B" w:rsidP="0014158B">
            <w:pPr>
              <w:rPr>
                <w:rFonts w:cstheme="minorHAnsi"/>
                <w:bCs/>
                <w:sz w:val="20"/>
                <w:szCs w:val="20"/>
              </w:rPr>
            </w:pPr>
            <w:r w:rsidRPr="003F0453">
              <w:rPr>
                <w:rFonts w:cstheme="minorHAnsi"/>
                <w:bCs/>
                <w:sz w:val="20"/>
                <w:szCs w:val="20"/>
              </w:rPr>
              <w:t>Model 1: Empowerment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30258" w14:textId="77777777" w:rsidR="0014158B" w:rsidRPr="007770B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0B3">
              <w:rPr>
                <w:rFonts w:cstheme="minorHAnsi"/>
                <w:sz w:val="20"/>
                <w:szCs w:val="20"/>
              </w:rPr>
              <w:t>0.78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DB400" w14:textId="77777777" w:rsidR="0014158B" w:rsidRPr="007770B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0B3">
              <w:rPr>
                <w:rFonts w:cstheme="minorHAnsi"/>
                <w:sz w:val="20"/>
                <w:szCs w:val="20"/>
              </w:rPr>
              <w:t>0.05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F2928" w14:textId="77777777" w:rsidR="0014158B" w:rsidRPr="007770B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0B3">
              <w:rPr>
                <w:rFonts w:cstheme="minorHAnsi"/>
                <w:sz w:val="20"/>
                <w:szCs w:val="20"/>
              </w:rPr>
              <w:t>0.106</w:t>
            </w:r>
          </w:p>
        </w:tc>
      </w:tr>
      <w:tr w:rsidR="0014158B" w:rsidRPr="007C2D68" w14:paraId="4E3F2A44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2ABDC" w14:textId="77777777" w:rsidR="0014158B" w:rsidRPr="003F045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F1A62" w14:textId="77777777" w:rsidR="0014158B" w:rsidRPr="007770B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0B3">
              <w:rPr>
                <w:rFonts w:cstheme="minorHAnsi"/>
                <w:sz w:val="20"/>
                <w:szCs w:val="20"/>
              </w:rPr>
              <w:t>(0.596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3F6DF" w14:textId="77777777" w:rsidR="0014158B" w:rsidRPr="007770B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0B3">
              <w:rPr>
                <w:rFonts w:cstheme="minorHAnsi"/>
                <w:sz w:val="20"/>
                <w:szCs w:val="20"/>
              </w:rPr>
              <w:t>(0.89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2979D" w14:textId="77777777" w:rsidR="0014158B" w:rsidRPr="007770B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0B3">
              <w:rPr>
                <w:rFonts w:cstheme="minorHAnsi"/>
                <w:sz w:val="20"/>
                <w:szCs w:val="20"/>
              </w:rPr>
              <w:t>(0.081)</w:t>
            </w:r>
          </w:p>
        </w:tc>
      </w:tr>
      <w:tr w:rsidR="0014158B" w:rsidRPr="007C2D68" w14:paraId="4FF97CD3" w14:textId="77777777" w:rsidTr="0014158B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55070" w14:textId="77777777" w:rsidR="0014158B" w:rsidRPr="003F0453" w:rsidRDefault="0014158B" w:rsidP="0014158B">
            <w:pPr>
              <w:rPr>
                <w:rFonts w:cstheme="minorHAnsi"/>
                <w:bCs/>
                <w:sz w:val="20"/>
                <w:szCs w:val="20"/>
              </w:rPr>
            </w:pPr>
            <w:r w:rsidRPr="003F0453">
              <w:rPr>
                <w:rFonts w:cstheme="minorHAnsi"/>
                <w:bCs/>
                <w:sz w:val="20"/>
                <w:szCs w:val="20"/>
              </w:rPr>
              <w:t>Model 2: Intrahousehold inequality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2C754" w14:textId="77777777" w:rsidR="0014158B" w:rsidRPr="007770B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0B3">
              <w:rPr>
                <w:rFonts w:cstheme="minorHAnsi"/>
                <w:sz w:val="20"/>
                <w:szCs w:val="20"/>
              </w:rPr>
              <w:t>-2.54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59CDC" w14:textId="77777777" w:rsidR="0014158B" w:rsidRPr="007770B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0B3">
              <w:rPr>
                <w:rFonts w:cstheme="minorHAnsi"/>
                <w:sz w:val="20"/>
                <w:szCs w:val="20"/>
              </w:rPr>
              <w:t>-4.595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F785D" w14:textId="77777777" w:rsidR="0014158B" w:rsidRPr="007770B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0B3">
              <w:rPr>
                <w:rFonts w:cstheme="minorHAnsi"/>
                <w:sz w:val="20"/>
                <w:szCs w:val="20"/>
              </w:rPr>
              <w:t>-0.145</w:t>
            </w:r>
          </w:p>
        </w:tc>
      </w:tr>
      <w:tr w:rsidR="0014158B" w:rsidRPr="007C2D68" w14:paraId="590C08F0" w14:textId="77777777" w:rsidTr="00055AB4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3679DA" w14:textId="77777777" w:rsidR="0014158B" w:rsidRPr="003F045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66DD54" w14:textId="77777777" w:rsidR="0014158B" w:rsidRPr="007770B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0B3">
              <w:rPr>
                <w:rFonts w:cstheme="minorHAnsi"/>
                <w:sz w:val="20"/>
                <w:szCs w:val="20"/>
              </w:rPr>
              <w:t>(1.708)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45C545" w14:textId="77777777" w:rsidR="0014158B" w:rsidRPr="007770B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0B3">
              <w:rPr>
                <w:rFonts w:cstheme="minorHAnsi"/>
                <w:sz w:val="20"/>
                <w:szCs w:val="20"/>
              </w:rPr>
              <w:t>(2.412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ADB52B" w14:textId="77777777" w:rsidR="0014158B" w:rsidRPr="007770B3" w:rsidRDefault="0014158B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0B3">
              <w:rPr>
                <w:rFonts w:cstheme="minorHAnsi"/>
                <w:sz w:val="20"/>
                <w:szCs w:val="20"/>
              </w:rPr>
              <w:t>(0.186)</w:t>
            </w:r>
          </w:p>
        </w:tc>
      </w:tr>
      <w:tr w:rsidR="0014158B" w:rsidRPr="007C2D68" w14:paraId="125814B3" w14:textId="77777777" w:rsidTr="00055AB4">
        <w:trPr>
          <w:trHeight w:val="288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FC29E" w14:textId="77777777" w:rsidR="0014158B" w:rsidRPr="003F0453" w:rsidRDefault="0014158B" w:rsidP="0014158B">
            <w:pPr>
              <w:rPr>
                <w:rFonts w:cstheme="minorHAnsi"/>
                <w:sz w:val="20"/>
                <w:szCs w:val="20"/>
              </w:rPr>
            </w:pPr>
            <w:r w:rsidRPr="003F045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64F060" w14:textId="77777777" w:rsidR="0014158B" w:rsidRPr="007770B3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70B3">
              <w:rPr>
                <w:rFonts w:cstheme="minorHAnsi"/>
                <w:sz w:val="20"/>
                <w:szCs w:val="20"/>
              </w:rPr>
              <w:t>249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666AB1" w14:textId="77777777" w:rsidR="0014158B" w:rsidRPr="007770B3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70B3">
              <w:rPr>
                <w:rFonts w:cstheme="minorHAnsi"/>
                <w:sz w:val="20"/>
                <w:szCs w:val="20"/>
              </w:rPr>
              <w:t>23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17E925" w14:textId="77777777" w:rsidR="0014158B" w:rsidRPr="007770B3" w:rsidRDefault="0014158B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70B3">
              <w:rPr>
                <w:rFonts w:cstheme="minorHAnsi"/>
                <w:sz w:val="20"/>
                <w:szCs w:val="20"/>
              </w:rPr>
              <w:t>179</w:t>
            </w:r>
          </w:p>
        </w:tc>
      </w:tr>
    </w:tbl>
    <w:p w14:paraId="581ECBDA" w14:textId="50D75314" w:rsidR="005C0A89" w:rsidRDefault="005C0A89" w:rsidP="005C0A89">
      <w:r w:rsidRPr="003D51BE">
        <w:t>Notes: * p &lt; 0.10, ** p &lt; 0.05, *** p &lt; 0.01. Standard errors in parentheses</w:t>
      </w:r>
    </w:p>
    <w:p w14:paraId="6F9B086B" w14:textId="77777777" w:rsidR="005C0A89" w:rsidRDefault="005C0A89">
      <w:r>
        <w:br w:type="page"/>
      </w:r>
    </w:p>
    <w:p w14:paraId="5317BDC0" w14:textId="77777777" w:rsidR="005C0A89" w:rsidRDefault="005C0A89" w:rsidP="005C0A89"/>
    <w:p w14:paraId="4E76A824" w14:textId="792BE84A" w:rsidR="00583EAC" w:rsidRDefault="00583EAC">
      <w:pPr>
        <w:rPr>
          <w:rFonts w:cstheme="minorHAnsi"/>
          <w:sz w:val="20"/>
          <w:szCs w:val="20"/>
        </w:rPr>
      </w:pPr>
    </w:p>
    <w:p w14:paraId="2B6347AB" w14:textId="1088B76B" w:rsidR="005C0A89" w:rsidRDefault="005C0A89" w:rsidP="005C0A89">
      <w:r>
        <w:t>Appendix Table 9. Women’s empowerment, intrahousehold inequality, child anthropometric outcomes, and infant and young child feeding practices</w:t>
      </w:r>
    </w:p>
    <w:tbl>
      <w:tblPr>
        <w:tblW w:w="7288" w:type="dxa"/>
        <w:jc w:val="center"/>
        <w:tblLook w:val="04A0" w:firstRow="1" w:lastRow="0" w:firstColumn="1" w:lastColumn="0" w:noHBand="0" w:noVBand="1"/>
      </w:tblPr>
      <w:tblGrid>
        <w:gridCol w:w="2970"/>
        <w:gridCol w:w="919"/>
        <w:gridCol w:w="919"/>
        <w:gridCol w:w="1201"/>
        <w:gridCol w:w="1279"/>
      </w:tblGrid>
      <w:tr w:rsidR="005C0A89" w:rsidRPr="007C2D68" w14:paraId="004543E4" w14:textId="77777777" w:rsidTr="00055AB4">
        <w:trPr>
          <w:trHeight w:val="638"/>
          <w:tblHeader/>
          <w:jc w:val="center"/>
        </w:trPr>
        <w:tc>
          <w:tcPr>
            <w:tcW w:w="29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F7A1C95" w14:textId="02945867" w:rsidR="005C0A89" w:rsidRPr="007C2D68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mpowerment indicators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5DC0D878" w14:textId="26EF1FCF" w:rsidR="005C0A89" w:rsidRPr="00935B6A" w:rsidRDefault="005C0A89" w:rsidP="0014158B">
            <w:pPr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Child anthropometric outcomes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2C9F8F32" w14:textId="3301A2E8" w:rsidR="005C0A89" w:rsidRPr="00DB313C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fant and young child feeding practices</w:t>
            </w:r>
          </w:p>
        </w:tc>
      </w:tr>
      <w:tr w:rsidR="005C0A89" w:rsidRPr="007C2D68" w14:paraId="22ABEC3F" w14:textId="77777777" w:rsidTr="00055AB4">
        <w:trPr>
          <w:trHeight w:hRule="exact" w:val="361"/>
          <w:tblHeader/>
          <w:jc w:val="center"/>
        </w:trPr>
        <w:tc>
          <w:tcPr>
            <w:tcW w:w="29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D0FEF04" w14:textId="77777777" w:rsidR="005C0A89" w:rsidRPr="007C2D68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517798" w14:textId="77777777" w:rsidR="005C0A89" w:rsidRPr="00935B6A" w:rsidRDefault="005C0A89" w:rsidP="0014158B">
            <w:pPr>
              <w:jc w:val="center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 xml:space="preserve">HAZ 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B65E7E6" w14:textId="77777777" w:rsidR="005C0A89" w:rsidRPr="00935B6A" w:rsidRDefault="005C0A89" w:rsidP="0014158B">
            <w:pPr>
              <w:jc w:val="center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 xml:space="preserve">WHZ 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5EBC260" w14:textId="77777777" w:rsidR="005C0A89" w:rsidRPr="00DB313C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EBF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8CBFEE" w14:textId="77777777" w:rsidR="005C0A89" w:rsidRPr="00DB313C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 xml:space="preserve">CDDS </w:t>
            </w:r>
          </w:p>
        </w:tc>
      </w:tr>
      <w:tr w:rsidR="005C0A89" w:rsidRPr="007C2D68" w14:paraId="1A8E1F0E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92FE1C" w14:textId="77777777" w:rsidR="005C0A89" w:rsidRPr="007C2D68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angladesh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4E1D" w14:textId="77777777" w:rsidR="005C0A89" w:rsidRPr="007C2D68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A60957C" w14:textId="77777777" w:rsidR="005C0A89" w:rsidRPr="007C2D68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A2DC" w14:textId="77777777" w:rsidR="005C0A89" w:rsidRPr="007C2D68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8CBD" w14:textId="77777777" w:rsidR="005C0A89" w:rsidRPr="007C2D68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5C0A89" w:rsidRPr="007C2D68" w14:paraId="5DA4B1C2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4A213E" w14:textId="77777777" w:rsidR="005C0A89" w:rsidRPr="00DB313C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B313C">
              <w:rPr>
                <w:rFonts w:cstheme="minorHAnsi"/>
                <w:b/>
                <w:bCs/>
                <w:sz w:val="20"/>
                <w:szCs w:val="20"/>
              </w:rPr>
              <w:t>Model 1: Empowerment scor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3A78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0.4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B322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0.1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7E58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CB3D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0.037</w:t>
            </w:r>
          </w:p>
        </w:tc>
      </w:tr>
      <w:tr w:rsidR="005C0A89" w:rsidRPr="007C2D68" w14:paraId="63975BF0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44E13" w14:textId="77777777" w:rsidR="005C0A89" w:rsidRPr="00DB313C" w:rsidRDefault="005C0A89" w:rsidP="0014158B">
            <w:pPr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E646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(0.42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EE30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(0.43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BA0B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(0.040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E614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(0.291)</w:t>
            </w:r>
          </w:p>
        </w:tc>
      </w:tr>
      <w:tr w:rsidR="005C0A89" w:rsidRPr="007C2D68" w14:paraId="6E9031F2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AEFBC0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Empowerment score x Gir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CE5E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-0.7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A8EA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0.0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4BF2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-0.0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32F1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0.119</w:t>
            </w:r>
          </w:p>
        </w:tc>
      </w:tr>
      <w:tr w:rsidR="005C0A89" w:rsidRPr="007C2D68" w14:paraId="30FF5186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D90E6C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1E0B024E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(0.631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27641F3D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(0.544)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C611C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(0.055)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64483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(0.431)</w:t>
            </w:r>
          </w:p>
        </w:tc>
      </w:tr>
      <w:tr w:rsidR="005C0A89" w:rsidRPr="007C2D68" w14:paraId="5C5E5B71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DE745CA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Girl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3C6D347E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0.66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4483A502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-0.294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49045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0.050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F9044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-0.007</w:t>
            </w:r>
          </w:p>
        </w:tc>
      </w:tr>
      <w:tr w:rsidR="005C0A89" w:rsidRPr="007C2D68" w14:paraId="18E05AA1" w14:textId="77777777" w:rsidTr="005C0A89">
        <w:trPr>
          <w:trHeight w:val="288"/>
          <w:jc w:val="center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E6D69E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vAlign w:val="center"/>
          </w:tcPr>
          <w:p w14:paraId="74C439B2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(0.407)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vAlign w:val="center"/>
          </w:tcPr>
          <w:p w14:paraId="26E65AC0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(0.369)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FE90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(0.040)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D1D2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(0.268)</w:t>
            </w:r>
          </w:p>
        </w:tc>
      </w:tr>
      <w:tr w:rsidR="005C0A89" w:rsidRPr="007C2D68" w14:paraId="10349FF1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19758" w14:textId="77777777" w:rsidR="005C0A89" w:rsidRPr="00DB313C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B313C">
              <w:rPr>
                <w:rFonts w:cstheme="minorHAnsi"/>
                <w:b/>
                <w:bCs/>
                <w:sz w:val="20"/>
                <w:szCs w:val="20"/>
              </w:rPr>
              <w:t>Model 2: Intrahousehold inequality scor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0866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-0.6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0D98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-0.5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0FBE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-0.069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A15F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0.038</w:t>
            </w:r>
          </w:p>
        </w:tc>
      </w:tr>
      <w:tr w:rsidR="005C0A89" w:rsidRPr="007C2D68" w14:paraId="2DA9FF1F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89FB7" w14:textId="77777777" w:rsidR="005C0A89" w:rsidRPr="00DB313C" w:rsidRDefault="005C0A89" w:rsidP="0014158B">
            <w:pPr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0E0A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(0.50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784F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(0.47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16ED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(0.03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32A7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(0.299)</w:t>
            </w:r>
          </w:p>
        </w:tc>
      </w:tr>
      <w:tr w:rsidR="005C0A89" w:rsidRPr="007C2D68" w14:paraId="1A735321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D028E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Intrahousehold inequality score x Gir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E791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1.161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6164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0.3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D778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0.0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E7AB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-0.309</w:t>
            </w:r>
          </w:p>
        </w:tc>
      </w:tr>
      <w:tr w:rsidR="005C0A89" w:rsidRPr="007C2D68" w14:paraId="39FC9BE3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48E1D1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680BFE0B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(0.619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2F1DD426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(0.608)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6E103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(0.042)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A31F83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(0.453)</w:t>
            </w:r>
          </w:p>
        </w:tc>
      </w:tr>
      <w:tr w:rsidR="005C0A89" w:rsidRPr="007C2D68" w14:paraId="443558E1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F52F41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Girl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1B2297A6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0.01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19207647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-0.366**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E8CF9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2F9C9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0.139</w:t>
            </w:r>
          </w:p>
        </w:tc>
      </w:tr>
      <w:tr w:rsidR="005C0A89" w:rsidRPr="007C2D68" w14:paraId="0013F1FD" w14:textId="77777777" w:rsidTr="005C0A89">
        <w:trPr>
          <w:trHeight w:val="288"/>
          <w:jc w:val="center"/>
        </w:trPr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</w:tcPr>
          <w:p w14:paraId="4D9F86CE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left w:val="nil"/>
              <w:right w:val="nil"/>
            </w:tcBorders>
            <w:vAlign w:val="center"/>
          </w:tcPr>
          <w:p w14:paraId="7C036938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(0.190)</w:t>
            </w:r>
          </w:p>
        </w:tc>
        <w:tc>
          <w:tcPr>
            <w:tcW w:w="919" w:type="dxa"/>
            <w:tcBorders>
              <w:left w:val="nil"/>
              <w:right w:val="nil"/>
            </w:tcBorders>
            <w:vAlign w:val="center"/>
          </w:tcPr>
          <w:p w14:paraId="29E88820" w14:textId="77777777" w:rsidR="005C0A89" w:rsidRPr="00935B6A" w:rsidRDefault="005C0A89" w:rsidP="0014158B">
            <w:pPr>
              <w:jc w:val="right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(0.176)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2F0BE0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(0.018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E7577C" w14:textId="77777777" w:rsidR="005C0A89" w:rsidRPr="00DB313C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(0.152)</w:t>
            </w:r>
          </w:p>
        </w:tc>
      </w:tr>
      <w:tr w:rsidR="005C0A89" w:rsidRPr="007C2D68" w14:paraId="023E81D6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72466" w14:textId="77777777" w:rsidR="005C0A89" w:rsidRPr="00DB313C" w:rsidRDefault="005C0A89" w:rsidP="0014158B">
            <w:pPr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C0AFC" w14:textId="77777777" w:rsidR="005C0A89" w:rsidRPr="00935B6A" w:rsidRDefault="005C0A89" w:rsidP="0014158B">
            <w:pPr>
              <w:jc w:val="center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73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E1551" w14:textId="77777777" w:rsidR="005C0A89" w:rsidRPr="00935B6A" w:rsidRDefault="005C0A89" w:rsidP="0014158B">
            <w:pPr>
              <w:jc w:val="center"/>
              <w:rPr>
                <w:rFonts w:cstheme="minorHAnsi"/>
                <w:sz w:val="19"/>
                <w:szCs w:val="19"/>
              </w:rPr>
            </w:pPr>
            <w:r w:rsidRPr="00935B6A">
              <w:rPr>
                <w:rFonts w:cstheme="minorHAnsi"/>
                <w:sz w:val="19"/>
                <w:szCs w:val="19"/>
              </w:rPr>
              <w:t>73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C2700" w14:textId="77777777" w:rsidR="005C0A89" w:rsidRPr="00DB313C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52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0E6AE" w14:textId="77777777" w:rsidR="005C0A89" w:rsidRPr="00DB313C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726</w:t>
            </w:r>
          </w:p>
        </w:tc>
      </w:tr>
      <w:tr w:rsidR="005C0A89" w:rsidRPr="007C2D68" w14:paraId="4778A400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797A7" w14:textId="77777777" w:rsidR="005C0A89" w:rsidRPr="007C2D68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epal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51C241" w14:textId="77777777" w:rsidR="005C0A89" w:rsidRPr="00A82E3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60742" w14:textId="77777777" w:rsidR="005C0A89" w:rsidRPr="00A82E3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A3F9" w14:textId="77777777" w:rsidR="005C0A89" w:rsidRPr="00A82E3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5708" w14:textId="77777777" w:rsidR="005C0A89" w:rsidRPr="007C2D68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5C0A89" w:rsidRPr="007C2D68" w14:paraId="46ADD23C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386286" w14:textId="77777777" w:rsidR="005C0A89" w:rsidRPr="00DB313C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B313C">
              <w:rPr>
                <w:rFonts w:cstheme="minorHAnsi"/>
                <w:b/>
                <w:bCs/>
                <w:sz w:val="20"/>
                <w:szCs w:val="20"/>
              </w:rPr>
              <w:t>Model 1: Empowerment score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14:paraId="6028964E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0.610**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14:paraId="101B1045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-0.150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5EDD65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0.096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606275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0.238</w:t>
            </w:r>
          </w:p>
        </w:tc>
      </w:tr>
      <w:tr w:rsidR="005C0A89" w:rsidRPr="007C2D68" w14:paraId="25508611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671654" w14:textId="77777777" w:rsidR="005C0A89" w:rsidRPr="00DB313C" w:rsidRDefault="005C0A89" w:rsidP="0014158B">
            <w:pPr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14:paraId="2ED0466B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(0.246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14:paraId="072A4FAA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(0.288)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947F4D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(0.185)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E49C64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(0.253)</w:t>
            </w:r>
          </w:p>
        </w:tc>
      </w:tr>
      <w:tr w:rsidR="005C0A89" w:rsidRPr="007C2D68" w14:paraId="67ABA9D3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33F692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Empowerment score x Girl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14:paraId="6D8701F3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-0.204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14:paraId="6F62A8FB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0.154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7BA206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-0.074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039659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-0.064</w:t>
            </w:r>
          </w:p>
        </w:tc>
      </w:tr>
      <w:tr w:rsidR="005C0A89" w:rsidRPr="007C2D68" w14:paraId="7637DD79" w14:textId="77777777" w:rsidTr="005C0A89">
        <w:trPr>
          <w:trHeight w:val="288"/>
          <w:jc w:val="center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9EE728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</w:tcPr>
          <w:p w14:paraId="4E16CBC3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(0.324)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</w:tcPr>
          <w:p w14:paraId="5B93D6B3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(0.366)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F15B2B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(0.259)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434195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(0.330)</w:t>
            </w:r>
          </w:p>
        </w:tc>
      </w:tr>
      <w:tr w:rsidR="005C0A89" w:rsidRPr="007C2D68" w14:paraId="22D5F6F9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85DF9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Gir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579EC68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0.3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16F082E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-0.0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9896F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0.0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A1DCB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0.093</w:t>
            </w:r>
          </w:p>
        </w:tc>
      </w:tr>
      <w:tr w:rsidR="005C0A89" w:rsidRPr="007C2D68" w14:paraId="0164FF94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07C9C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7693175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(0.19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99B259B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(0.20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6EB2F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(0.162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92DF5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(0.193)</w:t>
            </w:r>
          </w:p>
        </w:tc>
      </w:tr>
      <w:tr w:rsidR="005C0A89" w:rsidRPr="007C2D68" w14:paraId="57B73FE9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D6FA4" w14:textId="77777777" w:rsidR="005C0A89" w:rsidRPr="00DB313C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B313C">
              <w:rPr>
                <w:rFonts w:cstheme="minorHAnsi"/>
                <w:b/>
                <w:bCs/>
                <w:sz w:val="20"/>
                <w:szCs w:val="20"/>
              </w:rPr>
              <w:t>Model 2: Intrahousehold inequality scor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AA093C4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-0.0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D51731F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0.2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35B19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-0.1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A9232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0.310</w:t>
            </w:r>
          </w:p>
        </w:tc>
      </w:tr>
      <w:tr w:rsidR="005C0A89" w:rsidRPr="007C2D68" w14:paraId="63DD2EA0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1BACE1" w14:textId="77777777" w:rsidR="005C0A89" w:rsidRPr="00DB313C" w:rsidRDefault="005C0A89" w:rsidP="0014158B">
            <w:pPr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14:paraId="3CC40868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(0.315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14:paraId="4783615C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(0.339)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07817F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(0.242)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FFE411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(0.302)</w:t>
            </w:r>
          </w:p>
        </w:tc>
      </w:tr>
      <w:tr w:rsidR="005C0A89" w:rsidRPr="007C2D68" w14:paraId="64AE7F6C" w14:textId="77777777" w:rsidTr="005C0A89">
        <w:trPr>
          <w:trHeight w:val="360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5290C9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Intrahousehold inequality score x Girl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14:paraId="75892EA1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14:paraId="2ACEDEDC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-0.250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C5E0EE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0.049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52DB28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-0.413</w:t>
            </w:r>
          </w:p>
        </w:tc>
      </w:tr>
      <w:tr w:rsidR="005C0A89" w:rsidRPr="007C2D68" w14:paraId="734CCD83" w14:textId="77777777" w:rsidTr="005C0A89">
        <w:trPr>
          <w:trHeight w:val="288"/>
          <w:jc w:val="center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5B2FAC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</w:tcPr>
          <w:p w14:paraId="6640A05D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(0.417)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</w:tcPr>
          <w:p w14:paraId="5855098B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(0.400)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8750EC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(0.308)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38421A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(0.392)</w:t>
            </w:r>
          </w:p>
        </w:tc>
      </w:tr>
      <w:tr w:rsidR="005C0A89" w:rsidRPr="007C2D68" w14:paraId="3FEC4BB1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51459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Gir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A9A7A9D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0.245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35EC28A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0.0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AD1E6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-0.0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3345A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0.128</w:t>
            </w:r>
          </w:p>
        </w:tc>
      </w:tr>
      <w:tr w:rsidR="005C0A89" w:rsidRPr="007C2D68" w14:paraId="5C33413C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20ADD3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14:paraId="6BB96066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(0.145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14:paraId="41B426B6" w14:textId="77777777" w:rsidR="005C0A89" w:rsidRPr="007418D9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(0.138)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A57B48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(0.110)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775CE2" w14:textId="77777777" w:rsidR="005C0A89" w:rsidRPr="00BD45C6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(0.145)</w:t>
            </w:r>
          </w:p>
        </w:tc>
      </w:tr>
      <w:tr w:rsidR="005C0A89" w:rsidRPr="007C2D68" w14:paraId="62206C9E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A93CF" w14:textId="77777777" w:rsidR="005C0A89" w:rsidRPr="00DB313C" w:rsidRDefault="005C0A89" w:rsidP="0014158B">
            <w:pPr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52D16" w14:textId="77777777" w:rsidR="005C0A89" w:rsidRPr="007418D9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1,03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F8A5E" w14:textId="77777777" w:rsidR="005C0A89" w:rsidRPr="007418D9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418D9">
              <w:rPr>
                <w:rFonts w:cstheme="minorHAnsi"/>
                <w:sz w:val="20"/>
                <w:szCs w:val="20"/>
              </w:rPr>
              <w:t>1,02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5BF626" w14:textId="77777777" w:rsidR="005C0A89" w:rsidRPr="00BD45C6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22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FEC6E0" w14:textId="77777777" w:rsidR="005C0A89" w:rsidRPr="00BD45C6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45C6">
              <w:rPr>
                <w:rFonts w:cstheme="minorHAnsi"/>
                <w:sz w:val="20"/>
                <w:szCs w:val="20"/>
              </w:rPr>
              <w:t>956</w:t>
            </w:r>
          </w:p>
        </w:tc>
      </w:tr>
      <w:tr w:rsidR="005C0A89" w:rsidRPr="007C2D68" w14:paraId="36F13B84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0F3E34F" w14:textId="77777777" w:rsidR="005C0A89" w:rsidRPr="007C2D68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ambodia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64157A" w14:textId="77777777" w:rsidR="005C0A89" w:rsidRPr="007C2D68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</w:tcPr>
          <w:p w14:paraId="5598E9F9" w14:textId="77777777" w:rsidR="005C0A89" w:rsidRPr="007C2D68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F304C" w14:textId="77777777" w:rsidR="005C0A89" w:rsidRPr="007C48D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CC653" w14:textId="77777777" w:rsidR="005C0A89" w:rsidRPr="007C2D68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5C0A89" w:rsidRPr="007C2D68" w14:paraId="40E1E6A1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84F6DE" w14:textId="77777777" w:rsidR="005C0A89" w:rsidRPr="00DB313C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B313C">
              <w:rPr>
                <w:rFonts w:cstheme="minorHAnsi"/>
                <w:b/>
                <w:bCs/>
                <w:sz w:val="20"/>
                <w:szCs w:val="20"/>
              </w:rPr>
              <w:t>Model 1: Empowerment score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0AFF7A2B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-0.33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05FE7D18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1.535*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59BC2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1.578***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52750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-0.099</w:t>
            </w:r>
          </w:p>
        </w:tc>
      </w:tr>
      <w:tr w:rsidR="005C0A89" w:rsidRPr="007C2D68" w14:paraId="234C7E17" w14:textId="77777777" w:rsidTr="005C0A89">
        <w:trPr>
          <w:trHeight w:val="288"/>
          <w:jc w:val="center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597BAA" w14:textId="77777777" w:rsidR="005C0A89" w:rsidRPr="00DB313C" w:rsidRDefault="005C0A89" w:rsidP="0014158B">
            <w:pPr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vAlign w:val="center"/>
          </w:tcPr>
          <w:p w14:paraId="44EA060B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(0.893)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vAlign w:val="center"/>
          </w:tcPr>
          <w:p w14:paraId="60F6B34E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(0.895)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39EA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(0.509)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AFBC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(0.794)</w:t>
            </w:r>
          </w:p>
        </w:tc>
      </w:tr>
      <w:tr w:rsidR="005C0A89" w:rsidRPr="007C2D68" w14:paraId="35DFB10A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DF413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Empowerment score x Gir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4DD4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2.3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7817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-0.9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152F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-1.0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74E8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0.151</w:t>
            </w:r>
          </w:p>
        </w:tc>
      </w:tr>
      <w:tr w:rsidR="005C0A89" w:rsidRPr="007C2D68" w14:paraId="7EC26838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78E6B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8B25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(1.44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CFFA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(1.39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D909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(0.678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0A35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(1.087)</w:t>
            </w:r>
          </w:p>
        </w:tc>
      </w:tr>
      <w:tr w:rsidR="005C0A89" w:rsidRPr="007C2D68" w14:paraId="517D1187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52BCD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Gir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09E6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-1.9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9FC3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0.99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5FCD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0.9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395A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-0.103</w:t>
            </w:r>
          </w:p>
        </w:tc>
      </w:tr>
      <w:tr w:rsidR="005C0A89" w:rsidRPr="007C2D68" w14:paraId="4A27707E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64E18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D7B1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(1.38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8D80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(1.35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275A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(0.66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84FB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(1.007)</w:t>
            </w:r>
          </w:p>
        </w:tc>
      </w:tr>
      <w:tr w:rsidR="005C0A89" w:rsidRPr="007C2D68" w14:paraId="7D1D9694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36D69" w14:textId="77777777" w:rsidR="005C0A89" w:rsidRPr="00DB313C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B313C">
              <w:rPr>
                <w:rFonts w:cstheme="minorHAnsi"/>
                <w:b/>
                <w:bCs/>
                <w:sz w:val="20"/>
                <w:szCs w:val="20"/>
              </w:rPr>
              <w:lastRenderedPageBreak/>
              <w:t>Model 2: Intrahousehold inequality scor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349B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1.7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E186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-1.6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85BB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-1.622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3E1C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-0.970</w:t>
            </w:r>
          </w:p>
        </w:tc>
      </w:tr>
      <w:tr w:rsidR="005C0A89" w:rsidRPr="007C2D68" w14:paraId="6BAF633C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6A6DF" w14:textId="77777777" w:rsidR="005C0A89" w:rsidRPr="00DB313C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A3A3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(1.83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69FA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(2.04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012C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(0.87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AB89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(1.410)</w:t>
            </w:r>
          </w:p>
        </w:tc>
      </w:tr>
      <w:tr w:rsidR="005C0A89" w:rsidRPr="007C2D68" w14:paraId="42D19A29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EE50A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Intrahousehold inequality score x Gir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8E5F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-2.5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8EE7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1.9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C282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-2.4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C9AB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2.739</w:t>
            </w:r>
          </w:p>
        </w:tc>
      </w:tr>
      <w:tr w:rsidR="005C0A89" w:rsidRPr="007C2D68" w14:paraId="4EF2E3B8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3E63D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4C013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(3.157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973F2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(3.009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E884D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(2.216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FEC8F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(2.330)</w:t>
            </w:r>
          </w:p>
        </w:tc>
      </w:tr>
      <w:tr w:rsidR="005C0A89" w:rsidRPr="007C2D68" w14:paraId="12D5B7E4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16E568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Girl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B9F46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0.344**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A07C3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0.170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F30E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-0.11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44DC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0.016</w:t>
            </w:r>
          </w:p>
        </w:tc>
      </w:tr>
      <w:tr w:rsidR="005C0A89" w:rsidRPr="007C2D68" w14:paraId="0E3238F6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FC64FF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0CBB42D6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(0.171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06FFC810" w14:textId="77777777" w:rsidR="005C0A89" w:rsidRPr="00FD3F3C" w:rsidRDefault="005C0A89" w:rsidP="0014158B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(0.156)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AD6F1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(0.079)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4AFA0" w14:textId="77777777" w:rsidR="005C0A89" w:rsidRPr="009502B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(0.178)</w:t>
            </w:r>
          </w:p>
        </w:tc>
      </w:tr>
      <w:tr w:rsidR="005C0A89" w:rsidRPr="007C2D68" w14:paraId="14C019E3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FF2CF" w14:textId="77777777" w:rsidR="005C0A89" w:rsidRPr="00DB313C" w:rsidRDefault="005C0A89" w:rsidP="0014158B">
            <w:pPr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2C6F0" w14:textId="77777777" w:rsidR="005C0A89" w:rsidRPr="00FD3F3C" w:rsidRDefault="005C0A89" w:rsidP="0014158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35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6D9EE" w14:textId="77777777" w:rsidR="005C0A89" w:rsidRPr="00FD3F3C" w:rsidRDefault="005C0A89" w:rsidP="0014158B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D3F3C">
              <w:rPr>
                <w:rFonts w:cstheme="minorHAnsi"/>
                <w:sz w:val="20"/>
                <w:szCs w:val="20"/>
              </w:rPr>
              <w:t>35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0331F" w14:textId="77777777" w:rsidR="005C0A89" w:rsidRPr="009502B2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5E788" w14:textId="77777777" w:rsidR="005C0A89" w:rsidRPr="009502B2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02B2">
              <w:rPr>
                <w:rFonts w:cstheme="minorHAnsi"/>
                <w:sz w:val="20"/>
                <w:szCs w:val="20"/>
              </w:rPr>
              <w:t>365</w:t>
            </w:r>
          </w:p>
        </w:tc>
      </w:tr>
      <w:tr w:rsidR="005C0A89" w:rsidRPr="007C2D68" w14:paraId="2EE64D44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ADC5E6" w14:textId="77777777" w:rsidR="005C0A89" w:rsidRPr="00DB313C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hana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DD761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C8160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E81C5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51AEA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C0A89" w:rsidRPr="007C2D68" w14:paraId="70AF8566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EF468" w14:textId="77777777" w:rsidR="005C0A89" w:rsidRPr="00DB313C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B313C">
              <w:rPr>
                <w:rFonts w:cstheme="minorHAnsi"/>
                <w:b/>
                <w:bCs/>
                <w:sz w:val="20"/>
                <w:szCs w:val="20"/>
              </w:rPr>
              <w:t>Model 1: Empowerment scor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174B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0.8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6618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0.0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2FCA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0.06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B4554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1.318***</w:t>
            </w:r>
          </w:p>
        </w:tc>
      </w:tr>
      <w:tr w:rsidR="005C0A89" w:rsidRPr="007C2D68" w14:paraId="5DA7F91F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D8AC0" w14:textId="77777777" w:rsidR="005C0A89" w:rsidRPr="00DB313C" w:rsidRDefault="005C0A89" w:rsidP="0014158B">
            <w:pPr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A26B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(0.55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C554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(0.43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766F0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(0.25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F641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(0.480)</w:t>
            </w:r>
          </w:p>
        </w:tc>
      </w:tr>
      <w:tr w:rsidR="005C0A89" w:rsidRPr="007C2D68" w14:paraId="09763528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D0E7B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Empowerment score x Gir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2D98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-2.310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00CD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0.8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2FD0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-0.0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0824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-2.606***</w:t>
            </w:r>
          </w:p>
        </w:tc>
      </w:tr>
      <w:tr w:rsidR="005C0A89" w:rsidRPr="007C2D68" w14:paraId="6B5EDB7A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1FE79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319C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(1.02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1CB7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(0.76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F887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(0.292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3653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(0.687)</w:t>
            </w:r>
          </w:p>
        </w:tc>
      </w:tr>
      <w:tr w:rsidR="005C0A89" w:rsidRPr="007C2D68" w14:paraId="707D0C10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6C28B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Gir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25A3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1.710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C193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-0.74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EDFA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0.0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8D9F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1.858***</w:t>
            </w:r>
          </w:p>
        </w:tc>
      </w:tr>
      <w:tr w:rsidR="005C0A89" w:rsidRPr="007C2D68" w14:paraId="74715EA7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4B308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FF11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(0.67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FBC1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(0.49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5E5F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(0.21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14CA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(0.494)</w:t>
            </w:r>
          </w:p>
        </w:tc>
      </w:tr>
      <w:tr w:rsidR="005C0A89" w:rsidRPr="007C2D68" w14:paraId="59822330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91245" w14:textId="77777777" w:rsidR="005C0A89" w:rsidRPr="00DB313C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B313C">
              <w:rPr>
                <w:rFonts w:cstheme="minorHAnsi"/>
                <w:b/>
                <w:bCs/>
                <w:sz w:val="20"/>
                <w:szCs w:val="20"/>
              </w:rPr>
              <w:t>Model 2: Intrahousehold inequality scor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C698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-1.0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93C8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0.2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01C4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-0.1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7BAB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-1.401**</w:t>
            </w:r>
          </w:p>
        </w:tc>
      </w:tr>
      <w:tr w:rsidR="005C0A89" w:rsidRPr="007C2D68" w14:paraId="298A7082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CE0FF" w14:textId="77777777" w:rsidR="005C0A89" w:rsidRPr="00DB313C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7A70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(0.63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18CB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(0.50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68F3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(0.30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1C5F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(0.559)</w:t>
            </w:r>
          </w:p>
        </w:tc>
      </w:tr>
      <w:tr w:rsidR="005C0A89" w:rsidRPr="007C2D68" w14:paraId="1C8E3D94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AF8C7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Intrahousehold inequality score x Gir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C40F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2.275*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3E26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-1.25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5011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0.0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4516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2.754***</w:t>
            </w:r>
          </w:p>
        </w:tc>
      </w:tr>
      <w:tr w:rsidR="005C0A89" w:rsidRPr="007C2D68" w14:paraId="7F8932F4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D0F6A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1546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(0.94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E802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(0.92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A9C7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(0.38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00F4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(0.788)</w:t>
            </w:r>
          </w:p>
        </w:tc>
      </w:tr>
      <w:tr w:rsidR="005C0A89" w:rsidRPr="007C2D68" w14:paraId="794AC76A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4C230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Gir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83EE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-0.3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08CB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0.10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AA56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0.0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8A05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-0.415</w:t>
            </w:r>
          </w:p>
        </w:tc>
      </w:tr>
      <w:tr w:rsidR="005C0A89" w:rsidRPr="007C2D68" w14:paraId="69FDBA05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D13966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2993DCB1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(0.323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28863597" w14:textId="77777777" w:rsidR="005C0A89" w:rsidRPr="00D64C10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(0.341)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8E680D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(0.111)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A8B46" w14:textId="77777777" w:rsidR="005C0A89" w:rsidRPr="006261E5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(0.260)</w:t>
            </w:r>
          </w:p>
        </w:tc>
      </w:tr>
      <w:tr w:rsidR="005C0A89" w:rsidRPr="007C2D68" w14:paraId="064C640F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6377E" w14:textId="77777777" w:rsidR="005C0A89" w:rsidRPr="00DB313C" w:rsidRDefault="005C0A89" w:rsidP="0014158B">
            <w:pPr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BC945" w14:textId="77777777" w:rsidR="005C0A89" w:rsidRPr="00D64C10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63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53682" w14:textId="77777777" w:rsidR="005C0A89" w:rsidRPr="00D64C10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64C10">
              <w:rPr>
                <w:sz w:val="20"/>
                <w:szCs w:val="20"/>
              </w:rPr>
              <w:t>62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37727" w14:textId="77777777" w:rsidR="005C0A89" w:rsidRPr="006261E5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18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F0AC1" w14:textId="77777777" w:rsidR="005C0A89" w:rsidRPr="006261E5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261E5">
              <w:rPr>
                <w:sz w:val="20"/>
                <w:szCs w:val="20"/>
              </w:rPr>
              <w:t>490</w:t>
            </w:r>
          </w:p>
        </w:tc>
      </w:tr>
      <w:tr w:rsidR="005C0A89" w:rsidRPr="007C2D68" w14:paraId="4119F76C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A7540A" w14:textId="77777777" w:rsidR="005C0A89" w:rsidRPr="00ED3D96" w:rsidRDefault="005C0A89" w:rsidP="0014158B">
            <w:pPr>
              <w:rPr>
                <w:rFonts w:cstheme="minorHAnsi"/>
                <w:b/>
                <w:sz w:val="20"/>
                <w:szCs w:val="20"/>
              </w:rPr>
            </w:pPr>
            <w:r w:rsidRPr="00ED3D96">
              <w:rPr>
                <w:rFonts w:cstheme="minorHAnsi"/>
                <w:b/>
                <w:sz w:val="20"/>
                <w:szCs w:val="20"/>
              </w:rPr>
              <w:t>Mozambiqu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FCD24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D98D3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1CAC3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C670B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C0A89" w:rsidRPr="007C2D68" w14:paraId="23D1F60B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5CFB1" w14:textId="77777777" w:rsidR="005C0A89" w:rsidRPr="00DB313C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B313C">
              <w:rPr>
                <w:rFonts w:cstheme="minorHAnsi"/>
                <w:b/>
                <w:bCs/>
                <w:sz w:val="20"/>
                <w:szCs w:val="20"/>
              </w:rPr>
              <w:t>Model 1: Empowerment scor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76D6A87" w14:textId="77777777" w:rsidR="005C0A89" w:rsidRDefault="005C0A89" w:rsidP="0014158B">
            <w:proofErr w:type="spellStart"/>
            <w:r w:rsidRPr="00656427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656427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B9CA3D9" w14:textId="77777777" w:rsidR="005C0A89" w:rsidRDefault="005C0A89" w:rsidP="0014158B">
            <w:proofErr w:type="spellStart"/>
            <w:r w:rsidRPr="00656427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656427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F6D68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4F117" w14:textId="77777777" w:rsidR="005C0A89" w:rsidRPr="00777A4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A42">
              <w:rPr>
                <w:rFonts w:cstheme="minorHAnsi"/>
                <w:sz w:val="20"/>
                <w:szCs w:val="20"/>
              </w:rPr>
              <w:t>0.277</w:t>
            </w:r>
          </w:p>
        </w:tc>
      </w:tr>
      <w:tr w:rsidR="005C0A89" w:rsidRPr="007C2D68" w14:paraId="09C07BE8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8D30C" w14:textId="77777777" w:rsidR="005C0A89" w:rsidRPr="00DB313C" w:rsidRDefault="005C0A89" w:rsidP="0014158B">
            <w:pPr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1253F0A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CF027A4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95F46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8D997" w14:textId="77777777" w:rsidR="005C0A89" w:rsidRPr="00777A4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A42">
              <w:rPr>
                <w:rFonts w:cstheme="minorHAnsi"/>
                <w:sz w:val="20"/>
                <w:szCs w:val="20"/>
              </w:rPr>
              <w:t>(0.442)</w:t>
            </w:r>
          </w:p>
        </w:tc>
      </w:tr>
      <w:tr w:rsidR="005C0A89" w:rsidRPr="007C2D68" w14:paraId="5383EDCB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E251C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Empowerment score x Gir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EC274FF" w14:textId="77777777" w:rsidR="005C0A89" w:rsidRDefault="005C0A89" w:rsidP="0014158B">
            <w:proofErr w:type="spellStart"/>
            <w:r w:rsidRPr="00F924BB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F924BB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50F1B99" w14:textId="77777777" w:rsidR="005C0A89" w:rsidRDefault="005C0A89" w:rsidP="0014158B">
            <w:proofErr w:type="spellStart"/>
            <w:r w:rsidRPr="00F924BB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F924BB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77EF6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E8EAB" w14:textId="77777777" w:rsidR="005C0A89" w:rsidRPr="00777A4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A42">
              <w:rPr>
                <w:rFonts w:cstheme="minorHAnsi"/>
                <w:sz w:val="20"/>
                <w:szCs w:val="20"/>
              </w:rPr>
              <w:t>0.506</w:t>
            </w:r>
          </w:p>
        </w:tc>
      </w:tr>
      <w:tr w:rsidR="005C0A89" w:rsidRPr="007C2D68" w14:paraId="100CCB8B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65D04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16B14E2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40CDEF1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4367D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B10B5" w14:textId="77777777" w:rsidR="005C0A89" w:rsidRPr="00777A4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A42">
              <w:rPr>
                <w:rFonts w:cstheme="minorHAnsi"/>
                <w:sz w:val="20"/>
                <w:szCs w:val="20"/>
              </w:rPr>
              <w:t>(0.603)</w:t>
            </w:r>
          </w:p>
        </w:tc>
      </w:tr>
      <w:tr w:rsidR="005C0A89" w:rsidRPr="007C2D68" w14:paraId="6762CF47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95A87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Gir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442CE5F" w14:textId="77777777" w:rsidR="005C0A89" w:rsidRDefault="005C0A89" w:rsidP="0014158B">
            <w:proofErr w:type="spellStart"/>
            <w:r w:rsidRPr="00C61247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C61247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1F410D7" w14:textId="77777777" w:rsidR="005C0A89" w:rsidRDefault="005C0A89" w:rsidP="0014158B">
            <w:proofErr w:type="spellStart"/>
            <w:r w:rsidRPr="00C61247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C61247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6C209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E8FE3" w14:textId="77777777" w:rsidR="005C0A89" w:rsidRPr="00777A4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A42">
              <w:rPr>
                <w:rFonts w:cstheme="minorHAnsi"/>
                <w:sz w:val="20"/>
                <w:szCs w:val="20"/>
              </w:rPr>
              <w:t>-0.452</w:t>
            </w:r>
          </w:p>
        </w:tc>
      </w:tr>
      <w:tr w:rsidR="005C0A89" w:rsidRPr="007C2D68" w14:paraId="0DFB2DE2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6D280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4B64E12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0DDCCA6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7F3BF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E94B0" w14:textId="77777777" w:rsidR="005C0A89" w:rsidRPr="00777A4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A42">
              <w:rPr>
                <w:rFonts w:cstheme="minorHAnsi"/>
                <w:sz w:val="20"/>
                <w:szCs w:val="20"/>
              </w:rPr>
              <w:t>(0.475)</w:t>
            </w:r>
          </w:p>
        </w:tc>
      </w:tr>
      <w:tr w:rsidR="005C0A89" w:rsidRPr="007C2D68" w14:paraId="6EBEB063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BFA02" w14:textId="77777777" w:rsidR="005C0A89" w:rsidRPr="00DB313C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B313C">
              <w:rPr>
                <w:rFonts w:cstheme="minorHAnsi"/>
                <w:b/>
                <w:bCs/>
                <w:sz w:val="20"/>
                <w:szCs w:val="20"/>
              </w:rPr>
              <w:t>Model 2: Intrahousehold inequality scor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45326CB" w14:textId="77777777" w:rsidR="005C0A89" w:rsidRDefault="005C0A89" w:rsidP="0014158B">
            <w:proofErr w:type="spellStart"/>
            <w:r w:rsidRPr="009864EB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9864EB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504348D" w14:textId="77777777" w:rsidR="005C0A89" w:rsidRDefault="005C0A89" w:rsidP="0014158B">
            <w:proofErr w:type="spellStart"/>
            <w:r w:rsidRPr="009864EB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9864EB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DAB8A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AA6D2" w14:textId="77777777" w:rsidR="005C0A89" w:rsidRPr="00777A4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A42">
              <w:rPr>
                <w:rFonts w:cstheme="minorHAnsi"/>
                <w:sz w:val="20"/>
                <w:szCs w:val="20"/>
              </w:rPr>
              <w:t>-0.521</w:t>
            </w:r>
          </w:p>
        </w:tc>
      </w:tr>
      <w:tr w:rsidR="005C0A89" w:rsidRPr="007C2D68" w14:paraId="052D5669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1A799" w14:textId="77777777" w:rsidR="005C0A89" w:rsidRPr="00DB313C" w:rsidRDefault="005C0A89" w:rsidP="0014158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D076623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FE6001E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77674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8345B" w14:textId="77777777" w:rsidR="005C0A89" w:rsidRPr="00777A4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A42">
              <w:rPr>
                <w:rFonts w:cstheme="minorHAnsi"/>
                <w:sz w:val="20"/>
                <w:szCs w:val="20"/>
              </w:rPr>
              <w:t>(0.678)</w:t>
            </w:r>
          </w:p>
        </w:tc>
      </w:tr>
      <w:tr w:rsidR="005C0A89" w:rsidRPr="007C2D68" w14:paraId="03FD890B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8BB55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Intrahousehold inequality score x Gir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21786C4" w14:textId="77777777" w:rsidR="005C0A89" w:rsidRDefault="005C0A89" w:rsidP="0014158B">
            <w:proofErr w:type="spellStart"/>
            <w:r w:rsidRPr="005B7A42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5B7A4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B99F3B5" w14:textId="77777777" w:rsidR="005C0A89" w:rsidRDefault="005C0A89" w:rsidP="0014158B">
            <w:proofErr w:type="spellStart"/>
            <w:r w:rsidRPr="005B7A42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5B7A4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EFB09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14915" w14:textId="77777777" w:rsidR="005C0A89" w:rsidRPr="00777A4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A42">
              <w:rPr>
                <w:rFonts w:cstheme="minorHAnsi"/>
                <w:sz w:val="20"/>
                <w:szCs w:val="20"/>
              </w:rPr>
              <w:t>0.217</w:t>
            </w:r>
          </w:p>
        </w:tc>
      </w:tr>
      <w:tr w:rsidR="005C0A89" w:rsidRPr="007C2D68" w14:paraId="40595EA3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F1961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6FD626D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1B5AE51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5A963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04163" w14:textId="77777777" w:rsidR="005C0A89" w:rsidRPr="00777A4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A42">
              <w:rPr>
                <w:rFonts w:cstheme="minorHAnsi"/>
                <w:sz w:val="20"/>
                <w:szCs w:val="20"/>
              </w:rPr>
              <w:t>(0.913)</w:t>
            </w:r>
          </w:p>
        </w:tc>
      </w:tr>
      <w:tr w:rsidR="005C0A89" w:rsidRPr="007C2D68" w14:paraId="5D89D000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06DBB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Gir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2CE6299" w14:textId="77777777" w:rsidR="005C0A89" w:rsidRDefault="005C0A89" w:rsidP="0014158B">
            <w:proofErr w:type="spellStart"/>
            <w:r w:rsidRPr="0084016D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84016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2A93BE1" w14:textId="77777777" w:rsidR="005C0A89" w:rsidRDefault="005C0A89" w:rsidP="0014158B">
            <w:proofErr w:type="spellStart"/>
            <w:r w:rsidRPr="0084016D">
              <w:rPr>
                <w:rFonts w:cstheme="minorHAnsi"/>
                <w:sz w:val="20"/>
                <w:szCs w:val="20"/>
              </w:rPr>
              <w:t>n.a</w:t>
            </w:r>
            <w:proofErr w:type="spellEnd"/>
            <w:r w:rsidRPr="0084016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58B73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.a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38D1F" w14:textId="77777777" w:rsidR="005C0A89" w:rsidRPr="00777A4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A42">
              <w:rPr>
                <w:rFonts w:cstheme="minorHAnsi"/>
                <w:sz w:val="20"/>
                <w:szCs w:val="20"/>
              </w:rPr>
              <w:t>-0.044</w:t>
            </w:r>
          </w:p>
        </w:tc>
      </w:tr>
      <w:tr w:rsidR="005C0A89" w:rsidRPr="007C2D68" w14:paraId="3BBE4851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FD8604" w14:textId="77777777" w:rsidR="005C0A89" w:rsidRPr="00DB313C" w:rsidRDefault="005C0A89" w:rsidP="0014158B">
            <w:pPr>
              <w:ind w:firstLineChars="100" w:firstLine="200"/>
              <w:rPr>
                <w:rFonts w:cstheme="minorHAnsi"/>
                <w:i/>
                <w:iCs/>
                <w:sz w:val="20"/>
                <w:szCs w:val="20"/>
              </w:rPr>
            </w:pPr>
            <w:r w:rsidRPr="00DB313C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14:paraId="3B0AFE27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14:paraId="2FC4E893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698AF8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0519E0" w14:textId="77777777" w:rsidR="005C0A89" w:rsidRPr="00777A42" w:rsidRDefault="005C0A89" w:rsidP="0014158B">
            <w:pPr>
              <w:jc w:val="right"/>
              <w:rPr>
                <w:rFonts w:cstheme="minorHAnsi"/>
                <w:sz w:val="20"/>
                <w:szCs w:val="20"/>
              </w:rPr>
            </w:pPr>
            <w:r w:rsidRPr="00777A42">
              <w:rPr>
                <w:rFonts w:cstheme="minorHAnsi"/>
                <w:sz w:val="20"/>
                <w:szCs w:val="20"/>
              </w:rPr>
              <w:t>(0.205)</w:t>
            </w:r>
          </w:p>
        </w:tc>
      </w:tr>
      <w:tr w:rsidR="005C0A89" w:rsidRPr="007C2D68" w14:paraId="5AA1729E" w14:textId="77777777" w:rsidTr="005C0A89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E93022" w14:textId="77777777" w:rsidR="005C0A89" w:rsidRPr="00DB313C" w:rsidRDefault="005C0A89" w:rsidP="0014158B">
            <w:pPr>
              <w:rPr>
                <w:rFonts w:cstheme="minorHAnsi"/>
                <w:sz w:val="20"/>
                <w:szCs w:val="20"/>
              </w:rPr>
            </w:pPr>
            <w:r w:rsidRPr="00DB313C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84C16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BC99F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E002E4" w14:textId="77777777" w:rsidR="005C0A89" w:rsidRPr="007770B3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DBC1AB" w14:textId="77777777" w:rsidR="005C0A89" w:rsidRPr="00777A42" w:rsidRDefault="005C0A89" w:rsidP="001415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7A42">
              <w:rPr>
                <w:rFonts w:cstheme="minorHAnsi"/>
                <w:sz w:val="20"/>
                <w:szCs w:val="20"/>
              </w:rPr>
              <w:t>310</w:t>
            </w:r>
          </w:p>
        </w:tc>
      </w:tr>
    </w:tbl>
    <w:p w14:paraId="7EB70BC2" w14:textId="77777777" w:rsidR="005C0A89" w:rsidRDefault="005C0A89" w:rsidP="005C0A89"/>
    <w:p w14:paraId="247B5B1E" w14:textId="4870AFB5" w:rsidR="005C0A89" w:rsidRDefault="005C0A89">
      <w:pPr>
        <w:rPr>
          <w:rFonts w:cstheme="minorHAnsi"/>
          <w:sz w:val="20"/>
          <w:szCs w:val="20"/>
        </w:rPr>
      </w:pPr>
      <w:r>
        <w:t>Notes: * p &lt; 0.10, ** p &lt; 0.05, *** p &lt; 0.01. Standard errors in parenthes</w:t>
      </w:r>
      <w:r w:rsidR="003F4B9D">
        <w:t>es</w:t>
      </w:r>
    </w:p>
    <w:sectPr w:rsidR="005C0A89" w:rsidSect="00DF45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588DB8" w14:textId="77777777" w:rsidR="0098054D" w:rsidRDefault="0098054D" w:rsidP="00F870D9">
      <w:r>
        <w:separator/>
      </w:r>
    </w:p>
  </w:endnote>
  <w:endnote w:type="continuationSeparator" w:id="0">
    <w:p w14:paraId="434A1310" w14:textId="77777777" w:rsidR="0098054D" w:rsidRDefault="0098054D" w:rsidP="00F87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514D8E" w14:textId="77777777" w:rsidR="0098054D" w:rsidRDefault="0098054D" w:rsidP="00F870D9">
      <w:r>
        <w:separator/>
      </w:r>
    </w:p>
  </w:footnote>
  <w:footnote w:type="continuationSeparator" w:id="0">
    <w:p w14:paraId="6FFE6879" w14:textId="77777777" w:rsidR="0098054D" w:rsidRDefault="0098054D" w:rsidP="00F870D9">
      <w:r>
        <w:continuationSeparator/>
      </w:r>
    </w:p>
  </w:footnote>
  <w:footnote w:id="1">
    <w:p w14:paraId="7E7F7541" w14:textId="77777777" w:rsidR="00853F1E" w:rsidRDefault="00853F1E" w:rsidP="00D22401">
      <w:pPr>
        <w:pStyle w:val="FootnoteText"/>
      </w:pPr>
      <w:r>
        <w:rPr>
          <w:rStyle w:val="FootnoteReference"/>
        </w:rPr>
        <w:footnoteRef/>
      </w:r>
      <w:r>
        <w:t xml:space="preserve"> Cambodia and Mozambique country dummies dropped due to multicollinearity.  Cambodia does not collect speaking in public.  </w:t>
      </w:r>
    </w:p>
  </w:footnote>
  <w:footnote w:id="2">
    <w:p w14:paraId="7AC246E8" w14:textId="77777777" w:rsidR="00853F1E" w:rsidRDefault="00853F1E" w:rsidP="00D22401">
      <w:pPr>
        <w:pStyle w:val="FootnoteText"/>
      </w:pPr>
      <w:r>
        <w:rPr>
          <w:rStyle w:val="FootnoteReference"/>
        </w:rPr>
        <w:footnoteRef/>
      </w:r>
      <w:r>
        <w:t xml:space="preserve"> Cambodia and Mozambique country dummies dropped due to multicollinearity.  Cambodia does not collect speaking in public.  Mozambique does not collect BMI.  </w:t>
      </w:r>
    </w:p>
  </w:footnote>
  <w:footnote w:id="3">
    <w:p w14:paraId="4AF3EE24" w14:textId="776D810E" w:rsidR="00853F1E" w:rsidRDefault="00853F1E">
      <w:pPr>
        <w:pStyle w:val="FootnoteText"/>
      </w:pPr>
      <w:r>
        <w:rPr>
          <w:rStyle w:val="FootnoteReference"/>
        </w:rPr>
        <w:footnoteRef/>
      </w:r>
      <w:r>
        <w:t xml:space="preserve"> Cambodia and Mozambique country dummies dropped due to multicollinearity.</w:t>
      </w:r>
    </w:p>
  </w:footnote>
  <w:footnote w:id="4">
    <w:p w14:paraId="32AA66A2" w14:textId="76296CFB" w:rsidR="00853F1E" w:rsidRDefault="00853F1E" w:rsidP="0025109E">
      <w:pPr>
        <w:pStyle w:val="FootnoteText"/>
      </w:pPr>
      <w:r>
        <w:rPr>
          <w:rStyle w:val="FootnoteReference"/>
        </w:rPr>
        <w:footnoteRef/>
      </w:r>
      <w:r>
        <w:t xml:space="preserve"> Cambodia country dummy dropped due to multicollinearity.</w:t>
      </w:r>
    </w:p>
  </w:footnote>
  <w:footnote w:id="5">
    <w:p w14:paraId="1EB4BDBF" w14:textId="3EB75D32" w:rsidR="00853F1E" w:rsidRDefault="00853F1E">
      <w:pPr>
        <w:pStyle w:val="FootnoteText"/>
      </w:pPr>
      <w:r>
        <w:rPr>
          <w:rStyle w:val="FootnoteReference"/>
        </w:rPr>
        <w:footnoteRef/>
      </w:r>
      <w:r>
        <w:t xml:space="preserve"> Cambodia country dummy dropped due to multicollinearity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424CEA"/>
    <w:multiLevelType w:val="hybridMultilevel"/>
    <w:tmpl w:val="44F6E3E2"/>
    <w:lvl w:ilvl="0" w:tplc="8EDAC2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BA68F8"/>
    <w:multiLevelType w:val="hybridMultilevel"/>
    <w:tmpl w:val="83DC03D8"/>
    <w:lvl w:ilvl="0" w:tplc="234A1B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tie Sproule">
    <w15:presenceInfo w15:providerId="None" w15:userId="Katie Sprou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AF6"/>
    <w:rsid w:val="00007450"/>
    <w:rsid w:val="000212DC"/>
    <w:rsid w:val="000234EA"/>
    <w:rsid w:val="00024D9E"/>
    <w:rsid w:val="00031F71"/>
    <w:rsid w:val="00042EC8"/>
    <w:rsid w:val="000445DA"/>
    <w:rsid w:val="000460BB"/>
    <w:rsid w:val="000517AA"/>
    <w:rsid w:val="00055AB4"/>
    <w:rsid w:val="00061E7F"/>
    <w:rsid w:val="00066BD4"/>
    <w:rsid w:val="0007440B"/>
    <w:rsid w:val="00086601"/>
    <w:rsid w:val="0009594F"/>
    <w:rsid w:val="000A142A"/>
    <w:rsid w:val="000A2A9D"/>
    <w:rsid w:val="000A2B37"/>
    <w:rsid w:val="000A402D"/>
    <w:rsid w:val="000A5699"/>
    <w:rsid w:val="000C5F0B"/>
    <w:rsid w:val="000C7448"/>
    <w:rsid w:val="000C74B8"/>
    <w:rsid w:val="000D387A"/>
    <w:rsid w:val="000E231D"/>
    <w:rsid w:val="000E5DA7"/>
    <w:rsid w:val="000F259E"/>
    <w:rsid w:val="000F47EB"/>
    <w:rsid w:val="000F7B28"/>
    <w:rsid w:val="001121C7"/>
    <w:rsid w:val="00113E77"/>
    <w:rsid w:val="00113EE6"/>
    <w:rsid w:val="00122C5B"/>
    <w:rsid w:val="00125FCB"/>
    <w:rsid w:val="0012740F"/>
    <w:rsid w:val="00131218"/>
    <w:rsid w:val="00140FCC"/>
    <w:rsid w:val="0014158B"/>
    <w:rsid w:val="001451FC"/>
    <w:rsid w:val="00182622"/>
    <w:rsid w:val="00191E67"/>
    <w:rsid w:val="001935F5"/>
    <w:rsid w:val="001A4A33"/>
    <w:rsid w:val="001E6F3E"/>
    <w:rsid w:val="001F33BA"/>
    <w:rsid w:val="002106B6"/>
    <w:rsid w:val="00211657"/>
    <w:rsid w:val="00213668"/>
    <w:rsid w:val="002165E0"/>
    <w:rsid w:val="00216BC5"/>
    <w:rsid w:val="00223D99"/>
    <w:rsid w:val="00224567"/>
    <w:rsid w:val="002246B6"/>
    <w:rsid w:val="0022698A"/>
    <w:rsid w:val="00233E66"/>
    <w:rsid w:val="0023659B"/>
    <w:rsid w:val="00236977"/>
    <w:rsid w:val="00237883"/>
    <w:rsid w:val="00237E76"/>
    <w:rsid w:val="00243DC1"/>
    <w:rsid w:val="00244471"/>
    <w:rsid w:val="00245513"/>
    <w:rsid w:val="002459E8"/>
    <w:rsid w:val="002503B3"/>
    <w:rsid w:val="0025109E"/>
    <w:rsid w:val="0025458F"/>
    <w:rsid w:val="00260956"/>
    <w:rsid w:val="00273715"/>
    <w:rsid w:val="00280DE5"/>
    <w:rsid w:val="00283885"/>
    <w:rsid w:val="002877C4"/>
    <w:rsid w:val="002878B7"/>
    <w:rsid w:val="00291969"/>
    <w:rsid w:val="00295377"/>
    <w:rsid w:val="002A2799"/>
    <w:rsid w:val="002A70EA"/>
    <w:rsid w:val="002B093C"/>
    <w:rsid w:val="002B37E6"/>
    <w:rsid w:val="002B6FE1"/>
    <w:rsid w:val="002D18DF"/>
    <w:rsid w:val="002D6453"/>
    <w:rsid w:val="002E50E4"/>
    <w:rsid w:val="00302818"/>
    <w:rsid w:val="00303BEF"/>
    <w:rsid w:val="00304BE3"/>
    <w:rsid w:val="00305D3D"/>
    <w:rsid w:val="00315F0F"/>
    <w:rsid w:val="00317096"/>
    <w:rsid w:val="00330F68"/>
    <w:rsid w:val="00335536"/>
    <w:rsid w:val="0033592F"/>
    <w:rsid w:val="00342056"/>
    <w:rsid w:val="00355752"/>
    <w:rsid w:val="00356DF7"/>
    <w:rsid w:val="003600F7"/>
    <w:rsid w:val="0036565C"/>
    <w:rsid w:val="00366E0A"/>
    <w:rsid w:val="00387AE4"/>
    <w:rsid w:val="00396648"/>
    <w:rsid w:val="003B0308"/>
    <w:rsid w:val="003B1849"/>
    <w:rsid w:val="003B6F49"/>
    <w:rsid w:val="003C220C"/>
    <w:rsid w:val="003C5DBE"/>
    <w:rsid w:val="003D19E9"/>
    <w:rsid w:val="003E3309"/>
    <w:rsid w:val="003E332E"/>
    <w:rsid w:val="003E340E"/>
    <w:rsid w:val="003E4B74"/>
    <w:rsid w:val="003E5E20"/>
    <w:rsid w:val="003E768B"/>
    <w:rsid w:val="003F2F7B"/>
    <w:rsid w:val="003F416F"/>
    <w:rsid w:val="003F4B9D"/>
    <w:rsid w:val="003F4F3C"/>
    <w:rsid w:val="00412ECD"/>
    <w:rsid w:val="004134DE"/>
    <w:rsid w:val="00421CD5"/>
    <w:rsid w:val="00445659"/>
    <w:rsid w:val="00445C74"/>
    <w:rsid w:val="0044757B"/>
    <w:rsid w:val="004530F1"/>
    <w:rsid w:val="0045562E"/>
    <w:rsid w:val="00460A68"/>
    <w:rsid w:val="00460D60"/>
    <w:rsid w:val="00472B4A"/>
    <w:rsid w:val="00477F11"/>
    <w:rsid w:val="00482E60"/>
    <w:rsid w:val="00483865"/>
    <w:rsid w:val="004858E0"/>
    <w:rsid w:val="00491E56"/>
    <w:rsid w:val="004A4AB6"/>
    <w:rsid w:val="004A7B48"/>
    <w:rsid w:val="004B6D96"/>
    <w:rsid w:val="004C13A2"/>
    <w:rsid w:val="004D2FB7"/>
    <w:rsid w:val="004D40EC"/>
    <w:rsid w:val="004D5C30"/>
    <w:rsid w:val="004E1A84"/>
    <w:rsid w:val="004F5F1E"/>
    <w:rsid w:val="00500C57"/>
    <w:rsid w:val="0052409B"/>
    <w:rsid w:val="0052613E"/>
    <w:rsid w:val="00531042"/>
    <w:rsid w:val="005411FB"/>
    <w:rsid w:val="0054135C"/>
    <w:rsid w:val="00541B42"/>
    <w:rsid w:val="00544DFB"/>
    <w:rsid w:val="005540E0"/>
    <w:rsid w:val="0055676C"/>
    <w:rsid w:val="00566CE1"/>
    <w:rsid w:val="00582D92"/>
    <w:rsid w:val="005836B1"/>
    <w:rsid w:val="00583EAC"/>
    <w:rsid w:val="00584063"/>
    <w:rsid w:val="0058715A"/>
    <w:rsid w:val="005920C3"/>
    <w:rsid w:val="00595A1B"/>
    <w:rsid w:val="005A6C1F"/>
    <w:rsid w:val="005B4739"/>
    <w:rsid w:val="005C0A89"/>
    <w:rsid w:val="005C6602"/>
    <w:rsid w:val="005C6EF1"/>
    <w:rsid w:val="005D2A80"/>
    <w:rsid w:val="00601A55"/>
    <w:rsid w:val="0060218F"/>
    <w:rsid w:val="00612560"/>
    <w:rsid w:val="00617373"/>
    <w:rsid w:val="0062176D"/>
    <w:rsid w:val="0062310C"/>
    <w:rsid w:val="006439FA"/>
    <w:rsid w:val="00651D50"/>
    <w:rsid w:val="00653CB4"/>
    <w:rsid w:val="0065673C"/>
    <w:rsid w:val="00666395"/>
    <w:rsid w:val="00672C1D"/>
    <w:rsid w:val="0067713A"/>
    <w:rsid w:val="006842A0"/>
    <w:rsid w:val="006849C3"/>
    <w:rsid w:val="00685CBA"/>
    <w:rsid w:val="00690D2B"/>
    <w:rsid w:val="00695269"/>
    <w:rsid w:val="0069682D"/>
    <w:rsid w:val="006A6D72"/>
    <w:rsid w:val="006B4A46"/>
    <w:rsid w:val="006C1892"/>
    <w:rsid w:val="006C4172"/>
    <w:rsid w:val="006D1D69"/>
    <w:rsid w:val="006D7E11"/>
    <w:rsid w:val="006F59FD"/>
    <w:rsid w:val="006F7335"/>
    <w:rsid w:val="00703D23"/>
    <w:rsid w:val="00711223"/>
    <w:rsid w:val="00720F65"/>
    <w:rsid w:val="00722094"/>
    <w:rsid w:val="00727E1C"/>
    <w:rsid w:val="00736B74"/>
    <w:rsid w:val="007407FC"/>
    <w:rsid w:val="007431FE"/>
    <w:rsid w:val="007508FE"/>
    <w:rsid w:val="00780068"/>
    <w:rsid w:val="007808B0"/>
    <w:rsid w:val="00791BF5"/>
    <w:rsid w:val="00793B74"/>
    <w:rsid w:val="007A7047"/>
    <w:rsid w:val="007B21A9"/>
    <w:rsid w:val="007B2EF4"/>
    <w:rsid w:val="007B62ED"/>
    <w:rsid w:val="007C5460"/>
    <w:rsid w:val="007D0F8E"/>
    <w:rsid w:val="007D6C52"/>
    <w:rsid w:val="007F16E0"/>
    <w:rsid w:val="007F4C90"/>
    <w:rsid w:val="008109FB"/>
    <w:rsid w:val="00826AF6"/>
    <w:rsid w:val="008307A7"/>
    <w:rsid w:val="0083301A"/>
    <w:rsid w:val="0083449B"/>
    <w:rsid w:val="0083481B"/>
    <w:rsid w:val="008401A0"/>
    <w:rsid w:val="00853F1E"/>
    <w:rsid w:val="00860BB2"/>
    <w:rsid w:val="0087141C"/>
    <w:rsid w:val="00884571"/>
    <w:rsid w:val="00885415"/>
    <w:rsid w:val="008945B0"/>
    <w:rsid w:val="0089797C"/>
    <w:rsid w:val="008B35BD"/>
    <w:rsid w:val="008B36C7"/>
    <w:rsid w:val="008F37D6"/>
    <w:rsid w:val="009113AD"/>
    <w:rsid w:val="009137D2"/>
    <w:rsid w:val="00920CB1"/>
    <w:rsid w:val="00931278"/>
    <w:rsid w:val="0093613E"/>
    <w:rsid w:val="00941D44"/>
    <w:rsid w:val="009432D3"/>
    <w:rsid w:val="009467AA"/>
    <w:rsid w:val="00950644"/>
    <w:rsid w:val="00963968"/>
    <w:rsid w:val="009666CA"/>
    <w:rsid w:val="0098054D"/>
    <w:rsid w:val="00980E8E"/>
    <w:rsid w:val="00981AAB"/>
    <w:rsid w:val="00983933"/>
    <w:rsid w:val="009900A9"/>
    <w:rsid w:val="0099292D"/>
    <w:rsid w:val="00996039"/>
    <w:rsid w:val="00997328"/>
    <w:rsid w:val="009A3FA6"/>
    <w:rsid w:val="009A5FBD"/>
    <w:rsid w:val="009B073A"/>
    <w:rsid w:val="009B3B6E"/>
    <w:rsid w:val="009B3F23"/>
    <w:rsid w:val="009B6404"/>
    <w:rsid w:val="009B6431"/>
    <w:rsid w:val="009D0205"/>
    <w:rsid w:val="009D25F1"/>
    <w:rsid w:val="009E3364"/>
    <w:rsid w:val="009E336E"/>
    <w:rsid w:val="00A00503"/>
    <w:rsid w:val="00A02366"/>
    <w:rsid w:val="00A03016"/>
    <w:rsid w:val="00A142CF"/>
    <w:rsid w:val="00A202A1"/>
    <w:rsid w:val="00A202D9"/>
    <w:rsid w:val="00A24A1B"/>
    <w:rsid w:val="00A3704B"/>
    <w:rsid w:val="00A64B25"/>
    <w:rsid w:val="00A678DF"/>
    <w:rsid w:val="00A74490"/>
    <w:rsid w:val="00A91339"/>
    <w:rsid w:val="00AA49E5"/>
    <w:rsid w:val="00AC0A07"/>
    <w:rsid w:val="00AC0DD3"/>
    <w:rsid w:val="00AC196E"/>
    <w:rsid w:val="00AC1B92"/>
    <w:rsid w:val="00AD175E"/>
    <w:rsid w:val="00AF153D"/>
    <w:rsid w:val="00AF3403"/>
    <w:rsid w:val="00AF6D89"/>
    <w:rsid w:val="00B03CFF"/>
    <w:rsid w:val="00B126CE"/>
    <w:rsid w:val="00B12BAD"/>
    <w:rsid w:val="00B140BC"/>
    <w:rsid w:val="00B226B1"/>
    <w:rsid w:val="00B23B59"/>
    <w:rsid w:val="00B43352"/>
    <w:rsid w:val="00B5676B"/>
    <w:rsid w:val="00B571CB"/>
    <w:rsid w:val="00B57224"/>
    <w:rsid w:val="00B61772"/>
    <w:rsid w:val="00B63544"/>
    <w:rsid w:val="00B75C43"/>
    <w:rsid w:val="00B76187"/>
    <w:rsid w:val="00B823A1"/>
    <w:rsid w:val="00B83D0F"/>
    <w:rsid w:val="00B9619D"/>
    <w:rsid w:val="00B96D10"/>
    <w:rsid w:val="00BA118E"/>
    <w:rsid w:val="00BA2E8D"/>
    <w:rsid w:val="00BA30E1"/>
    <w:rsid w:val="00BB10F8"/>
    <w:rsid w:val="00BB220E"/>
    <w:rsid w:val="00BB7264"/>
    <w:rsid w:val="00BC3839"/>
    <w:rsid w:val="00BC3AE8"/>
    <w:rsid w:val="00BC3E17"/>
    <w:rsid w:val="00BD6659"/>
    <w:rsid w:val="00BD7B23"/>
    <w:rsid w:val="00BF2B8B"/>
    <w:rsid w:val="00BF2CC2"/>
    <w:rsid w:val="00C03FD1"/>
    <w:rsid w:val="00C0537A"/>
    <w:rsid w:val="00C073DB"/>
    <w:rsid w:val="00C1216D"/>
    <w:rsid w:val="00C131B3"/>
    <w:rsid w:val="00C30178"/>
    <w:rsid w:val="00C44A9D"/>
    <w:rsid w:val="00C50507"/>
    <w:rsid w:val="00C54123"/>
    <w:rsid w:val="00C72ABB"/>
    <w:rsid w:val="00C73CAB"/>
    <w:rsid w:val="00C8143B"/>
    <w:rsid w:val="00C82960"/>
    <w:rsid w:val="00C83A6D"/>
    <w:rsid w:val="00C83C39"/>
    <w:rsid w:val="00C84C24"/>
    <w:rsid w:val="00C87C19"/>
    <w:rsid w:val="00C93210"/>
    <w:rsid w:val="00C94A0A"/>
    <w:rsid w:val="00C975FC"/>
    <w:rsid w:val="00CA4436"/>
    <w:rsid w:val="00CA590C"/>
    <w:rsid w:val="00CB293A"/>
    <w:rsid w:val="00CB7C5E"/>
    <w:rsid w:val="00CD341B"/>
    <w:rsid w:val="00CE4BC0"/>
    <w:rsid w:val="00CE6CFE"/>
    <w:rsid w:val="00CF01A0"/>
    <w:rsid w:val="00CF11C0"/>
    <w:rsid w:val="00D01B17"/>
    <w:rsid w:val="00D06788"/>
    <w:rsid w:val="00D10F50"/>
    <w:rsid w:val="00D17C2C"/>
    <w:rsid w:val="00D203D8"/>
    <w:rsid w:val="00D22401"/>
    <w:rsid w:val="00D245AA"/>
    <w:rsid w:val="00D33D37"/>
    <w:rsid w:val="00D35DBE"/>
    <w:rsid w:val="00D4232C"/>
    <w:rsid w:val="00D433E1"/>
    <w:rsid w:val="00D51588"/>
    <w:rsid w:val="00D62B5F"/>
    <w:rsid w:val="00D67ACC"/>
    <w:rsid w:val="00D71960"/>
    <w:rsid w:val="00D71A69"/>
    <w:rsid w:val="00D77799"/>
    <w:rsid w:val="00D96087"/>
    <w:rsid w:val="00DA4F60"/>
    <w:rsid w:val="00DC3C68"/>
    <w:rsid w:val="00DD01E3"/>
    <w:rsid w:val="00DE02D6"/>
    <w:rsid w:val="00DF010F"/>
    <w:rsid w:val="00DF4523"/>
    <w:rsid w:val="00E24566"/>
    <w:rsid w:val="00E25139"/>
    <w:rsid w:val="00E3725D"/>
    <w:rsid w:val="00E408B2"/>
    <w:rsid w:val="00E41B95"/>
    <w:rsid w:val="00E609AA"/>
    <w:rsid w:val="00E734AC"/>
    <w:rsid w:val="00E73A6B"/>
    <w:rsid w:val="00E84E2E"/>
    <w:rsid w:val="00E875E2"/>
    <w:rsid w:val="00E90D94"/>
    <w:rsid w:val="00E92FF9"/>
    <w:rsid w:val="00EA313B"/>
    <w:rsid w:val="00EB1489"/>
    <w:rsid w:val="00EC2AA6"/>
    <w:rsid w:val="00ED070C"/>
    <w:rsid w:val="00ED1A27"/>
    <w:rsid w:val="00ED4D85"/>
    <w:rsid w:val="00ED5180"/>
    <w:rsid w:val="00EE08E8"/>
    <w:rsid w:val="00EE66D1"/>
    <w:rsid w:val="00EF1501"/>
    <w:rsid w:val="00EF1D80"/>
    <w:rsid w:val="00F0304A"/>
    <w:rsid w:val="00F0482F"/>
    <w:rsid w:val="00F11DA5"/>
    <w:rsid w:val="00F17A8B"/>
    <w:rsid w:val="00F22183"/>
    <w:rsid w:val="00F27EE0"/>
    <w:rsid w:val="00F41A9D"/>
    <w:rsid w:val="00F42468"/>
    <w:rsid w:val="00F4677E"/>
    <w:rsid w:val="00F51DD2"/>
    <w:rsid w:val="00F56149"/>
    <w:rsid w:val="00F561AA"/>
    <w:rsid w:val="00F65D78"/>
    <w:rsid w:val="00F6664F"/>
    <w:rsid w:val="00F67C32"/>
    <w:rsid w:val="00F70D8E"/>
    <w:rsid w:val="00F71089"/>
    <w:rsid w:val="00F74866"/>
    <w:rsid w:val="00F76E89"/>
    <w:rsid w:val="00F776F3"/>
    <w:rsid w:val="00F8291B"/>
    <w:rsid w:val="00F83C1E"/>
    <w:rsid w:val="00F84F84"/>
    <w:rsid w:val="00F870D9"/>
    <w:rsid w:val="00F87AAA"/>
    <w:rsid w:val="00F9211F"/>
    <w:rsid w:val="00F92E08"/>
    <w:rsid w:val="00FA6AB3"/>
    <w:rsid w:val="00FA6CEA"/>
    <w:rsid w:val="00FB4F42"/>
    <w:rsid w:val="00FC0E7F"/>
    <w:rsid w:val="00FC5B01"/>
    <w:rsid w:val="00FD7B79"/>
    <w:rsid w:val="00FE25D1"/>
    <w:rsid w:val="00FE37CD"/>
    <w:rsid w:val="00FE3D63"/>
    <w:rsid w:val="00FE5FAC"/>
    <w:rsid w:val="00FF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8A5F6"/>
  <w15:chartTrackingRefBased/>
  <w15:docId w15:val="{AF39FA43-DF65-2747-A93D-B1B821EC5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4A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6AF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826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6AF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6AF6"/>
    <w:rPr>
      <w:sz w:val="20"/>
      <w:szCs w:val="20"/>
    </w:rPr>
  </w:style>
  <w:style w:type="table" w:styleId="TableGrid">
    <w:name w:val="Table Grid"/>
    <w:basedOn w:val="TableNormal"/>
    <w:uiPriority w:val="39"/>
    <w:rsid w:val="00826A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6AF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AF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956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95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0F8E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70D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70D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870D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116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quisumbing@cgiar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82E870-D3B1-8640-A5D9-E84E4D55B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974</Words>
  <Characters>16958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proule</dc:creator>
  <cp:keywords/>
  <dc:description/>
  <cp:lastModifiedBy>Katie Sproule</cp:lastModifiedBy>
  <cp:revision>2</cp:revision>
  <dcterms:created xsi:type="dcterms:W3CDTF">2020-11-17T18:42:00Z</dcterms:created>
  <dcterms:modified xsi:type="dcterms:W3CDTF">2020-11-17T18:42:00Z</dcterms:modified>
</cp:coreProperties>
</file>